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558BD" w14:textId="6A247BC0" w:rsidR="007D07D8" w:rsidRDefault="00B33104" w:rsidP="007D07D8">
      <w:r>
        <w:t>Additional File 1</w:t>
      </w:r>
    </w:p>
    <w:p w14:paraId="3C1C6E0D" w14:textId="441453E2" w:rsidR="001D03F2" w:rsidRDefault="001D03F2" w:rsidP="007D07D8">
      <w:r>
        <w:t>This additional file</w:t>
      </w:r>
      <w:r w:rsidR="00830A1B">
        <w:t xml:space="preserve"> 1</w:t>
      </w:r>
      <w:r>
        <w:t xml:space="preserve"> describes the </w:t>
      </w:r>
      <w:r w:rsidR="007103F4">
        <w:t xml:space="preserve">22-item </w:t>
      </w:r>
      <w:r>
        <w:t>Electronic Device Use Questionnaire developed as part of this project.</w:t>
      </w:r>
    </w:p>
    <w:p w14:paraId="0AFA22BA" w14:textId="77777777" w:rsidR="00830A1B" w:rsidRDefault="00830A1B" w:rsidP="007D07D8"/>
    <w:p w14:paraId="09A58CE3" w14:textId="2B05B637" w:rsidR="007D07D8" w:rsidRPr="007D07D8" w:rsidRDefault="007D07D8" w:rsidP="007D07D8">
      <w:r w:rsidRPr="00F6216E">
        <w:rPr>
          <w:b/>
          <w:lang w:bidi="en-US"/>
        </w:rPr>
        <w:t>Electronic Device Use Questionnaire (EDUQ):</w:t>
      </w:r>
    </w:p>
    <w:p w14:paraId="2F1A99C9" w14:textId="77777777" w:rsidR="007D07D8" w:rsidRPr="00F6216E" w:rsidRDefault="007D07D8" w:rsidP="007D07D8">
      <w:pPr>
        <w:rPr>
          <w:lang w:bidi="en-US"/>
        </w:rPr>
      </w:pPr>
      <w:r w:rsidRPr="00F6216E">
        <w:rPr>
          <w:lang w:bidi="en-US"/>
        </w:rPr>
        <w:t xml:space="preserve">The following questionnaire covers questions regarding general health, work history, </w:t>
      </w:r>
      <w:proofErr w:type="gramStart"/>
      <w:r w:rsidRPr="00F6216E">
        <w:rPr>
          <w:lang w:bidi="en-US"/>
        </w:rPr>
        <w:t>education</w:t>
      </w:r>
      <w:proofErr w:type="gramEnd"/>
      <w:r w:rsidRPr="00F6216E">
        <w:rPr>
          <w:lang w:bidi="en-US"/>
        </w:rPr>
        <w:t xml:space="preserve"> and physical activity behaviours. It also explores behaviours and habits surrounding electronic device </w:t>
      </w:r>
      <w:proofErr w:type="gramStart"/>
      <w:r w:rsidRPr="00F6216E">
        <w:rPr>
          <w:lang w:bidi="en-US"/>
        </w:rPr>
        <w:t>use</w:t>
      </w:r>
      <w:proofErr w:type="gramEnd"/>
    </w:p>
    <w:p w14:paraId="2A8A8C23" w14:textId="77777777" w:rsidR="007D07D8" w:rsidRPr="00F6216E" w:rsidRDefault="007D07D8" w:rsidP="007D07D8">
      <w:pPr>
        <w:rPr>
          <w:lang w:bidi="en-US"/>
        </w:rPr>
      </w:pPr>
      <w:r w:rsidRPr="00F6216E">
        <w:rPr>
          <w:lang w:bidi="en-US"/>
        </w:rPr>
        <w:t>Date:</w:t>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t>Name:</w:t>
      </w:r>
    </w:p>
    <w:p w14:paraId="202EE592" w14:textId="77777777" w:rsidR="007D07D8" w:rsidRPr="00F6216E" w:rsidRDefault="007D07D8" w:rsidP="007D07D8">
      <w:pPr>
        <w:rPr>
          <w:lang w:bidi="en-US"/>
        </w:rPr>
      </w:pPr>
    </w:p>
    <w:p w14:paraId="4229D720" w14:textId="77777777" w:rsidR="007D07D8" w:rsidRPr="00F6216E" w:rsidRDefault="007D07D8" w:rsidP="007D07D8">
      <w:pPr>
        <w:rPr>
          <w:lang w:bidi="en-US"/>
        </w:rPr>
      </w:pPr>
      <w:r w:rsidRPr="00F6216E">
        <w:rPr>
          <w:lang w:bidi="en-US"/>
        </w:rPr>
        <w:t>DOB:</w:t>
      </w:r>
    </w:p>
    <w:p w14:paraId="5A2EAC3B" w14:textId="77777777" w:rsidR="007D07D8" w:rsidRPr="00F6216E" w:rsidRDefault="007D07D8" w:rsidP="007D07D8">
      <w:pPr>
        <w:rPr>
          <w:lang w:bidi="en-US"/>
        </w:rPr>
      </w:pPr>
    </w:p>
    <w:p w14:paraId="4B9249D2" w14:textId="77777777" w:rsidR="007D07D8" w:rsidRPr="00F6216E" w:rsidRDefault="007D07D8" w:rsidP="007D07D8">
      <w:pPr>
        <w:rPr>
          <w:lang w:bidi="en-US"/>
        </w:rPr>
      </w:pPr>
      <w:r w:rsidRPr="00F6216E">
        <w:rPr>
          <w:lang w:bidi="en-US"/>
        </w:rPr>
        <w:t xml:space="preserve">Sex: </w:t>
      </w:r>
      <w:r w:rsidRPr="00F6216E">
        <w:rPr>
          <w:lang w:bidi="en-US"/>
        </w:rPr>
        <w:tab/>
      </w:r>
      <w:r w:rsidRPr="00F6216E">
        <w:rPr>
          <w:lang w:bidi="en-US"/>
        </w:rPr>
        <w:tab/>
        <w:t>Female</w:t>
      </w:r>
      <w:r w:rsidRPr="00F6216E">
        <w:rPr>
          <w:lang w:bidi="en-US"/>
        </w:rPr>
        <w:tab/>
      </w:r>
      <w:r w:rsidRPr="00F6216E">
        <w:rPr>
          <w:lang w:bidi="en-US"/>
        </w:rPr>
        <w:tab/>
      </w:r>
      <w:r w:rsidRPr="00F6216E">
        <w:rPr>
          <w:lang w:bidi="en-US"/>
        </w:rPr>
        <w:tab/>
        <w:t>Male</w:t>
      </w:r>
      <w:r w:rsidRPr="00F6216E">
        <w:rPr>
          <w:lang w:bidi="en-US"/>
        </w:rPr>
        <w:tab/>
      </w:r>
      <w:r w:rsidRPr="00F6216E">
        <w:rPr>
          <w:lang w:bidi="en-US"/>
        </w:rPr>
        <w:tab/>
      </w:r>
      <w:r w:rsidRPr="00F6216E">
        <w:rPr>
          <w:lang w:bidi="en-US"/>
        </w:rPr>
        <w:tab/>
        <w:t>Other, please specify:</w:t>
      </w:r>
    </w:p>
    <w:p w14:paraId="4626D6D4" w14:textId="77777777" w:rsidR="007D07D8" w:rsidRPr="00F6216E" w:rsidRDefault="007D07D8" w:rsidP="007D07D8">
      <w:pPr>
        <w:rPr>
          <w:lang w:bidi="en-US"/>
        </w:rPr>
      </w:pPr>
    </w:p>
    <w:p w14:paraId="5B0C5F2D" w14:textId="77777777" w:rsidR="007D07D8" w:rsidRPr="00F6216E" w:rsidRDefault="007D07D8" w:rsidP="007D07D8">
      <w:pPr>
        <w:rPr>
          <w:lang w:bidi="en-US"/>
        </w:rPr>
      </w:pPr>
      <w:r w:rsidRPr="00F6216E">
        <w:rPr>
          <w:lang w:bidi="en-US"/>
        </w:rPr>
        <w:t xml:space="preserve">Country of Residence: </w:t>
      </w:r>
      <w:r w:rsidRPr="00F6216E">
        <w:rPr>
          <w:lang w:bidi="en-US"/>
        </w:rPr>
        <w:tab/>
      </w:r>
      <w:r w:rsidRPr="00F6216E">
        <w:rPr>
          <w:lang w:bidi="en-US"/>
        </w:rPr>
        <w:tab/>
      </w:r>
      <w:r w:rsidRPr="00F6216E">
        <w:rPr>
          <w:lang w:bidi="en-US"/>
        </w:rPr>
        <w:tab/>
      </w:r>
      <w:r w:rsidRPr="00F6216E">
        <w:rPr>
          <w:lang w:bidi="en-US"/>
        </w:rPr>
        <w:tab/>
      </w:r>
      <w:r w:rsidRPr="00F6216E">
        <w:rPr>
          <w:lang w:bidi="en-US"/>
        </w:rPr>
        <w:tab/>
        <w:t>Post-code of Residence:</w:t>
      </w:r>
    </w:p>
    <w:p w14:paraId="04AC2B3A" w14:textId="77777777" w:rsidR="007D07D8" w:rsidRPr="00F6216E" w:rsidRDefault="007D07D8" w:rsidP="007D07D8">
      <w:pPr>
        <w:rPr>
          <w:lang w:bidi="en-US"/>
        </w:rPr>
      </w:pPr>
    </w:p>
    <w:p w14:paraId="5C02F66F" w14:textId="77777777" w:rsidR="007D07D8" w:rsidRPr="00F6216E" w:rsidRDefault="007D07D8" w:rsidP="007D07D8">
      <w:pPr>
        <w:numPr>
          <w:ilvl w:val="0"/>
          <w:numId w:val="1"/>
        </w:numPr>
        <w:rPr>
          <w:b/>
          <w:bCs/>
          <w:lang w:bidi="en-US"/>
        </w:rPr>
      </w:pPr>
      <w:r w:rsidRPr="00F6216E">
        <w:rPr>
          <w:b/>
          <w:bCs/>
          <w:lang w:bidi="en-US"/>
        </w:rPr>
        <w:t>Medical History:</w:t>
      </w:r>
    </w:p>
    <w:p w14:paraId="78B4DA29" w14:textId="77777777" w:rsidR="007D07D8" w:rsidRPr="00F6216E" w:rsidRDefault="007D07D8" w:rsidP="007D07D8">
      <w:pPr>
        <w:rPr>
          <w:lang w:bidi="en-US"/>
        </w:rPr>
      </w:pPr>
      <w:r w:rsidRPr="00F6216E">
        <w:rPr>
          <w:b/>
          <w:lang w:bidi="en-US"/>
        </w:rPr>
        <w:t>1.1</w:t>
      </w:r>
      <w:r w:rsidRPr="00F6216E">
        <w:rPr>
          <w:lang w:bidi="en-US"/>
        </w:rPr>
        <w:t xml:space="preserve"> Weight (kg):</w:t>
      </w:r>
    </w:p>
    <w:p w14:paraId="4D224EEE" w14:textId="77777777" w:rsidR="007D07D8" w:rsidRPr="00F6216E" w:rsidRDefault="007D07D8" w:rsidP="007D07D8">
      <w:pPr>
        <w:rPr>
          <w:lang w:bidi="en-US"/>
        </w:rPr>
      </w:pPr>
    </w:p>
    <w:p w14:paraId="383ADA00" w14:textId="77777777" w:rsidR="007D07D8" w:rsidRPr="00F6216E" w:rsidRDefault="007D07D8" w:rsidP="007D07D8">
      <w:pPr>
        <w:rPr>
          <w:lang w:bidi="en-US"/>
        </w:rPr>
      </w:pPr>
      <w:r w:rsidRPr="00F6216E">
        <w:rPr>
          <w:b/>
          <w:lang w:bidi="en-US"/>
        </w:rPr>
        <w:t>1.2</w:t>
      </w:r>
      <w:r w:rsidRPr="00F6216E">
        <w:rPr>
          <w:lang w:bidi="en-US"/>
        </w:rPr>
        <w:t xml:space="preserve"> Height (cm):</w:t>
      </w:r>
    </w:p>
    <w:p w14:paraId="44CA0E29" w14:textId="77777777" w:rsidR="007D07D8" w:rsidRPr="00F6216E" w:rsidRDefault="007D07D8" w:rsidP="007D07D8">
      <w:pPr>
        <w:rPr>
          <w:lang w:bidi="en-US"/>
        </w:rPr>
      </w:pPr>
    </w:p>
    <w:p w14:paraId="168E24C5" w14:textId="77777777" w:rsidR="007D07D8" w:rsidRPr="00F6216E" w:rsidRDefault="007D07D8" w:rsidP="007D07D8">
      <w:pPr>
        <w:rPr>
          <w:lang w:bidi="en-US"/>
        </w:rPr>
      </w:pPr>
      <w:r w:rsidRPr="00F6216E">
        <w:rPr>
          <w:b/>
          <w:lang w:bidi="en-US"/>
        </w:rPr>
        <w:t>1.3</w:t>
      </w:r>
      <w:r w:rsidRPr="00F6216E">
        <w:rPr>
          <w:lang w:bidi="en-US"/>
        </w:rPr>
        <w:t xml:space="preserve"> Do you have any chronic health conditions? (e.g. High blood pressure)</w:t>
      </w:r>
      <w:r w:rsidRPr="00F6216E">
        <w:rPr>
          <w:lang w:bidi="en-US"/>
        </w:rPr>
        <w:tab/>
      </w:r>
      <w:r w:rsidRPr="00F6216E">
        <w:rPr>
          <w:lang w:bidi="en-US"/>
        </w:rPr>
        <w:tab/>
      </w:r>
      <w:r w:rsidRPr="00F6216E">
        <w:rPr>
          <w:lang w:bidi="en-US"/>
        </w:rPr>
        <w:tab/>
      </w:r>
      <w:r w:rsidRPr="00F6216E">
        <w:rPr>
          <w:lang w:bidi="en-US"/>
        </w:rPr>
        <w:tab/>
      </w:r>
      <w:r w:rsidRPr="00F6216E">
        <w:rPr>
          <w:lang w:bidi="en-US"/>
        </w:rPr>
        <w:tab/>
        <w:t>Yes</w:t>
      </w:r>
      <w:r w:rsidRPr="00F6216E">
        <w:rPr>
          <w:lang w:bidi="en-US"/>
        </w:rPr>
        <w:tab/>
        <w:t>No</w:t>
      </w:r>
    </w:p>
    <w:p w14:paraId="6625664A" w14:textId="77777777" w:rsidR="007D07D8" w:rsidRPr="00F6216E" w:rsidRDefault="007D07D8" w:rsidP="007D07D8">
      <w:pPr>
        <w:rPr>
          <w:lang w:bidi="en-US"/>
        </w:rPr>
      </w:pPr>
      <w:r w:rsidRPr="00F6216E">
        <w:rPr>
          <w:lang w:bidi="en-US"/>
        </w:rPr>
        <w:t xml:space="preserve">If </w:t>
      </w:r>
      <w:proofErr w:type="gramStart"/>
      <w:r w:rsidRPr="00F6216E">
        <w:rPr>
          <w:lang w:bidi="en-US"/>
        </w:rPr>
        <w:t>yes</w:t>
      </w:r>
      <w:proofErr w:type="gramEnd"/>
      <w:r w:rsidRPr="00F6216E">
        <w:rPr>
          <w:lang w:bidi="en-US"/>
        </w:rPr>
        <w:t xml:space="preserve"> please specify:</w:t>
      </w:r>
    </w:p>
    <w:p w14:paraId="6FE58EA9" w14:textId="77777777" w:rsidR="007D07D8" w:rsidRPr="00F6216E" w:rsidRDefault="007D07D8" w:rsidP="007D07D8">
      <w:pPr>
        <w:rPr>
          <w:lang w:bidi="en-US"/>
        </w:rPr>
      </w:pPr>
    </w:p>
    <w:p w14:paraId="549EE925" w14:textId="77777777" w:rsidR="007D07D8" w:rsidRPr="00F6216E" w:rsidRDefault="007D07D8" w:rsidP="007D07D8">
      <w:pPr>
        <w:rPr>
          <w:lang w:bidi="en-US"/>
        </w:rPr>
      </w:pPr>
    </w:p>
    <w:p w14:paraId="6F63251A" w14:textId="77777777" w:rsidR="007D07D8" w:rsidRPr="00F6216E" w:rsidRDefault="007D07D8" w:rsidP="007D07D8">
      <w:pPr>
        <w:rPr>
          <w:lang w:bidi="en-US"/>
        </w:rPr>
      </w:pPr>
      <w:r w:rsidRPr="00F6216E">
        <w:rPr>
          <w:b/>
          <w:lang w:bidi="en-US"/>
        </w:rPr>
        <w:t>1.4</w:t>
      </w:r>
      <w:r w:rsidRPr="00F6216E">
        <w:rPr>
          <w:lang w:bidi="en-US"/>
        </w:rPr>
        <w:t xml:space="preserve"> Do you have any family history of a condition known as age-related macular degeneration?</w:t>
      </w:r>
      <w:r w:rsidRPr="00F6216E">
        <w:rPr>
          <w:lang w:bidi="en-US"/>
        </w:rPr>
        <w:tab/>
      </w:r>
      <w:r w:rsidRPr="00F6216E">
        <w:rPr>
          <w:lang w:bidi="en-US"/>
        </w:rPr>
        <w:tab/>
        <w:t>Yes</w:t>
      </w:r>
      <w:r w:rsidRPr="00F6216E">
        <w:rPr>
          <w:lang w:bidi="en-US"/>
        </w:rPr>
        <w:tab/>
        <w:t xml:space="preserve"> No </w:t>
      </w:r>
    </w:p>
    <w:p w14:paraId="49934F87" w14:textId="77777777" w:rsidR="007D07D8" w:rsidRPr="00F6216E" w:rsidRDefault="007D07D8" w:rsidP="007D07D8">
      <w:pPr>
        <w:rPr>
          <w:lang w:bidi="en-US"/>
        </w:rPr>
      </w:pPr>
      <w:r w:rsidRPr="00F6216E">
        <w:rPr>
          <w:lang w:bidi="en-US"/>
        </w:rPr>
        <w:t>If yes, please specify their relationship to you (e.g. mother):</w:t>
      </w:r>
    </w:p>
    <w:p w14:paraId="335EDC43" w14:textId="77777777" w:rsidR="007D07D8" w:rsidRPr="00F6216E" w:rsidRDefault="007D07D8" w:rsidP="007D07D8">
      <w:pPr>
        <w:rPr>
          <w:lang w:bidi="en-US"/>
        </w:rPr>
      </w:pPr>
    </w:p>
    <w:p w14:paraId="5B3FD994" w14:textId="77777777" w:rsidR="007D07D8" w:rsidRPr="00F6216E" w:rsidRDefault="007D07D8" w:rsidP="007D07D8">
      <w:pPr>
        <w:rPr>
          <w:lang w:bidi="en-US"/>
        </w:rPr>
      </w:pPr>
    </w:p>
    <w:p w14:paraId="3B8AEA2B" w14:textId="77777777" w:rsidR="007D07D8" w:rsidRPr="00F6216E" w:rsidRDefault="007D07D8" w:rsidP="007D07D8">
      <w:pPr>
        <w:rPr>
          <w:lang w:bidi="en-US"/>
        </w:rPr>
      </w:pPr>
      <w:r w:rsidRPr="00F6216E">
        <w:rPr>
          <w:b/>
          <w:lang w:bidi="en-US"/>
        </w:rPr>
        <w:t>1.5</w:t>
      </w:r>
      <w:r w:rsidRPr="00F6216E">
        <w:rPr>
          <w:lang w:bidi="en-US"/>
        </w:rPr>
        <w:t xml:space="preserve"> Do you have any family history of glaucoma?</w:t>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t>Yes</w:t>
      </w:r>
      <w:r w:rsidRPr="00F6216E">
        <w:rPr>
          <w:lang w:bidi="en-US"/>
        </w:rPr>
        <w:tab/>
        <w:t>No</w:t>
      </w:r>
    </w:p>
    <w:p w14:paraId="5B464092" w14:textId="77777777" w:rsidR="007D07D8" w:rsidRPr="00F6216E" w:rsidRDefault="007D07D8" w:rsidP="007D07D8">
      <w:pPr>
        <w:rPr>
          <w:lang w:bidi="en-US"/>
        </w:rPr>
      </w:pPr>
      <w:r w:rsidRPr="00F6216E">
        <w:rPr>
          <w:lang w:bidi="en-US"/>
        </w:rPr>
        <w:t>If yes, please specify their relationship to you (e.g. mother):</w:t>
      </w:r>
    </w:p>
    <w:p w14:paraId="31280FC9" w14:textId="77777777" w:rsidR="007D07D8" w:rsidRPr="00F6216E" w:rsidRDefault="007D07D8" w:rsidP="007D07D8">
      <w:pPr>
        <w:rPr>
          <w:lang w:bidi="en-US"/>
        </w:rPr>
      </w:pPr>
    </w:p>
    <w:p w14:paraId="68F25753" w14:textId="515EB0E2" w:rsidR="007D07D8" w:rsidRPr="00F6216E" w:rsidRDefault="007D07D8" w:rsidP="007D07D8">
      <w:pPr>
        <w:rPr>
          <w:lang w:bidi="en-US"/>
        </w:rPr>
      </w:pPr>
      <w:r w:rsidRPr="00F6216E">
        <w:rPr>
          <w:b/>
          <w:lang w:bidi="en-US"/>
        </w:rPr>
        <w:t>1.6</w:t>
      </w:r>
      <w:r w:rsidRPr="00F6216E">
        <w:rPr>
          <w:lang w:bidi="en-US"/>
        </w:rPr>
        <w:t xml:space="preserve"> Do you have any family history of retinitis pigmentosa?</w:t>
      </w:r>
      <w:r w:rsidRPr="00F6216E">
        <w:rPr>
          <w:lang w:bidi="en-US"/>
        </w:rPr>
        <w:tab/>
      </w:r>
      <w:r w:rsidRPr="00F6216E">
        <w:rPr>
          <w:lang w:bidi="en-US"/>
        </w:rPr>
        <w:tab/>
      </w:r>
      <w:r w:rsidRPr="00F6216E">
        <w:rPr>
          <w:lang w:bidi="en-US"/>
        </w:rPr>
        <w:tab/>
      </w:r>
      <w:r w:rsidRPr="00F6216E">
        <w:rPr>
          <w:lang w:bidi="en-US"/>
        </w:rPr>
        <w:tab/>
        <w:t xml:space="preserve">                                    Yes</w:t>
      </w:r>
      <w:r w:rsidRPr="00F6216E">
        <w:rPr>
          <w:lang w:bidi="en-US"/>
        </w:rPr>
        <w:tab/>
        <w:t>No</w:t>
      </w:r>
    </w:p>
    <w:p w14:paraId="340D0C08" w14:textId="77777777" w:rsidR="007D07D8" w:rsidRPr="00F6216E" w:rsidRDefault="007D07D8" w:rsidP="007D07D8">
      <w:pPr>
        <w:rPr>
          <w:lang w:bidi="en-US"/>
        </w:rPr>
      </w:pPr>
      <w:r w:rsidRPr="00F6216E">
        <w:rPr>
          <w:lang w:bidi="en-US"/>
        </w:rPr>
        <w:t>If yes, please specify their relationship to you (e.g. mother):</w:t>
      </w:r>
    </w:p>
    <w:p w14:paraId="73935290" w14:textId="77777777" w:rsidR="007D07D8" w:rsidRPr="00F6216E" w:rsidRDefault="007D07D8" w:rsidP="007D07D8">
      <w:pPr>
        <w:rPr>
          <w:lang w:bidi="en-US"/>
        </w:rPr>
      </w:pPr>
    </w:p>
    <w:p w14:paraId="75D35F56" w14:textId="20DFC915" w:rsidR="007D07D8" w:rsidRPr="00F6216E" w:rsidRDefault="007D07D8" w:rsidP="007D07D8">
      <w:pPr>
        <w:rPr>
          <w:lang w:bidi="en-US"/>
        </w:rPr>
      </w:pPr>
      <w:r w:rsidRPr="00F6216E">
        <w:rPr>
          <w:b/>
          <w:lang w:bidi="en-US"/>
        </w:rPr>
        <w:t>1.7</w:t>
      </w:r>
      <w:r w:rsidRPr="00F6216E">
        <w:rPr>
          <w:lang w:bidi="en-US"/>
        </w:rPr>
        <w:t xml:space="preserve"> Have you ever taken or are you currently taking a supplement that contains Lutein and/or</w:t>
      </w:r>
      <w:r w:rsidRPr="00F6216E">
        <w:rPr>
          <w:lang w:bidi="en-US"/>
        </w:rPr>
        <w:tab/>
      </w:r>
      <w:r w:rsidRPr="00F6216E">
        <w:rPr>
          <w:lang w:bidi="en-US"/>
        </w:rPr>
        <w:tab/>
        <w:t xml:space="preserve">  Yes</w:t>
      </w:r>
      <w:r w:rsidRPr="00F6216E">
        <w:rPr>
          <w:lang w:bidi="en-US"/>
        </w:rPr>
        <w:tab/>
        <w:t>No</w:t>
      </w:r>
    </w:p>
    <w:p w14:paraId="48FD5E5A" w14:textId="77777777" w:rsidR="007D07D8" w:rsidRPr="00F6216E" w:rsidRDefault="007D07D8" w:rsidP="007D07D8">
      <w:pPr>
        <w:rPr>
          <w:lang w:bidi="en-US"/>
        </w:rPr>
      </w:pPr>
      <w:r w:rsidRPr="00F6216E">
        <w:rPr>
          <w:lang w:bidi="en-US"/>
        </w:rPr>
        <w:t xml:space="preserve">Zeaxanthin and/or Meso-zeaxanthin? </w:t>
      </w:r>
    </w:p>
    <w:p w14:paraId="3B198321" w14:textId="77777777" w:rsidR="007D07D8" w:rsidRPr="00F6216E" w:rsidRDefault="007D07D8" w:rsidP="007D07D8">
      <w:pPr>
        <w:rPr>
          <w:lang w:bidi="en-US"/>
        </w:rPr>
      </w:pPr>
      <w:r w:rsidRPr="00F6216E">
        <w:rPr>
          <w:bCs/>
          <w:i/>
          <w:lang w:bidi="en-US"/>
        </w:rPr>
        <w:t xml:space="preserve">Examples of common lutein/zeaxanthin/mesozeaxanthin supplements </w:t>
      </w:r>
      <w:proofErr w:type="gramStart"/>
      <w:r w:rsidRPr="00F6216E">
        <w:rPr>
          <w:bCs/>
          <w:i/>
          <w:lang w:bidi="en-US"/>
        </w:rPr>
        <w:t>are</w:t>
      </w:r>
      <w:r w:rsidRPr="00F6216E">
        <w:rPr>
          <w:bCs/>
          <w:lang w:bidi="en-US"/>
        </w:rPr>
        <w:t>:</w:t>
      </w:r>
      <w:proofErr w:type="gramEnd"/>
      <w:r w:rsidRPr="00F6216E">
        <w:rPr>
          <w:b/>
          <w:bCs/>
          <w:lang w:bidi="en-US"/>
        </w:rPr>
        <w:t> </w:t>
      </w:r>
      <w:r w:rsidRPr="00F6216E">
        <w:rPr>
          <w:lang w:bidi="en-US"/>
        </w:rPr>
        <w:t xml:space="preserve">Blackmores Lutein Defence, Blackmores Lutein Vision-Advanced, Blackmores </w:t>
      </w:r>
      <w:proofErr w:type="spellStart"/>
      <w:r w:rsidRPr="00F6216E">
        <w:rPr>
          <w:lang w:bidi="en-US"/>
        </w:rPr>
        <w:t>MacuVision</w:t>
      </w:r>
      <w:proofErr w:type="spellEnd"/>
      <w:r w:rsidRPr="00F6216E">
        <w:rPr>
          <w:lang w:bidi="en-US"/>
        </w:rPr>
        <w:t xml:space="preserve">, </w:t>
      </w:r>
      <w:proofErr w:type="spellStart"/>
      <w:r w:rsidRPr="00F6216E">
        <w:rPr>
          <w:lang w:bidi="en-US"/>
        </w:rPr>
        <w:t>Healthy</w:t>
      </w:r>
      <w:proofErr w:type="spellEnd"/>
      <w:r w:rsidRPr="00F6216E">
        <w:rPr>
          <w:lang w:bidi="en-US"/>
        </w:rPr>
        <w:t xml:space="preserve"> Care Bilberry and Lutein, Wagner Bilberry and Lutein, Australian Natural Care Healthy Eyes, </w:t>
      </w:r>
      <w:proofErr w:type="spellStart"/>
      <w:r w:rsidRPr="00F6216E">
        <w:rPr>
          <w:lang w:bidi="en-US"/>
        </w:rPr>
        <w:t>Ocuvite</w:t>
      </w:r>
      <w:proofErr w:type="spellEnd"/>
      <w:r w:rsidRPr="00F6216E">
        <w:rPr>
          <w:lang w:bidi="en-US"/>
        </w:rPr>
        <w:t xml:space="preserve"> Lutein.</w:t>
      </w:r>
      <w:r w:rsidRPr="00F6216E">
        <w:rPr>
          <w:i/>
          <w:iCs/>
          <w:lang w:bidi="en-US"/>
        </w:rPr>
        <w:br/>
        <w:t>Note: </w:t>
      </w:r>
      <w:r w:rsidRPr="00F6216E">
        <w:rPr>
          <w:lang w:bidi="en-US"/>
        </w:rPr>
        <w:t xml:space="preserve">Multi-vitamins do not usually contain lutein/zeaxanthin/mesozeaxanthin. However, Swisse </w:t>
      </w:r>
      <w:proofErr w:type="spellStart"/>
      <w:r w:rsidRPr="00F6216E">
        <w:rPr>
          <w:lang w:bidi="en-US"/>
        </w:rPr>
        <w:t>Ultivite</w:t>
      </w:r>
      <w:proofErr w:type="spellEnd"/>
      <w:r w:rsidRPr="00F6216E">
        <w:rPr>
          <w:lang w:bidi="en-US"/>
        </w:rPr>
        <w:t xml:space="preserve"> contains lutein, if you take </w:t>
      </w:r>
      <w:proofErr w:type="gramStart"/>
      <w:r w:rsidRPr="00F6216E">
        <w:rPr>
          <w:lang w:bidi="en-US"/>
        </w:rPr>
        <w:t>this</w:t>
      </w:r>
      <w:proofErr w:type="gramEnd"/>
      <w:r w:rsidRPr="00F6216E">
        <w:rPr>
          <w:lang w:bidi="en-US"/>
        </w:rPr>
        <w:t xml:space="preserve"> please indicate this.</w:t>
      </w:r>
    </w:p>
    <w:p w14:paraId="5CC85A0F" w14:textId="77777777" w:rsidR="007D07D8" w:rsidRPr="00F6216E" w:rsidRDefault="007D07D8" w:rsidP="007D07D8">
      <w:pPr>
        <w:rPr>
          <w:bCs/>
          <w:lang w:bidi="en-US"/>
        </w:rPr>
      </w:pPr>
    </w:p>
    <w:p w14:paraId="0D33DFD2" w14:textId="77777777" w:rsidR="007D07D8" w:rsidRPr="00F6216E" w:rsidRDefault="007D07D8" w:rsidP="007D07D8">
      <w:pPr>
        <w:rPr>
          <w:lang w:bidi="en-US"/>
        </w:rPr>
      </w:pPr>
      <w:r w:rsidRPr="00F6216E">
        <w:rPr>
          <w:bCs/>
          <w:lang w:bidi="en-US"/>
        </w:rPr>
        <w:t>If yes, please specify the name of the supplement, when you have been taking the supplement and for how long:</w:t>
      </w:r>
    </w:p>
    <w:p w14:paraId="1A1E441F" w14:textId="77777777" w:rsidR="007D07D8" w:rsidRPr="00F6216E" w:rsidRDefault="007D07D8" w:rsidP="007D07D8">
      <w:pPr>
        <w:rPr>
          <w:lang w:bidi="en-US"/>
        </w:rPr>
      </w:pPr>
    </w:p>
    <w:p w14:paraId="16282205" w14:textId="77777777" w:rsidR="007D07D8" w:rsidRPr="00F6216E" w:rsidRDefault="007D07D8" w:rsidP="007D07D8">
      <w:pPr>
        <w:rPr>
          <w:lang w:bidi="en-US"/>
        </w:rPr>
      </w:pPr>
    </w:p>
    <w:p w14:paraId="1CADDB9B" w14:textId="77777777" w:rsidR="007D07D8" w:rsidRPr="00F6216E" w:rsidRDefault="007D07D8" w:rsidP="007D07D8">
      <w:pPr>
        <w:rPr>
          <w:lang w:bidi="en-US"/>
        </w:rPr>
      </w:pPr>
      <w:r w:rsidRPr="00F6216E">
        <w:rPr>
          <w:b/>
          <w:lang w:bidi="en-US"/>
        </w:rPr>
        <w:t>1.8</w:t>
      </w:r>
      <w:r w:rsidRPr="00F6216E">
        <w:rPr>
          <w:lang w:bidi="en-US"/>
        </w:rPr>
        <w:t xml:space="preserve"> Please list any other medications or supplements you are currently taking:</w:t>
      </w:r>
    </w:p>
    <w:p w14:paraId="54CE8F37" w14:textId="77777777" w:rsidR="007D07D8" w:rsidRPr="00F6216E" w:rsidRDefault="007D07D8" w:rsidP="007D07D8">
      <w:pPr>
        <w:rPr>
          <w:lang w:bidi="en-US"/>
        </w:rPr>
      </w:pPr>
      <w:r w:rsidRPr="00F6216E">
        <w:rPr>
          <w:lang w:bidi="en-US"/>
        </w:rPr>
        <w:t>_________________________________________________________________________________________________________________________________________________________________________________________________________________________________</w:t>
      </w:r>
    </w:p>
    <w:p w14:paraId="13591CE1" w14:textId="77777777" w:rsidR="007D07D8" w:rsidRPr="00F6216E" w:rsidRDefault="007D07D8" w:rsidP="007D07D8">
      <w:pPr>
        <w:rPr>
          <w:lang w:bidi="en-US"/>
        </w:rPr>
      </w:pPr>
    </w:p>
    <w:p w14:paraId="5CB5ACCB" w14:textId="77777777" w:rsidR="007D07D8" w:rsidRPr="00F6216E" w:rsidRDefault="007D07D8" w:rsidP="007D07D8">
      <w:pPr>
        <w:numPr>
          <w:ilvl w:val="0"/>
          <w:numId w:val="1"/>
        </w:numPr>
        <w:rPr>
          <w:b/>
          <w:bCs/>
          <w:lang w:bidi="en-US"/>
        </w:rPr>
      </w:pPr>
      <w:r w:rsidRPr="00F6216E">
        <w:rPr>
          <w:b/>
          <w:bCs/>
          <w:lang w:bidi="en-US"/>
        </w:rPr>
        <w:t>Education and Occupation:</w:t>
      </w:r>
    </w:p>
    <w:p w14:paraId="40B2C568" w14:textId="77777777" w:rsidR="007D07D8" w:rsidRPr="00F6216E" w:rsidRDefault="007D07D8" w:rsidP="007D07D8">
      <w:pPr>
        <w:rPr>
          <w:lang w:bidi="en-US"/>
        </w:rPr>
      </w:pPr>
      <w:r w:rsidRPr="00F6216E">
        <w:rPr>
          <w:b/>
          <w:lang w:bidi="en-US"/>
        </w:rPr>
        <w:t>2.1.</w:t>
      </w:r>
      <w:r w:rsidRPr="00F6216E">
        <w:rPr>
          <w:lang w:bidi="en-US"/>
        </w:rPr>
        <w:t xml:space="preserve"> What highest level of education have you </w:t>
      </w:r>
      <w:r w:rsidRPr="00F6216E">
        <w:rPr>
          <w:b/>
          <w:u w:val="single"/>
          <w:lang w:bidi="en-US"/>
        </w:rPr>
        <w:t>completed</w:t>
      </w:r>
      <w:r w:rsidRPr="00F6216E">
        <w:rPr>
          <w:lang w:bidi="en-US"/>
        </w:rPr>
        <w:t>? (please tick)</w:t>
      </w:r>
    </w:p>
    <w:p w14:paraId="254C0292" w14:textId="77777777" w:rsidR="007D07D8" w:rsidRPr="00F6216E" w:rsidRDefault="007D07D8" w:rsidP="007D07D8">
      <w:pPr>
        <w:rPr>
          <w:lang w:bidi="en-US"/>
        </w:rPr>
      </w:pPr>
      <w:r w:rsidRPr="00F6216E">
        <w:rPr>
          <w:lang w:bidi="en-US"/>
        </w:rPr>
        <w:t>___</w:t>
      </w:r>
      <w:r w:rsidRPr="00F6216E">
        <w:rPr>
          <w:lang w:bidi="en-US"/>
        </w:rPr>
        <w:tab/>
        <w:t>Grade 10 School Completion</w:t>
      </w:r>
    </w:p>
    <w:p w14:paraId="700B6212" w14:textId="77777777" w:rsidR="007D07D8" w:rsidRPr="00F6216E" w:rsidRDefault="007D07D8" w:rsidP="007D07D8">
      <w:pPr>
        <w:rPr>
          <w:lang w:bidi="en-US"/>
        </w:rPr>
      </w:pPr>
      <w:r w:rsidRPr="00F6216E">
        <w:rPr>
          <w:lang w:bidi="en-US"/>
        </w:rPr>
        <w:t>___      Grade 12 School Completion</w:t>
      </w:r>
    </w:p>
    <w:p w14:paraId="7FBE2DDE" w14:textId="77777777" w:rsidR="007D07D8" w:rsidRPr="00F6216E" w:rsidRDefault="007D07D8" w:rsidP="007D07D8">
      <w:pPr>
        <w:rPr>
          <w:lang w:bidi="en-US"/>
        </w:rPr>
      </w:pPr>
      <w:r w:rsidRPr="00F6216E">
        <w:rPr>
          <w:lang w:bidi="en-US"/>
        </w:rPr>
        <w:t>___</w:t>
      </w:r>
      <w:r w:rsidRPr="00F6216E">
        <w:rPr>
          <w:lang w:bidi="en-US"/>
        </w:rPr>
        <w:tab/>
        <w:t>TAFE certificate</w:t>
      </w:r>
    </w:p>
    <w:p w14:paraId="3DF29C0E" w14:textId="77777777" w:rsidR="007D07D8" w:rsidRPr="00F6216E" w:rsidRDefault="007D07D8" w:rsidP="007D07D8">
      <w:pPr>
        <w:rPr>
          <w:lang w:bidi="en-US"/>
        </w:rPr>
      </w:pPr>
      <w:r w:rsidRPr="00F6216E">
        <w:rPr>
          <w:lang w:bidi="en-US"/>
        </w:rPr>
        <w:t>___      TAFE diploma</w:t>
      </w:r>
    </w:p>
    <w:p w14:paraId="1F59890C" w14:textId="77777777" w:rsidR="007D07D8" w:rsidRPr="00F6216E" w:rsidRDefault="007D07D8" w:rsidP="007D07D8">
      <w:pPr>
        <w:rPr>
          <w:lang w:bidi="en-US"/>
        </w:rPr>
      </w:pPr>
      <w:r w:rsidRPr="00C340B0">
        <w:rPr>
          <w:b/>
          <w:bCs/>
          <w:lang w:bidi="en-US"/>
        </w:rPr>
        <w:t>___</w:t>
      </w:r>
      <w:r w:rsidRPr="00F6216E">
        <w:rPr>
          <w:lang w:bidi="en-US"/>
        </w:rPr>
        <w:tab/>
        <w:t xml:space="preserve">Trade apprenticeship certificate (e.g. carpentry) </w:t>
      </w:r>
    </w:p>
    <w:p w14:paraId="48EB6188" w14:textId="77777777" w:rsidR="007D07D8" w:rsidRPr="00F6216E" w:rsidRDefault="007D07D8" w:rsidP="007D07D8">
      <w:pPr>
        <w:rPr>
          <w:lang w:bidi="en-US"/>
        </w:rPr>
      </w:pPr>
      <w:r w:rsidRPr="00F6216E">
        <w:rPr>
          <w:lang w:bidi="en-US"/>
        </w:rPr>
        <w:t>___</w:t>
      </w:r>
      <w:r w:rsidRPr="00F6216E">
        <w:rPr>
          <w:lang w:bidi="en-US"/>
        </w:rPr>
        <w:tab/>
        <w:t>Undergraduate University Degree</w:t>
      </w:r>
    </w:p>
    <w:p w14:paraId="090985E3" w14:textId="77777777" w:rsidR="007D07D8" w:rsidRPr="00F6216E" w:rsidRDefault="007D07D8" w:rsidP="007D07D8">
      <w:pPr>
        <w:rPr>
          <w:lang w:bidi="en-US"/>
        </w:rPr>
      </w:pPr>
      <w:r w:rsidRPr="00F6216E">
        <w:rPr>
          <w:lang w:bidi="en-US"/>
        </w:rPr>
        <w:t>___</w:t>
      </w:r>
      <w:r w:rsidRPr="00F6216E">
        <w:rPr>
          <w:lang w:bidi="en-US"/>
        </w:rPr>
        <w:tab/>
        <w:t>Masters University Degree</w:t>
      </w:r>
    </w:p>
    <w:p w14:paraId="4D620305" w14:textId="77777777" w:rsidR="007D07D8" w:rsidRPr="00F6216E" w:rsidRDefault="007D07D8" w:rsidP="007D07D8">
      <w:pPr>
        <w:rPr>
          <w:lang w:bidi="en-US"/>
        </w:rPr>
      </w:pPr>
      <w:r w:rsidRPr="00F6216E">
        <w:rPr>
          <w:lang w:bidi="en-US"/>
        </w:rPr>
        <w:t>___      PhD</w:t>
      </w:r>
    </w:p>
    <w:p w14:paraId="441AC170" w14:textId="77777777" w:rsidR="007D07D8" w:rsidRPr="00F6216E" w:rsidRDefault="007D07D8" w:rsidP="007D07D8">
      <w:pPr>
        <w:rPr>
          <w:lang w:bidi="en-US"/>
        </w:rPr>
      </w:pPr>
    </w:p>
    <w:p w14:paraId="517BD1BC" w14:textId="77777777" w:rsidR="007D07D8" w:rsidRPr="00F6216E" w:rsidRDefault="007D07D8" w:rsidP="007D07D8">
      <w:pPr>
        <w:numPr>
          <w:ilvl w:val="1"/>
          <w:numId w:val="3"/>
        </w:numPr>
        <w:rPr>
          <w:lang w:bidi="en-US"/>
        </w:rPr>
      </w:pPr>
      <w:r w:rsidRPr="00F6216E">
        <w:rPr>
          <w:lang w:bidi="en-US"/>
        </w:rPr>
        <w:t xml:space="preserve">What is your </w:t>
      </w:r>
      <w:r w:rsidRPr="00F6216E">
        <w:rPr>
          <w:b/>
          <w:lang w:bidi="en-US"/>
        </w:rPr>
        <w:t>current</w:t>
      </w:r>
      <w:r w:rsidRPr="00F6216E">
        <w:rPr>
          <w:lang w:bidi="en-US"/>
        </w:rPr>
        <w:t xml:space="preserve"> occupational status? (please tick)</w:t>
      </w:r>
    </w:p>
    <w:p w14:paraId="1629F04B" w14:textId="77777777" w:rsidR="007D07D8" w:rsidRPr="00F6216E" w:rsidRDefault="007D07D8" w:rsidP="007D07D8">
      <w:pPr>
        <w:rPr>
          <w:lang w:bidi="en-US"/>
        </w:rPr>
      </w:pPr>
      <w:r w:rsidRPr="00F6216E">
        <w:rPr>
          <w:lang w:bidi="en-US"/>
        </w:rPr>
        <w:t>___</w:t>
      </w:r>
      <w:r w:rsidRPr="00F6216E">
        <w:rPr>
          <w:lang w:bidi="en-US"/>
        </w:rPr>
        <w:tab/>
        <w:t>Student</w:t>
      </w:r>
    </w:p>
    <w:p w14:paraId="61F41C4D" w14:textId="77777777" w:rsidR="007D07D8" w:rsidRPr="00F6216E" w:rsidRDefault="007D07D8" w:rsidP="007D07D8">
      <w:pPr>
        <w:rPr>
          <w:lang w:bidi="en-US"/>
        </w:rPr>
      </w:pPr>
      <w:r w:rsidRPr="00F6216E">
        <w:rPr>
          <w:lang w:bidi="en-US"/>
        </w:rPr>
        <w:t>___</w:t>
      </w:r>
      <w:r w:rsidRPr="00F6216E">
        <w:rPr>
          <w:lang w:bidi="en-US"/>
        </w:rPr>
        <w:tab/>
        <w:t>Employed / Self-Employed</w:t>
      </w:r>
    </w:p>
    <w:p w14:paraId="6CEE9282" w14:textId="77777777" w:rsidR="007D07D8" w:rsidRPr="00F6216E" w:rsidRDefault="007D07D8" w:rsidP="007D07D8">
      <w:pPr>
        <w:rPr>
          <w:lang w:bidi="en-US"/>
        </w:rPr>
      </w:pPr>
      <w:r w:rsidRPr="00F6216E">
        <w:rPr>
          <w:lang w:bidi="en-US"/>
        </w:rPr>
        <w:t>___</w:t>
      </w:r>
      <w:r w:rsidRPr="00F6216E">
        <w:rPr>
          <w:lang w:bidi="en-US"/>
        </w:rPr>
        <w:tab/>
        <w:t>On Leave (e.g. Maternity)</w:t>
      </w:r>
    </w:p>
    <w:p w14:paraId="17776B95" w14:textId="77777777" w:rsidR="007D07D8" w:rsidRPr="00F6216E" w:rsidRDefault="007D07D8" w:rsidP="007D07D8">
      <w:pPr>
        <w:rPr>
          <w:lang w:bidi="en-US"/>
        </w:rPr>
      </w:pPr>
      <w:r w:rsidRPr="00F6216E">
        <w:rPr>
          <w:lang w:bidi="en-US"/>
        </w:rPr>
        <w:t>___</w:t>
      </w:r>
      <w:r w:rsidRPr="00F6216E">
        <w:rPr>
          <w:lang w:bidi="en-US"/>
        </w:rPr>
        <w:tab/>
        <w:t>Unemployed</w:t>
      </w:r>
    </w:p>
    <w:p w14:paraId="166191B5" w14:textId="3B0A06FA" w:rsidR="007D07D8" w:rsidRPr="00F6216E" w:rsidRDefault="007D07D8" w:rsidP="007D07D8">
      <w:pPr>
        <w:rPr>
          <w:lang w:bidi="en-US"/>
        </w:rPr>
      </w:pPr>
      <w:r w:rsidRPr="00F6216E">
        <w:rPr>
          <w:lang w:bidi="en-US"/>
        </w:rPr>
        <w:t>___</w:t>
      </w:r>
      <w:r w:rsidRPr="00F6216E">
        <w:rPr>
          <w:lang w:bidi="en-US"/>
        </w:rPr>
        <w:tab/>
        <w:t>Retired</w:t>
      </w:r>
    </w:p>
    <w:p w14:paraId="381F8494" w14:textId="77777777" w:rsidR="007D07D8" w:rsidRPr="00F6216E" w:rsidRDefault="007D07D8" w:rsidP="007D07D8">
      <w:pPr>
        <w:rPr>
          <w:lang w:bidi="en-US"/>
        </w:rPr>
      </w:pPr>
      <w:r w:rsidRPr="00F6216E">
        <w:rPr>
          <w:b/>
          <w:lang w:bidi="en-US"/>
        </w:rPr>
        <w:lastRenderedPageBreak/>
        <w:t>2.3</w:t>
      </w:r>
      <w:r w:rsidRPr="00F6216E">
        <w:rPr>
          <w:lang w:bidi="en-US"/>
        </w:rPr>
        <w:t xml:space="preserve"> Work history:</w:t>
      </w:r>
    </w:p>
    <w:p w14:paraId="2C2DE19B" w14:textId="77777777" w:rsidR="007D07D8" w:rsidRPr="00F6216E" w:rsidRDefault="007D07D8" w:rsidP="007D07D8">
      <w:pPr>
        <w:rPr>
          <w:lang w:bidi="en-US"/>
        </w:rPr>
      </w:pPr>
      <w:r w:rsidRPr="00F6216E">
        <w:rPr>
          <w:lang w:bidi="en-US"/>
        </w:rPr>
        <w:t xml:space="preserve">Please fill out the table below to provide information about your current and past professional </w:t>
      </w:r>
      <w:proofErr w:type="gramStart"/>
      <w:r w:rsidRPr="00F6216E">
        <w:rPr>
          <w:lang w:bidi="en-US"/>
        </w:rPr>
        <w:t>occupations,  (</w:t>
      </w:r>
      <w:proofErr w:type="gramEnd"/>
      <w:r w:rsidRPr="00F6216E">
        <w:rPr>
          <w:lang w:bidi="en-US"/>
        </w:rPr>
        <w:t xml:space="preserve">inclusive of casual/part-time/permanent). Only fill as many as needed or up to 20 years ago. </w:t>
      </w:r>
    </w:p>
    <w:p w14:paraId="7734C7DA" w14:textId="77777777" w:rsidR="007D07D8" w:rsidRPr="00F6216E" w:rsidRDefault="007D07D8" w:rsidP="007D07D8">
      <w:pPr>
        <w:rPr>
          <w:lang w:bidi="en-US"/>
        </w:rPr>
      </w:pPr>
      <w:r w:rsidRPr="00F6216E">
        <w:rPr>
          <w:lang w:bidi="en-US"/>
        </w:rPr>
        <w:t xml:space="preserve"> </w:t>
      </w:r>
    </w:p>
    <w:tbl>
      <w:tblPr>
        <w:tblStyle w:val="TableGrid"/>
        <w:tblW w:w="13887" w:type="dxa"/>
        <w:tblLook w:val="04A0" w:firstRow="1" w:lastRow="0" w:firstColumn="1" w:lastColumn="0" w:noHBand="0" w:noVBand="1"/>
      </w:tblPr>
      <w:tblGrid>
        <w:gridCol w:w="3114"/>
        <w:gridCol w:w="3118"/>
        <w:gridCol w:w="1985"/>
        <w:gridCol w:w="2835"/>
        <w:gridCol w:w="2835"/>
      </w:tblGrid>
      <w:tr w:rsidR="007D07D8" w:rsidRPr="00F6216E" w14:paraId="19DFD06A" w14:textId="77777777" w:rsidTr="002D57C2">
        <w:trPr>
          <w:trHeight w:val="888"/>
        </w:trPr>
        <w:tc>
          <w:tcPr>
            <w:tcW w:w="3114" w:type="dxa"/>
          </w:tcPr>
          <w:p w14:paraId="3EE40083" w14:textId="77777777" w:rsidR="007D07D8" w:rsidRPr="00F6216E" w:rsidRDefault="007D07D8" w:rsidP="002D57C2">
            <w:pPr>
              <w:rPr>
                <w:lang w:bidi="en-US"/>
              </w:rPr>
            </w:pPr>
            <w:r w:rsidRPr="00F6216E">
              <w:rPr>
                <w:lang w:bidi="en-US"/>
              </w:rPr>
              <w:t>Job Title (e.g. receptionist, coach, plumber, psychologist, sales assistant)</w:t>
            </w:r>
          </w:p>
        </w:tc>
        <w:tc>
          <w:tcPr>
            <w:tcW w:w="3118" w:type="dxa"/>
          </w:tcPr>
          <w:p w14:paraId="4BF4876B" w14:textId="77777777" w:rsidR="007D07D8" w:rsidRPr="00F6216E" w:rsidRDefault="007D07D8" w:rsidP="002D57C2">
            <w:pPr>
              <w:rPr>
                <w:lang w:bidi="en-US"/>
              </w:rPr>
            </w:pPr>
            <w:r w:rsidRPr="00F6216E">
              <w:rPr>
                <w:lang w:bidi="en-US"/>
              </w:rPr>
              <w:t>Type of work (e.g. admin, labourer, health, marketing, politics)</w:t>
            </w:r>
          </w:p>
        </w:tc>
        <w:tc>
          <w:tcPr>
            <w:tcW w:w="1985" w:type="dxa"/>
          </w:tcPr>
          <w:p w14:paraId="7EFBE7F0" w14:textId="77777777" w:rsidR="007D07D8" w:rsidRPr="00F6216E" w:rsidRDefault="007D07D8" w:rsidP="002D57C2">
            <w:pPr>
              <w:rPr>
                <w:lang w:bidi="en-US"/>
              </w:rPr>
            </w:pPr>
            <w:r w:rsidRPr="00F6216E">
              <w:rPr>
                <w:lang w:bidi="en-US"/>
              </w:rPr>
              <w:t>Number of months / years in role</w:t>
            </w:r>
          </w:p>
        </w:tc>
        <w:tc>
          <w:tcPr>
            <w:tcW w:w="2835" w:type="dxa"/>
          </w:tcPr>
          <w:p w14:paraId="20FDDAC0" w14:textId="77777777" w:rsidR="007D07D8" w:rsidRPr="00F6216E" w:rsidRDefault="007D07D8" w:rsidP="002D57C2">
            <w:pPr>
              <w:rPr>
                <w:lang w:bidi="en-US"/>
              </w:rPr>
            </w:pPr>
            <w:r w:rsidRPr="00F6216E">
              <w:rPr>
                <w:lang w:bidi="en-US"/>
              </w:rPr>
              <w:t>I work outdoors over 50% of time in this role (Yes/No)</w:t>
            </w:r>
          </w:p>
        </w:tc>
        <w:tc>
          <w:tcPr>
            <w:tcW w:w="2835" w:type="dxa"/>
          </w:tcPr>
          <w:p w14:paraId="45BDB544" w14:textId="77777777" w:rsidR="007D07D8" w:rsidRPr="00F6216E" w:rsidRDefault="007D07D8" w:rsidP="002D57C2">
            <w:pPr>
              <w:rPr>
                <w:lang w:bidi="en-US"/>
              </w:rPr>
            </w:pPr>
            <w:r w:rsidRPr="00F6216E">
              <w:rPr>
                <w:lang w:bidi="en-US"/>
              </w:rPr>
              <w:t>I look at electronic device screens over 50% of time in this role (Yes/No)</w:t>
            </w:r>
          </w:p>
        </w:tc>
      </w:tr>
      <w:tr w:rsidR="007D07D8" w:rsidRPr="00F6216E" w14:paraId="23E2FD04" w14:textId="77777777" w:rsidTr="002D57C2">
        <w:trPr>
          <w:trHeight w:val="319"/>
        </w:trPr>
        <w:tc>
          <w:tcPr>
            <w:tcW w:w="3114" w:type="dxa"/>
          </w:tcPr>
          <w:p w14:paraId="3A4B3CC3" w14:textId="77777777" w:rsidR="007D07D8" w:rsidRPr="00F6216E" w:rsidRDefault="007D07D8" w:rsidP="002D57C2">
            <w:pPr>
              <w:rPr>
                <w:lang w:bidi="en-US"/>
              </w:rPr>
            </w:pPr>
          </w:p>
          <w:p w14:paraId="7366DEE7" w14:textId="77777777" w:rsidR="007D07D8" w:rsidRPr="00F6216E" w:rsidRDefault="007D07D8" w:rsidP="002D57C2">
            <w:pPr>
              <w:rPr>
                <w:lang w:bidi="en-US"/>
              </w:rPr>
            </w:pPr>
          </w:p>
        </w:tc>
        <w:tc>
          <w:tcPr>
            <w:tcW w:w="3118" w:type="dxa"/>
          </w:tcPr>
          <w:p w14:paraId="4C822A7F" w14:textId="77777777" w:rsidR="007D07D8" w:rsidRPr="00F6216E" w:rsidRDefault="007D07D8" w:rsidP="002D57C2">
            <w:pPr>
              <w:rPr>
                <w:lang w:bidi="en-US"/>
              </w:rPr>
            </w:pPr>
          </w:p>
        </w:tc>
        <w:tc>
          <w:tcPr>
            <w:tcW w:w="1985" w:type="dxa"/>
          </w:tcPr>
          <w:p w14:paraId="38A5173D" w14:textId="77777777" w:rsidR="007D07D8" w:rsidRPr="00F6216E" w:rsidRDefault="007D07D8" w:rsidP="002D57C2">
            <w:pPr>
              <w:rPr>
                <w:lang w:bidi="en-US"/>
              </w:rPr>
            </w:pPr>
          </w:p>
        </w:tc>
        <w:tc>
          <w:tcPr>
            <w:tcW w:w="2835" w:type="dxa"/>
          </w:tcPr>
          <w:p w14:paraId="3079557B" w14:textId="77777777" w:rsidR="007D07D8" w:rsidRPr="00F6216E" w:rsidRDefault="007D07D8" w:rsidP="002D57C2">
            <w:pPr>
              <w:rPr>
                <w:lang w:bidi="en-US"/>
              </w:rPr>
            </w:pPr>
          </w:p>
        </w:tc>
        <w:tc>
          <w:tcPr>
            <w:tcW w:w="2835" w:type="dxa"/>
          </w:tcPr>
          <w:p w14:paraId="39D10CC0" w14:textId="77777777" w:rsidR="007D07D8" w:rsidRPr="00F6216E" w:rsidRDefault="007D07D8" w:rsidP="002D57C2">
            <w:pPr>
              <w:rPr>
                <w:lang w:bidi="en-US"/>
              </w:rPr>
            </w:pPr>
          </w:p>
        </w:tc>
      </w:tr>
      <w:tr w:rsidR="007D07D8" w:rsidRPr="00F6216E" w14:paraId="67288F9B" w14:textId="77777777" w:rsidTr="002D57C2">
        <w:trPr>
          <w:trHeight w:val="410"/>
        </w:trPr>
        <w:tc>
          <w:tcPr>
            <w:tcW w:w="3114" w:type="dxa"/>
          </w:tcPr>
          <w:p w14:paraId="56113F12" w14:textId="77777777" w:rsidR="007D07D8" w:rsidRPr="00F6216E" w:rsidRDefault="007D07D8" w:rsidP="002D57C2">
            <w:pPr>
              <w:rPr>
                <w:lang w:bidi="en-US"/>
              </w:rPr>
            </w:pPr>
          </w:p>
          <w:p w14:paraId="6EAD6D5A" w14:textId="77777777" w:rsidR="007D07D8" w:rsidRPr="00F6216E" w:rsidRDefault="007D07D8" w:rsidP="002D57C2">
            <w:pPr>
              <w:rPr>
                <w:lang w:bidi="en-US"/>
              </w:rPr>
            </w:pPr>
          </w:p>
        </w:tc>
        <w:tc>
          <w:tcPr>
            <w:tcW w:w="3118" w:type="dxa"/>
          </w:tcPr>
          <w:p w14:paraId="0E491168" w14:textId="77777777" w:rsidR="007D07D8" w:rsidRPr="00F6216E" w:rsidRDefault="007D07D8" w:rsidP="002D57C2">
            <w:pPr>
              <w:rPr>
                <w:lang w:bidi="en-US"/>
              </w:rPr>
            </w:pPr>
          </w:p>
        </w:tc>
        <w:tc>
          <w:tcPr>
            <w:tcW w:w="1985" w:type="dxa"/>
          </w:tcPr>
          <w:p w14:paraId="242D7210" w14:textId="77777777" w:rsidR="007D07D8" w:rsidRPr="00F6216E" w:rsidRDefault="007D07D8" w:rsidP="002D57C2">
            <w:pPr>
              <w:rPr>
                <w:lang w:bidi="en-US"/>
              </w:rPr>
            </w:pPr>
          </w:p>
        </w:tc>
        <w:tc>
          <w:tcPr>
            <w:tcW w:w="2835" w:type="dxa"/>
          </w:tcPr>
          <w:p w14:paraId="7E7D9AE3" w14:textId="77777777" w:rsidR="007D07D8" w:rsidRPr="00F6216E" w:rsidRDefault="007D07D8" w:rsidP="002D57C2">
            <w:pPr>
              <w:rPr>
                <w:lang w:bidi="en-US"/>
              </w:rPr>
            </w:pPr>
          </w:p>
        </w:tc>
        <w:tc>
          <w:tcPr>
            <w:tcW w:w="2835" w:type="dxa"/>
          </w:tcPr>
          <w:p w14:paraId="33ABF6D1" w14:textId="77777777" w:rsidR="007D07D8" w:rsidRPr="00F6216E" w:rsidRDefault="007D07D8" w:rsidP="002D57C2">
            <w:pPr>
              <w:rPr>
                <w:lang w:bidi="en-US"/>
              </w:rPr>
            </w:pPr>
          </w:p>
        </w:tc>
      </w:tr>
      <w:tr w:rsidR="007D07D8" w:rsidRPr="00F6216E" w14:paraId="7E2646E3" w14:textId="77777777" w:rsidTr="002D57C2">
        <w:trPr>
          <w:trHeight w:val="417"/>
        </w:trPr>
        <w:tc>
          <w:tcPr>
            <w:tcW w:w="3114" w:type="dxa"/>
          </w:tcPr>
          <w:p w14:paraId="1A1A2BCA" w14:textId="77777777" w:rsidR="007D07D8" w:rsidRPr="00F6216E" w:rsidRDefault="007D07D8" w:rsidP="002D57C2">
            <w:pPr>
              <w:rPr>
                <w:lang w:bidi="en-US"/>
              </w:rPr>
            </w:pPr>
          </w:p>
          <w:p w14:paraId="790EAF3C" w14:textId="77777777" w:rsidR="007D07D8" w:rsidRPr="00F6216E" w:rsidRDefault="007D07D8" w:rsidP="002D57C2">
            <w:pPr>
              <w:rPr>
                <w:lang w:bidi="en-US"/>
              </w:rPr>
            </w:pPr>
          </w:p>
        </w:tc>
        <w:tc>
          <w:tcPr>
            <w:tcW w:w="3118" w:type="dxa"/>
          </w:tcPr>
          <w:p w14:paraId="43657C3F" w14:textId="77777777" w:rsidR="007D07D8" w:rsidRPr="00F6216E" w:rsidRDefault="007D07D8" w:rsidP="002D57C2">
            <w:pPr>
              <w:rPr>
                <w:lang w:bidi="en-US"/>
              </w:rPr>
            </w:pPr>
          </w:p>
        </w:tc>
        <w:tc>
          <w:tcPr>
            <w:tcW w:w="1985" w:type="dxa"/>
          </w:tcPr>
          <w:p w14:paraId="275C42A6" w14:textId="77777777" w:rsidR="007D07D8" w:rsidRPr="00F6216E" w:rsidRDefault="007D07D8" w:rsidP="002D57C2">
            <w:pPr>
              <w:rPr>
                <w:lang w:bidi="en-US"/>
              </w:rPr>
            </w:pPr>
          </w:p>
        </w:tc>
        <w:tc>
          <w:tcPr>
            <w:tcW w:w="2835" w:type="dxa"/>
          </w:tcPr>
          <w:p w14:paraId="197591E7" w14:textId="77777777" w:rsidR="007D07D8" w:rsidRPr="00F6216E" w:rsidRDefault="007D07D8" w:rsidP="002D57C2">
            <w:pPr>
              <w:rPr>
                <w:lang w:bidi="en-US"/>
              </w:rPr>
            </w:pPr>
          </w:p>
        </w:tc>
        <w:tc>
          <w:tcPr>
            <w:tcW w:w="2835" w:type="dxa"/>
          </w:tcPr>
          <w:p w14:paraId="4E6B1C37" w14:textId="77777777" w:rsidR="007D07D8" w:rsidRPr="00F6216E" w:rsidRDefault="007D07D8" w:rsidP="002D57C2">
            <w:pPr>
              <w:rPr>
                <w:lang w:bidi="en-US"/>
              </w:rPr>
            </w:pPr>
          </w:p>
        </w:tc>
      </w:tr>
      <w:tr w:rsidR="007D07D8" w:rsidRPr="00F6216E" w14:paraId="4FC98AAE" w14:textId="77777777" w:rsidTr="002D57C2">
        <w:trPr>
          <w:trHeight w:val="409"/>
        </w:trPr>
        <w:tc>
          <w:tcPr>
            <w:tcW w:w="3114" w:type="dxa"/>
          </w:tcPr>
          <w:p w14:paraId="1D7A7BA9" w14:textId="77777777" w:rsidR="007D07D8" w:rsidRPr="00F6216E" w:rsidRDefault="007D07D8" w:rsidP="002D57C2">
            <w:pPr>
              <w:rPr>
                <w:lang w:bidi="en-US"/>
              </w:rPr>
            </w:pPr>
          </w:p>
          <w:p w14:paraId="7EE6CC58" w14:textId="77777777" w:rsidR="007D07D8" w:rsidRPr="00F6216E" w:rsidRDefault="007D07D8" w:rsidP="002D57C2">
            <w:pPr>
              <w:rPr>
                <w:lang w:bidi="en-US"/>
              </w:rPr>
            </w:pPr>
          </w:p>
        </w:tc>
        <w:tc>
          <w:tcPr>
            <w:tcW w:w="3118" w:type="dxa"/>
          </w:tcPr>
          <w:p w14:paraId="773A56E2" w14:textId="77777777" w:rsidR="007D07D8" w:rsidRPr="00F6216E" w:rsidRDefault="007D07D8" w:rsidP="002D57C2">
            <w:pPr>
              <w:rPr>
                <w:lang w:bidi="en-US"/>
              </w:rPr>
            </w:pPr>
          </w:p>
        </w:tc>
        <w:tc>
          <w:tcPr>
            <w:tcW w:w="1985" w:type="dxa"/>
          </w:tcPr>
          <w:p w14:paraId="14241351" w14:textId="77777777" w:rsidR="007D07D8" w:rsidRPr="00F6216E" w:rsidRDefault="007D07D8" w:rsidP="002D57C2">
            <w:pPr>
              <w:rPr>
                <w:lang w:bidi="en-US"/>
              </w:rPr>
            </w:pPr>
          </w:p>
        </w:tc>
        <w:tc>
          <w:tcPr>
            <w:tcW w:w="2835" w:type="dxa"/>
          </w:tcPr>
          <w:p w14:paraId="4705BD9A" w14:textId="77777777" w:rsidR="007D07D8" w:rsidRPr="00F6216E" w:rsidRDefault="007D07D8" w:rsidP="002D57C2">
            <w:pPr>
              <w:rPr>
                <w:lang w:bidi="en-US"/>
              </w:rPr>
            </w:pPr>
          </w:p>
        </w:tc>
        <w:tc>
          <w:tcPr>
            <w:tcW w:w="2835" w:type="dxa"/>
          </w:tcPr>
          <w:p w14:paraId="4247991B" w14:textId="77777777" w:rsidR="007D07D8" w:rsidRPr="00F6216E" w:rsidRDefault="007D07D8" w:rsidP="002D57C2">
            <w:pPr>
              <w:rPr>
                <w:lang w:bidi="en-US"/>
              </w:rPr>
            </w:pPr>
          </w:p>
        </w:tc>
      </w:tr>
      <w:tr w:rsidR="007D07D8" w:rsidRPr="00F6216E" w14:paraId="2EEF32D1" w14:textId="77777777" w:rsidTr="002D57C2">
        <w:trPr>
          <w:trHeight w:val="415"/>
        </w:trPr>
        <w:tc>
          <w:tcPr>
            <w:tcW w:w="3114" w:type="dxa"/>
          </w:tcPr>
          <w:p w14:paraId="01DA284E" w14:textId="77777777" w:rsidR="007D07D8" w:rsidRPr="00F6216E" w:rsidRDefault="007D07D8" w:rsidP="002D57C2">
            <w:pPr>
              <w:rPr>
                <w:lang w:bidi="en-US"/>
              </w:rPr>
            </w:pPr>
          </w:p>
          <w:p w14:paraId="2948EBD0" w14:textId="77777777" w:rsidR="007D07D8" w:rsidRPr="00F6216E" w:rsidRDefault="007D07D8" w:rsidP="002D57C2">
            <w:pPr>
              <w:rPr>
                <w:lang w:bidi="en-US"/>
              </w:rPr>
            </w:pPr>
          </w:p>
        </w:tc>
        <w:tc>
          <w:tcPr>
            <w:tcW w:w="3118" w:type="dxa"/>
          </w:tcPr>
          <w:p w14:paraId="6D8B5C3C" w14:textId="77777777" w:rsidR="007D07D8" w:rsidRPr="00F6216E" w:rsidRDefault="007D07D8" w:rsidP="002D57C2">
            <w:pPr>
              <w:rPr>
                <w:lang w:bidi="en-US"/>
              </w:rPr>
            </w:pPr>
          </w:p>
        </w:tc>
        <w:tc>
          <w:tcPr>
            <w:tcW w:w="1985" w:type="dxa"/>
          </w:tcPr>
          <w:p w14:paraId="165E5A31" w14:textId="77777777" w:rsidR="007D07D8" w:rsidRPr="00F6216E" w:rsidRDefault="007D07D8" w:rsidP="002D57C2">
            <w:pPr>
              <w:rPr>
                <w:lang w:bidi="en-US"/>
              </w:rPr>
            </w:pPr>
          </w:p>
        </w:tc>
        <w:tc>
          <w:tcPr>
            <w:tcW w:w="2835" w:type="dxa"/>
          </w:tcPr>
          <w:p w14:paraId="3CB6CEF6" w14:textId="77777777" w:rsidR="007D07D8" w:rsidRPr="00F6216E" w:rsidRDefault="007D07D8" w:rsidP="002D57C2">
            <w:pPr>
              <w:rPr>
                <w:lang w:bidi="en-US"/>
              </w:rPr>
            </w:pPr>
          </w:p>
        </w:tc>
        <w:tc>
          <w:tcPr>
            <w:tcW w:w="2835" w:type="dxa"/>
          </w:tcPr>
          <w:p w14:paraId="4C2E7FF2" w14:textId="77777777" w:rsidR="007D07D8" w:rsidRPr="00F6216E" w:rsidRDefault="007D07D8" w:rsidP="002D57C2">
            <w:pPr>
              <w:rPr>
                <w:lang w:bidi="en-US"/>
              </w:rPr>
            </w:pPr>
          </w:p>
        </w:tc>
      </w:tr>
      <w:tr w:rsidR="007D07D8" w:rsidRPr="00F6216E" w14:paraId="48A8689E" w14:textId="77777777" w:rsidTr="002D57C2">
        <w:trPr>
          <w:trHeight w:val="434"/>
        </w:trPr>
        <w:tc>
          <w:tcPr>
            <w:tcW w:w="3114" w:type="dxa"/>
          </w:tcPr>
          <w:p w14:paraId="297D55D7" w14:textId="77777777" w:rsidR="007D07D8" w:rsidRPr="00F6216E" w:rsidRDefault="007D07D8" w:rsidP="002D57C2">
            <w:pPr>
              <w:rPr>
                <w:lang w:bidi="en-US"/>
              </w:rPr>
            </w:pPr>
          </w:p>
          <w:p w14:paraId="4852F1BF" w14:textId="77777777" w:rsidR="007D07D8" w:rsidRPr="00F6216E" w:rsidRDefault="007D07D8" w:rsidP="002D57C2">
            <w:pPr>
              <w:rPr>
                <w:lang w:bidi="en-US"/>
              </w:rPr>
            </w:pPr>
          </w:p>
        </w:tc>
        <w:tc>
          <w:tcPr>
            <w:tcW w:w="3118" w:type="dxa"/>
          </w:tcPr>
          <w:p w14:paraId="311101A8" w14:textId="77777777" w:rsidR="007D07D8" w:rsidRPr="00F6216E" w:rsidRDefault="007D07D8" w:rsidP="002D57C2">
            <w:pPr>
              <w:rPr>
                <w:lang w:bidi="en-US"/>
              </w:rPr>
            </w:pPr>
          </w:p>
        </w:tc>
        <w:tc>
          <w:tcPr>
            <w:tcW w:w="1985" w:type="dxa"/>
          </w:tcPr>
          <w:p w14:paraId="747958A1" w14:textId="77777777" w:rsidR="007D07D8" w:rsidRPr="00F6216E" w:rsidRDefault="007D07D8" w:rsidP="002D57C2">
            <w:pPr>
              <w:rPr>
                <w:lang w:bidi="en-US"/>
              </w:rPr>
            </w:pPr>
          </w:p>
        </w:tc>
        <w:tc>
          <w:tcPr>
            <w:tcW w:w="2835" w:type="dxa"/>
          </w:tcPr>
          <w:p w14:paraId="6E4A0714" w14:textId="77777777" w:rsidR="007D07D8" w:rsidRPr="00F6216E" w:rsidRDefault="007D07D8" w:rsidP="002D57C2">
            <w:pPr>
              <w:rPr>
                <w:lang w:bidi="en-US"/>
              </w:rPr>
            </w:pPr>
          </w:p>
        </w:tc>
        <w:tc>
          <w:tcPr>
            <w:tcW w:w="2835" w:type="dxa"/>
          </w:tcPr>
          <w:p w14:paraId="28FE8E5E" w14:textId="77777777" w:rsidR="007D07D8" w:rsidRPr="00F6216E" w:rsidRDefault="007D07D8" w:rsidP="002D57C2">
            <w:pPr>
              <w:rPr>
                <w:lang w:bidi="en-US"/>
              </w:rPr>
            </w:pPr>
          </w:p>
        </w:tc>
      </w:tr>
      <w:tr w:rsidR="007D07D8" w:rsidRPr="00F6216E" w14:paraId="6B3C4BAC" w14:textId="77777777" w:rsidTr="002D57C2">
        <w:trPr>
          <w:trHeight w:val="434"/>
        </w:trPr>
        <w:tc>
          <w:tcPr>
            <w:tcW w:w="3114" w:type="dxa"/>
          </w:tcPr>
          <w:p w14:paraId="7FC23F46" w14:textId="77777777" w:rsidR="007D07D8" w:rsidRPr="00F6216E" w:rsidRDefault="007D07D8" w:rsidP="002D57C2">
            <w:pPr>
              <w:rPr>
                <w:lang w:bidi="en-US"/>
              </w:rPr>
            </w:pPr>
          </w:p>
          <w:p w14:paraId="5A026461" w14:textId="77777777" w:rsidR="007D07D8" w:rsidRPr="00F6216E" w:rsidRDefault="007D07D8" w:rsidP="002D57C2">
            <w:pPr>
              <w:rPr>
                <w:lang w:bidi="en-US"/>
              </w:rPr>
            </w:pPr>
          </w:p>
        </w:tc>
        <w:tc>
          <w:tcPr>
            <w:tcW w:w="3118" w:type="dxa"/>
          </w:tcPr>
          <w:p w14:paraId="28D1B222" w14:textId="77777777" w:rsidR="007D07D8" w:rsidRPr="00F6216E" w:rsidRDefault="007D07D8" w:rsidP="002D57C2">
            <w:pPr>
              <w:rPr>
                <w:lang w:bidi="en-US"/>
              </w:rPr>
            </w:pPr>
          </w:p>
        </w:tc>
        <w:tc>
          <w:tcPr>
            <w:tcW w:w="1985" w:type="dxa"/>
          </w:tcPr>
          <w:p w14:paraId="0FAB947A" w14:textId="77777777" w:rsidR="007D07D8" w:rsidRPr="00F6216E" w:rsidRDefault="007D07D8" w:rsidP="002D57C2">
            <w:pPr>
              <w:rPr>
                <w:lang w:bidi="en-US"/>
              </w:rPr>
            </w:pPr>
          </w:p>
        </w:tc>
        <w:tc>
          <w:tcPr>
            <w:tcW w:w="2835" w:type="dxa"/>
          </w:tcPr>
          <w:p w14:paraId="446BC2CB" w14:textId="77777777" w:rsidR="007D07D8" w:rsidRPr="00F6216E" w:rsidRDefault="007D07D8" w:rsidP="002D57C2">
            <w:pPr>
              <w:rPr>
                <w:lang w:bidi="en-US"/>
              </w:rPr>
            </w:pPr>
          </w:p>
        </w:tc>
        <w:tc>
          <w:tcPr>
            <w:tcW w:w="2835" w:type="dxa"/>
          </w:tcPr>
          <w:p w14:paraId="751CC19B" w14:textId="77777777" w:rsidR="007D07D8" w:rsidRPr="00F6216E" w:rsidRDefault="007D07D8" w:rsidP="002D57C2">
            <w:pPr>
              <w:rPr>
                <w:lang w:bidi="en-US"/>
              </w:rPr>
            </w:pPr>
          </w:p>
        </w:tc>
      </w:tr>
      <w:tr w:rsidR="007D07D8" w:rsidRPr="00F6216E" w14:paraId="65B73F9C" w14:textId="77777777" w:rsidTr="002D57C2">
        <w:trPr>
          <w:trHeight w:val="434"/>
        </w:trPr>
        <w:tc>
          <w:tcPr>
            <w:tcW w:w="3114" w:type="dxa"/>
          </w:tcPr>
          <w:p w14:paraId="032FE2C6" w14:textId="77777777" w:rsidR="007D07D8" w:rsidRPr="00F6216E" w:rsidRDefault="007D07D8" w:rsidP="002D57C2">
            <w:pPr>
              <w:rPr>
                <w:lang w:bidi="en-US"/>
              </w:rPr>
            </w:pPr>
          </w:p>
          <w:p w14:paraId="5F1B7EF3" w14:textId="77777777" w:rsidR="007D07D8" w:rsidRPr="00F6216E" w:rsidRDefault="007D07D8" w:rsidP="002D57C2">
            <w:pPr>
              <w:rPr>
                <w:lang w:bidi="en-US"/>
              </w:rPr>
            </w:pPr>
          </w:p>
        </w:tc>
        <w:tc>
          <w:tcPr>
            <w:tcW w:w="3118" w:type="dxa"/>
          </w:tcPr>
          <w:p w14:paraId="3CE212E3" w14:textId="77777777" w:rsidR="007D07D8" w:rsidRPr="00F6216E" w:rsidRDefault="007D07D8" w:rsidP="002D57C2">
            <w:pPr>
              <w:rPr>
                <w:lang w:bidi="en-US"/>
              </w:rPr>
            </w:pPr>
          </w:p>
        </w:tc>
        <w:tc>
          <w:tcPr>
            <w:tcW w:w="1985" w:type="dxa"/>
          </w:tcPr>
          <w:p w14:paraId="47FB5A71" w14:textId="77777777" w:rsidR="007D07D8" w:rsidRPr="00F6216E" w:rsidRDefault="007D07D8" w:rsidP="002D57C2">
            <w:pPr>
              <w:rPr>
                <w:lang w:bidi="en-US"/>
              </w:rPr>
            </w:pPr>
          </w:p>
        </w:tc>
        <w:tc>
          <w:tcPr>
            <w:tcW w:w="2835" w:type="dxa"/>
          </w:tcPr>
          <w:p w14:paraId="10C981F0" w14:textId="77777777" w:rsidR="007D07D8" w:rsidRPr="00F6216E" w:rsidRDefault="007D07D8" w:rsidP="002D57C2">
            <w:pPr>
              <w:rPr>
                <w:lang w:bidi="en-US"/>
              </w:rPr>
            </w:pPr>
          </w:p>
        </w:tc>
        <w:tc>
          <w:tcPr>
            <w:tcW w:w="2835" w:type="dxa"/>
          </w:tcPr>
          <w:p w14:paraId="1D8A8259" w14:textId="77777777" w:rsidR="007D07D8" w:rsidRPr="00F6216E" w:rsidRDefault="007D07D8" w:rsidP="002D57C2">
            <w:pPr>
              <w:rPr>
                <w:lang w:bidi="en-US"/>
              </w:rPr>
            </w:pPr>
          </w:p>
        </w:tc>
      </w:tr>
    </w:tbl>
    <w:p w14:paraId="4210351D" w14:textId="77777777" w:rsidR="007D07D8" w:rsidRPr="00F6216E" w:rsidRDefault="007D07D8" w:rsidP="007D07D8">
      <w:pPr>
        <w:rPr>
          <w:b/>
          <w:bCs/>
          <w:lang w:bidi="en-US"/>
        </w:rPr>
      </w:pPr>
    </w:p>
    <w:p w14:paraId="02D27387" w14:textId="77777777" w:rsidR="007D07D8" w:rsidRDefault="007D07D8" w:rsidP="007D07D8">
      <w:pPr>
        <w:rPr>
          <w:b/>
          <w:bCs/>
          <w:lang w:bidi="en-US"/>
        </w:rPr>
      </w:pPr>
    </w:p>
    <w:p w14:paraId="5EA6BB49" w14:textId="77777777" w:rsidR="007D07D8" w:rsidRDefault="007D07D8" w:rsidP="007D07D8">
      <w:pPr>
        <w:rPr>
          <w:b/>
          <w:bCs/>
          <w:lang w:bidi="en-US"/>
        </w:rPr>
      </w:pPr>
    </w:p>
    <w:p w14:paraId="3D6BD708" w14:textId="77777777" w:rsidR="007D07D8" w:rsidRDefault="007D07D8" w:rsidP="007D07D8">
      <w:pPr>
        <w:rPr>
          <w:b/>
          <w:bCs/>
          <w:lang w:bidi="en-US"/>
        </w:rPr>
      </w:pPr>
    </w:p>
    <w:p w14:paraId="6D2533E2" w14:textId="77777777" w:rsidR="007D07D8" w:rsidRDefault="007D07D8" w:rsidP="007D07D8">
      <w:pPr>
        <w:rPr>
          <w:b/>
          <w:bCs/>
          <w:lang w:bidi="en-US"/>
        </w:rPr>
      </w:pPr>
    </w:p>
    <w:p w14:paraId="4744471C" w14:textId="77777777" w:rsidR="007D07D8" w:rsidRDefault="007D07D8" w:rsidP="007D07D8">
      <w:pPr>
        <w:rPr>
          <w:b/>
          <w:bCs/>
          <w:lang w:bidi="en-US"/>
        </w:rPr>
      </w:pPr>
    </w:p>
    <w:p w14:paraId="2168C721" w14:textId="77777777" w:rsidR="007D07D8" w:rsidRDefault="007D07D8" w:rsidP="007D07D8">
      <w:pPr>
        <w:rPr>
          <w:b/>
          <w:bCs/>
          <w:lang w:bidi="en-US"/>
        </w:rPr>
      </w:pPr>
    </w:p>
    <w:p w14:paraId="4BABFB2E" w14:textId="77777777" w:rsidR="007D07D8" w:rsidRDefault="007D07D8" w:rsidP="007D07D8">
      <w:pPr>
        <w:rPr>
          <w:b/>
          <w:bCs/>
          <w:lang w:bidi="en-US"/>
        </w:rPr>
      </w:pPr>
    </w:p>
    <w:p w14:paraId="1FCFE469" w14:textId="77777777" w:rsidR="007D07D8" w:rsidRDefault="007D07D8" w:rsidP="007D07D8">
      <w:pPr>
        <w:rPr>
          <w:b/>
          <w:bCs/>
          <w:lang w:bidi="en-US"/>
        </w:rPr>
      </w:pPr>
    </w:p>
    <w:p w14:paraId="057A5BAD" w14:textId="77777777" w:rsidR="007D07D8" w:rsidRPr="00C340B0" w:rsidRDefault="007D07D8" w:rsidP="007D07D8">
      <w:pPr>
        <w:numPr>
          <w:ilvl w:val="0"/>
          <w:numId w:val="3"/>
        </w:numPr>
        <w:rPr>
          <w:b/>
          <w:bCs/>
          <w:lang w:bidi="en-US"/>
        </w:rPr>
      </w:pPr>
      <w:r w:rsidRPr="00C340B0">
        <w:rPr>
          <w:b/>
          <w:bCs/>
          <w:lang w:bidi="en-US"/>
        </w:rPr>
        <w:lastRenderedPageBreak/>
        <w:t>Electronic Device Use:</w:t>
      </w:r>
    </w:p>
    <w:p w14:paraId="421BB2EC" w14:textId="77777777" w:rsidR="007D07D8" w:rsidRPr="00F6216E" w:rsidRDefault="007D07D8" w:rsidP="007D07D8">
      <w:pPr>
        <w:rPr>
          <w:lang w:bidi="en-US"/>
        </w:rPr>
      </w:pPr>
      <w:r w:rsidRPr="00F6216E">
        <w:rPr>
          <w:lang w:bidi="en-US"/>
        </w:rPr>
        <w:t xml:space="preserve">The following questions are about how you use electronic devices each day and how this has changed over your lifetime. </w:t>
      </w:r>
      <w:proofErr w:type="gramStart"/>
      <w:r w:rsidRPr="00F6216E">
        <w:rPr>
          <w:lang w:bidi="en-US"/>
        </w:rPr>
        <w:t>For the purpose of</w:t>
      </w:r>
      <w:proofErr w:type="gramEnd"/>
      <w:r w:rsidRPr="00F6216E">
        <w:rPr>
          <w:lang w:bidi="en-US"/>
        </w:rPr>
        <w:t xml:space="preserve"> this survey electronic devices include the following:</w:t>
      </w:r>
    </w:p>
    <w:p w14:paraId="3BABCE9E" w14:textId="77777777" w:rsidR="007D07D8" w:rsidRPr="00F6216E" w:rsidRDefault="007D07D8" w:rsidP="007D07D8">
      <w:pPr>
        <w:numPr>
          <w:ilvl w:val="0"/>
          <w:numId w:val="2"/>
        </w:numPr>
        <w:rPr>
          <w:lang w:bidi="en-US"/>
        </w:rPr>
      </w:pPr>
      <w:r w:rsidRPr="00F6216E">
        <w:rPr>
          <w:lang w:bidi="en-US"/>
        </w:rPr>
        <w:t>Smartphones e.g. iPhone, Samsung, Huawei.</w:t>
      </w:r>
    </w:p>
    <w:p w14:paraId="492256CB" w14:textId="77777777" w:rsidR="007D07D8" w:rsidRPr="00F6216E" w:rsidRDefault="007D07D8" w:rsidP="007D07D8">
      <w:pPr>
        <w:numPr>
          <w:ilvl w:val="0"/>
          <w:numId w:val="2"/>
        </w:numPr>
        <w:rPr>
          <w:lang w:bidi="en-US"/>
        </w:rPr>
      </w:pPr>
      <w:r w:rsidRPr="00F6216E">
        <w:rPr>
          <w:lang w:bidi="en-US"/>
        </w:rPr>
        <w:t xml:space="preserve">Computers/laptops e.g. Dell, Microsoft, MacBook.  </w:t>
      </w:r>
    </w:p>
    <w:p w14:paraId="456889F4" w14:textId="77777777" w:rsidR="007D07D8" w:rsidRPr="00F6216E" w:rsidRDefault="007D07D8" w:rsidP="007D07D8">
      <w:pPr>
        <w:numPr>
          <w:ilvl w:val="0"/>
          <w:numId w:val="2"/>
        </w:numPr>
        <w:rPr>
          <w:lang w:bidi="en-US"/>
        </w:rPr>
      </w:pPr>
      <w:r w:rsidRPr="00F6216E">
        <w:rPr>
          <w:lang w:bidi="en-US"/>
        </w:rPr>
        <w:t xml:space="preserve">Tablets e.g. Surface Pro, iPad. </w:t>
      </w:r>
    </w:p>
    <w:p w14:paraId="5681382C" w14:textId="77777777" w:rsidR="007D07D8" w:rsidRPr="00F6216E" w:rsidRDefault="007D07D8" w:rsidP="007D07D8">
      <w:pPr>
        <w:numPr>
          <w:ilvl w:val="0"/>
          <w:numId w:val="2"/>
        </w:numPr>
        <w:rPr>
          <w:lang w:bidi="en-US"/>
        </w:rPr>
      </w:pPr>
      <w:r w:rsidRPr="00F6216E">
        <w:rPr>
          <w:lang w:bidi="en-US"/>
        </w:rPr>
        <w:t xml:space="preserve">Television/Projector Screen e.g. TV, movie theatres, lecture/conference halls screens, meeting room screens. </w:t>
      </w:r>
    </w:p>
    <w:p w14:paraId="3654C45B" w14:textId="77777777" w:rsidR="007D07D8" w:rsidRPr="00F6216E" w:rsidRDefault="007D07D8" w:rsidP="007D07D8">
      <w:pPr>
        <w:rPr>
          <w:i/>
          <w:lang w:bidi="en-US"/>
        </w:rPr>
      </w:pPr>
      <w:r w:rsidRPr="00F6216E">
        <w:rPr>
          <w:b/>
          <w:i/>
          <w:lang w:bidi="en-US"/>
        </w:rPr>
        <w:t>Note:</w:t>
      </w:r>
      <w:r w:rsidRPr="00F6216E">
        <w:rPr>
          <w:i/>
          <w:lang w:bidi="en-US"/>
        </w:rPr>
        <w:t xml:space="preserve"> </w:t>
      </w:r>
      <w:proofErr w:type="gramStart"/>
      <w:r w:rsidRPr="00F6216E">
        <w:rPr>
          <w:lang w:bidi="en-US"/>
        </w:rPr>
        <w:t>For the purpose of</w:t>
      </w:r>
      <w:proofErr w:type="gramEnd"/>
      <w:r w:rsidRPr="00F6216E">
        <w:rPr>
          <w:lang w:bidi="en-US"/>
        </w:rPr>
        <w:t xml:space="preserve"> this survey, using and electronic device is when you are looking at it and using it. For example, having the TV on in the background, but you are not actually looking directly at it does not count toward time using electronic devices. </w:t>
      </w:r>
    </w:p>
    <w:p w14:paraId="6CFD9EC3" w14:textId="77777777" w:rsidR="007D07D8" w:rsidRPr="00F6216E" w:rsidRDefault="007D07D8" w:rsidP="007D07D8">
      <w:pPr>
        <w:rPr>
          <w:lang w:bidi="en-US"/>
        </w:rPr>
      </w:pPr>
    </w:p>
    <w:p w14:paraId="58C09886" w14:textId="77777777" w:rsidR="007D07D8" w:rsidRPr="00F6216E" w:rsidRDefault="007D07D8" w:rsidP="007D07D8">
      <w:pPr>
        <w:rPr>
          <w:lang w:bidi="en-US"/>
        </w:rPr>
      </w:pPr>
      <w:proofErr w:type="gramStart"/>
      <w:r w:rsidRPr="00F6216E">
        <w:rPr>
          <w:b/>
          <w:lang w:bidi="en-US"/>
        </w:rPr>
        <w:t>3.1</w:t>
      </w:r>
      <w:r w:rsidRPr="00F6216E">
        <w:rPr>
          <w:lang w:bidi="en-US"/>
        </w:rPr>
        <w:t xml:space="preserve">  Thinking</w:t>
      </w:r>
      <w:proofErr w:type="gramEnd"/>
      <w:r w:rsidRPr="00F6216E">
        <w:rPr>
          <w:lang w:bidi="en-US"/>
        </w:rPr>
        <w:t xml:space="preserve"> back over the last 3 months, please indicate the number of hours you normally spend performing the following activities on an average day.</w:t>
      </w:r>
    </w:p>
    <w:p w14:paraId="6FA825EB" w14:textId="77777777" w:rsidR="007D07D8" w:rsidRPr="00F6216E" w:rsidRDefault="007D07D8" w:rsidP="007D07D8">
      <w:pPr>
        <w:rPr>
          <w:lang w:bidi="en-US"/>
        </w:rPr>
      </w:pPr>
    </w:p>
    <w:p w14:paraId="20C38F06" w14:textId="77777777" w:rsidR="007D07D8" w:rsidRPr="00F6216E" w:rsidRDefault="007D07D8" w:rsidP="007D07D8">
      <w:pPr>
        <w:rPr>
          <w:b/>
          <w:lang w:bidi="en-US"/>
        </w:rPr>
      </w:pPr>
      <w:r w:rsidRPr="00F6216E">
        <w:rPr>
          <w:b/>
          <w:lang w:bidi="en-US"/>
        </w:rPr>
        <w:t>Weekday (i.e. Monday-Friday):</w:t>
      </w:r>
    </w:p>
    <w:p w14:paraId="0952AD54" w14:textId="77777777" w:rsidR="007D07D8" w:rsidRPr="00F6216E" w:rsidRDefault="007D07D8" w:rsidP="007D07D8">
      <w:pPr>
        <w:rPr>
          <w:b/>
          <w:lang w:bidi="en-US"/>
        </w:rPr>
      </w:pPr>
      <w:r w:rsidRPr="00F6216E">
        <w:rPr>
          <w:noProof/>
          <w:lang w:bidi="en-US"/>
        </w:rPr>
        <mc:AlternateContent>
          <mc:Choice Requires="wpg">
            <w:drawing>
              <wp:anchor distT="0" distB="0" distL="114300" distR="114300" simplePos="0" relativeHeight="251659264" behindDoc="0" locked="0" layoutInCell="1" allowOverlap="1" wp14:anchorId="44E26A40" wp14:editId="3D12FDBB">
                <wp:simplePos x="0" y="0"/>
                <wp:positionH relativeFrom="column">
                  <wp:posOffset>-149860</wp:posOffset>
                </wp:positionH>
                <wp:positionV relativeFrom="paragraph">
                  <wp:posOffset>88370</wp:posOffset>
                </wp:positionV>
                <wp:extent cx="9388817" cy="838370"/>
                <wp:effectExtent l="0" t="0" r="0" b="25400"/>
                <wp:wrapNone/>
                <wp:docPr id="229" name="Group 229"/>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230" name="Text Box 230"/>
                        <wps:cNvSpPr txBox="1"/>
                        <wps:spPr>
                          <a:xfrm>
                            <a:off x="0" y="245659"/>
                            <a:ext cx="518795" cy="338455"/>
                          </a:xfrm>
                          <a:prstGeom prst="rect">
                            <a:avLst/>
                          </a:prstGeom>
                          <a:noFill/>
                          <a:ln w="6350">
                            <a:noFill/>
                          </a:ln>
                        </wps:spPr>
                        <wps:txbx>
                          <w:txbxContent>
                            <w:p w14:paraId="3E4CEA4D"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1" name="Text Box 231"/>
                        <wps:cNvSpPr txBox="1"/>
                        <wps:spPr>
                          <a:xfrm>
                            <a:off x="846161" y="259307"/>
                            <a:ext cx="518795" cy="338455"/>
                          </a:xfrm>
                          <a:prstGeom prst="rect">
                            <a:avLst/>
                          </a:prstGeom>
                          <a:noFill/>
                          <a:ln w="6350">
                            <a:noFill/>
                          </a:ln>
                        </wps:spPr>
                        <wps:txbx>
                          <w:txbxContent>
                            <w:p w14:paraId="57DA7106"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2" name="Text Box 232"/>
                        <wps:cNvSpPr txBox="1"/>
                        <wps:spPr>
                          <a:xfrm>
                            <a:off x="1665026" y="245659"/>
                            <a:ext cx="518795" cy="338455"/>
                          </a:xfrm>
                          <a:prstGeom prst="rect">
                            <a:avLst/>
                          </a:prstGeom>
                          <a:noFill/>
                          <a:ln w="6350">
                            <a:noFill/>
                          </a:ln>
                        </wps:spPr>
                        <wps:txbx>
                          <w:txbxContent>
                            <w:p w14:paraId="07D2721F"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3" name="Text Box 233"/>
                        <wps:cNvSpPr txBox="1"/>
                        <wps:spPr>
                          <a:xfrm>
                            <a:off x="2565779" y="232012"/>
                            <a:ext cx="518795" cy="338455"/>
                          </a:xfrm>
                          <a:prstGeom prst="rect">
                            <a:avLst/>
                          </a:prstGeom>
                          <a:noFill/>
                          <a:ln w="6350">
                            <a:noFill/>
                          </a:ln>
                        </wps:spPr>
                        <wps:txbx>
                          <w:txbxContent>
                            <w:p w14:paraId="15CE889C"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4" name="Text Box 234"/>
                        <wps:cNvSpPr txBox="1"/>
                        <wps:spPr>
                          <a:xfrm>
                            <a:off x="3452883" y="191068"/>
                            <a:ext cx="518795" cy="338455"/>
                          </a:xfrm>
                          <a:prstGeom prst="rect">
                            <a:avLst/>
                          </a:prstGeom>
                          <a:noFill/>
                          <a:ln w="6350">
                            <a:noFill/>
                          </a:ln>
                        </wps:spPr>
                        <wps:txbx>
                          <w:txbxContent>
                            <w:p w14:paraId="6360535B"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5" name="Text Box 235"/>
                        <wps:cNvSpPr txBox="1"/>
                        <wps:spPr>
                          <a:xfrm>
                            <a:off x="4299044" y="218364"/>
                            <a:ext cx="518795" cy="338455"/>
                          </a:xfrm>
                          <a:prstGeom prst="rect">
                            <a:avLst/>
                          </a:prstGeom>
                          <a:noFill/>
                          <a:ln w="6350">
                            <a:noFill/>
                          </a:ln>
                        </wps:spPr>
                        <wps:txbx>
                          <w:txbxContent>
                            <w:p w14:paraId="7454F242"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6" name="Text Box 236"/>
                        <wps:cNvSpPr txBox="1"/>
                        <wps:spPr>
                          <a:xfrm>
                            <a:off x="5172501" y="218364"/>
                            <a:ext cx="518795" cy="338455"/>
                          </a:xfrm>
                          <a:prstGeom prst="rect">
                            <a:avLst/>
                          </a:prstGeom>
                          <a:noFill/>
                          <a:ln w="6350">
                            <a:noFill/>
                          </a:ln>
                        </wps:spPr>
                        <wps:txbx>
                          <w:txbxContent>
                            <w:p w14:paraId="7012009A"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7" name="Text Box 237"/>
                        <wps:cNvSpPr txBox="1"/>
                        <wps:spPr>
                          <a:xfrm>
                            <a:off x="6018662" y="204716"/>
                            <a:ext cx="518795" cy="338455"/>
                          </a:xfrm>
                          <a:prstGeom prst="rect">
                            <a:avLst/>
                          </a:prstGeom>
                          <a:noFill/>
                          <a:ln w="6350">
                            <a:noFill/>
                          </a:ln>
                        </wps:spPr>
                        <wps:txbx>
                          <w:txbxContent>
                            <w:p w14:paraId="198FCFD5"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8" name="Text Box 238"/>
                        <wps:cNvSpPr txBox="1"/>
                        <wps:spPr>
                          <a:xfrm>
                            <a:off x="6905767" y="204716"/>
                            <a:ext cx="518795" cy="338455"/>
                          </a:xfrm>
                          <a:prstGeom prst="rect">
                            <a:avLst/>
                          </a:prstGeom>
                          <a:noFill/>
                          <a:ln w="6350">
                            <a:noFill/>
                          </a:ln>
                        </wps:spPr>
                        <wps:txbx>
                          <w:txbxContent>
                            <w:p w14:paraId="48D88D20"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9" name="Text Box 239"/>
                        <wps:cNvSpPr txBox="1"/>
                        <wps:spPr>
                          <a:xfrm>
                            <a:off x="7779224" y="218364"/>
                            <a:ext cx="518795" cy="338455"/>
                          </a:xfrm>
                          <a:prstGeom prst="rect">
                            <a:avLst/>
                          </a:prstGeom>
                          <a:noFill/>
                          <a:ln w="6350">
                            <a:noFill/>
                          </a:ln>
                        </wps:spPr>
                        <wps:txbx>
                          <w:txbxContent>
                            <w:p w14:paraId="5680F1BE"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0" name="Text Box 240"/>
                        <wps:cNvSpPr txBox="1"/>
                        <wps:spPr>
                          <a:xfrm>
                            <a:off x="8666328" y="0"/>
                            <a:ext cx="722489" cy="541655"/>
                          </a:xfrm>
                          <a:prstGeom prst="rect">
                            <a:avLst/>
                          </a:prstGeom>
                          <a:noFill/>
                          <a:ln w="6350">
                            <a:noFill/>
                          </a:ln>
                        </wps:spPr>
                        <wps:txbx>
                          <w:txbxContent>
                            <w:p w14:paraId="09FF5682"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41" name="Group 241"/>
                        <wpg:cNvGrpSpPr/>
                        <wpg:grpSpPr>
                          <a:xfrm>
                            <a:off x="245659" y="423080"/>
                            <a:ext cx="8681156" cy="415290"/>
                            <a:chOff x="0" y="0"/>
                            <a:chExt cx="8681156" cy="415290"/>
                          </a:xfrm>
                        </wpg:grpSpPr>
                        <wpg:grpSp>
                          <wpg:cNvPr id="242" name="Group 242"/>
                          <wpg:cNvGrpSpPr/>
                          <wpg:grpSpPr>
                            <a:xfrm>
                              <a:off x="0" y="0"/>
                              <a:ext cx="8681156" cy="415290"/>
                              <a:chOff x="0" y="0"/>
                              <a:chExt cx="7202311" cy="415855"/>
                            </a:xfrm>
                          </wpg:grpSpPr>
                          <wps:wsp>
                            <wps:cNvPr id="243" name="Straight Connector 243"/>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4" name="Straight Connector 244"/>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5" name="Straight Connector 245"/>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6" name="Straight Connector 246"/>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7" name="Straight Connector 247"/>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8" name="Straight Connector 248"/>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49" name="Straight Connector 249"/>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0" name="Straight Connector 250"/>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1" name="Straight Connector 251"/>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2" name="Straight Connector 252"/>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3" name="Straight Connector 253"/>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4" name="Straight Connector 254"/>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255" name="Straight Connector 255"/>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2" name="Straight Connector 452"/>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3" name="Straight Connector 453"/>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62" name="Straight Connector 462"/>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63" name="Straight Connector 463"/>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1" name="Straight Connector 62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2" name="Straight Connector 62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3" name="Straight Connector 62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3" name="Straight Connector 633"/>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4" name="Straight Connector 634"/>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44E26A40" id="Group 229" o:spid="_x0000_s1026" style="position:absolute;margin-left:-11.8pt;margin-top:6.95pt;width:739.3pt;height:66pt;z-index:251659264"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dOqsugcAAHRaAAAOAAAAZHJzL2Uyb0RvYy54bWzsnG2TmzYQx993pt+B4X1jHgV44stcL02m&#13;&#10;M5kk00ub1xwGmylGFLizr5++/xWgc2z8gDu9+hzlxQUjIdDy02q1u+L1m9Ui0x7iskp5PtHNV4au&#13;&#10;xXnEp2k+m+i/f3n3k69rVR3m0zDjeTzRH+NKf3P14w+vl8U4tvicZ9O41NBIXo2XxUSf13UxHo2q&#13;&#10;aB4vwuoVL+IchQkvF2GNn+VsNC3DJVpfZCPLMNhoyctpUfIoriqcfdsU6lei/SSJo/pTklRxrWUT&#13;&#10;Hc9Wi7+l+HtHf0dXr8PxrAyLeRq1jxGe8BSLMM1xU9nU27AOtfsy3WpqkUYlr3hSv4r4YsSTJI1i&#13;&#10;0Qf0xjQ2evO+5PeF6MtsvJwVUkwQ7YacTm42+vjwvixui88lJLEsZpCF+EV9WSXlgv7HU2orIbJH&#13;&#10;KbJ4VWsRTga27/ump2sRynzbt71WptEcgt+6LJr/sv/CUXfb0TcPsyyAR/UkgerfSeB2HhaxEGw1&#13;&#10;hgQ+l1o6neiWDULycAFMv1D/fuYrjc4JyYiKJCetXqEArHfnK5zcKS7LcZkbNJh1MnNN3wvcRmS2&#13;&#10;7TuuS+Wy5+G4KKv6fcwXGh1M9BIUC7jChw9V3VTtqtCNc/4uzTKcD8dZri0nOrNdQ1wgS9B4luMe&#13;&#10;JMfmeemoXt2t2s7d8ekj+lbyZoRURfQuxc0/hFX9OSwxJCAaDPP6E/4kGcdNeHuka3Ne/t13nurj&#13;&#10;PaFU15YYYhO9+us+LGNdy37N8QYD03FoTIofjutZ+FGul9ytl+T3ixuOUWxCoRSROKT6ddYdJiVf&#13;&#10;fIU2uKa7oijMI9x7otfd4U3dDHxokyi+vhaVMAqLsP6Q3xYRNU0yJNF+WX0Ny6KVf40X95F3zITj&#13;&#10;jdfQ1G1exPV9zZNUvCMScCPVVu7gl4bYs4AMIW2BLIEF8UNA9h1mMjSIAW65gW14Z0yzGMeyowrq&#13;&#10;i4La6oHa6rTwQKhNxlzDYg3V566jm9mp66mi+qKotnuotrt3PZBqC8aG5wUN1TYsSjE8wvFZWh6C&#13;&#10;atlTRfVFUe30UO2cSLXtuJbvY5zAAjED02A+NXTOVMueKqovimos2rbMarF4I7N+oK52rCAwHIwT&#13;&#10;sqtN32YCmnOmWvZUUX1RVMMK3qKanairXdOzXKNdLb4IqmVPFdUXRTV8kltUC9fFCbqaGabPGNaf&#13;&#10;pKsNxzMFNOesq2VPFdUXRTXCKVtUC3P4FKoDw/UYxsmLoVr2VFF9UVTDY7FFtQianEC1BweIZb0k&#13;&#10;u1r2VFF9SVRTbGuTapxrA24DV4swP5htQftDV7cR1s6p54F2HyOIIrCuY7L/NZzYBGBkLxXRz0V0&#13;&#10;G7lvgviAq4tpOzIUKLIJNAsnBIIzclgcG/tvw9hEn4OQuL+BoM9803SxjiQGHdO1grbCoSyAHRfK&#13;&#10;WPhmFsDOXsrYUNfLNjA0qJcYsNvDa8cjhuNDfUM827JNiL8Vir8xMDf79hyBYUdGG27rMkxn81q7&#13;&#10;4XmOBANeAg3pjQcaN3mbE9JlDDSZGVqSpcUfXaz8m9QQkwW2veHFghDoX6udmAOHF+iT73cr1yFL&#13;&#10;c0rM2AqyUzoEnW4SHExYrk2GQ8WzdErpD1Qosobim6zUHkJkCtQrgTputlarPxOiqh+zuGn/tziB&#13;&#10;EhMJHj1tTv/s2sxy1KQaCe4uL2qfitKXnh7k6aK2Ll0Wi+ykYy+UtcUdeV7LCxdpzkshsp3dT5r6&#13;&#10;Xf5H01cyrRr1TC+Efj1jggL5PZu5sZdD6T/fzSHJoaXPNC2a/2j6A2DCS/m0NG/Rs93AMYVSUux9&#13;&#10;7+xJL34ve9LLfRx7tudhchT0IZcLq2mMJkVfp4KV5hMZX0BJ2mPS295Ln/RGH0Uf831mNW5Jpfq2&#13;&#10;5n8F3xZ80ineC590Gh8Fn2XaNiPTDhOvZbneRlS+m3hRBZWU0SdsRWnGNSbmAWtR1r4Qo086r3vp&#13;&#10;k87d4+jDXGuDuQP0KbNPLTmET8pypJO5lz7phD2KPhvqjjSeou+AClP0NfTBXbFnwYtSTJBtsGOH&#13;&#10;42Vtwetgvesp+sSeJBLLhuND2X0dSt2iw5VO4D7dh9Ih9CG9x7K6sPFuu0/NvEr3tbpPOud76Vvf&#13;&#10;wnFY97me7XgUasCqo3H8KYeLcjXT3t9ug147jUrdtzfk4R4R8libeRltU2zdfYo+NfM+7TzfRd/e&#13;&#10;QIc7LNAhI4rbUcrO26Jm3fOfdZ8Cv8+1HxiR532rj2EhDwchj3bfgmlBIW7sbm9JNL3AM0TDKuD2&#13;&#10;fQfcsHtrD31UOmT1YWL6NSm1iuw/hZ+agg9NwQ5MvN3Kj0qH4IeghwHnn8KP0hCV72X920P9FqBD&#13;&#10;20Z2prpQ6RD8bMNw8T0OhZ/Cb/NjUbvw26v92DDth489UdC3db4gACc8h1vpLsr265ICSUPKKO53&#13;&#10;GPNl1j7PM5UO0X4OIr70gTFh+xmeYWwkm6qlR5ecev6L4DbhVH7TrvovvugmkqN2Tr5UOgQ/lyHR&#13;&#10;FMtdhZ+y/Ta+1Ng/+TJr3+RLpUPwYw7S/QK0SCtfpf3UyvfQypfZe/FD6RD8PBuby5BCT/gh+aCZ&#13;&#10;upXppzKddwTeGLYC7V74UukQ+nzkbxnkxgZ9vuc6/cmmauHxAhYe6+EPcYxPG4stYe1nmOnbyeu/&#13;&#10;xe6kp49FX/0DAAD//wMAUEsDBBQABgAIAAAAIQCUbvJ+4wAAABABAAAPAAAAZHJzL2Rvd25yZXYu&#13;&#10;eG1sTE9Na8JAEL0X+h+WKfSmm5hGasxGxH6cRKgWSm9jMibB7G7Irkn89x17aS/DDO/N+0hXo25E&#13;&#10;T52rrVEQTgMQZHJb1KZU8Hl4mzyDcB5NgY01pOBKDlbZ/V2KSWEH80H93peCRYxLUEHlfZtI6fKK&#13;&#10;NLqpbckwdrKdRs9nV8qiw4HFdSNnQTCXGmvDDhW2tKkoP+8vWsH7gMM6Cl/77fm0uX4f4t3XNiSl&#13;&#10;Hh/GlyWP9RKEp9H/fcCtA+eHjIMd7cUUTjQKJrNozlQGogWIG+Epjrni8XdbgMxS+b9I9gMAAP//&#13;&#10;AwBQSwECLQAUAAYACAAAACEAtoM4kv4AAADhAQAAEwAAAAAAAAAAAAAAAAAAAAAAW0NvbnRlbnRf&#13;&#10;VHlwZXNdLnhtbFBLAQItABQABgAIAAAAIQA4/SH/1gAAAJQBAAALAAAAAAAAAAAAAAAAAC8BAABf&#13;&#10;cmVscy8ucmVsc1BLAQItABQABgAIAAAAIQAjdOqsugcAAHRaAAAOAAAAAAAAAAAAAAAAAC4CAABk&#13;&#10;cnMvZTJvRG9jLnhtbFBLAQItABQABgAIAAAAIQCUbvJ+4wAAABABAAAPAAAAAAAAAAAAAAAAABQK&#13;&#10;AABkcnMvZG93bnJldi54bWxQSwUGAAAAAAQABADzAAAAJAsAAAAA&#13;&#10;">
                <v:shapetype id="_x0000_t202" coordsize="21600,21600" o:spt="202" path="m,l,21600r21600,l21600,xe">
                  <v:stroke joinstyle="miter"/>
                  <v:path gradientshapeok="t" o:connecttype="rect"/>
                </v:shapetype>
                <v:shape id="Text Box 230" o:spid="_x0000_s1027"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1CwygAAAOEAAAAPAAAAZHJzL2Rvd25yZXYueG1sRI9Ba8JA&#13;&#10;EIXvhf6HZQre6qaRikRXkRSpFD1ovfQ2ZsckmJ1Ns6um/fXOodDLwGN43+ObLXrXqCt1ofZs4GWY&#13;&#10;gCIuvK25NHD4XD1PQIWIbLHxTAZ+KMBi/vgww8z6G+/ouo+lEgiHDA1UMbaZ1qGoyGEY+pZYfiff&#13;&#10;OYwSu1LbDm8Cd41Ok2SsHdYsCxW2lFdUnPcXZ+AjX21xd0zd5LfJ3zenZft9+Ho1ZvDUv03lLKeg&#13;&#10;IvXxv/GHWFsD6UgcxEhsQM/vAAAA//8DAFBLAQItABQABgAIAAAAIQDb4fbL7gAAAIUBAAATAAAA&#13;&#10;AAAAAAAAAAAAAAAAAABbQ29udGVudF9UeXBlc10ueG1sUEsBAi0AFAAGAAgAAAAhAFr0LFu/AAAA&#13;&#10;FQEAAAsAAAAAAAAAAAAAAAAAHwEAAF9yZWxzLy5yZWxzUEsBAi0AFAAGAAgAAAAhAL9bULDKAAAA&#13;&#10;4QAAAA8AAAAAAAAAAAAAAAAABwIAAGRycy9kb3ducmV2LnhtbFBLBQYAAAAAAwADALcAAAD+AgAA&#13;&#10;AAA=&#13;&#10;" filled="f" stroked="f" strokeweight=".5pt">
                  <v:textbox>
                    <w:txbxContent>
                      <w:p w14:paraId="3E4CEA4D" w14:textId="77777777" w:rsidR="007D07D8" w:rsidRPr="00BC13F0" w:rsidRDefault="007D07D8" w:rsidP="007D07D8">
                        <w:r w:rsidRPr="00BC13F0">
                          <w:t>0 hrs</w:t>
                        </w:r>
                      </w:p>
                    </w:txbxContent>
                  </v:textbox>
                </v:shape>
                <v:shape id="Text Box 231" o:spid="_x0000_s1028"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UrywAAAOEAAAAPAAAAZHJzL2Rvd25yZXYueG1sRI9Pa8JA&#13;&#10;FMTvBb/D8gRvdWNKS0iyikSkpbQH/1y8vWafSWj2bcyumvbTu0Khl4FhmN8w+WIwrbhQ7xrLCmbT&#13;&#10;CARxaXXDlYL9bv2YgHAeWWNrmRT8kIPFfPSQY6rtlTd02fpKBAi7FBXU3neplK6syaCb2o44ZEfb&#13;&#10;G/TB9pXUPV4D3LQyjqIXabDhsFBjR0VN5ff2bBS8F+tP3HzFJvlti9eP47I77Q/PSk3GwyoLssxA&#13;&#10;eBr8f+MP8aYVxE8zuD8Kb0DObwAAAP//AwBQSwECLQAUAAYACAAAACEA2+H2y+4AAACFAQAAEwAA&#13;&#10;AAAAAAAAAAAAAAAAAAAAW0NvbnRlbnRfVHlwZXNdLnhtbFBLAQItABQABgAIAAAAIQBa9CxbvwAA&#13;&#10;ABUBAAALAAAAAAAAAAAAAAAAAB8BAABfcmVscy8ucmVsc1BLAQItABQABgAIAAAAIQDQF/UrywAA&#13;&#10;AOEAAAAPAAAAAAAAAAAAAAAAAAcCAABkcnMvZG93bnJldi54bWxQSwUGAAAAAAMAAwC3AAAA/wIA&#13;&#10;AAAA&#13;&#10;" filled="f" stroked="f" strokeweight=".5pt">
                  <v:textbox>
                    <w:txbxContent>
                      <w:p w14:paraId="57DA7106" w14:textId="77777777" w:rsidR="007D07D8" w:rsidRPr="00BC13F0" w:rsidRDefault="007D07D8" w:rsidP="007D07D8">
                        <w:r>
                          <w:t>1</w:t>
                        </w:r>
                        <w:r w:rsidRPr="00BC13F0">
                          <w:t xml:space="preserve"> hr</w:t>
                        </w:r>
                      </w:p>
                    </w:txbxContent>
                  </v:textbox>
                </v:shape>
                <v:shape id="Text Box 232" o:spid="_x0000_s1029"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xWtcygAAAOEAAAAPAAAAZHJzL2Rvd25yZXYueG1sRI9Pa8JA&#13;&#10;FMTvgt9heUJvujGlRaKrSERaij345+LtmX0mwezbmN1q6qd3BcHLwDDMb5jJrDWVuFDjSssKhoMI&#13;&#10;BHFmdcm5gt122R+BcB5ZY2WZFPyTg9m025lgou2V13TZ+FwECLsEFRTe14mULivIoBvYmjhkR9sY&#13;&#10;9ME2udQNXgPcVDKOok9psOSwUGBNaUHZafNnFPyky19cH2IzulXp1+o4r8+7/YdSb712MQ4yH4Pw&#13;&#10;1PpX44n41gri9xgej8IbkNM7AAAA//8DAFBLAQItABQABgAIAAAAIQDb4fbL7gAAAIUBAAATAAAA&#13;&#10;AAAAAAAAAAAAAAAAAABbQ29udGVudF9UeXBlc10ueG1sUEsBAi0AFAAGAAgAAAAhAFr0LFu/AAAA&#13;&#10;FQEAAAsAAAAAAAAAAAAAAAAAHwEAAF9yZWxzLy5yZWxzUEsBAi0AFAAGAAgAAAAhACDFa1zKAAAA&#13;&#10;4QAAAA8AAAAAAAAAAAAAAAAABwIAAGRycy9kb3ducmV2LnhtbFBLBQYAAAAAAwADALcAAAD+AgAA&#13;&#10;AAA=&#13;&#10;" filled="f" stroked="f" strokeweight=".5pt">
                  <v:textbox>
                    <w:txbxContent>
                      <w:p w14:paraId="07D2721F" w14:textId="77777777" w:rsidR="007D07D8" w:rsidRPr="00BC13F0" w:rsidRDefault="007D07D8" w:rsidP="007D07D8">
                        <w:r>
                          <w:t>2</w:t>
                        </w:r>
                        <w:r w:rsidRPr="00BC13F0">
                          <w:t xml:space="preserve"> hrs</w:t>
                        </w:r>
                      </w:p>
                    </w:txbxContent>
                  </v:textbox>
                </v:shape>
                <v:shape id="Text Box 233" o:spid="_x0000_s1030"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ic7HygAAAOEAAAAPAAAAZHJzL2Rvd25yZXYueG1sRI9Pa8JA&#13;&#10;FMTvgt9heYI33RhpkSSrSERaSnvwz8Xba/aZhGbfptlV0356Vyj0MjAM8xsmW/WmEVfqXG1ZwWwa&#13;&#10;gSAurK65VHA8bCcLEM4ja2wsk4IfcrBaDgcZJtreeEfXvS9FgLBLUEHlfZtI6YqKDLqpbYlDdrad&#13;&#10;QR9sV0rd4S3ATSPjKHqWBmsOCxW2lFdUfO0vRsFbvv3A3WdsFr9N/vJ+Xrffx9OTUuNRv0mDrFMQ&#13;&#10;nnr/3/hDvGoF8XwOj0fhDcjlHQAA//8DAFBLAQItABQABgAIAAAAIQDb4fbL7gAAAIUBAAATAAAA&#13;&#10;AAAAAAAAAAAAAAAAAABbQ29udGVudF9UeXBlc10ueG1sUEsBAi0AFAAGAAgAAAAhAFr0LFu/AAAA&#13;&#10;FQEAAAsAAAAAAAAAAAAAAAAAHwEAAF9yZWxzLy5yZWxzUEsBAi0AFAAGAAgAAAAhAE+JzsfKAAAA&#13;&#10;4QAAAA8AAAAAAAAAAAAAAAAABwIAAGRycy9kb3ducmV2LnhtbFBLBQYAAAAAAwADALcAAAD+AgAA&#13;&#10;AAA=&#13;&#10;" filled="f" stroked="f" strokeweight=".5pt">
                  <v:textbox>
                    <w:txbxContent>
                      <w:p w14:paraId="15CE889C" w14:textId="77777777" w:rsidR="007D07D8" w:rsidRPr="00BC13F0" w:rsidRDefault="007D07D8" w:rsidP="007D07D8">
                        <w:r>
                          <w:t>3</w:t>
                        </w:r>
                        <w:r w:rsidRPr="00BC13F0">
                          <w:t xml:space="preserve"> hrs</w:t>
                        </w:r>
                      </w:p>
                    </w:txbxContent>
                  </v:textbox>
                </v:shape>
                <v:shape id="Text Box 234" o:spid="_x0000_s1031"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YFazywAAAOEAAAAPAAAAZHJzL2Rvd25yZXYueG1sRI9Pa8JA&#13;&#10;FMTvBb/D8oTe6qapiiRZRSKilPbgn0tvr9lnEpp9G7Orpv303YLQy8AwzG+YbNGbRlypc7VlBc+j&#13;&#10;CARxYXXNpYLjYf00A+E8ssbGMin4JgeL+eAhw0TbG+/ouvelCBB2CSqovG8TKV1RkUE3si1xyE62&#13;&#10;M+iD7UqpO7wFuGlkHEVTabDmsFBhS3lFxdf+YhS85ut33H3GZvbT5Ju307I9Hz8mSj0O+1UaZJmC&#13;&#10;8NT7/8YdsdUK4pcx/D0Kb0DOfwEAAP//AwBQSwECLQAUAAYACAAAACEA2+H2y+4AAACFAQAAEwAA&#13;&#10;AAAAAAAAAAAAAAAAAAAAW0NvbnRlbnRfVHlwZXNdLnhtbFBLAQItABQABgAIAAAAIQBa9CxbvwAA&#13;&#10;ABUBAAALAAAAAAAAAAAAAAAAAB8BAABfcmVscy8ucmVsc1BLAQItABQABgAIAAAAIQDAYFazywAA&#13;&#10;AOEAAAAPAAAAAAAAAAAAAAAAAAcCAABkcnMvZG93bnJldi54bWxQSwUGAAAAAAMAAwC3AAAA/wIA&#13;&#10;AAAA&#13;&#10;" filled="f" stroked="f" strokeweight=".5pt">
                  <v:textbox>
                    <w:txbxContent>
                      <w:p w14:paraId="6360535B" w14:textId="77777777" w:rsidR="007D07D8" w:rsidRPr="00BC13F0" w:rsidRDefault="007D07D8" w:rsidP="007D07D8">
                        <w:r>
                          <w:t>4</w:t>
                        </w:r>
                        <w:r w:rsidRPr="00BC13F0">
                          <w:t xml:space="preserve"> hrs</w:t>
                        </w:r>
                      </w:p>
                    </w:txbxContent>
                  </v:textbox>
                </v:shape>
                <v:shape id="Text Box 235" o:spid="_x0000_s1032"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PMoygAAAOEAAAAPAAAAZHJzL2Rvd25yZXYueG1sRI9Ba8JA&#13;&#10;FITvBf/D8gRvdWPEIklWkYhYij1ovfT2mn0modm3MbvV1F/vCoVeBoZhvmGyZW8acaHO1ZYVTMYR&#13;&#10;COLC6ppLBcePzfMchPPIGhvLpOCXHCwXg6cME22vvKfLwZciQNglqKDyvk2kdEVFBt3YtsQhO9nO&#13;&#10;oA+2K6Xu8BrgppFxFL1IgzWHhQpbyisqvg8/RsFbvnnH/Vds5rcm3+5Oq/Z8/JwpNRr26zTIKgXh&#13;&#10;qff/jT/Eq1YQT2fweBTegFzcAQAA//8DAFBLAQItABQABgAIAAAAIQDb4fbL7gAAAIUBAAATAAAA&#13;&#10;AAAAAAAAAAAAAAAAAABbQ29udGVudF9UeXBlc10ueG1sUEsBAi0AFAAGAAgAAAAhAFr0LFu/AAAA&#13;&#10;FQEAAAsAAAAAAAAAAAAAAAAAHwEAAF9yZWxzLy5yZWxzUEsBAi0AFAAGAAgAAAAhAK8s8yjKAAAA&#13;&#10;4QAAAA8AAAAAAAAAAAAAAAAABwIAAGRycy9kb3ducmV2LnhtbFBLBQYAAAAAAwADALcAAAD+AgAA&#13;&#10;AAA=&#13;&#10;" filled="f" stroked="f" strokeweight=".5pt">
                  <v:textbox>
                    <w:txbxContent>
                      <w:p w14:paraId="7454F242" w14:textId="77777777" w:rsidR="007D07D8" w:rsidRPr="00BC13F0" w:rsidRDefault="007D07D8" w:rsidP="007D07D8">
                        <w:r>
                          <w:t>5</w:t>
                        </w:r>
                        <w:r w:rsidRPr="00BC13F0">
                          <w:t xml:space="preserve"> hrs</w:t>
                        </w:r>
                      </w:p>
                    </w:txbxContent>
                  </v:textbox>
                </v:shape>
                <v:shape id="Text Box 236" o:spid="_x0000_s1033"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m1fygAAAOEAAAAPAAAAZHJzL2Rvd25yZXYueG1sRI9Ba8JA&#13;&#10;FITvBf/D8gRvdWOkIklWkYi0lHrQeuntNftMQrNv0+xWo7/eLQheBoZhvmGyZW8acaLO1ZYVTMYR&#13;&#10;COLC6ppLBYfPzfMchPPIGhvLpOBCDpaLwVOGibZn3tFp70sRIOwSVFB53yZSuqIig25sW+KQHW1n&#13;&#10;0AfblVJ3eA5w08g4imbSYM1hocKW8oqKn/2fUfCeb7a4+47N/Nrkrx/HVft7+HpRajTs12mQVQrC&#13;&#10;U+8fjTviTSuIpzP4fxTegFzcAAAA//8DAFBLAQItABQABgAIAAAAIQDb4fbL7gAAAIUBAAATAAAA&#13;&#10;AAAAAAAAAAAAAAAAAABbQ29udGVudF9UeXBlc10ueG1sUEsBAi0AFAAGAAgAAAAhAFr0LFu/AAAA&#13;&#10;FQEAAAsAAAAAAAAAAAAAAAAAHwEAAF9yZWxzLy5yZWxzUEsBAi0AFAAGAAgAAAAhAF/+bV/KAAAA&#13;&#10;4QAAAA8AAAAAAAAAAAAAAAAABwIAAGRycy9kb3ducmV2LnhtbFBLBQYAAAAAAwADALcAAAD+AgAA&#13;&#10;AAA=&#13;&#10;" filled="f" stroked="f" strokeweight=".5pt">
                  <v:textbox>
                    <w:txbxContent>
                      <w:p w14:paraId="7012009A" w14:textId="77777777" w:rsidR="007D07D8" w:rsidRPr="00BC13F0" w:rsidRDefault="007D07D8" w:rsidP="007D07D8">
                        <w:r>
                          <w:t xml:space="preserve">6 </w:t>
                        </w:r>
                        <w:r w:rsidRPr="00BC13F0">
                          <w:t>hrs</w:t>
                        </w:r>
                      </w:p>
                    </w:txbxContent>
                  </v:textbox>
                </v:shape>
                <v:shape id="Text Box 237" o:spid="_x0000_s1034"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ssjEywAAAOEAAAAPAAAAZHJzL2Rvd25yZXYueG1sRI9La8Mw&#13;&#10;EITvhfwHsYHeGrkueWBbCcEhJJT2kMelt621sU2tlWMpidtfXxUCvQwMw3zDZIveNOJKnastK3ge&#13;&#10;RSCIC6trLhUcD+unGQjnkTU2lknBNzlYzAcPGSba3nhH170vRYCwS1BB5X2bSOmKigy6kW2JQ3ay&#13;&#10;nUEfbFdK3eEtwE0j4yiaSIM1h4UKW8orKr72F6PgNV+/4+4zNrOfJt+8nZbt+fgxVupx2K/SIMsU&#13;&#10;hKfe/zfuiK1WEL9M4e9ReANy/gsAAP//AwBQSwECLQAUAAYACAAAACEA2+H2y+4AAACFAQAAEwAA&#13;&#10;AAAAAAAAAAAAAAAAAAAAW0NvbnRlbnRfVHlwZXNdLnhtbFBLAQItABQABgAIAAAAIQBa9CxbvwAA&#13;&#10;ABUBAAALAAAAAAAAAAAAAAAAAB8BAABfcmVscy8ucmVsc1BLAQItABQABgAIAAAAIQAwssjEywAA&#13;&#10;AOEAAAAPAAAAAAAAAAAAAAAAAAcCAABkcnMvZG93bnJldi54bWxQSwUGAAAAAAMAAwC3AAAA/wIA&#13;&#10;AAAA&#13;&#10;" filled="f" stroked="f" strokeweight=".5pt">
                  <v:textbox>
                    <w:txbxContent>
                      <w:p w14:paraId="198FCFD5" w14:textId="77777777" w:rsidR="007D07D8" w:rsidRPr="00BC13F0" w:rsidRDefault="007D07D8" w:rsidP="007D07D8">
                        <w:r>
                          <w:t>7</w:t>
                        </w:r>
                        <w:r w:rsidRPr="00BC13F0">
                          <w:t xml:space="preserve"> hrs</w:t>
                        </w:r>
                      </w:p>
                    </w:txbxContent>
                  </v:textbox>
                </v:shape>
                <v:shape id="Text Box 238" o:spid="_x0000_s1035"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LVy2ygAAAOEAAAAPAAAAZHJzL2Rvd25yZXYueG1sRI/BasJA&#13;&#10;EIbvhb7DMgVvddNIRaKrSIpUih60Xnobs2MSzM6m2VXTPr1zKPQy8DP838w3W/SuUVfqQu3ZwMsw&#13;&#10;AUVceFtzaeDwuXqegAoR2WLjmQz8UIDF/PFhhpn1N97RdR9LJRAOGRqoYmwzrUNRkcMw9C2x7E6+&#13;&#10;cxgldqW2Hd4E7hqdJslYO6xZLlTYUl5Rcd5fnIGPfLXF3TF1k98mf9+clu334evVmMFT/zaVsZyC&#13;&#10;itTH/8YfYm0NpCN5WYzEBvT8DgAA//8DAFBLAQItABQABgAIAAAAIQDb4fbL7gAAAIUBAAATAAAA&#13;&#10;AAAAAAAAAAAAAAAAAABbQ29udGVudF9UeXBlc10ueG1sUEsBAi0AFAAGAAgAAAAhAFr0LFu/AAAA&#13;&#10;FQEAAAsAAAAAAAAAAAAAAAAAHwEAAF9yZWxzLy5yZWxzUEsBAi0AFAAGAAgAAAAhAEEtXLbKAAAA&#13;&#10;4QAAAA8AAAAAAAAAAAAAAAAABwIAAGRycy9kb3ducmV2LnhtbFBLBQYAAAAAAwADALcAAAD+AgAA&#13;&#10;AAA=&#13;&#10;" filled="f" stroked="f" strokeweight=".5pt">
                  <v:textbox>
                    <w:txbxContent>
                      <w:p w14:paraId="48D88D20" w14:textId="77777777" w:rsidR="007D07D8" w:rsidRPr="00BC13F0" w:rsidRDefault="007D07D8" w:rsidP="007D07D8">
                        <w:r>
                          <w:t>8</w:t>
                        </w:r>
                        <w:r w:rsidRPr="00BC13F0">
                          <w:t xml:space="preserve"> hrs</w:t>
                        </w:r>
                      </w:p>
                    </w:txbxContent>
                  </v:textbox>
                </v:shape>
                <v:shape id="Text Box 239" o:spid="_x0000_s1036"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YfktygAAAOEAAAAPAAAAZHJzL2Rvd25yZXYueG1sRI9Pa8JA&#13;&#10;FMTvBb/D8oTe6saIxUZXkYi0SD3459Lba/aZhGbfxuxWo5/eFQQvA8Mwv2Ems9ZU4kSNKy0r6Pci&#13;&#10;EMSZ1SXnCva75dsIhPPIGivLpOBCDmbTzssEE23PvKHT1uciQNglqKDwvk6kdFlBBl3P1sQhO9jG&#13;&#10;oA+2yaVu8BzgppJxFL1LgyWHhQJrSgvK/rb/RsEqXa5x8xub0bVKP78P8/q4/xkq9dptF+Mg8zEI&#13;&#10;T61/Nh6IL60gHnzA/VF4A3J6AwAA//8DAFBLAQItABQABgAIAAAAIQDb4fbL7gAAAIUBAAATAAAA&#13;&#10;AAAAAAAAAAAAAAAAAABbQ29udGVudF9UeXBlc10ueG1sUEsBAi0AFAAGAAgAAAAhAFr0LFu/AAAA&#13;&#10;FQEAAAsAAAAAAAAAAAAAAAAAHwEAAF9yZWxzLy5yZWxzUEsBAi0AFAAGAAgAAAAhAC5h+S3KAAAA&#13;&#10;4QAAAA8AAAAAAAAAAAAAAAAABwIAAGRycy9kb3ducmV2LnhtbFBLBQYAAAAAAwADALcAAAD+AgAA&#13;&#10;AAA=&#13;&#10;" filled="f" stroked="f" strokeweight=".5pt">
                  <v:textbox>
                    <w:txbxContent>
                      <w:p w14:paraId="5680F1BE" w14:textId="77777777" w:rsidR="007D07D8" w:rsidRPr="00BC13F0" w:rsidRDefault="007D07D8" w:rsidP="007D07D8">
                        <w:r>
                          <w:t>9</w:t>
                        </w:r>
                        <w:r w:rsidRPr="00BC13F0">
                          <w:t xml:space="preserve"> hrs</w:t>
                        </w:r>
                      </w:p>
                    </w:txbxContent>
                  </v:textbox>
                </v:shape>
                <v:shape id="Text Box 240" o:spid="_x0000_s1037"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XSPNygAAAOEAAAAPAAAAZHJzL2Rvd25yZXYueG1sRI9Ba8JA&#13;&#10;EIXvhf6HZQre6qbBikRXkRSpFD1ovfQ2ZsckmJ1Ns6um/fXOodDLwGN43+ObLXrXqCt1ofZs4GWY&#13;&#10;gCIuvK25NHD4XD1PQIWIbLHxTAZ+KMBi/vgww8z6G+/ouo+lEgiHDA1UMbaZ1qGoyGEY+pZYfiff&#13;&#10;OYwSu1LbDm8Cd41Ok2SsHdYsCxW2lFdUnPcXZ+AjX21xd0zd5LfJ3zenZft9+Ho1ZvDUv03lLKeg&#13;&#10;IvXxv/GHWFsD6UgcxEhsQM/vAAAA//8DAFBLAQItABQABgAIAAAAIQDb4fbL7gAAAIUBAAATAAAA&#13;&#10;AAAAAAAAAAAAAAAAAABbQ29udGVudF9UeXBlc10ueG1sUEsBAi0AFAAGAAgAAAAhAFr0LFu/AAAA&#13;&#10;FQEAAAsAAAAAAAAAAAAAAAAAHwEAAF9yZWxzLy5yZWxzUEsBAi0AFAAGAAgAAAAhAOddI83KAAAA&#13;&#10;4QAAAA8AAAAAAAAAAAAAAAAABwIAAGRycy9kb3ducmV2LnhtbFBLBQYAAAAAAwADALcAAAD+AgAA&#13;&#10;AAA=&#13;&#10;" filled="f" stroked="f" strokeweight=".5pt">
                  <v:textbox>
                    <w:txbxContent>
                      <w:p w14:paraId="09FF5682" w14:textId="77777777" w:rsidR="007D07D8" w:rsidRPr="00BC13F0" w:rsidRDefault="007D07D8" w:rsidP="007D07D8">
                        <w:r>
                          <w:t>1</w:t>
                        </w:r>
                        <w:r w:rsidRPr="00BC13F0">
                          <w:t>0 hrs</w:t>
                        </w:r>
                        <w:r>
                          <w:t xml:space="preserve"> or more</w:t>
                        </w:r>
                      </w:p>
                    </w:txbxContent>
                  </v:textbox>
                </v:shape>
                <v:group id="Group 241" o:spid="_x0000_s1038"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m7rmygAAAOE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I4bfR+ENyMUPAAAA//8DAFBLAQItABQABgAIAAAAIQDb4fbL7gAAAIUBAAATAAAA&#13;&#10;AAAAAAAAAAAAAAAAAABbQ29udGVudF9UeXBlc10ueG1sUEsBAi0AFAAGAAgAAAAhAFr0LFu/AAAA&#13;&#10;FQEAAAsAAAAAAAAAAAAAAAAAHwEAAF9yZWxzLy5yZWxzUEsBAi0AFAAGAAgAAAAhACWbuubKAAAA&#13;&#10;4QAAAA8AAAAAAAAAAAAAAAAABwIAAGRycy9kb3ducmV2LnhtbFBLBQYAAAAAAwADALcAAAD+AgAA&#13;&#10;AAA=&#13;&#10;">
                  <v:group id="Group 242" o:spid="_x0000_s1039"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SSSRygAAAOEAAAAPAAAAZHJzL2Rvd25yZXYueG1sRI9Pa8JA&#13;&#10;FMTvQr/D8gre6ibRlhKziqiVHkSoFkpvj+zLH8y+DdltEr99t1DwMjAM8xsmW4+mET11rrasIJ5F&#13;&#10;IIhzq2suFXxe3p5eQTiPrLGxTApu5GC9ephkmGo78Af1Z1+KAGGXooLK+zaV0uUVGXQz2xKHrLCd&#13;&#10;QR9sV0rd4RDgppFJFL1IgzWHhQpb2laUX88/RsFhwGEzj/f98Vpsb9+X59PXMSalpo/jbhlkswTh&#13;&#10;afT3xj/iXStIFgn8PQpvQK5+AQAA//8DAFBLAQItABQABgAIAAAAIQDb4fbL7gAAAIUBAAATAAAA&#13;&#10;AAAAAAAAAAAAAAAAAABbQ29udGVudF9UeXBlc10ueG1sUEsBAi0AFAAGAAgAAAAhAFr0LFu/AAAA&#13;&#10;FQEAAAsAAAAAAAAAAAAAAAAAHwEAAF9yZWxzLy5yZWxzUEsBAi0AFAAGAAgAAAAhANVJJJHKAAAA&#13;&#10;4QAAAA8AAAAAAAAAAAAAAAAABwIAAGRycy9kb3ducmV2LnhtbFBLBQYAAAAAAwADALcAAAD+AgAA&#13;&#10;AAA=&#13;&#10;">
                    <v:line id="Straight Connector 243" o:spid="_x0000_s1040"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1NjNyQAAAOEAAAAPAAAAZHJzL2Rvd25yZXYueG1sRI9bSwMx&#13;&#10;FITfhf6HcAp9s1mjtmXbtIi94IvSi/p83Bw3i5uTZZNu139vBMGXgWGYb5jFqne16KgNlWcNN+MM&#13;&#10;BHHhTcWlhtfT9noGIkRkg7Vn0vBNAVbLwdUCc+MvfKDuGEuRIBxy1GBjbHIpQ2HJYRj7hjhln751&#13;&#10;GJNtS2lavCS4q6XKsol0WHFasNjQo6Xi63h2Gt5sJ/Hlebp5/9h1cq3u1b7cKa1Hw349T/IwBxGp&#13;&#10;j/+NP8ST0aDubuH3UXoDcvkDAAD//wMAUEsBAi0AFAAGAAgAAAAhANvh9svuAAAAhQEAABMAAAAA&#13;&#10;AAAAAAAAAAAAAAAAAFtDb250ZW50X1R5cGVzXS54bWxQSwECLQAUAAYACAAAACEAWvQsW78AAAAV&#13;&#10;AQAACwAAAAAAAAAAAAAAAAAfAQAAX3JlbHMvLnJlbHNQSwECLQAUAAYACAAAACEAedTYzckAAADh&#13;&#10;AAAADwAAAAAAAAAAAAAAAAAHAgAAZHJzL2Rvd25yZXYueG1sUEsFBgAAAAADAAMAtwAAAP0CAAAA&#13;&#10;AA==&#13;&#10;" strokecolor="black [3213]" strokeweight="1.5pt">
                      <v:stroke joinstyle="miter"/>
                    </v:line>
                    <v:line id="Straight Connector 244" o:spid="_x0000_s1041"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RX/EygAAAOEAAAAPAAAAZHJzL2Rvd25yZXYueG1sRI9Ba8JA&#13;&#10;FITvBf/D8gq91Y1pkBJdpU2RiniJLYq3R/aZRLNvQ3ar8d+7gtDLwDDMN8x03ptGnKlztWUFo2EE&#13;&#10;griwuuZSwe/P4vUdhPPIGhvLpOBKDuazwdMUU20vnNN540sRIOxSVFB536ZSuqIig25oW+KQHWxn&#13;&#10;0AfblVJ3eAlw08g4isbSYM1hocKWsoqK0+bPKOi38WqRvY0P+T5Pdtlx9F2uP1mpl+f+axLkYwLC&#13;&#10;U+//Gw/EUiuIkwTuj8IbkLMbAAAA//8DAFBLAQItABQABgAIAAAAIQDb4fbL7gAAAIUBAAATAAAA&#13;&#10;AAAAAAAAAAAAAAAAAABbQ29udGVudF9UeXBlc10ueG1sUEsBAi0AFAAGAAgAAAAhAFr0LFu/AAAA&#13;&#10;FQEAAAsAAAAAAAAAAAAAAAAAHwEAAF9yZWxzLy5yZWxzUEsBAi0AFAAGAAgAAAAhABJFf8TKAAAA&#13;&#10;4QAAAA8AAAAAAAAAAAAAAAAABwIAAGRycy9kb3ducmV2LnhtbFBLBQYAAAAAAwADALcAAAD+AgAA&#13;&#10;AAA=&#13;&#10;" strokecolor="black [3213]" strokeweight="1.5pt">
                      <v:stroke joinstyle="miter"/>
                    </v:line>
                    <v:line id="Straight Connector 245" o:spid="_x0000_s1042"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CdpfygAAAOEAAAAPAAAAZHJzL2Rvd25yZXYueG1sRI9Ba8JA&#13;&#10;FITvQv/D8oTedGOqUqKrtClSES/Ronh7ZJ9J2uzbkN1q/PfdguBlYBjmG2a+7EwtLtS6yrKC0TAC&#13;&#10;QZxbXXGh4Gu/GryCcB5ZY22ZFNzIwXLx1Jtjou2VM7rsfCEChF2CCkrvm0RKl5dk0A1tQxyys20N&#13;&#10;+mDbQuoWrwFuahlH0VQarDgslNhQWlL+s/s1CrpDvFmlL9NzdsrGx/R79Fls31mp5373MQvyNgPh&#13;&#10;qfOPxh2x1gri8QT+H4U3IBd/AAAA//8DAFBLAQItABQABgAIAAAAIQDb4fbL7gAAAIUBAAATAAAA&#13;&#10;AAAAAAAAAAAAAAAAAABbQ29udGVudF9UeXBlc10ueG1sUEsBAi0AFAAGAAgAAAAhAFr0LFu/AAAA&#13;&#10;FQEAAAsAAAAAAAAAAAAAAAAAHwEAAF9yZWxzLy5yZWxzUEsBAi0AFAAGAAgAAAAhAH0J2l/KAAAA&#13;&#10;4QAAAA8AAAAAAAAAAAAAAAAABwIAAGRycy9kb3ducmV2LnhtbFBLBQYAAAAAAwADALcAAAD+AgAA&#13;&#10;AAA=&#13;&#10;" strokecolor="black [3213]" strokeweight="1.5pt">
                      <v:stroke joinstyle="miter"/>
                    </v:line>
                    <v:line id="Straight Connector 246" o:spid="_x0000_s1043"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20QoygAAAOEAAAAPAAAAZHJzL2Rvd25yZXYueG1sRI9Ba8JA&#13;&#10;FITvhf6H5RW81Y1RQomuUiNiKV5ii+LtkX0msdm3Ibtq+u/dgtDLwDDMN8xs0ZtGXKlztWUFo2EE&#13;&#10;griwuuZSwffX+vUNhPPIGhvLpOCXHCzmz08zTLW9cU7XnS9FgLBLUUHlfZtK6YqKDLqhbYlDdrKd&#13;&#10;QR9sV0rd4S3ATSPjKEqkwZrDQoUtZRUVP7uLUdDv4891Nk5O+TGfHLLzaFNul6zU4KVfTYO8T0F4&#13;&#10;6v1/44H40AriSQJ/j8IbkPM7AAAA//8DAFBLAQItABQABgAIAAAAIQDb4fbL7gAAAIUBAAATAAAA&#13;&#10;AAAAAAAAAAAAAAAAAABbQ29udGVudF9UeXBlc10ueG1sUEsBAi0AFAAGAAgAAAAhAFr0LFu/AAAA&#13;&#10;FQEAAAsAAAAAAAAAAAAAAAAAHwEAAF9yZWxzLy5yZWxzUEsBAi0AFAAGAAgAAAAhAI3bRCjKAAAA&#13;&#10;4QAAAA8AAAAAAAAAAAAAAAAABwIAAGRycy9kb3ducmV2LnhtbFBLBQYAAAAAAwADALcAAAD+AgAA&#13;&#10;AAA=&#13;&#10;" strokecolor="black [3213]" strokeweight="1.5pt">
                      <v:stroke joinstyle="miter"/>
                    </v:line>
                    <v:line id="Straight Connector 247" o:spid="_x0000_s1044"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l+GzygAAAOEAAAAPAAAAZHJzL2Rvd25yZXYueG1sRI9Ba8JA&#13;&#10;FITvQv/D8oTedGMqWqKrtClSES/Ronh7ZJ9J2uzbkN1q/PfdguBlYBjmG2a+7EwtLtS6yrKC0TAC&#13;&#10;QZxbXXGh4Gu/GryCcB5ZY22ZFNzIwXLx1Jtjou2VM7rsfCEChF2CCkrvm0RKl5dk0A1tQxyys20N&#13;&#10;+mDbQuoWrwFuahlH0UQarDgslNhQWlL+s/s1CrpDvFmlL5NzdsrGx/R79Fls31mp5373MQvyNgPh&#13;&#10;qfOPxh2x1gri8RT+H4U3IBd/AAAA//8DAFBLAQItABQABgAIAAAAIQDb4fbL7gAAAIUBAAATAAAA&#13;&#10;AAAAAAAAAAAAAAAAAABbQ29udGVudF9UeXBlc10ueG1sUEsBAi0AFAAGAAgAAAAhAFr0LFu/AAAA&#13;&#10;FQEAAAsAAAAAAAAAAAAAAAAAHwEAAF9yZWxzLy5yZWxzUEsBAi0AFAAGAAgAAAAhAOKX4bPKAAAA&#13;&#10;4QAAAA8AAAAAAAAAAAAAAAAABwIAAGRycy9kb3ducmV2LnhtbFBLBQYAAAAAAwADALcAAAD+AgAA&#13;&#10;AAA=&#13;&#10;" strokecolor="black [3213]" strokeweight="1.5pt">
                      <v:stroke joinstyle="miter"/>
                    </v:line>
                    <v:line id="Straight Connector 248" o:spid="_x0000_s1045"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CHXBygAAAOEAAAAPAAAAZHJzL2Rvd25yZXYueG1sRI/BasJA&#13;&#10;EIbvhb7DMoK3ujGKlOgqNkUspZeotPQ2ZMckbXY2ZFdN375zKPQy8DP838y32gyuVVfqQ+PZwHSS&#13;&#10;gCIuvW24MnA67h4eQYWIbLH1TAZ+KMBmfX+3wsz6Gxd0PcRKCYRDhgbqGLtM61DW5DBMfEcsu7Pv&#13;&#10;HUaJfaVtjzeBu1anSbLQDhuWCzV2lNdUfh8uzsDwnr7u8tniXHwW84/8a7qv3p7YmPFoeF7K2C5B&#13;&#10;RRrif+MP8WINpHN5WYzEBvT6FwAA//8DAFBLAQItABQABgAIAAAAIQDb4fbL7gAAAIUBAAATAAAA&#13;&#10;AAAAAAAAAAAAAAAAAABbQ29udGVudF9UeXBlc10ueG1sUEsBAi0AFAAGAAgAAAAhAFr0LFu/AAAA&#13;&#10;FQEAAAsAAAAAAAAAAAAAAAAAHwEAAF9yZWxzLy5yZWxzUEsBAi0AFAAGAAgAAAAhAJMIdcHKAAAA&#13;&#10;4QAAAA8AAAAAAAAAAAAAAAAABwIAAGRycy9kb3ducmV2LnhtbFBLBQYAAAAAAwADALcAAAD+AgAA&#13;&#10;AAA=&#13;&#10;" strokecolor="black [3213]" strokeweight="1.5pt">
                      <v:stroke joinstyle="miter"/>
                    </v:line>
                    <v:line id="Straight Connector 249" o:spid="_x0000_s1046"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RNBaygAAAOEAAAAPAAAAZHJzL2Rvd25yZXYueG1sRI9Ba8JA&#13;&#10;FITvQv/D8oTedGMqYqOrtClSES/Ronh7ZJ9J2uzbkN1q/PfdguBlYBjmG2a+7EwtLtS6yrKC0TAC&#13;&#10;QZxbXXGh4Gu/GkxBOI+ssbZMCm7kYLl46s0x0fbKGV12vhABwi5BBaX3TSKly0sy6Ia2IQ7Z2bYG&#13;&#10;fbBtIXWL1wA3tYyjaCINVhwWSmwoLSn/2f0aBd0h3qzSl8k5O2XjY/o9+iy276zUc7/7mAV5m4Hw&#13;&#10;1PlH445YawXx+BX+H4U3IBd/AAAA//8DAFBLAQItABQABgAIAAAAIQDb4fbL7gAAAIUBAAATAAAA&#13;&#10;AAAAAAAAAAAAAAAAAABbQ29udGVudF9UeXBlc10ueG1sUEsBAi0AFAAGAAgAAAAhAFr0LFu/AAAA&#13;&#10;FQEAAAsAAAAAAAAAAAAAAAAAHwEAAF9yZWxzLy5yZWxzUEsBAi0AFAAGAAgAAAAhAPxE0FrKAAAA&#13;&#10;4QAAAA8AAAAAAAAAAAAAAAAABwIAAGRycy9kb3ducmV2LnhtbFBLBQYAAAAAAwADALcAAAD+AgAA&#13;&#10;AAA=&#13;&#10;" strokecolor="black [3213]" strokeweight="1.5pt">
                      <v:stroke joinstyle="miter"/>
                    </v:line>
                    <v:line id="Straight Connector 250" o:spid="_x0000_s1047"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p+8aygAAAOEAAAAPAAAAZHJzL2Rvd25yZXYueG1sRI9BS8NA&#13;&#10;EIXvgv9hGcGb3TRqkbTb0kaKpfSSKoq3ITtNotnZkF3b9N93DkIvA4/hfY9vthhcq47Uh8azgfEo&#13;&#10;AUVcettwZeDjff3wAipEZIutZzJwpgCL+e3NDDPrT1zQcR8rJRAOGRqoY+wyrUNZk8Mw8h2x/A6+&#13;&#10;dxgl9pW2PZ4E7lqdJslEO2xYFmrsKK+p/N3/OQPDZ7pd54+TQ/FdPH3lP+O3ardiY+7vhtepnOUU&#13;&#10;VKQhXhv/iI01kD6LgxiJDej5BQAA//8DAFBLAQItABQABgAIAAAAIQDb4fbL7gAAAIUBAAATAAAA&#13;&#10;AAAAAAAAAAAAAAAAAABbQ29udGVudF9UeXBlc10ueG1sUEsBAi0AFAAGAAgAAAAhAFr0LFu/AAAA&#13;&#10;FQEAAAsAAAAAAAAAAAAAAAAAHwEAAF9yZWxzLy5yZWxzUEsBAi0AFAAGAAgAAAAhAOin7xrKAAAA&#13;&#10;4QAAAA8AAAAAAAAAAAAAAAAABwIAAGRycy9kb3ducmV2LnhtbFBLBQYAAAAAAwADALcAAAD+AgAA&#13;&#10;AAA=&#13;&#10;" strokecolor="black [3213]" strokeweight="1.5pt">
                      <v:stroke joinstyle="miter"/>
                    </v:line>
                    <v:line id="Straight Connector 251" o:spid="_x0000_s1048"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60qBygAAAOEAAAAPAAAAZHJzL2Rvd25yZXYueG1sRI9Ba8JA&#13;&#10;FITvBf/D8oTe6iZpKxJdRVOkUrxExdLbI/tMotm3IbvV+O+7hUIvA8Mw3zCzRW8acaXO1ZYVxKMI&#13;&#10;BHFhdc2lgsN+/TQB4TyyxsYyKbiTg8V88DDDVNsb53Td+VIECLsUFVTet6mUrqjIoBvZljhkJ9sZ&#13;&#10;9MF2pdQd3gLcNDKJorE0WHNYqLClrKLisvs2Cvpj8rHOnsen/Ct/+czO8Xu5XbFSj8P+bRpkOQXh&#13;&#10;qff/jT/ERitIXmP4fRTegJz/AAAA//8DAFBLAQItABQABgAIAAAAIQDb4fbL7gAAAIUBAAATAAAA&#13;&#10;AAAAAAAAAAAAAAAAAABbQ29udGVudF9UeXBlc10ueG1sUEsBAi0AFAAGAAgAAAAhAFr0LFu/AAAA&#13;&#10;FQEAAAsAAAAAAAAAAAAAAAAAHwEAAF9yZWxzLy5yZWxzUEsBAi0AFAAGAAgAAAAhAIfrSoHKAAAA&#13;&#10;4QAAAA8AAAAAAAAAAAAAAAAABwIAAGRycy9kb3ducmV2LnhtbFBLBQYAAAAAAwADALcAAAD+AgAA&#13;&#10;AAA=&#13;&#10;" strokecolor="black [3213]" strokeweight="1.5pt">
                      <v:stroke joinstyle="miter"/>
                    </v:line>
                    <v:line id="Straight Connector 252" o:spid="_x0000_s1049"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OdT2ygAAAOEAAAAPAAAAZHJzL2Rvd25yZXYueG1sRI9Ba8JA&#13;&#10;FITvBf/D8gRvdWOsUqKrtBGpiJdYsfT2yD6TtNm3Ibtq/PeuUOhlYBjmG2a+7EwtLtS6yrKC0TAC&#13;&#10;QZxbXXGh4PC5fn4F4TyyxtoyKbiRg+Wi9zTHRNsrZ3TZ+0IECLsEFZTeN4mULi/JoBvahjhkJ9sa&#13;&#10;9MG2hdQtXgPc1DKOoqk0WHFYKLGhtKT8d382CrpjvF2n4+kp+85evtKf0Uexe2elBv1uNQvyNgPh&#13;&#10;qfP/jT/ERiuIJzE8HoU3IBd3AAAA//8DAFBLAQItABQABgAIAAAAIQDb4fbL7gAAAIUBAAATAAAA&#13;&#10;AAAAAAAAAAAAAAAAAABbQ29udGVudF9UeXBlc10ueG1sUEsBAi0AFAAGAAgAAAAhAFr0LFu/AAAA&#13;&#10;FQEAAAsAAAAAAAAAAAAAAAAAHwEAAF9yZWxzLy5yZWxzUEsBAi0AFAAGAAgAAAAhAHc51PbKAAAA&#13;&#10;4QAAAA8AAAAAAAAAAAAAAAAABwIAAGRycy9kb3ducmV2LnhtbFBLBQYAAAAAAwADALcAAAD+AgAA&#13;&#10;AAA=&#13;&#10;" strokecolor="black [3213]" strokeweight="1.5pt">
                      <v:stroke joinstyle="miter"/>
                    </v:line>
                    <v:line id="Straight Connector 253" o:spid="_x0000_s1050"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dXFtygAAAOEAAAAPAAAAZHJzL2Rvd25yZXYueG1sRI9Ba8JA&#13;&#10;FITvhf6H5Qm91Y3RSomuUiOiFC+xRfH2yD6TtNm3IbvV+O9dQehlYBjmG2Y670wtztS6yrKCQT8C&#13;&#10;QZxbXXGh4Ptr9foOwnlkjbVlUnAlB/PZ89MUE20vnNF55wsRIOwSVFB63yRSurwkg65vG+KQnWxr&#13;&#10;0AfbFlK3eAlwU8s4isbSYMVhocSG0pLy392fUdDt489VOhyfsmM2OqQ/g3WxXbBSL71uOQnyMQHh&#13;&#10;qfP/jQdioxXEb0O4PwpvQM5uAAAA//8DAFBLAQItABQABgAIAAAAIQDb4fbL7gAAAIUBAAATAAAA&#13;&#10;AAAAAAAAAAAAAAAAAABbQ29udGVudF9UeXBlc10ueG1sUEsBAi0AFAAGAAgAAAAhAFr0LFu/AAAA&#13;&#10;FQEAAAsAAAAAAAAAAAAAAAAAHwEAAF9yZWxzLy5yZWxzUEsBAi0AFAAGAAgAAAAhABh1cW3KAAAA&#13;&#10;4QAAAA8AAAAAAAAAAAAAAAAABwIAAGRycy9kb3ducmV2LnhtbFBLBQYAAAAAAwADALcAAAD+AgAA&#13;&#10;AAA=&#13;&#10;" strokecolor="black [3213]" strokeweight="1.5pt">
                      <v:stroke joinstyle="miter"/>
                    </v:line>
                    <v:line id="Straight Connector 254" o:spid="_x0000_s1051"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OkZygAAAOEAAAAPAAAAZHJzL2Rvd25yZXYueG1sRI9Ba8JA&#13;&#10;FITvQv/D8oTedGOqUqKrtClSES/Ronh7ZJ9J2uzbkN1q/PfdguBlYBjmG2a+7EwtLtS6yrKC0TAC&#13;&#10;QZxbXXGh4Gu/GryCcB5ZY22ZFNzIwXLx1Jtjou2VM7rsfCEChF2CCkrvm0RKl5dk0A1tQxyys20N&#13;&#10;+mDbQuoWrwFuahlH0VQarDgslNhQWlL+s/s1CrpDvFmlL9NzdsrGx/R79Fls31mp5373MQvyNgPh&#13;&#10;qfOPxh2x1griyRj+H4U3IBd/AAAA//8DAFBLAQItABQABgAIAAAAIQDb4fbL7gAAAIUBAAATAAAA&#13;&#10;AAAAAAAAAAAAAAAAAABbQ29udGVudF9UeXBlc10ueG1sUEsBAi0AFAAGAAgAAAAhAFr0LFu/AAAA&#13;&#10;FQEAAAsAAAAAAAAAAAAAAAAAHwEAAF9yZWxzLy5yZWxzUEsBAi0AFAAGAAgAAAAhAJec6RnKAAAA&#13;&#10;4QAAAA8AAAAAAAAAAAAAAAAABwIAAGRycy9kb3ducmV2LnhtbFBLBQYAAAAAAwADALcAAAD+AgAA&#13;&#10;AAA=&#13;&#10;" strokecolor="black [3213]" strokeweight="1.5pt">
                      <v:stroke joinstyle="miter"/>
                    </v:line>
                  </v:group>
                  <v:line id="Straight Connector 255" o:spid="_x0000_s1052"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0EyCygAAAOEAAAAPAAAAZHJzL2Rvd25yZXYueG1sRI9Ba8JA&#13;&#10;FITvQv/D8oTedGOqUqKr2BSpSC+xRfH2yD6T1OzbkN1q/PeuUOhlYBjmG2a+7EwtLtS6yrKC0TAC&#13;&#10;QZxbXXGh4PtrPXgF4TyyxtoyKbiRg+XiqTfHRNsrZ3TZ+UIECLsEFZTeN4mULi/JoBvahjhkJ9sa&#13;&#10;9MG2hdQtXgPc1DKOoqk0WHFYKLGhtKT8vPs1Crp9vF2nL9NTdszGh/Rn9FF8vrFSz/3ufRZkNQPh&#13;&#10;qfP/jT/ERiuIJxN4PApvQC7uAAAA//8DAFBLAQItABQABgAIAAAAIQDb4fbL7gAAAIUBAAATAAAA&#13;&#10;AAAAAAAAAAAAAAAAAABbQ29udGVudF9UeXBlc10ueG1sUEsBAi0AFAAGAAgAAAAhAFr0LFu/AAAA&#13;&#10;FQEAAAsAAAAAAAAAAAAAAAAAHwEAAF9yZWxzLy5yZWxzUEsBAi0AFAAGAAgAAAAhAPjQTILKAAAA&#13;&#10;4QAAAA8AAAAAAAAAAAAAAAAABwIAAGRycy9kb3ducmV2LnhtbFBLBQYAAAAAAwADALcAAAD+AgAA&#13;&#10;AAA=&#13;&#10;" strokecolor="black [3213]" strokeweight="1.5pt">
                    <v:stroke joinstyle="miter"/>
                  </v:line>
                  <v:line id="Straight Connector 452" o:spid="_x0000_s1053"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chYOygAAAOEAAAAPAAAAZHJzL2Rvd25yZXYueG1sRI9Ba8JA&#13;&#10;FITvQv/D8oTedGOqUqKrtClSES/Ronh7ZJ9J2uzbkN1q/PfdguBlYBjmG2a+7EwtLtS6yrKC0TAC&#13;&#10;QZxbXXGh4Gu/GryCcB5ZY22ZFNzIwXLx1Jtjou2VM7rsfCEChF2CCkrvm0RKl5dk0A1tQxyys20N&#13;&#10;+mDbQuoWrwFuahlH0VQarDgslNhQWlL+s/s1CrpDvFmlL9NzdsrGx/R79Fls31mp5373MQvyNgPh&#13;&#10;qfOPxh2x1grGkxj+H4U3IBd/AAAA//8DAFBLAQItABQABgAIAAAAIQDb4fbL7gAAAIUBAAATAAAA&#13;&#10;AAAAAAAAAAAAAAAAAABbQ29udGVudF9UeXBlc10ueG1sUEsBAi0AFAAGAAgAAAAhAFr0LFu/AAAA&#13;&#10;FQEAAAsAAAAAAAAAAAAAAAAAHwEAAF9yZWxzLy5yZWxzUEsBAi0AFAAGAAgAAAAhAMFyFg7KAAAA&#13;&#10;4QAAAA8AAAAAAAAAAAAAAAAABwIAAGRycy9kb3ducmV2LnhtbFBLBQYAAAAAAwADALcAAAD+AgAA&#13;&#10;AAA=&#13;&#10;" strokecolor="black [3213]" strokeweight="1.5pt">
                    <v:stroke joinstyle="miter"/>
                  </v:line>
                  <v:line id="Straight Connector 453" o:spid="_x0000_s1054"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PrOVygAAAOEAAAAPAAAAZHJzL2Rvd25yZXYueG1sRI9Pa8JA&#13;&#10;FMTvgt9heYI33fiXEl2ljYhFvMSKpbdH9pmkzb4N2VXTb+8KhV4GhmF+wyzXranEjRpXWlYwGkYg&#13;&#10;iDOrS84VnD62gxcQziNrrCyTgl9ysF51O0uMtb1zSrejz0WAsItRQeF9HUvpsoIMuqGtiUN2sY1B&#13;&#10;H2yTS93gPcBNJcdRNJcGSw4LBdaUFJT9HK9GQXse77fJZH5Jv9LpZ/I92uWHN1aq32s3iyCvCxCe&#13;&#10;Wv/f+EO8awXT2QSej8IbkKsHAAAA//8DAFBLAQItABQABgAIAAAAIQDb4fbL7gAAAIUBAAATAAAA&#13;&#10;AAAAAAAAAAAAAAAAAABbQ29udGVudF9UeXBlc10ueG1sUEsBAi0AFAAGAAgAAAAhAFr0LFu/AAAA&#13;&#10;FQEAAAsAAAAAAAAAAAAAAAAAHwEAAF9yZWxzLy5yZWxzUEsBAi0AFAAGAAgAAAAhAK4+s5XKAAAA&#13;&#10;4QAAAA8AAAAAAAAAAAAAAAAABwIAAGRycy9kb3ducmV2LnhtbFBLBQYAAAAAAwADALcAAAD+AgAA&#13;&#10;AAA=&#13;&#10;" strokecolor="black [3213]" strokeweight="1.5pt">
                    <v:stroke joinstyle="miter"/>
                  </v:line>
                  <v:line id="Straight Connector 462" o:spid="_x0000_s1055"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HtyzygAAAOEAAAAPAAAAZHJzL2Rvd25yZXYueG1sRI9Ba8JA&#13;&#10;FITvhf6H5RW81Y1RQomuUiNiKV5ii+LtkX0msdm3Ibtq+u/dgtDLwDDMN8xs0ZtGXKlztWUFo2EE&#13;&#10;griwuuZSwffX+vUNhPPIGhvLpOCXHCzmz08zTLW9cU7XnS9FgLBLUUHlfZtK6YqKDLqhbYlDdrKd&#13;&#10;QR9sV0rd4S3ATSPjKEqkwZrDQoUtZRUVP7uLUdDv4891Nk5O+TGfHLLzaFNul6zU4KVfTYO8T0F4&#13;&#10;6v1/44H40AomSQx/j8IbkPM7AAAA//8DAFBLAQItABQABgAIAAAAIQDb4fbL7gAAAIUBAAATAAAA&#13;&#10;AAAAAAAAAAAAAAAAAABbQ29udGVudF9UeXBlc10ueG1sUEsBAi0AFAAGAAgAAAAhAFr0LFu/AAAA&#13;&#10;FQEAAAsAAAAAAAAAAAAAAAAAHwEAAF9yZWxzLy5yZWxzUEsBAi0AFAAGAAgAAAAhAA8e3LPKAAAA&#13;&#10;4QAAAA8AAAAAAAAAAAAAAAAABwIAAGRycy9kb3ducmV2LnhtbFBLBQYAAAAAAwADALcAAAD+AgAA&#13;&#10;AAA=&#13;&#10;" strokecolor="black [3213]" strokeweight="1.5pt">
                    <v:stroke joinstyle="miter"/>
                  </v:line>
                  <v:line id="Straight Connector 463" o:spid="_x0000_s1056"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UnkoygAAAOEAAAAPAAAAZHJzL2Rvd25yZXYueG1sRI9Pa8JA&#13;&#10;FMTvBb/D8gRvdeMfQomuUiNikV5iS8XbI/tMUrNvQ3bV9Nt3BcHLwDDMb5j5sjO1uFLrKssKRsMI&#13;&#10;BHFudcWFgu+vzesbCOeRNdaWScEfOVguei9zTLS9cUbXvS9EgLBLUEHpfZNI6fKSDLqhbYhDdrKt&#13;&#10;QR9sW0jd4i3ATS3HURRLgxWHhRIbSkvKz/uLUdD9jHebdBKfsmM2PaS/o23xuWKlBv1uPQvyPgPh&#13;&#10;qfPPxgPxoRVM4wncH4U3IBf/AAAA//8DAFBLAQItABQABgAIAAAAIQDb4fbL7gAAAIUBAAATAAAA&#13;&#10;AAAAAAAAAAAAAAAAAABbQ29udGVudF9UeXBlc10ueG1sUEsBAi0AFAAGAAgAAAAhAFr0LFu/AAAA&#13;&#10;FQEAAAsAAAAAAAAAAAAAAAAAHwEAAF9yZWxzLy5yZWxzUEsBAi0AFAAGAAgAAAAhAGBSeSjKAAAA&#13;&#10;4QAAAA8AAAAAAAAAAAAAAAAABwIAAGRycy9kb3ducmV2LnhtbFBLBQYAAAAAAwADALcAAAD+AgAA&#13;&#10;AAA=&#13;&#10;" strokecolor="black [3213]" strokeweight="1.5pt">
                    <v:stroke joinstyle="miter"/>
                  </v:line>
                  <v:line id="Straight Connector 621" o:spid="_x0000_s1057"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YpXlygAAAOEAAAAPAAAAZHJzL2Rvd25yZXYueG1sRI9Ba8JA&#13;&#10;FITvhf6H5RV6q5ukEkp0lZoiLeIlVhRvj+wzSc2+Ddmtxn/vCoVeBoZhvmGm88G04ky9aywriEcR&#13;&#10;COLS6oYrBdvv5csbCOeRNbaWScGVHMxnjw9TzLS9cEHnja9EgLDLUEHtfZdJ6cqaDLqR7YhDdrS9&#13;&#10;QR9sX0nd4yXATSuTKEqlwYbDQo0d5TWVp82vUTDsktUyf02PxaEY7/Of+LNaL1ip56fhYxLkfQLC&#13;&#10;0+D/G3+IL60gTWK4PwpvQM5uAAAA//8DAFBLAQItABQABgAIAAAAIQDb4fbL7gAAAIUBAAATAAAA&#13;&#10;AAAAAAAAAAAAAAAAAABbQ29udGVudF9UeXBlc10ueG1sUEsBAi0AFAAGAAgAAAAhAFr0LFu/AAAA&#13;&#10;FQEAAAsAAAAAAAAAAAAAAAAAHwEAAF9yZWxzLy5yZWxzUEsBAi0AFAAGAAgAAAAhAMRileXKAAAA&#13;&#10;4QAAAA8AAAAAAAAAAAAAAAAABwIAAGRycy9kb3ducmV2LnhtbFBLBQYAAAAAAwADALcAAAD+AgAA&#13;&#10;AAA=&#13;&#10;" strokecolor="black [3213]" strokeweight="1.5pt">
                    <v:stroke joinstyle="miter"/>
                  </v:line>
                  <v:line id="Straight Connector 622" o:spid="_x0000_s1058"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sAuSyQAAAOEAAAAPAAAAZHJzL2Rvd25yZXYueG1sRI9Ba8JA&#13;&#10;FITvBf/D8gRvdWMsoURXsRFRpJfYUvH2yD6T2OzbkF01/fddodDLwDDMN8x82ZtG3KhztWUFk3EE&#13;&#10;griwuuZSwefH5vkVhPPIGhvLpOCHHCwXg6c5ptreOafbwZciQNilqKDyvk2ldEVFBt3YtsQhO9vO&#13;&#10;oA+2K6Xu8B7gppFxFCXSYM1hocKWsoqK78PVKOi/4v0mmybn/JS/HLPLZFu+v7FSo2G/ngVZzUB4&#13;&#10;6v1/4w+x0wqSOIbHo/AG5OIXAAD//wMAUEsBAi0AFAAGAAgAAAAhANvh9svuAAAAhQEAABMAAAAA&#13;&#10;AAAAAAAAAAAAAAAAAFtDb250ZW50X1R5cGVzXS54bWxQSwECLQAUAAYACAAAACEAWvQsW78AAAAV&#13;&#10;AQAACwAAAAAAAAAAAAAAAAAfAQAAX3JlbHMvLnJlbHNQSwECLQAUAAYACAAAACEANLALkskAAADh&#13;&#10;AAAADwAAAAAAAAAAAAAAAAAHAgAAZHJzL2Rvd25yZXYueG1sUEsFBgAAAAADAAMAtwAAAP0CAAAA&#13;&#10;AA==&#13;&#10;" strokecolor="black [3213]" strokeweight="1.5pt">
                    <v:stroke joinstyle="miter"/>
                  </v:line>
                  <v:line id="Straight Connector 623" o:spid="_x0000_s1059"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4JygAAAOEAAAAPAAAAZHJzL2Rvd25yZXYueG1sRI9Ba8JA&#13;&#10;FITvhf6H5RW81Y1RQomuUiOiiJfY0tLbI/tM0mbfhuyq8d+7gtDLwDDMN8xs0ZtGnKlztWUFo2EE&#13;&#10;griwuuZSwefH+vUNhPPIGhvLpOBKDhbz56cZptpeOKfzwZciQNilqKDyvk2ldEVFBt3QtsQhO9rO&#13;&#10;oA+2K6Xu8BLgppFxFCXSYM1hocKWsoqKv8PJKOi/4t06GyfH/CeffGe/o025X7JSg5d+NQ3yPgXh&#13;&#10;qff/jQdiqxUk8Rjuj8IbkPMbAAAA//8DAFBLAQItABQABgAIAAAAIQDb4fbL7gAAAIUBAAATAAAA&#13;&#10;AAAAAAAAAAAAAAAAAABbQ29udGVudF9UeXBlc10ueG1sUEsBAi0AFAAGAAgAAAAhAFr0LFu/AAAA&#13;&#10;FQEAAAsAAAAAAAAAAAAAAAAAHwEAAF9yZWxzLy5yZWxzUEsBAi0AFAAGAAgAAAAhAFv8rgnKAAAA&#13;&#10;4QAAAA8AAAAAAAAAAAAAAAAABwIAAGRycy9kb3ducmV2LnhtbFBLBQYAAAAAAwADALcAAAD+AgAA&#13;&#10;AAA=&#13;&#10;" strokecolor="black [3213]" strokeweight="1.5pt">
                    <v:stroke joinstyle="miter"/>
                  </v:line>
                  <v:line id="Straight Connector 633" o:spid="_x0000_s1060"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JTjUygAAAOEAAAAPAAAAZHJzL2Rvd25yZXYueG1sRI9Ba8JA&#13;&#10;FITvhf6H5RW81Y1GQomuUiOiiJfY0tLbI/tM0mbfhuyq8d+7gtDLwDDMN8xs0ZtGnKlztWUFo2EE&#13;&#10;griwuuZSwefH+vUNhPPIGhvLpOBKDhbz56cZptpeOKfzwZciQNilqKDyvk2ldEVFBt3QtsQhO9rO&#13;&#10;oA+2K6Xu8BLgppHjKEqkwZrDQoUtZRUVf4eTUdB/jXfrLE6O+U8++c5+R5tyv2SlBi/9ahrkfQrC&#13;&#10;U+//Gw/EVitI4hjuj8IbkPMbAAAA//8DAFBLAQItABQABgAIAAAAIQDb4fbL7gAAAIUBAAATAAAA&#13;&#10;AAAAAAAAAAAAAAAAAABbQ29udGVudF9UeXBlc10ueG1sUEsBAi0AFAAGAAgAAAAhAFr0LFu/AAAA&#13;&#10;FQEAAAsAAAAAAAAAAAAAAAAAHwEAAF9yZWxzLy5yZWxzUEsBAi0AFAAGAAgAAAAhAN4lONTKAAAA&#13;&#10;4QAAAA8AAAAAAAAAAAAAAAAABwIAAGRycy9kb3ducmV2LnhtbFBLBQYAAAAAAwADALcAAAD+AgAA&#13;&#10;AAA=&#13;&#10;" strokecolor="black [3213]" strokeweight="1.5pt">
                    <v:stroke joinstyle="miter"/>
                  </v:line>
                  <v:line id="Straight Connector 634" o:spid="_x0000_s1061"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zKCgygAAAOEAAAAPAAAAZHJzL2Rvd25yZXYueG1sRI9Pa8JA&#13;&#10;FMTvBb/D8gRvdeMfQomuUiNikV5iS8XbI/tMUrNvQ3bV9Nt3BcHLwDDMb5j5sjO1uFLrKssKRsMI&#13;&#10;BHFudcWFgu+vzesbCOeRNdaWScEfOVguei9zTLS9cUbXvS9EgLBLUEHpfZNI6fKSDLqhbYhDdrKt&#13;&#10;QR9sW0jd4i3ATS3HURRLgxWHhRIbSkvKz/uLUdD9jHebdBKfsmM2PaS/o23xuWKlBv1uPQvyPgPh&#13;&#10;qfPPxgPxoRXEkyncH4U3IBf/AAAA//8DAFBLAQItABQABgAIAAAAIQDb4fbL7gAAAIUBAAATAAAA&#13;&#10;AAAAAAAAAAAAAAAAAABbQ29udGVudF9UeXBlc10ueG1sUEsBAi0AFAAGAAgAAAAhAFr0LFu/AAAA&#13;&#10;FQEAAAsAAAAAAAAAAAAAAAAAHwEAAF9yZWxzLy5yZWxzUEsBAi0AFAAGAAgAAAAhAFHMoKDKAAAA&#13;&#10;4QAAAA8AAAAAAAAAAAAAAAAABwIAAGRycy9kb3ducmV2LnhtbFBLBQYAAAAAAwADALcAAAD+AgAA&#13;&#10;AAA=&#13;&#10;" strokecolor="black [3213]" strokeweight="1.5pt">
                    <v:stroke joinstyle="miter"/>
                  </v:line>
                </v:group>
              </v:group>
            </w:pict>
          </mc:Fallback>
        </mc:AlternateContent>
      </w:r>
      <w:r w:rsidRPr="00F6216E">
        <w:rPr>
          <w:lang w:bidi="en-US"/>
        </w:rPr>
        <w:t>Viewing a TV screen (e.g. movies, video games, news)</w:t>
      </w:r>
    </w:p>
    <w:p w14:paraId="43D02251" w14:textId="77777777" w:rsidR="007D07D8" w:rsidRPr="00F6216E" w:rsidRDefault="007D07D8" w:rsidP="007D07D8">
      <w:pPr>
        <w:rPr>
          <w:lang w:bidi="en-US"/>
        </w:rPr>
      </w:pPr>
    </w:p>
    <w:p w14:paraId="22C15D1C" w14:textId="77777777" w:rsidR="007D07D8" w:rsidRPr="00F6216E" w:rsidRDefault="007D07D8" w:rsidP="007D07D8">
      <w:pPr>
        <w:rPr>
          <w:lang w:bidi="en-US"/>
        </w:rPr>
      </w:pPr>
    </w:p>
    <w:p w14:paraId="6F1DD349" w14:textId="77777777" w:rsidR="007D07D8" w:rsidRPr="00F6216E" w:rsidRDefault="007D07D8" w:rsidP="007D07D8">
      <w:pPr>
        <w:rPr>
          <w:lang w:bidi="en-US"/>
        </w:rPr>
      </w:pPr>
    </w:p>
    <w:p w14:paraId="663F88BC" w14:textId="77777777" w:rsidR="007D07D8" w:rsidRPr="00F6216E" w:rsidRDefault="007D07D8" w:rsidP="007D07D8">
      <w:pPr>
        <w:rPr>
          <w:lang w:bidi="en-US"/>
        </w:rPr>
      </w:pPr>
    </w:p>
    <w:p w14:paraId="2E6D7FD2" w14:textId="77777777" w:rsidR="007D07D8" w:rsidRPr="00F6216E" w:rsidRDefault="007D07D8" w:rsidP="007D07D8">
      <w:pPr>
        <w:rPr>
          <w:lang w:bidi="en-US"/>
        </w:rPr>
      </w:pPr>
    </w:p>
    <w:p w14:paraId="39CD67DE" w14:textId="77777777" w:rsidR="007D07D8" w:rsidRPr="00F6216E" w:rsidRDefault="007D07D8" w:rsidP="007D07D8">
      <w:pPr>
        <w:rPr>
          <w:lang w:bidi="en-US"/>
        </w:rPr>
      </w:pPr>
    </w:p>
    <w:p w14:paraId="18167B8E"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0288" behindDoc="0" locked="0" layoutInCell="1" allowOverlap="1" wp14:anchorId="1C9CB8AA" wp14:editId="43652168">
                <wp:simplePos x="0" y="0"/>
                <wp:positionH relativeFrom="column">
                  <wp:posOffset>-148220</wp:posOffset>
                </wp:positionH>
                <wp:positionV relativeFrom="paragraph">
                  <wp:posOffset>145936</wp:posOffset>
                </wp:positionV>
                <wp:extent cx="9388817" cy="838370"/>
                <wp:effectExtent l="0" t="0" r="0" b="25400"/>
                <wp:wrapNone/>
                <wp:docPr id="259" name="Group 259"/>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260" name="Text Box 260"/>
                        <wps:cNvSpPr txBox="1"/>
                        <wps:spPr>
                          <a:xfrm>
                            <a:off x="0" y="245659"/>
                            <a:ext cx="518795" cy="338455"/>
                          </a:xfrm>
                          <a:prstGeom prst="rect">
                            <a:avLst/>
                          </a:prstGeom>
                          <a:noFill/>
                          <a:ln w="6350">
                            <a:noFill/>
                          </a:ln>
                        </wps:spPr>
                        <wps:txbx>
                          <w:txbxContent>
                            <w:p w14:paraId="44B02F86"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1" name="Text Box 261"/>
                        <wps:cNvSpPr txBox="1"/>
                        <wps:spPr>
                          <a:xfrm>
                            <a:off x="846161" y="259307"/>
                            <a:ext cx="518795" cy="338455"/>
                          </a:xfrm>
                          <a:prstGeom prst="rect">
                            <a:avLst/>
                          </a:prstGeom>
                          <a:noFill/>
                          <a:ln w="6350">
                            <a:noFill/>
                          </a:ln>
                        </wps:spPr>
                        <wps:txbx>
                          <w:txbxContent>
                            <w:p w14:paraId="6DF70004"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2" name="Text Box 262"/>
                        <wps:cNvSpPr txBox="1"/>
                        <wps:spPr>
                          <a:xfrm>
                            <a:off x="1665026" y="245659"/>
                            <a:ext cx="518795" cy="338455"/>
                          </a:xfrm>
                          <a:prstGeom prst="rect">
                            <a:avLst/>
                          </a:prstGeom>
                          <a:noFill/>
                          <a:ln w="6350">
                            <a:noFill/>
                          </a:ln>
                        </wps:spPr>
                        <wps:txbx>
                          <w:txbxContent>
                            <w:p w14:paraId="254E58B2"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3" name="Text Box 263"/>
                        <wps:cNvSpPr txBox="1"/>
                        <wps:spPr>
                          <a:xfrm>
                            <a:off x="2565779" y="232012"/>
                            <a:ext cx="518795" cy="338455"/>
                          </a:xfrm>
                          <a:prstGeom prst="rect">
                            <a:avLst/>
                          </a:prstGeom>
                          <a:noFill/>
                          <a:ln w="6350">
                            <a:noFill/>
                          </a:ln>
                        </wps:spPr>
                        <wps:txbx>
                          <w:txbxContent>
                            <w:p w14:paraId="1B8DFE12"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4" name="Text Box 264"/>
                        <wps:cNvSpPr txBox="1"/>
                        <wps:spPr>
                          <a:xfrm>
                            <a:off x="3452883" y="191068"/>
                            <a:ext cx="518795" cy="338455"/>
                          </a:xfrm>
                          <a:prstGeom prst="rect">
                            <a:avLst/>
                          </a:prstGeom>
                          <a:noFill/>
                          <a:ln w="6350">
                            <a:noFill/>
                          </a:ln>
                        </wps:spPr>
                        <wps:txbx>
                          <w:txbxContent>
                            <w:p w14:paraId="328C7E76"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5" name="Text Box 265"/>
                        <wps:cNvSpPr txBox="1"/>
                        <wps:spPr>
                          <a:xfrm>
                            <a:off x="4299044" y="218364"/>
                            <a:ext cx="518795" cy="338455"/>
                          </a:xfrm>
                          <a:prstGeom prst="rect">
                            <a:avLst/>
                          </a:prstGeom>
                          <a:noFill/>
                          <a:ln w="6350">
                            <a:noFill/>
                          </a:ln>
                        </wps:spPr>
                        <wps:txbx>
                          <w:txbxContent>
                            <w:p w14:paraId="6790B543"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6" name="Text Box 266"/>
                        <wps:cNvSpPr txBox="1"/>
                        <wps:spPr>
                          <a:xfrm>
                            <a:off x="5172501" y="218364"/>
                            <a:ext cx="518795" cy="338455"/>
                          </a:xfrm>
                          <a:prstGeom prst="rect">
                            <a:avLst/>
                          </a:prstGeom>
                          <a:noFill/>
                          <a:ln w="6350">
                            <a:noFill/>
                          </a:ln>
                        </wps:spPr>
                        <wps:txbx>
                          <w:txbxContent>
                            <w:p w14:paraId="0C41A771"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7" name="Text Box 267"/>
                        <wps:cNvSpPr txBox="1"/>
                        <wps:spPr>
                          <a:xfrm>
                            <a:off x="6018662" y="204716"/>
                            <a:ext cx="518795" cy="338455"/>
                          </a:xfrm>
                          <a:prstGeom prst="rect">
                            <a:avLst/>
                          </a:prstGeom>
                          <a:noFill/>
                          <a:ln w="6350">
                            <a:noFill/>
                          </a:ln>
                        </wps:spPr>
                        <wps:txbx>
                          <w:txbxContent>
                            <w:p w14:paraId="0E65C796"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8" name="Text Box 268"/>
                        <wps:cNvSpPr txBox="1"/>
                        <wps:spPr>
                          <a:xfrm>
                            <a:off x="6905767" y="204716"/>
                            <a:ext cx="518795" cy="338455"/>
                          </a:xfrm>
                          <a:prstGeom prst="rect">
                            <a:avLst/>
                          </a:prstGeom>
                          <a:noFill/>
                          <a:ln w="6350">
                            <a:noFill/>
                          </a:ln>
                        </wps:spPr>
                        <wps:txbx>
                          <w:txbxContent>
                            <w:p w14:paraId="1A3F367C"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9" name="Text Box 269"/>
                        <wps:cNvSpPr txBox="1"/>
                        <wps:spPr>
                          <a:xfrm>
                            <a:off x="7779224" y="218364"/>
                            <a:ext cx="518795" cy="338455"/>
                          </a:xfrm>
                          <a:prstGeom prst="rect">
                            <a:avLst/>
                          </a:prstGeom>
                          <a:noFill/>
                          <a:ln w="6350">
                            <a:noFill/>
                          </a:ln>
                        </wps:spPr>
                        <wps:txbx>
                          <w:txbxContent>
                            <w:p w14:paraId="2C17A40F"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0" name="Text Box 270"/>
                        <wps:cNvSpPr txBox="1"/>
                        <wps:spPr>
                          <a:xfrm>
                            <a:off x="8666328" y="0"/>
                            <a:ext cx="722489" cy="541655"/>
                          </a:xfrm>
                          <a:prstGeom prst="rect">
                            <a:avLst/>
                          </a:prstGeom>
                          <a:noFill/>
                          <a:ln w="6350">
                            <a:noFill/>
                          </a:ln>
                        </wps:spPr>
                        <wps:txbx>
                          <w:txbxContent>
                            <w:p w14:paraId="18C8E5C5"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271" name="Group 271"/>
                        <wpg:cNvGrpSpPr/>
                        <wpg:grpSpPr>
                          <a:xfrm>
                            <a:off x="245659" y="423080"/>
                            <a:ext cx="8681156" cy="415290"/>
                            <a:chOff x="0" y="0"/>
                            <a:chExt cx="8681156" cy="415290"/>
                          </a:xfrm>
                        </wpg:grpSpPr>
                        <wpg:grpSp>
                          <wpg:cNvPr id="272" name="Group 272"/>
                          <wpg:cNvGrpSpPr/>
                          <wpg:grpSpPr>
                            <a:xfrm>
                              <a:off x="0" y="0"/>
                              <a:ext cx="8681156" cy="415290"/>
                              <a:chOff x="0" y="0"/>
                              <a:chExt cx="7202311" cy="415855"/>
                            </a:xfrm>
                          </wpg:grpSpPr>
                          <wps:wsp>
                            <wps:cNvPr id="273" name="Straight Connector 273"/>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4" name="Straight Connector 274"/>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5" name="Straight Connector 275"/>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6" name="Straight Connector 276"/>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7" name="Straight Connector 277"/>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8" name="Straight Connector 278"/>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79" name="Straight Connector 279"/>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0" name="Straight Connector 280"/>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1" name="Straight Connector 281"/>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2" name="Straight Connector 282"/>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3" name="Straight Connector 283"/>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4" name="Straight Connector 284"/>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285" name="Straight Connector 285"/>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6" name="Straight Connector 286"/>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7" name="Straight Connector 287"/>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8" name="Straight Connector 288"/>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89" name="Straight Connector 289"/>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90" name="Straight Connector 290"/>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91" name="Straight Connector 291"/>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92" name="Straight Connector 292"/>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93" name="Straight Connector 293"/>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94" name="Straight Connector 294"/>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1C9CB8AA" id="Group 259" o:spid="_x0000_s1062" style="position:absolute;margin-left:-11.65pt;margin-top:11.5pt;width:739.3pt;height:66pt;z-index:251660288"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lkjkpwcAAIVaAAAOAAAAZHJzL2Uyb0RvYy54bWzsXF2TmzYUfe9M/wPDe2MQ3554M9tNk+lM&#13;&#10;Jtnpps0zi8FmihEFdu3tr++RBDIBbC/pdLvrKA8bjMSHro6uru454vWb3SbT7uOySmm+0M1Xhq7F&#13;&#10;eUSXab5a6L9/fveTr2tVHebLMKN5vNAf4kp/c/HjD6+3xTwmdE2zZVxquElezbfFQl/XdTGfzapo&#13;&#10;HW/C6hUt4hyFCS03YY2f5Wq2LMMt7r7JZsQw3NmWlsuipFFcVTj7VhTqF/z+SRJH9ackqeJayxY6&#13;&#10;3q3mf0v+95b9nV28DuerMizWadS8RvgNb7EJ0xwPlbd6G9ahdlemg1tt0qikFU3qVxHdzGiSpFHM&#13;&#10;24DWmEavNe9Lelfwtqzm21UhzQTT9uz0zbeNPt6/L4ub4rqEJbbFCrbgv1hbdkm5Yf/jLbUdN9mD&#13;&#10;NFm8q7UIJwPL933T07UIZb7lW15j02gNww8ui9a/HL9w1j529tXLbAvAo9pboPp3FrhZh0XMDVvN&#13;&#10;YYHrUkuXC524QEgebgDTz6x9P9Odxs5xy/CKzE5avUMBsN6er3DyoLmI7bhOIGDW2swxfS9whMks&#13;&#10;y7cdh5XLlofzoqzq9zHdaOxgoZdAMQdXeP+hqkXVtgp7cE7fpVmG8+E8y7XtQnctx+AXyBLcPMvx&#13;&#10;DGZH8b7sqN7d7njLTdmYW7p8QBtLKkZKVUTvUrzEh7Cqr8MSQwMmwnCvP+FPklE8jDZHuram5d9j&#13;&#10;51l99BdKdW2LobbQq7/uwjLWtezXHD0ZmLbNxib/YTsewY+yW3LbLcnvNlcUo9mEYykifsjq11l7&#13;&#10;mJR08wVe4ZI9FUVhHuHZC71uD69q4QDgVaL48pJXwmgswvpDflNE7NbMlszEn3dfwrJo+qFGB36k&#13;&#10;LXbCea87RF3RIZd3NU1S3lfM0MKqjf2BYzbUngTQMNIA0LKvgfwpgPZt13RxQwx04gSW4T17VJN2&#13;&#10;iCpUnxWqyQiqZV9PRLXpuo5BXAHrl+GsLQXrs3TW1gisZV9PhDVB2OF5gYC1hdiSj49w/oxjEFvB&#13;&#10;+ixhbY/AWvb1RFhbtkN8HwMFQYgZmIbrP/sghAf3+yBQhdZnElpjATcIrWVfT4S1TYLAsDFQWGxt&#13;&#10;+pbLx8ez9tau8tZn6a0RCQ9gLft6Iqwd0yOO0SwZXwas+aJWeeuzS4QgQzmAtezribB2DdN3XSxC&#13;&#10;mbc2bM/k4+NZe2seJilYnx2swa4MYC37eiqsA8PxXAyUlwNrnlhXsD47WCNvMYC17OuJsPaQBiHk&#13;&#10;JcXW4D8ayknlrc8pbw1qdABrQZcyFzYR1ohAXIvA/8NbN5Rrm9vzAHcfQ4hRso5tuv8/v0gk56QQ&#13;&#10;/VSIbqh8weoDXC3J7UlOkMsLNIIT3N2sGAQfKwZoeG2GPptYht+DoO/6pulgLckwaJsOCZoKp2QB&#13;&#10;By6U5HhfFnCwlZIjalvZEESTWokBOxxeB14xnJ9qG4htYoFqb43i9wZmv21PwRB7knS4qcswXa1r&#13;&#10;7YrmORQHtAQ0uvTDVd6IRFoJgZBqaEmWFn+0pPlXWhHTDSyrl8qCEdi/xju5NrJeQtHQqk1aZUND&#13;&#10;umdpzpQaA7ad6SP2igcTsauQPFQ0S5dMD8EKuYwovspK7T6EZKDecagDTJ1a49KIqn7IYnH/3+IE&#13;&#10;Igmu+Bi55/LP9p5ZjpqsRoKny4uat2J6pv2L7C9q6rLLYi5XeuyFsjZ/Is1reeEmzWnJTXaw+Ymo&#13;&#10;3wpCRFv3cTTrEPbrCZUKnmQJRnHY5QsO4JDZoUGfaRI2/7HpDwDjSdn96ryBnuUEtsmdkvQtA+GN&#13;&#10;wt44aM8NezKVP4q9blL/EdizPA+TI0cfxF1YT2M0KfS1Llh5Pi796sZjMuM+ir5u7v00+lzfd4nI&#13;&#10;TCrXN5j/FfgG4JN58VHwdTPkp8FHTMtyWWiHiZcQx+tx8+3EiyqopII+HivKqVSEmCeiRVn7TII+&#13;&#10;mb4eRV83kf0I9GGutYC5E+hTYZ9acgi1P1PHiSzzKPq6+ebT6LPg7pjHU+g74cIU+gT6kDE7gj6R&#13;&#10;T2vSwqfRZ2O96yn08U1KbGrsJT5U3NeP+3yZBB7zfShFePZo9EHiQ0hLHB+O+9TMq3xf4/tkcn4U&#13;&#10;fd2tHKd9n+NZtseoBqw6ROJPJVxUqpltBm536jWOrCXAmHz8cNyH0im+z2X7FZt0n0Kfmnn3W9EP&#13;&#10;oe8o0eFPIzokozhkKdtsi5p1n/+suyd+n2pjsH+U8kDpFB9og/JoNi+YBA6xt929QaLpBZ7Bb6wI&#13;&#10;t++c7PWPUh4onYI+E9Ovyb4fwOI/BT81BZ+ego+SHv5k0sNA8k/Bj8kQVe6l+zGiQxHgUdbDn8Z6&#13;&#10;WIbh4MMcCn4Kfv2vRx2C31HaA7qpKZMvvv7ESN8m+QICjmcOB3IXFfu1okCuBfqehX4QAh/JvgiZ&#13;&#10;8KMzzzYYX/bFMR77GZ5h9MSmaunRilOf/yKYdfp//4m34CjxgdIp3s9xITTFclfBT8V+vU83Hph8&#13;&#10;g6PMB0qnwM+1IfcLmo+hKO+nVr4nV74MLIepD5ROgZ9nYXMZJPTM+0F8IPZ4qdBPKZ0PEW/BUeoD&#13;&#10;pVPQ5xMbe36Ezt73HHtcbKoWHi9g4dGlP/gxvnWMHUhffUy5+5vvTtp/PfriHwAAAP//AwBQSwME&#13;&#10;FAAGAAgAAAAhAJIzfnbjAAAAEAEAAA8AAABkcnMvZG93bnJldi54bWxMT8lqwzAQvRf6D2ICvSXy&#13;&#10;UpXiWA4hXU6hkKRQclOsiW1iScZSbOfvOzm1l2GWN2/JV5Np2YC9b5yVEC8iYGhLpxtbSfg+fMxf&#13;&#10;gfmgrFatsyjhhh5WxeNDrjLtRrvDYR8qRiTWZ0pCHUKXce7LGo3yC9ehpdvZ9UYFGvuK616NRG5a&#13;&#10;nkTRCzeqsaRQqw43NZaX/dVI+BzVuE7j92F7OW9ux4P4+tnGKOXTbHpbUlkvgQWcwt8H3DOQfyjI&#13;&#10;2MldrfaslTBP0pSgEpKUgt0Bz0LQ5kSdEBHwIuf/gxS/AAAA//8DAFBLAQItABQABgAIAAAAIQC2&#13;&#10;gziS/gAAAOEBAAATAAAAAAAAAAAAAAAAAAAAAABbQ29udGVudF9UeXBlc10ueG1sUEsBAi0AFAAG&#13;&#10;AAgAAAAhADj9If/WAAAAlAEAAAsAAAAAAAAAAAAAAAAALwEAAF9yZWxzLy5yZWxzUEsBAi0AFAAG&#13;&#10;AAgAAAAhALeWSOSnBwAAhVoAAA4AAAAAAAAAAAAAAAAALgIAAGRycy9lMm9Eb2MueG1sUEsBAi0A&#13;&#10;FAAGAAgAAAAhAJIzfnbjAAAAEAEAAA8AAAAAAAAAAAAAAAAAAQoAAGRycy9kb3ducmV2LnhtbFBL&#13;&#10;BQYAAAAABAAEAPMAAAARCwAAAAA=&#13;&#10;">
                <v:shape id="Text Box 260" o:spid="_x0000_s1063"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6H+tyQAAAOEAAAAPAAAAZHJzL2Rvd25yZXYueG1sRI9Ba8JA&#13;&#10;EIXvhf6HZQq91Y2BikRXkRRpKXrQevE2ZsckmJ1Ns1uN/nrnIPQy8Bje9/im89416kxdqD0bGA4S&#13;&#10;UMSFtzWXBnY/y7cxqBCRLTaeycCVAsxnz09TzKy/8IbO21gqgXDI0EAVY5tpHYqKHIaBb4nld/Sd&#13;&#10;wyixK7Xt8CJw1+g0SUbaYc2yUGFLeUXFafvnDHznyzVuDqkb35r8c3VctL+7/bsxry/9x0TOYgIq&#13;&#10;Uh//Gw/ElzWQjsRBjMQG9OwOAAD//wMAUEsBAi0AFAAGAAgAAAAhANvh9svuAAAAhQEAABMAAAAA&#13;&#10;AAAAAAAAAAAAAAAAAFtDb250ZW50X1R5cGVzXS54bWxQSwECLQAUAAYACAAAACEAWvQsW78AAAAV&#13;&#10;AQAACwAAAAAAAAAAAAAAAAAfAQAAX3JlbHMvLnJlbHNQSwECLQAUAAYACAAAACEArOh/rckAAADh&#13;&#10;AAAADwAAAAAAAAAAAAAAAAAHAgAAZHJzL2Rvd25yZXYueG1sUEsFBgAAAAADAAMAtwAAAP0CAAAA&#13;&#10;AA==&#13;&#10;" filled="f" stroked="f" strokeweight=".5pt">
                  <v:textbox>
                    <w:txbxContent>
                      <w:p w14:paraId="44B02F86" w14:textId="77777777" w:rsidR="007D07D8" w:rsidRPr="00BC13F0" w:rsidRDefault="007D07D8" w:rsidP="007D07D8">
                        <w:r w:rsidRPr="00BC13F0">
                          <w:t>0 hrs</w:t>
                        </w:r>
                      </w:p>
                    </w:txbxContent>
                  </v:textbox>
                </v:shape>
                <v:shape id="Text Box 261" o:spid="_x0000_s1064"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pNo2ygAAAOEAAAAPAAAAZHJzL2Rvd25yZXYueG1sRI9Ba8JA&#13;&#10;FITvgv9heYXedGOgIURXkYhUSj0k9dLba/aZhGbfptlV0/56t1DoZWAY5htmtRlNJ640uNaygsU8&#13;&#10;AkFcWd1yreD0tp+lIJxH1thZJgXf5GCznk5WmGl744Kupa9FgLDLUEHjfZ9J6aqGDLq57YlDdraD&#13;&#10;QR/sUEs94C3ATSfjKEqkwZbDQoM95Q1Vn+XFKHjJ90csPmKT/nT58+t523+d3p+UenwYd8sg2yUI&#13;&#10;T6P/b/whDlpBnCzg91F4A3J9BwAA//8DAFBLAQItABQABgAIAAAAIQDb4fbL7gAAAIUBAAATAAAA&#13;&#10;AAAAAAAAAAAAAAAAAABbQ29udGVudF9UeXBlc10ueG1sUEsBAi0AFAAGAAgAAAAhAFr0LFu/AAAA&#13;&#10;FQEAAAsAAAAAAAAAAAAAAAAAHwEAAF9yZWxzLy5yZWxzUEsBAi0AFAAGAAgAAAAhAMOk2jbKAAAA&#13;&#10;4QAAAA8AAAAAAAAAAAAAAAAABwIAAGRycy9kb3ducmV2LnhtbFBLBQYAAAAAAwADALcAAAD+AgAA&#13;&#10;AAA=&#13;&#10;" filled="f" stroked="f" strokeweight=".5pt">
                  <v:textbox>
                    <w:txbxContent>
                      <w:p w14:paraId="6DF70004" w14:textId="77777777" w:rsidR="007D07D8" w:rsidRPr="00BC13F0" w:rsidRDefault="007D07D8" w:rsidP="007D07D8">
                        <w:r>
                          <w:t>1</w:t>
                        </w:r>
                        <w:r w:rsidRPr="00BC13F0">
                          <w:t xml:space="preserve"> hr</w:t>
                        </w:r>
                      </w:p>
                    </w:txbxContent>
                  </v:textbox>
                </v:shape>
                <v:shape id="Text Box 262" o:spid="_x0000_s1065"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dkRBygAAAOEAAAAPAAAAZHJzL2Rvd25yZXYueG1sRI9Ba8JA&#13;&#10;FITvQv/D8oTezMZARWJWkZTQIu1B66W3Z/aZBLNv0+w2xv76bqHgZWAY5hsm24ymFQP1rrGsYB7F&#13;&#10;IIhLqxuuFBw/itkShPPIGlvLpOBGDjbrh0mGqbZX3tNw8JUIEHYpKqi971IpXVmTQRfZjjhkZ9sb&#13;&#10;9MH2ldQ9XgPctDKJ44U02HBYqLGjvKbycvg2CnZ58Y77U2KWP23+8nbedl/HzyelHqfj8yrIdgXC&#13;&#10;0+jvjX/Eq1aQLBL4exTegFz/AgAA//8DAFBLAQItABQABgAIAAAAIQDb4fbL7gAAAIUBAAATAAAA&#13;&#10;AAAAAAAAAAAAAAAAAABbQ29udGVudF9UeXBlc10ueG1sUEsBAi0AFAAGAAgAAAAhAFr0LFu/AAAA&#13;&#10;FQEAAAsAAAAAAAAAAAAAAAAAHwEAAF9yZWxzLy5yZWxzUEsBAi0AFAAGAAgAAAAhADN2REHKAAAA&#13;&#10;4QAAAA8AAAAAAAAAAAAAAAAABwIAAGRycy9kb3ducmV2LnhtbFBLBQYAAAAAAwADALcAAAD+AgAA&#13;&#10;AAA=&#13;&#10;" filled="f" stroked="f" strokeweight=".5pt">
                  <v:textbox>
                    <w:txbxContent>
                      <w:p w14:paraId="254E58B2" w14:textId="77777777" w:rsidR="007D07D8" w:rsidRPr="00BC13F0" w:rsidRDefault="007D07D8" w:rsidP="007D07D8">
                        <w:r>
                          <w:t>2</w:t>
                        </w:r>
                        <w:r w:rsidRPr="00BC13F0">
                          <w:t xml:space="preserve"> hrs</w:t>
                        </w:r>
                      </w:p>
                    </w:txbxContent>
                  </v:textbox>
                </v:shape>
                <v:shape id="Text Box 263" o:spid="_x0000_s1066"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OuHaygAAAOEAAAAPAAAAZHJzL2Rvd25yZXYueG1sRI9Ba8JA&#13;&#10;FITvBf/D8gRvdWOkIklWkYi0lHrQeuntNftMQrNv0+xWo7/eLQheBoZhvmGyZW8acaLO1ZYVTMYR&#13;&#10;COLC6ppLBYfPzfMchPPIGhvLpOBCDpaLwVOGibZn3tFp70sRIOwSVFB53yZSuqIig25sW+KQHW1n&#13;&#10;0AfblVJ3eA5w08g4imbSYM1hocKW8oqKn/2fUfCeb7a4+47N/Nrkrx/HVft7+HpRajTs12mQVQrC&#13;&#10;U+8fjTviTSuIZ1P4fxTegFzcAAAA//8DAFBLAQItABQABgAIAAAAIQDb4fbL7gAAAIUBAAATAAAA&#13;&#10;AAAAAAAAAAAAAAAAAABbQ29udGVudF9UeXBlc10ueG1sUEsBAi0AFAAGAAgAAAAhAFr0LFu/AAAA&#13;&#10;FQEAAAsAAAAAAAAAAAAAAAAAHwEAAF9yZWxzLy5yZWxzUEsBAi0AFAAGAAgAAAAhAFw64drKAAAA&#13;&#10;4QAAAA8AAAAAAAAAAAAAAAAABwIAAGRycy9kb3ducmV2LnhtbFBLBQYAAAAAAwADALcAAAD+AgAA&#13;&#10;AAA=&#13;&#10;" filled="f" stroked="f" strokeweight=".5pt">
                  <v:textbox>
                    <w:txbxContent>
                      <w:p w14:paraId="1B8DFE12" w14:textId="77777777" w:rsidR="007D07D8" w:rsidRPr="00BC13F0" w:rsidRDefault="007D07D8" w:rsidP="007D07D8">
                        <w:r>
                          <w:t>3</w:t>
                        </w:r>
                        <w:r w:rsidRPr="00BC13F0">
                          <w:t xml:space="preserve"> hrs</w:t>
                        </w:r>
                      </w:p>
                    </w:txbxContent>
                  </v:textbox>
                </v:shape>
                <v:shape id="Text Box 264" o:spid="_x0000_s1067"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03muygAAAOEAAAAPAAAAZHJzL2Rvd25yZXYueG1sRI9Ba8JA&#13;&#10;FITvBf/D8gRvdWOwIklWkYi0lHrQeuntNftMQrNv0+xWo7/eLQheBoZhvmGyZW8acaLO1ZYVTMYR&#13;&#10;COLC6ppLBYfPzfMchPPIGhvLpOBCDpaLwVOGibZn3tFp70sRIOwSVFB53yZSuqIig25sW+KQHW1n&#13;&#10;0AfblVJ3eA5w08g4imbSYM1hocKW8oqKn/2fUfCeb7a4+47N/Nrkrx/HVft7+HpRajTs12mQVQrC&#13;&#10;U+8fjTviTSuIZ1P4fxTegFzcAAAA//8DAFBLAQItABQABgAIAAAAIQDb4fbL7gAAAIUBAAATAAAA&#13;&#10;AAAAAAAAAAAAAAAAAABbQ29udGVudF9UeXBlc10ueG1sUEsBAi0AFAAGAAgAAAAhAFr0LFu/AAAA&#13;&#10;FQEAAAsAAAAAAAAAAAAAAAAAHwEAAF9yZWxzLy5yZWxzUEsBAi0AFAAGAAgAAAAhANPTea7KAAAA&#13;&#10;4QAAAA8AAAAAAAAAAAAAAAAABwIAAGRycy9kb3ducmV2LnhtbFBLBQYAAAAAAwADALcAAAD+AgAA&#13;&#10;AAA=&#13;&#10;" filled="f" stroked="f" strokeweight=".5pt">
                  <v:textbox>
                    <w:txbxContent>
                      <w:p w14:paraId="328C7E76" w14:textId="77777777" w:rsidR="007D07D8" w:rsidRPr="00BC13F0" w:rsidRDefault="007D07D8" w:rsidP="007D07D8">
                        <w:r>
                          <w:t>4</w:t>
                        </w:r>
                        <w:r w:rsidRPr="00BC13F0">
                          <w:t xml:space="preserve"> hrs</w:t>
                        </w:r>
                      </w:p>
                    </w:txbxContent>
                  </v:textbox>
                </v:shape>
                <v:shape id="Text Box 265" o:spid="_x0000_s1068"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n9w1ygAAAOEAAAAPAAAAZHJzL2Rvd25yZXYueG1sRI9Ba8JA&#13;&#10;FITvBf/D8gRvddOAIURXkYhUSj0k9dLba/aZhGbfxuxW0/56t1DoZWAY5htmtRlNJ640uNaygqd5&#13;&#10;BIK4srrlWsHpbf+YgnAeWWNnmRR8k4PNevKwwkzbGxd0LX0tAoRdhgoa7/tMSlc1ZNDNbU8csrMd&#13;&#10;DPpgh1rqAW8BbjoZR1EiDbYcFhrsKW+o+iy/jIKXfH/E4iM26U+XP7+et/3l9L5QajYdd8sg2yUI&#13;&#10;T6P/b/whDlpBnCzg91F4A3J9BwAA//8DAFBLAQItABQABgAIAAAAIQDb4fbL7gAAAIUBAAATAAAA&#13;&#10;AAAAAAAAAAAAAAAAAABbQ29udGVudF9UeXBlc10ueG1sUEsBAi0AFAAGAAgAAAAhAFr0LFu/AAAA&#13;&#10;FQEAAAsAAAAAAAAAAAAAAAAAHwEAAF9yZWxzLy5yZWxzUEsBAi0AFAAGAAgAAAAhALyf3DXKAAAA&#13;&#10;4QAAAA8AAAAAAAAAAAAAAAAABwIAAGRycy9kb3ducmV2LnhtbFBLBQYAAAAAAwADALcAAAD+AgAA&#13;&#10;AAA=&#13;&#10;" filled="f" stroked="f" strokeweight=".5pt">
                  <v:textbox>
                    <w:txbxContent>
                      <w:p w14:paraId="6790B543" w14:textId="77777777" w:rsidR="007D07D8" w:rsidRPr="00BC13F0" w:rsidRDefault="007D07D8" w:rsidP="007D07D8">
                        <w:r>
                          <w:t>5</w:t>
                        </w:r>
                        <w:r w:rsidRPr="00BC13F0">
                          <w:t xml:space="preserve"> hrs</w:t>
                        </w:r>
                      </w:p>
                    </w:txbxContent>
                  </v:textbox>
                </v:shape>
                <v:shape id="Text Box 266" o:spid="_x0000_s1069"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TUJCyQAAAOEAAAAPAAAAZHJzL2Rvd25yZXYueG1sRI9Ba8JA&#13;&#10;FITvBf/D8gRvdWPAINFVJCIWqQetl95es88kNPs2Zrca++tdQfAyMAzzDTNbdKYWF2pdZVnBaBiB&#13;&#10;IM6trrhQcPxav09AOI+ssbZMCm7kYDHvvc0w1fbKe7ocfCEChF2KCkrvm1RKl5dk0A1tQxyyk20N&#13;&#10;+mDbQuoWrwFuahlHUSINVhwWSmwoKyn/PfwZBdtsvcP9T2wm/3W2+Twtm/Pxe6zUoN+tpkGWUxCe&#13;&#10;Ov9qPBEfWkGcJPB4FN6AnN8BAAD//wMAUEsBAi0AFAAGAAgAAAAhANvh9svuAAAAhQEAABMAAAAA&#13;&#10;AAAAAAAAAAAAAAAAAFtDb250ZW50X1R5cGVzXS54bWxQSwECLQAUAAYACAAAACEAWvQsW78AAAAV&#13;&#10;AQAACwAAAAAAAAAAAAAAAAAfAQAAX3JlbHMvLnJlbHNQSwECLQAUAAYACAAAACEATE1CQskAAADh&#13;&#10;AAAADwAAAAAAAAAAAAAAAAAHAgAAZHJzL2Rvd25yZXYueG1sUEsFBgAAAAADAAMAtwAAAP0CAAAA&#13;&#10;AA==&#13;&#10;" filled="f" stroked="f" strokeweight=".5pt">
                  <v:textbox>
                    <w:txbxContent>
                      <w:p w14:paraId="0C41A771" w14:textId="77777777" w:rsidR="007D07D8" w:rsidRPr="00BC13F0" w:rsidRDefault="007D07D8" w:rsidP="007D07D8">
                        <w:r>
                          <w:t xml:space="preserve">6 </w:t>
                        </w:r>
                        <w:r w:rsidRPr="00BC13F0">
                          <w:t>hrs</w:t>
                        </w:r>
                      </w:p>
                    </w:txbxContent>
                  </v:textbox>
                </v:shape>
                <v:shape id="Text Box 267" o:spid="_x0000_s1070"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efZygAAAOEAAAAPAAAAZHJzL2Rvd25yZXYueG1sRI9Ba8JA&#13;&#10;FITvBf/D8gRvdWNAK0lWkYhYij1ovfT2mn0modm3MbvV1F/vCoVeBoZhvmGyZW8acaHO1ZYVTMYR&#13;&#10;COLC6ppLBcePzfMchPPIGhvLpOCXHCwXg6cME22vvKfLwZciQNglqKDyvk2kdEVFBt3YtsQhO9nO&#13;&#10;oA+2K6Xu8BrgppFxFM2kwZrDQoUt5RUV34cfo+At37zj/is281uTb3enVXs+fk6VGg37dRpklYLw&#13;&#10;1Pv/xh/iVSuIZy/weBTegFzcAQAA//8DAFBLAQItABQABgAIAAAAIQDb4fbL7gAAAIUBAAATAAAA&#13;&#10;AAAAAAAAAAAAAAAAAABbQ29udGVudF9UeXBlc10ueG1sUEsBAi0AFAAGAAgAAAAhAFr0LFu/AAAA&#13;&#10;FQEAAAsAAAAAAAAAAAAAAAAAHwEAAF9yZWxzLy5yZWxzUEsBAi0AFAAGAAgAAAAhACMB59nKAAAA&#13;&#10;4QAAAA8AAAAAAAAAAAAAAAAABwIAAGRycy9kb3ducmV2LnhtbFBLBQYAAAAAAwADALcAAAD+AgAA&#13;&#10;AAA=&#13;&#10;" filled="f" stroked="f" strokeweight=".5pt">
                  <v:textbox>
                    <w:txbxContent>
                      <w:p w14:paraId="0E65C796" w14:textId="77777777" w:rsidR="007D07D8" w:rsidRPr="00BC13F0" w:rsidRDefault="007D07D8" w:rsidP="007D07D8">
                        <w:r>
                          <w:t>7</w:t>
                        </w:r>
                        <w:r w:rsidRPr="00BC13F0">
                          <w:t xml:space="preserve"> hrs</w:t>
                        </w:r>
                      </w:p>
                    </w:txbxContent>
                  </v:textbox>
                </v:shape>
                <v:shape id="Text Box 268" o:spid="_x0000_s1071"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nnOrygAAAOEAAAAPAAAAZHJzL2Rvd25yZXYueG1sRI/BasJA&#13;&#10;EIbvhb7DMoXe6sZARaKrSIq0FD1ovXgbs2MSzM6m2a1Gn945CL0M/Az/N/NN571r1Jm6UHs2MBwk&#13;&#10;oIgLb2suDex+lm9jUCEiW2w8k4ErBZjPnp+mmFl/4Q2dt7FUAuGQoYEqxjbTOhQVOQwD3xLL7ug7&#13;&#10;h1FiV2rb4UXgrtFpkoy0w5rlQoUt5RUVp+2fM/CdL9e4OaRufGvyz9Vx0f7u9u/GvL70HxMZiwmo&#13;&#10;SH38bzwQX9ZAOpKXxUhsQM/uAAAA//8DAFBLAQItABQABgAIAAAAIQDb4fbL7gAAAIUBAAATAAAA&#13;&#10;AAAAAAAAAAAAAAAAAABbQ29udGVudF9UeXBlc10ueG1sUEsBAi0AFAAGAAgAAAAhAFr0LFu/AAAA&#13;&#10;FQEAAAsAAAAAAAAAAAAAAAAAHwEAAF9yZWxzLy5yZWxzUEsBAi0AFAAGAAgAAAAhAFKec6vKAAAA&#13;&#10;4QAAAA8AAAAAAAAAAAAAAAAABwIAAGRycy9kb3ducmV2LnhtbFBLBQYAAAAAAwADALcAAAD+AgAA&#13;&#10;AAA=&#13;&#10;" filled="f" stroked="f" strokeweight=".5pt">
                  <v:textbox>
                    <w:txbxContent>
                      <w:p w14:paraId="1A3F367C" w14:textId="77777777" w:rsidR="007D07D8" w:rsidRPr="00BC13F0" w:rsidRDefault="007D07D8" w:rsidP="007D07D8">
                        <w:r>
                          <w:t>8</w:t>
                        </w:r>
                        <w:r w:rsidRPr="00BC13F0">
                          <w:t xml:space="preserve"> hrs</w:t>
                        </w:r>
                      </w:p>
                    </w:txbxContent>
                  </v:textbox>
                </v:shape>
                <v:shape id="Text Box 269" o:spid="_x0000_s1072"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0tYwygAAAOEAAAAPAAAAZHJzL2Rvd25yZXYueG1sRI9Ba8JA&#13;&#10;FITvQv/D8gredGOgYqOrhJRQEXvQeuntNftMgtm3aXbV6K/vCoVeBoZhvmEWq9404kKdqy0rmIwj&#13;&#10;EMSF1TWXCg6f+WgGwnlkjY1lUnAjB6vl02CBibZX3tFl70sRIOwSVFB53yZSuqIig25sW+KQHW1n&#13;&#10;0AfblVJ3eA1w08g4iqbSYM1hocKWsoqK0/5sFGyy/AN337GZ3ZvsfXtM25/D14tSw+f+bR4knYPw&#13;&#10;1Pv/xh9irRXE01d4PApvQC5/AQAA//8DAFBLAQItABQABgAIAAAAIQDb4fbL7gAAAIUBAAATAAAA&#13;&#10;AAAAAAAAAAAAAAAAAABbQ29udGVudF9UeXBlc10ueG1sUEsBAi0AFAAGAAgAAAAhAFr0LFu/AAAA&#13;&#10;FQEAAAsAAAAAAAAAAAAAAAAAHwEAAF9yZWxzLy5yZWxzUEsBAi0AFAAGAAgAAAAhAD3S1jDKAAAA&#13;&#10;4QAAAA8AAAAAAAAAAAAAAAAABwIAAGRycy9kb3ducmV2LnhtbFBLBQYAAAAAAwADALcAAAD+AgAA&#13;&#10;AAA=&#13;&#10;" filled="f" stroked="f" strokeweight=".5pt">
                  <v:textbox>
                    <w:txbxContent>
                      <w:p w14:paraId="2C17A40F" w14:textId="77777777" w:rsidR="007D07D8" w:rsidRPr="00BC13F0" w:rsidRDefault="007D07D8" w:rsidP="007D07D8">
                        <w:r>
                          <w:t>9</w:t>
                        </w:r>
                        <w:r w:rsidRPr="00BC13F0">
                          <w:t xml:space="preserve"> hrs</w:t>
                        </w:r>
                      </w:p>
                    </w:txbxContent>
                  </v:textbox>
                </v:shape>
                <v:shape id="Text Box 270" o:spid="_x0000_s1073"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MelwygAAAOEAAAAPAAAAZHJzL2Rvd25yZXYueG1sRI9Ba8JA&#13;&#10;EIXvhf6HZQre6qYBq0RXkRSpFD1ovfQ2ZsckmJ1Ns6um/fXOodDLwGN43+ObLXrXqCt1ofZs4GWY&#13;&#10;gCIuvK25NHD4XD1PQIWIbLHxTAZ+KMBi/vgww8z6G+/ouo+lEgiHDA1UMbaZ1qGoyGEY+pZYfiff&#13;&#10;OYwSu1LbDm8Cd41Ok+RVO6xZFipsKa+oOO8vzsBHvtri7pi6yW+Tv29Oy/b78DUyZvDUv03lLKeg&#13;&#10;IvXxv/GHWFsD6VgcxEhsQM/vAAAA//8DAFBLAQItABQABgAIAAAAIQDb4fbL7gAAAIUBAAATAAAA&#13;&#10;AAAAAAAAAAAAAAAAAABbQ29udGVudF9UeXBlc10ueG1sUEsBAi0AFAAGAAgAAAAhAFr0LFu/AAAA&#13;&#10;FQEAAAsAAAAAAAAAAAAAAAAAHwEAAF9yZWxzLy5yZWxzUEsBAi0AFAAGAAgAAAAhACkx6XDKAAAA&#13;&#10;4QAAAA8AAAAAAAAAAAAAAAAABwIAAGRycy9kb3ducmV2LnhtbFBLBQYAAAAAAwADALcAAAD+AgAA&#13;&#10;AAA=&#13;&#10;" filled="f" stroked="f" strokeweight=".5pt">
                  <v:textbox>
                    <w:txbxContent>
                      <w:p w14:paraId="18C8E5C5" w14:textId="77777777" w:rsidR="007D07D8" w:rsidRPr="00BC13F0" w:rsidRDefault="007D07D8" w:rsidP="007D07D8">
                        <w:r>
                          <w:t>1</w:t>
                        </w:r>
                        <w:r w:rsidRPr="00BC13F0">
                          <w:t>0 hrs</w:t>
                        </w:r>
                        <w:r>
                          <w:t xml:space="preserve"> or more</w:t>
                        </w:r>
                      </w:p>
                    </w:txbxContent>
                  </v:textbox>
                </v:shape>
                <v:group id="Group 271" o:spid="_x0000_s1074"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93BbygAAAOE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JIbfR+ENyMUPAAAA//8DAFBLAQItABQABgAIAAAAIQDb4fbL7gAAAIUBAAATAAAA&#13;&#10;AAAAAAAAAAAAAAAAAABbQ29udGVudF9UeXBlc10ueG1sUEsBAi0AFAAGAAgAAAAhAFr0LFu/AAAA&#13;&#10;FQEAAAsAAAAAAAAAAAAAAAAAHwEAAF9yZWxzLy5yZWxzUEsBAi0AFAAGAAgAAAAhAOv3cFvKAAAA&#13;&#10;4QAAAA8AAAAAAAAAAAAAAAAABwIAAGRycy9kb3ducmV2LnhtbFBLBQYAAAAAAwADALcAAAD+AgAA&#13;&#10;AAA=&#13;&#10;">
                  <v:group id="Group 272" o:spid="_x0000_s1075"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Je4sygAAAOEAAAAPAAAAZHJzL2Rvd25yZXYueG1sRI9Pa8JA&#13;&#10;FMTvQr/D8gre6iYR2xKziqiVHkSoFkpvj+zLH8y+DdltEr99t1DwMjAM8xsmW4+mET11rrasIJ5F&#13;&#10;IIhzq2suFXxe3p5eQTiPrLGxTApu5GC9ephkmGo78Af1Z1+KAGGXooLK+zaV0uUVGXQz2xKHrLCd&#13;&#10;QR9sV0rd4RDgppFJFD1LgzWHhQpb2laUX88/RsFhwGEzj/f98Vpsb9+XxenrGJNS08dxtwyyWYLw&#13;&#10;NPp74x/xrhUkLwn8PQpvQK5+AQAA//8DAFBLAQItABQABgAIAAAAIQDb4fbL7gAAAIUBAAATAAAA&#13;&#10;AAAAAAAAAAAAAAAAAABbQ29udGVudF9UeXBlc10ueG1sUEsBAi0AFAAGAAgAAAAhAFr0LFu/AAAA&#13;&#10;FQEAAAsAAAAAAAAAAAAAAAAAHwEAAF9yZWxzLy5yZWxzUEsBAi0AFAAGAAgAAAAhABsl7izKAAAA&#13;&#10;4QAAAA8AAAAAAAAAAAAAAAAABwIAAGRycy9kb3ducmV2LnhtbFBLBQYAAAAAAwADALcAAAD+AgAA&#13;&#10;AAA=&#13;&#10;">
                    <v:line id="Straight Connector 273" o:spid="_x0000_s1076"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uBJwyQAAAOEAAAAPAAAAZHJzL2Rvd25yZXYueG1sRI9PawIx&#13;&#10;FMTvhX6H8ArearaRalmNIrVKL5XW/jm/bl43i5uXZRPX9dubguBlYBjmN8xs0btadNSGyrOGh2EG&#13;&#10;grjwpuJSw9fn+v4JRIjIBmvPpOFEARbz25sZ5sYf+YO6XSxFgnDIUYONscmlDIUlh2HoG+KU/fnW&#13;&#10;YUy2LaVp8ZjgrpYqy8bSYcVpwWJDz5aK/e7gNHzbTuL2bfLy87vp5Eo9qvdyo7Qe3PWraZLlFESk&#13;&#10;Pl4bF8Sr0aAmI/h/lN6AnJ8BAAD//wMAUEsBAi0AFAAGAAgAAAAhANvh9svuAAAAhQEAABMAAAAA&#13;&#10;AAAAAAAAAAAAAAAAAFtDb250ZW50X1R5cGVzXS54bWxQSwECLQAUAAYACAAAACEAWvQsW78AAAAV&#13;&#10;AQAACwAAAAAAAAAAAAAAAAAfAQAAX3JlbHMvLnJlbHNQSwECLQAUAAYACAAAACEAt7gScMkAAADh&#13;&#10;AAAADwAAAAAAAAAAAAAAAAAHAgAAZHJzL2Rvd25yZXYueG1sUEsFBgAAAAADAAMAtwAAAP0CAAAA&#13;&#10;AA==&#13;&#10;" strokecolor="black [3213]" strokeweight="1.5pt">
                      <v:stroke joinstyle="miter"/>
                    </v:line>
                    <v:line id="Straight Connector 274" o:spid="_x0000_s1077"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KbV5ygAAAOEAAAAPAAAAZHJzL2Rvd25yZXYueG1sRI9Ba8JA&#13;&#10;FITvQv/D8oTedGMqWqKrtClSES/Ronh7ZJ9J2uzbkN1q/PfdguBlYBjmG2a+7EwtLtS6yrKC0TAC&#13;&#10;QZxbXXGh4Gu/GryCcB5ZY22ZFNzIwXLx1Jtjou2VM7rsfCEChF2CCkrvm0RKl5dk0A1tQxyys20N&#13;&#10;+mDbQuoWrwFuahlH0UQarDgslNhQWlL+s/s1CrpDvFmlL5NzdsrGx/R79Fls31mp5373MQvyNgPh&#13;&#10;qfOPxh2x1gri6Rj+H4U3IBd/AAAA//8DAFBLAQItABQABgAIAAAAIQDb4fbL7gAAAIUBAAATAAAA&#13;&#10;AAAAAAAAAAAAAAAAAABbQ29udGVudF9UeXBlc10ueG1sUEsBAi0AFAAGAAgAAAAhAFr0LFu/AAAA&#13;&#10;FQEAAAsAAAAAAAAAAAAAAAAAHwEAAF9yZWxzLy5yZWxzUEsBAi0AFAAGAAgAAAAhANwptXnKAAAA&#13;&#10;4QAAAA8AAAAAAAAAAAAAAAAABwIAAGRycy9kb3ducmV2LnhtbFBLBQYAAAAAAwADALcAAAD+AgAA&#13;&#10;AAA=&#13;&#10;" strokecolor="black [3213]" strokeweight="1.5pt">
                      <v:stroke joinstyle="miter"/>
                    </v:line>
                    <v:line id="Straight Connector 275" o:spid="_x0000_s1078"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RDiygAAAOEAAAAPAAAAZHJzL2Rvd25yZXYueG1sRI9Ba8JA&#13;&#10;FITvBf/D8oTe6sbUqkRXaVPEUrxERfH2yD6T2OzbkN1q+u+7hYKXgWGYb5j5sjO1uFLrKssKhoMI&#13;&#10;BHFudcWFgv1u9TQF4TyyxtoyKfghB8tF72GOibY3zui69YUIEHYJKii9bxIpXV6SQTewDXHIzrY1&#13;&#10;6INtC6lbvAW4qWUcRWNpsOKwUGJDaUn51/bbKOgO8ecqfR6fs1M2OqaX4brYvLFSj/3ufRbkdQbC&#13;&#10;U+fvjX/Eh1YQT17g71F4A3LxCwAA//8DAFBLAQItABQABgAIAAAAIQDb4fbL7gAAAIUBAAATAAAA&#13;&#10;AAAAAAAAAAAAAAAAAABbQ29udGVudF9UeXBlc10ueG1sUEsBAi0AFAAGAAgAAAAhAFr0LFu/AAAA&#13;&#10;FQEAAAsAAAAAAAAAAAAAAAAAHwEAAF9yZWxzLy5yZWxzUEsBAi0AFAAGAAgAAAAhALNlEOLKAAAA&#13;&#10;4QAAAA8AAAAAAAAAAAAAAAAABwIAAGRycy9kb3ducmV2LnhtbFBLBQYAAAAAAwADALcAAAD+AgAA&#13;&#10;AAA=&#13;&#10;" strokecolor="black [3213]" strokeweight="1.5pt">
                      <v:stroke joinstyle="miter"/>
                    </v:line>
                    <v:line id="Straight Connector 276" o:spid="_x0000_s1079"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t46VygAAAOEAAAAPAAAAZHJzL2Rvd25yZXYueG1sRI9Ba8JA&#13;&#10;FITvhf6H5RW81Y1pSSW6iqZIpXiJiqW3R/aZRLNvQ3bV+O+7hUIvA8Mw3zDTeW8acaXO1ZYVjIYR&#13;&#10;COLC6ppLBfvd6nkMwnlkjY1lUnAnB/PZ48MUU21vnNN160sRIOxSVFB536ZSuqIig25oW+KQHW1n&#13;&#10;0AfblVJ3eAtw08g4ihJpsOawUGFLWUXFeXsxCvpD/LnKXpJj/p2/fmWn0Ue5WbJSg6f+fRJkMQHh&#13;&#10;qff/jT/EWiuI3xL4fRTegJz9AAAA//8DAFBLAQItABQABgAIAAAAIQDb4fbL7gAAAIUBAAATAAAA&#13;&#10;AAAAAAAAAAAAAAAAAABbQ29udGVudF9UeXBlc10ueG1sUEsBAi0AFAAGAAgAAAAhAFr0LFu/AAAA&#13;&#10;FQEAAAsAAAAAAAAAAAAAAAAAHwEAAF9yZWxzLy5yZWxzUEsBAi0AFAAGAAgAAAAhAEO3jpXKAAAA&#13;&#10;4QAAAA8AAAAAAAAAAAAAAAAABwIAAGRycy9kb3ducmV2LnhtbFBLBQYAAAAAAwADALcAAAD+AgAA&#13;&#10;AAA=&#13;&#10;" strokecolor="black [3213]" strokeweight="1.5pt">
                      <v:stroke joinstyle="miter"/>
                    </v:line>
                    <v:line id="Straight Connector 277" o:spid="_x0000_s1080"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ysOygAAAOEAAAAPAAAAZHJzL2Rvd25yZXYueG1sRI9Ba8JA&#13;&#10;FITvQv/D8oTedGMqWqKr2BSpSC+xRfH2yD6T1OzbkN1q/PeuUOhlYBjmG2a+7EwtLtS6yrKC0TAC&#13;&#10;QZxbXXGh4PtrPXgF4TyyxtoyKbiRg+XiqTfHRNsrZ3TZ+UIECLsEFZTeN4mULi/JoBvahjhkJ9sa&#13;&#10;9MG2hdQtXgPc1DKOook0WHFYKLGhtKT8vPs1Crp9vF2nL5NTdszGh/Rn9FF8vrFSz/3ufRZkNQPh&#13;&#10;qfP/jT/ERiuIp1N4PApvQC7uAAAA//8DAFBLAQItABQABgAIAAAAIQDb4fbL7gAAAIUBAAATAAAA&#13;&#10;AAAAAAAAAAAAAAAAAABbQ29udGVudF9UeXBlc10ueG1sUEsBAi0AFAAGAAgAAAAhAFr0LFu/AAAA&#13;&#10;FQEAAAsAAAAAAAAAAAAAAAAAHwEAAF9yZWxzLy5yZWxzUEsBAi0AFAAGAAgAAAAhACz7Kw7KAAAA&#13;&#10;4QAAAA8AAAAAAAAAAAAAAAAABwIAAGRycy9kb3ducmV2LnhtbFBLBQYAAAAAAwADALcAAAD+AgAA&#13;&#10;AAA=&#13;&#10;" strokecolor="black [3213]" strokeweight="1.5pt">
                      <v:stroke joinstyle="miter"/>
                    </v:line>
                    <v:line id="Straight Connector 278" o:spid="_x0000_s1081"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L98ywAAAOEAAAAPAAAAZHJzL2Rvd25yZXYueG1sRI/BasJA&#13;&#10;EIbvBd9hmYK3ujGKLdFV2hSplF5iS0tvQ3ZMYrOzIbvV+PbOodDLwM/wfzPfajO4Vp2oD41nA9NJ&#13;&#10;Aoq49LbhysDH+/buAVSIyBZbz2TgQgE269HNCjPrz1zQaR8rJRAOGRqoY+wyrUNZk8Mw8R2x7A6+&#13;&#10;dxgl9pW2PZ4F7lqdJslCO2xYLtTYUV5T+bP/dQaGz/R1m88Wh+K7mH/lx+lL9fbExoxvh+eljMcl&#13;&#10;qEhD/G/8IXbWQHovL4uR2IBeXwEAAP//AwBQSwECLQAUAAYACAAAACEA2+H2y+4AAACFAQAAEwAA&#13;&#10;AAAAAAAAAAAAAAAAAAAAW0NvbnRlbnRfVHlwZXNdLnhtbFBLAQItABQABgAIAAAAIQBa9CxbvwAA&#13;&#10;ABUBAAALAAAAAAAAAAAAAAAAAB8BAABfcmVscy8ucmVsc1BLAQItABQABgAIAAAAIQBdZL98ywAA&#13;&#10;AOEAAAAPAAAAAAAAAAAAAAAAAAcCAABkcnMvZG93bnJldi54bWxQSwUGAAAAAAMAAwC3AAAA/wIA&#13;&#10;AAAA&#13;&#10;" strokecolor="black [3213]" strokeweight="1.5pt">
                      <v:stroke joinstyle="miter"/>
                    </v:line>
                    <v:line id="Straight Connector 279" o:spid="_x0000_s1082"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KBrnywAAAOEAAAAPAAAAZHJzL2Rvd25yZXYueG1sRI9Pa8JA&#13;&#10;FMTvBb/D8oTe6sZU/BNdpU0RS+klKoq3R/aZxGbfhuxW02/fLRS8DAzD/IZZrDpTiyu1rrKsYDiI&#13;&#10;QBDnVldcKNjv1k9TEM4ja6wtk4IfcrBa9h4WmGh744yuW1+IAGGXoILS+yaR0uUlGXQD2xCH7Gxb&#13;&#10;gz7YtpC6xVuAm1rGUTSWBisOCyU2lJaUf22/jYLuEH+s0+fxOTtlo2N6GW6Kz1dW6rHfvc2DvMxB&#13;&#10;eOr8vfGPeNcK4skM/h6FNyCXvwAAAP//AwBQSwECLQAUAAYACAAAACEA2+H2y+4AAACFAQAAEwAA&#13;&#10;AAAAAAAAAAAAAAAAAAAAW0NvbnRlbnRfVHlwZXNdLnhtbFBLAQItABQABgAIAAAAIQBa9CxbvwAA&#13;&#10;ABUBAAALAAAAAAAAAAAAAAAAAB8BAABfcmVscy8ucmVsc1BLAQItABQABgAIAAAAIQAyKBrnywAA&#13;&#10;AOEAAAAPAAAAAAAAAAAAAAAAAAcCAABkcnMvZG93bnJldi54bWxQSwUGAAAAAAMAAwC3AAAA/wIA&#13;&#10;AAAA&#13;&#10;" strokecolor="black [3213]" strokeweight="1.5pt">
                      <v:stroke joinstyle="miter"/>
                    </v:line>
                    <v:line id="Straight Connector 280" o:spid="_x0000_s1083"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x8NdygAAAOEAAAAPAAAAZHJzL2Rvd25yZXYueG1sRI9Ba8JA&#13;&#10;EIXvhf6HZYTe6sa0iERXsSliKV6i0tLbkB2TtNnZkF01/ffOodDLwGN43+NbrAbXqgv1ofFsYDJO&#13;&#10;QBGX3jZcGTgeNo8zUCEiW2w9k4FfCrBa3t8tMLP+ygVd9rFSAuGQoYE6xi7TOpQ1OQxj3xHL7+R7&#13;&#10;h1FiX2nb41XgrtVpkky1w4ZlocaO8prKn/3ZGRg+0vdN/jQ9FV/F82f+PdlWuxc25mE0vM7lrOeg&#13;&#10;Ig3xv/GHeLMG0pk4iJHYgF7eAAAA//8DAFBLAQItABQABgAIAAAAIQDb4fbL7gAAAIUBAAATAAAA&#13;&#10;AAAAAAAAAAAAAAAAAABbQ29udGVudF9UeXBlc10ueG1sUEsBAi0AFAAGAAgAAAAhAFr0LFu/AAAA&#13;&#10;FQEAAAsAAAAAAAAAAAAAAAAAHwEAAF9yZWxzLy5yZWxzUEsBAi0AFAAGAAgAAAAhAJbHw13KAAAA&#13;&#10;4QAAAA8AAAAAAAAAAAAAAAAABwIAAGRycy9kb3ducmV2LnhtbFBLBQYAAAAAAwADALcAAAD+AgAA&#13;&#10;AAA=&#13;&#10;" strokecolor="black [3213]" strokeweight="1.5pt">
                      <v:stroke joinstyle="miter"/>
                    </v:line>
                    <v:line id="Straight Connector 281" o:spid="_x0000_s1084"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i2bGygAAAOEAAAAPAAAAZHJzL2Rvd25yZXYueG1sRI9Ba8JA&#13;&#10;FITvQv/D8gq96SZRRKKr1Igo0ktsaentkX0mqdm3IbvV+O+7gtDLwDDMN8xi1ZtGXKhztWUF8SgC&#13;&#10;QVxYXXOp4ON9O5yBcB5ZY2OZFNzIwWr5NFhgqu2Vc7ocfSkChF2KCirv21RKV1Rk0I1sSxyyk+0M&#13;&#10;+mC7UuoOrwFuGplE0VQarDksVNhSVlFxPv4aBf1ncthm4+kp/84nX9lPvCvf1qzUy3O/mQd5nYPw&#13;&#10;1Pv/xgOx1wqSWQz3R+ENyOUfAAAA//8DAFBLAQItABQABgAIAAAAIQDb4fbL7gAAAIUBAAATAAAA&#13;&#10;AAAAAAAAAAAAAAAAAABbQ29udGVudF9UeXBlc10ueG1sUEsBAi0AFAAGAAgAAAAhAFr0LFu/AAAA&#13;&#10;FQEAAAsAAAAAAAAAAAAAAAAAHwEAAF9yZWxzLy5yZWxzUEsBAi0AFAAGAAgAAAAhAPmLZsbKAAAA&#13;&#10;4QAAAA8AAAAAAAAAAAAAAAAABwIAAGRycy9kb3ducmV2LnhtbFBLBQYAAAAAAwADALcAAAD+AgAA&#13;&#10;AAA=&#13;&#10;" strokecolor="black [3213]" strokeweight="1.5pt">
                      <v:stroke joinstyle="miter"/>
                    </v:line>
                    <v:line id="Straight Connector 282" o:spid="_x0000_s1085"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WfixyQAAAOEAAAAPAAAAZHJzL2Rvd25yZXYueG1sRI9Ba8JA&#13;&#10;FITvBf/D8gRvdWNaRKKraIoopZdYUbw9ss8kmn0bsqum/75bEHoZGIb5hpktOlOLO7WusqxgNIxA&#13;&#10;EOdWV1wo2H+vXycgnEfWWFsmBT/kYDHvvcww0fbBGd13vhABwi5BBaX3TSKly0sy6Ia2IQ7Z2bYG&#13;&#10;fbBtIXWLjwA3tYyjaCwNVhwWSmwoLSm/7m5GQXeIP9fp2/icnbL3Y3oZbYqvFSs16Hcf0yDLKQhP&#13;&#10;nf9vPBFbrSCexPD3KLwBOf8FAAD//wMAUEsBAi0AFAAGAAgAAAAhANvh9svuAAAAhQEAABMAAAAA&#13;&#10;AAAAAAAAAAAAAAAAAFtDb250ZW50X1R5cGVzXS54bWxQSwECLQAUAAYACAAAACEAWvQsW78AAAAV&#13;&#10;AQAACwAAAAAAAAAAAAAAAAAfAQAAX3JlbHMvLnJlbHNQSwECLQAUAAYACAAAACEACVn4sckAAADh&#13;&#10;AAAADwAAAAAAAAAAAAAAAAAHAgAAZHJzL2Rvd25yZXYueG1sUEsFBgAAAAADAAMAtwAAAP0CAAAA&#13;&#10;AA==&#13;&#10;" strokecolor="black [3213]" strokeweight="1.5pt">
                      <v:stroke joinstyle="miter"/>
                    </v:line>
                    <v:line id="Straight Connector 283" o:spid="_x0000_s1086"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FV0qyQAAAOEAAAAPAAAAZHJzL2Rvd25yZXYueG1sRI9Ba8JA&#13;&#10;FITvhf6H5RW81Y1RRKKrtCmiSC9RUXp7ZJ9J2uzbkF01/vuuIHgZGIb5hpktOlOLC7Wusqxg0I9A&#13;&#10;EOdWV1wo2O+W7xMQziNrrC2Tghs5WMxfX2aYaHvljC5bX4gAYZeggtL7JpHS5SUZdH3bEIfsZFuD&#13;&#10;Pti2kLrFa4CbWsZRNJYGKw4LJTaUlpT/bc9GQXeIN8t0OD5lP9nomP4OVsX3JyvVe+u+pkE+piA8&#13;&#10;df7ZeCDWWkE8GcL9UXgDcv4PAAD//wMAUEsBAi0AFAAGAAgAAAAhANvh9svuAAAAhQEAABMAAAAA&#13;&#10;AAAAAAAAAAAAAAAAAFtDb250ZW50X1R5cGVzXS54bWxQSwECLQAUAAYACAAAACEAWvQsW78AAAAV&#13;&#10;AQAACwAAAAAAAAAAAAAAAAAfAQAAX3JlbHMvLnJlbHNQSwECLQAUAAYACAAAACEAZhVdKskAAADh&#13;&#10;AAAADwAAAAAAAAAAAAAAAAAHAgAAZHJzL2Rvd25yZXYueG1sUEsFBgAAAAADAAMAtwAAAP0CAAAA&#13;&#10;AA==&#13;&#10;" strokecolor="black [3213]" strokeweight="1.5pt">
                      <v:stroke joinstyle="miter"/>
                    </v:line>
                    <v:line id="Straight Connector 284" o:spid="_x0000_s1087"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MVeyQAAAOEAAAAPAAAAZHJzL2Rvd25yZXYueG1sRI9Ba8JA&#13;&#10;FITvhf6H5RW81Y1RRKKrtCliES9RUXp7ZJ9J2uzbkF01/feuIHgZGIb5hpktOlOLC7Wusqxg0I9A&#13;&#10;EOdWV1wo2O+W7xMQziNrrC2Tgn9ysJi/vsww0fbKGV22vhABwi5BBaX3TSKly0sy6Pq2IQ7ZybYG&#13;&#10;fbBtIXWL1wA3tYyjaCwNVhwWSmwoLSn/256Ngu4Qr5fpcHzKfrLRMf0drIrNJyvVe+u+pkE+piA8&#13;&#10;df7ZeCC+tYJ4MoL7o/AG5PwGAAD//wMAUEsBAi0AFAAGAAgAAAAhANvh9svuAAAAhQEAABMAAAAA&#13;&#10;AAAAAAAAAAAAAAAAAFtDb250ZW50X1R5cGVzXS54bWxQSwECLQAUAAYACAAAACEAWvQsW78AAAAV&#13;&#10;AQAACwAAAAAAAAAAAAAAAAAfAQAAX3JlbHMvLnJlbHNQSwECLQAUAAYACAAAACEA6fzFXskAAADh&#13;&#10;AAAADwAAAAAAAAAAAAAAAAAHAgAAZHJzL2Rvd25yZXYueG1sUEsFBgAAAAADAAMAtwAAAP0CAAAA&#13;&#10;AA==&#13;&#10;" strokecolor="black [3213]" strokeweight="1.5pt">
                      <v:stroke joinstyle="miter"/>
                    </v:line>
                  </v:group>
                  <v:line id="Straight Connector 285" o:spid="_x0000_s1088"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sGDFygAAAOEAAAAPAAAAZHJzL2Rvd25yZXYueG1sRI9Ba8JA&#13;&#10;FITvBf/D8oTe6sZoRaKraEQsxUu0VLw9ss8kbfZtyG41/ffdguBlYBjmG2a+7EwtrtS6yrKC4SAC&#13;&#10;QZxbXXGh4OO4fZmCcB5ZY22ZFPySg+Wi9zTHRNsbZ3Q9+EIECLsEFZTeN4mULi/JoBvYhjhkF9sa&#13;&#10;9MG2hdQt3gLc1DKOook0WHFYKLGhtKT8+/BjFHSf8fs2HU0u2Tkbn9Kv4a7Yr1mp5363mQVZzUB4&#13;&#10;6vyjcUe8aQXx9BX+H4U3IBd/AAAA//8DAFBLAQItABQABgAIAAAAIQDb4fbL7gAAAIUBAAATAAAA&#13;&#10;AAAAAAAAAAAAAAAAAABbQ29udGVudF9UeXBlc10ueG1sUEsBAi0AFAAGAAgAAAAhAFr0LFu/AAAA&#13;&#10;FQEAAAsAAAAAAAAAAAAAAAAAHwEAAF9yZWxzLy5yZWxzUEsBAi0AFAAGAAgAAAAhAIawYMXKAAAA&#13;&#10;4QAAAA8AAAAAAAAAAAAAAAAABwIAAGRycy9kb3ducmV2LnhtbFBLBQYAAAAAAwADALcAAAD+AgAA&#13;&#10;AAA=&#13;&#10;" strokecolor="black [3213]" strokeweight="1.5pt">
                    <v:stroke joinstyle="miter"/>
                  </v:line>
                  <v:line id="Straight Connector 286" o:spid="_x0000_s1089"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Yv6yygAAAOEAAAAPAAAAZHJzL2Rvd25yZXYueG1sRI9Ba8JA&#13;&#10;FITvhf6H5RV6qxtTCRJdpaZIi3iJFcXbI/tMUrNvQ3ar8d+7gtDLwDDMN8x03ptGnKlztWUFw0EE&#13;&#10;griwuuZSwfZn+TYG4TyyxsYyKbiSg/ns+WmKqbYXzum88aUIEHYpKqi8b1MpXVGRQTewLXHIjrYz&#13;&#10;6IPtSqk7vAS4aWQcRYk0WHNYqLClrKLitPkzCvpdvFpm78kxP+SjffY7/CrXC1bq9aX/nAT5mIDw&#13;&#10;1Pv/xgPxrRXE4wTuj8IbkLMbAAAA//8DAFBLAQItABQABgAIAAAAIQDb4fbL7gAAAIUBAAATAAAA&#13;&#10;AAAAAAAAAAAAAAAAAABbQ29udGVudF9UeXBlc10ueG1sUEsBAi0AFAAGAAgAAAAhAFr0LFu/AAAA&#13;&#10;FQEAAAsAAAAAAAAAAAAAAAAAHwEAAF9yZWxzLy5yZWxzUEsBAi0AFAAGAAgAAAAhAHZi/rLKAAAA&#13;&#10;4QAAAA8AAAAAAAAAAAAAAAAABwIAAGRycy9kb3ducmV2LnhtbFBLBQYAAAAAAwADALcAAAD+AgAA&#13;&#10;AAA=&#13;&#10;" strokecolor="black [3213]" strokeweight="1.5pt">
                    <v:stroke joinstyle="miter"/>
                  </v:line>
                  <v:line id="Straight Connector 287" o:spid="_x0000_s1090"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LlspygAAAOEAAAAPAAAAZHJzL2Rvd25yZXYueG1sRI9Ba8JA&#13;&#10;FITvgv9heUJvujEtKtFVNEUqxUu0VLw9ss8kbfZtyG41/vtuoeBlYBjmG2ax6kwtrtS6yrKC8SgC&#13;&#10;QZxbXXGh4OO4Hc5AOI+ssbZMCu7kYLXs9xaYaHvjjK4HX4gAYZeggtL7JpHS5SUZdCPbEIfsYluD&#13;&#10;Pti2kLrFW4CbWsZRNJEGKw4LJTaUlpR/H36Mgu4zft+mz5NLds5eTunX+K3Yb1ipp0H3Og+ynoPw&#13;&#10;1PlH4x+x0wri2RT+HoU3IJe/AAAA//8DAFBLAQItABQABgAIAAAAIQDb4fbL7gAAAIUBAAATAAAA&#13;&#10;AAAAAAAAAAAAAAAAAABbQ29udGVudF9UeXBlc10ueG1sUEsBAi0AFAAGAAgAAAAhAFr0LFu/AAAA&#13;&#10;FQEAAAsAAAAAAAAAAAAAAAAAHwEAAF9yZWxzLy5yZWxzUEsBAi0AFAAGAAgAAAAhABkuWynKAAAA&#13;&#10;4QAAAA8AAAAAAAAAAAAAAAAABwIAAGRycy9kb3ducmV2LnhtbFBLBQYAAAAAAwADALcAAAD+AgAA&#13;&#10;AAA=&#13;&#10;" strokecolor="black [3213]" strokeweight="1.5pt">
                    <v:stroke joinstyle="miter"/>
                  </v:line>
                  <v:line id="Straight Connector 288" o:spid="_x0000_s1091"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c9bygAAAOEAAAAPAAAAZHJzL2Rvd25yZXYueG1sRI/BasJA&#13;&#10;EIbvhb7DMkJvdWNaRKKr2BSxFC9RaeltyI5J2uxsyK6avr1zKPQy8DP838y3WA2uVRfqQ+PZwGSc&#13;&#10;gCIuvW24MnA8bB5noEJEtth6JgO/FGC1vL9bYGb9lQu67GOlBMIhQwN1jF2mdShrchjGviOW3cn3&#13;&#10;DqPEvtK2x6vAXavTJJlqhw3LhRo7ymsqf/ZnZ2D4SN83+dP0VHwVz5/592Rb7V7YmIfR8DqXsZ6D&#13;&#10;ijTE/8Yf4s0aSGfyshiJDejlDQAA//8DAFBLAQItABQABgAIAAAAIQDb4fbL7gAAAIUBAAATAAAA&#13;&#10;AAAAAAAAAAAAAAAAAABbQ29udGVudF9UeXBlc10ueG1sUEsBAi0AFAAGAAgAAAAhAFr0LFu/AAAA&#13;&#10;FQEAAAsAAAAAAAAAAAAAAAAAHwEAAF9yZWxzLy5yZWxzUEsBAi0AFAAGAAgAAAAhAGixz1vKAAAA&#13;&#10;4QAAAA8AAAAAAAAAAAAAAAAABwIAAGRycy9kb3ducmV2LnhtbFBLBQYAAAAAAwADALcAAAD+AgAA&#13;&#10;AAA=&#13;&#10;" strokecolor="black [3213]" strokeweight="1.5pt">
                    <v:stroke joinstyle="miter"/>
                  </v:line>
                  <v:line id="Straight Connector 289" o:spid="_x0000_s1092"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WrAygAAAOEAAAAPAAAAZHJzL2Rvd25yZXYueG1sRI9Ba8JA&#13;&#10;FITvQv/D8oTedGMqYqOr2BSpSC+xRfH2yD6T1OzbkN1q/PeuUOhlYBjmG2a+7EwtLtS6yrKC0TAC&#13;&#10;QZxbXXGh4PtrPZiCcB5ZY22ZFNzIwXLx1Jtjou2VM7rsfCEChF2CCkrvm0RKl5dk0A1tQxyyk20N&#13;&#10;+mDbQuoWrwFuahlH0UQarDgslNhQWlJ+3v0aBd0+3q7Tl8kpO2bjQ/oz+ig+31ip5373PguymoHw&#13;&#10;1Pn/xh9ioxXE01d4PApvQC7uAAAA//8DAFBLAQItABQABgAIAAAAIQDb4fbL7gAAAIUBAAATAAAA&#13;&#10;AAAAAAAAAAAAAAAAAABbQ29udGVudF9UeXBlc10ueG1sUEsBAi0AFAAGAAgAAAAhAFr0LFu/AAAA&#13;&#10;FQEAAAsAAAAAAAAAAAAAAAAAHwEAAF9yZWxzLy5yZWxzUEsBAi0AFAAGAAgAAAAhAAf9asDKAAAA&#13;&#10;4QAAAA8AAAAAAAAAAAAAAAAABwIAAGRycy9kb3ducmV2LnhtbFBLBQYAAAAAAwADALcAAAD+AgAA&#13;&#10;AAA=&#13;&#10;" strokecolor="black [3213]" strokeweight="1.5pt">
                    <v:stroke joinstyle="miter"/>
                  </v:line>
                  <v:line id="Straight Connector 290" o:spid="_x0000_s1093"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HlWAygAAAOEAAAAPAAAAZHJzL2Rvd25yZXYueG1sRI9BS8NA&#13;&#10;EIXvQv/DMkJvdtO0FE27LRopFvGSKoq3ITtNUrOzIbu26b/vHAQvA4/hfY9vtRlcq07Uh8azgekk&#13;&#10;AUVcettwZeDjfXt3DypEZIutZzJwoQCb9ehmhZn1Zy7otI+VEgiHDA3UMXaZ1qGsyWGY+I5Yfgff&#13;&#10;O4wS+0rbHs8Cd61Ok2ShHTYsCzV2lNdU/ux/nYHhM33d5rPFofgu5l/5cfpSvT2xMePb4Xkp53EJ&#13;&#10;KtIQ/xt/iJ01kD6IgxiJDej1FQAA//8DAFBLAQItABQABgAIAAAAIQDb4fbL7gAAAIUBAAATAAAA&#13;&#10;AAAAAAAAAAAAAAAAAABbQ29udGVudF9UeXBlc10ueG1sUEsBAi0AFAAGAAgAAAAhAFr0LFu/AAAA&#13;&#10;FQEAAAsAAAAAAAAAAAAAAAAAHwEAAF9yZWxzLy5yZWxzUEsBAi0AFAAGAAgAAAAhABMeVYDKAAAA&#13;&#10;4QAAAA8AAAAAAAAAAAAAAAAABwIAAGRycy9kb3ducmV2LnhtbFBLBQYAAAAAAwADALcAAAD+AgAA&#13;&#10;AAA=&#13;&#10;" strokecolor="black [3213]" strokeweight="1.5pt">
                    <v:stroke joinstyle="miter"/>
                  </v:line>
                  <v:line id="Straight Connector 291" o:spid="_x0000_s1094"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UvAbygAAAOEAAAAPAAAAZHJzL2Rvd25yZXYueG1sRI9Ba8JA&#13;&#10;FITvhf6H5RW81U3SIhpdRVOkUrxExdLbI/tM0mbfhuyq8d93CwUvA8Mw3zCzRW8acaHO1ZYVxMMI&#13;&#10;BHFhdc2lgsN+/TwG4TyyxsYyKbiRg8X88WGGqbZXzumy86UIEHYpKqi8b1MpXVGRQTe0LXHITrYz&#13;&#10;6IPtSqk7vAa4aWQSRSNpsOawUGFLWUXFz+5sFPTH5GOdvYxO+Vf++pl9x+/ldsVKDZ76t2mQ5RSE&#13;&#10;p97fG/+IjVaQTGL4exTegJz/AgAA//8DAFBLAQItABQABgAIAAAAIQDb4fbL7gAAAIUBAAATAAAA&#13;&#10;AAAAAAAAAAAAAAAAAABbQ29udGVudF9UeXBlc10ueG1sUEsBAi0AFAAGAAgAAAAhAFr0LFu/AAAA&#13;&#10;FQEAAAsAAAAAAAAAAAAAAAAAHwEAAF9yZWxzLy5yZWxzUEsBAi0AFAAGAAgAAAAhAHxS8BvKAAAA&#13;&#10;4QAAAA8AAAAAAAAAAAAAAAAABwIAAGRycy9kb3ducmV2LnhtbFBLBQYAAAAAAwADALcAAAD+AgAA&#13;&#10;AAA=&#13;&#10;" strokecolor="black [3213]" strokeweight="1.5pt">
                    <v:stroke joinstyle="miter"/>
                  </v:line>
                  <v:line id="Straight Connector 292" o:spid="_x0000_s1095"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gG5sygAAAOEAAAAPAAAAZHJzL2Rvd25yZXYueG1sRI9Ba8JA&#13;&#10;FITvgv9heYI33RiLtNFV2ohUipdYsfT2yD6TtNm3Ibtq/PeuUOhlYBjmG2ax6kwtLtS6yrKCyTgC&#13;&#10;QZxbXXGh4PC5GT2DcB5ZY22ZFNzIwWrZ7y0w0fbKGV32vhABwi5BBaX3TSKly0sy6Ma2IQ7ZybYG&#13;&#10;fbBtIXWL1wA3tYyjaCYNVhwWSmwoLSn/3Z+Ngu4Yf2zS6eyUfWdPX+nP5L3YvbFSw0G3ngd5nYPw&#13;&#10;1Pn/xh9iqxXELzE8HoU3IJd3AAAA//8DAFBLAQItABQABgAIAAAAIQDb4fbL7gAAAIUBAAATAAAA&#13;&#10;AAAAAAAAAAAAAAAAAABbQ29udGVudF9UeXBlc10ueG1sUEsBAi0AFAAGAAgAAAAhAFr0LFu/AAAA&#13;&#10;FQEAAAsAAAAAAAAAAAAAAAAAHwEAAF9yZWxzLy5yZWxzUEsBAi0AFAAGAAgAAAAhAIyAbmzKAAAA&#13;&#10;4QAAAA8AAAAAAAAAAAAAAAAABwIAAGRycy9kb3ducmV2LnhtbFBLBQYAAAAAAwADALcAAAD+AgAA&#13;&#10;AAA=&#13;&#10;" strokecolor="black [3213]" strokeweight="1.5pt">
                    <v:stroke joinstyle="miter"/>
                  </v:line>
                  <v:line id="Straight Connector 293" o:spid="_x0000_s1096"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zMv3ygAAAOEAAAAPAAAAZHJzL2Rvd25yZXYueG1sRI9Ba8JA&#13;&#10;FITvhf6H5Qm91Y1RpI2uUiOiFC+xRfH2yD6TtNm3IbvV+O9doeBlYBjmG2Y670wtztS6yrKCQT8C&#13;&#10;QZxbXXGh4Ptr9foGwnlkjbVlUnAlB/PZ89MUE20vnNF55wsRIOwSVFB63yRSurwkg65vG+KQnWxr&#13;&#10;0AfbFlK3eAlwU8s4isbSYMVhocSG0pLy392fUdDt489VOhyfsmM2OqQ/g3WxXbBSL71uOQnyMQHh&#13;&#10;qfOPxj9ioxXE70O4PwpvQM5uAAAA//8DAFBLAQItABQABgAIAAAAIQDb4fbL7gAAAIUBAAATAAAA&#13;&#10;AAAAAAAAAAAAAAAAAABbQ29udGVudF9UeXBlc10ueG1sUEsBAi0AFAAGAAgAAAAhAFr0LFu/AAAA&#13;&#10;FQEAAAsAAAAAAAAAAAAAAAAAHwEAAF9yZWxzLy5yZWxzUEsBAi0AFAAGAAgAAAAhAOPMy/fKAAAA&#13;&#10;4QAAAA8AAAAAAAAAAAAAAAAABwIAAGRycy9kb3ducmV2LnhtbFBLBQYAAAAAAwADALcAAAD+AgAA&#13;&#10;AAA=&#13;&#10;" strokecolor="black [3213]" strokeweight="1.5pt">
                    <v:stroke joinstyle="miter"/>
                  </v:line>
                  <v:line id="Straight Connector 294" o:spid="_x0000_s1097"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JVODygAAAOEAAAAPAAAAZHJzL2Rvd25yZXYueG1sRI9Ba8JA&#13;&#10;FITvQv/D8oTedGMqYqOrtClSES/Ronh7ZJ9J2uzbkN1q/PfdguBlYBjmG2a+7EwtLtS6yrKC0TAC&#13;&#10;QZxbXXGh4Gu/GkxBOI+ssbZMCm7kYLl46s0x0fbKGV12vhABwi5BBaX3TSKly0sy6Ia2IQ7Z2bYG&#13;&#10;fbBtIXWL1wA3tYyjaCINVhwWSmwoLSn/2f0aBd0h3qzSl8k5O2XjY/o9+iy276zUc7/7mAV5m4Hw&#13;&#10;1PlH445YawXx6xj+H4U3IBd/AAAA//8DAFBLAQItABQABgAIAAAAIQDb4fbL7gAAAIUBAAATAAAA&#13;&#10;AAAAAAAAAAAAAAAAAABbQ29udGVudF9UeXBlc10ueG1sUEsBAi0AFAAGAAgAAAAhAFr0LFu/AAAA&#13;&#10;FQEAAAsAAAAAAAAAAAAAAAAAHwEAAF9yZWxzLy5yZWxzUEsBAi0AFAAGAAgAAAAhAGwlU4PKAAAA&#13;&#10;4QAAAA8AAAAAAAAAAAAAAAAABwIAAGRycy9kb3ducmV2LnhtbFBLBQYAAAAAAwADALcAAAD+AgAA&#13;&#10;AAA=&#13;&#10;" strokecolor="black [3213]" strokeweight="1.5pt">
                    <v:stroke joinstyle="miter"/>
                  </v:line>
                </v:group>
              </v:group>
            </w:pict>
          </mc:Fallback>
        </mc:AlternateContent>
      </w:r>
      <w:r w:rsidRPr="00F6216E">
        <w:rPr>
          <w:lang w:bidi="en-US"/>
        </w:rPr>
        <w:t>Viewing a computer screen (e.g. laptop, desktop, computer games)</w:t>
      </w:r>
    </w:p>
    <w:p w14:paraId="318EAA23" w14:textId="77777777" w:rsidR="007D07D8" w:rsidRPr="00F6216E" w:rsidRDefault="007D07D8" w:rsidP="007D07D8">
      <w:pPr>
        <w:rPr>
          <w:lang w:bidi="en-US"/>
        </w:rPr>
      </w:pPr>
    </w:p>
    <w:p w14:paraId="4921D95B" w14:textId="77777777" w:rsidR="007D07D8" w:rsidRPr="00F6216E" w:rsidRDefault="007D07D8" w:rsidP="007D07D8">
      <w:pPr>
        <w:rPr>
          <w:lang w:bidi="en-US"/>
        </w:rPr>
      </w:pPr>
    </w:p>
    <w:p w14:paraId="329C4D54" w14:textId="77777777" w:rsidR="007D07D8" w:rsidRPr="00F6216E" w:rsidRDefault="007D07D8" w:rsidP="007D07D8">
      <w:pPr>
        <w:rPr>
          <w:lang w:bidi="en-US"/>
        </w:rPr>
      </w:pPr>
    </w:p>
    <w:p w14:paraId="314F5E1E" w14:textId="77777777" w:rsidR="007D07D8" w:rsidRPr="00F6216E" w:rsidRDefault="007D07D8" w:rsidP="007D07D8">
      <w:pPr>
        <w:rPr>
          <w:lang w:bidi="en-US"/>
        </w:rPr>
      </w:pPr>
    </w:p>
    <w:p w14:paraId="4CDA6D21" w14:textId="77777777" w:rsidR="007D07D8" w:rsidRPr="00F6216E" w:rsidRDefault="007D07D8" w:rsidP="007D07D8">
      <w:pPr>
        <w:rPr>
          <w:lang w:bidi="en-US"/>
        </w:rPr>
      </w:pPr>
    </w:p>
    <w:p w14:paraId="729968B9" w14:textId="77777777" w:rsidR="007D07D8" w:rsidRPr="00F6216E" w:rsidRDefault="007D07D8" w:rsidP="007D07D8">
      <w:pPr>
        <w:rPr>
          <w:lang w:bidi="en-US"/>
        </w:rPr>
      </w:pPr>
    </w:p>
    <w:p w14:paraId="025363F7"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1312" behindDoc="0" locked="0" layoutInCell="1" allowOverlap="1" wp14:anchorId="19BF6FD8" wp14:editId="60327BDF">
                <wp:simplePos x="0" y="0"/>
                <wp:positionH relativeFrom="column">
                  <wp:posOffset>-147955</wp:posOffset>
                </wp:positionH>
                <wp:positionV relativeFrom="paragraph">
                  <wp:posOffset>123910</wp:posOffset>
                </wp:positionV>
                <wp:extent cx="9388817" cy="838370"/>
                <wp:effectExtent l="0" t="0" r="0" b="25400"/>
                <wp:wrapNone/>
                <wp:docPr id="295" name="Group 295"/>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296" name="Text Box 296"/>
                        <wps:cNvSpPr txBox="1"/>
                        <wps:spPr>
                          <a:xfrm>
                            <a:off x="0" y="245659"/>
                            <a:ext cx="518795" cy="338455"/>
                          </a:xfrm>
                          <a:prstGeom prst="rect">
                            <a:avLst/>
                          </a:prstGeom>
                          <a:noFill/>
                          <a:ln w="6350">
                            <a:noFill/>
                          </a:ln>
                        </wps:spPr>
                        <wps:txbx>
                          <w:txbxContent>
                            <w:p w14:paraId="6009B545"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7" name="Text Box 297"/>
                        <wps:cNvSpPr txBox="1"/>
                        <wps:spPr>
                          <a:xfrm>
                            <a:off x="846161" y="259307"/>
                            <a:ext cx="518795" cy="338455"/>
                          </a:xfrm>
                          <a:prstGeom prst="rect">
                            <a:avLst/>
                          </a:prstGeom>
                          <a:noFill/>
                          <a:ln w="6350">
                            <a:noFill/>
                          </a:ln>
                        </wps:spPr>
                        <wps:txbx>
                          <w:txbxContent>
                            <w:p w14:paraId="02EA8CB7"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8" name="Text Box 298"/>
                        <wps:cNvSpPr txBox="1"/>
                        <wps:spPr>
                          <a:xfrm>
                            <a:off x="1665026" y="245659"/>
                            <a:ext cx="518795" cy="338455"/>
                          </a:xfrm>
                          <a:prstGeom prst="rect">
                            <a:avLst/>
                          </a:prstGeom>
                          <a:noFill/>
                          <a:ln w="6350">
                            <a:noFill/>
                          </a:ln>
                        </wps:spPr>
                        <wps:txbx>
                          <w:txbxContent>
                            <w:p w14:paraId="5219D7C0"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9" name="Text Box 299"/>
                        <wps:cNvSpPr txBox="1"/>
                        <wps:spPr>
                          <a:xfrm>
                            <a:off x="2565779" y="232012"/>
                            <a:ext cx="518795" cy="338455"/>
                          </a:xfrm>
                          <a:prstGeom prst="rect">
                            <a:avLst/>
                          </a:prstGeom>
                          <a:noFill/>
                          <a:ln w="6350">
                            <a:noFill/>
                          </a:ln>
                        </wps:spPr>
                        <wps:txbx>
                          <w:txbxContent>
                            <w:p w14:paraId="1B343545"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0" name="Text Box 300"/>
                        <wps:cNvSpPr txBox="1"/>
                        <wps:spPr>
                          <a:xfrm>
                            <a:off x="3452883" y="191068"/>
                            <a:ext cx="518795" cy="338455"/>
                          </a:xfrm>
                          <a:prstGeom prst="rect">
                            <a:avLst/>
                          </a:prstGeom>
                          <a:noFill/>
                          <a:ln w="6350">
                            <a:noFill/>
                          </a:ln>
                        </wps:spPr>
                        <wps:txbx>
                          <w:txbxContent>
                            <w:p w14:paraId="51E6D07A"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1" name="Text Box 301"/>
                        <wps:cNvSpPr txBox="1"/>
                        <wps:spPr>
                          <a:xfrm>
                            <a:off x="4299044" y="218364"/>
                            <a:ext cx="518795" cy="338455"/>
                          </a:xfrm>
                          <a:prstGeom prst="rect">
                            <a:avLst/>
                          </a:prstGeom>
                          <a:noFill/>
                          <a:ln w="6350">
                            <a:noFill/>
                          </a:ln>
                        </wps:spPr>
                        <wps:txbx>
                          <w:txbxContent>
                            <w:p w14:paraId="79126DC1"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2" name="Text Box 302"/>
                        <wps:cNvSpPr txBox="1"/>
                        <wps:spPr>
                          <a:xfrm>
                            <a:off x="5172501" y="218364"/>
                            <a:ext cx="518795" cy="338455"/>
                          </a:xfrm>
                          <a:prstGeom prst="rect">
                            <a:avLst/>
                          </a:prstGeom>
                          <a:noFill/>
                          <a:ln w="6350">
                            <a:noFill/>
                          </a:ln>
                        </wps:spPr>
                        <wps:txbx>
                          <w:txbxContent>
                            <w:p w14:paraId="2EFBC9CC"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3" name="Text Box 303"/>
                        <wps:cNvSpPr txBox="1"/>
                        <wps:spPr>
                          <a:xfrm>
                            <a:off x="6018662" y="204716"/>
                            <a:ext cx="518795" cy="338455"/>
                          </a:xfrm>
                          <a:prstGeom prst="rect">
                            <a:avLst/>
                          </a:prstGeom>
                          <a:noFill/>
                          <a:ln w="6350">
                            <a:noFill/>
                          </a:ln>
                        </wps:spPr>
                        <wps:txbx>
                          <w:txbxContent>
                            <w:p w14:paraId="2534C266"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4" name="Text Box 304"/>
                        <wps:cNvSpPr txBox="1"/>
                        <wps:spPr>
                          <a:xfrm>
                            <a:off x="6905767" y="204716"/>
                            <a:ext cx="518795" cy="338455"/>
                          </a:xfrm>
                          <a:prstGeom prst="rect">
                            <a:avLst/>
                          </a:prstGeom>
                          <a:noFill/>
                          <a:ln w="6350">
                            <a:noFill/>
                          </a:ln>
                        </wps:spPr>
                        <wps:txbx>
                          <w:txbxContent>
                            <w:p w14:paraId="049362FC"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5" name="Text Box 305"/>
                        <wps:cNvSpPr txBox="1"/>
                        <wps:spPr>
                          <a:xfrm>
                            <a:off x="7779224" y="218364"/>
                            <a:ext cx="518795" cy="338455"/>
                          </a:xfrm>
                          <a:prstGeom prst="rect">
                            <a:avLst/>
                          </a:prstGeom>
                          <a:noFill/>
                          <a:ln w="6350">
                            <a:noFill/>
                          </a:ln>
                        </wps:spPr>
                        <wps:txbx>
                          <w:txbxContent>
                            <w:p w14:paraId="00BCD23C"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6" name="Text Box 306"/>
                        <wps:cNvSpPr txBox="1"/>
                        <wps:spPr>
                          <a:xfrm>
                            <a:off x="8666328" y="0"/>
                            <a:ext cx="722489" cy="541655"/>
                          </a:xfrm>
                          <a:prstGeom prst="rect">
                            <a:avLst/>
                          </a:prstGeom>
                          <a:noFill/>
                          <a:ln w="6350">
                            <a:noFill/>
                          </a:ln>
                        </wps:spPr>
                        <wps:txbx>
                          <w:txbxContent>
                            <w:p w14:paraId="50C65DEB"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07" name="Group 307"/>
                        <wpg:cNvGrpSpPr/>
                        <wpg:grpSpPr>
                          <a:xfrm>
                            <a:off x="245659" y="423080"/>
                            <a:ext cx="8681156" cy="415290"/>
                            <a:chOff x="0" y="0"/>
                            <a:chExt cx="8681156" cy="415290"/>
                          </a:xfrm>
                        </wpg:grpSpPr>
                        <wpg:grpSp>
                          <wpg:cNvPr id="308" name="Group 308"/>
                          <wpg:cNvGrpSpPr/>
                          <wpg:grpSpPr>
                            <a:xfrm>
                              <a:off x="0" y="0"/>
                              <a:ext cx="8681156" cy="415290"/>
                              <a:chOff x="0" y="0"/>
                              <a:chExt cx="7202311" cy="415855"/>
                            </a:xfrm>
                          </wpg:grpSpPr>
                          <wps:wsp>
                            <wps:cNvPr id="309" name="Straight Connector 309"/>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0" name="Straight Connector 310"/>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1" name="Straight Connector 311"/>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2" name="Straight Connector 312"/>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3" name="Straight Connector 313"/>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4" name="Straight Connector 314"/>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5" name="Straight Connector 315"/>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6" name="Straight Connector 316"/>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7" name="Straight Connector 317"/>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8" name="Straight Connector 318"/>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19" name="Straight Connector 319"/>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0" name="Straight Connector 320"/>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321" name="Straight Connector 321"/>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2" name="Straight Connector 322"/>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3" name="Straight Connector 323"/>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4" name="Straight Connector 324"/>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5" name="Straight Connector 325"/>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6" name="Straight Connector 326"/>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7" name="Straight Connector 327"/>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8" name="Straight Connector 328"/>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29" name="Straight Connector 329"/>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0" name="Straight Connector 330"/>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19BF6FD8" id="Group 295" o:spid="_x0000_s1098" style="position:absolute;margin-left:-11.65pt;margin-top:9.75pt;width:739.3pt;height:66pt;z-index:251661312"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WEtmpQcAAIVaAAAOAAAAZHJzL2Uyb0RvYy54bWzsXFuTmzYYfe9M/wPDe2MkcfXEm9lumkxn&#13;&#10;MkmmmzbPLIY1U4wosGtvfn2PBMhegy+kM9tdR3nYYCQE+jj6bucTr9+sl5lxH5dVyvOZSV5ZphHn&#13;&#10;EZ+n+e3M/PPLu19806jqMJ+HGc/jmfkQV+abi59/er0qpjHlC57N49LAIHk1XRUzc1HXxXQyqaJF&#13;&#10;vAyrV7yIczQmvFyGNX6Wt5N5Ga4w+jKbUMtyJytezouSR3FV4ezbptG8kOMnSRzVn5Kkimsjm5l4&#13;&#10;tlr+LeXfG/F3cvE6nN6WYbFIo/Yxwu94imWY5ripGuptWIfGXZn2hlqmUckrntSvIr6c8CRJo1jO&#13;&#10;AbMh1s5s3pf8rpBzuZ2ubgslJoh2R07fPWz08f59WVwXn0tIYlXcQhbyl5jLOimX4n88pbGWIntQ&#13;&#10;IovXtRHhZMB83yeeaURo85nPvFam0QKC710WLX47fOGku+3k0cOsCsCj2kig+m8SuF6ERSwFW00h&#13;&#10;gc+lkc5nJg1c08jDJWD6RczvV742xDkpGdlRyMmo12gA1rvzFU7uFRe1HdcJGph1MnOI7wVOIzLG&#13;&#10;fNtxRLuaeTgtyqp+H/OlIQ5mZgkUS3CF9x+quunadRE3zvm7NMtwPpxmubGamS5zLHmBasHgWY57&#13;&#10;CDk2zyuO6vXNupk57SZzw+cPmGPJm5VSFdG7FA/xIazqz2GJpYFFhOVef8KfJOO4GW+PTGPBy29D&#13;&#10;50V/vC+0msYKS21mVv/chWVsGtnvOd5kQGxbrE35w3Y8ih/ldsvNdkt+t7ziWM0EiqWI5KHoX2fd&#13;&#10;YVLy5VdohUtxVzSFeYR7z8y6O7yqGwUArRLFl5eyE1ZjEdYf8usiEkMLWQoRf1l/DcuifQ81XuBH&#13;&#10;3mEnnO68jqZv80Iu72qepPJdCUE3Um3lDxyLpfYkgMbC7AHa6941kD8G0L7tEhdSx0KnTsAsOU44&#13;&#10;fcaoZt1MNarPCtXwKXqo9rt3PRLVxHUdi0LxC1i/DGVtd1PVsD4rWAcDsJaugzAWI2FN4XZ4HkYU&#13;&#10;sGbwLaWFf9baWnpBG2upfZCz8EGYBRdsR1uLc9/nVDPbob7PJKxJQCxXqv1nDWsVP2htfUbamlnw&#13;&#10;hHuwVjHhSG1t0yCwbLvR1sRnrjTxzxrWKorQsD4rWNMBWKvswEhYO8Sjjlgowgl5GbBWYYSG9VnB&#13;&#10;Gi5DT1ur9MBIWLsW8V0XC0XA2rI9Ik38s9bWKozQsD4rWMNl6MFapQfGwjqwHM9FxvDFwJqpMELD&#13;&#10;+qxgDXKkB2uVHhgJaw9pEEpfkm/NVBihYX1WsO7Ti8xS6YGRsIYH4jKKTDi0dUu5dkyMB7j7SP0J&#13;&#10;Staxifv/84tMRRAa0U+F6JbKb1h9gKsluQVv1ypXWV5gtESeoNvR69RigJYqEeizKbP8HQj6rk+I&#13;&#10;A7wLDNrEoUHb4VhZwJ4LFTm+Wxawd5aKI+pm2UZ2o2aJ1GV/ee15xHB6bG4gtikjCIdbofg7C3N3&#13;&#10;bk/AEDNLkQ7XdRmmt4vauOJ5jooDXgIaKm4ANK7ytkikKyFoSjWMJEuLvzrS/FGtCHEDxnZSWRCC&#13;&#10;+NdqJ9dG1utg8UOW5qJSo8e2i/qITcUDge/alDxUPEvnoh5CNMoyovgqK437ECUD9VpaVoBpq9dw&#13;&#10;aURVP2RxM/4fcYIiCVnxMTDm/O9uzCxHT9Ejwd3VRe1TiXqmzYNsLmr7istiWa506oWqt7wjz2t1&#13;&#10;4TLNeSlFtnf6SdO/Kwhp5rqhXsQLaQsUnqhSgRHFEgzhEK0bvmAPDoUcWvQRQoX9E+YPAJOO4yY6&#13;&#10;b6HHnMBuhlW6pVd4o7E3DNpzw55K5Q9iT3nj+3XgNvaY58E4SvShuAvxNJCr0depYK35ZOnXlj8G&#13;&#10;Zr71xwbRpzznk9Dn+r5Lm8ykVn09+6/B1wOfyosPgm87Q37c7FLCmCtcOxheSh1vh5vvDC+6NPy/&#13;&#10;Nrw/utOn0teD6NtOZJ+APthaBswdQZ92+3TIIWveGVFZ5kH0beebj6OPQd0JjafRpwPex1uSuv0C&#13;&#10;bRFnl4YDaXzI7dtOCx9Hn41419Pok5uURLS1k/jQfl/P71NJ4EHdp4q7Tgo6UOJDaUcc7/f7tOXV&#13;&#10;lre1vCo5P4g+VYN1Gvo8ZnuCakDU0ST+dMJFp5rFZuB9lvcg5UFOoDy20n2u2K/Ypvs0+rTl3WxF&#13;&#10;34M+sbm1qW0Z0n1oHUN0KEaxz1J22RZtdZ+/1d0Qv09Ft9GDlAdax6DQBuXRbl4gFApRatAe5UG8&#13;&#10;wLNkUK3zfj943k8wFAd04DjKg8D8EvH9AOH/afhpE3zcBB8kPeho0sNC8k/DT5Qh6tzL9seI9nmA&#13;&#10;B1kPVCqPsb3YSuvgwxwafhp+u1+P2ge/g7QHHUl74ONPIH3b5AsIOOk5at9Pl7vsy76IT60c8P1G&#13;&#10;8h5gfMUXx6TvZ3mWtVNs2gbBOvToalJlKdqPXGdKDxIfaB1jfB0XhaYIdzX8tO+38+nGfcb3IPOB&#13;&#10;7Txj4OfaKPcL2o+haO2nI9/jke9B6oOOoz48hs1lom4fiRcUHzRJQ+36addvn+uH7doHXL/NZu6T&#13;&#10;aF+f2tjz09TZ+55jDxebas/vBXh+2/SHPMa3jrED6dHHlLd/y91Jm69HX/wLAAD//wMAUEsDBBQA&#13;&#10;BgAIAAAAIQCJpVR+5AAAABABAAAPAAAAZHJzL2Rvd25yZXYueG1sTE9Nb4MwDL1P2n+IPGm3NlCW&#13;&#10;aaOEquo+TtWktZOm3VJwAZU4iKRA//3c03axbL/n5/ey1WRbMWDvG0ca4nkEAqlwZUOVhq/92+wJ&#13;&#10;hA+GStM6Qg0X9LDKb28yk5ZupE8cdqESLEI+NRrqELpUSl/UaI2fuw6JsaPrrQk89pUsezOyuG3l&#13;&#10;IooepTUN8YfadLipsTjtzlbD+2jGdRK/DtvTcXP52auP722MWt/fTS9LLusliIBT+LuAawb2Dzkb&#13;&#10;O7gzlV60GmaLJGEqA88KxJXwoBRvDtypWIHMM/k/SP4LAAD//wMAUEsBAi0AFAAGAAgAAAAhALaD&#13;&#10;OJL+AAAA4QEAABMAAAAAAAAAAAAAAAAAAAAAAFtDb250ZW50X1R5cGVzXS54bWxQSwECLQAUAAYA&#13;&#10;CAAAACEAOP0h/9YAAACUAQAACwAAAAAAAAAAAAAAAAAvAQAAX3JlbHMvLnJlbHNQSwECLQAUAAYA&#13;&#10;CAAAACEAAlhLZqUHAACFWgAADgAAAAAAAAAAAAAAAAAuAgAAZHJzL2Uyb0RvYy54bWxQSwECLQAU&#13;&#10;AAYACAAAACEAiaVUfuQAAAAQAQAADwAAAAAAAAAAAAAAAAD/CQAAZHJzL2Rvd25yZXYueG1sUEsF&#13;&#10;BgAAAAAEAAQA8wAAABALAAAAAA==&#13;&#10;">
                <v:shape id="Text Box 296" o:spid="_x0000_s1099"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mDJlygAAAOEAAAAPAAAAZHJzL2Rvd25yZXYueG1sRI9Ba8JA&#13;&#10;FITvQv/D8gredGOgYqOrhJRQEXvQeuntNftMgtm3aXbV6K/vCoVeBoZhvmEWq9404kKdqy0rmIwj&#13;&#10;EMSF1TWXCg6f+WgGwnlkjY1lUnAjB6vl02CBibZX3tFl70sRIOwSVFB53yZSuqIig25sW+KQHW1n&#13;&#10;0AfblVJ3eA1w08g4iqbSYM1hocKWsoqK0/5sFGyy/AN337GZ3ZvsfXtM25/D14tSw+f+bR4knYPw&#13;&#10;1Pv/xh9irRXEr1N4PApvQC5/AQAA//8DAFBLAQItABQABgAIAAAAIQDb4fbL7gAAAIUBAAATAAAA&#13;&#10;AAAAAAAAAAAAAAAAAABbQ29udGVudF9UeXBlc10ueG1sUEsBAi0AFAAGAAgAAAAhAFr0LFu/AAAA&#13;&#10;FQEAAAsAAAAAAAAAAAAAAAAAHwEAAF9yZWxzLy5yZWxzUEsBAi0AFAAGAAgAAAAhAHmYMmXKAAAA&#13;&#10;4QAAAA8AAAAAAAAAAAAAAAAABwIAAGRycy9kb3ducmV2LnhtbFBLBQYAAAAAAwADALcAAAD+AgAA&#13;&#10;AAA=&#13;&#10;" filled="f" stroked="f" strokeweight=".5pt">
                  <v:textbox>
                    <w:txbxContent>
                      <w:p w14:paraId="6009B545" w14:textId="77777777" w:rsidR="007D07D8" w:rsidRPr="00BC13F0" w:rsidRDefault="007D07D8" w:rsidP="007D07D8">
                        <w:r w:rsidRPr="00BC13F0">
                          <w:t>0 hrs</w:t>
                        </w:r>
                      </w:p>
                    </w:txbxContent>
                  </v:textbox>
                </v:shape>
                <v:shape id="Text Box 297" o:spid="_x0000_s1100"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1Jf+ygAAAOEAAAAPAAAAZHJzL2Rvd25yZXYueG1sRI9Pa8JA&#13;&#10;FMTvBb/D8oTe6saA1kZXkYi0SD3459Lba/aZhGbfxuxWo5/eFQQvA8Mwv2Ems9ZU4kSNKy0r6Pci&#13;&#10;EMSZ1SXnCva75dsIhPPIGivLpOBCDmbTzssEE23PvKHT1uciQNglqKDwvk6kdFlBBl3P1sQhO9jG&#13;&#10;oA+2yaVu8BzgppJxFA2lwZLDQoE1pQVlf9t/o2CVLte4+Y3N6Fqln9+HeX3c/wyUeu22i3GQ+RiE&#13;&#10;p9Y/Gw/El1YQf7zD/VF4A3J6AwAA//8DAFBLAQItABQABgAIAAAAIQDb4fbL7gAAAIUBAAATAAAA&#13;&#10;AAAAAAAAAAAAAAAAAABbQ29udGVudF9UeXBlc10ueG1sUEsBAi0AFAAGAAgAAAAhAFr0LFu/AAAA&#13;&#10;FQEAAAsAAAAAAAAAAAAAAAAAHwEAAF9yZWxzLy5yZWxzUEsBAi0AFAAGAAgAAAAhABbUl/7KAAAA&#13;&#10;4QAAAA8AAAAAAAAAAAAAAAAABwIAAGRycy9kb3ducmV2LnhtbFBLBQYAAAAAAwADALcAAAD+AgAA&#13;&#10;AAA=&#13;&#10;" filled="f" stroked="f" strokeweight=".5pt">
                  <v:textbox>
                    <w:txbxContent>
                      <w:p w14:paraId="02EA8CB7" w14:textId="77777777" w:rsidR="007D07D8" w:rsidRPr="00BC13F0" w:rsidRDefault="007D07D8" w:rsidP="007D07D8">
                        <w:r>
                          <w:t>1</w:t>
                        </w:r>
                        <w:r w:rsidRPr="00BC13F0">
                          <w:t xml:space="preserve"> hr</w:t>
                        </w:r>
                      </w:p>
                    </w:txbxContent>
                  </v:textbox>
                </v:shape>
                <v:shape id="Text Box 298" o:spid="_x0000_s1101"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SwOMygAAAOEAAAAPAAAAZHJzL2Rvd25yZXYueG1sRI/BasJA&#13;&#10;EIbvQt9hmYI33TRgsdFVJEUqxR60Xnobs2MSzM6m2VXTPr1zKPQy8DP838w3X/auUVfqQu3ZwNM4&#13;&#10;AUVceFtzaeDwuR5NQYWIbLHxTAZ+KMBy8TCYY2b9jXd03cdSCYRDhgaqGNtM61BU5DCMfUssu5Pv&#13;&#10;HEaJXalthzeBu0anSfKsHdYsFypsKa+oOO8vzsB7vv7A3TF1098mf9ueVu334WtizPCxf53JWM1A&#13;&#10;Rerjf+MPsbEG0hd5WYzEBvTiDgAA//8DAFBLAQItABQABgAIAAAAIQDb4fbL7gAAAIUBAAATAAAA&#13;&#10;AAAAAAAAAAAAAAAAAABbQ29udGVudF9UeXBlc10ueG1sUEsBAi0AFAAGAAgAAAAhAFr0LFu/AAAA&#13;&#10;FQEAAAsAAAAAAAAAAAAAAAAAHwEAAF9yZWxzLy5yZWxzUEsBAi0AFAAGAAgAAAAhAGdLA4zKAAAA&#13;&#10;4QAAAA8AAAAAAAAAAAAAAAAABwIAAGRycy9kb3ducmV2LnhtbFBLBQYAAAAAAwADALcAAAD+AgAA&#13;&#10;AAA=&#13;&#10;" filled="f" stroked="f" strokeweight=".5pt">
                  <v:textbox>
                    <w:txbxContent>
                      <w:p w14:paraId="5219D7C0" w14:textId="77777777" w:rsidR="007D07D8" w:rsidRPr="00BC13F0" w:rsidRDefault="007D07D8" w:rsidP="007D07D8">
                        <w:r>
                          <w:t>2</w:t>
                        </w:r>
                        <w:r w:rsidRPr="00BC13F0">
                          <w:t xml:space="preserve"> hrs</w:t>
                        </w:r>
                      </w:p>
                    </w:txbxContent>
                  </v:textbox>
                </v:shape>
                <v:shape id="Text Box 299" o:spid="_x0000_s1102"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B6YXygAAAOEAAAAPAAAAZHJzL2Rvd25yZXYueG1sRI9Ba8JA&#13;&#10;FITvBf/D8gRvdWPAoklWkYi0lHrQeuntNftMQrNv0+xWo7/eLQheBoZhvmGyZW8acaLO1ZYVTMYR&#13;&#10;COLC6ppLBYfPzfMMhPPIGhvLpOBCDpaLwVOGibZn3tFp70sRIOwSVFB53yZSuqIig25sW+KQHW1n&#13;&#10;0AfblVJ3eA5w08g4il6kwZrDQoUt5RUVP/s/o+A932xx9x2b2bXJXz+Oq/b38DVVajTs12mQVQrC&#13;&#10;U+8fjTviTSuI53P4fxTegFzcAAAA//8DAFBLAQItABQABgAIAAAAIQDb4fbL7gAAAIUBAAATAAAA&#13;&#10;AAAAAAAAAAAAAAAAAABbQ29udGVudF9UeXBlc10ueG1sUEsBAi0AFAAGAAgAAAAhAFr0LFu/AAAA&#13;&#10;FQEAAAsAAAAAAAAAAAAAAAAAHwEAAF9yZWxzLy5yZWxzUEsBAi0AFAAGAAgAAAAhAAgHphfKAAAA&#13;&#10;4QAAAA8AAAAAAAAAAAAAAAAABwIAAGRycy9kb3ducmV2LnhtbFBLBQYAAAAAAwADALcAAAD+AgAA&#13;&#10;AAA=&#13;&#10;" filled="f" stroked="f" strokeweight=".5pt">
                  <v:textbox>
                    <w:txbxContent>
                      <w:p w14:paraId="1B343545" w14:textId="77777777" w:rsidR="007D07D8" w:rsidRPr="00BC13F0" w:rsidRDefault="007D07D8" w:rsidP="007D07D8">
                        <w:r>
                          <w:t>3</w:t>
                        </w:r>
                        <w:r w:rsidRPr="00BC13F0">
                          <w:t xml:space="preserve"> hrs</w:t>
                        </w:r>
                      </w:p>
                    </w:txbxContent>
                  </v:textbox>
                </v:shape>
                <v:shape id="Text Box 300" o:spid="_x0000_s1103"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1pWQygAAAOEAAAAPAAAAZHJzL2Rvd25yZXYueG1sRI9Ba8JA&#13;&#10;EIXvhf6HZYTe6kZLRaKrSIoopR5MvfQ2zY5JaHY2ZleN/vrOodDLwGN43+ObL3vXqAt1ofZsYDRM&#13;&#10;QBEX3tZcGjh8rp+noEJEtth4JgM3CrBcPD7MMbX+ynu65LFUAuGQooEqxjbVOhQVOQxD3xLL7+g7&#13;&#10;h1FiV2rb4VXgrtHjJJlohzXLQoUtZRUVP/nZGXjP1jvcf4/d9N5km4/jqj0dvl6NeRr0bzM5qxmo&#13;&#10;SH38b/whttbASyIOYiQ2oBe/AAAA//8DAFBLAQItABQABgAIAAAAIQDb4fbL7gAAAIUBAAATAAAA&#13;&#10;AAAAAAAAAAAAAAAAAABbQ29udGVudF9UeXBlc10ueG1sUEsBAi0AFAAGAAgAAAAhAFr0LFu/AAAA&#13;&#10;FQEAAAsAAAAAAAAAAAAAAAAAHwEAAF9yZWxzLy5yZWxzUEsBAi0AFAAGAAgAAAAhAAfWlZDKAAAA&#13;&#10;4QAAAA8AAAAAAAAAAAAAAAAABwIAAGRycy9kb3ducmV2LnhtbFBLBQYAAAAAAwADALcAAAD+AgAA&#13;&#10;AAA=&#13;&#10;" filled="f" stroked="f" strokeweight=".5pt">
                  <v:textbox>
                    <w:txbxContent>
                      <w:p w14:paraId="51E6D07A" w14:textId="77777777" w:rsidR="007D07D8" w:rsidRPr="00BC13F0" w:rsidRDefault="007D07D8" w:rsidP="007D07D8">
                        <w:r>
                          <w:t>4</w:t>
                        </w:r>
                        <w:r w:rsidRPr="00BC13F0">
                          <w:t xml:space="preserve"> hrs</w:t>
                        </w:r>
                      </w:p>
                    </w:txbxContent>
                  </v:textbox>
                </v:shape>
                <v:shape id="Text Box 301" o:spid="_x0000_s1104"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mjALyQAAAOEAAAAPAAAAZHJzL2Rvd25yZXYueG1sRI9Pi8Iw&#13;&#10;FMTvwn6H8Bb2pqmKi1SjSBdRxD345+Lt2TzbYvPSbbJa/fRGELwMDMP8hhlPG1OKC9WusKyg24lA&#13;&#10;EKdWF5wp2O/m7SEI55E1lpZJwY0cTCcfrTHG2l55Q5etz0SAsItRQe59FUvp0pwMuo6tiEN2srVB&#13;&#10;H2ydSV3jNcBNKXtR9C0NFhwWcqwoySk9b/+NglUy/8XNsWeG9zJZrE+z6m9/GCj19dn8jILMRiA8&#13;&#10;Nf7deCGWWkE/6sLzUXgDcvIAAAD//wMAUEsBAi0AFAAGAAgAAAAhANvh9svuAAAAhQEAABMAAAAA&#13;&#10;AAAAAAAAAAAAAAAAAFtDb250ZW50X1R5cGVzXS54bWxQSwECLQAUAAYACAAAACEAWvQsW78AAAAV&#13;&#10;AQAACwAAAAAAAAAAAAAAAAAfAQAAX3JlbHMvLnJlbHNQSwECLQAUAAYACAAAACEAaJowC8kAAADh&#13;&#10;AAAADwAAAAAAAAAAAAAAAAAHAgAAZHJzL2Rvd25yZXYueG1sUEsFBgAAAAADAAMAtwAAAP0CAAAA&#13;&#10;AA==&#13;&#10;" filled="f" stroked="f" strokeweight=".5pt">
                  <v:textbox>
                    <w:txbxContent>
                      <w:p w14:paraId="79126DC1" w14:textId="77777777" w:rsidR="007D07D8" w:rsidRPr="00BC13F0" w:rsidRDefault="007D07D8" w:rsidP="007D07D8">
                        <w:r>
                          <w:t>5</w:t>
                        </w:r>
                        <w:r w:rsidRPr="00BC13F0">
                          <w:t xml:space="preserve"> hrs</w:t>
                        </w:r>
                      </w:p>
                    </w:txbxContent>
                  </v:textbox>
                </v:shape>
                <v:shape id="Text Box 302" o:spid="_x0000_s1105"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SK58ygAAAOEAAAAPAAAAZHJzL2Rvd25yZXYueG1sRI9Ba8JA&#13;&#10;FITvhf6H5RW81Y0plZBkFUmRitSD1ou3Z/aZBLNv0+yqaX99tyD0MjAM8w2TzwfTiiv1rrGsYDKO&#13;&#10;QBCXVjdcKdh/Lp8TEM4ja2wtk4JvcjCfPT7kmGp74y1dd74SAcIuRQW1910qpStrMujGtiMO2cn2&#13;&#10;Bn2wfSV1j7cAN62Mo2gqDTYcFmrsqKipPO8uRsG6WG5we4xN8tMW7x+nRfe1P7wqNXoa3rIgiwyE&#13;&#10;p8H/N+6IlVbwEsXw9yi8ATn7BQAA//8DAFBLAQItABQABgAIAAAAIQDb4fbL7gAAAIUBAAATAAAA&#13;&#10;AAAAAAAAAAAAAAAAAABbQ29udGVudF9UeXBlc10ueG1sUEsBAi0AFAAGAAgAAAAhAFr0LFu/AAAA&#13;&#10;FQEAAAsAAAAAAAAAAAAAAAAAHwEAAF9yZWxzLy5yZWxzUEsBAi0AFAAGAAgAAAAhAJhIrnzKAAAA&#13;&#10;4QAAAA8AAAAAAAAAAAAAAAAABwIAAGRycy9kb3ducmV2LnhtbFBLBQYAAAAAAwADALcAAAD+AgAA&#13;&#10;AAA=&#13;&#10;" filled="f" stroked="f" strokeweight=".5pt">
                  <v:textbox>
                    <w:txbxContent>
                      <w:p w14:paraId="2EFBC9CC" w14:textId="77777777" w:rsidR="007D07D8" w:rsidRPr="00BC13F0" w:rsidRDefault="007D07D8" w:rsidP="007D07D8">
                        <w:r>
                          <w:t xml:space="preserve">6 </w:t>
                        </w:r>
                        <w:r w:rsidRPr="00BC13F0">
                          <w:t>hrs</w:t>
                        </w:r>
                      </w:p>
                    </w:txbxContent>
                  </v:textbox>
                </v:shape>
                <v:shape id="Text Box 303" o:spid="_x0000_s1106"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BAvnyQAAAOEAAAAPAAAAZHJzL2Rvd25yZXYueG1sRI9Pi8Iw&#13;&#10;FMTvC36H8ARva6qyItUoUpEV0YN/Lt6ezbMtNi/dJmrXT79ZELwMDMP8hpnMGlOKO9WusKyg141A&#13;&#10;EKdWF5wpOB6WnyMQziNrLC2Tgl9yMJu2PiYYa/vgHd33PhMBwi5GBbn3VSylS3My6Lq2Ig7ZxdYG&#13;&#10;fbB1JnWNjwA3pexH0VAaLDgs5FhRklN63d+MgnWy3OLu3DejZ5l8by7z6ud4+lKq024W4yDzMQhP&#13;&#10;jX83XoiVVjCIBvD/KLwBOf0DAAD//wMAUEsBAi0AFAAGAAgAAAAhANvh9svuAAAAhQEAABMAAAAA&#13;&#10;AAAAAAAAAAAAAAAAAFtDb250ZW50X1R5cGVzXS54bWxQSwECLQAUAAYACAAAACEAWvQsW78AAAAV&#13;&#10;AQAACwAAAAAAAAAAAAAAAAAfAQAAX3JlbHMvLnJlbHNQSwECLQAUAAYACAAAACEA9wQL58kAAADh&#13;&#10;AAAADwAAAAAAAAAAAAAAAAAHAgAAZHJzL2Rvd25yZXYueG1sUEsFBgAAAAADAAMAtwAAAP0CAAAA&#13;&#10;AA==&#13;&#10;" filled="f" stroked="f" strokeweight=".5pt">
                  <v:textbox>
                    <w:txbxContent>
                      <w:p w14:paraId="2534C266" w14:textId="77777777" w:rsidR="007D07D8" w:rsidRPr="00BC13F0" w:rsidRDefault="007D07D8" w:rsidP="007D07D8">
                        <w:r>
                          <w:t>7</w:t>
                        </w:r>
                        <w:r w:rsidRPr="00BC13F0">
                          <w:t xml:space="preserve"> hrs</w:t>
                        </w:r>
                      </w:p>
                    </w:txbxContent>
                  </v:textbox>
                </v:shape>
                <v:shape id="Text Box 304" o:spid="_x0000_s1107"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7ZOTygAAAOEAAAAPAAAAZHJzL2Rvd25yZXYueG1sRI9Ba8JA&#13;&#10;FITvBf/D8gRvdaPWIomrSEQspT2Y5tLba/aZBLNvY3bVtL++WxB6GRiG+YZZrnvTiCt1rrasYDKO&#13;&#10;QBAXVtdcKsg/do8LEM4ja2wsk4JvcrBeDR6WGGt74wNdM1+KAGEXo4LK+zaW0hUVGXRj2xKH7Gg7&#13;&#10;gz7YrpS6w1uAm0ZOo+hZGqw5LFTYUlpRccouRsFrunvHw9fULH6adP923LTn/HOu1GjYb5MgmwSE&#13;&#10;p97/N+6IF61gFj3B36PwBuTqFwAA//8DAFBLAQItABQABgAIAAAAIQDb4fbL7gAAAIUBAAATAAAA&#13;&#10;AAAAAAAAAAAAAAAAAABbQ29udGVudF9UeXBlc10ueG1sUEsBAi0AFAAGAAgAAAAhAFr0LFu/AAAA&#13;&#10;FQEAAAsAAAAAAAAAAAAAAAAAHwEAAF9yZWxzLy5yZWxzUEsBAi0AFAAGAAgAAAAhAHjtk5PKAAAA&#13;&#10;4QAAAA8AAAAAAAAAAAAAAAAABwIAAGRycy9kb3ducmV2LnhtbFBLBQYAAAAAAwADALcAAAD+AgAA&#13;&#10;AAA=&#13;&#10;" filled="f" stroked="f" strokeweight=".5pt">
                  <v:textbox>
                    <w:txbxContent>
                      <w:p w14:paraId="049362FC" w14:textId="77777777" w:rsidR="007D07D8" w:rsidRPr="00BC13F0" w:rsidRDefault="007D07D8" w:rsidP="007D07D8">
                        <w:r>
                          <w:t>8</w:t>
                        </w:r>
                        <w:r w:rsidRPr="00BC13F0">
                          <w:t xml:space="preserve"> hrs</w:t>
                        </w:r>
                      </w:p>
                    </w:txbxContent>
                  </v:textbox>
                </v:shape>
                <v:shape id="Text Box 305" o:spid="_x0000_s1108"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oTYIyQAAAOEAAAAPAAAAZHJzL2Rvd25yZXYueG1sRI9Pi8Iw&#13;&#10;FMTvgt8hPMGbpiqKVKNIRXZZ9OCfi7dn82yLzUu3yWrXT79ZELwMDMP8hpkvG1OKO9WusKxg0I9A&#13;&#10;EKdWF5wpOB03vSkI55E1lpZJwS85WC7arTnG2j54T/eDz0SAsItRQe59FUvp0pwMur6tiEN2tbVB&#13;&#10;H2ydSV3jI8BNKYdRNJEGCw4LOVaU5JTeDj9GwVey2eH+MjTTZ5l8bK+r6vt0HivV7TTrWZDVDISn&#13;&#10;xr8bL8SnVjCKxvD/KLwBufgDAAD//wMAUEsBAi0AFAAGAAgAAAAhANvh9svuAAAAhQEAABMAAAAA&#13;&#10;AAAAAAAAAAAAAAAAAFtDb250ZW50X1R5cGVzXS54bWxQSwECLQAUAAYACAAAACEAWvQsW78AAAAV&#13;&#10;AQAACwAAAAAAAAAAAAAAAAAfAQAAX3JlbHMvLnJlbHNQSwECLQAUAAYACAAAACEAF6E2CMkAAADh&#13;&#10;AAAADwAAAAAAAAAAAAAAAAAHAgAAZHJzL2Rvd25yZXYueG1sUEsFBgAAAAADAAMAtwAAAP0CAAAA&#13;&#10;AA==&#13;&#10;" filled="f" stroked="f" strokeweight=".5pt">
                  <v:textbox>
                    <w:txbxContent>
                      <w:p w14:paraId="00BCD23C" w14:textId="77777777" w:rsidR="007D07D8" w:rsidRPr="00BC13F0" w:rsidRDefault="007D07D8" w:rsidP="007D07D8">
                        <w:r>
                          <w:t>9</w:t>
                        </w:r>
                        <w:r w:rsidRPr="00BC13F0">
                          <w:t xml:space="preserve"> hrs</w:t>
                        </w:r>
                      </w:p>
                    </w:txbxContent>
                  </v:textbox>
                </v:shape>
                <v:shape id="Text Box 306" o:spid="_x0000_s1109"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c6h/yQAAAOEAAAAPAAAAZHJzL2Rvd25yZXYueG1sRI9Pi8Iw&#13;&#10;FMTvgt8hPMGbpiqKVKNIRXYR9+Cfi7dn82yLzUu3yWr102+Ehb0MDMP8hpkvG1OKO9WusKxg0I9A&#13;&#10;EKdWF5wpOB03vSkI55E1lpZJwZMcLBft1hxjbR+8p/vBZyJA2MWoIPe+iqV0aU4GXd9WxCG72tqg&#13;&#10;D7bOpK7xEeCmlMMomkiDBYeFHCtKckpvhx+jYJtsvnB/GZrpq0w+dtdV9X06j5Xqdpr1LMhqBsJT&#13;&#10;4/8bf4hPrWAUTeD9KLwBufgFAAD//wMAUEsBAi0AFAAGAAgAAAAhANvh9svuAAAAhQEAABMAAAAA&#13;&#10;AAAAAAAAAAAAAAAAAFtDb250ZW50X1R5cGVzXS54bWxQSwECLQAUAAYACAAAACEAWvQsW78AAAAV&#13;&#10;AQAACwAAAAAAAAAAAAAAAAAfAQAAX3JlbHMvLnJlbHNQSwECLQAUAAYACAAAACEA53Oof8kAAADh&#13;&#10;AAAADwAAAAAAAAAAAAAAAAAHAgAAZHJzL2Rvd25yZXYueG1sUEsFBgAAAAADAAMAtwAAAP0CAAAA&#13;&#10;AA==&#13;&#10;" filled="f" stroked="f" strokeweight=".5pt">
                  <v:textbox>
                    <w:txbxContent>
                      <w:p w14:paraId="50C65DEB" w14:textId="77777777" w:rsidR="007D07D8" w:rsidRPr="00BC13F0" w:rsidRDefault="007D07D8" w:rsidP="007D07D8">
                        <w:r>
                          <w:t>1</w:t>
                        </w:r>
                        <w:r w:rsidRPr="00BC13F0">
                          <w:t>0 hrs</w:t>
                        </w:r>
                        <w:r>
                          <w:t xml:space="preserve"> or more</w:t>
                        </w:r>
                      </w:p>
                    </w:txbxContent>
                  </v:textbox>
                </v:shape>
                <v:group id="Group 307" o:spid="_x0000_s1110"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tTFUyQAAAOEAAAAPAAAAZHJzL2Rvd25yZXYueG1sRI9Ba8JA&#13;&#10;FITvBf/D8gRvukmlrURXEavFgwhVQbw9ss8kmH0bsmsS/71bEHoZGIb5hpktOlOKhmpXWFYQjyIQ&#13;&#10;xKnVBWcKTsfNcALCeWSNpWVS8CAHi3nvbYaJti3/UnPwmQgQdgkqyL2vEildmpNBN7IVcciutjbo&#13;&#10;g60zqWtsA9yU8j2KPqXBgsNCjhWtckpvh7tR8NNiuxzH62Z3u64el+PH/ryLSalBv/ueBllOQXjq&#13;&#10;/H/jhdhqBePoC/4ehTcg508AAAD//wMAUEsBAi0AFAAGAAgAAAAhANvh9svuAAAAhQEAABMAAAAA&#13;&#10;AAAAAAAAAAAAAAAAAFtDb250ZW50X1R5cGVzXS54bWxQSwECLQAUAAYACAAAACEAWvQsW78AAAAV&#13;&#10;AQAACwAAAAAAAAAAAAAAAAAfAQAAX3JlbHMvLnJlbHNQSwECLQAUAAYACAAAACEAJbUxVMkAAADh&#13;&#10;AAAADwAAAAAAAAAAAAAAAAAHAgAAZHJzL2Rvd25yZXYueG1sUEsFBgAAAAADAAMAtwAAAP0CAAAA&#13;&#10;AA==&#13;&#10;">
                  <v:group id="Group 308" o:spid="_x0000_s1111"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qUmyQAAAOEAAAAPAAAAZHJzL2Rvd25yZXYueG1sRI/BasJA&#13;&#10;EIbvQt9hmUJvukmlUqKriLWlBxHUQultyI5JMDsbsmsS375zELwM/Az/N/MtVoOrVUdtqDwbSCcJ&#13;&#10;KOLc24oLAz+nz/E7qBCRLdaeycCNAqyWT6MFZtb3fKDuGAslEA4ZGihjbDKtQ16SwzDxDbHszr51&#13;&#10;GCW2hbYt9gJ3tX5Nkpl2WLFcKLGhTUn55Xh1Br567NfTdNvtLufN7e/0tv/dpWTMy/PwMZexnoOK&#13;&#10;NMRH4474tgamibwsRmIDevkPAAD//wMAUEsBAi0AFAAGAAgAAAAhANvh9svuAAAAhQEAABMAAAAA&#13;&#10;AAAAAAAAAAAAAAAAAFtDb250ZW50X1R5cGVzXS54bWxQSwECLQAUAAYACAAAACEAWvQsW78AAAAV&#13;&#10;AQAACwAAAAAAAAAAAAAAAAAfAQAAX3JlbHMvLnJlbHNQSwECLQAUAAYACAAAACEAVCqlJskAAADh&#13;&#10;AAAADwAAAAAAAAAAAAAAAAAHAgAAZHJzL2Rvd25yZXYueG1sUEsFBgAAAAADAAMAtwAAAP0CAAAA&#13;&#10;AA==&#13;&#10;">
                    <v:line id="Straight Connector 309" o:spid="_x0000_s1112"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t1l6yQAAAOEAAAAPAAAAZHJzL2Rvd25yZXYueG1sRI9Pa8JA&#13;&#10;FMTvhX6H5RW81Y2RthpdRfyHl5aqbc+v2Wc2mH0bsmuM375bKPQyMAzzG2Y672wlWmp86VjBoJ+A&#13;&#10;IM6dLrlQ8HHcPI5A+ICssXJMCm7kYT67v5tipt2V99QeQiEihH2GCkwIdSalzw1Z9H1XE8fs5BqL&#13;&#10;IdqmkLrBa4TbSqZJ8iwtlhwXDNa0NJSfDxer4NO0Et9eX9Zf39tWrtKn9L3Ypkr1HrrVJMpiAiJQ&#13;&#10;F/4bf4idVjBMxvD7KL4BOfsBAAD//wMAUEsBAi0AFAAGAAgAAAAhANvh9svuAAAAhQEAABMAAAAA&#13;&#10;AAAAAAAAAAAAAAAAAFtDb250ZW50X1R5cGVzXS54bWxQSwECLQAUAAYACAAAACEAWvQsW78AAAAV&#13;&#10;AQAACwAAAAAAAAAAAAAAAAAfAQAAX3JlbHMvLnJlbHNQSwECLQAUAAYACAAAACEA+LdZeskAAADh&#13;&#10;AAAADwAAAAAAAAAAAAAAAAAHAgAAZHJzL2Rvd25yZXYueG1sUEsFBgAAAAADAAMAtwAAAP0CAAAA&#13;&#10;AA==&#13;&#10;" strokecolor="black [3213]" strokeweight="1.5pt">
                      <v:stroke joinstyle="miter"/>
                    </v:line>
                    <v:line id="Straight Connector 310" o:spid="_x0000_s1113"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LFlHygAAAOEAAAAPAAAAZHJzL2Rvd25yZXYueG1sRI9Ba8JA&#13;&#10;EIXvBf/DMgVvdRMVKdFV2hRRSi+xpaW3ITsmqdnZkF01/vvOodDLwGN43+NbbQbXqgv1ofFsIJ0k&#13;&#10;oIhLbxuuDHy8bx8eQYWIbLH1TAZuFGCzHt2tMLP+ygVdDrFSAuGQoYE6xi7TOpQ1OQwT3xHL7+h7&#13;&#10;h1FiX2nb41XgrtXTJFlohw3LQo0d5TWVp8PZGRg+p6/bfLY4Ft/F/Cv/SXfV2zMbM74fXpZynpag&#13;&#10;Ig3xv/GH2FsDs1QcxEhsQK9/AQAA//8DAFBLAQItABQABgAIAAAAIQDb4fbL7gAAAIUBAAATAAAA&#13;&#10;AAAAAAAAAAAAAAAAAABbQ29udGVudF9UeXBlc10ueG1sUEsBAi0AFAAGAAgAAAAhAFr0LFu/AAAA&#13;&#10;FQEAAAsAAAAAAAAAAAAAAAAAHwEAAF9yZWxzLy5yZWxzUEsBAi0AFAAGAAgAAAAhAAgsWUfKAAAA&#13;&#10;4QAAAA8AAAAAAAAAAAAAAAAABwIAAGRycy9kb3ducmV2LnhtbFBLBQYAAAAAAwADALcAAAD+AgAA&#13;&#10;AAA=&#13;&#10;" strokecolor="black [3213]" strokeweight="1.5pt">
                      <v:stroke joinstyle="miter"/>
                    </v:line>
                    <v:line id="Straight Connector 311" o:spid="_x0000_s1114"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PzcyQAAAOEAAAAPAAAAZHJzL2Rvd25yZXYueG1sRI9Ba8JA&#13;&#10;FITvgv9heQVvuomKlOgqNSItxUtsUXp7ZJ9JavZtyK4a/71bEHoZGIb5hlmsOlOLK7WusqwgHkUg&#13;&#10;iHOrKy4UfH9th68gnEfWWFsmBXdysFr2ewtMtL1xRte9L0SAsEtQQel9k0jp8pIMupFtiEN2sq1B&#13;&#10;H2xbSN3iLcBNLcdRNJMGKw4LJTaUlpSf9xejoDuMP7fpZHbKfrLpMf2N34vdmpUavHSbeZC3OQhP&#13;&#10;nf9vPBEfWsEkjuHvUXgDcvkAAAD//wMAUEsBAi0AFAAGAAgAAAAhANvh9svuAAAAhQEAABMAAAAA&#13;&#10;AAAAAAAAAAAAAAAAAFtDb250ZW50X1R5cGVzXS54bWxQSwECLQAUAAYACAAAACEAWvQsW78AAAAV&#13;&#10;AQAACwAAAAAAAAAAAAAAAAAfAQAAX3JlbHMvLnJlbHNQSwECLQAUAAYACAAAACEAZ2D83MkAAADh&#13;&#10;AAAADwAAAAAAAAAAAAAAAAAHAgAAZHJzL2Rvd25yZXYueG1sUEsFBgAAAAADAAMAtwAAAP0CAAAA&#13;&#10;AA==&#13;&#10;" strokecolor="black [3213]" strokeweight="1.5pt">
                      <v:stroke joinstyle="miter"/>
                    </v:line>
                    <v:line id="Straight Connector 312" o:spid="_x0000_s1115"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smKrygAAAOEAAAAPAAAAZHJzL2Rvd25yZXYueG1sRI9Ba8JA&#13;&#10;FITvBf/D8gre6iaxiERXaVNEKb3EFsXbI/tMotm3Ibtq+u+7BcHLwDDMN8x82ZtGXKlztWUF8SgC&#13;&#10;QVxYXXOp4Od79TIF4TyyxsYyKfglB8vF4GmOqbY3zum69aUIEHYpKqi8b1MpXVGRQTeyLXHIjrYz&#13;&#10;6IPtSqk7vAW4aWQSRRNpsOawUGFLWUXFeXsxCvpd8rnKxpNjfshf99kpXpdf76zU8Ln/mAV5m4Hw&#13;&#10;1PtH447YaAXjOIH/R+ENyMUfAAAA//8DAFBLAQItABQABgAIAAAAIQDb4fbL7gAAAIUBAAATAAAA&#13;&#10;AAAAAAAAAAAAAAAAAABbQ29udGVudF9UeXBlc10ueG1sUEsBAi0AFAAGAAgAAAAhAFr0LFu/AAAA&#13;&#10;FQEAAAsAAAAAAAAAAAAAAAAAHwEAAF9yZWxzLy5yZWxzUEsBAi0AFAAGAAgAAAAhAJeyYqvKAAAA&#13;&#10;4QAAAA8AAAAAAAAAAAAAAAAABwIAAGRycy9kb3ducmV2LnhtbFBLBQYAAAAAAwADALcAAAD+AgAA&#13;&#10;AAA=&#13;&#10;" strokecolor="black [3213]" strokeweight="1.5pt">
                      <v:stroke joinstyle="miter"/>
                    </v:line>
                    <v:line id="Straight Connector 313" o:spid="_x0000_s1116"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scwygAAAOEAAAAPAAAAZHJzL2Rvd25yZXYueG1sRI9Ba8JA&#13;&#10;FITvgv9heQVvuokpItFV2hRRpJfY0tLbI/tMUrNvQ3bV9N93BcHLwDDMN8xy3ZtGXKhztWUF8SQC&#13;&#10;QVxYXXOp4PNjM56DcB5ZY2OZFPyRg/VqOFhiqu2Vc7ocfCkChF2KCirv21RKV1Rk0E1sSxyyo+0M&#13;&#10;+mC7UuoOrwFuGjmNopk0WHNYqLClrKLidDgbBf3XdL/Jktkx/8mfv7PfeFu+v7JSo6f+bRHkZQHC&#13;&#10;U+8fjTtipxUkcQK3R+ENyNU/AAAA//8DAFBLAQItABQABgAIAAAAIQDb4fbL7gAAAIUBAAATAAAA&#13;&#10;AAAAAAAAAAAAAAAAAABbQ29udGVudF9UeXBlc10ueG1sUEsBAi0AFAAGAAgAAAAhAFr0LFu/AAAA&#13;&#10;FQEAAAsAAAAAAAAAAAAAAAAAHwEAAF9yZWxzLy5yZWxzUEsBAi0AFAAGAAgAAAAhAPj+xzDKAAAA&#13;&#10;4QAAAA8AAAAAAAAAAAAAAAAABwIAAGRycy9kb3ducmV2LnhtbFBLBQYAAAAAAwADALcAAAD+AgAA&#13;&#10;AAA=&#13;&#10;" strokecolor="black [3213]" strokeweight="1.5pt">
                      <v:stroke joinstyle="miter"/>
                    </v:line>
                    <v:line id="Straight Connector 314" o:spid="_x0000_s1117"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F19EyQAAAOEAAAAPAAAAZHJzL2Rvd25yZXYueG1sRI9Ba8JA&#13;&#10;FITvgv9heUJvuomKlOgqNUWU0ktsqXh7ZJ9JavZtyK4a/323IHgZGIb5hlmsOlOLK7WusqwgHkUg&#13;&#10;iHOrKy4UfH9thq8gnEfWWFsmBXdysFr2ewtMtL1xRte9L0SAsEtQQel9k0jp8pIMupFtiEN2sq1B&#13;&#10;H2xbSN3iLcBNLcdRNJMGKw4LJTaUlpSf9xejoPsZf2zSyeyUHbPpIf2Nt8XnmpV6GXTv8yBvcxCe&#13;&#10;Ov9sPBA7rWAST+H/UXgDcvkHAAD//wMAUEsBAi0AFAAGAAgAAAAhANvh9svuAAAAhQEAABMAAAAA&#13;&#10;AAAAAAAAAAAAAAAAAFtDb250ZW50X1R5cGVzXS54bWxQSwECLQAUAAYACAAAACEAWvQsW78AAAAV&#13;&#10;AQAACwAAAAAAAAAAAAAAAAAfAQAAX3JlbHMvLnJlbHNQSwECLQAUAAYACAAAACEAdxdfRMkAAADh&#13;&#10;AAAADwAAAAAAAAAAAAAAAAAHAgAAZHJzL2Rvd25yZXYueG1sUEsFBgAAAAADAAMAtwAAAP0CAAAA&#13;&#10;AA==&#13;&#10;" strokecolor="black [3213]" strokeweight="1.5pt">
                      <v:stroke joinstyle="miter"/>
                    </v:line>
                    <v:line id="Straight Connector 315" o:spid="_x0000_s1118"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W/rfygAAAOEAAAAPAAAAZHJzL2Rvd25yZXYueG1sRI9Ba8JA&#13;&#10;FITvhf6H5Qm91U3USomuUiOiFC+xRfH2yD6TtNm3IbvV+O9dQehlYBjmG2Y670wtztS6yrKCuB+B&#13;&#10;IM6trrhQ8P21en0H4TyyxtoyKbiSg/ns+WmKibYXzui884UIEHYJKii9bxIpXV6SQde3DXHITrY1&#13;&#10;6INtC6lbvAS4qeUgisbSYMVhocSG0pLy392fUdDtB5+rdDg+ZcdsdEh/4nWxXbBSL71uOQnyMQHh&#13;&#10;qfP/jQdioxUM4ze4PwpvQM5uAAAA//8DAFBLAQItABQABgAIAAAAIQDb4fbL7gAAAIUBAAATAAAA&#13;&#10;AAAAAAAAAAAAAAAAAABbQ29udGVudF9UeXBlc10ueG1sUEsBAi0AFAAGAAgAAAAhAFr0LFu/AAAA&#13;&#10;FQEAAAsAAAAAAAAAAAAAAAAAHwEAAF9yZWxzLy5yZWxzUEsBAi0AFAAGAAgAAAAhABhb+t/KAAAA&#13;&#10;4QAAAA8AAAAAAAAAAAAAAAAABwIAAGRycy9kb3ducmV2LnhtbFBLBQYAAAAAAwADALcAAAD+AgAA&#13;&#10;AAA=&#13;&#10;" strokecolor="black [3213]" strokeweight="1.5pt">
                      <v:stroke joinstyle="miter"/>
                    </v:line>
                    <v:line id="Straight Connector 316" o:spid="_x0000_s1119"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iWSoygAAAOEAAAAPAAAAZHJzL2Rvd25yZXYueG1sRI9Ba8JA&#13;&#10;FITvgv9heYXezCZagkRXaVOkpfQSWxRvj+wziWbfhuxW03/fLQheBoZhvmGW68G04kK9aywrSKIY&#13;&#10;BHFpdcOVgu+vzWQOwnlkja1lUvBLDtar8WiJmbZXLuiy9ZUIEHYZKqi97zIpXVmTQRfZjjhkR9sb&#13;&#10;9MH2ldQ9XgPctHIax6k02HBYqLGjvKbyvP0xCobd9GOTz9JjcSie9vkpeas+X1ipx4fhdRHkeQHC&#13;&#10;0+DvjRviXSuYJSn8PwpvQK7+AAAA//8DAFBLAQItABQABgAIAAAAIQDb4fbL7gAAAIUBAAATAAAA&#13;&#10;AAAAAAAAAAAAAAAAAABbQ29udGVudF9UeXBlc10ueG1sUEsBAi0AFAAGAAgAAAAhAFr0LFu/AAAA&#13;&#10;FQEAAAsAAAAAAAAAAAAAAAAAHwEAAF9yZWxzLy5yZWxzUEsBAi0AFAAGAAgAAAAhAOiJZKjKAAAA&#13;&#10;4QAAAA8AAAAAAAAAAAAAAAAABwIAAGRycy9kb3ducmV2LnhtbFBLBQYAAAAAAwADALcAAAD+AgAA&#13;&#10;AAA=&#13;&#10;" strokecolor="black [3213]" strokeweight="1.5pt">
                      <v:stroke joinstyle="miter"/>
                    </v:line>
                    <v:line id="Straight Connector 317" o:spid="_x0000_s1120"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xcEzygAAAOEAAAAPAAAAZHJzL2Rvd25yZXYueG1sRI9Ba8JA&#13;&#10;FITvhf6H5Qm91U1UbImuUiOiFC+xRfH2yD6TtNm3IbvV+O9doeBlYBjmG2Y670wtztS6yrKCuB+B&#13;&#10;IM6trrhQ8P21en0H4TyyxtoyKbiSg/ns+WmKibYXzui884UIEHYJKii9bxIpXV6SQde3DXHITrY1&#13;&#10;6INtC6lbvAS4qeUgisbSYMVhocSG0pLy392fUdDtB5+rdDg+ZcdsdEh/4nWxXbBSL71uOQnyMQHh&#13;&#10;qfOPxj9ioxUM4ze4PwpvQM5uAAAA//8DAFBLAQItABQABgAIAAAAIQDb4fbL7gAAAIUBAAATAAAA&#13;&#10;AAAAAAAAAAAAAAAAAABbQ29udGVudF9UeXBlc10ueG1sUEsBAi0AFAAGAAgAAAAhAFr0LFu/AAAA&#13;&#10;FQEAAAsAAAAAAAAAAAAAAAAAHwEAAF9yZWxzLy5yZWxzUEsBAi0AFAAGAAgAAAAhAIfFwTPKAAAA&#13;&#10;4QAAAA8AAAAAAAAAAAAAAAAABwIAAGRycy9kb3ducmV2LnhtbFBLBQYAAAAAAwADALcAAAD+AgAA&#13;&#10;AAA=&#13;&#10;" strokecolor="black [3213]" strokeweight="1.5pt">
                      <v:stroke joinstyle="miter"/>
                    </v:line>
                    <v:line id="Straight Connector 318" o:spid="_x0000_s1121"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WlVBygAAAOEAAAAPAAAAZHJzL2Rvd25yZXYueG1sRI/BasJA&#13;&#10;EIbvBd9hmYK3uomKlOgqbYoopZfY0tLbkB2T1OxsyK4a375zKPQy8DP838y32gyuVRfqQ+PZQDpJ&#13;&#10;QBGX3jZcGfh43z48ggoR2WLrmQzcKMBmPbpbYWb9lQu6HGKlBMIhQwN1jF2mdShrchgmviOW3dH3&#13;&#10;DqPEvtK2x6vAXaunSbLQDhuWCzV2lNdUng5nZ2D4nL5u89niWHwX86/8J91Vb89szPh+eFnKeFqC&#13;&#10;ijTE/8YfYm8NzFJ5WYzEBvT6FwAA//8DAFBLAQItABQABgAIAAAAIQDb4fbL7gAAAIUBAAATAAAA&#13;&#10;AAAAAAAAAAAAAAAAAABbQ29udGVudF9UeXBlc10ueG1sUEsBAi0AFAAGAAgAAAAhAFr0LFu/AAAA&#13;&#10;FQEAAAsAAAAAAAAAAAAAAAAAHwEAAF9yZWxzLy5yZWxzUEsBAi0AFAAGAAgAAAAhAPZaVUHKAAAA&#13;&#10;4QAAAA8AAAAAAAAAAAAAAAAABwIAAGRycy9kb3ducmV2LnhtbFBLBQYAAAAAAwADALcAAAD+AgAA&#13;&#10;AAA=&#13;&#10;" strokecolor="black [3213]" strokeweight="1.5pt">
                      <v:stroke joinstyle="miter"/>
                    </v:line>
                    <v:line id="Straight Connector 319" o:spid="_x0000_s1122"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FvDaygAAAOEAAAAPAAAAZHJzL2Rvd25yZXYueG1sRI9Ba8JA&#13;&#10;FITvhf6H5Qm91U1UpI2uUiOiFC+xRfH2yD6TtNm3IbvV+O9doeBlYBjmG2Y670wtztS6yrKCuB+B&#13;&#10;IM6trrhQ8P21en0D4TyyxtoyKbiSg/ns+WmKibYXzui884UIEHYJKii9bxIpXV6SQde3DXHITrY1&#13;&#10;6INtC6lbvAS4qeUgisbSYMVhocSG0pLy392fUdDtB5+rdDg+ZcdsdEh/4nWxXbBSL71uOQnyMQHh&#13;&#10;qfOPxj9ioxUM43e4PwpvQM5uAAAA//8DAFBLAQItABQABgAIAAAAIQDb4fbL7gAAAIUBAAATAAAA&#13;&#10;AAAAAAAAAAAAAAAAAABbQ29udGVudF9UeXBlc10ueG1sUEsBAi0AFAAGAAgAAAAhAFr0LFu/AAAA&#13;&#10;FQEAAAsAAAAAAAAAAAAAAAAAHwEAAF9yZWxzLy5yZWxzUEsBAi0AFAAGAAgAAAAhAJkW8NrKAAAA&#13;&#10;4QAAAA8AAAAAAAAAAAAAAAAABwIAAGRycy9kb3ducmV2LnhtbFBLBQYAAAAAAwADALcAAAD+AgAA&#13;&#10;AAA=&#13;&#10;" strokecolor="black [3213]" strokeweight="1.5pt">
                      <v:stroke joinstyle="miter"/>
                    </v:line>
                    <v:line id="Straight Connector 320" o:spid="_x0000_s1123"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JP6ygAAAOEAAAAPAAAAZHJzL2Rvd25yZXYueG1sRI9Ba8JA&#13;&#10;EIXvhf6HZQq91Y2xSImuUiPSIr3EFsXbkB2T2OxsyG41/ffOodDLwGN43+ObLwfXqgv1ofFsYDxK&#13;&#10;QBGX3jZcGfj63Dy9gAoR2WLrmQz8UoDl4v5ujpn1Vy7osouVEgiHDA3UMXaZ1qGsyWEY+Y5Yfiff&#13;&#10;O4wS+0rbHq8Cd61Ok2SqHTYsCzV2lNdUfu9+nIFhn243+WR6Ko7F8yE/j9+qjxUb8/gwrGdyXmeg&#13;&#10;Ig3xv/GHeLcGJqk4iJHYgF7cAAAA//8DAFBLAQItABQABgAIAAAAIQDb4fbL7gAAAIUBAAATAAAA&#13;&#10;AAAAAAAAAAAAAAAAAABbQ29udGVudF9UeXBlc10ueG1sUEsBAi0AFAAGAAgAAAAhAFr0LFu/AAAA&#13;&#10;FQEAAAsAAAAAAAAAAAAAAAAAHwEAAF9yZWxzLy5yZWxzUEsBAi0AFAAGAAgAAAAhAMZAk/rKAAAA&#13;&#10;4QAAAA8AAAAAAAAAAAAAAAAABwIAAGRycy9kb3ducmV2LnhtbFBLBQYAAAAAAwADALcAAAD+AgAA&#13;&#10;AAA=&#13;&#10;" strokecolor="black [3213]" strokeweight="1.5pt">
                      <v:stroke joinstyle="miter"/>
                    </v:line>
                  </v:group>
                  <v:line id="Straight Connector 321" o:spid="_x0000_s1124"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DDZhygAAAOEAAAAPAAAAZHJzL2Rvd25yZXYueG1sRI9Ba8JA&#13;&#10;FITvBf/D8gre6iaxiERXaVNEKb3EFsXbI/tMotm3Ibtq+u+7BcHLwDDMN8x82ZtGXKlztWUF8SgC&#13;&#10;QVxYXXOp4Od79TIF4TyyxsYyKfglB8vF4GmOqbY3zum69aUIEHYpKqi8b1MpXVGRQTeyLXHIjrYz&#13;&#10;6IPtSqk7vAW4aWQSRRNpsOawUGFLWUXFeXsxCvpd8rnKxpNjfshf99kpXpdf76zU8Ln/mAV5m4Hw&#13;&#10;1PtH447YaAXjJIb/R+ENyMUfAAAA//8DAFBLAQItABQABgAIAAAAIQDb4fbL7gAAAIUBAAATAAAA&#13;&#10;AAAAAAAAAAAAAAAAAABbQ29udGVudF9UeXBlc10ueG1sUEsBAi0AFAAGAAgAAAAhAFr0LFu/AAAA&#13;&#10;FQEAAAsAAAAAAAAAAAAAAAAAHwEAAF9yZWxzLy5yZWxzUEsBAi0AFAAGAAgAAAAhAKkMNmHKAAAA&#13;&#10;4QAAAA8AAAAAAAAAAAAAAAAABwIAAGRycy9kb3ducmV2LnhtbFBLBQYAAAAAAwADALcAAAD+AgAA&#13;&#10;AAA=&#13;&#10;" strokecolor="black [3213]" strokeweight="1.5pt">
                    <v:stroke joinstyle="miter"/>
                  </v:line>
                  <v:line id="Straight Connector 322" o:spid="_x0000_s1125"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3qgWyQAAAOEAAAAPAAAAZHJzL2Rvd25yZXYueG1sRI9Ba8JA&#13;&#10;FITvQv/D8gRvujGKSHQVjUhL6SW2KL09ss8kbfZtyK4a/323IHgZGIb5hlmuO1OLK7WusqxgPIpA&#13;&#10;EOdWV1wo+PrcD+cgnEfWWFsmBXdysF699JaYaHvjjK4HX4gAYZeggtL7JpHS5SUZdCPbEIfsbFuD&#13;&#10;Pti2kLrFW4CbWsZRNJMGKw4LJTaUlpT/Hi5GQXeM3/fpZHbOvrPpKf0ZvxYfW1Zq0O92iyCbBQhP&#13;&#10;nX82Hog3rWASx/D/KLwBufoDAAD//wMAUEsBAi0AFAAGAAgAAAAhANvh9svuAAAAhQEAABMAAAAA&#13;&#10;AAAAAAAAAAAAAAAAAFtDb250ZW50X1R5cGVzXS54bWxQSwECLQAUAAYACAAAACEAWvQsW78AAAAV&#13;&#10;AQAACwAAAAAAAAAAAAAAAAAfAQAAX3JlbHMvLnJlbHNQSwECLQAUAAYACAAAACEAWd6oFskAAADh&#13;&#10;AAAADwAAAAAAAAAAAAAAAAAHAgAAZHJzL2Rvd25yZXYueG1sUEsFBgAAAAADAAMAtwAAAP0CAAAA&#13;&#10;AA==&#13;&#10;" strokecolor="black [3213]" strokeweight="1.5pt">
                    <v:stroke joinstyle="miter"/>
                  </v:line>
                  <v:line id="Straight Connector 323" o:spid="_x0000_s1126"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kg2NygAAAOEAAAAPAAAAZHJzL2Rvd25yZXYueG1sRI9Ba8JA&#13;&#10;FITvhf6H5RV6azYmIiW6So1IS/ESWxRvj+wzic2+Ddmtxn/vFoReBoZhvmFmi8G04ky9aywrGEUx&#13;&#10;COLS6oYrBd9f65dXEM4ja2wtk4IrOVjMHx9mmGl74YLOW1+JAGGXoYLa+y6T0pU1GXSR7YhDdrS9&#13;&#10;QR9sX0nd4yXATSuTOJ5Igw2HhRo7ymsqf7a/RsGwSz7XeTo5FodivM9Po/dqs2Slnp+G1TTI2xSE&#13;&#10;p8H/N+6ID60gTVL4exTegJzfAAAA//8DAFBLAQItABQABgAIAAAAIQDb4fbL7gAAAIUBAAATAAAA&#13;&#10;AAAAAAAAAAAAAAAAAABbQ29udGVudF9UeXBlc10ueG1sUEsBAi0AFAAGAAgAAAAhAFr0LFu/AAAA&#13;&#10;FQEAAAsAAAAAAAAAAAAAAAAAHwEAAF9yZWxzLy5yZWxzUEsBAi0AFAAGAAgAAAAhADaSDY3KAAAA&#13;&#10;4QAAAA8AAAAAAAAAAAAAAAAABwIAAGRycy9kb3ducmV2LnhtbFBLBQYAAAAAAwADALcAAAD+AgAA&#13;&#10;AAA=&#13;&#10;" strokecolor="black [3213]" strokeweight="1.5pt">
                    <v:stroke joinstyle="miter"/>
                  </v:line>
                  <v:line id="Straight Connector 324" o:spid="_x0000_s1127"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e5X5ygAAAOEAAAAPAAAAZHJzL2Rvd25yZXYueG1sRI9Ba8JA&#13;&#10;FITvBf/D8gRvdWMUKTGr1Ii0SC+xpeLtkX0mqdm3IbuN6b/vCoVeBoZhvmHSzWAa0VPnassKZtMI&#13;&#10;BHFhdc2lgo/3/eMTCOeRNTaWScEPOdisRw8pJtreOKf+6EsRIOwSVFB53yZSuqIig25qW+KQXWxn&#13;&#10;0AfblVJ3eAtw08g4ipbSYM1hocKWsoqK6/HbKBg+48M+my8v+TlfnLKv2Uv5tmWlJuNhtwryvALh&#13;&#10;afD/jT/Eq1YwjxdwfxTegFz/AgAA//8DAFBLAQItABQABgAIAAAAIQDb4fbL7gAAAIUBAAATAAAA&#13;&#10;AAAAAAAAAAAAAAAAAABbQ29udGVudF9UeXBlc10ueG1sUEsBAi0AFAAGAAgAAAAhAFr0LFu/AAAA&#13;&#10;FQEAAAsAAAAAAAAAAAAAAAAAHwEAAF9yZWxzLy5yZWxzUEsBAi0AFAAGAAgAAAAhALl7lfnKAAAA&#13;&#10;4QAAAA8AAAAAAAAAAAAAAAAABwIAAGRycy9kb3ducmV2LnhtbFBLBQYAAAAAAwADALcAAAD+AgAA&#13;&#10;AAA=&#13;&#10;" strokecolor="black [3213]" strokeweight="1.5pt">
                    <v:stroke joinstyle="miter"/>
                  </v:line>
                  <v:line id="Straight Connector 325" o:spid="_x0000_s1128"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zBiygAAAOEAAAAPAAAAZHJzL2Rvd25yZXYueG1sRI9Ba8JA&#13;&#10;FITvhf6H5Qm91Y3RSomuUiOiFC+xRfH2yD6TtNm3IbvV+O9dQehlYBjmG2Y670wtztS6yrKCQT8C&#13;&#10;QZxbXXGh4Ptr9foOwnlkjbVlUnAlB/PZ89MUE20vnNF55wsRIOwSVFB63yRSurwkg65vG+KQnWxr&#13;&#10;0AfbFlK3eAlwU8s4isbSYMVhocSG0pLy392fUdDt489VOhyfsmM2OqQ/g3WxXbBSL71uOQnyMQHh&#13;&#10;qfP/jQdioxUM4ze4PwpvQM5uAAAA//8DAFBLAQItABQABgAIAAAAIQDb4fbL7gAAAIUBAAATAAAA&#13;&#10;AAAAAAAAAAAAAAAAAABbQ29udGVudF9UeXBlc10ueG1sUEsBAi0AFAAGAAgAAAAhAFr0LFu/AAAA&#13;&#10;FQEAAAsAAAAAAAAAAAAAAAAAHwEAAF9yZWxzLy5yZWxzUEsBAi0AFAAGAAgAAAAhANY3MGLKAAAA&#13;&#10;4QAAAA8AAAAAAAAAAAAAAAAABwIAAGRycy9kb3ducmV2LnhtbFBLBQYAAAAAAwADALcAAAD+AgAA&#13;&#10;AAA=&#13;&#10;" strokecolor="black [3213]" strokeweight="1.5pt">
                    <v:stroke joinstyle="miter"/>
                  </v:line>
                  <v:line id="Straight Connector 326" o:spid="_x0000_s1129"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5a4VygAAAOEAAAAPAAAAZHJzL2Rvd25yZXYueG1sRI9Ba8JA&#13;&#10;FITvhf6H5RW81Y1RQomuUiOiiJfY0tLbI/tM0mbfhuyq8d+7gtDLwDDMN8xs0ZtGnKlztWUFo2EE&#13;&#10;griwuuZSwefH+vUNhPPIGhvLpOBKDhbz56cZptpeOKfzwZciQNilqKDyvk2ldEVFBt3QtsQhO9rO&#13;&#10;oA+2K6Xu8BLgppFxFCXSYM1hocKWsoqKv8PJKOi/4t06GyfH/CeffGe/o025X7JSg5d+NQ3yPgXh&#13;&#10;qff/jQdiqxWM4wTuj8IbkPMbAAAA//8DAFBLAQItABQABgAIAAAAIQDb4fbL7gAAAIUBAAATAAAA&#13;&#10;AAAAAAAAAAAAAAAAAABbQ29udGVudF9UeXBlc10ueG1sUEsBAi0AFAAGAAgAAAAhAFr0LFu/AAAA&#13;&#10;FQEAAAsAAAAAAAAAAAAAAAAAHwEAAF9yZWxzLy5yZWxzUEsBAi0AFAAGAAgAAAAhACblrhXKAAAA&#13;&#10;4QAAAA8AAAAAAAAAAAAAAAAABwIAAGRycy9kb3ducmV2LnhtbFBLBQYAAAAAAwADALcAAAD+AgAA&#13;&#10;AAA=&#13;&#10;" strokecolor="black [3213]" strokeweight="1.5pt">
                    <v:stroke joinstyle="miter"/>
                  </v:line>
                  <v:line id="Straight Connector 327" o:spid="_x0000_s1130"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qQuOygAAAOEAAAAPAAAAZHJzL2Rvd25yZXYueG1sRI9Ba8JA&#13;&#10;FITvhf6H5Qm91Y1RbImuUiOiFC+xRfH2yD6TtNm3IbvV+O9doeBlYBjmG2Y670wtztS6yrKCQT8C&#13;&#10;QZxbXXGh4Ptr9foOwnlkjbVlUnAlB/PZ89MUE20vnNF55wsRIOwSVFB63yRSurwkg65vG+KQnWxr&#13;&#10;0AfbFlK3eAlwU8s4isbSYMVhocSG0pLy392fUdDt489VOhyfsmM2OqQ/g3WxXbBSL71uOQnyMQHh&#13;&#10;qfOPxj9ioxUM4ze4PwpvQM5uAAAA//8DAFBLAQItABQABgAIAAAAIQDb4fbL7gAAAIUBAAATAAAA&#13;&#10;AAAAAAAAAAAAAAAAAABbQ29udGVudF9UeXBlc10ueG1sUEsBAi0AFAAGAAgAAAAhAFr0LFu/AAAA&#13;&#10;FQEAAAsAAAAAAAAAAAAAAAAAHwEAAF9yZWxzLy5yZWxzUEsBAi0AFAAGAAgAAAAhAEmpC47KAAAA&#13;&#10;4QAAAA8AAAAAAAAAAAAAAAAABwIAAGRycy9kb3ducmV2LnhtbFBLBQYAAAAAAwADALcAAAD+AgAA&#13;&#10;AAA=&#13;&#10;" strokecolor="black [3213]" strokeweight="1.5pt">
                    <v:stroke joinstyle="miter"/>
                  </v:line>
                  <v:line id="Straight Connector 328" o:spid="_x0000_s1131"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Np/8ygAAAOEAAAAPAAAAZHJzL2Rvd25yZXYueG1sRI/BasJA&#13;&#10;EIbvhb7DMoXe6sZYpERXqRFpkV5ii+JtyI5JbHY2ZLeavr1zKPQy8DP838w3Xw6uVRfqQ+PZwHiU&#13;&#10;gCIuvW24MvD1uXl6ARUissXWMxn4pQDLxf3dHDPrr1zQZRcrJRAOGRqoY+wyrUNZk8Mw8h2x7E6+&#13;&#10;dxgl9pW2PV4F7lqdJslUO2xYLtTYUV5T+b37cQaGfbrd5JPpqTgWz4f8PH6rPlZszOPDsJ7JeJ2B&#13;&#10;ijTE/8Yf4t0amKTyshiJDejFDQAA//8DAFBLAQItABQABgAIAAAAIQDb4fbL7gAAAIUBAAATAAAA&#13;&#10;AAAAAAAAAAAAAAAAAABbQ29udGVudF9UeXBlc10ueG1sUEsBAi0AFAAGAAgAAAAhAFr0LFu/AAAA&#13;&#10;FQEAAAsAAAAAAAAAAAAAAAAAHwEAAF9yZWxzLy5yZWxzUEsBAi0AFAAGAAgAAAAhADg2n/zKAAAA&#13;&#10;4QAAAA8AAAAAAAAAAAAAAAAABwIAAGRycy9kb3ducmV2LnhtbFBLBQYAAAAAAwADALcAAAD+AgAA&#13;&#10;AAA=&#13;&#10;" strokecolor="black [3213]" strokeweight="1.5pt">
                    <v:stroke joinstyle="miter"/>
                  </v:line>
                  <v:line id="Straight Connector 329" o:spid="_x0000_s1132"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ejpnygAAAOEAAAAPAAAAZHJzL2Rvd25yZXYueG1sRI9Ba8JA&#13;&#10;FITvhf6H5Qm91Y1RpI2uUiOiFC+xRfH2yD6TtNm3IbvV+O9doeBlYBjmG2Y670wtztS6yrKCQT8C&#13;&#10;QZxbXXGh4Ptr9foGwnlkjbVlUnAlB/PZ89MUE20vnNF55wsRIOwSVFB63yRSurwkg65vG+KQnWxr&#13;&#10;0AfbFlK3eAlwU8s4isbSYMVhocSG0pLy392fUdDt489VOhyfsmM2OqQ/g3WxXbBSL71uOQnyMQHh&#13;&#10;qfOPxj9ioxUM43e4PwpvQM5uAAAA//8DAFBLAQItABQABgAIAAAAIQDb4fbL7gAAAIUBAAATAAAA&#13;&#10;AAAAAAAAAAAAAAAAAABbQ29udGVudF9UeXBlc10ueG1sUEsBAi0AFAAGAAgAAAAhAFr0LFu/AAAA&#13;&#10;FQEAAAsAAAAAAAAAAAAAAAAAHwEAAF9yZWxzLy5yZWxzUEsBAi0AFAAGAAgAAAAhAFd6OmfKAAAA&#13;&#10;4QAAAA8AAAAAAAAAAAAAAAAABwIAAGRycy9kb3ducmV2LnhtbFBLBQYAAAAAAwADALcAAAD+AgAA&#13;&#10;AAA=&#13;&#10;" strokecolor="black [3213]" strokeweight="1.5pt">
                    <v:stroke joinstyle="miter"/>
                  </v:line>
                  <v:line id="Straight Connector 330" o:spid="_x0000_s1133"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QUnygAAAOEAAAAPAAAAZHJzL2Rvd25yZXYueG1sRI9Ba8JA&#13;&#10;EIXvhf6HZQq91Y2mSImuUiPSIr3EFsXbkB2T2OxsyG41/ffOodDLwGN43+ObLwfXqgv1ofFsYDxK&#13;&#10;QBGX3jZcGfj63Dy9gAoR2WLrmQz8UoDl4v5ujpn1Vy7osouVEgiHDA3UMXaZ1qGsyWEY+Y5Yfiff&#13;&#10;O4wS+0rbHq8Cd62eJMlUO2xYFmrsKK+p/N79OAPDfrLd5On0VByL50N+Hr9VHys25vFhWM/kvM5A&#13;&#10;RRrif+MP8W4NpKk4iJHYgF7cAAAA//8DAFBLAQItABQABgAIAAAAIQDb4fbL7gAAAIUBAAATAAAA&#13;&#10;AAAAAAAAAAAAAAAAAABbQ29udGVudF9UeXBlc10ueG1sUEsBAi0AFAAGAAgAAAAhAFr0LFu/AAAA&#13;&#10;FQEAAAsAAAAAAAAAAAAAAAAAHwEAAF9yZWxzLy5yZWxzUEsBAi0AFAAGAAgAAAAhAEOZBSfKAAAA&#13;&#10;4QAAAA8AAAAAAAAAAAAAAAAABwIAAGRycy9kb3ducmV2LnhtbFBLBQYAAAAAAwADALcAAAD+AgAA&#13;&#10;AAA=&#13;&#10;" strokecolor="black [3213]" strokeweight="1.5pt">
                    <v:stroke joinstyle="miter"/>
                  </v:line>
                </v:group>
              </v:group>
            </w:pict>
          </mc:Fallback>
        </mc:AlternateContent>
      </w:r>
      <w:r w:rsidRPr="00F6216E">
        <w:rPr>
          <w:lang w:bidi="en-US"/>
        </w:rPr>
        <w:t>Viewing a handheld electronic device (e.g. smartphone, tablet)</w:t>
      </w:r>
    </w:p>
    <w:p w14:paraId="542EBDCA" w14:textId="77777777" w:rsidR="007D07D8" w:rsidRPr="00F6216E" w:rsidRDefault="007D07D8" w:rsidP="007D07D8">
      <w:pPr>
        <w:rPr>
          <w:b/>
          <w:lang w:bidi="en-US"/>
        </w:rPr>
      </w:pPr>
    </w:p>
    <w:p w14:paraId="2033DE08" w14:textId="77777777" w:rsidR="007D07D8" w:rsidRPr="00F6216E" w:rsidRDefault="007D07D8" w:rsidP="007D07D8">
      <w:pPr>
        <w:rPr>
          <w:b/>
          <w:lang w:bidi="en-US"/>
        </w:rPr>
      </w:pPr>
    </w:p>
    <w:p w14:paraId="00D995C1" w14:textId="77777777" w:rsidR="007D07D8" w:rsidRPr="00F6216E" w:rsidRDefault="007D07D8" w:rsidP="007D07D8">
      <w:pPr>
        <w:rPr>
          <w:b/>
          <w:lang w:bidi="en-US"/>
        </w:rPr>
      </w:pPr>
    </w:p>
    <w:p w14:paraId="3652AD1C" w14:textId="77777777" w:rsidR="007D07D8" w:rsidRPr="00F6216E" w:rsidRDefault="007D07D8" w:rsidP="007D07D8">
      <w:pPr>
        <w:rPr>
          <w:b/>
          <w:lang w:bidi="en-US"/>
        </w:rPr>
      </w:pPr>
      <w:r w:rsidRPr="00F6216E">
        <w:rPr>
          <w:noProof/>
          <w:lang w:bidi="en-US"/>
        </w:rPr>
        <w:lastRenderedPageBreak/>
        <mc:AlternateContent>
          <mc:Choice Requires="wpg">
            <w:drawing>
              <wp:anchor distT="0" distB="0" distL="114300" distR="114300" simplePos="0" relativeHeight="251662336" behindDoc="0" locked="0" layoutInCell="1" allowOverlap="1" wp14:anchorId="0BC70204" wp14:editId="6CA50B6C">
                <wp:simplePos x="0" y="0"/>
                <wp:positionH relativeFrom="column">
                  <wp:posOffset>-149860</wp:posOffset>
                </wp:positionH>
                <wp:positionV relativeFrom="paragraph">
                  <wp:posOffset>127105</wp:posOffset>
                </wp:positionV>
                <wp:extent cx="9388817" cy="838370"/>
                <wp:effectExtent l="0" t="0" r="0" b="25400"/>
                <wp:wrapNone/>
                <wp:docPr id="635" name="Group 635"/>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641" name="Text Box 641"/>
                        <wps:cNvSpPr txBox="1"/>
                        <wps:spPr>
                          <a:xfrm>
                            <a:off x="0" y="245659"/>
                            <a:ext cx="518795" cy="338455"/>
                          </a:xfrm>
                          <a:prstGeom prst="rect">
                            <a:avLst/>
                          </a:prstGeom>
                          <a:noFill/>
                          <a:ln w="6350">
                            <a:noFill/>
                          </a:ln>
                        </wps:spPr>
                        <wps:txbx>
                          <w:txbxContent>
                            <w:p w14:paraId="5DD28E4C"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2" name="Text Box 642"/>
                        <wps:cNvSpPr txBox="1"/>
                        <wps:spPr>
                          <a:xfrm>
                            <a:off x="846161" y="259307"/>
                            <a:ext cx="518795" cy="338455"/>
                          </a:xfrm>
                          <a:prstGeom prst="rect">
                            <a:avLst/>
                          </a:prstGeom>
                          <a:noFill/>
                          <a:ln w="6350">
                            <a:noFill/>
                          </a:ln>
                        </wps:spPr>
                        <wps:txbx>
                          <w:txbxContent>
                            <w:p w14:paraId="1F9CA0DA"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3" name="Text Box 643"/>
                        <wps:cNvSpPr txBox="1"/>
                        <wps:spPr>
                          <a:xfrm>
                            <a:off x="1665026" y="245659"/>
                            <a:ext cx="518795" cy="338455"/>
                          </a:xfrm>
                          <a:prstGeom prst="rect">
                            <a:avLst/>
                          </a:prstGeom>
                          <a:noFill/>
                          <a:ln w="6350">
                            <a:noFill/>
                          </a:ln>
                        </wps:spPr>
                        <wps:txbx>
                          <w:txbxContent>
                            <w:p w14:paraId="0B6D15A0"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6" name="Text Box 686"/>
                        <wps:cNvSpPr txBox="1"/>
                        <wps:spPr>
                          <a:xfrm>
                            <a:off x="2565779" y="232012"/>
                            <a:ext cx="518795" cy="338455"/>
                          </a:xfrm>
                          <a:prstGeom prst="rect">
                            <a:avLst/>
                          </a:prstGeom>
                          <a:noFill/>
                          <a:ln w="6350">
                            <a:noFill/>
                          </a:ln>
                        </wps:spPr>
                        <wps:txbx>
                          <w:txbxContent>
                            <w:p w14:paraId="14B5C258"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7" name="Text Box 687"/>
                        <wps:cNvSpPr txBox="1"/>
                        <wps:spPr>
                          <a:xfrm>
                            <a:off x="3452883" y="191068"/>
                            <a:ext cx="518795" cy="338455"/>
                          </a:xfrm>
                          <a:prstGeom prst="rect">
                            <a:avLst/>
                          </a:prstGeom>
                          <a:noFill/>
                          <a:ln w="6350">
                            <a:noFill/>
                          </a:ln>
                        </wps:spPr>
                        <wps:txbx>
                          <w:txbxContent>
                            <w:p w14:paraId="7F7989CD"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8" name="Text Box 688"/>
                        <wps:cNvSpPr txBox="1"/>
                        <wps:spPr>
                          <a:xfrm>
                            <a:off x="4299044" y="218364"/>
                            <a:ext cx="518795" cy="338455"/>
                          </a:xfrm>
                          <a:prstGeom prst="rect">
                            <a:avLst/>
                          </a:prstGeom>
                          <a:noFill/>
                          <a:ln w="6350">
                            <a:noFill/>
                          </a:ln>
                        </wps:spPr>
                        <wps:txbx>
                          <w:txbxContent>
                            <w:p w14:paraId="0003DAED"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89" name="Text Box 689"/>
                        <wps:cNvSpPr txBox="1"/>
                        <wps:spPr>
                          <a:xfrm>
                            <a:off x="5172501" y="218364"/>
                            <a:ext cx="518795" cy="338455"/>
                          </a:xfrm>
                          <a:prstGeom prst="rect">
                            <a:avLst/>
                          </a:prstGeom>
                          <a:noFill/>
                          <a:ln w="6350">
                            <a:noFill/>
                          </a:ln>
                        </wps:spPr>
                        <wps:txbx>
                          <w:txbxContent>
                            <w:p w14:paraId="22BDD59D"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0" name="Text Box 690"/>
                        <wps:cNvSpPr txBox="1"/>
                        <wps:spPr>
                          <a:xfrm>
                            <a:off x="6018662" y="204716"/>
                            <a:ext cx="518795" cy="338455"/>
                          </a:xfrm>
                          <a:prstGeom prst="rect">
                            <a:avLst/>
                          </a:prstGeom>
                          <a:noFill/>
                          <a:ln w="6350">
                            <a:noFill/>
                          </a:ln>
                        </wps:spPr>
                        <wps:txbx>
                          <w:txbxContent>
                            <w:p w14:paraId="355E76B5"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1" name="Text Box 691"/>
                        <wps:cNvSpPr txBox="1"/>
                        <wps:spPr>
                          <a:xfrm>
                            <a:off x="6905767" y="204716"/>
                            <a:ext cx="518795" cy="338455"/>
                          </a:xfrm>
                          <a:prstGeom prst="rect">
                            <a:avLst/>
                          </a:prstGeom>
                          <a:noFill/>
                          <a:ln w="6350">
                            <a:noFill/>
                          </a:ln>
                        </wps:spPr>
                        <wps:txbx>
                          <w:txbxContent>
                            <w:p w14:paraId="16075279"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2" name="Text Box 692"/>
                        <wps:cNvSpPr txBox="1"/>
                        <wps:spPr>
                          <a:xfrm>
                            <a:off x="7779224" y="218364"/>
                            <a:ext cx="518795" cy="338455"/>
                          </a:xfrm>
                          <a:prstGeom prst="rect">
                            <a:avLst/>
                          </a:prstGeom>
                          <a:noFill/>
                          <a:ln w="6350">
                            <a:noFill/>
                          </a:ln>
                        </wps:spPr>
                        <wps:txbx>
                          <w:txbxContent>
                            <w:p w14:paraId="691BA3CC"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3" name="Text Box 693"/>
                        <wps:cNvSpPr txBox="1"/>
                        <wps:spPr>
                          <a:xfrm>
                            <a:off x="8666328" y="0"/>
                            <a:ext cx="722489" cy="541655"/>
                          </a:xfrm>
                          <a:prstGeom prst="rect">
                            <a:avLst/>
                          </a:prstGeom>
                          <a:noFill/>
                          <a:ln w="6350">
                            <a:noFill/>
                          </a:ln>
                        </wps:spPr>
                        <wps:txbx>
                          <w:txbxContent>
                            <w:p w14:paraId="7A780CB1"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94" name="Group 694"/>
                        <wpg:cNvGrpSpPr/>
                        <wpg:grpSpPr>
                          <a:xfrm>
                            <a:off x="245659" y="423080"/>
                            <a:ext cx="8681156" cy="415290"/>
                            <a:chOff x="0" y="0"/>
                            <a:chExt cx="8681156" cy="415290"/>
                          </a:xfrm>
                        </wpg:grpSpPr>
                        <wpg:grpSp>
                          <wpg:cNvPr id="695" name="Group 695"/>
                          <wpg:cNvGrpSpPr/>
                          <wpg:grpSpPr>
                            <a:xfrm>
                              <a:off x="0" y="0"/>
                              <a:ext cx="8681156" cy="415290"/>
                              <a:chOff x="0" y="0"/>
                              <a:chExt cx="7202311" cy="415855"/>
                            </a:xfrm>
                          </wpg:grpSpPr>
                          <wps:wsp>
                            <wps:cNvPr id="696" name="Straight Connector 696"/>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97" name="Straight Connector 69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98" name="Straight Connector 69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99" name="Straight Connector 69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700" name="Straight Connector 70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701" name="Straight Connector 70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702" name="Straight Connector 70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703" name="Straight Connector 70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6" name="Straight Connector 256"/>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7" name="Straight Connector 257"/>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258" name="Straight Connector 258"/>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1" name="Straight Connector 331"/>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332" name="Straight Connector 332"/>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3" name="Straight Connector 333"/>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4" name="Straight Connector 334"/>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5" name="Straight Connector 335"/>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6" name="Straight Connector 336"/>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7" name="Straight Connector 337"/>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8" name="Straight Connector 338"/>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39" name="Straight Connector 339"/>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40" name="Straight Connector 340"/>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41" name="Straight Connector 341"/>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0BC70204" id="Group 635" o:spid="_x0000_s1134" style="position:absolute;margin-left:-11.8pt;margin-top:10pt;width:739.3pt;height:66pt;z-index:251662336"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fR5KugcAAIVaAAAOAAAAZHJzL2Uyb0RvYy54bWzsXN9zm0YQfu9M/weG90bA8VMTOeM6TaYz&#13;&#10;mSRTp80zRiAxRRwFHMn96/vtAScbIVmoU9dWzg8ycMfBLt/t7e1+d6/fbFaZ9i0uq5TnM918Zeha&#13;&#10;nEd8nuaLmf77l3c/+bpW1WE+DzOexzP9Lq70Nxc//vB6XUxjiy95No9LDY3k1XRdzPRlXRfTyaSK&#13;&#10;lvEqrF7xIs5RmPByFdY4LReTeRmu0foqm1iG4U7WvJwXJY/iqsLVt02hfiHaT5I4qj8lSRXXWjbT&#13;&#10;8W61+C3F7w39Ti5eh9NFGRbLNGpfIzzhLVZhmuOhsqm3YR1qt2W609QqjUpe8aR+FfHVhCdJGsVC&#13;&#10;BkhjGj1p3pf8thCyLKbrRSHVBNX29HRys9HHb+/L4rr4XEIT62IBXYgzkmWTlCv6j7fUNkJld1Jl&#13;&#10;8abWIlwMmO/7pqdrEcp85jOv1Wm0hOJ3bouWvxy+cdI9dvLgZdYF4FFtNVD9Ow1cL8MiFoqtptDA&#13;&#10;51JL5zPdtU1dy8MVYPqF5PuZbzS6JjQjKpKetHqDAmC9u17h4l51WbbjOkEDs05njul7gdOojDHf&#13;&#10;dhwql5KH06Ks6vcxX2l0MNNLoFiAK/z2oaqbql0VenDO36VZhuvhNMu1NQRhjiFukCVoPMvxDNJj&#13;&#10;8750VG9uNkJyxjphbvj8DjKWvOkpVRG9S/ESH8Kq/hyW6BroROju9Sf8JBnHw3h7pGtLXv49dJ3q&#13;&#10;43uhVNfW6GozvfrrNixjXct+zfElA9O2qW+KE9vxLJyU90tu7pfkt6srjt6Mb4W3E4dUv866w6Tk&#13;&#10;q6+wCpf0VBSFeYRnz/S6O7yqGwMAqxLFl5eiEnpjEdYf8usioqZJl6TiL5uvYVm036HGB/zIO+yE&#13;&#10;097naOo2H+TytuZJKr4VKbrRaqt/4Ji62pMA2hoAtNV9ayB/DKB92zVdaB0d3XICZnjPHtV2J6lC&#13;&#10;9Vmhmg2gWlqwkag2XdcxLLeB9csw1mK42JoVZazPw1j7AGHf+8C107wPC26H5wUNrBl8S2H1w+kz&#13;&#10;9kGkqMpan5O19jE52IG18B3IhI201sx2LN+H/YcTYgam4frP3gmRoipYnxWsEdjYgbVA4wmwtq0g&#13;&#10;MGy7sdamz1zhuT5ray1FVbA+K1jDZdiBtYhfnABrx/Qsx2injC8D1lJUBetzgnWAOFAf1rh2mm/t&#13;&#10;GqbvugitUCTEsD1TeK7P2VojvNaKqmB9VrAeCFgHMjA90rd2A8PxXHjrLwfWUlQF67OC9UDYOjg1&#13;&#10;bO0hDGJZL8m3tqWoCtZnBeuBuHVwatwaHojLLExCYa3blGsX2/MAdx9+PKVkHdt0///8oi2lVIh+&#13;&#10;KkS3qfwmqw9XoEtyBzCFjSss6AWaiwvCOVxQMO5YMkCb1yb02RYz/B4Efdc3TQcBbcKgbTpW42yH&#13;&#10;08doAXtulMnxPi1gr5TIrz+Uss2ajJISs4bd7rXnFR+XDYlti5lw2Vql+L2O2ZftKTLEgUw6XNdl&#13;&#10;mC6WtXbF8xyMA14CGjImD2hc5S1JpKMQNFQNLcnS4o8uaf6AK2K6AWO9UBaUQH+tdXJtRL2APvl9&#13;&#10;d8gPWZoTU2Mn2078iC3jwYTv2lAeKp6lc+JDUKGgEcVXWal9C0EZqDfCYcTD7tUapkZU9V0WN+3/&#13;&#10;FicgSQjGx0Cb8z+7NrMcNalGgqfLm9q3Ij7T9kW2N7V16bZY0JWOvVHWFk/keS1vXKU5L4XK9oqf&#13;&#10;NPU7Qkgj6zajSB+Ezp6QqRDILMEgDmUQfT8OSQ8t+kzTovGPhj8ATHT87ey8hR5zAtsUVkth73vH&#13;&#10;ngzlD2JPRrqPwx7zPAyOAn0gd2E+jd6k0NeZYGX5BPULUJL+mIy4D6JPBqSPQp/r+67VRCaV6dsZ&#13;&#10;/xX4euDzyBFr3OQB8FGpmBmINP0e9+/esGuZjLnUIgZey3K8Xm6+G3hRpWlYDbzf98DrUWrwAPpk&#13;&#10;dPco02dhrGXA3CPoU26fmnIIzrtnyCjzoO2TQdij0Mdg7sjiKfSpCe/DJUndeoGWP9G6fZ4hg8GD&#13;&#10;6JMB06PQZ2O+6yn0iUVK5JD0Ah/K7+v5fWAHHxh5qXSM3weKj2V1ieP9fp8aedXIK0ZeQOQg+sYF&#13;&#10;+xyP2R7hGbOOJvCnAi4q1EyLgYdHXss5FO6j0jG2z6X1im24T6FPjbzbpejD6GPs0JyXSsegT2YU&#13;&#10;d7OUXbRFjbrPf9TdJn6faGEwY4fmvlQ6BoU2Uh7t4gXTgkHsLXdvkWh6gWc8stJdJXuHs8Tnlexl&#13;&#10;2G5gf9yPSsegz8Twa9L+AeT/KfipIfjxIVgyoAZCLy1hpY3WHJX0MBD8U/AjGqKKvdzfjGifByip&#13;&#10;aYPwk6v7j4r8McNwsDGHgp+CX3/3qH3wOxT6QwJ31OCL3Z8o6dsGX5CAE/OXHbqL8v06UqDgAn3H&#13;&#10;RD/GDsX+qHSM72cj40s7jgnfzwBfoUc2VVOPjpz6/CfBLeFUbnJX/RdbvIGRd3DqMS7457ggmmK6&#13;&#10;q+CnfL/e1o37Bt9DZD/GRpL9bND9sIBIwU/B7zj4UZhkL+GKbVeJHzX18BgWl4FCT/AD+cBSrp9a&#13;&#10;49HswrvH+G23Vx2a+D7YaPXxuItv2Vjz0/Dsfc+xh8mmauLxAiYe99Mf4hh7HYslYe2+zLSZ8v1z&#13;&#10;sTppu3v0xT8AAAD//wMAUEsDBBQABgAIAAAAIQBDfeEd4wAAABABAAAPAAAAZHJzL2Rvd25yZXYu&#13;&#10;eG1sTE9Na8MwDL0P9h+MBru1TtKljDROKd3HqQzWDsZubqwmobEcYjdJ//3U03YRT+jpfeTrybZi&#13;&#10;wN43jhTE8wgEUulMQ5WCr8Pb7BmED5qMbh2hgit6WBf3d7nOjBvpE4d9qASLkM+0gjqELpPSlzVa&#13;&#10;7eeuQ+LbyfVWB177SppejyxuW5lE0VJa3RA71LrDbY3leX+xCt5HPW4W8euwO5+2159D+vG9i1Gp&#13;&#10;x4fpZcVjswIRcAp/H3DrwPmh4GBHdyHjRatgliyWTFXAXiBuhKc0ZXRklCYRyCKX/4sUvwAAAP//&#13;&#10;AwBQSwECLQAUAAYACAAAACEAtoM4kv4AAADhAQAAEwAAAAAAAAAAAAAAAAAAAAAAW0NvbnRlbnRf&#13;&#10;VHlwZXNdLnhtbFBLAQItABQABgAIAAAAIQA4/SH/1gAAAJQBAAALAAAAAAAAAAAAAAAAAC8BAABf&#13;&#10;cmVscy8ucmVsc1BLAQItABQABgAIAAAAIQDifR5KugcAAIVaAAAOAAAAAAAAAAAAAAAAAC4CAABk&#13;&#10;cnMvZTJvRG9jLnhtbFBLAQItABQABgAIAAAAIQBDfeEd4wAAABABAAAPAAAAAAAAAAAAAAAAABQK&#13;&#10;AABkcnMvZG93bnJldi54bWxQSwUGAAAAAAQABADzAAAAJAsAAAAA&#13;&#10;">
                <v:shape id="Text Box 641" o:spid="_x0000_s1135"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nipPygAAAOEAAAAPAAAAZHJzL2Rvd25yZXYueG1sRI9Ba8JA&#13;&#10;FITvBf/D8gre6iaiItFVQkRaxB60Xnp7zT6T0OzbNLtN0v76riD0MjAM8w2z3g6mFh21rrKsIJ5E&#13;&#10;IIhzqysuFFze9k9LEM4ja6wtk4IfcrDdjB7WmGjb84m6sy9EgLBLUEHpfZNI6fKSDLqJbYhDdrWt&#13;&#10;QR9sW0jdYh/gppbTKFpIgxWHhRIbykrKP8/fRsEh27/i6WNqlr919ny8ps3X5X2u1Phx2K2CpCsQ&#13;&#10;ngb/37gjXrSCxSyG26PwBuTmDwAA//8DAFBLAQItABQABgAIAAAAIQDb4fbL7gAAAIUBAAATAAAA&#13;&#10;AAAAAAAAAAAAAAAAAABbQ29udGVudF9UeXBlc10ueG1sUEsBAi0AFAAGAAgAAAAhAFr0LFu/AAAA&#13;&#10;FQEAAAsAAAAAAAAAAAAAAAAAHwEAAF9yZWxzLy5yZWxzUEsBAi0AFAAGAAgAAAAhAJOeKk/KAAAA&#13;&#10;4QAAAA8AAAAAAAAAAAAAAAAABwIAAGRycy9kb3ducmV2LnhtbFBLBQYAAAAAAwADALcAAAD+AgAA&#13;&#10;AAA=&#13;&#10;" filled="f" stroked="f" strokeweight=".5pt">
                  <v:textbox>
                    <w:txbxContent>
                      <w:p w14:paraId="5DD28E4C" w14:textId="77777777" w:rsidR="007D07D8" w:rsidRPr="00BC13F0" w:rsidRDefault="007D07D8" w:rsidP="007D07D8">
                        <w:r w:rsidRPr="00BC13F0">
                          <w:t>0 hrs</w:t>
                        </w:r>
                      </w:p>
                    </w:txbxContent>
                  </v:textbox>
                </v:shape>
                <v:shape id="Text Box 642" o:spid="_x0000_s1136"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TLQ4ygAAAOEAAAAPAAAAZHJzL2Rvd25yZXYueG1sRI9Ba8JA&#13;&#10;FITvBf/D8gRvdWOwIklWkYi0lHrQeuntNftMQrNv0+xWo7/eLQheBoZhvmGyZW8acaLO1ZYVTMYR&#13;&#10;COLC6ppLBYfPzfMchPPIGhvLpOBCDpaLwVOGibZn3tFp70sRIOwSVFB53yZSuqIig25sW+KQHW1n&#13;&#10;0AfblVJ3eA5w08g4imbSYM1hocKW8oqKn/2fUfCeb7a4+47N/Nrkrx/HVft7+HpRajTs12mQVQrC&#13;&#10;U+8fjTviTSuYTWP4fxTegFzcAAAA//8DAFBLAQItABQABgAIAAAAIQDb4fbL7gAAAIUBAAATAAAA&#13;&#10;AAAAAAAAAAAAAAAAAABbQ29udGVudF9UeXBlc10ueG1sUEsBAi0AFAAGAAgAAAAhAFr0LFu/AAAA&#13;&#10;FQEAAAsAAAAAAAAAAAAAAAAAHwEAAF9yZWxzLy5yZWxzUEsBAi0AFAAGAAgAAAAhAGNMtDjKAAAA&#13;&#10;4QAAAA8AAAAAAAAAAAAAAAAABwIAAGRycy9kb3ducmV2LnhtbFBLBQYAAAAAAwADALcAAAD+AgAA&#13;&#10;AAA=&#13;&#10;" filled="f" stroked="f" strokeweight=".5pt">
                  <v:textbox>
                    <w:txbxContent>
                      <w:p w14:paraId="1F9CA0DA" w14:textId="77777777" w:rsidR="007D07D8" w:rsidRPr="00BC13F0" w:rsidRDefault="007D07D8" w:rsidP="007D07D8">
                        <w:r>
                          <w:t>1</w:t>
                        </w:r>
                        <w:r w:rsidRPr="00BC13F0">
                          <w:t xml:space="preserve"> hr</w:t>
                        </w:r>
                      </w:p>
                    </w:txbxContent>
                  </v:textbox>
                </v:shape>
                <v:shape id="Text Box 643" o:spid="_x0000_s1137"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BGjygAAAOEAAAAPAAAAZHJzL2Rvd25yZXYueG1sRI9Pa8JA&#13;&#10;FMTvgt9heUJvuvFPRaKrSERapB60Xnp7zT6T0OzbmN1q9NO7guBlYBjmN8xs0ZhSnKl2hWUF/V4E&#13;&#10;gji1uuBMweF73Z2AcB5ZY2mZFFzJwWLebs0w1vbCOzrvfSYChF2MCnLvq1hKl+Zk0PVsRRyyo60N&#13;&#10;+mDrTOoaLwFuSjmIorE0WHBYyLGiJKf0b/9vFGyS9RZ3vwMzuZXJx9dxWZ0OP+9KvXWa1TTIcgrC&#13;&#10;U+NfjSfiUysYj4bweBTegJzfAQAA//8DAFBLAQItABQABgAIAAAAIQDb4fbL7gAAAIUBAAATAAAA&#13;&#10;AAAAAAAAAAAAAAAAAABbQ29udGVudF9UeXBlc10ueG1sUEsBAi0AFAAGAAgAAAAhAFr0LFu/AAAA&#13;&#10;FQEAAAsAAAAAAAAAAAAAAAAAHwEAAF9yZWxzLy5yZWxzUEsBAi0AFAAGAAgAAAAhAAwAEaPKAAAA&#13;&#10;4QAAAA8AAAAAAAAAAAAAAAAABwIAAGRycy9kb3ducmV2LnhtbFBLBQYAAAAAAwADALcAAAD+AgAA&#13;&#10;AAA=&#13;&#10;" filled="f" stroked="f" strokeweight=".5pt">
                  <v:textbox>
                    <w:txbxContent>
                      <w:p w14:paraId="0B6D15A0" w14:textId="77777777" w:rsidR="007D07D8" w:rsidRPr="00BC13F0" w:rsidRDefault="007D07D8" w:rsidP="007D07D8">
                        <w:r>
                          <w:t>2</w:t>
                        </w:r>
                        <w:r w:rsidRPr="00BC13F0">
                          <w:t xml:space="preserve"> hrs</w:t>
                        </w:r>
                      </w:p>
                    </w:txbxContent>
                  </v:textbox>
                </v:shape>
                <v:shape id="Text Box 686" o:spid="_x0000_s1138"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zgihyQAAAOEAAAAPAAAAZHJzL2Rvd25yZXYueG1sRI9Ba8JA&#13;&#10;FITvBf/D8gRvdaNgCNFVJCItogetl95es88kNPs2zW41+utdQfAyMAzzDTNbdKYWZ2pdZVnBaBiB&#13;&#10;IM6trrhQcPxavycgnEfWWFsmBVdysJj33maYanvhPZ0PvhABwi5FBaX3TSqly0sy6Ia2IQ7ZybYG&#13;&#10;fbBtIXWLlwA3tRxHUSwNVhwWSmwoKyn/PfwbBZtsvcP9z9gktzr72J6Wzd/xe6LUoN+tpkGWUxCe&#13;&#10;Ov9qPBGfWkGcxPB4FN6AnN8BAAD//wMAUEsBAi0AFAAGAAgAAAAhANvh9svuAAAAhQEAABMAAAAA&#13;&#10;AAAAAAAAAAAAAAAAAFtDb250ZW50X1R5cGVzXS54bWxQSwECLQAUAAYACAAAACEAWvQsW78AAAAV&#13;&#10;AQAACwAAAAAAAAAAAAAAAAAfAQAAX3JlbHMvLnJlbHNQSwECLQAUAAYACAAAACEA584IockAAADh&#13;&#10;AAAADwAAAAAAAAAAAAAAAAAHAgAAZHJzL2Rvd25yZXYueG1sUEsFBgAAAAADAAMAtwAAAP0CAAAA&#13;&#10;AA==&#13;&#10;" filled="f" stroked="f" strokeweight=".5pt">
                  <v:textbox>
                    <w:txbxContent>
                      <w:p w14:paraId="14B5C258" w14:textId="77777777" w:rsidR="007D07D8" w:rsidRPr="00BC13F0" w:rsidRDefault="007D07D8" w:rsidP="007D07D8">
                        <w:r>
                          <w:t>3</w:t>
                        </w:r>
                        <w:r w:rsidRPr="00BC13F0">
                          <w:t xml:space="preserve"> hrs</w:t>
                        </w:r>
                      </w:p>
                    </w:txbxContent>
                  </v:textbox>
                </v:shape>
                <v:shape id="Text Box 687" o:spid="_x0000_s1139"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gq06ygAAAOEAAAAPAAAAZHJzL2Rvd25yZXYueG1sRI9Ba8JA&#13;&#10;FITvBf/D8gRvdaOghiSrSEQqRQ9aL729Zp9JaPZtml019dd3C4VeBoZhvmGyVW8acaPO1ZYVTMYR&#13;&#10;COLC6ppLBee37XMMwnlkjY1lUvBNDlbLwVOGibZ3PtLt5EsRIOwSVFB53yZSuqIig25sW+KQXWxn&#13;&#10;0AfblVJ3eA9w08hpFM2lwZrDQoUt5RUVn6erUfCabw94/Jia+NHkL/vLuv06v8+UGg37TRpknYLw&#13;&#10;1Pv/xh9ipxXM4wX8PgpvQC5/AAAA//8DAFBLAQItABQABgAIAAAAIQDb4fbL7gAAAIUBAAATAAAA&#13;&#10;AAAAAAAAAAAAAAAAAABbQ29udGVudF9UeXBlc10ueG1sUEsBAi0AFAAGAAgAAAAhAFr0LFu/AAAA&#13;&#10;FQEAAAsAAAAAAAAAAAAAAAAAHwEAAF9yZWxzLy5yZWxzUEsBAi0AFAAGAAgAAAAhAIiCrTrKAAAA&#13;&#10;4QAAAA8AAAAAAAAAAAAAAAAABwIAAGRycy9kb3ducmV2LnhtbFBLBQYAAAAAAwADALcAAAD+AgAA&#13;&#10;AAA=&#13;&#10;" filled="f" stroked="f" strokeweight=".5pt">
                  <v:textbox>
                    <w:txbxContent>
                      <w:p w14:paraId="7F7989CD" w14:textId="77777777" w:rsidR="007D07D8" w:rsidRPr="00BC13F0" w:rsidRDefault="007D07D8" w:rsidP="007D07D8">
                        <w:r>
                          <w:t>4</w:t>
                        </w:r>
                        <w:r w:rsidRPr="00BC13F0">
                          <w:t xml:space="preserve"> hrs</w:t>
                        </w:r>
                      </w:p>
                    </w:txbxContent>
                  </v:textbox>
                </v:shape>
                <v:shape id="Text Box 688" o:spid="_x0000_s1140"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HTlIygAAAOEAAAAPAAAAZHJzL2Rvd25yZXYueG1sRI9Na8JA&#13;&#10;EIbvhf6HZQq91Y1CJURXkRRpKXrw49LbNDsmwexsmt1q9Nc7B8HLwMvwPjPPdN67Rp2oC7VnA8NB&#13;&#10;Aoq48Lbm0sB+t3xLQYWIbLHxTAYuFGA+e36aYmb9mTd02sZSCYRDhgaqGNtM61BU5DAMfEssu4Pv&#13;&#10;HEaJXalth2eBu0aPkmSsHdYsFypsKa+oOG7/nYHvfLnGze/Ipdcm/1wdFu3f/ufdmNeX/mMiYzEB&#13;&#10;FamPj8Yd8WUNjFN5WYzEBvTsBgAA//8DAFBLAQItABQABgAIAAAAIQDb4fbL7gAAAIUBAAATAAAA&#13;&#10;AAAAAAAAAAAAAAAAAABbQ29udGVudF9UeXBlc10ueG1sUEsBAi0AFAAGAAgAAAAhAFr0LFu/AAAA&#13;&#10;FQEAAAsAAAAAAAAAAAAAAAAAHwEAAF9yZWxzLy5yZWxzUEsBAi0AFAAGAAgAAAAhAPkdOUjKAAAA&#13;&#10;4QAAAA8AAAAAAAAAAAAAAAAABwIAAGRycy9kb3ducmV2LnhtbFBLBQYAAAAAAwADALcAAAD+AgAA&#13;&#10;AAA=&#13;&#10;" filled="f" stroked="f" strokeweight=".5pt">
                  <v:textbox>
                    <w:txbxContent>
                      <w:p w14:paraId="0003DAED" w14:textId="77777777" w:rsidR="007D07D8" w:rsidRPr="00BC13F0" w:rsidRDefault="007D07D8" w:rsidP="007D07D8">
                        <w:r>
                          <w:t>5</w:t>
                        </w:r>
                        <w:r w:rsidRPr="00BC13F0">
                          <w:t xml:space="preserve"> hrs</w:t>
                        </w:r>
                      </w:p>
                    </w:txbxContent>
                  </v:textbox>
                </v:shape>
                <v:shape id="Text Box 689" o:spid="_x0000_s1141"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UZzTygAAAOEAAAAPAAAAZHJzL2Rvd25yZXYueG1sRI9Ba8JA&#13;&#10;FITvQv/D8gredNOAkkZXCSmiSHvQeuntNftMQrNv0+yq0V/fLQheBoZhvmHmy9404kydqy0reBlH&#13;&#10;IIgLq2suFRw+V6MEhPPIGhvLpOBKDpaLp8EcU20vvKPz3pciQNilqKDyvk2ldEVFBt3YtsQhO9rO&#13;&#10;oA+2K6Xu8BLgppFxFE2lwZrDQoUt5RUVP/uTUbDNVx+4+45Ncmvy9fsxa38PXxOlhs/92yxINgPh&#13;&#10;qfePxh2x0QqmySv8PwpvQC7+AAAA//8DAFBLAQItABQABgAIAAAAIQDb4fbL7gAAAIUBAAATAAAA&#13;&#10;AAAAAAAAAAAAAAAAAABbQ29udGVudF9UeXBlc10ueG1sUEsBAi0AFAAGAAgAAAAhAFr0LFu/AAAA&#13;&#10;FQEAAAsAAAAAAAAAAAAAAAAAHwEAAF9yZWxzLy5yZWxzUEsBAi0AFAAGAAgAAAAhAJZRnNPKAAAA&#13;&#10;4QAAAA8AAAAAAAAAAAAAAAAABwIAAGRycy9kb3ducmV2LnhtbFBLBQYAAAAAAwADALcAAAD+AgAA&#13;&#10;AAA=&#13;&#10;" filled="f" stroked="f" strokeweight=".5pt">
                  <v:textbox>
                    <w:txbxContent>
                      <w:p w14:paraId="22BDD59D" w14:textId="77777777" w:rsidR="007D07D8" w:rsidRPr="00BC13F0" w:rsidRDefault="007D07D8" w:rsidP="007D07D8">
                        <w:r>
                          <w:t xml:space="preserve">6 </w:t>
                        </w:r>
                        <w:r w:rsidRPr="00BC13F0">
                          <w:t>hrs</w:t>
                        </w:r>
                      </w:p>
                    </w:txbxContent>
                  </v:textbox>
                </v:shape>
                <v:shape id="Text Box 690" o:spid="_x0000_s1142"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sqOTygAAAOEAAAAPAAAAZHJzL2Rvd25yZXYueG1sRI9Na8JA&#13;&#10;EIbvhf6HZQre6kZB0egqkiKKtAc/Lr1Ns2MSzM6m2VXT/vrOoeBl4GV4n5dnvuxcrW7UhsqzgUE/&#13;&#10;AUWce1txYeB0XL9OQIWIbLH2TAZ+KMBy8fw0x9T6O+/pdoiFEgiHFA2UMTap1iEvyWHo+4ZYfmff&#13;&#10;OowS20LbFu8Cd7UeJslYO6xYFkpsKCspvxyuzsAuW3/g/mvoJr91tnk/r5rv0+fImN5L9zaTs5qB&#13;&#10;itTFR+MfsbUGxlNxECOxAb34AwAA//8DAFBLAQItABQABgAIAAAAIQDb4fbL7gAAAIUBAAATAAAA&#13;&#10;AAAAAAAAAAAAAAAAAABbQ29udGVudF9UeXBlc10ueG1sUEsBAi0AFAAGAAgAAAAhAFr0LFu/AAAA&#13;&#10;FQEAAAsAAAAAAAAAAAAAAAAAHwEAAF9yZWxzLy5yZWxzUEsBAi0AFAAGAAgAAAAhAIKyo5PKAAAA&#13;&#10;4QAAAA8AAAAAAAAAAAAAAAAABwIAAGRycy9kb3ducmV2LnhtbFBLBQYAAAAAAwADALcAAAD+AgAA&#13;&#10;AAA=&#13;&#10;" filled="f" stroked="f" strokeweight=".5pt">
                  <v:textbox>
                    <w:txbxContent>
                      <w:p w14:paraId="355E76B5" w14:textId="77777777" w:rsidR="007D07D8" w:rsidRPr="00BC13F0" w:rsidRDefault="007D07D8" w:rsidP="007D07D8">
                        <w:r>
                          <w:t>7</w:t>
                        </w:r>
                        <w:r w:rsidRPr="00BC13F0">
                          <w:t xml:space="preserve"> hrs</w:t>
                        </w:r>
                      </w:p>
                    </w:txbxContent>
                  </v:textbox>
                </v:shape>
                <v:shape id="Text Box 691" o:spid="_x0000_s1143"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gYIyQAAAOEAAAAPAAAAZHJzL2Rvd25yZXYueG1sRI9Pi8Iw&#13;&#10;FMTvgt8hPGFvmiooWo0iFXFZ1oN/Lt7eNs+2bPNSm6xWP71ZELwMDMP8hpktGlOKK9WusKyg34tA&#13;&#10;EKdWF5wpOB7W3TEI55E1lpZJwZ0cLObt1gxjbW+8o+veZyJA2MWoIPe+iqV0aU4GXc9WxCE729qg&#13;&#10;D7bOpK7xFuCmlIMoGkmDBYeFHCtKckp/939GwVey3uLuZ2DGjzLZfJ+X1eV4Gir10WlW0yDLKQhP&#13;&#10;jX83XohPrWA06cP/o/AG5PwJAAD//wMAUEsBAi0AFAAGAAgAAAAhANvh9svuAAAAhQEAABMAAAAA&#13;&#10;AAAAAAAAAAAAAAAAAFtDb250ZW50X1R5cGVzXS54bWxQSwECLQAUAAYACAAAACEAWvQsW78AAAAV&#13;&#10;AQAACwAAAAAAAAAAAAAAAAAfAQAAX3JlbHMvLnJlbHNQSwECLQAUAAYACAAAACEA7f4GCMkAAADh&#13;&#10;AAAADwAAAAAAAAAAAAAAAAAHAgAAZHJzL2Rvd25yZXYueG1sUEsFBgAAAAADAAMAtwAAAP0CAAAA&#13;&#10;AA==&#13;&#10;" filled="f" stroked="f" strokeweight=".5pt">
                  <v:textbox>
                    <w:txbxContent>
                      <w:p w14:paraId="16075279" w14:textId="77777777" w:rsidR="007D07D8" w:rsidRPr="00BC13F0" w:rsidRDefault="007D07D8" w:rsidP="007D07D8">
                        <w:r>
                          <w:t>8</w:t>
                        </w:r>
                        <w:r w:rsidRPr="00BC13F0">
                          <w:t xml:space="preserve"> hrs</w:t>
                        </w:r>
                      </w:p>
                    </w:txbxContent>
                  </v:textbox>
                </v:shape>
                <v:shape id="Text Box 692" o:spid="_x0000_s1144"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LJh/ygAAAOEAAAAPAAAAZHJzL2Rvd25yZXYueG1sRI9Ba8JA&#13;&#10;FITvQv/D8gredGOgYqOrhJRQEXvQeuntNftMgtm3aXbV6K/vCoVeBoZhvmEWq9404kKdqy0rmIwj&#13;&#10;EMSF1TWXCg6f+WgGwnlkjY1lUnAjB6vl02CBibZX3tFl70sRIOwSVFB53yZSuqIig25sW+KQHW1n&#13;&#10;0AfblVJ3eA1w08g4iqbSYM1hocKWsoqK0/5sFGyy/AN337GZ3ZvsfXtM25/D14tSw+f+bR4knYPw&#13;&#10;1Pv/xh9irRVMX2N4PApvQC5/AQAA//8DAFBLAQItABQABgAIAAAAIQDb4fbL7gAAAIUBAAATAAAA&#13;&#10;AAAAAAAAAAAAAAAAAABbQ29udGVudF9UeXBlc10ueG1sUEsBAi0AFAAGAAgAAAAhAFr0LFu/AAAA&#13;&#10;FQEAAAsAAAAAAAAAAAAAAAAAHwEAAF9yZWxzLy5yZWxzUEsBAi0AFAAGAAgAAAAhAB0smH/KAAAA&#13;&#10;4QAAAA8AAAAAAAAAAAAAAAAABwIAAGRycy9kb3ducmV2LnhtbFBLBQYAAAAAAwADALcAAAD+AgAA&#13;&#10;AAA=&#13;&#10;" filled="f" stroked="f" strokeweight=".5pt">
                  <v:textbox>
                    <w:txbxContent>
                      <w:p w14:paraId="691BA3CC" w14:textId="77777777" w:rsidR="007D07D8" w:rsidRPr="00BC13F0" w:rsidRDefault="007D07D8" w:rsidP="007D07D8">
                        <w:r>
                          <w:t>9</w:t>
                        </w:r>
                        <w:r w:rsidRPr="00BC13F0">
                          <w:t xml:space="preserve"> hrs</w:t>
                        </w:r>
                      </w:p>
                    </w:txbxContent>
                  </v:textbox>
                </v:shape>
                <v:shape id="Text Box 693" o:spid="_x0000_s1145"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YD3kygAAAOEAAAAPAAAAZHJzL2Rvd25yZXYueG1sRI9Ba8JA&#13;&#10;FITvBf/D8gRvdaOi2OgqEpGK6MHUS2+v2WcSzL6N2a3G/nq3UOhlYBjmG2a+bE0lbtS40rKCQT8C&#13;&#10;QZxZXXKu4PSxeZ2CcB5ZY2WZFDzIwXLReZljrO2dj3RLfS4ChF2MCgrv61hKlxVk0PVtTRyys20M&#13;&#10;+mCbXOoG7wFuKjmMook0WHJYKLCmpKDskn4bBbtkc8Dj19BMf6rkfX9e1dfT51ipXrddz4KsZiA8&#13;&#10;tf6/8YfYagWTtxH8PgpvQC6eAAAA//8DAFBLAQItABQABgAIAAAAIQDb4fbL7gAAAIUBAAATAAAA&#13;&#10;AAAAAAAAAAAAAAAAAABbQ29udGVudF9UeXBlc10ueG1sUEsBAi0AFAAGAAgAAAAhAFr0LFu/AAAA&#13;&#10;FQEAAAsAAAAAAAAAAAAAAAAAHwEAAF9yZWxzLy5yZWxzUEsBAi0AFAAGAAgAAAAhAHJgPeTKAAAA&#13;&#10;4QAAAA8AAAAAAAAAAAAAAAAABwIAAGRycy9kb3ducmV2LnhtbFBLBQYAAAAAAwADALcAAAD+AgAA&#13;&#10;AAA=&#13;&#10;" filled="f" stroked="f" strokeweight=".5pt">
                  <v:textbox>
                    <w:txbxContent>
                      <w:p w14:paraId="7A780CB1" w14:textId="77777777" w:rsidR="007D07D8" w:rsidRPr="00BC13F0" w:rsidRDefault="007D07D8" w:rsidP="007D07D8">
                        <w:r>
                          <w:t>1</w:t>
                        </w:r>
                        <w:r w:rsidRPr="00BC13F0">
                          <w:t>0 hrs</w:t>
                        </w:r>
                        <w:r>
                          <w:t xml:space="preserve"> or more</w:t>
                        </w:r>
                      </w:p>
                    </w:txbxContent>
                  </v:textbox>
                </v:shape>
                <v:group id="Group 694" o:spid="_x0000_s1146"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A5kgyQAAAOEAAAAPAAAAZHJzL2Rvd25yZXYueG1sRI9Ba8JA&#13;&#10;FITvhf6H5Qm91U1alRpdRayKBxHUgnh7ZJ9JMPs2ZLdJ/PeuUOhlYBjmG2Y670wpGqpdYVlB3I9A&#13;&#10;EKdWF5wp+Dmt379AOI+ssbRMCu7kYD57fZliom3LB2qOPhMBwi5BBbn3VSKlS3My6Pq2Ig7Z1dYG&#13;&#10;fbB1JnWNbYCbUn5E0UgaLDgs5FjRMqf0dvw1CjYttovPeNXsbtfl/XIa7s+7mJR663XfkyCLCQhP&#13;&#10;nf9v/CG2WsFoPIDno/AG5OwBAAD//wMAUEsBAi0AFAAGAAgAAAAhANvh9svuAAAAhQEAABMAAAAA&#13;&#10;AAAAAAAAAAAAAAAAAFtDb250ZW50X1R5cGVzXS54bWxQSwECLQAUAAYACAAAACEAWvQsW78AAAAV&#13;&#10;AQAACwAAAAAAAAAAAAAAAAAfAQAAX3JlbHMvLnJlbHNQSwECLQAUAAYACAAAACEAUAOZIMkAAADh&#13;&#10;AAAADwAAAAAAAAAAAAAAAAAHAgAAZHJzL2Rvd25yZXYueG1sUEsFBgAAAAADAAMAtwAAAP0CAAAA&#13;&#10;AA==&#13;&#10;">
                  <v:group id="Group 695" o:spid="_x0000_s1147"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zy7yQAAAOEAAAAPAAAAZHJzL2Rvd25yZXYueG1sRI9Pa8JA&#13;&#10;FMTvQr/D8gredJOK0kZXEf/hQQrVQuntkX0mwezbkF2T+O1dQfAyMAzzG2a26EwpGqpdYVlBPIxA&#13;&#10;EKdWF5wp+D1tB58gnEfWWFomBTdysJi/9WaYaNvyDzVHn4kAYZeggtz7KpHSpTkZdENbEYfsbGuD&#13;&#10;Ptg6k7rGNsBNKT+iaCINFhwWcqxolVN6OV6Ngl2L7XIUb5rD5by6/Z/G33+HmJTqv3fraZDlFISn&#13;&#10;zr8aT8ReK5h8jeHxKLwBOb8DAAD//wMAUEsBAi0AFAAGAAgAAAAhANvh9svuAAAAhQEAABMAAAAA&#13;&#10;AAAAAAAAAAAAAAAAAFtDb250ZW50X1R5cGVzXS54bWxQSwECLQAUAAYACAAAACEAWvQsW78AAAAV&#13;&#10;AQAACwAAAAAAAAAAAAAAAAAfAQAAX3JlbHMvLnJlbHNQSwECLQAUAAYACAAAACEAP088u8kAAADh&#13;&#10;AAAADwAAAAAAAAAAAAAAAAAHAgAAZHJzL2Rvd25yZXYueG1sUEsFBgAAAAADAAMAtwAAAP0CAAAA&#13;&#10;AA==&#13;&#10;">
                    <v:line id="Straight Connector 696" o:spid="_x0000_s1148"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TPsLyQAAAOEAAAAPAAAAZHJzL2Rvd25yZXYueG1sRI9La8Mw&#13;&#10;EITvgf4HsYXcGjmGuI0TJZS86KWlzaPnrbWxTK2VsRTH/fdVoZDLwDDMN8x82dtadNT6yrGC8SgB&#13;&#10;QVw4XXGp4HjYPjyB8AFZY+2YFPyQh+XibjDHXLsrf1C3D6WIEPY5KjAhNLmUvjBk0Y9cQxyzs2st&#13;&#10;hmjbUuoWrxFua5kmSSYtVhwXDDa0MlR87y9Wwcl0Et9eHzefX7tOrtNJ+l7uUqWG9/16FuV5BiJQ&#13;&#10;H26Nf8SLVpBNM/h7FN+AXPwCAAD//wMAUEsBAi0AFAAGAAgAAAAhANvh9svuAAAAhQEAABMAAAAA&#13;&#10;AAAAAAAAAAAAAAAAAFtDb250ZW50X1R5cGVzXS54bWxQSwECLQAUAAYACAAAACEAWvQsW78AAAAV&#13;&#10;AQAACwAAAAAAAAAAAAAAAAAfAQAAX3JlbHMvLnJlbHNQSwECLQAUAAYACAAAACEADEz7C8kAAADh&#13;&#10;AAAADwAAAAAAAAAAAAAAAAAHAgAAZHJzL2Rvd25yZXYueG1sUEsFBgAAAAADAAMAtwAAAP0CAAAA&#13;&#10;AA==&#13;&#10;" strokecolor="black [3213]" strokeweight="1.5pt">
                      <v:stroke joinstyle="miter"/>
                    </v:line>
                    <v:line id="Straight Connector 697" o:spid="_x0000_s1149"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eGHtygAAAOEAAAAPAAAAZHJzL2Rvd25yZXYueG1sRI9Ba8JA&#13;&#10;FITvgv9heQVvulFLWqOr1IhUxEustPT2yD6T2OzbkN1q+u+7BaGXgWGYb5jFqjO1uFLrKssKxqMI&#13;&#10;BHFudcWFgtPbdvgMwnlkjbVlUvBDDlbLfm+BibY3zuh69IUIEHYJKii9bxIpXV6SQTeyDXHIzrY1&#13;&#10;6INtC6lbvAW4qeUkimJpsOKwUGJDaUn51/HbKOjeJ/ttOo3P2Wf2+JFexq/FYc1KDR66zTzIyxyE&#13;&#10;p87/N+6InVYQz57g71F4A3L5CwAA//8DAFBLAQItABQABgAIAAAAIQDb4fbL7gAAAIUBAAATAAAA&#13;&#10;AAAAAAAAAAAAAAAAAABbQ29udGVudF9UeXBlc10ueG1sUEsBAi0AFAAGAAgAAAAhAFr0LFu/AAAA&#13;&#10;FQEAAAsAAAAAAAAAAAAAAAAAHwEAAF9yZWxzLy5yZWxzUEsBAi0AFAAGAAgAAAAhAId4Ye3KAAAA&#13;&#10;4QAAAA8AAAAAAAAAAAAAAAAABwIAAGRycy9kb3ducmV2LnhtbFBLBQYAAAAAAwADALcAAAD+AgAA&#13;&#10;AAA=&#13;&#10;" strokecolor="black [3213]" strokeweight="1.5pt">
                      <v:stroke joinstyle="miter"/>
                    </v:line>
                    <v:line id="Straight Connector 698" o:spid="_x0000_s1150"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5/WfywAAAOEAAAAPAAAAZHJzL2Rvd25yZXYueG1sRI/BasJA&#13;&#10;EIbvBd9hmYK3ulFLaKOrtCnSUrzElpbehuyYxGZnQ3ar8e2dQ8HLwM/wfzPfcj24Vh2pD41nA9NJ&#13;&#10;Aoq49LbhysDnx+buAVSIyBZbz2TgTAHWq9HNEjPrT1zQcRcrJRAOGRqoY+wyrUNZk8Mw8R2x7Pa+&#13;&#10;dxgl9pW2PZ4E7lo9S5JUO2xYLtTYUV5T+bv7cwaGr9n7Jp+n++KnuP/OD9PXavvMxoxvh5eFjKcF&#13;&#10;qEhDvDb+EW/WQPooL4uR2IBeXQAAAP//AwBQSwECLQAUAAYACAAAACEA2+H2y+4AAACFAQAAEwAA&#13;&#10;AAAAAAAAAAAAAAAAAAAAW0NvbnRlbnRfVHlwZXNdLnhtbFBLAQItABQABgAIAAAAIQBa9CxbvwAA&#13;&#10;ABUBAAALAAAAAAAAAAAAAAAAAB8BAABfcmVscy8ucmVsc1BLAQItABQABgAIAAAAIQD25/WfywAA&#13;&#10;AOEAAAAPAAAAAAAAAAAAAAAAAAcCAABkcnMvZG93bnJldi54bWxQSwUGAAAAAAMAAwC3AAAA/wIA&#13;&#10;AAAA&#13;&#10;" strokecolor="black [3213]" strokeweight="1.5pt">
                      <v:stroke joinstyle="miter"/>
                    </v:line>
                    <v:line id="Straight Connector 699" o:spid="_x0000_s1151"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1AEygAAAOEAAAAPAAAAZHJzL2Rvd25yZXYueG1sRI9Ba8JA&#13;&#10;FITvQv/D8gredKMtQaOrtCnSUrxERfH2yD6TaPZtyK6a/vtuoeBlYBjmG2a+7EwtbtS6yrKC0TAC&#13;&#10;QZxbXXGhYLddDSYgnEfWWFsmBT/kYLl46s0x0fbOGd02vhABwi5BBaX3TSKly0sy6Ia2IQ7ZybYG&#13;&#10;fbBtIXWL9wA3tRxHUSwNVhwWSmwoLSm/bK5GQbcff6/Sl/iUHbPXQ3oefRbrd1aq/9x9zIK8zUB4&#13;&#10;6vyj8Y/40gri6RT+HoU3IBe/AAAA//8DAFBLAQItABQABgAIAAAAIQDb4fbL7gAAAIUBAAATAAAA&#13;&#10;AAAAAAAAAAAAAAAAAABbQ29udGVudF9UeXBlc10ueG1sUEsBAi0AFAAGAAgAAAAhAFr0LFu/AAAA&#13;&#10;FQEAAAsAAAAAAAAAAAAAAAAAHwEAAF9yZWxzLy5yZWxzUEsBAi0AFAAGAAgAAAAhAJmrUATKAAAA&#13;&#10;4QAAAA8AAAAAAAAAAAAAAAAABwIAAGRycy9kb3ducmV2LnhtbFBLBQYAAAAAAwADALcAAAD+AgAA&#13;&#10;AAA=&#13;&#10;" strokecolor="black [3213]" strokeweight="1.5pt">
                      <v:stroke joinstyle="miter"/>
                    </v:line>
                    <v:line id="Straight Connector 700" o:spid="_x0000_s1152"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emODygAAAOEAAAAPAAAAZHJzL2Rvd25yZXYueG1sRI9Ba8JA&#13;&#10;EIXvhf6HZQre6kYtVqKrtCnSUrzEitLbkB2TtNnZkN1q/PfOoeBl4DG87/EtVr1r1Im6UHs2MBom&#13;&#10;oIgLb2suDey+1o8zUCEiW2w8k4ELBVgt7+8WmFp/5pxO21gqgXBI0UAVY5tqHYqKHIahb4nld/Sd&#13;&#10;wyixK7Xt8Cxw1+hxkky1w5plocKWsoqK3+2fM9Dvx5/rbDI95t/50yH7Gb2Xm1c2ZvDQv83lvMxB&#13;&#10;RerjrfGP+LAGnhNxECOxAb28AgAA//8DAFBLAQItABQABgAIAAAAIQDb4fbL7gAAAIUBAAATAAAA&#13;&#10;AAAAAAAAAAAAAAAAAABbQ29udGVudF9UeXBlc10ueG1sUEsBAi0AFAAGAAgAAAAhAFr0LFu/AAAA&#13;&#10;FQEAAAsAAAAAAAAAAAAAAAAAHwEAAF9yZWxzLy5yZWxzUEsBAi0AFAAGAAgAAAAhAJZ6Y4PKAAAA&#13;&#10;4QAAAA8AAAAAAAAAAAAAAAAABwIAAGRycy9kb3ducmV2LnhtbFBLBQYAAAAAAwADALcAAAD+AgAA&#13;&#10;AAA=&#13;&#10;" strokecolor="black [3213]" strokeweight="1.5pt">
                      <v:stroke joinstyle="miter"/>
                    </v:line>
                    <v:line id="Straight Connector 701" o:spid="_x0000_s1153"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NsYYygAAAOEAAAAPAAAAZHJzL2Rvd25yZXYueG1sRI9Ba8JA&#13;&#10;FITvQv/D8gredBNbrERXaVOkUrxERfH2yD6TtNm3Ibtq/PeuUOhlYBjmG2a26EwtLtS6yrKCeBiB&#13;&#10;IM6trrhQsNsuBxMQziNrrC2Tghs5WMyfejNMtL1yRpeNL0SAsEtQQel9k0jp8pIMuqFtiEN2sq1B&#13;&#10;H2xbSN3iNcBNLUdRNJYGKw4LJTaUlpT/bs5GQbcffS/Tl/EpO2avh/Qn/irWH6xU/7n7nAZ5n4Lw&#13;&#10;1Pn/xh9ipRW8RTE8HoU3IOd3AAAA//8DAFBLAQItABQABgAIAAAAIQDb4fbL7gAAAIUBAAATAAAA&#13;&#10;AAAAAAAAAAAAAAAAAABbQ29udGVudF9UeXBlc10ueG1sUEsBAi0AFAAGAAgAAAAhAFr0LFu/AAAA&#13;&#10;FQEAAAsAAAAAAAAAAAAAAAAAHwEAAF9yZWxzLy5yZWxzUEsBAi0AFAAGAAgAAAAhAPk2xhjKAAAA&#13;&#10;4QAAAA8AAAAAAAAAAAAAAAAABwIAAGRycy9kb3ducmV2LnhtbFBLBQYAAAAAAwADALcAAAD+AgAA&#13;&#10;AAA=&#13;&#10;" strokecolor="black [3213]" strokeweight="1.5pt">
                      <v:stroke joinstyle="miter"/>
                    </v:line>
                    <v:line id="Straight Connector 702" o:spid="_x0000_s1154"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5FhvygAAAOEAAAAPAAAAZHJzL2Rvd25yZXYueG1sRI9Ba8JA&#13;&#10;FITvgv9heYI33RiLLdFV2ohUipdYsfT2yD6TtNm3Ibtq/PeuUOhlYBjmG2ax6kwtLtS6yrKCyTgC&#13;&#10;QZxbXXGh4PC5Gb2AcB5ZY22ZFNzIwWrZ7y0w0fbKGV32vhABwi5BBaX3TSKly0sy6Ma2IQ7ZybYG&#13;&#10;fbBtIXWL1wA3tYyjaCYNVhwWSmwoLSn/3Z+Ngu4Yf2zS6eyUfWdPX+nP5L3YvbFSw0G3ngd5nYPw&#13;&#10;1Pn/xh9iqxU8RzE8HoU3IJd3AAAA//8DAFBLAQItABQABgAIAAAAIQDb4fbL7gAAAIUBAAATAAAA&#13;&#10;AAAAAAAAAAAAAAAAAABbQ29udGVudF9UeXBlc10ueG1sUEsBAi0AFAAGAAgAAAAhAFr0LFu/AAAA&#13;&#10;FQEAAAsAAAAAAAAAAAAAAAAAHwEAAF9yZWxzLy5yZWxzUEsBAi0AFAAGAAgAAAAhAAnkWG/KAAAA&#13;&#10;4QAAAA8AAAAAAAAAAAAAAAAABwIAAGRycy9kb3ducmV2LnhtbFBLBQYAAAAAAwADALcAAAD+AgAA&#13;&#10;AAA=&#13;&#10;" strokecolor="black [3213]" strokeweight="1.5pt">
                      <v:stroke joinstyle="miter"/>
                    </v:line>
                    <v:line id="Straight Connector 703" o:spid="_x0000_s1155"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qP30ygAAAOEAAAAPAAAAZHJzL2Rvd25yZXYueG1sRI9Pa8JA&#13;&#10;FMTvgt9heYXedKMWW6IbsSlSkV5iS0tvj+zLH82+Ddmtxm/vCkIvA8Mwv2GWq9404kSdqy0rmIwj&#13;&#10;EMS51TWXCr4+N6MXEM4ja2wsk4ILOVglw8ESY23PnNFp70sRIOxiVFB538ZSurwig25sW+KQFbYz&#13;&#10;6IPtSqk7PAe4aeQ0iubSYM1hocKW0ory4/7PKOi/p7tNOpsX2W/29JMeJu/lxysr9fjQvy2CrBcg&#13;&#10;PPX+v3FHbLWC52gGt0fhDcjkCgAA//8DAFBLAQItABQABgAIAAAAIQDb4fbL7gAAAIUBAAATAAAA&#13;&#10;AAAAAAAAAAAAAAAAAABbQ29udGVudF9UeXBlc10ueG1sUEsBAi0AFAAGAAgAAAAhAFr0LFu/AAAA&#13;&#10;FQEAAAsAAAAAAAAAAAAAAAAAHwEAAF9yZWxzLy5yZWxzUEsBAi0AFAAGAAgAAAAhAGao/fTKAAAA&#13;&#10;4QAAAA8AAAAAAAAAAAAAAAAABwIAAGRycy9kb3ducmV2LnhtbFBLBQYAAAAAAwADALcAAAD+AgAA&#13;&#10;AAA=&#13;&#10;" strokecolor="black [3213]" strokeweight="1.5pt">
                      <v:stroke joinstyle="miter"/>
                    </v:line>
                    <v:line id="Straight Connector 256" o:spid="_x0000_s1156"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AtL1ygAAAOEAAAAPAAAAZHJzL2Rvd25yZXYueG1sRI9Ba8JA&#13;&#10;FITvhf6H5RW81Y1pGyS6iqZIpXiJiqW3R/aZRLNvQ3bV+O+7hUIvA8Mw3zDTeW8acaXO1ZYVjIYR&#13;&#10;COLC6ppLBfvd6nkMwnlkjY1lUnAnB/PZ48MUU21vnNN160sRIOxSVFB536ZSuqIig25oW+KQHW1n&#13;&#10;0AfblVJ3eAtw08g4ihJpsOawUGFLWUXFeXsxCvpD/LnKXpJj/p2/fmWn0Ue5WbJSg6f+fRJkMQHh&#13;&#10;qff/jT/EWiuI3xL4fRTegJz9AAAA//8DAFBLAQItABQABgAIAAAAIQDb4fbL7gAAAIUBAAATAAAA&#13;&#10;AAAAAAAAAAAAAAAAAABbQ29udGVudF9UeXBlc10ueG1sUEsBAi0AFAAGAAgAAAAhAFr0LFu/AAAA&#13;&#10;FQEAAAsAAAAAAAAAAAAAAAAAHwEAAF9yZWxzLy5yZWxzUEsBAi0AFAAGAAgAAAAhAAgC0vXKAAAA&#13;&#10;4QAAAA8AAAAAAAAAAAAAAAAABwIAAGRycy9kb3ducmV2LnhtbFBLBQYAAAAAAwADALcAAAD+AgAA&#13;&#10;AAA=&#13;&#10;" strokecolor="black [3213]" strokeweight="1.5pt">
                      <v:stroke joinstyle="miter"/>
                    </v:line>
                    <v:line id="Straight Connector 257" o:spid="_x0000_s1157"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TnduygAAAOEAAAAPAAAAZHJzL2Rvd25yZXYueG1sRI9Ba8JA&#13;&#10;FITvBf/D8oTe6sbUqkRXaVPEUrxERfH2yD6T2OzbkN1q+u+7hYKXgWGYb5j5sjO1uFLrKssKhoMI&#13;&#10;BHFudcWFgv1u9TQF4TyyxtoyKfghB8tF72GOibY3zui69YUIEHYJKii9bxIpXV6SQTewDXHIzrY1&#13;&#10;6INtC6lbvAW4qWUcRWNpsOKwUGJDaUn51/bbKOgO8ecqfR6fs1M2OqaX4brYvLFSj/3ufRbkdQbC&#13;&#10;U+fvjX/Eh1YQv0zg71F4A3LxCwAA//8DAFBLAQItABQABgAIAAAAIQDb4fbL7gAAAIUBAAATAAAA&#13;&#10;AAAAAAAAAAAAAAAAAABbQ29udGVudF9UeXBlc10ueG1sUEsBAi0AFAAGAAgAAAAhAFr0LFu/AAAA&#13;&#10;FQEAAAsAAAAAAAAAAAAAAAAAHwEAAF9yZWxzLy5yZWxzUEsBAi0AFAAGAAgAAAAhAGdOd27KAAAA&#13;&#10;4QAAAA8AAAAAAAAAAAAAAAAABwIAAGRycy9kb3ducmV2LnhtbFBLBQYAAAAAAwADALcAAAD+AgAA&#13;&#10;AAA=&#13;&#10;" strokecolor="black [3213]" strokeweight="1.5pt">
                      <v:stroke joinstyle="miter"/>
                    </v:line>
                    <v:line id="Straight Connector 258" o:spid="_x0000_s1158"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eMcywAAAOEAAAAPAAAAZHJzL2Rvd25yZXYueG1sRI/BasJA&#13;&#10;EIbvhb7DMoXe6sa0lRJdRVOkIl5iS0tvQ3ZM0mZnQ3ar8e2dQ8HLwM/wfzPfbDG4Vh2pD41nA+NR&#13;&#10;Aoq49LbhysDH+/rhBVSIyBZbz2TgTAEW89ubGWbWn7ig4z5WSiAcMjRQx9hlWoeyJodh5Dti2R18&#13;&#10;7zBK7CttezwJ3LU6TZKJdtiwXKixo7ym8nf/5wwMn+l2nT9ODsV38fSV/4zfqt2Kjbm/G16nMpZT&#13;&#10;UJGGeG38IzbWQPosL4uR2ICeXwAAAP//AwBQSwECLQAUAAYACAAAACEA2+H2y+4AAACFAQAAEwAA&#13;&#10;AAAAAAAAAAAAAAAAAAAAW0NvbnRlbnRfVHlwZXNdLnhtbFBLAQItABQABgAIAAAAIQBa9CxbvwAA&#13;&#10;ABUBAAALAAAAAAAAAAAAAAAAAB8BAABfcmVscy8ucmVsc1BLAQItABQABgAIAAAAIQAW0eMcywAA&#13;&#10;AOEAAAAPAAAAAAAAAAAAAAAAAAcCAABkcnMvZG93bnJldi54bWxQSwUGAAAAAAMAAwC3AAAA/wIA&#13;&#10;AAAA&#13;&#10;" strokecolor="black [3213]" strokeweight="1.5pt">
                      <v:stroke joinstyle="miter"/>
                    </v:line>
                    <v:line id="Straight Connector 331" o:spid="_x0000_s1159"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1aC8ygAAAOEAAAAPAAAAZHJzL2Rvd25yZXYueG1sRI9Ba8JA&#13;&#10;FITvgv9heQVvuokpItFV2hRRpJfY0tLbI/tMUrNvQ3bV9N93BcHLwDDMN8xy3ZtGXKhztWUF8SQC&#13;&#10;QVxYXXOp4PNjM56DcB5ZY2OZFPyRg/VqOFhiqu2Vc7ocfCkChF2KCirv21RKV1Rk0E1sSxyyo+0M&#13;&#10;+mC7UuoOrwFuGjmNopk0WHNYqLClrKLidDgbBf3XdL/Jktkx/8mfv7PfeFu+v7JSo6f+bRHkZQHC&#13;&#10;U+8fjTtipxUkSQy3R+ENyNU/AAAA//8DAFBLAQItABQABgAIAAAAIQDb4fbL7gAAAIUBAAATAAAA&#13;&#10;AAAAAAAAAAAAAAAAAABbQ29udGVudF9UeXBlc10ueG1sUEsBAi0AFAAGAAgAAAAhAFr0LFu/AAAA&#13;&#10;FQEAAAsAAAAAAAAAAAAAAAAAHwEAAF9yZWxzLy5yZWxzUEsBAi0AFAAGAAgAAAAhACzVoLzKAAAA&#13;&#10;4QAAAA8AAAAAAAAAAAAAAAAABwIAAGRycy9kb3ducmV2LnhtbFBLBQYAAAAAAwADALcAAAD+AgAA&#13;&#10;AAA=&#13;&#10;" strokecolor="black [3213]" strokeweight="1.5pt">
                      <v:stroke joinstyle="miter"/>
                    </v:line>
                  </v:group>
                  <v:line id="Straight Connector 332" o:spid="_x0000_s1160"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Bz7LygAAAOEAAAAPAAAAZHJzL2Rvd25yZXYueG1sRI9Ba8JA&#13;&#10;FITvhf6H5RV6azYmIiW6So1IS/ESWxRvj+wzic2+Ddmtxn/vFoReBoZhvmFmi8G04ky9aywrGEUx&#13;&#10;COLS6oYrBd9f65dXEM4ja2wtk4IrOVjMHx9mmGl74YLOW1+JAGGXoYLa+y6T0pU1GXSR7YhDdrS9&#13;&#10;QR9sX0nd4yXATSuTOJ5Igw2HhRo7ymsqf7a/RsGwSz7XeTo5FodivM9Po/dqs2Slnp+G1TTI2xSE&#13;&#10;p8H/N+6ID60gTRP4exTegJzfAAAA//8DAFBLAQItABQABgAIAAAAIQDb4fbL7gAAAIUBAAATAAAA&#13;&#10;AAAAAAAAAAAAAAAAAABbQ29udGVudF9UeXBlc10ueG1sUEsBAi0AFAAGAAgAAAAhAFr0LFu/AAAA&#13;&#10;FQEAAAsAAAAAAAAAAAAAAAAAHwEAAF9yZWxzLy5yZWxzUEsBAi0AFAAGAAgAAAAhANwHPsvKAAAA&#13;&#10;4QAAAA8AAAAAAAAAAAAAAAAABwIAAGRycy9kb3ducmV2LnhtbFBLBQYAAAAAAwADALcAAAD+AgAA&#13;&#10;AAA=&#13;&#10;" strokecolor="black [3213]" strokeweight="1.5pt">
                    <v:stroke joinstyle="miter"/>
                  </v:line>
                  <v:line id="Straight Connector 333" o:spid="_x0000_s1161"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S5tQyQAAAOEAAAAPAAAAZHJzL2Rvd25yZXYueG1sRI9Ba8JA&#13;&#10;FITvgv9heQVvutEUkegqNSItxUtsUXp7ZJ9JavZtyK6a/nu3IHgZGIb5hlmsOlOLK7WusqxgPIpA&#13;&#10;EOdWV1wo+P7aDmcgnEfWWFsmBX/kYLXs9xaYaHvjjK57X4gAYZeggtL7JpHS5SUZdCPbEIfsZFuD&#13;&#10;Pti2kLrFW4CbWk6iaCoNVhwWSmwoLSk/7y9GQXeYfG7TeHrKfrLXY/o7fi92a1Zq8NJt5kHe5iA8&#13;&#10;df7ZeCA+tII4juH/UXgDcnkHAAD//wMAUEsBAi0AFAAGAAgAAAAhANvh9svuAAAAhQEAABMAAAAA&#13;&#10;AAAAAAAAAAAAAAAAAFtDb250ZW50X1R5cGVzXS54bWxQSwECLQAUAAYACAAAACEAWvQsW78AAAAV&#13;&#10;AQAACwAAAAAAAAAAAAAAAAAfAQAAX3JlbHMvLnJlbHNQSwECLQAUAAYACAAAACEAs0ubUMkAAADh&#13;&#10;AAAADwAAAAAAAAAAAAAAAAAHAgAAZHJzL2Rvd25yZXYueG1sUEsFBgAAAAADAAMAtwAAAP0CAAAA&#13;&#10;AA==&#13;&#10;" strokecolor="black [3213]" strokeweight="1.5pt">
                    <v:stroke joinstyle="miter"/>
                  </v:line>
                  <v:line id="Straight Connector 334" o:spid="_x0000_s1162"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ogMkygAAAOEAAAAPAAAAZHJzL2Rvd25yZXYueG1sRI9Ba8JA&#13;&#10;FITvBf/D8gRvdaMRKTGr1Ii0SC+xpeLtkX0mqdm3IbuN6b/vCoVeBoZhvmHSzWAa0VPnassKZtMI&#13;&#10;BHFhdc2lgo/3/eMTCOeRNTaWScEPOdisRw8pJtreOKf+6EsRIOwSVFB53yZSuqIig25qW+KQXWxn&#13;&#10;0AfblVJ3eAtw08h5FC2lwZrDQoUtZRUV1+O3UTB8zg/7LF5e8nO+OGVfs5fybctKTcbDbhXkeQXC&#13;&#10;0+D/G3+IV60gjhdwfxTegFz/AgAA//8DAFBLAQItABQABgAIAAAAIQDb4fbL7gAAAIUBAAATAAAA&#13;&#10;AAAAAAAAAAAAAAAAAABbQ29udGVudF9UeXBlc10ueG1sUEsBAi0AFAAGAAgAAAAhAFr0LFu/AAAA&#13;&#10;FQEAAAsAAAAAAAAAAAAAAAAAHwEAAF9yZWxzLy5yZWxzUEsBAi0AFAAGAAgAAAAhADyiAyTKAAAA&#13;&#10;4QAAAA8AAAAAAAAAAAAAAAAABwIAAGRycy9kb3ducmV2LnhtbFBLBQYAAAAAAwADALcAAAD+AgAA&#13;&#10;AAA=&#13;&#10;" strokecolor="black [3213]" strokeweight="1.5pt">
                    <v:stroke joinstyle="miter"/>
                  </v:line>
                  <v:line id="Straight Connector 335" o:spid="_x0000_s1163"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7qa/ygAAAOEAAAAPAAAAZHJzL2Rvd25yZXYueG1sRI9Ba8JA&#13;&#10;FITvhf6H5Qm91Y3GSomuUiOiFC+xRfH2yD6TtNm3IbvV+O9dQehlYBjmG2Y670wtztS6yrKCQT8C&#13;&#10;QZxbXXGh4Ptr9foOwnlkjbVlUnAlB/PZ89MUE20vnNF55wsRIOwSVFB63yRSurwkg65vG+KQnWxr&#13;&#10;0AfbFlK3eAlwU8thFI2lwYrDQokNpSXlv7s/o6DbDz9XaTw+ZcdsdEh/Butiu2ClXnrdchLkYwLC&#13;&#10;U+f/Gw/ERiuI4ze4PwpvQM5uAAAA//8DAFBLAQItABQABgAIAAAAIQDb4fbL7gAAAIUBAAATAAAA&#13;&#10;AAAAAAAAAAAAAAAAAABbQ29udGVudF9UeXBlc10ueG1sUEsBAi0AFAAGAAgAAAAhAFr0LFu/AAAA&#13;&#10;FQEAAAsAAAAAAAAAAAAAAAAAHwEAAF9yZWxzLy5yZWxzUEsBAi0AFAAGAAgAAAAhAFPupr/KAAAA&#13;&#10;4QAAAA8AAAAAAAAAAAAAAAAABwIAAGRycy9kb3ducmV2LnhtbFBLBQYAAAAAAwADALcAAAD+AgAA&#13;&#10;AAA=&#13;&#10;" strokecolor="black [3213]" strokeweight="1.5pt">
                    <v:stroke joinstyle="miter"/>
                  </v:line>
                  <v:line id="Straight Connector 336" o:spid="_x0000_s1164"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PDjIygAAAOEAAAAPAAAAZHJzL2Rvd25yZXYueG1sRI9Ba8JA&#13;&#10;FITvhf6H5RW81Y1GQomuUiOiiJfY0tLbI/tM0mbfhuyq8d+7gtDLwDDMN8xs0ZtGnKlztWUFo2EE&#13;&#10;griwuuZSwefH+vUNhPPIGhvLpOBKDhbz56cZptpeOKfzwZciQNilqKDyvk2ldEVFBt3QtsQhO9rO&#13;&#10;oA+2K6Xu8BLgppHjKEqkwZrDQoUtZRUVf4eTUdB/jXfrLE6O+U8++c5+R5tyv2SlBi/9ahrkfQrC&#13;&#10;U+//Gw/EViuI4wTuj8IbkPMbAAAA//8DAFBLAQItABQABgAIAAAAIQDb4fbL7gAAAIUBAAATAAAA&#13;&#10;AAAAAAAAAAAAAAAAAABbQ29udGVudF9UeXBlc10ueG1sUEsBAi0AFAAGAAgAAAAhAFr0LFu/AAAA&#13;&#10;FQEAAAsAAAAAAAAAAAAAAAAAHwEAAF9yZWxzLy5yZWxzUEsBAi0AFAAGAAgAAAAhAKM8OMjKAAAA&#13;&#10;4QAAAA8AAAAAAAAAAAAAAAAABwIAAGRycy9kb3ducmV2LnhtbFBLBQYAAAAAAwADALcAAAD+AgAA&#13;&#10;AAA=&#13;&#10;" strokecolor="black [3213]" strokeweight="1.5pt">
                    <v:stroke joinstyle="miter"/>
                  </v:line>
                  <v:line id="Straight Connector 337" o:spid="_x0000_s1165"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J1TygAAAOEAAAAPAAAAZHJzL2Rvd25yZXYueG1sRI9Ba8JA&#13;&#10;FITvhf6H5Qm91Y1GbImuUiOiFC+xRfH2yD6TtNm3IbvV+O9doeBlYBjmG2Y670wtztS6yrKCQT8C&#13;&#10;QZxbXXGh4Ptr9foOwnlkjbVlUnAlB/PZ89MUE20vnNF55wsRIOwSVFB63yRSurwkg65vG+KQnWxr&#13;&#10;0AfbFlK3eAlwU8thFI2lwYrDQokNpSXlv7s/o6DbDz9XaTw+ZcdsdEh/Butiu2ClXnrdchLkYwLC&#13;&#10;U+cfjX/ERiuI4ze4PwpvQM5uAAAA//8DAFBLAQItABQABgAIAAAAIQDb4fbL7gAAAIUBAAATAAAA&#13;&#10;AAAAAAAAAAAAAAAAAABbQ29udGVudF9UeXBlc10ueG1sUEsBAi0AFAAGAAgAAAAhAFr0LFu/AAAA&#13;&#10;FQEAAAsAAAAAAAAAAAAAAAAAHwEAAF9yZWxzLy5yZWxzUEsBAi0AFAAGAAgAAAAhAMxwnVPKAAAA&#13;&#10;4QAAAA8AAAAAAAAAAAAAAAAABwIAAGRycy9kb3ducmV2LnhtbFBLBQYAAAAAAwADALcAAAD+AgAA&#13;&#10;AAA=&#13;&#10;" strokecolor="black [3213]" strokeweight="1.5pt">
                    <v:stroke joinstyle="miter"/>
                  </v:line>
                  <v:line id="Straight Connector 338" o:spid="_x0000_s1166"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7wkhygAAAOEAAAAPAAAAZHJzL2Rvd25yZXYueG1sRI/BasJA&#13;&#10;EIbvhb7DMoXe6kZTpERXqRFpkV5ii+JtyI5JbHY2ZLeavr1zKPQy8DP838w3Xw6uVRfqQ+PZwHiU&#13;&#10;gCIuvW24MvD1uXl6ARUissXWMxn4pQDLxf3dHDPrr1zQZRcrJRAOGRqoY+wyrUNZk8Mw8h2x7E6+&#13;&#10;dxgl9pW2PV4F7lo9SZKpdtiwXKixo7ym8nv34wwM+8l2k6fTU3Esng/5efxWfazYmMeHYT2T8ToD&#13;&#10;FWmI/40/xLs1kKbyshiJDejFDQAA//8DAFBLAQItABQABgAIAAAAIQDb4fbL7gAAAIUBAAATAAAA&#13;&#10;AAAAAAAAAAAAAAAAAABbQ29udGVudF9UeXBlc10ueG1sUEsBAi0AFAAGAAgAAAAhAFr0LFu/AAAA&#13;&#10;FQEAAAsAAAAAAAAAAAAAAAAAHwEAAF9yZWxzLy5yZWxzUEsBAi0AFAAGAAgAAAAhAL3vCSHKAAAA&#13;&#10;4QAAAA8AAAAAAAAAAAAAAAAABwIAAGRycy9kb3ducmV2LnhtbFBLBQYAAAAAAwADALcAAAD+AgAA&#13;&#10;AAA=&#13;&#10;" strokecolor="black [3213]" strokeweight="1.5pt">
                    <v:stroke joinstyle="miter"/>
                  </v:line>
                  <v:line id="Straight Connector 339" o:spid="_x0000_s1167"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o6y6ygAAAOEAAAAPAAAAZHJzL2Rvd25yZXYueG1sRI9Ba8JA&#13;&#10;FITvhf6H5Qm91Y1GpI2uUiOiFC+xRfH2yD6TtNm3IbvV+O9doeBlYBjmG2Y670wtztS6yrKCQT8C&#13;&#10;QZxbXXGh4Ptr9foGwnlkjbVlUnAlB/PZ89MUE20vnNF55wsRIOwSVFB63yRSurwkg65vG+KQnWxr&#13;&#10;0AfbFlK3eAlwU8thFI2lwYrDQokNpSXlv7s/o6DbDz9XaTw+ZcdsdEh/Butiu2ClXnrdchLkYwLC&#13;&#10;U+cfjX/ERiuI43e4PwpvQM5uAAAA//8DAFBLAQItABQABgAIAAAAIQDb4fbL7gAAAIUBAAATAAAA&#13;&#10;AAAAAAAAAAAAAAAAAABbQ29udGVudF9UeXBlc10ueG1sUEsBAi0AFAAGAAgAAAAhAFr0LFu/AAAA&#13;&#10;FQEAAAsAAAAAAAAAAAAAAAAAHwEAAF9yZWxzLy5yZWxzUEsBAi0AFAAGAAgAAAAhANKjrLrKAAAA&#13;&#10;4QAAAA8AAAAAAAAAAAAAAAAABwIAAGRycy9kb3ducmV2LnhtbFBLBQYAAAAAAwADALcAAAD+AgAA&#13;&#10;AAA=&#13;&#10;" strokecolor="black [3213]" strokeweight="1.5pt">
                    <v:stroke joinstyle="miter"/>
                  </v:line>
                  <v:line id="Straight Connector 340" o:spid="_x0000_s1168"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n3ZaygAAAOEAAAAPAAAAZHJzL2Rvd25yZXYueG1sRI9Na8JA&#13;&#10;EIbvQv/DMoXedOMHUqKrtCnSIr3EiuJtyI5J2uxsyG41/ffOoeBl4GV4n5dnue5doy7UhdqzgfEo&#13;&#10;AUVceFtzaWD/tRk+gwoR2WLjmQz8UYD16mGwxNT6K+d02cVSCYRDigaqGNtU61BU5DCMfEssv7Pv&#13;&#10;HEaJXalth1eBu0ZPkmSuHdYsCxW2lFVU/Ox+nYH+MNlusun8nJ/y2TH7Hr+Xn69szNNj/7aQ87IA&#13;&#10;FamP98Y/4sMamM7EQYzEBvTqBgAA//8DAFBLAQItABQABgAIAAAAIQDb4fbL7gAAAIUBAAATAAAA&#13;&#10;AAAAAAAAAAAAAAAAAABbQ29udGVudF9UeXBlc10ueG1sUEsBAi0AFAAGAAgAAAAhAFr0LFu/AAAA&#13;&#10;FQEAAAsAAAAAAAAAAAAAAAAAHwEAAF9yZWxzLy5yZWxzUEsBAi0AFAAGAAgAAAAhABufdlrKAAAA&#13;&#10;4QAAAA8AAAAAAAAAAAAAAAAABwIAAGRycy9kb3ducmV2LnhtbFBLBQYAAAAAAwADALcAAAD+AgAA&#13;&#10;AAA=&#13;&#10;" strokecolor="black [3213]" strokeweight="1.5pt">
                    <v:stroke joinstyle="miter"/>
                  </v:line>
                  <v:line id="Straight Connector 341" o:spid="_x0000_s1169"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09PByQAAAOEAAAAPAAAAZHJzL2Rvd25yZXYueG1sRI9Ba8JA&#13;&#10;FITvgv9heUJvuomKlOgqNUWU0ktsqXh7ZJ9JavZtyK4a/323IHgZGIb5hlmsOlOLK7WusqwgHkUg&#13;&#10;iHOrKy4UfH9thq8gnEfWWFsmBXdysFr2ewtMtL1xRte9L0SAsEtQQel9k0jp8pIMupFtiEN2sq1B&#13;&#10;H2xbSN3iLcBNLcdRNJMGKw4LJTaUlpSf9xejoPsZf2zSyeyUHbPpIf2Nt8XnmpV6GXTv8yBvcxCe&#13;&#10;Ov9sPBA7rWAyjeH/UXgDcvkHAAD//wMAUEsBAi0AFAAGAAgAAAAhANvh9svuAAAAhQEAABMAAAAA&#13;&#10;AAAAAAAAAAAAAAAAAFtDb250ZW50X1R5cGVzXS54bWxQSwECLQAUAAYACAAAACEAWvQsW78AAAAV&#13;&#10;AQAACwAAAAAAAAAAAAAAAAAfAQAAX3JlbHMvLnJlbHNQSwECLQAUAAYACAAAACEAdNPTwckAAADh&#13;&#10;AAAADwAAAAAAAAAAAAAAAAAHAgAAZHJzL2Rvd25yZXYueG1sUEsFBgAAAAADAAMAtwAAAP0CAAAA&#13;&#10;AA==&#13;&#10;" strokecolor="black [3213]" strokeweight="1.5pt">
                    <v:stroke joinstyle="miter"/>
                  </v:line>
                </v:group>
              </v:group>
            </w:pict>
          </mc:Fallback>
        </mc:AlternateContent>
      </w:r>
      <w:r w:rsidRPr="00F6216E">
        <w:rPr>
          <w:b/>
          <w:lang w:bidi="en-US"/>
        </w:rPr>
        <w:t>Weekend Day (i.e. Saturday and Sunday):</w:t>
      </w:r>
    </w:p>
    <w:p w14:paraId="1CC7D428" w14:textId="77777777" w:rsidR="007D07D8" w:rsidRPr="00F6216E" w:rsidRDefault="007D07D8" w:rsidP="007D07D8">
      <w:pPr>
        <w:rPr>
          <w:b/>
          <w:lang w:bidi="en-US"/>
        </w:rPr>
      </w:pPr>
      <w:r w:rsidRPr="00F6216E">
        <w:rPr>
          <w:lang w:bidi="en-US"/>
        </w:rPr>
        <w:t>Viewing a TV screen (e.g. movies, video games, news)</w:t>
      </w:r>
    </w:p>
    <w:p w14:paraId="3922BE53" w14:textId="77777777" w:rsidR="007D07D8" w:rsidRPr="00F6216E" w:rsidRDefault="007D07D8" w:rsidP="007D07D8">
      <w:pPr>
        <w:rPr>
          <w:lang w:bidi="en-US"/>
        </w:rPr>
      </w:pPr>
    </w:p>
    <w:p w14:paraId="04EC4E0C" w14:textId="77777777" w:rsidR="007D07D8" w:rsidRPr="00F6216E" w:rsidRDefault="007D07D8" w:rsidP="007D07D8">
      <w:pPr>
        <w:rPr>
          <w:lang w:bidi="en-US"/>
        </w:rPr>
      </w:pPr>
    </w:p>
    <w:p w14:paraId="787AD84E" w14:textId="77777777" w:rsidR="007D07D8" w:rsidRPr="00F6216E" w:rsidRDefault="007D07D8" w:rsidP="007D07D8">
      <w:pPr>
        <w:rPr>
          <w:lang w:bidi="en-US"/>
        </w:rPr>
      </w:pPr>
    </w:p>
    <w:p w14:paraId="1BC92026" w14:textId="77777777" w:rsidR="007D07D8" w:rsidRPr="00F6216E" w:rsidRDefault="007D07D8" w:rsidP="007D07D8">
      <w:pPr>
        <w:rPr>
          <w:lang w:bidi="en-US"/>
        </w:rPr>
      </w:pPr>
    </w:p>
    <w:p w14:paraId="0DE3165E" w14:textId="77777777" w:rsidR="007D07D8" w:rsidRPr="00F6216E" w:rsidRDefault="007D07D8" w:rsidP="007D07D8">
      <w:pPr>
        <w:rPr>
          <w:lang w:bidi="en-US"/>
        </w:rPr>
      </w:pPr>
    </w:p>
    <w:p w14:paraId="5BDDCF57"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3360" behindDoc="0" locked="0" layoutInCell="1" allowOverlap="1" wp14:anchorId="12B42260" wp14:editId="23978555">
                <wp:simplePos x="0" y="0"/>
                <wp:positionH relativeFrom="column">
                  <wp:posOffset>-147955</wp:posOffset>
                </wp:positionH>
                <wp:positionV relativeFrom="paragraph">
                  <wp:posOffset>89779</wp:posOffset>
                </wp:positionV>
                <wp:extent cx="9388817" cy="838370"/>
                <wp:effectExtent l="0" t="0" r="0" b="25400"/>
                <wp:wrapNone/>
                <wp:docPr id="356" name="Group 356"/>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357" name="Text Box 357"/>
                        <wps:cNvSpPr txBox="1"/>
                        <wps:spPr>
                          <a:xfrm>
                            <a:off x="0" y="245659"/>
                            <a:ext cx="518795" cy="338455"/>
                          </a:xfrm>
                          <a:prstGeom prst="rect">
                            <a:avLst/>
                          </a:prstGeom>
                          <a:noFill/>
                          <a:ln w="6350">
                            <a:noFill/>
                          </a:ln>
                        </wps:spPr>
                        <wps:txbx>
                          <w:txbxContent>
                            <w:p w14:paraId="11E23308"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8" name="Text Box 358"/>
                        <wps:cNvSpPr txBox="1"/>
                        <wps:spPr>
                          <a:xfrm>
                            <a:off x="846161" y="259307"/>
                            <a:ext cx="518795" cy="338455"/>
                          </a:xfrm>
                          <a:prstGeom prst="rect">
                            <a:avLst/>
                          </a:prstGeom>
                          <a:noFill/>
                          <a:ln w="6350">
                            <a:noFill/>
                          </a:ln>
                        </wps:spPr>
                        <wps:txbx>
                          <w:txbxContent>
                            <w:p w14:paraId="188FA320"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9" name="Text Box 359"/>
                        <wps:cNvSpPr txBox="1"/>
                        <wps:spPr>
                          <a:xfrm>
                            <a:off x="1665026" y="245659"/>
                            <a:ext cx="518795" cy="338455"/>
                          </a:xfrm>
                          <a:prstGeom prst="rect">
                            <a:avLst/>
                          </a:prstGeom>
                          <a:noFill/>
                          <a:ln w="6350">
                            <a:noFill/>
                          </a:ln>
                        </wps:spPr>
                        <wps:txbx>
                          <w:txbxContent>
                            <w:p w14:paraId="7EC202CE"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0" name="Text Box 360"/>
                        <wps:cNvSpPr txBox="1"/>
                        <wps:spPr>
                          <a:xfrm>
                            <a:off x="2565779" y="232012"/>
                            <a:ext cx="518795" cy="338455"/>
                          </a:xfrm>
                          <a:prstGeom prst="rect">
                            <a:avLst/>
                          </a:prstGeom>
                          <a:noFill/>
                          <a:ln w="6350">
                            <a:noFill/>
                          </a:ln>
                        </wps:spPr>
                        <wps:txbx>
                          <w:txbxContent>
                            <w:p w14:paraId="3E0DF922"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1" name="Text Box 361"/>
                        <wps:cNvSpPr txBox="1"/>
                        <wps:spPr>
                          <a:xfrm>
                            <a:off x="3452883" y="191068"/>
                            <a:ext cx="518795" cy="338455"/>
                          </a:xfrm>
                          <a:prstGeom prst="rect">
                            <a:avLst/>
                          </a:prstGeom>
                          <a:noFill/>
                          <a:ln w="6350">
                            <a:noFill/>
                          </a:ln>
                        </wps:spPr>
                        <wps:txbx>
                          <w:txbxContent>
                            <w:p w14:paraId="6CFC0154"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2" name="Text Box 362"/>
                        <wps:cNvSpPr txBox="1"/>
                        <wps:spPr>
                          <a:xfrm>
                            <a:off x="4299044" y="218364"/>
                            <a:ext cx="518795" cy="338455"/>
                          </a:xfrm>
                          <a:prstGeom prst="rect">
                            <a:avLst/>
                          </a:prstGeom>
                          <a:noFill/>
                          <a:ln w="6350">
                            <a:noFill/>
                          </a:ln>
                        </wps:spPr>
                        <wps:txbx>
                          <w:txbxContent>
                            <w:p w14:paraId="1DD5E5A5"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3" name="Text Box 363"/>
                        <wps:cNvSpPr txBox="1"/>
                        <wps:spPr>
                          <a:xfrm>
                            <a:off x="5172501" y="218364"/>
                            <a:ext cx="518795" cy="338455"/>
                          </a:xfrm>
                          <a:prstGeom prst="rect">
                            <a:avLst/>
                          </a:prstGeom>
                          <a:noFill/>
                          <a:ln w="6350">
                            <a:noFill/>
                          </a:ln>
                        </wps:spPr>
                        <wps:txbx>
                          <w:txbxContent>
                            <w:p w14:paraId="3935916A"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4" name="Text Box 364"/>
                        <wps:cNvSpPr txBox="1"/>
                        <wps:spPr>
                          <a:xfrm>
                            <a:off x="6018662" y="204716"/>
                            <a:ext cx="518795" cy="338455"/>
                          </a:xfrm>
                          <a:prstGeom prst="rect">
                            <a:avLst/>
                          </a:prstGeom>
                          <a:noFill/>
                          <a:ln w="6350">
                            <a:noFill/>
                          </a:ln>
                        </wps:spPr>
                        <wps:txbx>
                          <w:txbxContent>
                            <w:p w14:paraId="5B38936A"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5" name="Text Box 365"/>
                        <wps:cNvSpPr txBox="1"/>
                        <wps:spPr>
                          <a:xfrm>
                            <a:off x="6905767" y="204716"/>
                            <a:ext cx="518795" cy="338455"/>
                          </a:xfrm>
                          <a:prstGeom prst="rect">
                            <a:avLst/>
                          </a:prstGeom>
                          <a:noFill/>
                          <a:ln w="6350">
                            <a:noFill/>
                          </a:ln>
                        </wps:spPr>
                        <wps:txbx>
                          <w:txbxContent>
                            <w:p w14:paraId="48C6C61E"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6" name="Text Box 366"/>
                        <wps:cNvSpPr txBox="1"/>
                        <wps:spPr>
                          <a:xfrm>
                            <a:off x="7779224" y="218364"/>
                            <a:ext cx="518795" cy="338455"/>
                          </a:xfrm>
                          <a:prstGeom prst="rect">
                            <a:avLst/>
                          </a:prstGeom>
                          <a:noFill/>
                          <a:ln w="6350">
                            <a:noFill/>
                          </a:ln>
                        </wps:spPr>
                        <wps:txbx>
                          <w:txbxContent>
                            <w:p w14:paraId="212D3930"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7" name="Text Box 367"/>
                        <wps:cNvSpPr txBox="1"/>
                        <wps:spPr>
                          <a:xfrm>
                            <a:off x="8666328" y="0"/>
                            <a:ext cx="722489" cy="541655"/>
                          </a:xfrm>
                          <a:prstGeom prst="rect">
                            <a:avLst/>
                          </a:prstGeom>
                          <a:noFill/>
                          <a:ln w="6350">
                            <a:noFill/>
                          </a:ln>
                        </wps:spPr>
                        <wps:txbx>
                          <w:txbxContent>
                            <w:p w14:paraId="5FC3AA8B"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68" name="Group 368"/>
                        <wpg:cNvGrpSpPr/>
                        <wpg:grpSpPr>
                          <a:xfrm>
                            <a:off x="245659" y="423080"/>
                            <a:ext cx="8681156" cy="415290"/>
                            <a:chOff x="0" y="0"/>
                            <a:chExt cx="8681156" cy="415290"/>
                          </a:xfrm>
                        </wpg:grpSpPr>
                        <wpg:grpSp>
                          <wpg:cNvPr id="369" name="Group 369"/>
                          <wpg:cNvGrpSpPr/>
                          <wpg:grpSpPr>
                            <a:xfrm>
                              <a:off x="0" y="0"/>
                              <a:ext cx="8681156" cy="415290"/>
                              <a:chOff x="0" y="0"/>
                              <a:chExt cx="7202311" cy="415855"/>
                            </a:xfrm>
                          </wpg:grpSpPr>
                          <wps:wsp>
                            <wps:cNvPr id="370" name="Straight Connector 370"/>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1" name="Straight Connector 371"/>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2" name="Straight Connector 372"/>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3" name="Straight Connector 373"/>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4" name="Straight Connector 374"/>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5" name="Straight Connector 375"/>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6" name="Straight Connector 376"/>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7" name="Straight Connector 377"/>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8" name="Straight Connector 378"/>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79" name="Straight Connector 379"/>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0" name="Straight Connector 380"/>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1" name="Straight Connector 381"/>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382" name="Straight Connector 382"/>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3" name="Straight Connector 383"/>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4" name="Straight Connector 384"/>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5" name="Straight Connector 385"/>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6" name="Straight Connector 386"/>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7" name="Straight Connector 387"/>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8" name="Straight Connector 388"/>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89" name="Straight Connector 389"/>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90" name="Straight Connector 390"/>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391" name="Straight Connector 391"/>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12B42260" id="Group 356" o:spid="_x0000_s1170" style="position:absolute;margin-left:-11.65pt;margin-top:7.05pt;width:739.3pt;height:66pt;z-index:251663360"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97MoqwcAAIVaAAAOAAAAZHJzL2Uyb0RvYy54bWzsXFtv2zYYfR+w/yDofbXuoow6RZatxYCi&#13;&#10;LZZufVZkyRYmi5qk1M5+/Q4vol1LvigDssRlH1JZpC78dPjx43cO+frNZlUYX9O6yWk5M+1Xlmmk&#13;&#10;ZULnebmYmX98fvsTMY2mjct5XNAynZkPaWO+ufrxh9frapo6dEmLeVobuEnZTNfVzFy2bTWdTJpk&#13;&#10;ma7i5hWt0hKFGa1XcYuf9WIyr+M17r4qJo5lBZM1redVTZO0aXD2F1FoXvH7Z1matB+zrElbo5iZ&#13;&#10;eLeW/6353zv2d3L1Op4u6rha5ol8jfgRb7GK8xIPVbf6JW5j477Oe7da5UlNG5q1rxK6mtAsy5OU&#13;&#10;twGtsa291ryr6X3F27KYrheVMhNMu2enR982+fD1XV3dVp9qWGJdLWAL/ou1ZZPVK/Y/3tLYcJM9&#13;&#10;KJOlm9ZIcDJyCSF2aBoJyohL3FDaNFnC8L3LkuWvxy+cdI+dfPMy6wrwaLYWaP6bBW6XcZVywzZT&#13;&#10;WOBTbeTzmen6aEcZrwDTz6x9P9ONwc5xy/CKzE5Gu0EBsN6db3DyoLkczw/8SMCss5lvkzDyhclc&#13;&#10;l3i+z8pVy+NpVTftu5SuDHYwM2ugmIMr/vq+aUXVrgp7cEnf5kWB8/G0KI31zAxc3+IXqBLcvCjx&#13;&#10;DGZH8b7sqN3cbXjLPa9rzB2dP6CNNRU9pamStzle4n3ctJ/iGl0DnQjdvf2IP1lB8TAqj0xjSet/&#13;&#10;hs6z+vheKDWNNbrazGz+vo/r1DSK30p8ycj2PNY3+Q/PDx38qHdL7nZLyvvVDUVvtuFYqoQfsvpt&#13;&#10;0R1mNV19gVe4Zk9FUVwmePbMbLvDm1Y4AHiVJL2+5pXQG6u4fV/eVgm7NbMlM/HnzZe4ruR3aPEB&#13;&#10;P9AOO/F073OIuuKDXN+3NMv5t2KGFlaV9geOWVd7EkDD+/YATbpvDeSPATTxAjuA1dHRHT9yLd4x&#13;&#10;4ukzRjXvV1v7a1RfCKqjAVRzH8u+9UhU20HgW04gYP0ynHXQdWDtrC/JWQcYq/adNc49LvpwEHaE&#13;&#10;IToK89YuYkuH3ehZe2sVaGlYXxSsETL0YK2C55He2vV8hxCXw9qObCvgwcyzhrUKtzSsLwrWzgCs&#13;&#10;uZN9RBDiOVFkYRLGvbVN3IDPx541rFW8pWF9UbCGb+15a/eRQYhvh45vySnji4A18iYy3tKwvihY&#13;&#10;w7f2YK2SXiODkMCySRDA/7PY2vJCm0/InrO39lW8pWF9UbBGFrkHa5X1GgvryPLDACnwlwNrFW9p&#13;&#10;WF8UrJGO68FaZb1GwjpEGsRxXlJs7at4S8P6omA9QC/C3z4uwYcIJHAd8Dvw1pJy7ZiYEHAnSP0x&#13;&#10;Stb37OD/5xd9FWppRD8VoiWVL1h9+MyO5EbKTDpXLi8wXJFDY3Q7ap0rBpC8NkOf57gW2YMgCYht&#13;&#10;+3DjDIOe7TuRrHBKFnDgQkWO78sCDrZScURdK2XCYlQrkZHvd68DrxhPT7UNxLbj2pgOS6OQvY65&#13;&#10;37anYIgh15BouG3rOF8sW+OGliUUB7Q2pJhDJrRuSikS6SQEQqphZEVe/dmR5t9oRewgct29VBaM&#13;&#10;wP5J7xR4Qnqgvm9P/FDkJVNq9Nh2po9gp4XiwUbsKiQPDS3yOdNDsEIuI0pvitr4GkMy0G74PAgP&#13;&#10;26k1LI1o2ociFff/Pc0gkuCKj4F7zv/q7lmUqMlqZHi6uki+FdMzbV9ke5Gsyy5LuVzp3AtVbf5E&#13;&#10;WrbqwlVe0pqb7GDzM1G/E4SItm6JcoxIXCnyhEqFULEEgzhU81e4qAM4ZHaQ6LNth41/bPgDwPh8&#13;&#10;aDs7l9Bz/cizuVPS2PvesadS+YPYU5PM87DnhiEGR44+iLtEfKfR17lg7fm49GsnHgtVxn0QfWou&#13;&#10;eBb6AkICR2Qmtevrjf8afD3wqbz4IPjUtO0s8Dm26wYstMPA6zh+uMfNdwMvqqASizE6ra8O+roQ&#13;&#10;80S0eGlBn0pfD6JvN5F9OuhzMNa6wNwJ9OmwT085hNo/VFnmQfTt5ptPow/rBAjzeBp9J1yYRp9E&#13;&#10;n0oGD6JvNy18Gn0e5ruhRh9fpMTyAHuJDx339eI+lQQeRJ/SLJ4V90Hi4zgdcXw47tMjr/Z90vep&#13;&#10;5Pwg+pS08Dz0ha4XMqoBsw6R+MPUQidcdMJl0a3Uk/xFR4CBqzpCeQgm6zjlsZNqDth6RZnu0+jT&#13;&#10;I+92Kfoh9B0lOsg4okMxin2Wssu26FH3+Y+6W+L3qRYGk6OUB0q3opQzZh+gPOTiBduBQ+Tjd28E&#13;&#10;tsMotHhKR+f9vnPCjS3gEvq+ofgPpWPQZ2P4tdn+ASz+0/DTQ/DpIfgo6UFGkx4W3zhEw09n/r7d&#13;&#10;jOhQBHiU9SDjWA/XsnxszKG9H1PB6tTf7l5Yh+B3lPYgI2kPbP4E0lcmX0DA8fmLjv109uVg9uUo&#13;&#10;70FG8h5gfJlIlcd+VmhZe2JTOQnWU49Ok8ozo9+zzpQcJT5QOmbq4QcQmmK6q+GnB9+9rRsPDb5H&#13;&#10;mQ+IlsfAL/Ag94vkZija++mZ78mZL1bhHEm8iDU6Z1MfoYvFZZDQM+8H8YGjQz+9xkPswnvA+UVH&#13;&#10;qQ+UjnF+xPGw5kfo7Enoe8NiUx35vYDIb5f+4MfY65irg+W+zGwz5d3ffHXSdvfoq38BAAD//wMA&#13;&#10;UEsDBBQABgAIAAAAIQDqBBUE5AAAABABAAAPAAAAZHJzL2Rvd25yZXYueG1sTE9Na8MwDL0P9h+M&#13;&#10;Bru1jpumjDROKd3HqQzWDsZubqwmobEdYjdJ//2U03oRkt7T03vZZjQN67HztbMSxDwChrZwural&#13;&#10;hO/j++wFmA/KatU4ixJu6GGTPz5kKtVusF/YH0LJSMT6VEmoQmhTzn1RoVF+7lq0hJ1dZ1SgsSu5&#13;&#10;7tRA4qbhiyhacaNqSx8q1eKuwuJyuBoJH4MatrF46/eX8+72e0w+f/YCpXx+Gl/XVLZrYAHH8H8B&#13;&#10;UwbyDzkZO7mr1Z41EmaLOCYqAUsBbCIsk4Q2p6lbCeB5xu+D5H8AAAD//wMAUEsBAi0AFAAGAAgA&#13;&#10;AAAhALaDOJL+AAAA4QEAABMAAAAAAAAAAAAAAAAAAAAAAFtDb250ZW50X1R5cGVzXS54bWxQSwEC&#13;&#10;LQAUAAYACAAAACEAOP0h/9YAAACUAQAACwAAAAAAAAAAAAAAAAAvAQAAX3JlbHMvLnJlbHNQSwEC&#13;&#10;LQAUAAYACAAAACEAuvezKKsHAACFWgAADgAAAAAAAAAAAAAAAAAuAgAAZHJzL2Uyb0RvYy54bWxQ&#13;&#10;SwECLQAUAAYACAAAACEA6gQVBOQAAAAQAQAADwAAAAAAAAAAAAAAAAAFCgAAZHJzL2Rvd25yZXYu&#13;&#10;eG1sUEsFBgAAAAAEAAQA8wAAABYLAAAAAA==&#13;&#10;">
                <v:shape id="Text Box 357" o:spid="_x0000_s1171"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jCL5ywAAAOEAAAAPAAAAZHJzL2Rvd25yZXYueG1sRI9Ba8JA&#13;&#10;FITvhf6H5RV6q5taohJdRVJEKfVg9OLtmX0mwezbNLs1aX99tyB4GRiG+YaZLXpTiyu1rrKs4HUQ&#13;&#10;gSDOra64UHDYr14mIJxH1lhbJgU/5GAxf3yYYaJtxzu6Zr4QAcIuQQWl900ipctLMugGtiEO2dm2&#13;&#10;Bn2wbSF1i12Am1oOo2gkDVYcFkpsKC0pv2TfRsFHutri7jQ0k986XX+el83X4Rgr9fzUv0+DLKcg&#13;&#10;PPX+3rghNlrBWzyG/0fhDcj5HwAAAP//AwBQSwECLQAUAAYACAAAACEA2+H2y+4AAACFAQAAEwAA&#13;&#10;AAAAAAAAAAAAAAAAAAAAW0NvbnRlbnRfVHlwZXNdLnhtbFBLAQItABQABgAIAAAAIQBa9CxbvwAA&#13;&#10;ABUBAAALAAAAAAAAAAAAAAAAAB8BAABfcmVscy8ucmVsc1BLAQItABQABgAIAAAAIQCbjCL5ywAA&#13;&#10;AOEAAAAPAAAAAAAAAAAAAAAAAAcCAABkcnMvZG93bnJldi54bWxQSwUGAAAAAAMAAwC3AAAA/wIA&#13;&#10;AAAA&#13;&#10;" filled="f" stroked="f" strokeweight=".5pt">
                  <v:textbox>
                    <w:txbxContent>
                      <w:p w14:paraId="11E23308" w14:textId="77777777" w:rsidR="007D07D8" w:rsidRPr="00BC13F0" w:rsidRDefault="007D07D8" w:rsidP="007D07D8">
                        <w:r w:rsidRPr="00BC13F0">
                          <w:t>0 hrs</w:t>
                        </w:r>
                      </w:p>
                    </w:txbxContent>
                  </v:textbox>
                </v:shape>
                <v:shape id="Text Box 358" o:spid="_x0000_s1172"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E7aLywAAAOEAAAAPAAAAZHJzL2Rvd25yZXYueG1sRI9Na8JA&#13;&#10;EIbvhf6HZQre6kbFItFVJEUUaQ9+XHqbZsckmJ1Ns6um/fWdg+Bl4GV4n5lntuhcra7UhsqzgUE/&#13;&#10;AUWce1txYeB4WL1OQIWIbLH2TAZ+KcBi/vw0w9T6G+/ouo+FEgiHFA2UMTap1iEvyWHo+4ZYdiff&#13;&#10;OowS20LbFm8Cd7UeJsmbdlixXCixoayk/Ly/OAPbbPWJu++hm/zV2frjtGx+jl9jY3ov3ftUxnIK&#13;&#10;KlIXH407YmMNjMbyshiJDej5PwAAAP//AwBQSwECLQAUAAYACAAAACEA2+H2y+4AAACFAQAAEwAA&#13;&#10;AAAAAAAAAAAAAAAAAAAAW0NvbnRlbnRfVHlwZXNdLnhtbFBLAQItABQABgAIAAAAIQBa9CxbvwAA&#13;&#10;ABUBAAALAAAAAAAAAAAAAAAAAB8BAABfcmVscy8ucmVsc1BLAQItABQABgAIAAAAIQDqE7aLywAA&#13;&#10;AOEAAAAPAAAAAAAAAAAAAAAAAAcCAABkcnMvZG93bnJldi54bWxQSwUGAAAAAAMAAwC3AAAA/wIA&#13;&#10;AAAA&#13;&#10;" filled="f" stroked="f" strokeweight=".5pt">
                  <v:textbox>
                    <w:txbxContent>
                      <w:p w14:paraId="188FA320" w14:textId="77777777" w:rsidR="007D07D8" w:rsidRPr="00BC13F0" w:rsidRDefault="007D07D8" w:rsidP="007D07D8">
                        <w:r>
                          <w:t>1</w:t>
                        </w:r>
                        <w:r w:rsidRPr="00BC13F0">
                          <w:t xml:space="preserve"> hr</w:t>
                        </w:r>
                      </w:p>
                    </w:txbxContent>
                  </v:textbox>
                </v:shape>
                <v:shape id="Text Box 359" o:spid="_x0000_s1173"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XxMQygAAAOEAAAAPAAAAZHJzL2Rvd25yZXYueG1sRI9Pa8JA&#13;&#10;FMTvBb/D8oTe6kaLotFVJCKWogf/XLw9s88kmH0bs6um/fTdguBlYBjmN8xk1phS3Kl2hWUF3U4E&#13;&#10;gji1uuBMwWG//BiCcB5ZY2mZFPyQg9m09TbBWNsHb+m+85kIEHYxKsi9r2IpXZqTQdexFXHIzrY2&#13;&#10;6IOtM6lrfAS4KWUvigbSYMFhIceKkpzSy+5mFHwnyw1uTz0z/C2T1fo8r66HY1+p93azGAeZj0F4&#13;&#10;avyr8UR8aQWf/RH8PwpvQE7/AAAA//8DAFBLAQItABQABgAIAAAAIQDb4fbL7gAAAIUBAAATAAAA&#13;&#10;AAAAAAAAAAAAAAAAAABbQ29udGVudF9UeXBlc10ueG1sUEsBAi0AFAAGAAgAAAAhAFr0LFu/AAAA&#13;&#10;FQEAAAsAAAAAAAAAAAAAAAAAHwEAAF9yZWxzLy5yZWxzUEsBAi0AFAAGAAgAAAAhAIVfExDKAAAA&#13;&#10;4QAAAA8AAAAAAAAAAAAAAAAABwIAAGRycy9kb3ducmV2LnhtbFBLBQYAAAAAAwADALcAAAD+AgAA&#13;&#10;AAA=&#13;&#10;" filled="f" stroked="f" strokeweight=".5pt">
                  <v:textbox>
                    <w:txbxContent>
                      <w:p w14:paraId="7EC202CE" w14:textId="77777777" w:rsidR="007D07D8" w:rsidRPr="00BC13F0" w:rsidRDefault="007D07D8" w:rsidP="007D07D8">
                        <w:r>
                          <w:t>2</w:t>
                        </w:r>
                        <w:r w:rsidRPr="00BC13F0">
                          <w:t xml:space="preserve"> hrs</w:t>
                        </w:r>
                      </w:p>
                    </w:txbxContent>
                  </v:textbox>
                </v:shape>
                <v:shape id="Text Box 360" o:spid="_x0000_s1174"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CXAwygAAAOEAAAAPAAAAZHJzL2Rvd25yZXYueG1sRI9Ba8JA&#13;&#10;EIXvBf/DMkJvdaOlItFVJCItxR60XryN2TEJZmdjdqupv75zEHoZeAzve3yzRedqdaU2VJ4NDAcJ&#13;&#10;KOLc24oLA/vv9csEVIjIFmvPZOCXAizmvacZptbfeEvXXSyUQDikaKCMsUm1DnlJDsPAN8TyO/nW&#13;&#10;YZTYFtq2eBO4q/UoScbaYcWyUGJDWUn5effjDHxm6y/cHkducq+z981p2Vz2hzdjnvvdaipnOQUV&#13;&#10;qYv/jQfiwxp4HYuDGIkN6PkfAAAA//8DAFBLAQItABQABgAIAAAAIQDb4fbL7gAAAIUBAAATAAAA&#13;&#10;AAAAAAAAAAAAAAAAAABbQ29udGVudF9UeXBlc10ueG1sUEsBAi0AFAAGAAgAAAAhAFr0LFu/AAAA&#13;&#10;FQEAAAsAAAAAAAAAAAAAAAAAHwEAAF9yZWxzLy5yZWxzUEsBAi0AFAAGAAgAAAAhANoJcDDKAAAA&#13;&#10;4QAAAA8AAAAAAAAAAAAAAAAABwIAAGRycy9kb3ducmV2LnhtbFBLBQYAAAAAAwADALcAAAD+AgAA&#13;&#10;AAA=&#13;&#10;" filled="f" stroked="f" strokeweight=".5pt">
                  <v:textbox>
                    <w:txbxContent>
                      <w:p w14:paraId="3E0DF922" w14:textId="77777777" w:rsidR="007D07D8" w:rsidRPr="00BC13F0" w:rsidRDefault="007D07D8" w:rsidP="007D07D8">
                        <w:r>
                          <w:t>3</w:t>
                        </w:r>
                        <w:r w:rsidRPr="00BC13F0">
                          <w:t xml:space="preserve"> hrs</w:t>
                        </w:r>
                      </w:p>
                    </w:txbxContent>
                  </v:textbox>
                </v:shape>
                <v:shape id="Text Box 361" o:spid="_x0000_s1175"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RdWrygAAAOEAAAAPAAAAZHJzL2Rvd25yZXYueG1sRI9Ba8JA&#13;&#10;FITvBf/D8gre6iaKItFVQkRaxB60Xnp7zT6T0OzbNLtN0v76riD0MjAM8w2z3g6mFh21rrKsIJ5E&#13;&#10;IIhzqysuFFze9k9LEM4ja6wtk4IfcrDdjB7WmGjb84m6sy9EgLBLUEHpfZNI6fKSDLqJbYhDdrWt&#13;&#10;QR9sW0jdYh/gppbTKFpIgxWHhRIbykrKP8/fRsEh27/i6WNqlr919ny8ps3X5X2u1Phx2K2CpCsQ&#13;&#10;ngb/37gjXrSC2SKG26PwBuTmDwAA//8DAFBLAQItABQABgAIAAAAIQDb4fbL7gAAAIUBAAATAAAA&#13;&#10;AAAAAAAAAAAAAAAAAABbQ29udGVudF9UeXBlc10ueG1sUEsBAi0AFAAGAAgAAAAhAFr0LFu/AAAA&#13;&#10;FQEAAAsAAAAAAAAAAAAAAAAAHwEAAF9yZWxzLy5yZWxzUEsBAi0AFAAGAAgAAAAhALVF1avKAAAA&#13;&#10;4QAAAA8AAAAAAAAAAAAAAAAABwIAAGRycy9kb3ducmV2LnhtbFBLBQYAAAAAAwADALcAAAD+AgAA&#13;&#10;AAA=&#13;&#10;" filled="f" stroked="f" strokeweight=".5pt">
                  <v:textbox>
                    <w:txbxContent>
                      <w:p w14:paraId="6CFC0154" w14:textId="77777777" w:rsidR="007D07D8" w:rsidRPr="00BC13F0" w:rsidRDefault="007D07D8" w:rsidP="007D07D8">
                        <w:r>
                          <w:t>4</w:t>
                        </w:r>
                        <w:r w:rsidRPr="00BC13F0">
                          <w:t xml:space="preserve"> hrs</w:t>
                        </w:r>
                      </w:p>
                    </w:txbxContent>
                  </v:textbox>
                </v:shape>
                <v:shape id="Text Box 362" o:spid="_x0000_s1176"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l0vcygAAAOEAAAAPAAAAZHJzL2Rvd25yZXYueG1sRI9Ba8JA&#13;&#10;FITvBf/D8gRvdWOkIklWkYi0lHrQeuntNftMQrNv0+xWo7/eLQheBoZhvmGyZW8acaLO1ZYVTMYR&#13;&#10;COLC6ppLBYfPzfMchPPIGhvLpOBCDpaLwVOGibZn3tFp70sRIOwSVFB53yZSuqIig25sW+KQHW1n&#13;&#10;0AfblVJ3eA5w08g4imbSYM1hocKW8oqKn/2fUfCeb7a4+47N/Nrkrx/HVft7+HpRajTs12mQVQrC&#13;&#10;U+8fjTviTSuYzmL4fxTegFzcAAAA//8DAFBLAQItABQABgAIAAAAIQDb4fbL7gAAAIUBAAATAAAA&#13;&#10;AAAAAAAAAAAAAAAAAABbQ29udGVudF9UeXBlc10ueG1sUEsBAi0AFAAGAAgAAAAhAFr0LFu/AAAA&#13;&#10;FQEAAAsAAAAAAAAAAAAAAAAAHwEAAF9yZWxzLy5yZWxzUEsBAi0AFAAGAAgAAAAhAEWXS9zKAAAA&#13;&#10;4QAAAA8AAAAAAAAAAAAAAAAABwIAAGRycy9kb3ducmV2LnhtbFBLBQYAAAAAAwADALcAAAD+AgAA&#13;&#10;AAA=&#13;&#10;" filled="f" stroked="f" strokeweight=".5pt">
                  <v:textbox>
                    <w:txbxContent>
                      <w:p w14:paraId="1DD5E5A5" w14:textId="77777777" w:rsidR="007D07D8" w:rsidRPr="00BC13F0" w:rsidRDefault="007D07D8" w:rsidP="007D07D8">
                        <w:r>
                          <w:t>5</w:t>
                        </w:r>
                        <w:r w:rsidRPr="00BC13F0">
                          <w:t xml:space="preserve"> hrs</w:t>
                        </w:r>
                      </w:p>
                    </w:txbxContent>
                  </v:textbox>
                </v:shape>
                <v:shape id="Text Box 363" o:spid="_x0000_s1177"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2+5HywAAAOEAAAAPAAAAZHJzL2Rvd25yZXYueG1sRI9Pa8JA&#13;&#10;FMTvQr/D8grezKaRiiSuEiJiKe3BP5feXrPPJDT7Nma3mvbTdwuCl4FhmN8wi9VgWnGh3jWWFTxF&#13;&#10;MQji0uqGKwXHw2YyB+E8ssbWMin4IQer5cNogam2V97RZe8rESDsUlRQe9+lUrqyJoMush1xyE62&#13;&#10;N+iD7Supe7wGuGllEsczabDhsFBjR0VN5df+2yh4LTbvuPtMzPy3LbZvp7w7Hz+elRo/DussSJ6B&#13;&#10;8DT4e+OGeNEKprMp/D8Kb0Au/wAAAP//AwBQSwECLQAUAAYACAAAACEA2+H2y+4AAACFAQAAEwAA&#13;&#10;AAAAAAAAAAAAAAAAAAAAW0NvbnRlbnRfVHlwZXNdLnhtbFBLAQItABQABgAIAAAAIQBa9CxbvwAA&#13;&#10;ABUBAAALAAAAAAAAAAAAAAAAAB8BAABfcmVscy8ucmVsc1BLAQItABQABgAIAAAAIQAq2+5HywAA&#13;&#10;AOEAAAAPAAAAAAAAAAAAAAAAAAcCAABkcnMvZG93bnJldi54bWxQSwUGAAAAAAMAAwC3AAAA/wIA&#13;&#10;AAAA&#13;&#10;" filled="f" stroked="f" strokeweight=".5pt">
                  <v:textbox>
                    <w:txbxContent>
                      <w:p w14:paraId="3935916A" w14:textId="77777777" w:rsidR="007D07D8" w:rsidRPr="00BC13F0" w:rsidRDefault="007D07D8" w:rsidP="007D07D8">
                        <w:r>
                          <w:t xml:space="preserve">6 </w:t>
                        </w:r>
                        <w:r w:rsidRPr="00BC13F0">
                          <w:t>hrs</w:t>
                        </w:r>
                      </w:p>
                    </w:txbxContent>
                  </v:textbox>
                </v:shape>
                <v:shape id="Text Box 364" o:spid="_x0000_s1178"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MnYzygAAAOEAAAAPAAAAZHJzL2Rvd25yZXYueG1sRI9Pa8JA&#13;&#10;FMTvgt9heUJvuvFPRaKrSERapB60Xnp7zT6T0OzbmN1q9NO7guBlYBjmN8xs0ZhSnKl2hWUF/V4E&#13;&#10;gji1uuBMweF73Z2AcB5ZY2mZFFzJwWLebs0w1vbCOzrvfSYChF2MCnLvq1hKl+Zk0PVsRRyyo60N&#13;&#10;+mDrTOoaLwFuSjmIorE0WHBYyLGiJKf0b/9vFGyS9RZ3vwMzuZXJx9dxWZ0OP+9KvXWa1TTIcgrC&#13;&#10;U+NfjSfiUysYjkfweBTegJzfAQAA//8DAFBLAQItABQABgAIAAAAIQDb4fbL7gAAAIUBAAATAAAA&#13;&#10;AAAAAAAAAAAAAAAAAABbQ29udGVudF9UeXBlc10ueG1sUEsBAi0AFAAGAAgAAAAhAFr0LFu/AAAA&#13;&#10;FQEAAAsAAAAAAAAAAAAAAAAAHwEAAF9yZWxzLy5yZWxzUEsBAi0AFAAGAAgAAAAhAKUydjPKAAAA&#13;&#10;4QAAAA8AAAAAAAAAAAAAAAAABwIAAGRycy9kb3ducmV2LnhtbFBLBQYAAAAAAwADALcAAAD+AgAA&#13;&#10;AAA=&#13;&#10;" filled="f" stroked="f" strokeweight=".5pt">
                  <v:textbox>
                    <w:txbxContent>
                      <w:p w14:paraId="5B38936A" w14:textId="77777777" w:rsidR="007D07D8" w:rsidRPr="00BC13F0" w:rsidRDefault="007D07D8" w:rsidP="007D07D8">
                        <w:r>
                          <w:t>7</w:t>
                        </w:r>
                        <w:r w:rsidRPr="00BC13F0">
                          <w:t xml:space="preserve"> hrs</w:t>
                        </w:r>
                      </w:p>
                    </w:txbxContent>
                  </v:textbox>
                </v:shape>
                <v:shape id="Text Box 365" o:spid="_x0000_s1179"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ftOoyQAAAOEAAAAPAAAAZHJzL2Rvd25yZXYueG1sRI9Bi8Iw&#13;&#10;FITvC/sfwlvwtqYqilSjSEUU0YOul729bZ5tsXmpTdTqrzeCsJeBYZhvmPG0MaW4Uu0Kywo67QgE&#13;&#10;cWp1wZmCw8/iewjCeWSNpWVScCcH08nnxxhjbW+8o+veZyJA2MWoIPe+iqV0aU4GXdtWxCE72tqg&#13;&#10;D7bOpK7xFuCmlN0oGkiDBYeFHCtKckpP+4tRsE4WW9z9dc3wUSbLzXFWnQ+/faVaX818FGQ2AuGp&#13;&#10;8f+NN2KlFfQGfXg9Cm9ATp4AAAD//wMAUEsBAi0AFAAGAAgAAAAhANvh9svuAAAAhQEAABMAAAAA&#13;&#10;AAAAAAAAAAAAAAAAAFtDb250ZW50X1R5cGVzXS54bWxQSwECLQAUAAYACAAAACEAWvQsW78AAAAV&#13;&#10;AQAACwAAAAAAAAAAAAAAAAAfAQAAX3JlbHMvLnJlbHNQSwECLQAUAAYACAAAACEAyn7TqMkAAADh&#13;&#10;AAAADwAAAAAAAAAAAAAAAAAHAgAAZHJzL2Rvd25yZXYueG1sUEsFBgAAAAADAAMAtwAAAP0CAAAA&#13;&#10;AA==&#13;&#10;" filled="f" stroked="f" strokeweight=".5pt">
                  <v:textbox>
                    <w:txbxContent>
                      <w:p w14:paraId="48C6C61E" w14:textId="77777777" w:rsidR="007D07D8" w:rsidRPr="00BC13F0" w:rsidRDefault="007D07D8" w:rsidP="007D07D8">
                        <w:r>
                          <w:t>8</w:t>
                        </w:r>
                        <w:r w:rsidRPr="00BC13F0">
                          <w:t xml:space="preserve"> hrs</w:t>
                        </w:r>
                      </w:p>
                    </w:txbxContent>
                  </v:textbox>
                </v:shape>
                <v:shape id="Text Box 366" o:spid="_x0000_s1180"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rE3fygAAAOEAAAAPAAAAZHJzL2Rvd25yZXYueG1sRI9Ba8JA&#13;&#10;FITvgv9heYI33ag0SJJVJCKV0h60Xnp7zT6T0OzbNLtq9Nd3C4VeBoZhvmGydW8acaXO1ZYVzKYR&#13;&#10;COLC6ppLBaf33WQJwnlkjY1lUnAnB+vVcJBhou2ND3Q9+lIECLsEFVTet4mUrqjIoJvaljhkZ9sZ&#13;&#10;9MF2pdQd3gLcNHIeRbE0WHNYqLClvKLi63gxCl7y3RsePudm+Wjy59fzpv0+fTwpNR712zTIJgXh&#13;&#10;qff/jT/EXitYxDH8PgpvQK5+AAAA//8DAFBLAQItABQABgAIAAAAIQDb4fbL7gAAAIUBAAATAAAA&#13;&#10;AAAAAAAAAAAAAAAAAABbQ29udGVudF9UeXBlc10ueG1sUEsBAi0AFAAGAAgAAAAhAFr0LFu/AAAA&#13;&#10;FQEAAAsAAAAAAAAAAAAAAAAAHwEAAF9yZWxzLy5yZWxzUEsBAi0AFAAGAAgAAAAhADqsTd/KAAAA&#13;&#10;4QAAAA8AAAAAAAAAAAAAAAAABwIAAGRycy9kb3ducmV2LnhtbFBLBQYAAAAAAwADALcAAAD+AgAA&#13;&#10;AAA=&#13;&#10;" filled="f" stroked="f" strokeweight=".5pt">
                  <v:textbox>
                    <w:txbxContent>
                      <w:p w14:paraId="212D3930" w14:textId="77777777" w:rsidR="007D07D8" w:rsidRPr="00BC13F0" w:rsidRDefault="007D07D8" w:rsidP="007D07D8">
                        <w:r>
                          <w:t>9</w:t>
                        </w:r>
                        <w:r w:rsidRPr="00BC13F0">
                          <w:t xml:space="preserve"> hrs</w:t>
                        </w:r>
                      </w:p>
                    </w:txbxContent>
                  </v:textbox>
                </v:shape>
                <v:shape id="Text Box 367" o:spid="_x0000_s1181"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4OhEywAAAOEAAAAPAAAAZHJzL2Rvd25yZXYueG1sRI9Pa8JA&#13;&#10;FMTvQr/D8gq96aaWqsSsIimiSD2YeuntmX35g9m3aXarqZ++Wyh4GRiG+Q2TLHvTiAt1rras4HkU&#13;&#10;gSDOra65VHD8WA9nIJxH1thYJgU/5GC5eBgkGGt75QNdMl+KAGEXo4LK+zaW0uUVGXQj2xKHrLCd&#13;&#10;QR9sV0rd4TXATSPHUTSRBmsOCxW2lFaUn7Nvo2CXrvd4OI3N7Nakm/di1X4dP1+Venrs3+ZBVnMQ&#13;&#10;nnp/b/wjtlrBy2QKf4/CG5CLXwAAAP//AwBQSwECLQAUAAYACAAAACEA2+H2y+4AAACFAQAAEwAA&#13;&#10;AAAAAAAAAAAAAAAAAAAAW0NvbnRlbnRfVHlwZXNdLnhtbFBLAQItABQABgAIAAAAIQBa9CxbvwAA&#13;&#10;ABUBAAALAAAAAAAAAAAAAAAAAB8BAABfcmVscy8ucmVsc1BLAQItABQABgAIAAAAIQBV4OhEywAA&#13;&#10;AOEAAAAPAAAAAAAAAAAAAAAAAAcCAABkcnMvZG93bnJldi54bWxQSwUGAAAAAAMAAwC3AAAA/wIA&#13;&#10;AAAA&#13;&#10;" filled="f" stroked="f" strokeweight=".5pt">
                  <v:textbox>
                    <w:txbxContent>
                      <w:p w14:paraId="5FC3AA8B" w14:textId="77777777" w:rsidR="007D07D8" w:rsidRPr="00BC13F0" w:rsidRDefault="007D07D8" w:rsidP="007D07D8">
                        <w:r>
                          <w:t>1</w:t>
                        </w:r>
                        <w:r w:rsidRPr="00BC13F0">
                          <w:t>0 hrs</w:t>
                        </w:r>
                        <w:r>
                          <w:t xml:space="preserve"> or more</w:t>
                        </w:r>
                      </w:p>
                    </w:txbxContent>
                  </v:textbox>
                </v:shape>
                <v:group id="Group 368" o:spid="_x0000_s1182"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9UCGygAAAOEAAAAPAAAAZHJzL2Rvd25yZXYueG1sRI/BasJA&#13;&#10;EIbvhb7DMoXe6iaKUqKriLXFgwiNhdLbkB2TYHY2ZLdJfPvOoeBl4Gf4v5lvtRldo3rqQu3ZQDpJ&#13;&#10;QBEX3tZcGvg6v7+8ggoR2WLjmQzcKMBm/fiwwsz6gT+pz2OpBMIhQwNVjG2mdSgqchgmviWW3cV3&#13;&#10;DqPErtS2w0HgrtHTJFlohzXLhQpb2lVUXPNfZ+BjwGE7S/f98XrZ3X7O89P3MSVjnp/Gt6WM7RJU&#13;&#10;pDHeG/+IgzUwW8jLYiQ2oNd/AAAA//8DAFBLAQItABQABgAIAAAAIQDb4fbL7gAAAIUBAAATAAAA&#13;&#10;AAAAAAAAAAAAAAAAAABbQ29udGVudF9UeXBlc10ueG1sUEsBAi0AFAAGAAgAAAAhAFr0LFu/AAAA&#13;&#10;FQEAAAsAAAAAAAAAAAAAAAAAHwEAAF9yZWxzLy5yZWxzUEsBAi0AFAAGAAgAAAAhAIn1QIbKAAAA&#13;&#10;4QAAAA8AAAAAAAAAAAAAAAAABwIAAGRycy9kb3ducmV2LnhtbFBLBQYAAAAAAwADALcAAAD+AgAA&#13;&#10;AAA=&#13;&#10;">
                  <v:group id="Group 369" o:spid="_x0000_s1183"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ueUdyQAAAOEAAAAPAAAAZHJzL2Rvd25yZXYueG1sRI9Ba8JA&#13;&#10;FITvgv9heYK3uolS0egqYqv0IIWqIN4e2WcSzL4N2TWJ/75bKHgZGIb5hlmuO1OKhmpXWFYQjyIQ&#13;&#10;xKnVBWcKzqfd2wyE88gaS8uk4EkO1qt+b4mJti3/UHP0mQgQdgkqyL2vEildmpNBN7IVcchutjbo&#13;&#10;g60zqWtsA9yUchxFU2mw4LCQY0XbnNL78WEU7FtsN5P4szncb9vn9fT+fTnEpNRw0H0sgmwWIDx1&#13;&#10;/tX4R3xpBZPpHP4ehTcgV78AAAD//wMAUEsBAi0AFAAGAAgAAAAhANvh9svuAAAAhQEAABMAAAAA&#13;&#10;AAAAAAAAAAAAAAAAAFtDb250ZW50X1R5cGVzXS54bWxQSwECLQAUAAYACAAAACEAWvQsW78AAAAV&#13;&#10;AQAACwAAAAAAAAAAAAAAAAAfAQAAX3JlbHMvLnJlbHNQSwECLQAUAAYACAAAACEA5rnlHckAAADh&#13;&#10;AAAADwAAAAAAAAAAAAAAAAAHAgAAZHJzL2Rvd25yZXYueG1sUEsFBgAAAAADAAMAtwAAAP0CAAAA&#13;&#10;AA==&#13;&#10;">
                    <v:line id="Straight Connector 370" o:spid="_x0000_s1184"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4OayQAAAOEAAAAPAAAAZHJzL2Rvd25yZXYueG1sRI9NS8NA&#13;&#10;EIbvQv/DMkJvdmOKVtJui9gPvFhq/TiP2TEbmp0N2TWN/945CL0MvAzv8/IsVoNvVE9drAMbuJ1k&#13;&#10;oIjLYGuuDLy/bW8eQMWEbLEJTAZ+KcJqObpaYGHDmV+pP6ZKCYRjgQZcSm2hdSwdeYyT0BLL7zt0&#13;&#10;HpPErtK2w7PAfaPzLLvXHmuWBYctPTkqT8cfb+DD9Rr3L7PN59eu1+v8Lj9Uu9yY8fWwnst5nINK&#13;&#10;NKRL4x/xbA1MZ+IgRmIDevkHAAD//wMAUEsBAi0AFAAGAAgAAAAhANvh9svuAAAAhQEAABMAAAAA&#13;&#10;AAAAAAAAAAAAAAAAAFtDb250ZW50X1R5cGVzXS54bWxQSwECLQAUAAYACAAAACEAWvQsW78AAAAV&#13;&#10;AQAACwAAAAAAAAAAAAAAAAAfAQAAX3JlbHMvLnJlbHNQSwECLQAUAAYACAAAACEAMYuDmskAAADh&#13;&#10;AAAADwAAAAAAAAAAAAAAAAAHAgAAZHJzL2Rvd25yZXYueG1sUEsFBgAAAAADAAMAtwAAAP0CAAAA&#13;&#10;AA==&#13;&#10;" strokecolor="black [3213]" strokeweight="1.5pt">
                      <v:stroke joinstyle="miter"/>
                    </v:line>
                    <v:line id="Straight Connector 371" o:spid="_x0000_s1185"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vxl8ygAAAOEAAAAPAAAAZHJzL2Rvd25yZXYueG1sRI9Ba8JA&#13;&#10;FITvhf6H5Qm91U1UbImuUiOiFC+xRfH2yD6TtNm3IbvV+O9doeBlYBjmG2Y670wtztS6yrKCuB+B&#13;&#10;IM6trrhQ8P21en0H4TyyxtoyKbiSg/ns+WmKibYXzui884UIEHYJKii9bxIpXV6SQde3DXHITrY1&#13;&#10;6INtC6lbvAS4qeUgisbSYMVhocSG0pLy392fUdDtB5+rdDg+ZcdsdEh/4nWxXbBSL71uOQnyMQHh&#13;&#10;qfOPxj9ioxUM32K4PwpvQM5uAAAA//8DAFBLAQItABQABgAIAAAAIQDb4fbL7gAAAIUBAAATAAAA&#13;&#10;AAAAAAAAAAAAAAAAAABbQ29udGVudF9UeXBlc10ueG1sUEsBAi0AFAAGAAgAAAAhAFr0LFu/AAAA&#13;&#10;FQEAAAsAAAAAAAAAAAAAAAAAHwEAAF9yZWxzLy5yZWxzUEsBAi0AFAAGAAgAAAAhALq/GXzKAAAA&#13;&#10;4QAAAA8AAAAAAAAAAAAAAAAABwIAAGRycy9kb3ducmV2LnhtbFBLBQYAAAAAAwADALcAAAD+AgAA&#13;&#10;AAA=&#13;&#10;" strokecolor="black [3213]" strokeweight="1.5pt">
                      <v:stroke joinstyle="miter"/>
                    </v:line>
                    <v:line id="Straight Connector 372" o:spid="_x0000_s1186"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bYcLygAAAOEAAAAPAAAAZHJzL2Rvd25yZXYueG1sRI9Ba8JA&#13;&#10;FITvhf6H5Qm91Y1RbImuUiOiFC+xRfH2yD6TtNm3IbvV+O9doeBlYBjmG2Y670wtztS6yrKCQT8C&#13;&#10;QZxbXXGh4Ptr9foOwnlkjbVlUnAlB/PZ89MUE20vnNF55wsRIOwSVFB63yRSurwkg65vG+KQnWxr&#13;&#10;0AfbFlK3eAlwU8s4isbSYMVhocSG0pLy392fUdDt489VOhyfsmM2OqQ/g3WxXbBSL71uOQnyMQHh&#13;&#10;qfOPxj9ioxUM32K4PwpvQM5uAAAA//8DAFBLAQItABQABgAIAAAAIQDb4fbL7gAAAIUBAAATAAAA&#13;&#10;AAAAAAAAAAAAAAAAAABbQ29udGVudF9UeXBlc10ueG1sUEsBAi0AFAAGAAgAAAAhAFr0LFu/AAAA&#13;&#10;FQEAAAsAAAAAAAAAAAAAAAAAHwEAAF9yZWxzLy5yZWxzUEsBAi0AFAAGAAgAAAAhAEpthwvKAAAA&#13;&#10;4QAAAA8AAAAAAAAAAAAAAAAABwIAAGRycy9kb3ducmV2LnhtbFBLBQYAAAAAAwADALcAAAD+AgAA&#13;&#10;AAA=&#13;&#10;" strokecolor="black [3213]" strokeweight="1.5pt">
                      <v:stroke joinstyle="miter"/>
                    </v:line>
                    <v:line id="Straight Connector 373" o:spid="_x0000_s1187"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ISKQygAAAOEAAAAPAAAAZHJzL2Rvd25yZXYueG1sRI9Ba8JA&#13;&#10;FITvhf6H5Qm91Y1GbImuUiOiFC+xRfH2yD6TtNm3IbvV+O9doeBlYBjmG2Y670wtztS6yrKCQT8C&#13;&#10;QZxbXXGh4Ptr9foOwnlkjbVlUnAlB/PZ89MUE20vnNF55wsRIOwSVFB63yRSurwkg65vG+KQnWxr&#13;&#10;0AfbFlK3eAlwU8thFI2lwYrDQokNpSXlv7s/o6DbDz9XaTw+ZcdsdEh/Butiu2ClXnrdchLkYwLC&#13;&#10;U+cfjX/ERiuI32K4PwpvQM5uAAAA//8DAFBLAQItABQABgAIAAAAIQDb4fbL7gAAAIUBAAATAAAA&#13;&#10;AAAAAAAAAAAAAAAAAABbQ29udGVudF9UeXBlc10ueG1sUEsBAi0AFAAGAAgAAAAhAFr0LFu/AAAA&#13;&#10;FQEAAAsAAAAAAAAAAAAAAAAAHwEAAF9yZWxzLy5yZWxzUEsBAi0AFAAGAAgAAAAhACUhIpDKAAAA&#13;&#10;4QAAAA8AAAAAAAAAAAAAAAAABwIAAGRycy9kb3ducmV2LnhtbFBLBQYAAAAAAwADALcAAAD+AgAA&#13;&#10;AAA=&#13;&#10;" strokecolor="black [3213]" strokeweight="1.5pt">
                      <v:stroke joinstyle="miter"/>
                    </v:line>
                    <v:line id="Straight Connector 374" o:spid="_x0000_s1188"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yLrkywAAAOEAAAAPAAAAZHJzL2Rvd25yZXYueG1sRI9ba8JA&#13;&#10;FITfC/6H5Qh9qxsv2BLdiKZIpfgSK5a+HbInlzZ7NmS3Gv+9KxT6MjAM8w2zXPWmEWfqXG1ZwXgU&#13;&#10;gSDOra65VHD82D69gHAeWWNjmRRcycEqGTwsMdb2whmdD74UAcIuRgWV920spcsrMuhGtiUOWWE7&#13;&#10;gz7YrpS6w0uAm0ZOomguDdYcFipsKa0o/zn8GgX9afK+TafzIvvKZp/p9/it3G9Yqcdh/7oIsl6A&#13;&#10;8NT7/8YfYqcVTJ9ncH8U3oBMbgAAAP//AwBQSwECLQAUAAYACAAAACEA2+H2y+4AAACFAQAAEwAA&#13;&#10;AAAAAAAAAAAAAAAAAAAAW0NvbnRlbnRfVHlwZXNdLnhtbFBLAQItABQABgAIAAAAIQBa9CxbvwAA&#13;&#10;ABUBAAALAAAAAAAAAAAAAAAAAB8BAABfcmVscy8ucmVsc1BLAQItABQABgAIAAAAIQCqyLrkywAA&#13;&#10;AOEAAAAPAAAAAAAAAAAAAAAAAAcCAABkcnMvZG93bnJldi54bWxQSwUGAAAAAAMAAwC3AAAA/wIA&#13;&#10;AAAA&#13;&#10;" strokecolor="black [3213]" strokeweight="1.5pt">
                      <v:stroke joinstyle="miter"/>
                    </v:line>
                    <v:line id="Straight Connector 375" o:spid="_x0000_s1189"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hB9/ywAAAOEAAAAPAAAAZHJzL2Rvd25yZXYueG1sRI9Pa8JA&#13;&#10;FMTvBb/D8oTe6katf4iu0qZIRXqJiuLtkX0mabNvQ3ar8dt3hYKXgWGY3zDzZWsqcaHGlZYV9HsR&#13;&#10;COLM6pJzBfvd6mUKwnlkjZVlUnAjB8tF52mOsbZXTumy9bkIEHYxKii8r2MpXVaQQdezNXHIzrYx&#13;&#10;6INtcqkbvAa4qeQgisbSYMlhocCakoKyn+2vUdAeBptVMhyf01P6eky++5/51zsr9dxtP2ZB3mYg&#13;&#10;PLX+0fhHrLWC4WQE90fhDcjFHwAAAP//AwBQSwECLQAUAAYACAAAACEA2+H2y+4AAACFAQAAEwAA&#13;&#10;AAAAAAAAAAAAAAAAAAAAW0NvbnRlbnRfVHlwZXNdLnhtbFBLAQItABQABgAIAAAAIQBa9CxbvwAA&#13;&#10;ABUBAAALAAAAAAAAAAAAAAAAAB8BAABfcmVscy8ucmVsc1BLAQItABQABgAIAAAAIQDFhB9/ywAA&#13;&#10;AOEAAAAPAAAAAAAAAAAAAAAAAAcCAABkcnMvZG93bnJldi54bWxQSwUGAAAAAAMAAwC3AAAA/wIA&#13;&#10;AAAA&#13;&#10;" strokecolor="black [3213]" strokeweight="1.5pt">
                      <v:stroke joinstyle="miter"/>
                    </v:line>
                    <v:line id="Straight Connector 376" o:spid="_x0000_s1190"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VoEIygAAAOEAAAAPAAAAZHJzL2Rvd25yZXYueG1sRI9Ba8JA&#13;&#10;FITvhf6H5Qm91Y1a0hJdxaZIRXpJWhRvj+wzSc2+Ddmtxn/vCkIvA8Mw3zCzRW8acaLO1ZYVjIYR&#13;&#10;COLC6ppLBT/fq+c3EM4ja2wsk4ILOVjMHx9mmGh75oxOuS9FgLBLUEHlfZtI6YqKDLqhbYlDdrCd&#13;&#10;QR9sV0rd4TnATSPHURRLgzWHhQpbSisqjvmfUdBvx5tVOokP2T572aW/o8/y652Vehr0H9MgyykI&#13;&#10;T73/b9wRa61g8hrD7VF4A3J+BQAA//8DAFBLAQItABQABgAIAAAAIQDb4fbL7gAAAIUBAAATAAAA&#13;&#10;AAAAAAAAAAAAAAAAAABbQ29udGVudF9UeXBlc10ueG1sUEsBAi0AFAAGAAgAAAAhAFr0LFu/AAAA&#13;&#10;FQEAAAsAAAAAAAAAAAAAAAAAHwEAAF9yZWxzLy5yZWxzUEsBAi0AFAAGAAgAAAAhADVWgQjKAAAA&#13;&#10;4QAAAA8AAAAAAAAAAAAAAAAABwIAAGRycy9kb3ducmV2LnhtbFBLBQYAAAAAAwADALcAAAD+AgAA&#13;&#10;AAA=&#13;&#10;" strokecolor="black [3213]" strokeweight="1.5pt">
                      <v:stroke joinstyle="miter"/>
                    </v:line>
                    <v:line id="Straight Connector 377" o:spid="_x0000_s1191"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GiSTygAAAOEAAAAPAAAAZHJzL2Rvd25yZXYueG1sRI9Pa8JA&#13;&#10;FMTvgt9heUJvuvEPWqKrtClSES+xYuntkX0m0ezbkN1q+u3dguBlYBjmN8xi1ZpKXKlxpWUFw0EE&#13;&#10;gjizuuRcweFr3X8F4TyyxsoyKfgjB6tlt7PAWNsbp3Td+1wECLsYFRTe17GULivIoBvYmjhkJ9sY&#13;&#10;9ME2udQN3gLcVHIURVNpsOSwUGBNSUHZZf9rFLTH0XadjKen9CedfCfn4We+e2elXnrtxzzI2xyE&#13;&#10;p9Y/Gw/ERisYz2bw/yi8Abm8AwAA//8DAFBLAQItABQABgAIAAAAIQDb4fbL7gAAAIUBAAATAAAA&#13;&#10;AAAAAAAAAAAAAAAAAABbQ29udGVudF9UeXBlc10ueG1sUEsBAi0AFAAGAAgAAAAhAFr0LFu/AAAA&#13;&#10;FQEAAAsAAAAAAAAAAAAAAAAAHwEAAF9yZWxzLy5yZWxzUEsBAi0AFAAGAAgAAAAhAFoaJJPKAAAA&#13;&#10;4QAAAA8AAAAAAAAAAAAAAAAABwIAAGRycy9kb3ducmV2LnhtbFBLBQYAAAAAAwADALcAAAD+AgAA&#13;&#10;AAA=&#13;&#10;" strokecolor="black [3213]" strokeweight="1.5pt">
                      <v:stroke joinstyle="miter"/>
                    </v:line>
                    <v:line id="Straight Connector 378" o:spid="_x0000_s1192"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hbDhywAAAOEAAAAPAAAAZHJzL2Rvd25yZXYueG1sRI/BasJA&#13;&#10;EIbvQt9hmUJvulGLlegqmiItxUtULL0N2TFJm50N2a2mb985FHoZ+Bn+b+ZbrnvXqCt1ofZsYDxK&#13;&#10;QBEX3tZcGjgdd8M5qBCRLTaeycAPBViv7gZLTK2/cU7XQyyVQDikaKCKsU21DkVFDsPIt8Syu/jO&#13;&#10;YZTYldp2eBO4a/QkSWbaYc1yocKWsoqKr8O3M9CfJ2+7bDq75B/543v2OX4p91s25uG+f17I2CxA&#13;&#10;Rerjf+MP8WoNTJ/kZTESG9CrXwAAAP//AwBQSwECLQAUAAYACAAAACEA2+H2y+4AAACFAQAAEwAA&#13;&#10;AAAAAAAAAAAAAAAAAAAAW0NvbnRlbnRfVHlwZXNdLnhtbFBLAQItABQABgAIAAAAIQBa9CxbvwAA&#13;&#10;ABUBAAALAAAAAAAAAAAAAAAAAB8BAABfcmVscy8ucmVsc1BLAQItABQABgAIAAAAIQArhbDhywAA&#13;&#10;AOEAAAAPAAAAAAAAAAAAAAAAAAcCAABkcnMvZG93bnJldi54bWxQSwUGAAAAAAMAAwC3AAAA/wIA&#13;&#10;AAAA&#13;&#10;" strokecolor="black [3213]" strokeweight="1.5pt">
                      <v:stroke joinstyle="miter"/>
                    </v:line>
                    <v:line id="Straight Connector 379" o:spid="_x0000_s1193"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yRV6ywAAAOEAAAAPAAAAZHJzL2Rvd25yZXYueG1sRI9Pa8JA&#13;&#10;FMTvBb/D8oTe6kYt/omu0qZIi3iJiuLtkX0m0ezbkN1q+u27hYKXgWGY3zDzZWsqcaPGlZYV9HsR&#13;&#10;COLM6pJzBfvd6mUCwnlkjZVlUvBDDpaLztMcY23vnNJt63MRIOxiVFB4X8dSuqwgg65na+KQnW1j&#13;&#10;0Afb5FI3eA9wU8lBFI2kwZLDQoE1JQVl1+23UdAeButVMhyd01P6ekwu/c98885KPXfbj1mQtxkI&#13;&#10;T61/NP4RX1rBcDyFv0fhDcjFLwAAAP//AwBQSwECLQAUAAYACAAAACEA2+H2y+4AAACFAQAAEwAA&#13;&#10;AAAAAAAAAAAAAAAAAAAAW0NvbnRlbnRfVHlwZXNdLnhtbFBLAQItABQABgAIAAAAIQBa9CxbvwAA&#13;&#10;ABUBAAALAAAAAAAAAAAAAAAAAB8BAABfcmVscy8ucmVsc1BLAQItABQABgAIAAAAIQBEyRV6ywAA&#13;&#10;AOEAAAAPAAAAAAAAAAAAAAAAAAcCAABkcnMvZG93bnJldi54bWxQSwUGAAAAAAMAAwC3AAAA/wIA&#13;&#10;AAAA&#13;&#10;" strokecolor="black [3213]" strokeweight="1.5pt">
                      <v:stroke joinstyle="miter"/>
                    </v:line>
                    <v:line id="Straight Connector 380" o:spid="_x0000_s1194"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JszAygAAAOEAAAAPAAAAZHJzL2Rvd25yZXYueG1sRI9Ba8JA&#13;&#10;EIXvQv/DMoXedKMWkegqbYq0SC+xongbsmOSNjsbsluN/75zEHoZeAzve3zLde8adaEu1J4NjEcJ&#13;&#10;KOLC25pLA/uvzXAOKkRki41nMnCjAOvVw2CJqfVXzumyi6USCIcUDVQxtqnWoajIYRj5llh+Z985&#13;&#10;jBK7UtsOrwJ3jZ4kyUw7rFkWKmwpq6j42f06A/1hst1k09k5P+XPx+x7/F5+vrIxT4/920LOywJU&#13;&#10;pD7+N+6ID2tgOhcHMRIb0Ks/AAAA//8DAFBLAQItABQABgAIAAAAIQDb4fbL7gAAAIUBAAATAAAA&#13;&#10;AAAAAAAAAAAAAAAAAABbQ29udGVudF9UeXBlc10ueG1sUEsBAi0AFAAGAAgAAAAhAFr0LFu/AAAA&#13;&#10;FQEAAAsAAAAAAAAAAAAAAAAAHwEAAF9yZWxzLy5yZWxzUEsBAi0AFAAGAAgAAAAhAOAmzMDKAAAA&#13;&#10;4QAAAA8AAAAAAAAAAAAAAAAABwIAAGRycy9kb3ducmV2LnhtbFBLBQYAAAAAAwADALcAAAD+AgAA&#13;&#10;AAA=&#13;&#10;" strokecolor="black [3213]" strokeweight="1.5pt">
                      <v:stroke joinstyle="miter"/>
                    </v:line>
                    <v:line id="Straight Connector 381" o:spid="_x0000_s1195"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amlbyQAAAOEAAAAPAAAAZHJzL2Rvd25yZXYueG1sRI9Ba8JA&#13;&#10;FITvBf/D8gRvdRMtItFVbIoopZeoKN4e2WcSzb4N2VXTf98tFHoZGIb5hpkvO1OLB7WusqwgHkYg&#13;&#10;iHOrKy4UHPbr1ykI55E11pZJwTc5WC56L3NMtH1yRo+dL0SAsEtQQel9k0jp8pIMuqFtiEN2sa1B&#13;&#10;H2xbSN3iM8BNLUdRNJEGKw4LJTaUlpTfdnejoDuOPtfpeHLJztnbKb3Gm+LrnZUa9LuPWZDVDISn&#13;&#10;zv83/hBbrWA8jeH3UXgDcvEDAAD//wMAUEsBAi0AFAAGAAgAAAAhANvh9svuAAAAhQEAABMAAAAA&#13;&#10;AAAAAAAAAAAAAAAAAFtDb250ZW50X1R5cGVzXS54bWxQSwECLQAUAAYACAAAACEAWvQsW78AAAAV&#13;&#10;AQAACwAAAAAAAAAAAAAAAAAfAQAAX3JlbHMvLnJlbHNQSwECLQAUAAYACAAAACEAj2ppW8kAAADh&#13;&#10;AAAADwAAAAAAAAAAAAAAAAAHAgAAZHJzL2Rvd25yZXYueG1sUEsFBgAAAAADAAMAtwAAAP0CAAAA&#13;&#10;AA==&#13;&#10;" strokecolor="black [3213]" strokeweight="1.5pt">
                      <v:stroke joinstyle="miter"/>
                    </v:line>
                  </v:group>
                  <v:line id="Straight Connector 382" o:spid="_x0000_s1196"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PcsyQAAAOEAAAAPAAAAZHJzL2Rvd25yZXYueG1sRI9Ba8JA&#13;&#10;FITvhf6H5RW81Y1RRKKrtCmiSC9RUXp7ZJ9J2uzbkF01/vuuIHgZGIb5hpktOlOLC7Wusqxg0I9A&#13;&#10;EOdWV1wo2O+W7xMQziNrrC2Tghs5WMxfX2aYaHvljC5bX4gAYZeggtL7JpHS5SUZdH3bEIfsZFuD&#13;&#10;Pti2kLrFa4CbWsZRNJYGKw4LJTaUlpT/bc9GQXeIN8t0OD5lP9nomP4OVsX3JyvVe+u+pkE+piA8&#13;&#10;df7ZeCDWWsFwEsP9UXgDcv4PAAD//wMAUEsBAi0AFAAGAAgAAAAhANvh9svuAAAAhQEAABMAAAAA&#13;&#10;AAAAAAAAAAAAAAAAAFtDb250ZW50X1R5cGVzXS54bWxQSwECLQAUAAYACAAAACEAWvQsW78AAAAV&#13;&#10;AQAACwAAAAAAAAAAAAAAAAAfAQAAX3JlbHMvLnJlbHNQSwECLQAUAAYACAAAACEAf7j3LMkAAADh&#13;&#10;AAAADwAAAAAAAAAAAAAAAAAHAgAAZHJzL2Rvd25yZXYueG1sUEsFBgAAAAADAAMAtwAAAP0CAAAA&#13;&#10;AA==&#13;&#10;" strokecolor="black [3213]" strokeweight="1.5pt">
                    <v:stroke joinstyle="miter"/>
                  </v:line>
                  <v:line id="Straight Connector 383" o:spid="_x0000_s1197"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9FK3yQAAAOEAAAAPAAAAZHJzL2Rvd25yZXYueG1sRI9Ba8JA&#13;&#10;FITvhf6H5RW81Y1GRKKrtCmiSC9RUXp7ZJ9J2uzbkF01/vuuIHgZGIb5hpktOlOLC7Wusqxg0I9A&#13;&#10;EOdWV1wo2O+W7xMQziNrrC2Tghs5WMxfX2aYaHvljC5bX4gAYZeggtL7JpHS5SUZdH3bEIfsZFuD&#13;&#10;Pti2kLrFa4CbWg6jaCwNVhwWSmwoLSn/256Ngu4w3CzTeHzKfrLRMf0drIrvT1aq99Z9TYN8TEF4&#13;&#10;6vyz8UCstYJ4EsP9UXgDcv4PAAD//wMAUEsBAi0AFAAGAAgAAAAhANvh9svuAAAAhQEAABMAAAAA&#13;&#10;AAAAAAAAAAAAAAAAAFtDb250ZW50X1R5cGVzXS54bWxQSwECLQAUAAYACAAAACEAWvQsW78AAAAV&#13;&#10;AQAACwAAAAAAAAAAAAAAAAAfAQAAX3JlbHMvLnJlbHNQSwECLQAUAAYACAAAACEAEPRSt8kAAADh&#13;&#10;AAAADwAAAAAAAAAAAAAAAAAHAgAAZHJzL2Rvd25yZXYueG1sUEsFBgAAAAADAAMAtwAAAP0CAAAA&#13;&#10;AA==&#13;&#10;" strokecolor="black [3213]" strokeweight="1.5pt">
                    <v:stroke joinstyle="miter"/>
                  </v:line>
                  <v:line id="Straight Connector 384" o:spid="_x0000_s1198"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HcrDygAAAOEAAAAPAAAAZHJzL2Rvd25yZXYueG1sRI9Pa8JA&#13;&#10;FMTvQr/D8gq96cY/iERXqSliKV6ionh7ZJ9JavZtyK6afnu3IHgZGIb5DTNbtKYSN2pcaVlBvxeB&#13;&#10;IM6sLjlXsN+tuhMQziNrrCyTgj9ysJi/dWYYa3vnlG5bn4sAYRejgsL7OpbSZQUZdD1bE4fsbBuD&#13;&#10;Ptgml7rBe4CbSg6iaCwNlhwWCqwpKSi7bK9GQXsY/KyS4ficntLRMfntr/PNkpX6eG+/pkE+pyA8&#13;&#10;tf7VeCK+tYLhZAT/j8IbkPMHAAAA//8DAFBLAQItABQABgAIAAAAIQDb4fbL7gAAAIUBAAATAAAA&#13;&#10;AAAAAAAAAAAAAAAAAABbQ29udGVudF9UeXBlc10ueG1sUEsBAi0AFAAGAAgAAAAhAFr0LFu/AAAA&#13;&#10;FQEAAAsAAAAAAAAAAAAAAAAAHwEAAF9yZWxzLy5yZWxzUEsBAi0AFAAGAAgAAAAhAJ8dysPKAAAA&#13;&#10;4QAAAA8AAAAAAAAAAAAAAAAABwIAAGRycy9kb3ducmV2LnhtbFBLBQYAAAAAAwADALcAAAD+AgAA&#13;&#10;AAA=&#13;&#10;" strokecolor="black [3213]" strokeweight="1.5pt">
                    <v:stroke joinstyle="miter"/>
                  </v:line>
                  <v:line id="Straight Connector 385" o:spid="_x0000_s1199"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W9YygAAAOEAAAAPAAAAZHJzL2Rvd25yZXYueG1sRI9Ba8JA&#13;&#10;FITvBf/D8oTe6katItFV2hSpiJeoKN4e2WcSm30bsluN/94VCr0MDMN8w8wWranElRpXWlbQ70Ug&#13;&#10;iDOrS84V7HfLtwkI55E1VpZJwZ0cLOadlxnG2t44pevW5yJA2MWooPC+jqV0WUEGXc/WxCE728ag&#13;&#10;D7bJpW7wFuCmkoMoGkuDJYeFAmtKCsp+tr9GQXsYrJfJcHxOT+n7Mbn0v/PNJyv12m2/pkE+piA8&#13;&#10;tf6/8YdYaQXDyQiej8IbkPMHAAAA//8DAFBLAQItABQABgAIAAAAIQDb4fbL7gAAAIUBAAATAAAA&#13;&#10;AAAAAAAAAAAAAAAAAABbQ29udGVudF9UeXBlc10ueG1sUEsBAi0AFAAGAAgAAAAhAFr0LFu/AAAA&#13;&#10;FQEAAAsAAAAAAAAAAAAAAAAAHwEAAF9yZWxzLy5yZWxzUEsBAi0AFAAGAAgAAAAhAPBRb1jKAAAA&#13;&#10;4QAAAA8AAAAAAAAAAAAAAAAABwIAAGRycy9kb3ducmV2LnhtbFBLBQYAAAAAAwADALcAAAD+AgAA&#13;&#10;AAA=&#13;&#10;" strokecolor="black [3213]" strokeweight="1.5pt">
                    <v:stroke joinstyle="miter"/>
                  </v:line>
                  <v:line id="Straight Connector 386" o:spid="_x0000_s1200"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g/EvygAAAOEAAAAPAAAAZHJzL2Rvd25yZXYueG1sRI9Pa8JA&#13;&#10;FMTvhX6H5RW81Y1/CBJdpUZEkV6iovT2yD6TtNm3Ibtq/PZdodDLwDDMb5jZojO1uFHrKssKBv0I&#13;&#10;BHFudcWFguNh/T4B4TyyxtoyKXiQg8X89WWGibZ3zui294UIEHYJKii9bxIpXV6SQde3DXHILrY1&#13;&#10;6INtC6lbvAe4qeUwimJpsOKwUGJDaUn5z/5qFHSn4W6djuJL9pWNz+n3YFN8Llmp3lu3mgb5mILw&#13;&#10;1Pn/xh9iqxWMJjE8H4U3IOe/AAAA//8DAFBLAQItABQABgAIAAAAIQDb4fbL7gAAAIUBAAATAAAA&#13;&#10;AAAAAAAAAAAAAAAAAABbQ29udGVudF9UeXBlc10ueG1sUEsBAi0AFAAGAAgAAAAhAFr0LFu/AAAA&#13;&#10;FQEAAAsAAAAAAAAAAAAAAAAAHwEAAF9yZWxzLy5yZWxzUEsBAi0AFAAGAAgAAAAhAACD8S/KAAAA&#13;&#10;4QAAAA8AAAAAAAAAAAAAAAAABwIAAGRycy9kb3ducmV2LnhtbFBLBQYAAAAAAwADALcAAAD+AgAA&#13;&#10;AAA=&#13;&#10;" strokecolor="black [3213]" strokeweight="1.5pt">
                    <v:stroke joinstyle="miter"/>
                  </v:line>
                  <v:line id="Straight Connector 387" o:spid="_x0000_s1201"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z1S0ygAAAOEAAAAPAAAAZHJzL2Rvd25yZXYueG1sRI9Ba8JA&#13;&#10;FITvgv9heUJvulGLlegqbYpUipeoKN4e2WcSm30bsluN/94VCr0MDMN8w8yXranElRpXWlYwHEQg&#13;&#10;iDOrS84V7Her/hSE88gaK8uk4E4OlotuZ46xtjdO6br1uQgQdjEqKLyvYyldVpBBN7A1ccjOtjHo&#13;&#10;g21yqRu8Bbip5CiKJtJgyWGhwJqSgrKf7a9R0B5G36tkPDmnp/T1mFyGX/nmg5V66bWfsyDvMxCe&#13;&#10;Wv/f+EOstYLx9A2ej8IbkIsHAAAA//8DAFBLAQItABQABgAIAAAAIQDb4fbL7gAAAIUBAAATAAAA&#13;&#10;AAAAAAAAAAAAAAAAAABbQ29udGVudF9UeXBlc10ueG1sUEsBAi0AFAAGAAgAAAAhAFr0LFu/AAAA&#13;&#10;FQEAAAsAAAAAAAAAAAAAAAAAHwEAAF9yZWxzLy5yZWxzUEsBAi0AFAAGAAgAAAAhAG/PVLTKAAAA&#13;&#10;4QAAAA8AAAAAAAAAAAAAAAAABwIAAGRycy9kb3ducmV2LnhtbFBLBQYAAAAAAwADALcAAAD+AgAA&#13;&#10;AAA=&#13;&#10;" strokecolor="black [3213]" strokeweight="1.5pt">
                    <v:stroke joinstyle="miter"/>
                  </v:line>
                  <v:line id="Straight Connector 388" o:spid="_x0000_s1202"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UMDGygAAAOEAAAAPAAAAZHJzL2Rvd25yZXYueG1sRI/BasJA&#13;&#10;EIbvQt9hmUJvulGLSHSVNkVapJdYUbwN2TFJm50N2a3Gt+8chF4Gfob/m/mW69416kJdqD0bGI8S&#13;&#10;UMSFtzWXBvZfm+EcVIjIFhvPZOBGAdarh8ESU+uvnNNlF0slEA4pGqhibFOtQ1GRwzDyLbHszr5z&#13;&#10;GCV2pbYdXgXuGj1Jkpl2WLNcqLClrKLiZ/frDPSHyXaTTWfn/JQ/H7Pv8Xv5+crGPD32bwsZLwtQ&#13;&#10;kfr437gjPqyB6VxeFiOxAb36AwAA//8DAFBLAQItABQABgAIAAAAIQDb4fbL7gAAAIUBAAATAAAA&#13;&#10;AAAAAAAAAAAAAAAAAABbQ29udGVudF9UeXBlc10ueG1sUEsBAi0AFAAGAAgAAAAhAFr0LFu/AAAA&#13;&#10;FQEAAAsAAAAAAAAAAAAAAAAAHwEAAF9yZWxzLy5yZWxzUEsBAi0AFAAGAAgAAAAhAB5QwMbKAAAA&#13;&#10;4QAAAA8AAAAAAAAAAAAAAAAABwIAAGRycy9kb3ducmV2LnhtbFBLBQYAAAAAAwADALcAAAD+AgAA&#13;&#10;AAA=&#13;&#10;" strokecolor="black [3213]" strokeweight="1.5pt">
                    <v:stroke joinstyle="miter"/>
                  </v:line>
                  <v:line id="Straight Connector 389" o:spid="_x0000_s1203"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HGVdygAAAOEAAAAPAAAAZHJzL2Rvd25yZXYueG1sRI9Pa8JA&#13;&#10;FMTvgt9heUJvuvEPYqOrtClSES+xYuntkX0m0ezbkN1q+u3dguBlYBjmN8xi1ZpKXKlxpWUFw0EE&#13;&#10;gjizuuRcweFr3Z+BcB5ZY2WZFPyRg9Wy21lgrO2NU7rufS4ChF2MCgrv61hKlxVk0A1sTRyyk20M&#13;&#10;+mCbXOoGbwFuKjmKoqk0WHJYKLCmpKDssv81CtrjaLtOxtNT+pNOvpPz8DPfvbNSL732Yx7kbQ7C&#13;&#10;U+ufjQdioxWMZ6/w/yi8Abm8AwAA//8DAFBLAQItABQABgAIAAAAIQDb4fbL7gAAAIUBAAATAAAA&#13;&#10;AAAAAAAAAAAAAAAAAABbQ29udGVudF9UeXBlc10ueG1sUEsBAi0AFAAGAAgAAAAhAFr0LFu/AAAA&#13;&#10;FQEAAAsAAAAAAAAAAAAAAAAAHwEAAF9yZWxzLy5yZWxzUEsBAi0AFAAGAAgAAAAhAHEcZV3KAAAA&#13;&#10;4QAAAA8AAAAAAAAAAAAAAAAABwIAAGRycy9kb3ducmV2LnhtbFBLBQYAAAAAAwADALcAAAD+AgAA&#13;&#10;AAA=&#13;&#10;" strokecolor="black [3213]" strokeweight="1.5pt">
                    <v:stroke joinstyle="miter"/>
                  </v:line>
                  <v:line id="Straight Connector 390" o:spid="_x0000_s1204"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1odygAAAOEAAAAPAAAAZHJzL2Rvd25yZXYueG1sRI9Ba8JA&#13;&#10;EIXvQv/DMoXedKMWqdFVNEVaipeoWHobsmOSNjsbsltN/33nUOhl4DG87/Et171r1JW6UHs2MB4l&#13;&#10;oIgLb2suDZyOu+ETqBCRLTaeycAPBViv7gZLTK2/cU7XQyyVQDikaKCKsU21DkVFDsPIt8Tyu/jO&#13;&#10;YZTYldp2eBO4a/QkSWbaYc2yUGFLWUXF1+HbGejPk7ddNp1d8o/88T37HL+U+y0b83DfPy/kbBag&#13;&#10;IvXxv/GHeLUGpnNxECOxAb36BQAA//8DAFBLAQItABQABgAIAAAAIQDb4fbL7gAAAIUBAAATAAAA&#13;&#10;AAAAAAAAAAAAAAAAAABbQ29udGVudF9UeXBlc10ueG1sUEsBAi0AFAAGAAgAAAAhAFr0LFu/AAAA&#13;&#10;FQEAAAsAAAAAAAAAAAAAAAAAHwEAAF9yZWxzLy5yZWxzUEsBAi0AFAAGAAgAAAAhAGX/Wh3KAAAA&#13;&#10;4QAAAA8AAAAAAAAAAAAAAAAABwIAAGRycy9kb3ducmV2LnhtbFBLBQYAAAAAAwADALcAAAD+AgAA&#13;&#10;AAA=&#13;&#10;" strokecolor="black [3213]" strokeweight="1.5pt">
                    <v:stroke joinstyle="miter"/>
                  </v:line>
                  <v:line id="Straight Connector 391" o:spid="_x0000_s1205"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s/+GygAAAOEAAAAPAAAAZHJzL2Rvd25yZXYueG1sRI9Ba8JA&#13;&#10;FITvhf6H5Qm91U1UpI2uUiOiFC+xRfH2yD6TtNm3IbvV+O9doeBlYBjmG2Y670wtztS6yrKCuB+B&#13;&#10;IM6trrhQ8P21en0D4TyyxtoyKbiSg/ns+WmKibYXzui884UIEHYJKii9bxIpXV6SQde3DXHITrY1&#13;&#10;6INtC6lbvAS4qeUgisbSYMVhocSG0pLy392fUdDtB5+rdDg+ZcdsdEh/4nWxXbBSL71uOQnyMQHh&#13;&#10;qfOPxj9ioxUM32O4PwpvQM5uAAAA//8DAFBLAQItABQABgAIAAAAIQDb4fbL7gAAAIUBAAATAAAA&#13;&#10;AAAAAAAAAAAAAAAAAABbQ29udGVudF9UeXBlc10ueG1sUEsBAi0AFAAGAAgAAAAhAFr0LFu/AAAA&#13;&#10;FQEAAAsAAAAAAAAAAAAAAAAAHwEAAF9yZWxzLy5yZWxzUEsBAi0AFAAGAAgAAAAhAAqz/4bKAAAA&#13;&#10;4QAAAA8AAAAAAAAAAAAAAAAABwIAAGRycy9kb3ducmV2LnhtbFBLBQYAAAAAAwADALcAAAD+AgAA&#13;&#10;AAA=&#13;&#10;" strokecolor="black [3213]" strokeweight="1.5pt">
                    <v:stroke joinstyle="miter"/>
                  </v:line>
                </v:group>
              </v:group>
            </w:pict>
          </mc:Fallback>
        </mc:AlternateContent>
      </w:r>
      <w:r w:rsidRPr="00F6216E">
        <w:rPr>
          <w:lang w:bidi="en-US"/>
        </w:rPr>
        <w:t>Viewing a computer screen (e.g. laptop, desktop, computer games)</w:t>
      </w:r>
    </w:p>
    <w:p w14:paraId="67682979" w14:textId="77777777" w:rsidR="007D07D8" w:rsidRPr="00F6216E" w:rsidRDefault="007D07D8" w:rsidP="007D07D8">
      <w:pPr>
        <w:rPr>
          <w:lang w:bidi="en-US"/>
        </w:rPr>
      </w:pPr>
    </w:p>
    <w:p w14:paraId="220C043D" w14:textId="77777777" w:rsidR="007D07D8" w:rsidRPr="00F6216E" w:rsidRDefault="007D07D8" w:rsidP="007D07D8">
      <w:pPr>
        <w:rPr>
          <w:lang w:bidi="en-US"/>
        </w:rPr>
      </w:pPr>
    </w:p>
    <w:p w14:paraId="420B669C" w14:textId="77777777" w:rsidR="007D07D8" w:rsidRPr="00F6216E" w:rsidRDefault="007D07D8" w:rsidP="007D07D8">
      <w:pPr>
        <w:rPr>
          <w:lang w:bidi="en-US"/>
        </w:rPr>
      </w:pPr>
    </w:p>
    <w:p w14:paraId="4A6C4F54" w14:textId="77777777" w:rsidR="007D07D8" w:rsidRPr="00F6216E" w:rsidRDefault="007D07D8" w:rsidP="007D07D8">
      <w:pPr>
        <w:rPr>
          <w:lang w:bidi="en-US"/>
        </w:rPr>
      </w:pPr>
    </w:p>
    <w:p w14:paraId="382C2F7E" w14:textId="77777777" w:rsidR="007D07D8" w:rsidRPr="00F6216E" w:rsidRDefault="007D07D8" w:rsidP="007D07D8">
      <w:pPr>
        <w:rPr>
          <w:lang w:bidi="en-US"/>
        </w:rPr>
      </w:pPr>
    </w:p>
    <w:p w14:paraId="1226D6C8"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4384" behindDoc="0" locked="0" layoutInCell="1" allowOverlap="1" wp14:anchorId="06E2DA29" wp14:editId="47D806EC">
                <wp:simplePos x="0" y="0"/>
                <wp:positionH relativeFrom="column">
                  <wp:posOffset>-147955</wp:posOffset>
                </wp:positionH>
                <wp:positionV relativeFrom="paragraph">
                  <wp:posOffset>190452</wp:posOffset>
                </wp:positionV>
                <wp:extent cx="9388817" cy="838370"/>
                <wp:effectExtent l="0" t="0" r="0" b="25400"/>
                <wp:wrapNone/>
                <wp:docPr id="392" name="Group 392"/>
                <wp:cNvGraphicFramePr/>
                <a:graphic xmlns:a="http://schemas.openxmlformats.org/drawingml/2006/main">
                  <a:graphicData uri="http://schemas.microsoft.com/office/word/2010/wordprocessingGroup">
                    <wpg:wgp>
                      <wpg:cNvGrpSpPr/>
                      <wpg:grpSpPr>
                        <a:xfrm>
                          <a:off x="0" y="0"/>
                          <a:ext cx="9388817" cy="838370"/>
                          <a:chOff x="0" y="0"/>
                          <a:chExt cx="9388817" cy="838370"/>
                        </a:xfrm>
                      </wpg:grpSpPr>
                      <wps:wsp>
                        <wps:cNvPr id="393" name="Text Box 393"/>
                        <wps:cNvSpPr txBox="1"/>
                        <wps:spPr>
                          <a:xfrm>
                            <a:off x="0" y="245659"/>
                            <a:ext cx="518795" cy="338455"/>
                          </a:xfrm>
                          <a:prstGeom prst="rect">
                            <a:avLst/>
                          </a:prstGeom>
                          <a:noFill/>
                          <a:ln w="6350">
                            <a:noFill/>
                          </a:ln>
                        </wps:spPr>
                        <wps:txbx>
                          <w:txbxContent>
                            <w:p w14:paraId="742963EF"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4" name="Text Box 394"/>
                        <wps:cNvSpPr txBox="1"/>
                        <wps:spPr>
                          <a:xfrm>
                            <a:off x="846161" y="259307"/>
                            <a:ext cx="518795" cy="338455"/>
                          </a:xfrm>
                          <a:prstGeom prst="rect">
                            <a:avLst/>
                          </a:prstGeom>
                          <a:noFill/>
                          <a:ln w="6350">
                            <a:noFill/>
                          </a:ln>
                        </wps:spPr>
                        <wps:txbx>
                          <w:txbxContent>
                            <w:p w14:paraId="581560EE"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5" name="Text Box 395"/>
                        <wps:cNvSpPr txBox="1"/>
                        <wps:spPr>
                          <a:xfrm>
                            <a:off x="1665026" y="245659"/>
                            <a:ext cx="518795" cy="338455"/>
                          </a:xfrm>
                          <a:prstGeom prst="rect">
                            <a:avLst/>
                          </a:prstGeom>
                          <a:noFill/>
                          <a:ln w="6350">
                            <a:noFill/>
                          </a:ln>
                        </wps:spPr>
                        <wps:txbx>
                          <w:txbxContent>
                            <w:p w14:paraId="41B35BBB"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6" name="Text Box 396"/>
                        <wps:cNvSpPr txBox="1"/>
                        <wps:spPr>
                          <a:xfrm>
                            <a:off x="2565779" y="232012"/>
                            <a:ext cx="518795" cy="338455"/>
                          </a:xfrm>
                          <a:prstGeom prst="rect">
                            <a:avLst/>
                          </a:prstGeom>
                          <a:noFill/>
                          <a:ln w="6350">
                            <a:noFill/>
                          </a:ln>
                        </wps:spPr>
                        <wps:txbx>
                          <w:txbxContent>
                            <w:p w14:paraId="6BEE9854"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7" name="Text Box 397"/>
                        <wps:cNvSpPr txBox="1"/>
                        <wps:spPr>
                          <a:xfrm>
                            <a:off x="3452883" y="191068"/>
                            <a:ext cx="518795" cy="338455"/>
                          </a:xfrm>
                          <a:prstGeom prst="rect">
                            <a:avLst/>
                          </a:prstGeom>
                          <a:noFill/>
                          <a:ln w="6350">
                            <a:noFill/>
                          </a:ln>
                        </wps:spPr>
                        <wps:txbx>
                          <w:txbxContent>
                            <w:p w14:paraId="095F9BF6"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8" name="Text Box 398"/>
                        <wps:cNvSpPr txBox="1"/>
                        <wps:spPr>
                          <a:xfrm>
                            <a:off x="4299044" y="218364"/>
                            <a:ext cx="518795" cy="338455"/>
                          </a:xfrm>
                          <a:prstGeom prst="rect">
                            <a:avLst/>
                          </a:prstGeom>
                          <a:noFill/>
                          <a:ln w="6350">
                            <a:noFill/>
                          </a:ln>
                        </wps:spPr>
                        <wps:txbx>
                          <w:txbxContent>
                            <w:p w14:paraId="6D649AC5"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9" name="Text Box 399"/>
                        <wps:cNvSpPr txBox="1"/>
                        <wps:spPr>
                          <a:xfrm>
                            <a:off x="5172501" y="218364"/>
                            <a:ext cx="518795" cy="338455"/>
                          </a:xfrm>
                          <a:prstGeom prst="rect">
                            <a:avLst/>
                          </a:prstGeom>
                          <a:noFill/>
                          <a:ln w="6350">
                            <a:noFill/>
                          </a:ln>
                        </wps:spPr>
                        <wps:txbx>
                          <w:txbxContent>
                            <w:p w14:paraId="5529DF01"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0" name="Text Box 400"/>
                        <wps:cNvSpPr txBox="1"/>
                        <wps:spPr>
                          <a:xfrm>
                            <a:off x="6018662" y="204716"/>
                            <a:ext cx="518795" cy="338455"/>
                          </a:xfrm>
                          <a:prstGeom prst="rect">
                            <a:avLst/>
                          </a:prstGeom>
                          <a:noFill/>
                          <a:ln w="6350">
                            <a:noFill/>
                          </a:ln>
                        </wps:spPr>
                        <wps:txbx>
                          <w:txbxContent>
                            <w:p w14:paraId="07AF3847"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1" name="Text Box 401"/>
                        <wps:cNvSpPr txBox="1"/>
                        <wps:spPr>
                          <a:xfrm>
                            <a:off x="6905767" y="204716"/>
                            <a:ext cx="518795" cy="338455"/>
                          </a:xfrm>
                          <a:prstGeom prst="rect">
                            <a:avLst/>
                          </a:prstGeom>
                          <a:noFill/>
                          <a:ln w="6350">
                            <a:noFill/>
                          </a:ln>
                        </wps:spPr>
                        <wps:txbx>
                          <w:txbxContent>
                            <w:p w14:paraId="18410667" w14:textId="77777777" w:rsidR="007D07D8" w:rsidRPr="00BC13F0" w:rsidRDefault="007D07D8" w:rsidP="007D07D8">
                              <w:r>
                                <w:t>8</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2" name="Text Box 402"/>
                        <wps:cNvSpPr txBox="1"/>
                        <wps:spPr>
                          <a:xfrm>
                            <a:off x="7779224" y="218364"/>
                            <a:ext cx="518795" cy="338455"/>
                          </a:xfrm>
                          <a:prstGeom prst="rect">
                            <a:avLst/>
                          </a:prstGeom>
                          <a:noFill/>
                          <a:ln w="6350">
                            <a:noFill/>
                          </a:ln>
                        </wps:spPr>
                        <wps:txbx>
                          <w:txbxContent>
                            <w:p w14:paraId="29734168" w14:textId="77777777" w:rsidR="007D07D8" w:rsidRPr="00BC13F0" w:rsidRDefault="007D07D8" w:rsidP="007D07D8">
                              <w:r>
                                <w:t>9</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3" name="Text Box 403"/>
                        <wps:cNvSpPr txBox="1"/>
                        <wps:spPr>
                          <a:xfrm>
                            <a:off x="8666328" y="0"/>
                            <a:ext cx="722489" cy="541655"/>
                          </a:xfrm>
                          <a:prstGeom prst="rect">
                            <a:avLst/>
                          </a:prstGeom>
                          <a:noFill/>
                          <a:ln w="6350">
                            <a:noFill/>
                          </a:ln>
                        </wps:spPr>
                        <wps:txbx>
                          <w:txbxContent>
                            <w:p w14:paraId="4B7A0372" w14:textId="77777777" w:rsidR="007D07D8" w:rsidRPr="00BC13F0" w:rsidRDefault="007D07D8" w:rsidP="007D07D8">
                              <w:r>
                                <w:t>1</w:t>
                              </w:r>
                              <w:r w:rsidRPr="00BC13F0">
                                <w:t>0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04" name="Group 404"/>
                        <wpg:cNvGrpSpPr/>
                        <wpg:grpSpPr>
                          <a:xfrm>
                            <a:off x="245659" y="423080"/>
                            <a:ext cx="8681156" cy="415290"/>
                            <a:chOff x="0" y="0"/>
                            <a:chExt cx="8681156" cy="415290"/>
                          </a:xfrm>
                        </wpg:grpSpPr>
                        <wpg:grpSp>
                          <wpg:cNvPr id="405" name="Group 405"/>
                          <wpg:cNvGrpSpPr/>
                          <wpg:grpSpPr>
                            <a:xfrm>
                              <a:off x="0" y="0"/>
                              <a:ext cx="8681156" cy="415290"/>
                              <a:chOff x="0" y="0"/>
                              <a:chExt cx="7202311" cy="415855"/>
                            </a:xfrm>
                          </wpg:grpSpPr>
                          <wps:wsp>
                            <wps:cNvPr id="406" name="Straight Connector 406"/>
                            <wps:cNvCnPr/>
                            <wps:spPr>
                              <a:xfrm flipV="1">
                                <a:off x="0" y="169334"/>
                                <a:ext cx="7200000" cy="56444"/>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07" name="Straight Connector 40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08" name="Straight Connector 40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09" name="Straight Connector 40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0" name="Straight Connector 41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1" name="Straight Connector 41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2" name="Straight Connector 41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3" name="Straight Connector 41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4" name="Straight Connector 41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5" name="Straight Connector 41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6" name="Straight Connector 416"/>
                            <wps:cNvCnPr/>
                            <wps:spPr>
                              <a:xfrm>
                                <a:off x="6457245"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7" name="Straight Connector 417"/>
                            <wps:cNvCnPr/>
                            <wps:spPr>
                              <a:xfrm>
                                <a:off x="7202311" y="0"/>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418" name="Straight Connector 418"/>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19" name="Straight Connector 419"/>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0" name="Straight Connector 420"/>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1" name="Straight Connector 421"/>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2" name="Straight Connector 422"/>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3" name="Straight Connector 423"/>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4" name="Straight Connector 424"/>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5" name="Straight Connector 425"/>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6" name="Straight Connector 426"/>
                          <wps:cNvCnPr/>
                          <wps:spPr>
                            <a:xfrm>
                              <a:off x="7354110" y="7782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27" name="Straight Connector 427"/>
                          <wps:cNvCnPr/>
                          <wps:spPr>
                            <a:xfrm>
                              <a:off x="8249055" y="87548"/>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06E2DA29" id="Group 392" o:spid="_x0000_s1206" style="position:absolute;margin-left:-11.65pt;margin-top:15pt;width:739.3pt;height:66pt;z-index:251664384" coordsize="93888,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HnVOpgcAAIVaAAAOAAAAZHJzL2Uyb0RvYy54bWzsXFtv2zYYfR+w/yDofbVIUTejTpGlazGg&#13;&#10;aIulW58VWbKFyaImKbHTX79DSqIdyZeoA7LEZR9SWaQu/HT4XQ/5+s1mlRl3cVmlPJ+Z5JVlGnEe&#13;&#10;8XmaL2bmn1/e/eKbRlWH+TzMeB7PzPu4Mt9c/PzT63UxjSlf8mwelwZuklfTdTEzl3VdTCeTKlrG&#13;&#10;q7B6xYs4R2PCy1VY42e5mMzLcI27r7IJtSx3sublvCh5FFcVzr5tGs0Lef8kiaP6U5JUcW1kMxPv&#13;&#10;Vsu/pfx7I/5OLl6H00UZFss0al8j/I63WIVpjoeqW70N69C4LdPBrVZpVPKKJ/WriK8mPEnSKJZj&#13;&#10;wGiI1RvN+5LfFnIsi+l6USgxQbQ9OX33baOPd+/L4rr4XEIS62IBWchfYiybpFyJ//GWxkaK7F6J&#13;&#10;LN7URoSTge37PvFMI0Kbb/u218o0WkLwg8ui5W/HL5x0j508eJl1AXhUWwlU/00C18uwiKVgqykk&#13;&#10;8Lk00vnMtAPbNPJwBZh+EeP7lW8McU5KRnYUcjLqDRqA9e58hZMHxUWZ4zpBA7NOZg7xvcBpRGbb&#13;&#10;PnMc0a5GHk6Lsqrfx3xliIOZWQLFElzh3Yeqbrp2XcSDc/4uzTKcD6dZbqxnpms7lrxAteDmWY5n&#13;&#10;CDk27yuO6s3NRo68eQNx6obP7zHGkjczpSqidyle4kNY1Z/DElMDkwjTvf6EP0nG8TDeHpnGkpff&#13;&#10;9p0X/fG90Goaa0y1mVn9cxuWsWlkv+f4kgFhTMxN+YM5HsWPcrflZrclv11dccxmAsVSRPJQ9K+z&#13;&#10;7jAp+eortMKleCqawjzCs2dm3R1e1Y0CgFaJ4stL2QmzsQjrD/l1EYlbC1kKEX/ZfA3Lov0ONT7g&#13;&#10;R95hJ5z2PkfTt/kgl7c1T1L5rbZSbeUPHIup9iSAZnsAzTrgAvljAO0zl7iQOiY6dQLb8p49qt1u&#13;&#10;pBrVZ4Vq6M6BmpY6VMyqkagmrutY1G1g/TKUtZx4W7WilfWZKGuAcABrpcJGwprC7fC8oIG1Dd+S&#13;&#10;Pntt7WttfZY+CIKDAayVChsJa5s51PfhpsMJIQGxXAmacPqMXWvp/GttfXauNRIbA1grFTYS1owG&#13;&#10;gcXgrAvfmvi2K3305wxrV4b5GtZnB2u4DANYKxU2EtYO8ahjtSHjy4C1yurokPGMQkZmIQ/Ug7U4&#13;&#10;932ZPdcivuvSRltbzCPSSX/W2lp6/1pbn5m2ZkK3DmCtVNhIbe0GluO58NaFE/IyYK1y81pbn5W2&#13;&#10;hm4dwFqpsJGw9pAGofRF+dYqQ69hfVawHpYXmaVU2EhYwwNxbYogFNq6Lbl2SRAPcPfhx4uSrMOI&#13;&#10;+//XF12VndeIfipEt6X8pqoPcLVFbmapmqCkFxjihPSDF6J08lgyQFvXFuhj1Lb8HgR91yfEQUJb&#13;&#10;YJARhwZth1O0gAMXquJ4nxZwcJSqRtSNsoXgqFEiahhOrwOvGE5PjQ2FbWoTuGytUPzexOyP7Qkq&#13;&#10;xMxSRYfrugzTxbI2rnieg3HAS0Bjt/xwlbckkY5C0FA1jCRLi7+6ovkDrghxA9vupbIgBPGv1U4u&#13;&#10;Q9arYTR0bJOO2dAW3bM0F0yNQbVd8CO2jAcC37WhPFQ8S+eCDyEaJY0ovspK4y4EZaDeSN8YYNrp&#13;&#10;tZ8aUdX3Wdzc/484AUlCMj723HP+d3fPLEdP0SPB09VF7VsJPtP2RbYXtX3FZbGkKz32QtVbPpHn&#13;&#10;tbpwlea8lCI7OPyk6d8RQpqxbsND8UHEr6djKjCwCVqXby8Od+sFB3Ao5NCijxAq7J8wfwCYnPjb&#13;&#10;6LyFnu0EjEilpHTLgHijsbcftOeGPZXK34u93aT+I7Bnex6Mo0QfyF2IpzGbNPo6Faw1n6R+7fpj&#13;&#10;KuO+F327uffT6HN936VNZlKrvoH91+Drgw8W8IjZbeyj8ASA19Pgo8S2XeHawfBS6ni92nxneNGl&#13;&#10;Sb1rw/uDO30iFmryfPtUH1plXPpY9MHW2sDcCfRpt0+HHJLzzkCJO4a+3Xzzad1nQ90JjafRpwPe&#13;&#10;h0uSuvUCrRnt0nBEJYP36r7dtPBp9DHEu55Gn1ykJKKtXuJD+30Dv08lgfeiTxWgHuX3geJDaVc4&#13;&#10;Puz3acurLW9reVVyfi/6VLHocejzbOaJUgOijibxpxMuOtUsFgMfsrxHSx4NmevRMa8r1iu26T6N&#13;&#10;Pm15t0vRD6HvaKEDK6nHxLyqojisUnbZFm11n7/V3RZ+n2hhMCNHSx5oHYNChpJHu3iBUCjE3nL3&#13;&#10;FonECzxLmnad9/vR835HSx5kXMmDwPwSsX+A8P80/LQJPmmCxf4Sh9POaB2j/FD0sJD80/ATNESd&#13;&#10;e9ndjOiAB0iPVj3QOgZ+tmU52JhDw0/Dr7971CH4HS17gDwwCn7Y/AlF3zb5ggKcRO+A7qJ9v44U&#13;&#10;KLlAPzLRjx6te6B1DPwYKr5ixzHp+1me1VCZNfw02+pQ8k8sBDri+40sfLggmiLc1fDTvl9v68ZD&#13;&#10;xvdo5YOOq3y4DHQ/sWehiHy19tOR7+nI92jpA7ugjTG+no3FZYJACPiBfNAELtr2att70PYeLX3Q&#13;&#10;caUPnzKs+Wl49r7nsP1kUx14vIDAY7f8IY+x1zFWID3YTHn3t1ydtN09+uJfAAAA//8DAFBLAwQU&#13;&#10;AAYACAAAACEAXpn7kOMAAAAQAQAADwAAAGRycy9kb3ducmV2LnhtbExPyWrDMBC9F/oPYgq9JZLt&#13;&#10;OhTHcgjpcgqFJoWQm2JNbBNLMpZiO3/fyam9DLO8eUu+mkzLBux946yEaC6AoS2dbmwl4Wf/MXsF&#13;&#10;5oOyWrXOooQbelgVjw+5yrQb7TcOu1AxIrE+UxLqELqMc1/WaJSfuw4t3c6uNyrQ2Fdc92okctPy&#13;&#10;WIgFN6qxpFCrDjc1lpfd1Uj4HNW4TqL3YXs5b27Hffp12EYo5fPT9Laksl4CCziFvw+4ZyD/UJCx&#13;&#10;k7ta7VkrYRYnCUElJIKC3QEvaUqbE3WLWAAvcv4/SPELAAD//wMAUEsBAi0AFAAGAAgAAAAhALaD&#13;&#10;OJL+AAAA4QEAABMAAAAAAAAAAAAAAAAAAAAAAFtDb250ZW50X1R5cGVzXS54bWxQSwECLQAUAAYA&#13;&#10;CAAAACEAOP0h/9YAAACUAQAACwAAAAAAAAAAAAAAAAAvAQAAX3JlbHMvLnJlbHNQSwECLQAUAAYA&#13;&#10;CAAAACEAqh51TqYHAACFWgAADgAAAAAAAAAAAAAAAAAuAgAAZHJzL2Uyb0RvYy54bWxQSwECLQAU&#13;&#10;AAYACAAAACEAXpn7kOMAAAAQAQAADwAAAAAAAAAAAAAAAAAACgAAZHJzL2Rvd25yZXYueG1sUEsF&#13;&#10;BgAAAAAEAAQA8wAAABALAAAAAA==&#13;&#10;">
                <v:shape id="Text Box 393" o:spid="_x0000_s1207"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Dp5gygAAAOEAAAAPAAAAZHJzL2Rvd25yZXYueG1sRI9Ba8JA&#13;&#10;FITvBf/D8oTe6kZFsUlWkYi0iB60Xnp7zT6TYPZtzG41+uu7hUIvA8Mw3zDpojO1uFLrKssKhoMI&#13;&#10;BHFudcWFguPH+mUGwnlkjbVlUnAnB4t57ynFWNsb7+l68IUIEHYxKii9b2IpXV6SQTewDXHITrY1&#13;&#10;6INtC6lbvAW4qeUoiqbSYMVhocSGspLy8+HbKNhk6x3uv0Zm9qizt+1p2VyOnxOlnvvdKgmyTEB4&#13;&#10;6vx/4w/xrhWMX8fw+yi8ATn/AQAA//8DAFBLAQItABQABgAIAAAAIQDb4fbL7gAAAIUBAAATAAAA&#13;&#10;AAAAAAAAAAAAAAAAAABbQ29udGVudF9UeXBlc10ueG1sUEsBAi0AFAAGAAgAAAAhAFr0LFu/AAAA&#13;&#10;FQEAAAsAAAAAAAAAAAAAAAAAHwEAAF9yZWxzLy5yZWxzUEsBAi0AFAAGAAgAAAAhAB8OnmDKAAAA&#13;&#10;4QAAAA8AAAAAAAAAAAAAAAAABwIAAGRycy9kb3ducmV2LnhtbFBLBQYAAAAAAwADALcAAAD+AgAA&#13;&#10;AAA=&#13;&#10;" filled="f" stroked="f" strokeweight=".5pt">
                  <v:textbox>
                    <w:txbxContent>
                      <w:p w14:paraId="742963EF" w14:textId="77777777" w:rsidR="007D07D8" w:rsidRPr="00BC13F0" w:rsidRDefault="007D07D8" w:rsidP="007D07D8">
                        <w:r w:rsidRPr="00BC13F0">
                          <w:t>0 hrs</w:t>
                        </w:r>
                      </w:p>
                    </w:txbxContent>
                  </v:textbox>
                </v:shape>
                <v:shape id="Text Box 394" o:spid="_x0000_s1208"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5wYUywAAAOEAAAAPAAAAZHJzL2Rvd25yZXYueG1sRI9Ba8JA&#13;&#10;FITvQv/D8gredFOtYqOrSERaRA9aL729Zp9JaPZtml2TtL++Kwi9DAzDfMMsVp0pRUO1KywreBpG&#13;&#10;IIhTqwvOFJzft4MZCOeRNZaWScEPOVgtH3oLjLVt+UjNyWciQNjFqCD3voqldGlOBt3QVsQhu9ja&#13;&#10;oA+2zqSusQ1wU8pRFE2lwYLDQo4VJTmlX6erUbBLtgc8fo7M7LdMXveXdfV9/pgo1X/sNvMg6zkI&#13;&#10;T53/b9wRb1rB+OUZbo/CG5DLPwAAAP//AwBQSwECLQAUAAYACAAAACEA2+H2y+4AAACFAQAAEwAA&#13;&#10;AAAAAAAAAAAAAAAAAAAAW0NvbnRlbnRfVHlwZXNdLnhtbFBLAQItABQABgAIAAAAIQBa9CxbvwAA&#13;&#10;ABUBAAALAAAAAAAAAAAAAAAAAB8BAABfcmVscy8ucmVsc1BLAQItABQABgAIAAAAIQCQ5wYUywAA&#13;&#10;AOEAAAAPAAAAAAAAAAAAAAAAAAcCAABkcnMvZG93bnJldi54bWxQSwUGAAAAAAMAAwC3AAAA/wIA&#13;&#10;AAAA&#13;&#10;" filled="f" stroked="f" strokeweight=".5pt">
                  <v:textbox>
                    <w:txbxContent>
                      <w:p w14:paraId="581560EE" w14:textId="77777777" w:rsidR="007D07D8" w:rsidRPr="00BC13F0" w:rsidRDefault="007D07D8" w:rsidP="007D07D8">
                        <w:r>
                          <w:t>1</w:t>
                        </w:r>
                        <w:r w:rsidRPr="00BC13F0">
                          <w:t xml:space="preserve"> hr</w:t>
                        </w:r>
                      </w:p>
                    </w:txbxContent>
                  </v:textbox>
                </v:shape>
                <v:shape id="Text Box 395" o:spid="_x0000_s1209"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6OPygAAAOEAAAAPAAAAZHJzL2Rvd25yZXYueG1sRI9Pa8JA&#13;&#10;FMTvBb/D8oTe6kaLotFVJCKWogf/XLw9s88kmH0bs6um/fTdguBlYBjmN8xk1phS3Kl2hWUF3U4E&#13;&#10;gji1uuBMwWG//BiCcB5ZY2mZFPyQg9m09TbBWNsHb+m+85kIEHYxKsi9r2IpXZqTQdexFXHIzrY2&#13;&#10;6IOtM6lrfAS4KWUvigbSYMFhIceKkpzSy+5mFHwnyw1uTz0z/C2T1fo8r66HY1+p93azGAeZj0F4&#13;&#10;avyr8UR8aQWfoz78PwpvQE7/AAAA//8DAFBLAQItABQABgAIAAAAIQDb4fbL7gAAAIUBAAATAAAA&#13;&#10;AAAAAAAAAAAAAAAAAABbQ29udGVudF9UeXBlc10ueG1sUEsBAi0AFAAGAAgAAAAhAFr0LFu/AAAA&#13;&#10;FQEAAAsAAAAAAAAAAAAAAAAAHwEAAF9yZWxzLy5yZWxzUEsBAi0AFAAGAAgAAAAhAP+ro4/KAAAA&#13;&#10;4QAAAA8AAAAAAAAAAAAAAAAABwIAAGRycy9kb3ducmV2LnhtbFBLBQYAAAAAAwADALcAAAD+AgAA&#13;&#10;AAA=&#13;&#10;" filled="f" stroked="f" strokeweight=".5pt">
                  <v:textbox>
                    <w:txbxContent>
                      <w:p w14:paraId="41B35BBB" w14:textId="77777777" w:rsidR="007D07D8" w:rsidRPr="00BC13F0" w:rsidRDefault="007D07D8" w:rsidP="007D07D8">
                        <w:r>
                          <w:t>2</w:t>
                        </w:r>
                        <w:r w:rsidRPr="00BC13F0">
                          <w:t xml:space="preserve"> hrs</w:t>
                        </w:r>
                      </w:p>
                    </w:txbxContent>
                  </v:textbox>
                </v:shape>
                <v:shape id="Text Box 396" o:spid="_x0000_s1210"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eT34ygAAAOEAAAAPAAAAZHJzL2Rvd25yZXYueG1sRI9Ba8JA&#13;&#10;FITvBf/D8gRvdaOi2OgqEpGK6MHUS2+v2WcSzL6N2a3G/nq3UOhlYBjmG2a+bE0lbtS40rKCQT8C&#13;&#10;QZxZXXKu4PSxeZ2CcB5ZY2WZFDzIwXLReZljrO2dj3RLfS4ChF2MCgrv61hKlxVk0PVtTRyys20M&#13;&#10;+mCbXOoG7wFuKjmMook0WHJYKLCmpKDskn4bBbtkc8Dj19BMf6rkfX9e1dfT51ipXrddz4KsZiA8&#13;&#10;tf6/8YfYagWjtwn8PgpvQC6eAAAA//8DAFBLAQItABQABgAIAAAAIQDb4fbL7gAAAIUBAAATAAAA&#13;&#10;AAAAAAAAAAAAAAAAAABbQ29udGVudF9UeXBlc10ueG1sUEsBAi0AFAAGAAgAAAAhAFr0LFu/AAAA&#13;&#10;FQEAAAsAAAAAAAAAAAAAAAAAHwEAAF9yZWxzLy5yZWxzUEsBAi0AFAAGAAgAAAAhAA95PfjKAAAA&#13;&#10;4QAAAA8AAAAAAAAAAAAAAAAABwIAAGRycy9kb3ducmV2LnhtbFBLBQYAAAAAAwADALcAAAD+AgAA&#13;&#10;AAA=&#13;&#10;" filled="f" stroked="f" strokeweight=".5pt">
                  <v:textbox>
                    <w:txbxContent>
                      <w:p w14:paraId="6BEE9854" w14:textId="77777777" w:rsidR="007D07D8" w:rsidRPr="00BC13F0" w:rsidRDefault="007D07D8" w:rsidP="007D07D8">
                        <w:r>
                          <w:t>3</w:t>
                        </w:r>
                        <w:r w:rsidRPr="00BC13F0">
                          <w:t xml:space="preserve"> hrs</w:t>
                        </w:r>
                      </w:p>
                    </w:txbxContent>
                  </v:textbox>
                </v:shape>
                <v:shape id="Text Box 397" o:spid="_x0000_s1211"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NZhjywAAAOEAAAAPAAAAZHJzL2Rvd25yZXYueG1sRI9Ba8JA&#13;&#10;FITvQv/D8gredFOlaqOrSERaRA9aL729Zp9JaPZtml2TtL++Kwi9DAzDfMMsVp0pRUO1KywreBpG&#13;&#10;IIhTqwvOFJzft4MZCOeRNZaWScEPOVgtH3oLjLVt+UjNyWciQNjFqCD3voqldGlOBt3QVsQhu9ja&#13;&#10;oA+2zqSusQ1wU8pRFE2kwYLDQo4VJTmlX6erUbBLtgc8fo7M7LdMXveXdfV9/nhWqv/YbeZB1nMQ&#13;&#10;njr/37gj3rSC8csUbo/CG5DLPwAAAP//AwBQSwECLQAUAAYACAAAACEA2+H2y+4AAACFAQAAEwAA&#13;&#10;AAAAAAAAAAAAAAAAAAAAW0NvbnRlbnRfVHlwZXNdLnhtbFBLAQItABQABgAIAAAAIQBa9CxbvwAA&#13;&#10;ABUBAAALAAAAAAAAAAAAAAAAAB8BAABfcmVscy8ucmVsc1BLAQItABQABgAIAAAAIQBgNZhjywAA&#13;&#10;AOEAAAAPAAAAAAAAAAAAAAAAAAcCAABkcnMvZG93bnJldi54bWxQSwUGAAAAAAMAAwC3AAAA/wIA&#13;&#10;AAAA&#13;&#10;" filled="f" stroked="f" strokeweight=".5pt">
                  <v:textbox>
                    <w:txbxContent>
                      <w:p w14:paraId="095F9BF6" w14:textId="77777777" w:rsidR="007D07D8" w:rsidRPr="00BC13F0" w:rsidRDefault="007D07D8" w:rsidP="007D07D8">
                        <w:r>
                          <w:t>4</w:t>
                        </w:r>
                        <w:r w:rsidRPr="00BC13F0">
                          <w:t xml:space="preserve"> hrs</w:t>
                        </w:r>
                      </w:p>
                    </w:txbxContent>
                  </v:textbox>
                </v:shape>
                <v:shape id="Text Box 398" o:spid="_x0000_s1212"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qgwRywAAAOEAAAAPAAAAZHJzL2Rvd25yZXYueG1sRI9Na8JA&#13;&#10;EIbvBf/DMgVvdVNLi42uIimilHrw49LbmB2TYHY2ZldN++s7h4KXgZfhfWaeyaxztbpSGyrPBp4H&#13;&#10;CSji3NuKCwP73eJpBCpEZIu1ZzLwQwFm097DBFPrb7yh6zYWSiAcUjRQxtikWoe8JIdh4Bti2R19&#13;&#10;6zBKbAttW7wJ3NV6mCRv2mHFcqHEhrKS8tP24gx8Zos1bg5DN/qts+XXcd6c99+vxvQfu4+xjPkY&#13;&#10;VKQu3hv/iJU18PIuL4uR2ICe/gEAAP//AwBQSwECLQAUAAYACAAAACEA2+H2y+4AAACFAQAAEwAA&#13;&#10;AAAAAAAAAAAAAAAAAAAAW0NvbnRlbnRfVHlwZXNdLnhtbFBLAQItABQABgAIAAAAIQBa9CxbvwAA&#13;&#10;ABUBAAALAAAAAAAAAAAAAAAAAB8BAABfcmVscy8ucmVsc1BLAQItABQABgAIAAAAIQARqgwRywAA&#13;&#10;AOEAAAAPAAAAAAAAAAAAAAAAAAcCAABkcnMvZG93bnJldi54bWxQSwUGAAAAAAMAAwC3AAAA/wIA&#13;&#10;AAAA&#13;&#10;" filled="f" stroked="f" strokeweight=".5pt">
                  <v:textbox>
                    <w:txbxContent>
                      <w:p w14:paraId="6D649AC5" w14:textId="77777777" w:rsidR="007D07D8" w:rsidRPr="00BC13F0" w:rsidRDefault="007D07D8" w:rsidP="007D07D8">
                        <w:r>
                          <w:t>5</w:t>
                        </w:r>
                        <w:r w:rsidRPr="00BC13F0">
                          <w:t xml:space="preserve"> hrs</w:t>
                        </w:r>
                      </w:p>
                    </w:txbxContent>
                  </v:textbox>
                </v:shape>
                <v:shape id="Text Box 399" o:spid="_x0000_s1213"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qmKyQAAAOEAAAAPAAAAZHJzL2Rvd25yZXYueG1sRI9Ba8JA&#13;&#10;FITvgv9heUJvulGxaHQViUiL1IPWS2+v2WcSmn0bs1uN/npXELwMDMN8w8wWjSnFmWpXWFbQ70Ug&#13;&#10;iFOrC84UHL7X3TEI55E1lpZJwZUcLObt1gxjbS+8o/PeZyJA2MWoIPe+iqV0aU4GXc9WxCE72tqg&#13;&#10;D7bOpK7xEuCmlIMoepcGCw4LOVaU5JT+7f+Ngk2y3uLud2DGtzL5+Douq9PhZ6TUW6dZTYMspyA8&#13;&#10;Nf7VeCI+tYLhZAKPR+ENyPkdAAD//wMAUEsBAi0AFAAGAAgAAAAhANvh9svuAAAAhQEAABMAAAAA&#13;&#10;AAAAAAAAAAAAAAAAAFtDb250ZW50X1R5cGVzXS54bWxQSwECLQAUAAYACAAAACEAWvQsW78AAAAV&#13;&#10;AQAACwAAAAAAAAAAAAAAAAAfAQAAX3JlbHMvLnJlbHNQSwECLQAUAAYACAAAACEAfuapiskAAADh&#13;&#10;AAAADwAAAAAAAAAAAAAAAAAHAgAAZHJzL2Rvd25yZXYueG1sUEsFBgAAAAADAAMAtwAAAP0CAAAA&#13;&#10;AA==&#13;&#10;" filled="f" stroked="f" strokeweight=".5pt">
                  <v:textbox>
                    <w:txbxContent>
                      <w:p w14:paraId="5529DF01" w14:textId="77777777" w:rsidR="007D07D8" w:rsidRPr="00BC13F0" w:rsidRDefault="007D07D8" w:rsidP="007D07D8">
                        <w:r>
                          <w:t xml:space="preserve">6 </w:t>
                        </w:r>
                        <w:r w:rsidRPr="00BC13F0">
                          <w:t>hrs</w:t>
                        </w:r>
                      </w:p>
                    </w:txbxContent>
                  </v:textbox>
                </v:shape>
                <v:shape id="Text Box 400" o:spid="_x0000_s1214"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fFj1ygAAAOEAAAAPAAAAZHJzL2Rvd25yZXYueG1sRI9Ba8JA&#13;&#10;EIXvhf6HZYTe6kZpRaKrSIoopR5MvfQ2zY5JaHY2ZleN/vrOodDLwGN43+ObL3vXqAt1ofZsYDRM&#13;&#10;QBEX3tZcGjh8rp+noEJEtth4JgM3CrBcPD7MMbX+ynu65LFUAuGQooEqxjbVOhQVOQxD3xLL7+g7&#13;&#10;h1FiV2rb4VXgrtHjJJlohzXLQoUtZRUVP/nZGXjP1jvcf4/d9N5km4/jqj0dvl6NeRr0bzM5qxmo&#13;&#10;SH38b/whttbASyIOYiQ2oBe/AAAA//8DAFBLAQItABQABgAIAAAAIQDb4fbL7gAAAIUBAAATAAAA&#13;&#10;AAAAAAAAAAAAAAAAAABbQ29udGVudF9UeXBlc10ueG1sUEsBAi0AFAAGAAgAAAAhAFr0LFu/AAAA&#13;&#10;FQEAAAsAAAAAAAAAAAAAAAAAHwEAAF9yZWxzLy5yZWxzUEsBAi0AFAAGAAgAAAAhAMd8WPXKAAAA&#13;&#10;4QAAAA8AAAAAAAAAAAAAAAAABwIAAGRycy9kb3ducmV2LnhtbFBLBQYAAAAAAwADALcAAAD+AgAA&#13;&#10;AAA=&#13;&#10;" filled="f" stroked="f" strokeweight=".5pt">
                  <v:textbox>
                    <w:txbxContent>
                      <w:p w14:paraId="07AF3847" w14:textId="77777777" w:rsidR="007D07D8" w:rsidRPr="00BC13F0" w:rsidRDefault="007D07D8" w:rsidP="007D07D8">
                        <w:r>
                          <w:t>7</w:t>
                        </w:r>
                        <w:r w:rsidRPr="00BC13F0">
                          <w:t xml:space="preserve"> hrs</w:t>
                        </w:r>
                      </w:p>
                    </w:txbxContent>
                  </v:textbox>
                </v:shape>
                <v:shape id="Text Box 401" o:spid="_x0000_s1215" type="#_x0000_t202" style="position:absolute;left:69057;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MP1uyQAAAOEAAAAPAAAAZHJzL2Rvd25yZXYueG1sRI9Pi8Iw&#13;&#10;FMTvwn6H8Bb2pqmii1SjSBdRxD345+Lt2TzbYvPSbbJa/fRGELwMDMP8hhlPG1OKC9WusKyg24lA&#13;&#10;EKdWF5wp2O/m7SEI55E1lpZJwY0cTCcfrTHG2l55Q5etz0SAsItRQe59FUvp0pwMuo6tiEN2srVB&#13;&#10;H2ydSV3jNcBNKXtR9C0NFhwWcqwoySk9b/+NglUy/8XNsWeG9zJZrE+z6m9/GCj19dn8jILMRiA8&#13;&#10;Nf7deCGWWkE/6sLzUXgDcvIAAAD//wMAUEsBAi0AFAAGAAgAAAAhANvh9svuAAAAhQEAABMAAAAA&#13;&#10;AAAAAAAAAAAAAAAAAFtDb250ZW50X1R5cGVzXS54bWxQSwECLQAUAAYACAAAACEAWvQsW78AAAAV&#13;&#10;AQAACwAAAAAAAAAAAAAAAAAfAQAAX3JlbHMvLnJlbHNQSwECLQAUAAYACAAAACEAqDD9bskAAADh&#13;&#10;AAAADwAAAAAAAAAAAAAAAAAHAgAAZHJzL2Rvd25yZXYueG1sUEsFBgAAAAADAAMAtwAAAP0CAAAA&#13;&#10;AA==&#13;&#10;" filled="f" stroked="f" strokeweight=".5pt">
                  <v:textbox>
                    <w:txbxContent>
                      <w:p w14:paraId="18410667" w14:textId="77777777" w:rsidR="007D07D8" w:rsidRPr="00BC13F0" w:rsidRDefault="007D07D8" w:rsidP="007D07D8">
                        <w:r>
                          <w:t>8</w:t>
                        </w:r>
                        <w:r w:rsidRPr="00BC13F0">
                          <w:t xml:space="preserve"> hrs</w:t>
                        </w:r>
                      </w:p>
                    </w:txbxContent>
                  </v:textbox>
                </v:shape>
                <v:shape id="Text Box 402" o:spid="_x0000_s1216" type="#_x0000_t202" style="position:absolute;left:77792;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4mMZygAAAOEAAAAPAAAAZHJzL2Rvd25yZXYueG1sRI9Ba8JA&#13;&#10;FITvhf6H5RW81Y2hlZBkFUmRitSD1ou3Z/aZBLNv0+yqaX99tyD0MjAM8w2TzwfTiiv1rrGsYDKO&#13;&#10;QBCXVjdcKdh/Lp8TEM4ja2wtk4JvcjCfPT7kmGp74y1dd74SAcIuRQW1910qpStrMujGtiMO2cn2&#13;&#10;Bn2wfSV1j7cAN62Mo2gqDTYcFmrsqKipPO8uRsG6WG5we4xN8tMW7x+nRfe1P7wqNXoa3rIgiwyE&#13;&#10;p8H/N+6IlVbwEsXw9yi8ATn7BQAA//8DAFBLAQItABQABgAIAAAAIQDb4fbL7gAAAIUBAAATAAAA&#13;&#10;AAAAAAAAAAAAAAAAAABbQ29udGVudF9UeXBlc10ueG1sUEsBAi0AFAAGAAgAAAAhAFr0LFu/AAAA&#13;&#10;FQEAAAsAAAAAAAAAAAAAAAAAHwEAAF9yZWxzLy5yZWxzUEsBAi0AFAAGAAgAAAAhAFjiYxnKAAAA&#13;&#10;4QAAAA8AAAAAAAAAAAAAAAAABwIAAGRycy9kb3ducmV2LnhtbFBLBQYAAAAAAwADALcAAAD+AgAA&#13;&#10;AAA=&#13;&#10;" filled="f" stroked="f" strokeweight=".5pt">
                  <v:textbox>
                    <w:txbxContent>
                      <w:p w14:paraId="29734168" w14:textId="77777777" w:rsidR="007D07D8" w:rsidRPr="00BC13F0" w:rsidRDefault="007D07D8" w:rsidP="007D07D8">
                        <w:r>
                          <w:t>9</w:t>
                        </w:r>
                        <w:r w:rsidRPr="00BC13F0">
                          <w:t xml:space="preserve"> hrs</w:t>
                        </w:r>
                      </w:p>
                    </w:txbxContent>
                  </v:textbox>
                </v:shape>
                <v:shape id="Text Box 403" o:spid="_x0000_s1217" type="#_x0000_t202" style="position:absolute;left:86663;width:7225;height:5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rsaCygAAAOEAAAAPAAAAZHJzL2Rvd25yZXYueG1sRI9Ba8JA&#13;&#10;FITvBf/D8gRvdaPWIomrSEQspT2Y5tLba/aZBLNvY3bVtL++WxB6GRiG+YZZrnvTiCt1rrasYDKO&#13;&#10;QBAXVtdcKsg/do8LEM4ja2wsk4JvcrBeDR6WGGt74wNdM1+KAGEXo4LK+zaW0hUVGXRj2xKH7Gg7&#13;&#10;gz7YrpS6w1uAm0ZOo+hZGqw5LFTYUlpRccouRsFrunvHw9fULH6adP923LTn/HOu1GjYb5MgmwSE&#13;&#10;p97/N+6IF63gKZrB36PwBuTqFwAA//8DAFBLAQItABQABgAIAAAAIQDb4fbL7gAAAIUBAAATAAAA&#13;&#10;AAAAAAAAAAAAAAAAAABbQ29udGVudF9UeXBlc10ueG1sUEsBAi0AFAAGAAgAAAAhAFr0LFu/AAAA&#13;&#10;FQEAAAsAAAAAAAAAAAAAAAAAHwEAAF9yZWxzLy5yZWxzUEsBAi0AFAAGAAgAAAAhADeuxoLKAAAA&#13;&#10;4QAAAA8AAAAAAAAAAAAAAAAABwIAAGRycy9kb3ducmV2LnhtbFBLBQYAAAAAAwADALcAAAD+AgAA&#13;&#10;AAA=&#13;&#10;" filled="f" stroked="f" strokeweight=".5pt">
                  <v:textbox>
                    <w:txbxContent>
                      <w:p w14:paraId="4B7A0372" w14:textId="77777777" w:rsidR="007D07D8" w:rsidRPr="00BC13F0" w:rsidRDefault="007D07D8" w:rsidP="007D07D8">
                        <w:r>
                          <w:t>1</w:t>
                        </w:r>
                        <w:r w:rsidRPr="00BC13F0">
                          <w:t>0 hrs</w:t>
                        </w:r>
                        <w:r>
                          <w:t xml:space="preserve"> or more</w:t>
                        </w:r>
                      </w:p>
                    </w:txbxContent>
                  </v:textbox>
                </v:shape>
                <v:group id="Group 404" o:spid="_x0000_s1218" style="position:absolute;left:2456;top:4230;width:86812;height:4153" coordsize="86811,41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zWJGyQAAAOEAAAAPAAAAZHJzL2Rvd25yZXYueG1sRI9Ba8JA&#13;&#10;FITvBf/D8gRvukm1RaKriFXpQYSqIN4e2WcSzL4N2TWJ/75bEHoZGIb5hpkvO1OKhmpXWFYQjyIQ&#13;&#10;xKnVBWcKzqftcArCeWSNpWVS8CQHy0XvbY6Jti3/UHP0mQgQdgkqyL2vEildmpNBN7IVcchutjbo&#13;&#10;g60zqWtsA9yU8j2KPqXBgsNCjhWtc0rvx4dRsGuxXY3jTbO/39bP6+njcNnHpNSg333NgqxmIDx1&#13;&#10;/r/xQnxrBZNoAn+PwhuQi18AAAD//wMAUEsBAi0AFAAGAAgAAAAhANvh9svuAAAAhQEAABMAAAAA&#13;&#10;AAAAAAAAAAAAAAAAAFtDb250ZW50X1R5cGVzXS54bWxQSwECLQAUAAYACAAAACEAWvQsW78AAAAV&#13;&#10;AQAACwAAAAAAAAAAAAAAAAAfAQAAX3JlbHMvLnJlbHNQSwECLQAUAAYACAAAACEAFc1iRskAAADh&#13;&#10;AAAADwAAAAAAAAAAAAAAAAAHAgAAZHJzL2Rvd25yZXYueG1sUEsFBgAAAAADAAMAtwAAAP0CAAAA&#13;&#10;AA==&#13;&#10;">
                  <v:group id="Group 405" o:spid="_x0000_s1219" style="position:absolute;width:86811;height:4152" coordsize="72023,415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gcfdyQAAAOE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o9oAn+PwhuQi18AAAD//wMAUEsBAi0AFAAGAAgAAAAhANvh9svuAAAAhQEAABMAAAAA&#13;&#10;AAAAAAAAAAAAAAAAAFtDb250ZW50X1R5cGVzXS54bWxQSwECLQAUAAYACAAAACEAWvQsW78AAAAV&#13;&#10;AQAACwAAAAAAAAAAAAAAAAAfAQAAX3JlbHMvLnJlbHNQSwECLQAUAAYACAAAACEAeoHH3ckAAADh&#13;&#10;AAAADwAAAAAAAAAAAAAAAAAHAgAAZHJzL2Rvd25yZXYueG1sUEsFBgAAAAADAAMAtwAAAP0CAAAA&#13;&#10;AA==&#13;&#10;">
                    <v:line id="Straight Connector 406" o:spid="_x0000_s1220" style="position:absolute;flip:y;visibility:visible;mso-wrap-style:square" from="0,1693" to="72000,225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ggBtyQAAAOEAAAAPAAAAZHJzL2Rvd25yZXYueG1sRI9La8Mw&#13;&#10;EITvhfwHsYHcGrkmL5woITRtyCWlefW8tbaWibUyluq4/74KFHoZGIb5hlmsOluJlhpfOlbwNExA&#13;&#10;EOdOl1woOJ9eH2cgfEDWWDkmBT/kYbXsPSww0+7GB2qPoRARwj5DBSaEOpPS54Ys+qGriWP25RqL&#13;&#10;IdqmkLrBW4TbSqZJMpEWS44LBmt6NpRfj99WwcW0Et/205ePz20rN+k4fS+2qVKDfreZR1nPQQTq&#13;&#10;wn/jD7HTCkbJBO6P4huQy18AAAD//wMAUEsBAi0AFAAGAAgAAAAhANvh9svuAAAAhQEAABMAAAAA&#13;&#10;AAAAAAAAAAAAAAAAAFtDb250ZW50X1R5cGVzXS54bWxQSwECLQAUAAYACAAAACEAWvQsW78AAAAV&#13;&#10;AQAACwAAAAAAAAAAAAAAAAAfAQAAX3JlbHMvLnJlbHNQSwECLQAUAAYACAAAACEASYIAbckAAADh&#13;&#10;AAAADwAAAAAAAAAAAAAAAAAHAgAAZHJzL2Rvd25yZXYueG1sUEsFBgAAAAADAAMAtwAAAP0CAAAA&#13;&#10;AA==&#13;&#10;" strokecolor="black [3213]" strokeweight="1.5pt">
                      <v:stroke joinstyle="miter"/>
                    </v:line>
                    <v:line id="Straight Connector 407" o:spid="_x0000_s1221"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tpqLygAAAOEAAAAPAAAAZHJzL2Rvd25yZXYueG1sRI9Pa8JA&#13;&#10;FMTvQr/D8gredOMfVKKr1IhYSi9RUXp7ZJ9J2uzbkF01/fauUOhlYBjmN8xi1ZpK3KhxpWUFg34E&#13;&#10;gjizuuRcwfGw7c1AOI+ssbJMCn7JwWr50llgrO2dU7rtfS4ChF2MCgrv61hKlxVk0PVtTRyyi20M&#13;&#10;+mCbXOoG7wFuKjmMook0WHJYKLCmpKDsZ381CtrT8GObjCaX9Csdn5PvwS7/XLNS3dd2Mw/yNgfh&#13;&#10;qfX/jT/Eu1YwjqbwfBTegFw+AAAA//8DAFBLAQItABQABgAIAAAAIQDb4fbL7gAAAIUBAAATAAAA&#13;&#10;AAAAAAAAAAAAAAAAAABbQ29udGVudF9UeXBlc10ueG1sUEsBAi0AFAAGAAgAAAAhAFr0LFu/AAAA&#13;&#10;FQEAAAsAAAAAAAAAAAAAAAAAHwEAAF9yZWxzLy5yZWxzUEsBAi0AFAAGAAgAAAAhAMK2movKAAAA&#13;&#10;4QAAAA8AAAAAAAAAAAAAAAAABwIAAGRycy9kb3ducmV2LnhtbFBLBQYAAAAAAwADALcAAAD+AgAA&#13;&#10;AAA=&#13;&#10;" strokecolor="black [3213]" strokeweight="1.5pt">
                      <v:stroke joinstyle="miter"/>
                    </v:line>
                    <v:line id="Straight Connector 408" o:spid="_x0000_s1222"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KQ75ygAAAOEAAAAPAAAAZHJzL2Rvd25yZXYueG1sRI/BasJA&#13;&#10;EIbvhb7DMkJvdaMVKdFVNCItpZeoKN6G7JjEZmdDdqvp23cOhV4Gfob/m/nmy9416kZdqD0bGA0T&#13;&#10;UMSFtzWXBg777fMrqBCRLTaeycAPBVguHh/mmFp/55xuu1gqgXBI0UAVY5tqHYqKHIahb4lld/Gd&#13;&#10;wyixK7Xt8C5w1+hxkky1w5rlQoUtZRUVX7tvZ6A/jj+22cv0kp/zySm7jt7KzzUb8zToNzMZqxmo&#13;&#10;SH38b/wh3q2BSSIvi5HYgF78AgAA//8DAFBLAQItABQABgAIAAAAIQDb4fbL7gAAAIUBAAATAAAA&#13;&#10;AAAAAAAAAAAAAAAAAABbQ29udGVudF9UeXBlc10ueG1sUEsBAi0AFAAGAAgAAAAhAFr0LFu/AAAA&#13;&#10;FQEAAAsAAAAAAAAAAAAAAAAAHwEAAF9yZWxzLy5yZWxzUEsBAi0AFAAGAAgAAAAhALMpDvnKAAAA&#13;&#10;4QAAAA8AAAAAAAAAAAAAAAAABwIAAGRycy9kb3ducmV2LnhtbFBLBQYAAAAAAwADALcAAAD+AgAA&#13;&#10;AAA=&#13;&#10;" strokecolor="black [3213]" strokeweight="1.5pt">
                      <v:stroke joinstyle="miter"/>
                    </v:line>
                    <v:line id="Straight Connector 409" o:spid="_x0000_s1223"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ZatiygAAAOEAAAAPAAAAZHJzL2Rvd25yZXYueG1sRI9Pa8JA&#13;&#10;FMTvQr/D8gredOMfRKOr1IhYSi9RUXp7ZJ9J2uzbkF01/fauUOhlYBjmN8xi1ZpK3KhxpWUFg34E&#13;&#10;gjizuuRcwfGw7U1BOI+ssbJMCn7JwWr50llgrO2dU7rtfS4ChF2MCgrv61hKlxVk0PVtTRyyi20M&#13;&#10;+mCbXOoG7wFuKjmMook0WHJYKLCmpKDsZ381CtrT8GObjCaX9Csdn5PvwS7/XLNS3dd2Mw/yNgfh&#13;&#10;qfX/jT/Eu1YwjmbwfBTegFw+AAAA//8DAFBLAQItABQABgAIAAAAIQDb4fbL7gAAAIUBAAATAAAA&#13;&#10;AAAAAAAAAAAAAAAAAABbQ29udGVudF9UeXBlc10ueG1sUEsBAi0AFAAGAAgAAAAhAFr0LFu/AAAA&#13;&#10;FQEAAAsAAAAAAAAAAAAAAAAAHwEAAF9yZWxzLy5yZWxzUEsBAi0AFAAGAAgAAAAhANxlq2LKAAAA&#13;&#10;4QAAAA8AAAAAAAAAAAAAAAAABwIAAGRycy9kb3ducmV2LnhtbFBLBQYAAAAAAwADALcAAAD+AgAA&#13;&#10;AAA=&#13;&#10;" strokecolor="black [3213]" strokeweight="1.5pt">
                      <v:stroke joinstyle="miter"/>
                    </v:line>
                    <v:line id="Straight Connector 410" o:spid="_x0000_s1224"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hpQiygAAAOEAAAAPAAAAZHJzL2Rvd25yZXYueG1sRI9Ba8JA&#13;&#10;EIXvhf6HZQre6iYqUqKrtCliKb3EFsXbkB2T2OxsyK6a/vvOodDLwGN43+NbrgfXqiv1ofFsIB0n&#13;&#10;oIhLbxuuDHx9bh6fQIWIbLH1TAZ+KMB6dX+3xMz6Gxd03cVKCYRDhgbqGLtM61DW5DCMfUcsv5Pv&#13;&#10;HUaJfaVtjzeBu1ZPkmSuHTYsCzV2lNdUfu8uzsCwn7xv8un8VByL2SE/p9vq44WNGT0Mrws5zwtQ&#13;&#10;kYb43/hDvFkDs1QcxEhsQK9+AQAA//8DAFBLAQItABQABgAIAAAAIQDb4fbL7gAAAIUBAAATAAAA&#13;&#10;AAAAAAAAAAAAAAAAAABbQ29udGVudF9UeXBlc10ueG1sUEsBAi0AFAAGAAgAAAAhAFr0LFu/AAAA&#13;&#10;FQEAAAsAAAAAAAAAAAAAAAAAHwEAAF9yZWxzLy5yZWxzUEsBAi0AFAAGAAgAAAAhAMiGlCLKAAAA&#13;&#10;4QAAAA8AAAAAAAAAAAAAAAAABwIAAGRycy9kb3ducmV2LnhtbFBLBQYAAAAAAwADALcAAAD+AgAA&#13;&#10;AAA=&#13;&#10;" strokecolor="black [3213]" strokeweight="1.5pt">
                      <v:stroke joinstyle="miter"/>
                    </v:line>
                    <v:line id="Straight Connector 411" o:spid="_x0000_s1225"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yjG5yQAAAOEAAAAPAAAAZHJzL2Rvd25yZXYueG1sRI9Ba8JA&#13;&#10;FITvBf/D8gq91U2siERXqRGplF6ionh7ZJ9JNPs2ZLca/323IHgZGIb5hpnOO1OLK7Wusqwg7kcg&#13;&#10;iHOrKy4U7Lar9zEI55E11pZJwZ0czGe9lykm2t44o+vGFyJA2CWooPS+SaR0eUkGXd82xCE72dag&#13;&#10;D7YtpG7xFuCmloMoGkmDFYeFEhtKS8ovm1+joNsPvlfpx+iUHbPhIT3HX8XPgpV6e+2WkyCfExCe&#13;&#10;Ov9sPBBrrWAYx/D/KLwBOfsDAAD//wMAUEsBAi0AFAAGAAgAAAAhANvh9svuAAAAhQEAABMAAAAA&#13;&#10;AAAAAAAAAAAAAAAAAFtDb250ZW50X1R5cGVzXS54bWxQSwECLQAUAAYACAAAACEAWvQsW78AAAAV&#13;&#10;AQAACwAAAAAAAAAAAAAAAAAfAQAAX3JlbHMvLnJlbHNQSwECLQAUAAYACAAAACEAp8oxuckAAADh&#13;&#10;AAAADwAAAAAAAAAAAAAAAAAHAgAAZHJzL2Rvd25yZXYueG1sUEsFBgAAAAADAAMAtwAAAP0CAAAA&#13;&#10;AA==&#13;&#10;" strokecolor="black [3213]" strokeweight="1.5pt">
                      <v:stroke joinstyle="miter"/>
                    </v:line>
                    <v:line id="Straight Connector 412" o:spid="_x0000_s1226"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GK/OygAAAOEAAAAPAAAAZHJzL2Rvd25yZXYueG1sRI9Ba8JA&#13;&#10;FITvBf/D8gq91U1SkRJdpU2RiniJLYq3R/aZRLNvQ3ar8d+7gtDLwDDMN8x03ptGnKlztWUF8TAC&#13;&#10;QVxYXXOp4Pdn8foOwnlkjY1lUnAlB/PZ4GmKqbYXzum88aUIEHYpKqi8b1MpXVGRQTe0LXHIDrYz&#13;&#10;6IPtSqk7vAS4aWQSRWNpsOawUGFLWUXFafNnFPTbZLXI3saHfJ+Pdtkx/i7Xn6zUy3P/NQnyMQHh&#13;&#10;qff/jQdiqRWM4gTuj8IbkLMbAAAA//8DAFBLAQItABQABgAIAAAAIQDb4fbL7gAAAIUBAAATAAAA&#13;&#10;AAAAAAAAAAAAAAAAAABbQ29udGVudF9UeXBlc10ueG1sUEsBAi0AFAAGAAgAAAAhAFr0LFu/AAAA&#13;&#10;FQEAAAsAAAAAAAAAAAAAAAAAHwEAAF9yZWxzLy5yZWxzUEsBAi0AFAAGAAgAAAAhAFcYr87KAAAA&#13;&#10;4QAAAA8AAAAAAAAAAAAAAAAABwIAAGRycy9kb3ducmV2LnhtbFBLBQYAAAAAAwADALcAAAD+AgAA&#13;&#10;AAA=&#13;&#10;" strokecolor="black [3213]" strokeweight="1.5pt">
                      <v:stroke joinstyle="miter"/>
                    </v:line>
                    <v:line id="Straight Connector 413" o:spid="_x0000_s1227"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VApVyQAAAOEAAAAPAAAAZHJzL2Rvd25yZXYueG1sRI9Ba8JA&#13;&#10;FITvgv9heUJvuomKlOgqNUWU0ktsqXh7ZJ9JavZtyK4a/323IHgZGIb5hlmsOlOLK7WusqwgHkUg&#13;&#10;iHOrKy4UfH9thq8gnEfWWFsmBXdysFr2ewtMtL1xRte9L0SAsEtQQel9k0jp8pIMupFtiEN2sq1B&#13;&#10;H2xbSN3iLcBNLcdRNJMGKw4LJTaUlpSf9xejoPsZf2zSyeyUHbPpIf2Nt8XnmpV6GXTv8yBvcxCe&#13;&#10;Ov9sPBA7rWAaT+D/UXgDcvkHAAD//wMAUEsBAi0AFAAGAAgAAAAhANvh9svuAAAAhQEAABMAAAAA&#13;&#10;AAAAAAAAAAAAAAAAAFtDb250ZW50X1R5cGVzXS54bWxQSwECLQAUAAYACAAAACEAWvQsW78AAAAV&#13;&#10;AQAACwAAAAAAAAAAAAAAAAAfAQAAX3JlbHMvLnJlbHNQSwECLQAUAAYACAAAACEAOFQKVckAAADh&#13;&#10;AAAADwAAAAAAAAAAAAAAAAAHAgAAZHJzL2Rvd25yZXYueG1sUEsFBgAAAAADAAMAtwAAAP0CAAAA&#13;&#10;AA==&#13;&#10;" strokecolor="black [3213]" strokeweight="1.5pt">
                      <v:stroke joinstyle="miter"/>
                    </v:line>
                    <v:line id="Straight Connector 414" o:spid="_x0000_s1228"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vZIhygAAAOEAAAAPAAAAZHJzL2Rvd25yZXYueG1sRI9Ba8JA&#13;&#10;FITvhf6H5RV6q5vYIBJdpU2RiniJLYq3R/aZxGbfhuxW4793BcHLwDDMN8x03ptGnKhztWUF8SAC&#13;&#10;QVxYXXOp4Pdn8TYG4TyyxsYyKbiQg/ns+WmKqbZnzum08aUIEHYpKqi8b1MpXVGRQTewLXHIDrYz&#13;&#10;6IPtSqk7PAe4aeQwikbSYM1hocKWsoqKv82/UdBvh6tF9j465Ps82WXH+Ltcf7JSry/91yTIxwSE&#13;&#10;p94/GnfEUitI4gRuj8IbkLMrAAAA//8DAFBLAQItABQABgAIAAAAIQDb4fbL7gAAAIUBAAATAAAA&#13;&#10;AAAAAAAAAAAAAAAAAABbQ29udGVudF9UeXBlc10ueG1sUEsBAi0AFAAGAAgAAAAhAFr0LFu/AAAA&#13;&#10;FQEAAAsAAAAAAAAAAAAAAAAAHwEAAF9yZWxzLy5yZWxzUEsBAi0AFAAGAAgAAAAhALe9kiHKAAAA&#13;&#10;4QAAAA8AAAAAAAAAAAAAAAAABwIAAGRycy9kb3ducmV2LnhtbFBLBQYAAAAAAwADALcAAAD+AgAA&#13;&#10;AAA=&#13;&#10;" strokecolor="black [3213]" strokeweight="1.5pt">
                      <v:stroke joinstyle="miter"/>
                    </v:line>
                    <v:line id="Straight Connector 415" o:spid="_x0000_s1229"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8Te6ygAAAOEAAAAPAAAAZHJzL2Rvd25yZXYueG1sRI9Ba8JA&#13;&#10;FITvQv/D8oTedBNrpURXaVNEKV6iRfH2yD6TtNm3Ibtq/PfdguBlYBjmG2a26EwtLtS6yrKCeBiB&#13;&#10;IM6trrhQ8L1bDt5AOI+ssbZMCm7kYDF/6s0w0fbKGV22vhABwi5BBaX3TSKly0sy6Ia2IQ7ZybYG&#13;&#10;fbBtIXWL1wA3tRxF0UQarDgslNhQWlL+uz0bBd1+9LVMXyan7JiND+lPvCo2H6zUc7/7nAZ5n4Lw&#13;&#10;1PlH445YawXj+BX+H4U3IOd/AAAA//8DAFBLAQItABQABgAIAAAAIQDb4fbL7gAAAIUBAAATAAAA&#13;&#10;AAAAAAAAAAAAAAAAAABbQ29udGVudF9UeXBlc10ueG1sUEsBAi0AFAAGAAgAAAAhAFr0LFu/AAAA&#13;&#10;FQEAAAsAAAAAAAAAAAAAAAAAHwEAAF9yZWxzLy5yZWxzUEsBAi0AFAAGAAgAAAAhANjxN7rKAAAA&#13;&#10;4QAAAA8AAAAAAAAAAAAAAAAABwIAAGRycy9kb3ducmV2LnhtbFBLBQYAAAAAAwADALcAAAD+AgAA&#13;&#10;AAA=&#13;&#10;" strokecolor="black [3213]" strokeweight="1.5pt">
                      <v:stroke joinstyle="miter"/>
                    </v:line>
                    <v:line id="Straight Connector 416" o:spid="_x0000_s1230" style="position:absolute;visibility:visible;mso-wrap-style:square" from="64572,112" to="64572,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I6nNygAAAOEAAAAPAAAAZHJzL2Rvd25yZXYueG1sRI9Ba8JA&#13;&#10;FITvhf6H5RW81U1UgkRXaVPEUrzEFsXbI/tMYrNvQ3bV9N+7BcHLwDDMN8x82ZtGXKhztWUF8TAC&#13;&#10;QVxYXXOp4Od79ToF4TyyxsYyKfgjB8vF89McU22vnNNl60sRIOxSVFB536ZSuqIig25oW+KQHW1n&#13;&#10;0AfblVJ3eA1w08hRFCXSYM1hocKWsoqK3+3ZKOh3o69VNk6O+SGf7LNTvC4376zU4KX/mAV5m4Hw&#13;&#10;1PtH44741AomcQL/j8IbkIsbAAAA//8DAFBLAQItABQABgAIAAAAIQDb4fbL7gAAAIUBAAATAAAA&#13;&#10;AAAAAAAAAAAAAAAAAABbQ29udGVudF9UeXBlc10ueG1sUEsBAi0AFAAGAAgAAAAhAFr0LFu/AAAA&#13;&#10;FQEAAAsAAAAAAAAAAAAAAAAAHwEAAF9yZWxzLy5yZWxzUEsBAi0AFAAGAAgAAAAhACgjqc3KAAAA&#13;&#10;4QAAAA8AAAAAAAAAAAAAAAAABwIAAGRycy9kb3ducmV2LnhtbFBLBQYAAAAAAwADALcAAAD+AgAA&#13;&#10;AAA=&#13;&#10;" strokecolor="black [3213]" strokeweight="1.5pt">
                      <v:stroke joinstyle="miter"/>
                    </v:line>
                    <v:line id="Straight Connector 417" o:spid="_x0000_s1231" style="position:absolute;visibility:visible;mso-wrap-style:square" from="72023,0" to="72023,359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bwxWygAAAOEAAAAPAAAAZHJzL2Rvd25yZXYueG1sRI9Ba8JA&#13;&#10;FITvhf6H5Qm91U2saImu0qaIIl6iRfH2yD6TtNm3Ibtq/PfdguBlYBjmG2Y670wtLtS6yrKCuB+B&#13;&#10;IM6trrhQ8L1bvL6DcB5ZY22ZFNzIwXz2/DTFRNsrZ3TZ+kIECLsEFZTeN4mULi/JoOvbhjhkJ9sa&#13;&#10;9MG2hdQtXgPc1HIQRSNpsOKwUGJDaUn57/ZsFHT7wXqRvo1O2TEbHtKfeFlsPlmpl173NQnyMQHh&#13;&#10;qfOPxh2x0gqG8Rj+H4U3IGd/AAAA//8DAFBLAQItABQABgAIAAAAIQDb4fbL7gAAAIUBAAATAAAA&#13;&#10;AAAAAAAAAAAAAAAAAABbQ29udGVudF9UeXBlc10ueG1sUEsBAi0AFAAGAAgAAAAhAFr0LFu/AAAA&#13;&#10;FQEAAAsAAAAAAAAAAAAAAAAAHwEAAF9yZWxzLy5yZWxzUEsBAi0AFAAGAAgAAAAhAEdvDFbKAAAA&#13;&#10;4QAAAA8AAAAAAAAAAAAAAAAABwIAAGRycy9kb3ducmV2LnhtbFBLBQYAAAAAAwADALcAAAD+AgAA&#13;&#10;AAA=&#13;&#10;" strokecolor="black [3213]" strokeweight="1.5pt">
                      <v:stroke joinstyle="miter"/>
                    </v:line>
                  </v:group>
                  <v:line id="Straight Connector 418" o:spid="_x0000_s1232"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8JgkygAAAOEAAAAPAAAAZHJzL2Rvd25yZXYueG1sRI/BasJA&#13;&#10;EIbvhb7DMgVvdRMVKdFV2hSxlF5ii+JtyI5JbHY2ZFdN375zKPQy8DP838y3XA+uVVfqQ+PZQDpO&#13;&#10;QBGX3jZcGfj63Dw+gQoR2WLrmQz8UID16v5uiZn1Ny7ououVEgiHDA3UMXaZ1qGsyWEY+45Ydiff&#13;&#10;O4wS+0rbHm8Cd62eJMlcO2xYLtTYUV5T+b27OAPDfvK+yafzU3EsZof8nG6rjxc2ZvQwvC5kPC9A&#13;&#10;RRrif+MP8WYNzFJ5WYzEBvTqFwAA//8DAFBLAQItABQABgAIAAAAIQDb4fbL7gAAAIUBAAATAAAA&#13;&#10;AAAAAAAAAAAAAAAAAABbQ29udGVudF9UeXBlc10ueG1sUEsBAi0AFAAGAAgAAAAhAFr0LFu/AAAA&#13;&#10;FQEAAAsAAAAAAAAAAAAAAAAAHwEAAF9yZWxzLy5yZWxzUEsBAi0AFAAGAAgAAAAhADbwmCTKAAAA&#13;&#10;4QAAAA8AAAAAAAAAAAAAAAAABwIAAGRycy9kb3ducmV2LnhtbFBLBQYAAAAAAwADALcAAAD+AgAA&#13;&#10;AAA=&#13;&#10;" strokecolor="black [3213]" strokeweight="1.5pt">
                    <v:stroke joinstyle="miter"/>
                  </v:line>
                  <v:line id="Straight Connector 419" o:spid="_x0000_s1233"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vD2/ygAAAOEAAAAPAAAAZHJzL2Rvd25yZXYueG1sRI9Ba8JA&#13;&#10;FITvhf6H5Qm91U2siI2u0qaIIl6iRfH2yD6TtNm3Ibtq/PfdguBlYBjmG2Y670wtLtS6yrKCuB+B&#13;&#10;IM6trrhQ8L1bvI5BOI+ssbZMCm7kYD57fppiou2VM7psfSEChF2CCkrvm0RKl5dk0PVtQxyyk20N&#13;&#10;+mDbQuoWrwFuajmIopE0WHFYKLGhtKT8d3s2Crr9YL1I30an7JgND+lPvCw2n6zUS6/7mgT5mIDw&#13;&#10;1PlH445YaQXD+B3+H4U3IGd/AAAA//8DAFBLAQItABQABgAIAAAAIQDb4fbL7gAAAIUBAAATAAAA&#13;&#10;AAAAAAAAAAAAAAAAAABbQ29udGVudF9UeXBlc10ueG1sUEsBAi0AFAAGAAgAAAAhAFr0LFu/AAAA&#13;&#10;FQEAAAsAAAAAAAAAAAAAAAAAHwEAAF9yZWxzLy5yZWxzUEsBAi0AFAAGAAgAAAAhAFm8Pb/KAAAA&#13;&#10;4QAAAA8AAAAAAAAAAAAAAAAABwIAAGRycy9kb3ducmV2LnhtbFBLBQYAAAAAAwADALcAAAD+AgAA&#13;&#10;AAA=&#13;&#10;" strokecolor="black [3213]" strokeweight="1.5pt">
                    <v:stroke joinstyle="miter"/>
                  </v:line>
                  <v:line id="Straight Connector 420" o:spid="_x0000_s1234"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6l6fygAAAOEAAAAPAAAAZHJzL2Rvd25yZXYueG1sRI9Ba8JA&#13;&#10;EIXvhf6HZQRvdWMUKdFVbIpYSi9RaeltyI5J2uxsyK6a/vvOodDLwGN43+NbbQbXqiv1ofFsYDpJ&#13;&#10;QBGX3jZcGTgddw+PoEJEtth6JgM/FGCzvr9bYWb9jQu6HmKlBMIhQwN1jF2mdShrchgmviOW39n3&#13;&#10;DqPEvtK2x5vAXavTJFlohw3LQo0d5TWV34eLMzC8p6+7fLY4F5/F/CP/mu6rtyc2ZjwanpdytktQ&#13;&#10;kYb43/hDvFgD81QcxEhsQK9/AQAA//8DAFBLAQItABQABgAIAAAAIQDb4fbL7gAAAIUBAAATAAAA&#13;&#10;AAAAAAAAAAAAAAAAAABbQ29udGVudF9UeXBlc10ueG1sUEsBAi0AFAAGAAgAAAAhAFr0LFu/AAAA&#13;&#10;FQEAAAsAAAAAAAAAAAAAAAAAHwEAAF9yZWxzLy5yZWxzUEsBAi0AFAAGAAgAAAAhAAbqXp/KAAAA&#13;&#10;4QAAAA8AAAAAAAAAAAAAAAAABwIAAGRycy9kb3ducmV2LnhtbFBLBQYAAAAAAwADALcAAAD+AgAA&#13;&#10;AAA=&#13;&#10;" strokecolor="black [3213]" strokeweight="1.5pt">
                    <v:stroke joinstyle="miter"/>
                  </v:line>
                  <v:line id="Straight Connector 421" o:spid="_x0000_s1235"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pvsEygAAAOEAAAAPAAAAZHJzL2Rvd25yZXYueG1sRI9Ba8JA&#13;&#10;FITvBf/D8gq91U1SkRJdpU2RiniJLYq3R/aZRLNvQ3ar8d+7gtDLwDDMN8x03ptGnKlztWUF8TAC&#13;&#10;QVxYXXOp4Pdn8foOwnlkjY1lUnAlB/PZ4GmKqbYXzum88aUIEHYpKqi8b1MpXVGRQTe0LXHIDrYz&#13;&#10;6IPtSqk7vAS4aWQSRWNpsOawUGFLWUXFafNnFPTbZLXI3saHfJ+Pdtkx/i7Xn6zUy3P/NQnyMQHh&#13;&#10;qff/jQdiqRWMkhjuj8IbkLMbAAAA//8DAFBLAQItABQABgAIAAAAIQDb4fbL7gAAAIUBAAATAAAA&#13;&#10;AAAAAAAAAAAAAAAAAABbQ29udGVudF9UeXBlc10ueG1sUEsBAi0AFAAGAAgAAAAhAFr0LFu/AAAA&#13;&#10;FQEAAAsAAAAAAAAAAAAAAAAAHwEAAF9yZWxzLy5yZWxzUEsBAi0AFAAGAAgAAAAhAGmm+wTKAAAA&#13;&#10;4QAAAA8AAAAAAAAAAAAAAAAABwIAAGRycy9kb3ducmV2LnhtbFBLBQYAAAAAAwADALcAAAD+AgAA&#13;&#10;AAA=&#13;&#10;" strokecolor="black [3213]" strokeweight="1.5pt">
                    <v:stroke joinstyle="miter"/>
                  </v:line>
                  <v:line id="Straight Connector 422" o:spid="_x0000_s1236"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dGVzyQAAAOEAAAAPAAAAZHJzL2Rvd25yZXYueG1sRI9Ba8JA&#13;&#10;FITvhf6H5Qm91Y2pSImuohGpFC9RUbw9ss8kNvs2ZLca/71bEHoZGIb5hpnMOlOLK7Wusqxg0I9A&#13;&#10;EOdWV1wo2O9W758gnEfWWFsmBXdyMJu+vkww0fbGGV23vhABwi5BBaX3TSKly0sy6Pq2IQ7Z2bYG&#13;&#10;fbBtIXWLtwA3tYyjaCQNVhwWSmwoLSn/2f4aBd0h/l6lH6NzdsqGx/Qy+Co2C1bqrdctx0HmYxCe&#13;&#10;Ov/feCLWWsEwjuHvUXgDcvoAAAD//wMAUEsBAi0AFAAGAAgAAAAhANvh9svuAAAAhQEAABMAAAAA&#13;&#10;AAAAAAAAAAAAAAAAAFtDb250ZW50X1R5cGVzXS54bWxQSwECLQAUAAYACAAAACEAWvQsW78AAAAV&#13;&#10;AQAACwAAAAAAAAAAAAAAAAAfAQAAX3JlbHMvLnJlbHNQSwECLQAUAAYACAAAACEAmXRlc8kAAADh&#13;&#10;AAAADwAAAAAAAAAAAAAAAAAHAgAAZHJzL2Rvd25yZXYueG1sUEsFBgAAAAADAAMAtwAAAP0CAAAA&#13;&#10;AA==&#13;&#10;" strokecolor="black [3213]" strokeweight="1.5pt">
                    <v:stroke joinstyle="miter"/>
                  </v:line>
                  <v:line id="Straight Connector 423" o:spid="_x0000_s1237"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MDoygAAAOEAAAAPAAAAZHJzL2Rvd25yZXYueG1sRI9Ba8JA&#13;&#10;FITvBf/D8gRvdWMUKTGr1Ii0SC+xpeLtkX0mqdm3IbuN6b/vCoVeBoZhvmHSzWAa0VPnassKZtMI&#13;&#10;BHFhdc2lgo/3/eMTCOeRNTaWScEPOdisRw8pJtreOKf+6EsRIOwSVFB53yZSuqIig25qW+KQXWxn&#13;&#10;0AfblVJ3eAtw08g4ipbSYM1hocKWsoqK6/HbKBg+48M+my8v+TlfnLKv2Uv5tmWlJuNhtwryvALh&#13;&#10;afD/jT/Eq1awiOdwfxTegFz/AgAA//8DAFBLAQItABQABgAIAAAAIQDb4fbL7gAAAIUBAAATAAAA&#13;&#10;AAAAAAAAAAAAAAAAAABbQ29udGVudF9UeXBlc10ueG1sUEsBAi0AFAAGAAgAAAAhAFr0LFu/AAAA&#13;&#10;FQEAAAsAAAAAAAAAAAAAAAAAHwEAAF9yZWxzLy5yZWxzUEsBAi0AFAAGAAgAAAAhAPY4wOjKAAAA&#13;&#10;4QAAAA8AAAAAAAAAAAAAAAAABwIAAGRycy9kb3ducmV2LnhtbFBLBQYAAAAAAwADALcAAAD+AgAA&#13;&#10;AAA=&#13;&#10;" strokecolor="black [3213]" strokeweight="1.5pt">
                    <v:stroke joinstyle="miter"/>
                  </v:line>
                  <v:line id="Straight Connector 424" o:spid="_x0000_s1238"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VicygAAAOEAAAAPAAAAZHJzL2Rvd25yZXYueG1sRI9Ba8JA&#13;&#10;FITvBf/D8gq91Y1pkBJdpU2RiniJLYq3R/aZRLNvQ3ar8d+7gtDLwDDMN8x03ptGnKlztWUFo2EE&#13;&#10;griwuuZSwe/P4vUdhPPIGhvLpOBKDuazwdMUU20vnNN540sRIOxSVFB536ZSuqIig25oW+KQHWxn&#13;&#10;0AfblVJ3eAlw08g4isbSYM1hocKWsoqK0+bPKOi38WqRvY0P+T5Pdtlx9F2uP1mpl+f+axLkYwLC&#13;&#10;U+//Gw/EUitI4gTuj8IbkLMbAAAA//8DAFBLAQItABQABgAIAAAAIQDb4fbL7gAAAIUBAAATAAAA&#13;&#10;AAAAAAAAAAAAAAAAAABbQ29udGVudF9UeXBlc10ueG1sUEsBAi0AFAAGAAgAAAAhAFr0LFu/AAAA&#13;&#10;FQEAAAsAAAAAAAAAAAAAAAAAHwEAAF9yZWxzLy5yZWxzUEsBAi0AFAAGAAgAAAAhAHnRWJzKAAAA&#13;&#10;4QAAAA8AAAAAAAAAAAAAAAAABwIAAGRycy9kb3ducmV2LnhtbFBLBQYAAAAAAwADALcAAAD+AgAA&#13;&#10;AAA=&#13;&#10;" strokecolor="black [3213]" strokeweight="1.5pt">
                    <v:stroke joinstyle="miter"/>
                  </v:line>
                  <v:line id="Straight Connector 425" o:spid="_x0000_s1239"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nf0HygAAAOEAAAAPAAAAZHJzL2Rvd25yZXYueG1sRI9Ba8JA&#13;&#10;FITvQv/D8oTedGOqUqKrtClSES/Ronh7ZJ9J2uzbkN1q/PfdguBlYBjmG2a+7EwtLtS6yrKC0TAC&#13;&#10;QZxbXXGh4Gu/GryCcB5ZY22ZFNzIwXLx1Jtjou2VM7rsfCEChF2CCkrvm0RKl5dk0A1tQxyys20N&#13;&#10;+mDbQuoWrwFuahlH0VQarDgslNhQWlL+s/s1CrpDvFmlL9NzdsrGx/R79Fls31mp5373MQvyNgPh&#13;&#10;qfOPxh2x1grG8QT+H4U3IBd/AAAA//8DAFBLAQItABQABgAIAAAAIQDb4fbL7gAAAIUBAAATAAAA&#13;&#10;AAAAAAAAAAAAAAAAAABbQ29udGVudF9UeXBlc10ueG1sUEsBAi0AFAAGAAgAAAAhAFr0LFu/AAAA&#13;&#10;FQEAAAsAAAAAAAAAAAAAAAAAHwEAAF9yZWxzLy5yZWxzUEsBAi0AFAAGAAgAAAAhABad/QfKAAAA&#13;&#10;4QAAAA8AAAAAAAAAAAAAAAAABwIAAGRycy9kb3ducmV2LnhtbFBLBQYAAAAAAwADALcAAAD+AgAA&#13;&#10;AAA=&#13;&#10;" strokecolor="black [3213]" strokeweight="1.5pt">
                    <v:stroke joinstyle="miter"/>
                  </v:line>
                  <v:line id="Straight Connector 426" o:spid="_x0000_s1240" style="position:absolute;visibility:visible;mso-wrap-style:square" from="73541,778" to="73541,257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T2NwygAAAOEAAAAPAAAAZHJzL2Rvd25yZXYueG1sRI9Ba8JA&#13;&#10;FITvhf6H5RW81Y1RQomuUiNiKV5ii+LtkX0msdm3Ibtq+u/dgtDLwDDMN8xs0ZtGXKlztWUFo2EE&#13;&#10;griwuuZSwffX+vUNhPPIGhvLpOCXHCzmz08zTLW9cU7XnS9FgLBLUUHlfZtK6YqKDLqhbYlDdrKd&#13;&#10;QR9sV0rd4S3ATSPjKEqkwZrDQoUtZRUVP7uLUdDv4891Nk5O+TGfHLLzaFNul6zU4KVfTYO8T0F4&#13;&#10;6v1/44H40AomcQJ/j8IbkPM7AAAA//8DAFBLAQItABQABgAIAAAAIQDb4fbL7gAAAIUBAAATAAAA&#13;&#10;AAAAAAAAAAAAAAAAAABbQ29udGVudF9UeXBlc10ueG1sUEsBAi0AFAAGAAgAAAAhAFr0LFu/AAAA&#13;&#10;FQEAAAsAAAAAAAAAAAAAAAAAHwEAAF9yZWxzLy5yZWxzUEsBAi0AFAAGAAgAAAAhAOZPY3DKAAAA&#13;&#10;4QAAAA8AAAAAAAAAAAAAAAAABwIAAGRycy9kb3ducmV2LnhtbFBLBQYAAAAAAwADALcAAAD+AgAA&#13;&#10;AAA=&#13;&#10;" strokecolor="black [3213]" strokeweight="1.5pt">
                    <v:stroke joinstyle="miter"/>
                  </v:line>
                  <v:line id="Straight Connector 427" o:spid="_x0000_s1241" style="position:absolute;visibility:visible;mso-wrap-style:square" from="82490,875" to="82490,267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A8brygAAAOEAAAAPAAAAZHJzL2Rvd25yZXYueG1sRI9Ba8JA&#13;&#10;FITvQv/D8oTedGMqWqKrtClSES/Ronh7ZJ9J2uzbkN1q/PfdguBlYBjmG2a+7EwtLtS6yrKC0TAC&#13;&#10;QZxbXXGh4Gu/GryCcB5ZY22ZFNzIwXLx1Jtjou2VM7rsfCEChF2CCkrvm0RKl5dk0A1tQxyys20N&#13;&#10;+mDbQuoWrwFuahlH0UQarDgslNhQWlL+s/s1CrpDvFmlL5NzdsrGx/R79Fls31mp5373MQvyNgPh&#13;&#10;qfOPxh2x1grG8RT+H4U3IBd/AAAA//8DAFBLAQItABQABgAIAAAAIQDb4fbL7gAAAIUBAAATAAAA&#13;&#10;AAAAAAAAAAAAAAAAAABbQ29udGVudF9UeXBlc10ueG1sUEsBAi0AFAAGAAgAAAAhAFr0LFu/AAAA&#13;&#10;FQEAAAsAAAAAAAAAAAAAAAAAHwEAAF9yZWxzLy5yZWxzUEsBAi0AFAAGAAgAAAAhAIkDxuvKAAAA&#13;&#10;4QAAAA8AAAAAAAAAAAAAAAAABwIAAGRycy9kb3ducmV2LnhtbFBLBQYAAAAAAwADALcAAAD+AgAA&#13;&#10;AAA=&#13;&#10;" strokecolor="black [3213]" strokeweight="1.5pt">
                    <v:stroke joinstyle="miter"/>
                  </v:line>
                </v:group>
              </v:group>
            </w:pict>
          </mc:Fallback>
        </mc:AlternateContent>
      </w:r>
    </w:p>
    <w:p w14:paraId="770A809C" w14:textId="77777777" w:rsidR="007D07D8" w:rsidRPr="00F6216E" w:rsidRDefault="007D07D8" w:rsidP="007D07D8">
      <w:pPr>
        <w:rPr>
          <w:lang w:bidi="en-US"/>
        </w:rPr>
      </w:pPr>
      <w:r w:rsidRPr="00F6216E">
        <w:rPr>
          <w:lang w:bidi="en-US"/>
        </w:rPr>
        <w:t>Viewing a handheld electronic device (e.g. smartphone, tablet)</w:t>
      </w:r>
    </w:p>
    <w:p w14:paraId="68F4C539" w14:textId="77777777" w:rsidR="007D07D8" w:rsidRPr="00F6216E" w:rsidRDefault="007D07D8" w:rsidP="007D07D8">
      <w:pPr>
        <w:rPr>
          <w:lang w:bidi="en-US"/>
        </w:rPr>
      </w:pPr>
    </w:p>
    <w:p w14:paraId="113F12EC" w14:textId="77777777" w:rsidR="007D07D8" w:rsidRPr="00F6216E" w:rsidRDefault="007D07D8" w:rsidP="007D07D8">
      <w:pPr>
        <w:rPr>
          <w:lang w:bidi="en-US"/>
        </w:rPr>
      </w:pPr>
    </w:p>
    <w:p w14:paraId="3BC59AD6" w14:textId="77777777" w:rsidR="007D07D8" w:rsidRPr="00F6216E" w:rsidRDefault="007D07D8" w:rsidP="007D07D8">
      <w:pPr>
        <w:rPr>
          <w:lang w:bidi="en-US"/>
        </w:rPr>
      </w:pPr>
    </w:p>
    <w:p w14:paraId="26D1D8F0" w14:textId="77777777" w:rsidR="007D07D8" w:rsidRPr="00F6216E" w:rsidRDefault="007D07D8" w:rsidP="007D07D8">
      <w:pPr>
        <w:rPr>
          <w:lang w:bidi="en-US"/>
        </w:rPr>
      </w:pPr>
    </w:p>
    <w:p w14:paraId="5B7C36D1" w14:textId="77777777" w:rsidR="007D07D8" w:rsidRPr="00F6216E" w:rsidRDefault="007D07D8" w:rsidP="007D07D8">
      <w:pPr>
        <w:rPr>
          <w:lang w:bidi="en-US"/>
        </w:rPr>
      </w:pPr>
    </w:p>
    <w:p w14:paraId="474FE2A4" w14:textId="77777777" w:rsidR="007D07D8" w:rsidRPr="00F6216E" w:rsidRDefault="007D07D8" w:rsidP="007D07D8">
      <w:pPr>
        <w:rPr>
          <w:lang w:bidi="en-US"/>
        </w:rPr>
      </w:pPr>
    </w:p>
    <w:p w14:paraId="5EB68AF0" w14:textId="77777777" w:rsidR="007D07D8" w:rsidRPr="00F6216E" w:rsidRDefault="007D07D8" w:rsidP="007D07D8">
      <w:pPr>
        <w:rPr>
          <w:lang w:bidi="en-US"/>
        </w:rPr>
      </w:pPr>
      <w:r w:rsidRPr="00F6216E">
        <w:rPr>
          <w:i/>
          <w:lang w:bidi="en-US"/>
        </w:rPr>
        <w:t>Adapted from Williams et al. (2019)</w:t>
      </w:r>
      <w:r w:rsidRPr="00F6216E">
        <w:rPr>
          <w:lang w:bidi="en-US"/>
        </w:rPr>
        <w:t xml:space="preserve"> </w:t>
      </w:r>
    </w:p>
    <w:p w14:paraId="1BFCFF78" w14:textId="77777777" w:rsidR="007D07D8" w:rsidRPr="00F6216E" w:rsidRDefault="007D07D8" w:rsidP="007D07D8">
      <w:pPr>
        <w:rPr>
          <w:b/>
          <w:lang w:bidi="en-US"/>
        </w:rPr>
      </w:pPr>
    </w:p>
    <w:p w14:paraId="53E14FBF" w14:textId="77777777" w:rsidR="007D07D8" w:rsidRPr="00F6216E" w:rsidRDefault="007D07D8" w:rsidP="007D07D8">
      <w:pPr>
        <w:rPr>
          <w:b/>
          <w:lang w:bidi="en-US"/>
        </w:rPr>
      </w:pPr>
    </w:p>
    <w:p w14:paraId="05BD3239" w14:textId="77777777" w:rsidR="007D07D8" w:rsidRPr="00F6216E" w:rsidRDefault="007D07D8" w:rsidP="007D07D8">
      <w:pPr>
        <w:rPr>
          <w:b/>
          <w:lang w:bidi="en-US"/>
        </w:rPr>
      </w:pPr>
    </w:p>
    <w:p w14:paraId="463C7465" w14:textId="77777777" w:rsidR="007D07D8" w:rsidRPr="00F6216E" w:rsidRDefault="007D07D8" w:rsidP="007D07D8">
      <w:pPr>
        <w:rPr>
          <w:b/>
          <w:lang w:bidi="en-US"/>
        </w:rPr>
      </w:pPr>
    </w:p>
    <w:p w14:paraId="184A2FAB" w14:textId="77777777" w:rsidR="007D07D8" w:rsidRPr="00F6216E" w:rsidRDefault="007D07D8" w:rsidP="007D07D8">
      <w:pPr>
        <w:rPr>
          <w:b/>
          <w:lang w:bidi="en-US"/>
        </w:rPr>
      </w:pPr>
      <w:r w:rsidRPr="00F6216E">
        <w:rPr>
          <w:b/>
          <w:lang w:bidi="en-US"/>
        </w:rPr>
        <w:t xml:space="preserve"> </w:t>
      </w:r>
    </w:p>
    <w:p w14:paraId="711378F4" w14:textId="77777777" w:rsidR="007D07D8" w:rsidRPr="00F6216E" w:rsidRDefault="007D07D8" w:rsidP="007D07D8">
      <w:pPr>
        <w:rPr>
          <w:b/>
          <w:lang w:bidi="en-US"/>
        </w:rPr>
      </w:pPr>
    </w:p>
    <w:p w14:paraId="13140D92" w14:textId="77777777" w:rsidR="007D07D8" w:rsidRPr="00F6216E" w:rsidRDefault="007D07D8" w:rsidP="007D07D8">
      <w:pPr>
        <w:rPr>
          <w:b/>
          <w:lang w:bidi="en-US"/>
        </w:rPr>
      </w:pPr>
    </w:p>
    <w:p w14:paraId="0359674B" w14:textId="77777777" w:rsidR="007D07D8" w:rsidRPr="00F6216E" w:rsidRDefault="007D07D8" w:rsidP="007D07D8">
      <w:pPr>
        <w:rPr>
          <w:b/>
          <w:lang w:bidi="en-US"/>
        </w:rPr>
      </w:pPr>
    </w:p>
    <w:p w14:paraId="17DC6624" w14:textId="77777777" w:rsidR="007D07D8" w:rsidRPr="00F6216E" w:rsidRDefault="007D07D8" w:rsidP="007D07D8">
      <w:pPr>
        <w:rPr>
          <w:b/>
          <w:lang w:bidi="en-US"/>
        </w:rPr>
      </w:pPr>
    </w:p>
    <w:p w14:paraId="7D4727E6" w14:textId="77777777" w:rsidR="007D07D8" w:rsidRPr="00F6216E" w:rsidRDefault="007D07D8" w:rsidP="007D07D8">
      <w:pPr>
        <w:rPr>
          <w:b/>
          <w:lang w:bidi="en-US"/>
        </w:rPr>
      </w:pPr>
    </w:p>
    <w:p w14:paraId="2DD2A4EE" w14:textId="77777777" w:rsidR="007D07D8" w:rsidRPr="00F6216E" w:rsidRDefault="007D07D8" w:rsidP="007D07D8">
      <w:pPr>
        <w:rPr>
          <w:lang w:bidi="en-US"/>
        </w:rPr>
      </w:pPr>
      <w:r w:rsidRPr="00F6216E">
        <w:rPr>
          <w:b/>
          <w:lang w:bidi="en-US"/>
        </w:rPr>
        <w:lastRenderedPageBreak/>
        <w:t>3.2</w:t>
      </w:r>
      <w:r w:rsidRPr="00F6216E">
        <w:rPr>
          <w:lang w:bidi="en-US"/>
        </w:rPr>
        <w:t xml:space="preserve"> For each time point below please circle whether your daily use of electronic devices has either increased, </w:t>
      </w:r>
      <w:proofErr w:type="gramStart"/>
      <w:r w:rsidRPr="00F6216E">
        <w:rPr>
          <w:lang w:bidi="en-US"/>
        </w:rPr>
        <w:t>decreased</w:t>
      </w:r>
      <w:proofErr w:type="gramEnd"/>
      <w:r w:rsidRPr="00F6216E">
        <w:rPr>
          <w:lang w:bidi="en-US"/>
        </w:rPr>
        <w:t xml:space="preserve"> or remained the same: </w:t>
      </w:r>
    </w:p>
    <w:tbl>
      <w:tblPr>
        <w:tblStyle w:val="TableGrid"/>
        <w:tblpPr w:leftFromText="180" w:rightFromText="180" w:vertAnchor="text" w:horzAnchor="margin" w:tblpY="77"/>
        <w:tblW w:w="0" w:type="auto"/>
        <w:tblLook w:val="04A0" w:firstRow="1" w:lastRow="0" w:firstColumn="1" w:lastColumn="0" w:noHBand="0" w:noVBand="1"/>
      </w:tblPr>
      <w:tblGrid>
        <w:gridCol w:w="6975"/>
        <w:gridCol w:w="6975"/>
      </w:tblGrid>
      <w:tr w:rsidR="007D07D8" w:rsidRPr="00F6216E" w14:paraId="73A37764" w14:textId="77777777" w:rsidTr="002D57C2">
        <w:tc>
          <w:tcPr>
            <w:tcW w:w="6975" w:type="dxa"/>
            <w:tcBorders>
              <w:right w:val="nil"/>
            </w:tcBorders>
          </w:tcPr>
          <w:p w14:paraId="050E1A67" w14:textId="77777777" w:rsidR="007D07D8" w:rsidRPr="00F6216E" w:rsidRDefault="007D07D8" w:rsidP="002D57C2">
            <w:pPr>
              <w:rPr>
                <w:i/>
                <w:lang w:bidi="en-US"/>
              </w:rPr>
            </w:pPr>
            <w:r w:rsidRPr="00F6216E">
              <w:rPr>
                <w:i/>
                <w:lang w:bidi="en-US"/>
              </w:rPr>
              <w:t xml:space="preserve">Compared to </w:t>
            </w:r>
            <w:r w:rsidRPr="00F6216E">
              <w:rPr>
                <w:b/>
                <w:i/>
                <w:lang w:bidi="en-US"/>
              </w:rPr>
              <w:t>1</w:t>
            </w:r>
            <w:r w:rsidRPr="00F6216E">
              <w:rPr>
                <w:i/>
                <w:lang w:bidi="en-US"/>
              </w:rPr>
              <w:t xml:space="preserve"> year ago my electronic device use has….   </w:t>
            </w:r>
          </w:p>
          <w:p w14:paraId="09179007" w14:textId="77777777" w:rsidR="007D07D8" w:rsidRPr="00F6216E" w:rsidRDefault="007D07D8" w:rsidP="002D57C2">
            <w:pPr>
              <w:rPr>
                <w:lang w:bidi="en-US"/>
              </w:rPr>
            </w:pPr>
          </w:p>
          <w:p w14:paraId="67FD0F44" w14:textId="77777777" w:rsidR="007D07D8" w:rsidRPr="00F6216E" w:rsidRDefault="007D07D8" w:rsidP="002D57C2">
            <w:pPr>
              <w:rPr>
                <w:lang w:bidi="en-US"/>
              </w:rPr>
            </w:pPr>
            <w:r w:rsidRPr="00F6216E">
              <w:rPr>
                <w:lang w:bidi="en-US"/>
              </w:rPr>
              <w:t xml:space="preserve">Increased      </w:t>
            </w:r>
            <w:r w:rsidRPr="00F6216E">
              <w:rPr>
                <w:lang w:bidi="en-US"/>
              </w:rPr>
              <w:tab/>
            </w:r>
            <w:r w:rsidRPr="00F6216E">
              <w:rPr>
                <w:lang w:bidi="en-US"/>
              </w:rPr>
              <w:tab/>
              <w:t xml:space="preserve">Decreased     </w:t>
            </w:r>
            <w:r w:rsidRPr="00F6216E">
              <w:rPr>
                <w:lang w:bidi="en-US"/>
              </w:rPr>
              <w:tab/>
            </w:r>
            <w:r w:rsidRPr="00F6216E">
              <w:rPr>
                <w:lang w:bidi="en-US"/>
              </w:rPr>
              <w:tab/>
              <w:t>Not Changed</w:t>
            </w:r>
          </w:p>
          <w:p w14:paraId="723FA2C7" w14:textId="77777777" w:rsidR="007D07D8" w:rsidRPr="00F6216E" w:rsidRDefault="007D07D8" w:rsidP="002D57C2">
            <w:pPr>
              <w:rPr>
                <w:lang w:bidi="en-US"/>
              </w:rPr>
            </w:pPr>
          </w:p>
        </w:tc>
        <w:tc>
          <w:tcPr>
            <w:tcW w:w="6975" w:type="dxa"/>
            <w:tcBorders>
              <w:left w:val="nil"/>
            </w:tcBorders>
          </w:tcPr>
          <w:p w14:paraId="0E54AEE5" w14:textId="77777777" w:rsidR="007D07D8" w:rsidRPr="00F6216E" w:rsidRDefault="007D07D8" w:rsidP="002D57C2">
            <w:pPr>
              <w:rPr>
                <w:lang w:bidi="en-US"/>
              </w:rPr>
            </w:pPr>
            <w:r w:rsidRPr="00F6216E">
              <w:rPr>
                <w:lang w:bidi="en-US"/>
              </w:rPr>
              <w:t xml:space="preserve">If it has </w:t>
            </w:r>
            <w:r w:rsidRPr="00F6216E">
              <w:rPr>
                <w:b/>
                <w:lang w:bidi="en-US"/>
              </w:rPr>
              <w:t xml:space="preserve">increased or </w:t>
            </w:r>
            <w:proofErr w:type="gramStart"/>
            <w:r w:rsidRPr="00F6216E">
              <w:rPr>
                <w:b/>
                <w:lang w:bidi="en-US"/>
              </w:rPr>
              <w:t>decreased</w:t>
            </w:r>
            <w:proofErr w:type="gramEnd"/>
            <w:r w:rsidRPr="00F6216E">
              <w:rPr>
                <w:lang w:bidi="en-US"/>
              </w:rPr>
              <w:t xml:space="preserve"> please specify the main reason you think this may be:</w:t>
            </w:r>
          </w:p>
          <w:p w14:paraId="61C651BE" w14:textId="77777777" w:rsidR="007D07D8" w:rsidRPr="00F6216E" w:rsidRDefault="007D07D8" w:rsidP="002D57C2">
            <w:pPr>
              <w:rPr>
                <w:lang w:bidi="en-US"/>
              </w:rPr>
            </w:pPr>
          </w:p>
          <w:p w14:paraId="103ADBF7" w14:textId="77777777" w:rsidR="007D07D8" w:rsidRPr="00F6216E" w:rsidRDefault="007D07D8" w:rsidP="002D57C2">
            <w:pPr>
              <w:rPr>
                <w:lang w:bidi="en-US"/>
              </w:rPr>
            </w:pPr>
          </w:p>
          <w:p w14:paraId="3D154276" w14:textId="77777777" w:rsidR="007D07D8" w:rsidRPr="00F6216E" w:rsidRDefault="007D07D8" w:rsidP="002D57C2">
            <w:pPr>
              <w:rPr>
                <w:lang w:bidi="en-US"/>
              </w:rPr>
            </w:pPr>
          </w:p>
        </w:tc>
      </w:tr>
      <w:tr w:rsidR="007D07D8" w:rsidRPr="00F6216E" w14:paraId="70B8BE78" w14:textId="77777777" w:rsidTr="002D57C2">
        <w:tc>
          <w:tcPr>
            <w:tcW w:w="6975" w:type="dxa"/>
            <w:tcBorders>
              <w:right w:val="nil"/>
            </w:tcBorders>
          </w:tcPr>
          <w:p w14:paraId="61281EF4" w14:textId="77777777" w:rsidR="007D07D8" w:rsidRPr="00F6216E" w:rsidRDefault="007D07D8" w:rsidP="002D57C2">
            <w:pPr>
              <w:rPr>
                <w:i/>
                <w:lang w:bidi="en-US"/>
              </w:rPr>
            </w:pPr>
            <w:r w:rsidRPr="00F6216E">
              <w:rPr>
                <w:i/>
                <w:lang w:bidi="en-US"/>
              </w:rPr>
              <w:t xml:space="preserve">Compared to </w:t>
            </w:r>
            <w:r w:rsidRPr="00F6216E">
              <w:rPr>
                <w:b/>
                <w:i/>
                <w:lang w:bidi="en-US"/>
              </w:rPr>
              <w:t>5</w:t>
            </w:r>
            <w:r w:rsidRPr="00F6216E">
              <w:rPr>
                <w:i/>
                <w:lang w:bidi="en-US"/>
              </w:rPr>
              <w:t xml:space="preserve"> years ago my electronic device use has…</w:t>
            </w:r>
            <w:r w:rsidRPr="00F6216E">
              <w:rPr>
                <w:i/>
                <w:lang w:bidi="en-US"/>
              </w:rPr>
              <w:tab/>
              <w:t xml:space="preserve"> </w:t>
            </w:r>
          </w:p>
          <w:p w14:paraId="5B385892" w14:textId="77777777" w:rsidR="007D07D8" w:rsidRPr="00F6216E" w:rsidRDefault="007D07D8" w:rsidP="002D57C2">
            <w:pPr>
              <w:rPr>
                <w:i/>
                <w:lang w:bidi="en-US"/>
              </w:rPr>
            </w:pPr>
            <w:r w:rsidRPr="00F6216E">
              <w:rPr>
                <w:i/>
                <w:lang w:bidi="en-US"/>
              </w:rPr>
              <w:t xml:space="preserve"> </w:t>
            </w:r>
          </w:p>
          <w:p w14:paraId="1BAAC264" w14:textId="77777777" w:rsidR="007D07D8" w:rsidRPr="00F6216E" w:rsidRDefault="007D07D8" w:rsidP="002D57C2">
            <w:pPr>
              <w:rPr>
                <w:lang w:bidi="en-US"/>
              </w:rPr>
            </w:pPr>
            <w:r w:rsidRPr="00F6216E">
              <w:rPr>
                <w:lang w:bidi="en-US"/>
              </w:rPr>
              <w:t>Increased</w:t>
            </w:r>
            <w:r w:rsidRPr="00F6216E">
              <w:rPr>
                <w:lang w:bidi="en-US"/>
              </w:rPr>
              <w:tab/>
            </w:r>
            <w:r w:rsidRPr="00F6216E">
              <w:rPr>
                <w:lang w:bidi="en-US"/>
              </w:rPr>
              <w:tab/>
              <w:t xml:space="preserve">Decreased </w:t>
            </w:r>
            <w:r w:rsidRPr="00F6216E">
              <w:rPr>
                <w:lang w:bidi="en-US"/>
              </w:rPr>
              <w:tab/>
            </w:r>
            <w:r w:rsidRPr="00F6216E">
              <w:rPr>
                <w:lang w:bidi="en-US"/>
              </w:rPr>
              <w:tab/>
              <w:t>Not Changed</w:t>
            </w:r>
          </w:p>
          <w:p w14:paraId="00F038A5" w14:textId="77777777" w:rsidR="007D07D8" w:rsidRPr="00F6216E" w:rsidRDefault="007D07D8" w:rsidP="002D57C2">
            <w:pPr>
              <w:rPr>
                <w:lang w:bidi="en-US"/>
              </w:rPr>
            </w:pPr>
          </w:p>
        </w:tc>
        <w:tc>
          <w:tcPr>
            <w:tcW w:w="6975" w:type="dxa"/>
            <w:tcBorders>
              <w:left w:val="nil"/>
            </w:tcBorders>
          </w:tcPr>
          <w:p w14:paraId="1AB9BBE7" w14:textId="77777777" w:rsidR="007D07D8" w:rsidRPr="00F6216E" w:rsidRDefault="007D07D8" w:rsidP="002D57C2">
            <w:pPr>
              <w:rPr>
                <w:lang w:bidi="en-US"/>
              </w:rPr>
            </w:pPr>
            <w:r w:rsidRPr="00F6216E">
              <w:rPr>
                <w:lang w:bidi="en-US"/>
              </w:rPr>
              <w:t xml:space="preserve">If it has </w:t>
            </w:r>
            <w:r w:rsidRPr="00F6216E">
              <w:rPr>
                <w:b/>
                <w:lang w:bidi="en-US"/>
              </w:rPr>
              <w:t xml:space="preserve">increased or </w:t>
            </w:r>
            <w:proofErr w:type="gramStart"/>
            <w:r w:rsidRPr="00F6216E">
              <w:rPr>
                <w:b/>
                <w:lang w:bidi="en-US"/>
              </w:rPr>
              <w:t>decreased</w:t>
            </w:r>
            <w:proofErr w:type="gramEnd"/>
            <w:r w:rsidRPr="00F6216E">
              <w:rPr>
                <w:lang w:bidi="en-US"/>
              </w:rPr>
              <w:t xml:space="preserve"> please specify the main reason you think this may be:</w:t>
            </w:r>
          </w:p>
          <w:p w14:paraId="626A5BF7" w14:textId="77777777" w:rsidR="007D07D8" w:rsidRPr="00F6216E" w:rsidRDefault="007D07D8" w:rsidP="002D57C2">
            <w:pPr>
              <w:rPr>
                <w:lang w:bidi="en-US"/>
              </w:rPr>
            </w:pPr>
          </w:p>
          <w:p w14:paraId="25571046" w14:textId="77777777" w:rsidR="007D07D8" w:rsidRPr="00F6216E" w:rsidRDefault="007D07D8" w:rsidP="002D57C2">
            <w:pPr>
              <w:rPr>
                <w:lang w:bidi="en-US"/>
              </w:rPr>
            </w:pPr>
          </w:p>
          <w:p w14:paraId="1818210D" w14:textId="77777777" w:rsidR="007D07D8" w:rsidRPr="00F6216E" w:rsidRDefault="007D07D8" w:rsidP="002D57C2">
            <w:pPr>
              <w:rPr>
                <w:lang w:bidi="en-US"/>
              </w:rPr>
            </w:pPr>
          </w:p>
        </w:tc>
      </w:tr>
      <w:tr w:rsidR="007D07D8" w:rsidRPr="00F6216E" w14:paraId="6BB0696B" w14:textId="77777777" w:rsidTr="002D57C2">
        <w:tc>
          <w:tcPr>
            <w:tcW w:w="6975" w:type="dxa"/>
            <w:tcBorders>
              <w:right w:val="nil"/>
            </w:tcBorders>
          </w:tcPr>
          <w:p w14:paraId="7A6FFE1F" w14:textId="77777777" w:rsidR="007D07D8" w:rsidRPr="00F6216E" w:rsidRDefault="007D07D8" w:rsidP="002D57C2">
            <w:pPr>
              <w:rPr>
                <w:i/>
                <w:lang w:bidi="en-US"/>
              </w:rPr>
            </w:pPr>
            <w:r w:rsidRPr="00F6216E">
              <w:rPr>
                <w:i/>
                <w:lang w:bidi="en-US"/>
              </w:rPr>
              <w:t xml:space="preserve">Compared to </w:t>
            </w:r>
            <w:r w:rsidRPr="00F6216E">
              <w:rPr>
                <w:b/>
                <w:i/>
                <w:lang w:bidi="en-US"/>
              </w:rPr>
              <w:t>10</w:t>
            </w:r>
            <w:r w:rsidRPr="00F6216E">
              <w:rPr>
                <w:i/>
                <w:lang w:bidi="en-US"/>
              </w:rPr>
              <w:t xml:space="preserve"> years ago my electronic device use has… </w:t>
            </w:r>
          </w:p>
          <w:p w14:paraId="3574E745" w14:textId="77777777" w:rsidR="007D07D8" w:rsidRPr="00F6216E" w:rsidRDefault="007D07D8" w:rsidP="002D57C2">
            <w:pPr>
              <w:rPr>
                <w:i/>
                <w:lang w:bidi="en-US"/>
              </w:rPr>
            </w:pPr>
          </w:p>
          <w:p w14:paraId="60D90D38" w14:textId="77777777" w:rsidR="007D07D8" w:rsidRPr="00F6216E" w:rsidRDefault="007D07D8" w:rsidP="002D57C2">
            <w:pPr>
              <w:rPr>
                <w:lang w:bidi="en-US"/>
              </w:rPr>
            </w:pPr>
            <w:r w:rsidRPr="00F6216E">
              <w:rPr>
                <w:lang w:bidi="en-US"/>
              </w:rPr>
              <w:t>Increased</w:t>
            </w:r>
            <w:r w:rsidRPr="00F6216E">
              <w:rPr>
                <w:lang w:bidi="en-US"/>
              </w:rPr>
              <w:tab/>
            </w:r>
            <w:r w:rsidRPr="00F6216E">
              <w:rPr>
                <w:lang w:bidi="en-US"/>
              </w:rPr>
              <w:tab/>
              <w:t>Decreased</w:t>
            </w:r>
            <w:r w:rsidRPr="00F6216E">
              <w:rPr>
                <w:lang w:bidi="en-US"/>
              </w:rPr>
              <w:tab/>
            </w:r>
            <w:r w:rsidRPr="00F6216E">
              <w:rPr>
                <w:lang w:bidi="en-US"/>
              </w:rPr>
              <w:tab/>
              <w:t>Not Changed</w:t>
            </w:r>
          </w:p>
          <w:p w14:paraId="01DCFE4E" w14:textId="77777777" w:rsidR="007D07D8" w:rsidRPr="00F6216E" w:rsidRDefault="007D07D8" w:rsidP="002D57C2">
            <w:pPr>
              <w:rPr>
                <w:lang w:bidi="en-US"/>
              </w:rPr>
            </w:pPr>
          </w:p>
        </w:tc>
        <w:tc>
          <w:tcPr>
            <w:tcW w:w="6975" w:type="dxa"/>
            <w:tcBorders>
              <w:left w:val="nil"/>
            </w:tcBorders>
          </w:tcPr>
          <w:p w14:paraId="1614AB77" w14:textId="77777777" w:rsidR="007D07D8" w:rsidRPr="00F6216E" w:rsidRDefault="007D07D8" w:rsidP="002D57C2">
            <w:pPr>
              <w:rPr>
                <w:lang w:bidi="en-US"/>
              </w:rPr>
            </w:pPr>
            <w:r w:rsidRPr="00F6216E">
              <w:rPr>
                <w:lang w:bidi="en-US"/>
              </w:rPr>
              <w:t xml:space="preserve">If it has </w:t>
            </w:r>
            <w:r w:rsidRPr="00F6216E">
              <w:rPr>
                <w:b/>
                <w:lang w:bidi="en-US"/>
              </w:rPr>
              <w:t xml:space="preserve">increased or </w:t>
            </w:r>
            <w:proofErr w:type="gramStart"/>
            <w:r w:rsidRPr="00F6216E">
              <w:rPr>
                <w:b/>
                <w:lang w:bidi="en-US"/>
              </w:rPr>
              <w:t>decreased</w:t>
            </w:r>
            <w:proofErr w:type="gramEnd"/>
            <w:r w:rsidRPr="00F6216E">
              <w:rPr>
                <w:lang w:bidi="en-US"/>
              </w:rPr>
              <w:t xml:space="preserve"> please specify the main reason you think this may be:</w:t>
            </w:r>
            <w:r w:rsidRPr="00F6216E">
              <w:rPr>
                <w:lang w:bidi="en-US"/>
              </w:rPr>
              <w:br/>
            </w:r>
          </w:p>
          <w:p w14:paraId="32029F65" w14:textId="77777777" w:rsidR="007D07D8" w:rsidRPr="00F6216E" w:rsidRDefault="007D07D8" w:rsidP="002D57C2">
            <w:pPr>
              <w:rPr>
                <w:lang w:bidi="en-US"/>
              </w:rPr>
            </w:pPr>
          </w:p>
          <w:p w14:paraId="29A9A1C9" w14:textId="77777777" w:rsidR="007D07D8" w:rsidRPr="00F6216E" w:rsidRDefault="007D07D8" w:rsidP="002D57C2">
            <w:pPr>
              <w:rPr>
                <w:lang w:bidi="en-US"/>
              </w:rPr>
            </w:pPr>
          </w:p>
        </w:tc>
      </w:tr>
      <w:tr w:rsidR="007D07D8" w:rsidRPr="00F6216E" w14:paraId="3A2FEA2E" w14:textId="77777777" w:rsidTr="002D57C2">
        <w:tc>
          <w:tcPr>
            <w:tcW w:w="6975" w:type="dxa"/>
            <w:tcBorders>
              <w:right w:val="nil"/>
            </w:tcBorders>
          </w:tcPr>
          <w:p w14:paraId="69C9200F" w14:textId="77777777" w:rsidR="007D07D8" w:rsidRPr="00F6216E" w:rsidRDefault="007D07D8" w:rsidP="002D57C2">
            <w:pPr>
              <w:rPr>
                <w:i/>
                <w:lang w:bidi="en-US"/>
              </w:rPr>
            </w:pPr>
            <w:r w:rsidRPr="00F6216E">
              <w:rPr>
                <w:i/>
                <w:lang w:bidi="en-US"/>
              </w:rPr>
              <w:t xml:space="preserve">Compared to </w:t>
            </w:r>
            <w:r w:rsidRPr="00F6216E">
              <w:rPr>
                <w:b/>
                <w:i/>
                <w:lang w:bidi="en-US"/>
              </w:rPr>
              <w:t>15</w:t>
            </w:r>
            <w:r w:rsidRPr="00F6216E">
              <w:rPr>
                <w:i/>
                <w:lang w:bidi="en-US"/>
              </w:rPr>
              <w:t xml:space="preserve"> years ago my electronic device use has… </w:t>
            </w:r>
          </w:p>
          <w:p w14:paraId="63DFD8C2" w14:textId="77777777" w:rsidR="007D07D8" w:rsidRPr="00F6216E" w:rsidRDefault="007D07D8" w:rsidP="002D57C2">
            <w:pPr>
              <w:rPr>
                <w:i/>
                <w:lang w:bidi="en-US"/>
              </w:rPr>
            </w:pPr>
          </w:p>
          <w:p w14:paraId="1D8B673D" w14:textId="77777777" w:rsidR="007D07D8" w:rsidRPr="00F6216E" w:rsidRDefault="007D07D8" w:rsidP="002D57C2">
            <w:pPr>
              <w:rPr>
                <w:lang w:bidi="en-US"/>
              </w:rPr>
            </w:pPr>
            <w:r w:rsidRPr="00F6216E">
              <w:rPr>
                <w:lang w:bidi="en-US"/>
              </w:rPr>
              <w:tab/>
              <w:t>Increased</w:t>
            </w:r>
            <w:r w:rsidRPr="00F6216E">
              <w:rPr>
                <w:lang w:bidi="en-US"/>
              </w:rPr>
              <w:tab/>
            </w:r>
            <w:r w:rsidRPr="00F6216E">
              <w:rPr>
                <w:lang w:bidi="en-US"/>
              </w:rPr>
              <w:tab/>
              <w:t>Decreased</w:t>
            </w:r>
            <w:r w:rsidRPr="00F6216E">
              <w:rPr>
                <w:lang w:bidi="en-US"/>
              </w:rPr>
              <w:tab/>
            </w:r>
            <w:r w:rsidRPr="00F6216E">
              <w:rPr>
                <w:lang w:bidi="en-US"/>
              </w:rPr>
              <w:tab/>
              <w:t>Not Changed</w:t>
            </w:r>
          </w:p>
          <w:p w14:paraId="0804640F" w14:textId="77777777" w:rsidR="007D07D8" w:rsidRPr="00F6216E" w:rsidRDefault="007D07D8" w:rsidP="002D57C2">
            <w:pPr>
              <w:rPr>
                <w:lang w:bidi="en-US"/>
              </w:rPr>
            </w:pPr>
          </w:p>
        </w:tc>
        <w:tc>
          <w:tcPr>
            <w:tcW w:w="6975" w:type="dxa"/>
            <w:tcBorders>
              <w:left w:val="nil"/>
            </w:tcBorders>
          </w:tcPr>
          <w:p w14:paraId="2B7F3F35" w14:textId="77777777" w:rsidR="007D07D8" w:rsidRPr="00F6216E" w:rsidRDefault="007D07D8" w:rsidP="002D57C2">
            <w:pPr>
              <w:rPr>
                <w:lang w:bidi="en-US"/>
              </w:rPr>
            </w:pPr>
            <w:r w:rsidRPr="00F6216E">
              <w:rPr>
                <w:lang w:bidi="en-US"/>
              </w:rPr>
              <w:t xml:space="preserve">If it has </w:t>
            </w:r>
            <w:r w:rsidRPr="00F6216E">
              <w:rPr>
                <w:b/>
                <w:lang w:bidi="en-US"/>
              </w:rPr>
              <w:t xml:space="preserve">increased or </w:t>
            </w:r>
            <w:proofErr w:type="gramStart"/>
            <w:r w:rsidRPr="00F6216E">
              <w:rPr>
                <w:b/>
                <w:lang w:bidi="en-US"/>
              </w:rPr>
              <w:t>decreased</w:t>
            </w:r>
            <w:proofErr w:type="gramEnd"/>
            <w:r w:rsidRPr="00F6216E">
              <w:rPr>
                <w:lang w:bidi="en-US"/>
              </w:rPr>
              <w:t xml:space="preserve"> please specify the main reason you think this may be:</w:t>
            </w:r>
          </w:p>
          <w:p w14:paraId="4BA8B117" w14:textId="77777777" w:rsidR="007D07D8" w:rsidRPr="00F6216E" w:rsidRDefault="007D07D8" w:rsidP="002D57C2">
            <w:pPr>
              <w:rPr>
                <w:lang w:bidi="en-US"/>
              </w:rPr>
            </w:pPr>
          </w:p>
          <w:p w14:paraId="219E9B38" w14:textId="77777777" w:rsidR="007D07D8" w:rsidRPr="00F6216E" w:rsidRDefault="007D07D8" w:rsidP="002D57C2">
            <w:pPr>
              <w:rPr>
                <w:lang w:bidi="en-US"/>
              </w:rPr>
            </w:pPr>
          </w:p>
          <w:p w14:paraId="5CB58158" w14:textId="77777777" w:rsidR="007D07D8" w:rsidRPr="00F6216E" w:rsidRDefault="007D07D8" w:rsidP="002D57C2">
            <w:pPr>
              <w:rPr>
                <w:lang w:bidi="en-US"/>
              </w:rPr>
            </w:pPr>
          </w:p>
        </w:tc>
      </w:tr>
      <w:tr w:rsidR="007D07D8" w:rsidRPr="00F6216E" w14:paraId="7354E124" w14:textId="77777777" w:rsidTr="002D57C2">
        <w:tc>
          <w:tcPr>
            <w:tcW w:w="6975" w:type="dxa"/>
            <w:tcBorders>
              <w:right w:val="nil"/>
            </w:tcBorders>
          </w:tcPr>
          <w:p w14:paraId="5B37BF0D" w14:textId="77777777" w:rsidR="007D07D8" w:rsidRPr="00F6216E" w:rsidRDefault="007D07D8" w:rsidP="002D57C2">
            <w:pPr>
              <w:rPr>
                <w:i/>
                <w:lang w:bidi="en-US"/>
              </w:rPr>
            </w:pPr>
            <w:r w:rsidRPr="00F6216E">
              <w:rPr>
                <w:i/>
                <w:lang w:bidi="en-US"/>
              </w:rPr>
              <w:t xml:space="preserve">Compared to </w:t>
            </w:r>
            <w:r w:rsidRPr="00F6216E">
              <w:rPr>
                <w:b/>
                <w:i/>
                <w:lang w:bidi="en-US"/>
              </w:rPr>
              <w:t>20</w:t>
            </w:r>
            <w:r w:rsidRPr="00F6216E">
              <w:rPr>
                <w:i/>
                <w:lang w:bidi="en-US"/>
              </w:rPr>
              <w:t xml:space="preserve"> years ago my electronic device use has… </w:t>
            </w:r>
          </w:p>
          <w:p w14:paraId="04A9357C" w14:textId="77777777" w:rsidR="007D07D8" w:rsidRPr="00F6216E" w:rsidRDefault="007D07D8" w:rsidP="002D57C2">
            <w:pPr>
              <w:rPr>
                <w:i/>
                <w:lang w:bidi="en-US"/>
              </w:rPr>
            </w:pPr>
          </w:p>
          <w:p w14:paraId="6A758EC4" w14:textId="77777777" w:rsidR="007D07D8" w:rsidRPr="00F6216E" w:rsidRDefault="007D07D8" w:rsidP="002D57C2">
            <w:pPr>
              <w:rPr>
                <w:lang w:bidi="en-US"/>
              </w:rPr>
            </w:pPr>
            <w:r w:rsidRPr="00F6216E">
              <w:rPr>
                <w:lang w:bidi="en-US"/>
              </w:rPr>
              <w:tab/>
              <w:t>Increased</w:t>
            </w:r>
            <w:r w:rsidRPr="00F6216E">
              <w:rPr>
                <w:lang w:bidi="en-US"/>
              </w:rPr>
              <w:tab/>
            </w:r>
            <w:r w:rsidRPr="00F6216E">
              <w:rPr>
                <w:lang w:bidi="en-US"/>
              </w:rPr>
              <w:tab/>
              <w:t>Decreased</w:t>
            </w:r>
            <w:r w:rsidRPr="00F6216E">
              <w:rPr>
                <w:lang w:bidi="en-US"/>
              </w:rPr>
              <w:tab/>
            </w:r>
            <w:r w:rsidRPr="00F6216E">
              <w:rPr>
                <w:lang w:bidi="en-US"/>
              </w:rPr>
              <w:tab/>
              <w:t>Not Changed</w:t>
            </w:r>
          </w:p>
          <w:p w14:paraId="3AF2E24D" w14:textId="77777777" w:rsidR="007D07D8" w:rsidRPr="00F6216E" w:rsidRDefault="007D07D8" w:rsidP="002D57C2">
            <w:pPr>
              <w:rPr>
                <w:lang w:bidi="en-US"/>
              </w:rPr>
            </w:pPr>
          </w:p>
        </w:tc>
        <w:tc>
          <w:tcPr>
            <w:tcW w:w="6975" w:type="dxa"/>
            <w:tcBorders>
              <w:left w:val="nil"/>
            </w:tcBorders>
          </w:tcPr>
          <w:p w14:paraId="12E0696F" w14:textId="77777777" w:rsidR="007D07D8" w:rsidRPr="00F6216E" w:rsidRDefault="007D07D8" w:rsidP="002D57C2">
            <w:pPr>
              <w:rPr>
                <w:lang w:bidi="en-US"/>
              </w:rPr>
            </w:pPr>
            <w:r w:rsidRPr="00F6216E">
              <w:rPr>
                <w:lang w:bidi="en-US"/>
              </w:rPr>
              <w:t xml:space="preserve">If it has </w:t>
            </w:r>
            <w:r w:rsidRPr="00F6216E">
              <w:rPr>
                <w:b/>
                <w:lang w:bidi="en-US"/>
              </w:rPr>
              <w:t xml:space="preserve">increased or </w:t>
            </w:r>
            <w:proofErr w:type="gramStart"/>
            <w:r w:rsidRPr="00F6216E">
              <w:rPr>
                <w:b/>
                <w:lang w:bidi="en-US"/>
              </w:rPr>
              <w:t>decreased</w:t>
            </w:r>
            <w:proofErr w:type="gramEnd"/>
            <w:r w:rsidRPr="00F6216E">
              <w:rPr>
                <w:lang w:bidi="en-US"/>
              </w:rPr>
              <w:t xml:space="preserve"> please specify the main reason you think this may be:</w:t>
            </w:r>
          </w:p>
          <w:p w14:paraId="46398969" w14:textId="77777777" w:rsidR="007D07D8" w:rsidRPr="00F6216E" w:rsidRDefault="007D07D8" w:rsidP="002D57C2">
            <w:pPr>
              <w:rPr>
                <w:lang w:bidi="en-US"/>
              </w:rPr>
            </w:pPr>
          </w:p>
          <w:p w14:paraId="285962ED" w14:textId="77777777" w:rsidR="007D07D8" w:rsidRPr="00F6216E" w:rsidRDefault="007D07D8" w:rsidP="002D57C2">
            <w:pPr>
              <w:rPr>
                <w:lang w:bidi="en-US"/>
              </w:rPr>
            </w:pPr>
          </w:p>
          <w:p w14:paraId="0834F984" w14:textId="77777777" w:rsidR="007D07D8" w:rsidRPr="00F6216E" w:rsidRDefault="007D07D8" w:rsidP="002D57C2">
            <w:pPr>
              <w:rPr>
                <w:lang w:bidi="en-US"/>
              </w:rPr>
            </w:pPr>
          </w:p>
        </w:tc>
      </w:tr>
    </w:tbl>
    <w:p w14:paraId="1A4E1805" w14:textId="77777777" w:rsidR="007D07D8" w:rsidRPr="00F6216E" w:rsidRDefault="007D07D8" w:rsidP="007D07D8">
      <w:pPr>
        <w:rPr>
          <w:lang w:bidi="en-US"/>
        </w:rPr>
      </w:pPr>
    </w:p>
    <w:p w14:paraId="40FC27B2" w14:textId="77777777" w:rsidR="007D07D8" w:rsidRPr="00F6216E" w:rsidRDefault="007D07D8" w:rsidP="007D07D8">
      <w:pPr>
        <w:rPr>
          <w:lang w:bidi="en-US"/>
        </w:rPr>
      </w:pPr>
      <w:r w:rsidRPr="00F6216E">
        <w:rPr>
          <w:lang w:bidi="en-US"/>
        </w:rPr>
        <w:t xml:space="preserve">If your daily use of electronic device has </w:t>
      </w:r>
      <w:r w:rsidRPr="00F6216E">
        <w:rPr>
          <w:b/>
          <w:u w:val="single"/>
          <w:lang w:bidi="en-US"/>
        </w:rPr>
        <w:t>not changed</w:t>
      </w:r>
      <w:r w:rsidRPr="00F6216E">
        <w:rPr>
          <w:lang w:bidi="en-US"/>
        </w:rPr>
        <w:t xml:space="preserve"> at all over the last 20 years, why do you think this may be?</w:t>
      </w:r>
    </w:p>
    <w:p w14:paraId="248BB421" w14:textId="77777777" w:rsidR="007D07D8" w:rsidRPr="00F6216E" w:rsidRDefault="007D07D8" w:rsidP="007D07D8">
      <w:pPr>
        <w:rPr>
          <w:b/>
          <w:lang w:bidi="en-US"/>
        </w:rPr>
      </w:pPr>
    </w:p>
    <w:p w14:paraId="1E8A0F03" w14:textId="77777777" w:rsidR="007D07D8" w:rsidRPr="00F6216E" w:rsidRDefault="007D07D8" w:rsidP="007D07D8">
      <w:pPr>
        <w:rPr>
          <w:b/>
          <w:lang w:bidi="en-US"/>
        </w:rPr>
      </w:pPr>
    </w:p>
    <w:p w14:paraId="316EA255" w14:textId="77777777" w:rsidR="007D07D8" w:rsidRPr="00F6216E" w:rsidRDefault="007D07D8" w:rsidP="007D07D8">
      <w:pPr>
        <w:rPr>
          <w:b/>
          <w:lang w:bidi="en-US"/>
        </w:rPr>
      </w:pPr>
    </w:p>
    <w:p w14:paraId="7C567237" w14:textId="77777777" w:rsidR="007D07D8" w:rsidRPr="00F6216E" w:rsidRDefault="007D07D8" w:rsidP="007D07D8">
      <w:pPr>
        <w:rPr>
          <w:b/>
          <w:lang w:bidi="en-US"/>
        </w:rPr>
      </w:pPr>
    </w:p>
    <w:p w14:paraId="1B6891EF" w14:textId="77777777" w:rsidR="007D07D8" w:rsidRPr="00F6216E" w:rsidRDefault="007D07D8" w:rsidP="007D07D8">
      <w:pPr>
        <w:rPr>
          <w:lang w:bidi="en-US"/>
        </w:rPr>
      </w:pPr>
      <w:r w:rsidRPr="00F6216E">
        <w:rPr>
          <w:b/>
          <w:lang w:bidi="en-US"/>
        </w:rPr>
        <w:lastRenderedPageBreak/>
        <w:t>3.3</w:t>
      </w:r>
      <w:r w:rsidRPr="00F6216E">
        <w:rPr>
          <w:lang w:bidi="en-US"/>
        </w:rPr>
        <w:t xml:space="preserve"> </w:t>
      </w:r>
      <w:r w:rsidRPr="00F6216E">
        <w:rPr>
          <w:lang w:bidi="en-US"/>
        </w:rPr>
        <w:tab/>
        <w:t>24 Hour Recall</w:t>
      </w:r>
    </w:p>
    <w:p w14:paraId="15B32B4F" w14:textId="77777777" w:rsidR="007D07D8" w:rsidRPr="00F6216E" w:rsidRDefault="007D07D8" w:rsidP="007D07D8">
      <w:pPr>
        <w:rPr>
          <w:lang w:bidi="en-US"/>
        </w:rPr>
      </w:pPr>
      <w:r w:rsidRPr="00F6216E">
        <w:rPr>
          <w:lang w:bidi="en-US"/>
        </w:rPr>
        <w:t>Thinking back to yesterday, please indicate how many hours you used the following electronic devices for the time brackets below (Morning, Afternoon, Evening):</w:t>
      </w:r>
    </w:p>
    <w:p w14:paraId="159132FE" w14:textId="77777777" w:rsidR="007D07D8" w:rsidRPr="00F6216E" w:rsidRDefault="007D07D8" w:rsidP="007D07D8">
      <w:pPr>
        <w:rPr>
          <w:lang w:bidi="en-US"/>
        </w:rPr>
      </w:pPr>
    </w:p>
    <w:p w14:paraId="7E5E0413" w14:textId="77777777" w:rsidR="007D07D8" w:rsidRPr="00F6216E" w:rsidRDefault="007D07D8" w:rsidP="007D07D8">
      <w:pPr>
        <w:rPr>
          <w:b/>
          <w:lang w:bidi="en-US"/>
        </w:rPr>
      </w:pPr>
      <w:r w:rsidRPr="00F6216E">
        <w:rPr>
          <w:noProof/>
          <w:lang w:bidi="en-US"/>
        </w:rPr>
        <mc:AlternateContent>
          <mc:Choice Requires="wpg">
            <w:drawing>
              <wp:anchor distT="0" distB="0" distL="114300" distR="114300" simplePos="0" relativeHeight="251665408" behindDoc="0" locked="0" layoutInCell="1" allowOverlap="1" wp14:anchorId="458E7622" wp14:editId="0556CD7F">
                <wp:simplePos x="0" y="0"/>
                <wp:positionH relativeFrom="column">
                  <wp:posOffset>-130629</wp:posOffset>
                </wp:positionH>
                <wp:positionV relativeFrom="paragraph">
                  <wp:posOffset>121920</wp:posOffset>
                </wp:positionV>
                <wp:extent cx="7599239" cy="838370"/>
                <wp:effectExtent l="0" t="0" r="0" b="25400"/>
                <wp:wrapNone/>
                <wp:docPr id="428" name="Group 428"/>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429" name="Text Box 429"/>
                        <wps:cNvSpPr txBox="1"/>
                        <wps:spPr>
                          <a:xfrm>
                            <a:off x="0" y="245659"/>
                            <a:ext cx="518795" cy="338455"/>
                          </a:xfrm>
                          <a:prstGeom prst="rect">
                            <a:avLst/>
                          </a:prstGeom>
                          <a:noFill/>
                          <a:ln w="6350">
                            <a:noFill/>
                          </a:ln>
                        </wps:spPr>
                        <wps:txbx>
                          <w:txbxContent>
                            <w:p w14:paraId="7BD54D60"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0" name="Text Box 430"/>
                        <wps:cNvSpPr txBox="1"/>
                        <wps:spPr>
                          <a:xfrm>
                            <a:off x="846161" y="259307"/>
                            <a:ext cx="518795" cy="338455"/>
                          </a:xfrm>
                          <a:prstGeom prst="rect">
                            <a:avLst/>
                          </a:prstGeom>
                          <a:noFill/>
                          <a:ln w="6350">
                            <a:noFill/>
                          </a:ln>
                        </wps:spPr>
                        <wps:txbx>
                          <w:txbxContent>
                            <w:p w14:paraId="2ABCABD0"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1" name="Text Box 431"/>
                        <wps:cNvSpPr txBox="1"/>
                        <wps:spPr>
                          <a:xfrm>
                            <a:off x="1665026" y="245659"/>
                            <a:ext cx="518795" cy="338455"/>
                          </a:xfrm>
                          <a:prstGeom prst="rect">
                            <a:avLst/>
                          </a:prstGeom>
                          <a:noFill/>
                          <a:ln w="6350">
                            <a:noFill/>
                          </a:ln>
                        </wps:spPr>
                        <wps:txbx>
                          <w:txbxContent>
                            <w:p w14:paraId="6C70A0AC"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2" name="Text Box 432"/>
                        <wps:cNvSpPr txBox="1"/>
                        <wps:spPr>
                          <a:xfrm>
                            <a:off x="2565779" y="232012"/>
                            <a:ext cx="518795" cy="338455"/>
                          </a:xfrm>
                          <a:prstGeom prst="rect">
                            <a:avLst/>
                          </a:prstGeom>
                          <a:noFill/>
                          <a:ln w="6350">
                            <a:noFill/>
                          </a:ln>
                        </wps:spPr>
                        <wps:txbx>
                          <w:txbxContent>
                            <w:p w14:paraId="5F85D547"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3" name="Text Box 433"/>
                        <wps:cNvSpPr txBox="1"/>
                        <wps:spPr>
                          <a:xfrm>
                            <a:off x="3452883" y="191068"/>
                            <a:ext cx="518795" cy="338455"/>
                          </a:xfrm>
                          <a:prstGeom prst="rect">
                            <a:avLst/>
                          </a:prstGeom>
                          <a:noFill/>
                          <a:ln w="6350">
                            <a:noFill/>
                          </a:ln>
                        </wps:spPr>
                        <wps:txbx>
                          <w:txbxContent>
                            <w:p w14:paraId="2BD538E4"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4" name="Text Box 434"/>
                        <wps:cNvSpPr txBox="1"/>
                        <wps:spPr>
                          <a:xfrm>
                            <a:off x="4299044" y="218364"/>
                            <a:ext cx="518795" cy="338455"/>
                          </a:xfrm>
                          <a:prstGeom prst="rect">
                            <a:avLst/>
                          </a:prstGeom>
                          <a:noFill/>
                          <a:ln w="6350">
                            <a:noFill/>
                          </a:ln>
                        </wps:spPr>
                        <wps:txbx>
                          <w:txbxContent>
                            <w:p w14:paraId="11044FC6"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5" name="Text Box 435"/>
                        <wps:cNvSpPr txBox="1"/>
                        <wps:spPr>
                          <a:xfrm>
                            <a:off x="5172501" y="218364"/>
                            <a:ext cx="518795" cy="338455"/>
                          </a:xfrm>
                          <a:prstGeom prst="rect">
                            <a:avLst/>
                          </a:prstGeom>
                          <a:noFill/>
                          <a:ln w="6350">
                            <a:noFill/>
                          </a:ln>
                        </wps:spPr>
                        <wps:txbx>
                          <w:txbxContent>
                            <w:p w14:paraId="3EDA16C1"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6" name="Text Box 436"/>
                        <wps:cNvSpPr txBox="1"/>
                        <wps:spPr>
                          <a:xfrm>
                            <a:off x="6018662" y="204716"/>
                            <a:ext cx="518795" cy="338455"/>
                          </a:xfrm>
                          <a:prstGeom prst="rect">
                            <a:avLst/>
                          </a:prstGeom>
                          <a:noFill/>
                          <a:ln w="6350">
                            <a:noFill/>
                          </a:ln>
                        </wps:spPr>
                        <wps:txbx>
                          <w:txbxContent>
                            <w:p w14:paraId="7459DF30"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7" name="Text Box 437"/>
                        <wps:cNvSpPr txBox="1"/>
                        <wps:spPr>
                          <a:xfrm>
                            <a:off x="6905262" y="0"/>
                            <a:ext cx="693977" cy="543018"/>
                          </a:xfrm>
                          <a:prstGeom prst="rect">
                            <a:avLst/>
                          </a:prstGeom>
                          <a:noFill/>
                          <a:ln w="6350">
                            <a:noFill/>
                          </a:ln>
                        </wps:spPr>
                        <wps:txbx>
                          <w:txbxContent>
                            <w:p w14:paraId="01DDF867"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40" name="Group 440"/>
                        <wpg:cNvGrpSpPr/>
                        <wpg:grpSpPr>
                          <a:xfrm>
                            <a:off x="245649" y="434354"/>
                            <a:ext cx="6912278" cy="404016"/>
                            <a:chOff x="-10" y="11274"/>
                            <a:chExt cx="6912278" cy="404016"/>
                          </a:xfrm>
                        </wpg:grpSpPr>
                        <wpg:grpSp>
                          <wpg:cNvPr id="441" name="Group 441"/>
                          <wpg:cNvGrpSpPr/>
                          <wpg:grpSpPr>
                            <a:xfrm>
                              <a:off x="-10" y="11274"/>
                              <a:ext cx="6912278" cy="404016"/>
                              <a:chOff x="-8" y="11289"/>
                              <a:chExt cx="5734764" cy="404566"/>
                            </a:xfrm>
                          </wpg:grpSpPr>
                          <wps:wsp>
                            <wps:cNvPr id="442" name="Straight Connector 442"/>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3" name="Straight Connector 443"/>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4" name="Straight Connector 444"/>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5" name="Straight Connector 445"/>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6" name="Straight Connector 446"/>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7" name="Straight Connector 447"/>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8" name="Straight Connector 448"/>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49" name="Straight Connector 449"/>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0" name="Straight Connector 450"/>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1" name="Straight Connector 451"/>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454" name="Straight Connector 454"/>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5" name="Straight Connector 455"/>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6" name="Straight Connector 456"/>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7" name="Straight Connector 457"/>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8" name="Straight Connector 458"/>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59" name="Straight Connector 459"/>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60" name="Straight Connector 460"/>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61" name="Straight Connector 461"/>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458E7622" id="Group 428" o:spid="_x0000_s1242" style="position:absolute;margin-left:-10.3pt;margin-top:9.6pt;width:598.35pt;height:66pt;z-index:251665408;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Ef5GgcAAPVKAAAOAAAAZHJzL2Uyb0RvYy54bWzsnF1v2zYUhu8H7D8Ium+t7w+jTpFlazGg&#13;&#10;aIulW68VWbKFyaJGKbGzX7/3kBLt2rITZUCWerxJJJGixKNHh4fnpfzm7WZVGncZbwpWzUz7tWUa&#13;&#10;WZWyeVEtZubvX969ikyjaZNqnpSsymbmfdaYby9+/OHNup5mDluycp5xA41UzXRdz8xl29bTyaRJ&#13;&#10;l9kqaV6zOqtQmDO+Slrs8sVkzpM1Wl+VE8eygsma8XnNWZo1DY7+LAvNC9F+nmdp+ynPm6w1ypmJ&#13;&#10;e2vFXy7+3tDfycWbZLrgSb0s0u42kifcxSopKlxUNfVz0ibGLS8OmloVKWcNy9vXKVtNWJ4XaSb6&#13;&#10;gN7Y1l5v3nN2W4u+LKbrRa3MBNPu2enJzaYf797z+rr+zGGJdb2ALcQe9WWT8xX9x10aG2Gye2Wy&#13;&#10;bNMaKQ6Gfhw7bmwaKcoiN3LDzqbpEoY/OC1d/nL6xEl/2ck3N7OugUeztUDz7yxwvUzqTBi2mcIC&#13;&#10;n7lRzGem56AfVbICpl+ofz+xjUHHhGVERbKT0W5QANb74w0OHjWX4/mBL5pIpr3NfDsKY1+azHUj&#13;&#10;z/epKdXzZFrzpn2fsZVBGzOTg2IBV3L3oWll1b4KXbhi74qyxPFkWlbGemYGrm+JE1QJGi8rXIPs&#13;&#10;KO+XttrNzUb0PAj6ztyw+T36yJl8U5o6fVfgJj4kTfs54Xg18BLhdW8/4U9eMlyMdVumsWT876Hj&#13;&#10;VB/PC6WmscarNjObv24TnplG+WuFJxnbnkfvptjx/NDBDt8tudktqW5XVwxvsw3HUqdik+q3Zb+Z&#13;&#10;c7b6Cq9wSVdFUVKluPbMbPvNq1Y6AHiVNLu8FJXwNtZJ+6G6rlNqmmxJJv6y+ZrwunsOLR7gR9az&#13;&#10;k0z3HoesKx/I5W3L8kI8KzK0tGpnf3BMr9pzAO2i+/tA49jTgI68wA5gdbzojh+7VkjtvGiqxR1u&#13;&#10;7a+pPhOqAeEB1codw5+PcdN2EPiWE0isvw9nHfUvsHbWZ+WsnQGsnf5Zj8TaQdgRhohnyFu7iC1F&#13;&#10;Qy/aW6tAS2N9Vli7A1i7T8Ta9XwnitAisLZj2wqEL3zJWMv5kA5Czi609gaw9p6INWaZseWhRfLW&#13;&#10;duQGoqEXjbWKt7S3PitvjbzEQWwt8hPkwkYGIb4dOr7VTRm/D6xVvKWxPiusMcE7wFolvUZiHVh2&#13;&#10;FASI1slbW15oi4ZetLdW8ZbG+qywDgewVlmvsVjHlu90WHdJ/D5jHcRuHOJalOT3PRf8U6DzX2as&#13;&#10;QxVqaaKfi+hOHJI6EeDqZRNK3kvnKgQrg7L5IsW8oIDhsfISKSWeTFh4ruf6eyFwENuOE0JNJAY9&#13;&#10;y7N6r6uEplc27gOFtu1IOpLpVm46crpCeF9uOtpXlXvs+9oFwqP6OnCr21ftwX7CCLKbUScsbbvp&#13;&#10;h64XYvbQW8mXys7Rbj6HCOGpvNZ1y5NisWyNK1ZVELUYBysq4gIrV1WnQ/YqlVQDjbws6j96XaaT&#13;&#10;I0lZJjOEXhjvSxGwgg8+pL+yImB10l2VRUVq4IGiQxocHZaqmg3/KGW1hpXFnDQ3KhRSdXZVcuMu&#13;&#10;gSzVbgQQsPhOLewNyG9Ne19msv3fshxCnFAVB9qc/9m3WVaoSTVyXF2d1N0VaebbG9me1NWl0zIh&#13;&#10;iT/2RFVbXJFVrTpxVVSMC5Md7X4u6/eio+zrNg9CD4T2nlEN81QmahBEFSMdB5Hs0OEHL4PXjwiE&#13;&#10;2/LEDGkbAcIRkZty/diDU9LsCWQVTZL0B6BVtc+EPZUuGmRPRTOPY88NQwyXgj4sIAj23J+mr3eX&#13;&#10;2vPJhS3EiozQBunbze8cGYJ3PF8QRYEjZ7/a9R2M/3rYFWtb4MfU9EDlXgbh283CPAyfY7tuYMlA&#13;&#10;33F8TAgwuh4OvKiCSnrg1QOvp1Ikg/TtJkseQR/GWpcmoQjuTtCnwz498HYDL1g5MfCqlTyPCvtc&#13;&#10;uDvyeJq+B+YOmr6OPrWeedD3qQU3j6LPw3w31PSJhfAUcuwlPnTctx/3IVl2wvehFOFZJyo/PPJC&#13;&#10;RnYcTHS179O+79tPfvr1+B1K/azDV4n6Id+H0lH0UVrdl4uEZeJvcNah476XP/JuhZ7n+ggDStYp&#13;&#10;Pzgu9ech9dctFLOdwNv/tKhL/dmQRKwHvirSosewWnJmiWd8XHaKvnGpPxtZZ5vkXhLeNH46CNx+&#13;&#10;eXtsGD6Z/MOQOmYYRvLPwiRY40efLOo5yO6H38fwO5n9A0pj8HMty8dHkBo/jd/+l/rH8DuZ/vNH&#13;&#10;pv+iiMQPiZ+NRLSYwxxoHzr26xfHCGHo/7zgBbODU7HfyPwflA/6dQcR+1mhZe0t0NNTD73qQH4i&#13;&#10;0qdgAiBxXPxA6ZjB1w+w4IqApqmHxk9PPR6cetBvVZzAb1wGMPCw7CXuPjzV+H3X+O2mAMU2fltJ&#13;&#10;fM3Q/Q4U/XjT7r5Yqbr9taqLfwAAAP//AwBQSwMEFAAGAAgAAAAhAAwh/SnkAAAAEAEAAA8AAABk&#13;&#10;cnMvZG93bnJldi54bWxMT01rwzAMvQ/2H4wGu7WOM5ptaZxSuo9TGawdjN3cRE1CYznEbpL++6mn&#13;&#10;7SIk3tP7yFaTbcWAvW8caVDzCARS4cqGKg1f+7fZEwgfDJWmdYQaLuhhld/eZCYt3UifOOxCJViE&#13;&#10;fGo01CF0qZS+qNEaP3cdEmNH11sT+OwrWfZmZHHbyjiKEmlNQ+xQmw43NRan3dlqeB/NuH5Qr8P2&#13;&#10;dNxcfvaLj++tQq3v76aXJY/1EkTAKfx9wLUD54ecgx3cmUovWg2zOEqYysBzDOJKUI+JAnHgbaFi&#13;&#10;kHkm/xfJfwEAAP//AwBQSwECLQAUAAYACAAAACEAtoM4kv4AAADhAQAAEwAAAAAAAAAAAAAAAAAA&#13;&#10;AAAAW0NvbnRlbnRfVHlwZXNdLnhtbFBLAQItABQABgAIAAAAIQA4/SH/1gAAAJQBAAALAAAAAAAA&#13;&#10;AAAAAAAAAC8BAABfcmVscy8ucmVsc1BLAQItABQABgAIAAAAIQAgmEf5GgcAAPVKAAAOAAAAAAAA&#13;&#10;AAAAAAAAAC4CAABkcnMvZTJvRG9jLnhtbFBLAQItABQABgAIAAAAIQAMIf0p5AAAABABAAAPAAAA&#13;&#10;AAAAAAAAAAAAAHQJAABkcnMvZG93bnJldi54bWxQSwUGAAAAAAQABADzAAAAhQoAAAAA&#13;&#10;">
                <v:shape id="Text Box 429" o:spid="_x0000_s1243"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860IygAAAOEAAAAPAAAAZHJzL2Rvd25yZXYueG1sRI9Pa8JA&#13;&#10;FMTvBb/D8oTe6sagxUZXkYi0SD3459Lba/aZhGbfxuxWo5/eFQQvA8Mwv2Ems9ZU4kSNKy0r6Pci&#13;&#10;EMSZ1SXnCva75dsIhPPIGivLpOBCDmbTzssEE23PvKHT1uciQNglqKDwvk6kdFlBBl3P1sQhO9jG&#13;&#10;oA+2yaVu8BzgppJxFL1LgyWHhQJrSgvK/rb/RsEqXa5x8xub0bVKP78P8/q4/xkq9dptF+Mg8zEI&#13;&#10;T61/Nh6IL61gEH/A/VF4A3J6AwAA//8DAFBLAQItABQABgAIAAAAIQDb4fbL7gAAAIUBAAATAAAA&#13;&#10;AAAAAAAAAAAAAAAAAABbQ29udGVudF9UeXBlc10ueG1sUEsBAi0AFAAGAAgAAAAhAFr0LFu/AAAA&#13;&#10;FQEAAAsAAAAAAAAAAAAAAAAAHwEAAF9yZWxzLy5yZWxzUEsBAi0AFAAGAAgAAAAhAB3zrQjKAAAA&#13;&#10;4QAAAA8AAAAAAAAAAAAAAAAABwIAAGRycy9kb3ducmV2LnhtbFBLBQYAAAAAAwADALcAAAD+AgAA&#13;&#10;AAA=&#13;&#10;" filled="f" stroked="f" strokeweight=".5pt">
                  <v:textbox>
                    <w:txbxContent>
                      <w:p w14:paraId="7BD54D60" w14:textId="77777777" w:rsidR="007D07D8" w:rsidRPr="00BC13F0" w:rsidRDefault="007D07D8" w:rsidP="007D07D8">
                        <w:r w:rsidRPr="00BC13F0">
                          <w:t>0 hrs</w:t>
                        </w:r>
                      </w:p>
                    </w:txbxContent>
                  </v:textbox>
                </v:shape>
                <v:shape id="Text Box 430" o:spid="_x0000_s1244"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EJJIygAAAOEAAAAPAAAAZHJzL2Rvd25yZXYueG1sRI9Ba8JA&#13;&#10;EIXvBf/DMgVvdVPbikRXkRRRSj1ovfQ2ZsckmJ2N2VXT/vrOoeBl4DG87/FN552r1ZXaUHk28DxI&#13;&#10;QBHn3lZcGNh/LZ/GoEJEtlh7JgM/FGA+6z1MMbX+xlu67mKhBMIhRQNljE2qdchLchgGviGW39G3&#13;&#10;DqPEttC2xZvAXa2HSTLSDiuWhRIbykrKT7uLM/CRLTe4PQzd+LfOVp/HRXPef78Z03/s3idyFhNQ&#13;&#10;kbp4b/wj1tbA64s4iJHYgJ79AQAA//8DAFBLAQItABQABgAIAAAAIQDb4fbL7gAAAIUBAAATAAAA&#13;&#10;AAAAAAAAAAAAAAAAAABbQ29udGVudF9UeXBlc10ueG1sUEsBAi0AFAAGAAgAAAAhAFr0LFu/AAAA&#13;&#10;FQEAAAsAAAAAAAAAAAAAAAAAHwEAAF9yZWxzLy5yZWxzUEsBAi0AFAAGAAgAAAAhAAkQkkjKAAAA&#13;&#10;4QAAAA8AAAAAAAAAAAAAAAAABwIAAGRycy9kb3ducmV2LnhtbFBLBQYAAAAAAwADALcAAAD+AgAA&#13;&#10;AAA=&#13;&#10;" filled="f" stroked="f" strokeweight=".5pt">
                  <v:textbox>
                    <w:txbxContent>
                      <w:p w14:paraId="2ABCABD0" w14:textId="77777777" w:rsidR="007D07D8" w:rsidRPr="00BC13F0" w:rsidRDefault="007D07D8" w:rsidP="007D07D8">
                        <w:r>
                          <w:t>1</w:t>
                        </w:r>
                        <w:r w:rsidRPr="00BC13F0">
                          <w:t xml:space="preserve"> hr</w:t>
                        </w:r>
                      </w:p>
                    </w:txbxContent>
                  </v:textbox>
                </v:shape>
                <v:shape id="Text Box 431" o:spid="_x0000_s1245"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XDfTygAAAOEAAAAPAAAAZHJzL2Rvd25yZXYueG1sRI9Pa8JA&#13;&#10;FMTvgt9heUJvutFWkZhVJCItRQ9aL729Zl/+0OzbmN1q2k/fFQQvA8Mwv2GSVWdqcaHWVZYVjEcR&#13;&#10;COLM6ooLBaeP7XAOwnlkjbVlUvBLDlbLfi/BWNsrH+hy9IUIEHYxKii9b2IpXVaSQTeyDXHIctsa&#13;&#10;9MG2hdQtXgPc1HISRTNpsOKwUGJDaUnZ9/HHKHhPt3s8fE3M/K9OX3f5ujmfPqdKPQ26zSLIegHC&#13;&#10;U+cfjTviTSt4eR7D7VF4A3L5DwAA//8DAFBLAQItABQABgAIAAAAIQDb4fbL7gAAAIUBAAATAAAA&#13;&#10;AAAAAAAAAAAAAAAAAABbQ29udGVudF9UeXBlc10ueG1sUEsBAi0AFAAGAAgAAAAhAFr0LFu/AAAA&#13;&#10;FQEAAAsAAAAAAAAAAAAAAAAAHwEAAF9yZWxzLy5yZWxzUEsBAi0AFAAGAAgAAAAhAGZcN9PKAAAA&#13;&#10;4QAAAA8AAAAAAAAAAAAAAAAABwIAAGRycy9kb3ducmV2LnhtbFBLBQYAAAAAAwADALcAAAD+AgAA&#13;&#10;AAA=&#13;&#10;" filled="f" stroked="f" strokeweight=".5pt">
                  <v:textbox>
                    <w:txbxContent>
                      <w:p w14:paraId="6C70A0AC" w14:textId="77777777" w:rsidR="007D07D8" w:rsidRPr="00BC13F0" w:rsidRDefault="007D07D8" w:rsidP="007D07D8">
                        <w:r>
                          <w:t>2</w:t>
                        </w:r>
                        <w:r w:rsidRPr="00BC13F0">
                          <w:t xml:space="preserve"> hrs</w:t>
                        </w:r>
                      </w:p>
                    </w:txbxContent>
                  </v:textbox>
                </v:shape>
                <v:shape id="Text Box 432" o:spid="_x0000_s1246"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jqmkywAAAOEAAAAPAAAAZHJzL2Rvd25yZXYueG1sRI9Pa8JA&#13;&#10;FMTvBb/D8oTe6qapiiRZRSKilPbgn0tvr9lnEpp9G7Orpv303YLQy8AwzG+YbNGbRlypc7VlBc+j&#13;&#10;CARxYXXNpYLjYf00A+E8ssbGMin4JgeL+eAhw0TbG+/ouvelCBB2CSqovG8TKV1RkUE3si1xyE62&#13;&#10;M+iD7UqpO7wFuGlkHEVTabDmsFBhS3lFxdf+YhS85ut33H3GZvbT5Ju307I9Hz8mSj0O+1UaZJmC&#13;&#10;8NT7/8YdsdUKxi8x/D0Kb0DOfwEAAP//AwBQSwECLQAUAAYACAAAACEA2+H2y+4AAACFAQAAEwAA&#13;&#10;AAAAAAAAAAAAAAAAAAAAW0NvbnRlbnRfVHlwZXNdLnhtbFBLAQItABQABgAIAAAAIQBa9CxbvwAA&#13;&#10;ABUBAAALAAAAAAAAAAAAAAAAAB8BAABfcmVscy8ucmVsc1BLAQItABQABgAIAAAAIQCWjqmkywAA&#13;&#10;AOEAAAAPAAAAAAAAAAAAAAAAAAcCAABkcnMvZG93bnJldi54bWxQSwUGAAAAAAMAAwC3AAAA/wIA&#13;&#10;AAAA&#13;&#10;" filled="f" stroked="f" strokeweight=".5pt">
                  <v:textbox>
                    <w:txbxContent>
                      <w:p w14:paraId="5F85D547" w14:textId="77777777" w:rsidR="007D07D8" w:rsidRPr="00BC13F0" w:rsidRDefault="007D07D8" w:rsidP="007D07D8">
                        <w:r>
                          <w:t>3</w:t>
                        </w:r>
                        <w:r w:rsidRPr="00BC13F0">
                          <w:t xml:space="preserve"> hrs</w:t>
                        </w:r>
                      </w:p>
                    </w:txbxContent>
                  </v:textbox>
                </v:shape>
                <v:shape id="Text Box 433" o:spid="_x0000_s1247"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wgw/ygAAAOEAAAAPAAAAZHJzL2Rvd25yZXYueG1sRI9Pa8JA&#13;&#10;FMTvBb/D8gRvdeOfikRXkYhUpB5MvfT2mn0modm3MbvV6Kd3CwUvA8Mwv2Hmy9ZU4kKNKy0rGPQj&#13;&#10;EMSZ1SXnCo6fm9cpCOeRNVaWScGNHCwXnZc5xtpe+UCX1OciQNjFqKDwvo6ldFlBBl3f1sQhO9nG&#13;&#10;oA+2yaVu8BrgppLDKJpIgyWHhQJrSgrKftJfo2CXbPZ4+B6a6b1K3j9Oq/p8/HpTqtdt17MgqxkI&#13;&#10;T61/Nv4RW61gPBrB36PwBuTiAQAA//8DAFBLAQItABQABgAIAAAAIQDb4fbL7gAAAIUBAAATAAAA&#13;&#10;AAAAAAAAAAAAAAAAAABbQ29udGVudF9UeXBlc10ueG1sUEsBAi0AFAAGAAgAAAAhAFr0LFu/AAAA&#13;&#10;FQEAAAsAAAAAAAAAAAAAAAAAHwEAAF9yZWxzLy5yZWxzUEsBAi0AFAAGAAgAAAAhAPnCDD/KAAAA&#13;&#10;4QAAAA8AAAAAAAAAAAAAAAAABwIAAGRycy9kb3ducmV2LnhtbFBLBQYAAAAAAwADALcAAAD+AgAA&#13;&#10;AAA=&#13;&#10;" filled="f" stroked="f" strokeweight=".5pt">
                  <v:textbox>
                    <w:txbxContent>
                      <w:p w14:paraId="2BD538E4" w14:textId="77777777" w:rsidR="007D07D8" w:rsidRPr="00BC13F0" w:rsidRDefault="007D07D8" w:rsidP="007D07D8">
                        <w:r>
                          <w:t>4</w:t>
                        </w:r>
                        <w:r w:rsidRPr="00BC13F0">
                          <w:t xml:space="preserve"> hrs</w:t>
                        </w:r>
                      </w:p>
                    </w:txbxContent>
                  </v:textbox>
                </v:shape>
                <v:shape id="Text Box 434" o:spid="_x0000_s1248"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K5RLywAAAOEAAAAPAAAAZHJzL2Rvd25yZXYueG1sRI9Ba8JA&#13;&#10;FITvhf6H5RV6q5vaKBJdRVJEKfVg9OLtmX0mwezbNLs1aX99tyB4GRiG+YaZLXpTiyu1rrKs4HUQ&#13;&#10;gSDOra64UHDYr14mIJxH1lhbJgU/5GAxf3yYYaJtxzu6Zr4QAcIuQQWl900ipctLMugGtiEO2dm2&#13;&#10;Bn2wbSF1i12Am1oOo2gsDVYcFkpsKC0pv2TfRsFHutri7jQ0k986XX+el83X4ThS6vmpf58GWU5B&#13;&#10;eOr9vXFDbLSC+C2G/0fhDcj5HwAAAP//AwBQSwECLQAUAAYACAAAACEA2+H2y+4AAACFAQAAEwAA&#13;&#10;AAAAAAAAAAAAAAAAAAAAW0NvbnRlbnRfVHlwZXNdLnhtbFBLAQItABQABgAIAAAAIQBa9CxbvwAA&#13;&#10;ABUBAAALAAAAAAAAAAAAAAAAAB8BAABfcmVscy8ucmVsc1BLAQItABQABgAIAAAAIQB2K5RLywAA&#13;&#10;AOEAAAAPAAAAAAAAAAAAAAAAAAcCAABkcnMvZG93bnJldi54bWxQSwUGAAAAAAMAAwC3AAAA/wIA&#13;&#10;AAAA&#13;&#10;" filled="f" stroked="f" strokeweight=".5pt">
                  <v:textbox>
                    <w:txbxContent>
                      <w:p w14:paraId="11044FC6" w14:textId="77777777" w:rsidR="007D07D8" w:rsidRPr="00BC13F0" w:rsidRDefault="007D07D8" w:rsidP="007D07D8">
                        <w:r>
                          <w:t>5</w:t>
                        </w:r>
                        <w:r w:rsidRPr="00BC13F0">
                          <w:t xml:space="preserve"> hrs</w:t>
                        </w:r>
                      </w:p>
                    </w:txbxContent>
                  </v:textbox>
                </v:shape>
                <v:shape id="Text Box 435" o:spid="_x0000_s1249"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ZzHQywAAAOEAAAAPAAAAZHJzL2Rvd25yZXYueG1sRI9Pa8JA&#13;&#10;FMTvQr/D8gq96aa2isSsIimiSD2YeuntmX35g9m3aXarqZ++Wyh4GRiG+Q2TLHvTiAt1rras4HkU&#13;&#10;gSDOra65VHD8WA9nIJxH1thYJgU/5GC5eBgkGGt75QNdMl+KAGEXo4LK+zaW0uUVGXQj2xKHrLCd&#13;&#10;QR9sV0rd4TXATSPHUTSVBmsOCxW2lFaUn7Nvo2CXrvd4OI3N7Nakm/di1X4dPydKPT32b/MgqzkI&#13;&#10;T72/N/4RW63g9WUCf4/CG5CLXwAAAP//AwBQSwECLQAUAAYACAAAACEA2+H2y+4AAACFAQAAEwAA&#13;&#10;AAAAAAAAAAAAAAAAAAAAW0NvbnRlbnRfVHlwZXNdLnhtbFBLAQItABQABgAIAAAAIQBa9CxbvwAA&#13;&#10;ABUBAAALAAAAAAAAAAAAAAAAAB8BAABfcmVscy8ucmVsc1BLAQItABQABgAIAAAAIQAZZzHQywAA&#13;&#10;AOEAAAAPAAAAAAAAAAAAAAAAAAcCAABkcnMvZG93bnJldi54bWxQSwUGAAAAAAMAAwC3AAAA/wIA&#13;&#10;AAAA&#13;&#10;" filled="f" stroked="f" strokeweight=".5pt">
                  <v:textbox>
                    <w:txbxContent>
                      <w:p w14:paraId="3EDA16C1" w14:textId="77777777" w:rsidR="007D07D8" w:rsidRPr="00BC13F0" w:rsidRDefault="007D07D8" w:rsidP="007D07D8">
                        <w:r>
                          <w:t xml:space="preserve">6 </w:t>
                        </w:r>
                        <w:r w:rsidRPr="00BC13F0">
                          <w:t>hrs</w:t>
                        </w:r>
                      </w:p>
                    </w:txbxContent>
                  </v:textbox>
                </v:shape>
                <v:shape id="Text Box 436" o:spid="_x0000_s1250"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ta+nygAAAOEAAAAPAAAAZHJzL2Rvd25yZXYueG1sRI9Pa8JA&#13;&#10;FMTvgt9heUJvuvFPRaKrSERapB60Xnp7zT6T0OzbmN1q9NO7guBlYBjmN8xs0ZhSnKl2hWUF/V4E&#13;&#10;gji1uuBMweF73Z2AcB5ZY2mZFFzJwWLebs0w1vbCOzrvfSYChF2MCnLvq1hKl+Zk0PVsRRyyo60N&#13;&#10;+mDrTOoaLwFuSjmIorE0WHBYyLGiJKf0b/9vFGyS9RZ3vwMzuZXJx9dxWZ0OP+9KvXWa1TTIcgrC&#13;&#10;U+NfjSfiUysYDcfweBTegJzfAQAA//8DAFBLAQItABQABgAIAAAAIQDb4fbL7gAAAIUBAAATAAAA&#13;&#10;AAAAAAAAAAAAAAAAAABbQ29udGVudF9UeXBlc10ueG1sUEsBAi0AFAAGAAgAAAAhAFr0LFu/AAAA&#13;&#10;FQEAAAsAAAAAAAAAAAAAAAAAHwEAAF9yZWxzLy5yZWxzUEsBAi0AFAAGAAgAAAAhAOm1r6fKAAAA&#13;&#10;4QAAAA8AAAAAAAAAAAAAAAAABwIAAGRycy9kb3ducmV2LnhtbFBLBQYAAAAAAwADALcAAAD+AgAA&#13;&#10;AAA=&#13;&#10;" filled="f" stroked="f" strokeweight=".5pt">
                  <v:textbox>
                    <w:txbxContent>
                      <w:p w14:paraId="7459DF30" w14:textId="77777777" w:rsidR="007D07D8" w:rsidRPr="00BC13F0" w:rsidRDefault="007D07D8" w:rsidP="007D07D8">
                        <w:r>
                          <w:t>7</w:t>
                        </w:r>
                        <w:r w:rsidRPr="00BC13F0">
                          <w:t xml:space="preserve"> hrs</w:t>
                        </w:r>
                      </w:p>
                    </w:txbxContent>
                  </v:textbox>
                </v:shape>
                <v:shape id="Text Box 437" o:spid="_x0000_s1251"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Qo8ygAAAOEAAAAPAAAAZHJzL2Rvd25yZXYueG1sRI9Pa8JA&#13;&#10;FMTvBb/D8oTe6kZrq0RXkRRRij345+LtmX0mwezbmN1q9NO7hYKXgWGY3zDjaWNKcaHaFZYVdDsR&#13;&#10;COLU6oIzBbvt/G0IwnlkjaVlUnAjB9NJ62WMsbZXXtNl4zMRIOxiVJB7X8VSujQng65jK+KQHW1t&#13;&#10;0AdbZ1LXeA1wU8peFH1KgwWHhRwrSnJKT5tfo+A7mf/g+tAzw3uZLFbHWXXe7T+Uem03X6MgsxEI&#13;&#10;T41/Nv4RS62g/z6Av0fhDcjJAwAA//8DAFBLAQItABQABgAIAAAAIQDb4fbL7gAAAIUBAAATAAAA&#13;&#10;AAAAAAAAAAAAAAAAAABbQ29udGVudF9UeXBlc10ueG1sUEsBAi0AFAAGAAgAAAAhAFr0LFu/AAAA&#13;&#10;FQEAAAsAAAAAAAAAAAAAAAAAHwEAAF9yZWxzLy5yZWxzUEsBAi0AFAAGAAgAAAAhAIb5CjzKAAAA&#13;&#10;4QAAAA8AAAAAAAAAAAAAAAAABwIAAGRycy9kb3ducmV2LnhtbFBLBQYAAAAAAwADALcAAAD+AgAA&#13;&#10;AAA=&#13;&#10;" filled="f" stroked="f" strokeweight=".5pt">
                  <v:textbox>
                    <w:txbxContent>
                      <w:p w14:paraId="01DDF867" w14:textId="77777777" w:rsidR="007D07D8" w:rsidRPr="00BC13F0" w:rsidRDefault="007D07D8" w:rsidP="007D07D8">
                        <w:r>
                          <w:t>8</w:t>
                        </w:r>
                        <w:r w:rsidRPr="00BC13F0">
                          <w:t xml:space="preserve"> hrs</w:t>
                        </w:r>
                        <w:r>
                          <w:t xml:space="preserve"> or more</w:t>
                        </w:r>
                      </w:p>
                    </w:txbxContent>
                  </v:textbox>
                </v:shape>
                <v:group id="Group 440" o:spid="_x0000_s1252"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nN2FygAAAOEAAAAPAAAAZHJzL2Rvd25yZXYueG1sRI9Na8JA&#13;&#10;EIbvQv/DMkJvdZPWlhJdRewHHqRQFcTbkB2TYHY2ZLdJ/Pedg+Bl4GV4n5dnvhxcrTpqQ+XZQDpJ&#13;&#10;QBHn3lZcGDjsv57eQYWIbLH2TAauFGC5eBjNMbO+51/qdrFQAuGQoYEyxibTOuQlOQwT3xDL7+xb&#13;&#10;h1FiW2jbYi9wV+vnJHnTDiuWhRIbWpeUX3Z/zsB3j/3qJf3stpfz+nrav/4ctykZ8zgePmZyVjNQ&#13;&#10;kYZ4b9wQG2tgOhUHMRIb0It/AAAA//8DAFBLAQItABQABgAIAAAAIQDb4fbL7gAAAIUBAAATAAAA&#13;&#10;AAAAAAAAAAAAAAAAAABbQ29udGVudF9UeXBlc10ueG1sUEsBAi0AFAAGAAgAAAAhAFr0LFu/AAAA&#13;&#10;FQEAAAsAAAAAAAAAAAAAAAAAHwEAAF9yZWxzLy5yZWxzUEsBAi0AFAAGAAgAAAAhAPyc3YXKAAAA&#13;&#10;4QAAAA8AAAAAAAAAAAAAAAAABwIAAGRycy9kb3ducmV2LnhtbFBLBQYAAAAAAwADALcAAAD+AgAA&#13;&#10;AAA=&#13;&#10;">
                  <v:group id="Group 441" o:spid="_x0000_s1253"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0HgeygAAAOEAAAAPAAAAZHJzL2Rvd25yZXYueG1sRI9Pa8JA&#13;&#10;FMTvQr/D8gq91U2slRLdiGhbehDBWBBvj+zLH8y+DdltEr99t1DwMjAM8xtmtR5NI3rqXG1ZQTyN&#13;&#10;QBDnVtdcKvg+fTy/gXAeWWNjmRTcyME6fZisMNF24CP1mS9FgLBLUEHlfZtI6fKKDLqpbYlDVtjO&#13;&#10;oA+2K6XucAhw08hZFC2kwZrDQoUtbSvKr9mPUfA54LB5id/7/bXY3i6n18N5H5NST4/jbhlkswTh&#13;&#10;afT3xj/iSyuYz2P4exTegEx/AQAA//8DAFBLAQItABQABgAIAAAAIQDb4fbL7gAAAIUBAAATAAAA&#13;&#10;AAAAAAAAAAAAAAAAAABbQ29udGVudF9UeXBlc10ueG1sUEsBAi0AFAAGAAgAAAAhAFr0LFu/AAAA&#13;&#10;FQEAAAsAAAAAAAAAAAAAAAAAHwEAAF9yZWxzLy5yZWxzUEsBAi0AFAAGAAgAAAAhAJPQeB7KAAAA&#13;&#10;4QAAAA8AAAAAAAAAAAAAAAAABwIAAGRycy9kb3ducmV2LnhtbFBLBQYAAAAAAwADALcAAAD+AgAA&#13;&#10;AAA=&#13;&#10;">
                    <v:line id="Straight Connector 442" o:spid="_x0000_s1254"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07+uyQAAAOEAAAAPAAAAZHJzL2Rvd25yZXYueG1sRI9PawIx&#13;&#10;FMTvBb9DeEJvNdugtaxGKWrFi6XaP+fXzetm6eZl2cR1/famUOhlYBjmN8x82btadNSGyrOG+1EG&#13;&#10;grjwpuJSw/vb890jiBCRDdaeScOFAiwXg5s55saf+UDdMZYiQTjkqMHG2ORShsKSwzDyDXHKvn3r&#13;&#10;MCbbltK0eE5wV0uVZQ/SYcVpwWJDK0vFz/HkNHzYTuLLfrr5/Np2cq0m6rXcKq1vh/16luRpBiJS&#13;&#10;H/8bf4id0TAeK/h9lN6AXFwBAAD//wMAUEsBAi0AFAAGAAgAAAAhANvh9svuAAAAhQEAABMAAAAA&#13;&#10;AAAAAAAAAAAAAAAAAFtDb250ZW50X1R5cGVzXS54bWxQSwECLQAUAAYACAAAACEAWvQsW78AAAAV&#13;&#10;AQAACwAAAAAAAAAAAAAAAAAfAQAAX3JlbHMvLnJlbHNQSwECLQAUAAYACAAAACEAoNO/rskAAADh&#13;&#10;AAAADwAAAAAAAAAAAAAAAAAHAgAAZHJzL2Rvd25yZXYueG1sUEsFBgAAAAADAAMAtwAAAP0CAAAA&#13;&#10;AA==&#13;&#10;" strokecolor="black [3213]" strokeweight="1.5pt">
                      <v:stroke joinstyle="miter"/>
                    </v:line>
                    <v:line id="Straight Connector 443" o:spid="_x0000_s1255"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5yVIyQAAAOEAAAAPAAAAZHJzL2Rvd25yZXYueG1sRI9Ba8JA&#13;&#10;FITvgv9heUJvulGDlOgqNUWU0ktsqXh7ZJ9JavZtyK4a/323IHgZGIb5hlmsOlOLK7WusqxgPIpA&#13;&#10;EOdWV1wo+P7aDF9BOI+ssbZMCu7kYLXs9xaYaHvjjK57X4gAYZeggtL7JpHS5SUZdCPbEIfsZFuD&#13;&#10;Pti2kLrFW4CbWk6iaCYNVhwWSmwoLSk/7y9GQfcz+dik09kpO2bxIf0db4vPNSv1Muje50He5iA8&#13;&#10;df7ZeCB2WkEcT+H/UXgDcvkHAAD//wMAUEsBAi0AFAAGAAgAAAAhANvh9svuAAAAhQEAABMAAAAA&#13;&#10;AAAAAAAAAAAAAAAAAFtDb250ZW50X1R5cGVzXS54bWxQSwECLQAUAAYACAAAACEAWvQsW78AAAAV&#13;&#10;AQAACwAAAAAAAAAAAAAAAAAfAQAAX3JlbHMvLnJlbHNQSwECLQAUAAYACAAAACEAK+clSMkAAADh&#13;&#10;AAAADwAAAAAAAAAAAAAAAAAHAgAAZHJzL2Rvd25yZXYueG1sUEsFBgAAAAADAAMAtwAAAP0CAAAA&#13;&#10;AA==&#13;&#10;" strokecolor="black [3213]" strokeweight="1.5pt">
                      <v:stroke joinstyle="miter"/>
                    </v:line>
                    <v:line id="Straight Connector 444" o:spid="_x0000_s1256"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Dr08yQAAAOEAAAAPAAAAZHJzL2Rvd25yZXYueG1sRI9Ba8JA&#13;&#10;FITvgv9heQVvulGDSHSVGpFK6SW2KL09ss8kNfs2ZLca/323IHgZGIb5hlmuO1OLK7WusqxgPIpA&#13;&#10;EOdWV1wo+PrcDecgnEfWWFsmBXdysF71e0tMtL1xRteDL0SAsEtQQel9k0jp8pIMupFtiEN2tq1B&#13;&#10;H2xbSN3iLcBNLSdRNJMGKw4LJTaUlpRfDr9GQXecvO/S6eycfWfxKf0ZvxUfG1Zq8NJtF0FeFyA8&#13;&#10;df7ZeCD2WkEcx/D/KLwBufoDAAD//wMAUEsBAi0AFAAGAAgAAAAhANvh9svuAAAAhQEAABMAAAAA&#13;&#10;AAAAAAAAAAAAAAAAAFtDb250ZW50X1R5cGVzXS54bWxQSwECLQAUAAYACAAAACEAWvQsW78AAAAV&#13;&#10;AQAACwAAAAAAAAAAAAAAAAAfAQAAX3JlbHMvLnJlbHNQSwECLQAUAAYACAAAACEApA69PMkAAADh&#13;&#10;AAAADwAAAAAAAAAAAAAAAAAHAgAAZHJzL2Rvd25yZXYueG1sUEsFBgAAAAADAAMAtwAAAP0CAAAA&#13;&#10;AA==&#13;&#10;" strokecolor="black [3213]" strokeweight="1.5pt">
                      <v:stroke joinstyle="miter"/>
                    </v:line>
                    <v:line id="Straight Connector 445" o:spid="_x0000_s1257"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QhinygAAAOEAAAAPAAAAZHJzL2Rvd25yZXYueG1sRI9Ba8JA&#13;&#10;FITvhf6H5Qm91Y02Somu0qaIRbxEi+LtkX0mabNvQ3bV9N+7guBlYBjmG2Y670wtztS6yrKCQT8C&#13;&#10;QZxbXXGh4Ge7eH0H4TyyxtoyKfgnB/PZ89MUE20vnNF54wsRIOwSVFB63yRSurwkg65vG+KQHW1r&#13;&#10;0AfbFlK3eAlwU8thFI2lwYrDQokNpSXlf5uTUdDthqtF+jY+Zocs3qe/g2Wx/mSlXnrd1yTIxwSE&#13;&#10;p84/GnfEt1YQxyO4PQpvQM6uAAAA//8DAFBLAQItABQABgAIAAAAIQDb4fbL7gAAAIUBAAATAAAA&#13;&#10;AAAAAAAAAAAAAAAAAABbQ29udGVudF9UeXBlc10ueG1sUEsBAi0AFAAGAAgAAAAhAFr0LFu/AAAA&#13;&#10;FQEAAAsAAAAAAAAAAAAAAAAAHwEAAF9yZWxzLy5yZWxzUEsBAi0AFAAGAAgAAAAhAMtCGKfKAAAA&#13;&#10;4QAAAA8AAAAAAAAAAAAAAAAABwIAAGRycy9kb3ducmV2LnhtbFBLBQYAAAAAAwADALcAAAD+AgAA&#13;&#10;AAA=&#13;&#10;" strokecolor="black [3213]" strokeweight="1.5pt">
                      <v:stroke joinstyle="miter"/>
                    </v:line>
                    <v:line id="Straight Connector 446" o:spid="_x0000_s1258"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kIbQygAAAOEAAAAPAAAAZHJzL2Rvd25yZXYueG1sRI9Ba8JA&#13;&#10;FITvgv9heYXedKMNoURXqRFpKV5ii+LtkX0m0ezbkN1q+u/dgtDLwDDMN8x82ZtGXKlztWUFk3EE&#13;&#10;griwuuZSwffXZvQKwnlkjY1lUvBLDpaL4WCOqbY3zum686UIEHYpKqi8b1MpXVGRQTe2LXHITrYz&#13;&#10;6IPtSqk7vAW4aeQ0ihJpsOawUGFLWUXFZfdjFPT76ecme0lO+TGPD9l58l5uV6zU81O/ngV5m4Hw&#13;&#10;1Pv/xgPxoRXEcQJ/j8IbkIs7AAAA//8DAFBLAQItABQABgAIAAAAIQDb4fbL7gAAAIUBAAATAAAA&#13;&#10;AAAAAAAAAAAAAAAAAABbQ29udGVudF9UeXBlc10ueG1sUEsBAi0AFAAGAAgAAAAhAFr0LFu/AAAA&#13;&#10;FQEAAAsAAAAAAAAAAAAAAAAAHwEAAF9yZWxzLy5yZWxzUEsBAi0AFAAGAAgAAAAhADuQhtDKAAAA&#13;&#10;4QAAAA8AAAAAAAAAAAAAAAAABwIAAGRycy9kb3ducmV2LnhtbFBLBQYAAAAAAwADALcAAAD+AgAA&#13;&#10;AAA=&#13;&#10;" strokecolor="black [3213]" strokeweight="1.5pt">
                      <v:stroke joinstyle="miter"/>
                    </v:line>
                    <v:line id="Straight Connector 447" o:spid="_x0000_s1259"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3CNLygAAAOEAAAAPAAAAZHJzL2Rvd25yZXYueG1sRI9Ba8JA&#13;&#10;FITvQv/D8oTedKMNWqKrtCliKV6iRfH2yD6TtNm3Ibtq+u9doeBlYBjmG2a+7EwtLtS6yrKC0TAC&#13;&#10;QZxbXXGh4Hu3GryCcB5ZY22ZFPyRg+XiqTfHRNsrZ3TZ+kIECLsEFZTeN4mULi/JoBvahjhkJ9sa&#13;&#10;9MG2hdQtXgPc1HIcRRNpsOKwUGJDaUn57/ZsFHT78dcqfZmcsmMWH9Kf0brYvLNSz/3uYxbkbQbC&#13;&#10;U+cfjX/Ep1YQx1O4PwpvQC5uAAAA//8DAFBLAQItABQABgAIAAAAIQDb4fbL7gAAAIUBAAATAAAA&#13;&#10;AAAAAAAAAAAAAAAAAABbQ29udGVudF9UeXBlc10ueG1sUEsBAi0AFAAGAAgAAAAhAFr0LFu/AAAA&#13;&#10;FQEAAAsAAAAAAAAAAAAAAAAAHwEAAF9yZWxzLy5yZWxzUEsBAi0AFAAGAAgAAAAhAFTcI0vKAAAA&#13;&#10;4QAAAA8AAAAAAAAAAAAAAAAABwIAAGRycy9kb3ducmV2LnhtbFBLBQYAAAAAAwADALcAAAD+AgAA&#13;&#10;AAA=&#13;&#10;" strokecolor="black [3213]" strokeweight="1.5pt">
                      <v:stroke joinstyle="miter"/>
                    </v:line>
                    <v:line id="Straight Connector 448" o:spid="_x0000_s1260"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Q7c5ygAAAOEAAAAPAAAAZHJzL2Rvd25yZXYueG1sRI/BasJA&#13;&#10;EIbvBd9hmYK3ulGDlOgqbYq0lF5ii+JtyI5JNDsbsltN375zKPQy8DP838y32gyuVVfqQ+PZwHSS&#13;&#10;gCIuvW24MvD1uX14BBUissXWMxn4oQCb9ehuhZn1Ny7ououVEgiHDA3UMXaZ1qGsyWGY+I5Ydiff&#13;&#10;O4wS+0rbHm8Cd62eJclCO2xYLtTYUV5Tedl9OwPDfva+zeeLU3Es0kN+nr5WH89szPh+eFnKeFqC&#13;&#10;ijTE/8Yf4s0aSFN5WYzEBvT6FwAA//8DAFBLAQItABQABgAIAAAAIQDb4fbL7gAAAIUBAAATAAAA&#13;&#10;AAAAAAAAAAAAAAAAAABbQ29udGVudF9UeXBlc10ueG1sUEsBAi0AFAAGAAgAAAAhAFr0LFu/AAAA&#13;&#10;FQEAAAsAAAAAAAAAAAAAAAAAHwEAAF9yZWxzLy5yZWxzUEsBAi0AFAAGAAgAAAAhACVDtznKAAAA&#13;&#10;4QAAAA8AAAAAAAAAAAAAAAAABwIAAGRycy9kb3ducmV2LnhtbFBLBQYAAAAAAwADALcAAAD+AgAA&#13;&#10;AAA=&#13;&#10;" strokecolor="black [3213]" strokeweight="1.5pt">
                      <v:stroke joinstyle="miter"/>
                    </v:line>
                    <v:line id="Straight Connector 449" o:spid="_x0000_s1261"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DxKiygAAAOEAAAAPAAAAZHJzL2Rvd25yZXYueG1sRI9Ba8JA&#13;&#10;FITvQv/D8oTedKMNYqOrtCliKV6iRfH2yD6TtNm3Ibtq+u9doeBlYBjmG2a+7EwtLtS6yrKC0TAC&#13;&#10;QZxbXXGh4Hu3GkxBOI+ssbZMCv7IwXLx1Jtjou2VM7psfSEChF2CCkrvm0RKl5dk0A1tQxyyk20N&#13;&#10;+mDbQuoWrwFuajmOook0WHFYKLGhtKT8d3s2Crr9+GuVvkxO2TGLD+nPaF1s3lmp5373MQvyNgPh&#13;&#10;qfOPxj/iUyuI41e4PwpvQC5uAAAA//8DAFBLAQItABQABgAIAAAAIQDb4fbL7gAAAIUBAAATAAAA&#13;&#10;AAAAAAAAAAAAAAAAAABbQ29udGVudF9UeXBlc10ueG1sUEsBAi0AFAAGAAgAAAAhAFr0LFu/AAAA&#13;&#10;FQEAAAsAAAAAAAAAAAAAAAAAHwEAAF9yZWxzLy5yZWxzUEsBAi0AFAAGAAgAAAAhAEoPEqLKAAAA&#13;&#10;4QAAAA8AAAAAAAAAAAAAAAAABwIAAGRycy9kb3ducmV2LnhtbFBLBQYAAAAAAwADALcAAAD+AgAA&#13;&#10;AAA=&#13;&#10;" strokecolor="black [3213]" strokeweight="1.5pt">
                      <v:stroke joinstyle="miter"/>
                    </v:line>
                    <v:line id="Straight Connector 450" o:spid="_x0000_s1262"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7C3iywAAAOEAAAAPAAAAZHJzL2Rvd25yZXYueG1sRI9Na8JA&#13;&#10;EIbvBf/DMoK3uvGjUqKrtCnSUrxES4u3ITsmsdnZkN1q+u87h4KXgZfhfV6e1aZ3jbpQF2rPBibj&#13;&#10;BBRx4W3NpYGPw/b+EVSIyBYbz2TglwJs1oO7FabWXzmnyz6WSiAcUjRQxdimWoeiIodh7Fti+Z18&#13;&#10;5zBK7EptO7wK3DV6miQL7bBmWaiwpayi4nv/4wz0n9P3bTZbnPJjPv/KzpPXcvfMxoyG/ctSztMS&#13;&#10;VKQ+3hr/iDdrYP4gDmIkNqDXfwAAAP//AwBQSwECLQAUAAYACAAAACEA2+H2y+4AAACFAQAAEwAA&#13;&#10;AAAAAAAAAAAAAAAAAAAAW0NvbnRlbnRfVHlwZXNdLnhtbFBLAQItABQABgAIAAAAIQBa9CxbvwAA&#13;&#10;ABUBAAALAAAAAAAAAAAAAAAAAB8BAABfcmVscy8ucmVsc1BLAQItABQABgAIAAAAIQBe7C3iywAA&#13;&#10;AOEAAAAPAAAAAAAAAAAAAAAAAAcCAABkcnMvZG93bnJldi54bWxQSwUGAAAAAAMAAwC3AAAA/wIA&#13;&#10;AAAA&#13;&#10;" strokecolor="black [3213]" strokeweight="1.5pt">
                      <v:stroke joinstyle="miter"/>
                    </v:line>
                    <v:line id="Straight Connector 451" o:spid="_x0000_s1263"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oIh5ygAAAOEAAAAPAAAAZHJzL2Rvd25yZXYueG1sRI9Ba8JA&#13;&#10;FITvQv/D8oTedBNrpURXaVNEKV6iRfH2yD6TtNm3Ibtq/PfdguBlYBjmG2a26EwtLtS6yrKCeBiB&#13;&#10;IM6trrhQ8L1bDt5AOI+ssbZMCm7kYDF/6s0w0fbKGV22vhABwi5BBaX3TSKly0sy6Ia2IQ7ZybYG&#13;&#10;fbBtIXWL1wA3tRxF0UQarDgslNhQWlL+uz0bBd1+9LVMXyan7JiND+lPvCo2H6zUc7/7nAZ5n4Lw&#13;&#10;1PlH445YawXj1xj+H4U3IOd/AAAA//8DAFBLAQItABQABgAIAAAAIQDb4fbL7gAAAIUBAAATAAAA&#13;&#10;AAAAAAAAAAAAAAAAAABbQ29udGVudF9UeXBlc10ueG1sUEsBAi0AFAAGAAgAAAAhAFr0LFu/AAAA&#13;&#10;FQEAAAsAAAAAAAAAAAAAAAAAHwEAAF9yZWxzLy5yZWxzUEsBAi0AFAAGAAgAAAAhADGgiHnKAAAA&#13;&#10;4QAAAA8AAAAAAAAAAAAAAAAABwIAAGRycy9kb3ducmV2LnhtbFBLBQYAAAAAAwADALcAAAD+AgAA&#13;&#10;AAA=&#13;&#10;" strokecolor="black [3213]" strokeweight="1.5pt">
                      <v:stroke joinstyle="miter"/>
                    </v:line>
                  </v:group>
                  <v:line id="Straight Connector 454" o:spid="_x0000_s1264"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1yvhygAAAOEAAAAPAAAAZHJzL2Rvd25yZXYueG1sRI9Ba8JA&#13;&#10;FITvhf6H5Qm91Y02Somu0qaIRbxEi+LtkX0mabNvQ3bV9N+7guBlYBjmG2Y670wtztS6yrKCQT8C&#13;&#10;QZxbXXGh4Ge7eH0H4TyyxtoyKfgnB/PZ89MUE20vnNF54wsRIOwSVFB63yRSurwkg65vG+KQHW1r&#13;&#10;0AfbFlK3eAlwU8thFI2lwYrDQokNpSXlf5uTUdDthqtF+jY+Zocs3qe/g2Wx/mSlXnrd1yTIxwSE&#13;&#10;p84/GnfEt1YQj2K4PQpvQM6uAAAA//8DAFBLAQItABQABgAIAAAAIQDb4fbL7gAAAIUBAAATAAAA&#13;&#10;AAAAAAAAAAAAAAAAAABbQ29udGVudF9UeXBlc10ueG1sUEsBAi0AFAAGAAgAAAAhAFr0LFu/AAAA&#13;&#10;FQEAAAsAAAAAAAAAAAAAAAAAHwEAAF9yZWxzLy5yZWxzUEsBAi0AFAAGAAgAAAAhACHXK+HKAAAA&#13;&#10;4QAAAA8AAAAAAAAAAAAAAAAABwIAAGRycy9kb3ducmV2LnhtbFBLBQYAAAAAAwADALcAAAD+AgAA&#13;&#10;AAA=&#13;&#10;" strokecolor="black [3213]" strokeweight="1.5pt">
                    <v:stroke joinstyle="miter"/>
                  </v:line>
                  <v:line id="Straight Connector 455" o:spid="_x0000_s1265"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m456ygAAAOEAAAAPAAAAZHJzL2Rvd25yZXYueG1sRI9Pa8JA&#13;&#10;FMTvgt9heUJvuvEvJbqKRkQRL7Fi6e2RfSZps29Ddqvpt3cLhV4GhmF+wyxWranEnRpXWlYwHEQg&#13;&#10;iDOrS84VXN52/VcQziNrrCyTgh9ysFp2OwuMtX1wSvezz0WAsItRQeF9HUvpsoIMuoGtiUN2s41B&#13;&#10;H2yTS93gI8BNJUdRNJMGSw4LBdaUFJR9nb+NgvY6Ou6S8eyWfqST9+RzuM9PG1bqpddu50HWcxCe&#13;&#10;Wv/f+EMctILJdAq/j8IbkMsnAAAA//8DAFBLAQItABQABgAIAAAAIQDb4fbL7gAAAIUBAAATAAAA&#13;&#10;AAAAAAAAAAAAAAAAAABbQ29udGVudF9UeXBlc10ueG1sUEsBAi0AFAAGAAgAAAAhAFr0LFu/AAAA&#13;&#10;FQEAAAsAAAAAAAAAAAAAAAAAHwEAAF9yZWxzLy5yZWxzUEsBAi0AFAAGAAgAAAAhAE6bjnrKAAAA&#13;&#10;4QAAAA8AAAAAAAAAAAAAAAAABwIAAGRycy9kb3ducmV2LnhtbFBLBQYAAAAAAwADALcAAAD+AgAA&#13;&#10;AAA=&#13;&#10;" strokecolor="black [3213]" strokeweight="1.5pt">
                    <v:stroke joinstyle="miter"/>
                  </v:line>
                  <v:line id="Straight Connector 456" o:spid="_x0000_s1266"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RANygAAAOEAAAAPAAAAZHJzL2Rvd25yZXYueG1sRI9Ba8JA&#13;&#10;FITvhf6H5Qm91Y3WhhJdRSNiKV6iRfH2yD6T1OzbkF01/ffdguBlYBjmG2Yy60wtrtS6yrKCQT8C&#13;&#10;QZxbXXGh4Hu3ev0A4TyyxtoyKfglB7Pp89MEE21vnNF16wsRIOwSVFB63yRSurwkg65vG+KQnWxr&#13;&#10;0AfbFlK3eAtwU8thFMXSYMVhocSG0pLy8/ZiFHT74dcqfYtP2TEbHdKfwbrYLFipl163HAeZj0F4&#13;&#10;6vyjcUd8agWj9xj+H4U3IKd/AAAA//8DAFBLAQItABQABgAIAAAAIQDb4fbL7gAAAIUBAAATAAAA&#13;&#10;AAAAAAAAAAAAAAAAAABbQ29udGVudF9UeXBlc10ueG1sUEsBAi0AFAAGAAgAAAAhAFr0LFu/AAAA&#13;&#10;FQEAAAsAAAAAAAAAAAAAAAAAHwEAAF9yZWxzLy5yZWxzUEsBAi0AFAAGAAgAAAAhAL5JEA3KAAAA&#13;&#10;4QAAAA8AAAAAAAAAAAAAAAAABwIAAGRycy9kb3ducmV2LnhtbFBLBQYAAAAAAwADALcAAAD+AgAA&#13;&#10;AAA=&#13;&#10;" strokecolor="black [3213]" strokeweight="1.5pt">
                    <v:stroke joinstyle="miter"/>
                  </v:line>
                  <v:line id="Straight Connector 457" o:spid="_x0000_s1267"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BbWWygAAAOEAAAAPAAAAZHJzL2Rvd25yZXYueG1sRI9Ba8JA&#13;&#10;FITvBf/D8oTe6kartkRXaSNSkV6iUvH2yD6TaPZtyG41/ntXKPQyMAzzDTOdt6YSF2pcaVlBvxeB&#13;&#10;IM6sLjlXsNsuX95BOI+ssbJMCm7kYD7rPE0x1vbKKV02PhcBwi5GBYX3dSylywoy6Hq2Jg7Z0TYG&#13;&#10;fbBNLnWD1wA3lRxE0VgaLDksFFhTUlB23vwaBe3PYL1MXsfH9JAO98mp/5V/f7JSz912MQnyMQHh&#13;&#10;qfX/jT/ESisYjt7g8Si8ATm7AwAA//8DAFBLAQItABQABgAIAAAAIQDb4fbL7gAAAIUBAAATAAAA&#13;&#10;AAAAAAAAAAAAAAAAAABbQ29udGVudF9UeXBlc10ueG1sUEsBAi0AFAAGAAgAAAAhAFr0LFu/AAAA&#13;&#10;FQEAAAsAAAAAAAAAAAAAAAAAHwEAAF9yZWxzLy5yZWxzUEsBAi0AFAAGAAgAAAAhANEFtZbKAAAA&#13;&#10;4QAAAA8AAAAAAAAAAAAAAAAABwIAAGRycy9kb3ducmV2LnhtbFBLBQYAAAAAAwADALcAAAD+AgAA&#13;&#10;AAA=&#13;&#10;" strokecolor="black [3213]" strokeweight="1.5pt">
                    <v:stroke joinstyle="miter"/>
                  </v:line>
                  <v:line id="Straight Connector 458" o:spid="_x0000_s1268"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miHkywAAAOEAAAAPAAAAZHJzL2Rvd25yZXYueG1sRI9Na8JA&#13;&#10;EIbvBf/DMoK3uvGjUqKrtCnSUrxES4u3ITsmsdnZkN1q+u87h4KXgZfhfWae1aZ3jbpQF2rPBibj&#13;&#10;BBRx4W3NpYGPw/b+EVSIyBYbz2TglwJs1oO7FabWXzmnyz6WSiAcUjRQxdimWoeiIodh7Fti2Z18&#13;&#10;5zBK7EptO7wK3DV6miQL7bBmuVBhS1lFxff+xxnoP6fv22y2OOXHfP6VnSev5e6ZjRkN+5eljKcl&#13;&#10;qEh9vDX+EW/WwPxBXhYjsQG9/gMAAP//AwBQSwECLQAUAAYACAAAACEA2+H2y+4AAACFAQAAEwAA&#13;&#10;AAAAAAAAAAAAAAAAAAAAW0NvbnRlbnRfVHlwZXNdLnhtbFBLAQItABQABgAIAAAAIQBa9CxbvwAA&#13;&#10;ABUBAAALAAAAAAAAAAAAAAAAAB8BAABfcmVscy8ucmVsc1BLAQItABQABgAIAAAAIQCgmiHkywAA&#13;&#10;AOEAAAAPAAAAAAAAAAAAAAAAAAcCAABkcnMvZG93bnJldi54bWxQSwUGAAAAAAMAAwC3AAAA/wIA&#13;&#10;AAAA&#13;&#10;" strokecolor="black [3213]" strokeweight="1.5pt">
                    <v:stroke joinstyle="miter"/>
                  </v:line>
                  <v:line id="Straight Connector 459" o:spid="_x0000_s1269"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1oR/ygAAAOEAAAAPAAAAZHJzL2Rvd25yZXYueG1sRI9Ba8JA&#13;&#10;FITvBf/D8oTe6kar0kZXaSNSkV6iUvH2yD6TaPZtyG41/ntXKPQyMAzzDTOdt6YSF2pcaVlBvxeB&#13;&#10;IM6sLjlXsNsuX95AOI+ssbJMCm7kYD7rPE0x1vbKKV02PhcBwi5GBYX3dSylywoy6Hq2Jg7Z0TYG&#13;&#10;fbBNLnWD1wA3lRxE0VgaLDksFFhTUlB23vwaBe3PYL1MXsfH9JAO98mp/5V/f7JSz912MQnyMQHh&#13;&#10;qfX/jT/ESisYjt7h8Si8ATm7AwAA//8DAFBLAQItABQABgAIAAAAIQDb4fbL7gAAAIUBAAATAAAA&#13;&#10;AAAAAAAAAAAAAAAAAABbQ29udGVudF9UeXBlc10ueG1sUEsBAi0AFAAGAAgAAAAhAFr0LFu/AAAA&#13;&#10;FQEAAAsAAAAAAAAAAAAAAAAAHwEAAF9yZWxzLy5yZWxzUEsBAi0AFAAGAAgAAAAhAM/WhH/KAAAA&#13;&#10;4QAAAA8AAAAAAAAAAAAAAAAABwIAAGRycy9kb3ducmV2LnhtbFBLBQYAAAAAAwADALcAAAD+AgAA&#13;&#10;AAA=&#13;&#10;" strokecolor="black [3213]" strokeweight="1.5pt">
                    <v:stroke joinstyle="miter"/>
                  </v:line>
                  <v:line id="Straight Connector 460" o:spid="_x0000_s1270"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gOdfywAAAOEAAAAPAAAAZHJzL2Rvd25yZXYueG1sRI9Na8JA&#13;&#10;EIbvhf6HZQRvdeMHoURXsSliKb1EpaW3ITsmabOzIbtq+u87h0IvAy/D+7w8q83gWnWlPjSeDUwn&#13;&#10;CSji0tuGKwOn4+7hEVSIyBZbz2TghwJs1vd3K8ysv3FB10OslEA4ZGigjrHLtA5lTQ7DxHfE8jv7&#13;&#10;3mGU2Ffa9ngTuGv1LElS7bBhWaixo7ym8vtwcQaG99nrLp+n5+KzWHzkX9N99fbExoxHw/NSznYJ&#13;&#10;KtIQ/xt/iBdrYJGKgxiJDej1LwAAAP//AwBQSwECLQAUAAYACAAAACEA2+H2y+4AAACFAQAAEwAA&#13;&#10;AAAAAAAAAAAAAAAAAAAAW0NvbnRlbnRfVHlwZXNdLnhtbFBLAQItABQABgAIAAAAIQBa9CxbvwAA&#13;&#10;ABUBAAALAAAAAAAAAAAAAAAAAB8BAABfcmVscy8ucmVsc1BLAQItABQABgAIAAAAIQCQgOdfywAA&#13;&#10;AOEAAAAPAAAAAAAAAAAAAAAAAAcCAABkcnMvZG93bnJldi54bWxQSwUGAAAAAAMAAwC3AAAA/wIA&#13;&#10;AAAA&#13;&#10;" strokecolor="black [3213]" strokeweight="1.5pt">
                    <v:stroke joinstyle="miter"/>
                  </v:line>
                  <v:line id="Straight Connector 461" o:spid="_x0000_s1271"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ELEygAAAOEAAAAPAAAAZHJzL2Rvd25yZXYueG1sRI9Ba8JA&#13;&#10;FITvhf6H5RW81U1UgkRXaVPEUrzEFsXbI/tMYrNvQ3bV9N+7BcHLwDDMN8x82ZtGXKhztWUF8TAC&#13;&#10;QVxYXXOp4Od79ToF4TyyxsYyKfgjB8vF89McU22vnNNl60sRIOxSVFB536ZSuqIig25oW+KQHW1n&#13;&#10;0AfblVJ3eA1w08hRFCXSYM1hocKWsoqK3+3ZKOh3o69VNk6O+SGf7LNTvC4376zU4KX/mAV5m4Hw&#13;&#10;1PtH44741AomSQz/j8IbkIsbAAAA//8DAFBLAQItABQABgAIAAAAIQDb4fbL7gAAAIUBAAATAAAA&#13;&#10;AAAAAAAAAAAAAAAAAABbQ29udGVudF9UeXBlc10ueG1sUEsBAi0AFAAGAAgAAAAhAFr0LFu/AAAA&#13;&#10;FQEAAAsAAAAAAAAAAAAAAAAAHwEAAF9yZWxzLy5yZWxzUEsBAi0AFAAGAAgAAAAhAP/MQsTKAAAA&#13;&#10;4QAAAA8AAAAAAAAAAAAAAAAABwIAAGRycy9kb3ducmV2LnhtbFBLBQYAAAAAAwADALcAAAD+AgAA&#13;&#10;AAA=&#13;&#10;" strokecolor="black [3213]" strokeweight="1.5pt">
                    <v:stroke joinstyle="miter"/>
                  </v:line>
                </v:group>
              </v:group>
            </w:pict>
          </mc:Fallback>
        </mc:AlternateContent>
      </w:r>
      <w:r w:rsidRPr="00F6216E">
        <w:rPr>
          <w:b/>
          <w:lang w:bidi="en-US"/>
        </w:rPr>
        <w:t>Morning (Waking to Midday)</w:t>
      </w:r>
    </w:p>
    <w:p w14:paraId="77CF49E1" w14:textId="77777777" w:rsidR="007D07D8" w:rsidRPr="00F6216E" w:rsidRDefault="007D07D8" w:rsidP="007D07D8">
      <w:pPr>
        <w:rPr>
          <w:lang w:bidi="en-US"/>
        </w:rPr>
      </w:pPr>
      <w:r w:rsidRPr="00F6216E">
        <w:rPr>
          <w:lang w:bidi="en-US"/>
        </w:rPr>
        <w:t>Viewing a TV screen (e.g. movies, video games, news)</w:t>
      </w:r>
    </w:p>
    <w:p w14:paraId="66523C0A" w14:textId="77777777" w:rsidR="007D07D8" w:rsidRPr="00F6216E" w:rsidRDefault="007D07D8" w:rsidP="007D07D8">
      <w:pPr>
        <w:rPr>
          <w:b/>
          <w:lang w:bidi="en-US"/>
        </w:rPr>
      </w:pPr>
    </w:p>
    <w:p w14:paraId="7BD63CD9" w14:textId="77777777" w:rsidR="007D07D8" w:rsidRPr="00F6216E" w:rsidRDefault="007D07D8" w:rsidP="007D07D8">
      <w:pPr>
        <w:rPr>
          <w:b/>
          <w:lang w:bidi="en-US"/>
        </w:rPr>
      </w:pPr>
    </w:p>
    <w:p w14:paraId="64E93C47" w14:textId="77777777" w:rsidR="007D07D8" w:rsidRPr="00F6216E" w:rsidRDefault="007D07D8" w:rsidP="007D07D8">
      <w:pPr>
        <w:rPr>
          <w:b/>
          <w:lang w:bidi="en-US"/>
        </w:rPr>
      </w:pPr>
    </w:p>
    <w:p w14:paraId="62BA5BEA" w14:textId="77777777" w:rsidR="007D07D8" w:rsidRPr="00F6216E" w:rsidRDefault="007D07D8" w:rsidP="007D07D8">
      <w:pPr>
        <w:rPr>
          <w:b/>
          <w:lang w:bidi="en-US"/>
        </w:rPr>
      </w:pPr>
    </w:p>
    <w:p w14:paraId="2264FDF8" w14:textId="77777777" w:rsidR="007D07D8" w:rsidRPr="00F6216E" w:rsidRDefault="007D07D8" w:rsidP="007D07D8">
      <w:pPr>
        <w:rPr>
          <w:i/>
          <w:lang w:bidi="en-US"/>
        </w:rPr>
      </w:pPr>
    </w:p>
    <w:p w14:paraId="176FE465"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6432" behindDoc="0" locked="0" layoutInCell="1" allowOverlap="1" wp14:anchorId="6E163E20" wp14:editId="665A4C48">
                <wp:simplePos x="0" y="0"/>
                <wp:positionH relativeFrom="column">
                  <wp:posOffset>-134620</wp:posOffset>
                </wp:positionH>
                <wp:positionV relativeFrom="paragraph">
                  <wp:posOffset>125729</wp:posOffset>
                </wp:positionV>
                <wp:extent cx="7599239" cy="838370"/>
                <wp:effectExtent l="0" t="0" r="0" b="25400"/>
                <wp:wrapNone/>
                <wp:docPr id="464" name="Group 464"/>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465" name="Text Box 465"/>
                        <wps:cNvSpPr txBox="1"/>
                        <wps:spPr>
                          <a:xfrm>
                            <a:off x="0" y="245659"/>
                            <a:ext cx="518795" cy="338455"/>
                          </a:xfrm>
                          <a:prstGeom prst="rect">
                            <a:avLst/>
                          </a:prstGeom>
                          <a:noFill/>
                          <a:ln w="6350">
                            <a:noFill/>
                          </a:ln>
                        </wps:spPr>
                        <wps:txbx>
                          <w:txbxContent>
                            <w:p w14:paraId="0262C2E5"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6" name="Text Box 466"/>
                        <wps:cNvSpPr txBox="1"/>
                        <wps:spPr>
                          <a:xfrm>
                            <a:off x="846161" y="259307"/>
                            <a:ext cx="518795" cy="338455"/>
                          </a:xfrm>
                          <a:prstGeom prst="rect">
                            <a:avLst/>
                          </a:prstGeom>
                          <a:noFill/>
                          <a:ln w="6350">
                            <a:noFill/>
                          </a:ln>
                        </wps:spPr>
                        <wps:txbx>
                          <w:txbxContent>
                            <w:p w14:paraId="7A9D4E8E"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7" name="Text Box 467"/>
                        <wps:cNvSpPr txBox="1"/>
                        <wps:spPr>
                          <a:xfrm>
                            <a:off x="1665026" y="245659"/>
                            <a:ext cx="518795" cy="338455"/>
                          </a:xfrm>
                          <a:prstGeom prst="rect">
                            <a:avLst/>
                          </a:prstGeom>
                          <a:noFill/>
                          <a:ln w="6350">
                            <a:noFill/>
                          </a:ln>
                        </wps:spPr>
                        <wps:txbx>
                          <w:txbxContent>
                            <w:p w14:paraId="2458A18D"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8" name="Text Box 468"/>
                        <wps:cNvSpPr txBox="1"/>
                        <wps:spPr>
                          <a:xfrm>
                            <a:off x="2565779" y="232012"/>
                            <a:ext cx="518795" cy="338455"/>
                          </a:xfrm>
                          <a:prstGeom prst="rect">
                            <a:avLst/>
                          </a:prstGeom>
                          <a:noFill/>
                          <a:ln w="6350">
                            <a:noFill/>
                          </a:ln>
                        </wps:spPr>
                        <wps:txbx>
                          <w:txbxContent>
                            <w:p w14:paraId="1808DBE7"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69" name="Text Box 469"/>
                        <wps:cNvSpPr txBox="1"/>
                        <wps:spPr>
                          <a:xfrm>
                            <a:off x="3452883" y="191068"/>
                            <a:ext cx="518795" cy="338455"/>
                          </a:xfrm>
                          <a:prstGeom prst="rect">
                            <a:avLst/>
                          </a:prstGeom>
                          <a:noFill/>
                          <a:ln w="6350">
                            <a:noFill/>
                          </a:ln>
                        </wps:spPr>
                        <wps:txbx>
                          <w:txbxContent>
                            <w:p w14:paraId="50B5C030"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0" name="Text Box 470"/>
                        <wps:cNvSpPr txBox="1"/>
                        <wps:spPr>
                          <a:xfrm>
                            <a:off x="4299044" y="218364"/>
                            <a:ext cx="518795" cy="338455"/>
                          </a:xfrm>
                          <a:prstGeom prst="rect">
                            <a:avLst/>
                          </a:prstGeom>
                          <a:noFill/>
                          <a:ln w="6350">
                            <a:noFill/>
                          </a:ln>
                        </wps:spPr>
                        <wps:txbx>
                          <w:txbxContent>
                            <w:p w14:paraId="39C86534"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1" name="Text Box 471"/>
                        <wps:cNvSpPr txBox="1"/>
                        <wps:spPr>
                          <a:xfrm>
                            <a:off x="5172501" y="218364"/>
                            <a:ext cx="518795" cy="338455"/>
                          </a:xfrm>
                          <a:prstGeom prst="rect">
                            <a:avLst/>
                          </a:prstGeom>
                          <a:noFill/>
                          <a:ln w="6350">
                            <a:noFill/>
                          </a:ln>
                        </wps:spPr>
                        <wps:txbx>
                          <w:txbxContent>
                            <w:p w14:paraId="2FB4A3EA"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2" name="Text Box 472"/>
                        <wps:cNvSpPr txBox="1"/>
                        <wps:spPr>
                          <a:xfrm>
                            <a:off x="6018662" y="204716"/>
                            <a:ext cx="518795" cy="338455"/>
                          </a:xfrm>
                          <a:prstGeom prst="rect">
                            <a:avLst/>
                          </a:prstGeom>
                          <a:noFill/>
                          <a:ln w="6350">
                            <a:noFill/>
                          </a:ln>
                        </wps:spPr>
                        <wps:txbx>
                          <w:txbxContent>
                            <w:p w14:paraId="055720B3"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73" name="Text Box 473"/>
                        <wps:cNvSpPr txBox="1"/>
                        <wps:spPr>
                          <a:xfrm>
                            <a:off x="6905262" y="0"/>
                            <a:ext cx="693977" cy="543018"/>
                          </a:xfrm>
                          <a:prstGeom prst="rect">
                            <a:avLst/>
                          </a:prstGeom>
                          <a:noFill/>
                          <a:ln w="6350">
                            <a:noFill/>
                          </a:ln>
                        </wps:spPr>
                        <wps:txbx>
                          <w:txbxContent>
                            <w:p w14:paraId="3A177828"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74" name="Group 474"/>
                        <wpg:cNvGrpSpPr/>
                        <wpg:grpSpPr>
                          <a:xfrm>
                            <a:off x="245649" y="434354"/>
                            <a:ext cx="6912278" cy="404016"/>
                            <a:chOff x="-10" y="11274"/>
                            <a:chExt cx="6912278" cy="404016"/>
                          </a:xfrm>
                        </wpg:grpSpPr>
                        <wpg:grpSp>
                          <wpg:cNvPr id="475" name="Group 475"/>
                          <wpg:cNvGrpSpPr/>
                          <wpg:grpSpPr>
                            <a:xfrm>
                              <a:off x="-10" y="11274"/>
                              <a:ext cx="6912278" cy="404016"/>
                              <a:chOff x="-8" y="11289"/>
                              <a:chExt cx="5734764" cy="404566"/>
                            </a:xfrm>
                          </wpg:grpSpPr>
                          <wps:wsp>
                            <wps:cNvPr id="476" name="Straight Connector 476"/>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77" name="Straight Connector 47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78" name="Straight Connector 47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79" name="Straight Connector 47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0" name="Straight Connector 48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1" name="Straight Connector 48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2" name="Straight Connector 48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3" name="Straight Connector 48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4" name="Straight Connector 48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5" name="Straight Connector 48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486" name="Straight Connector 48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7" name="Straight Connector 48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8" name="Straight Connector 48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89" name="Straight Connector 48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90" name="Straight Connector 49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91" name="Straight Connector 49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92" name="Straight Connector 49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493" name="Straight Connector 49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6E163E20" id="Group 464" o:spid="_x0000_s1272" style="position:absolute;margin-left:-10.6pt;margin-top:9.9pt;width:598.35pt;height:66pt;z-index:251666432;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aRwnIAcAAPVKAAAOAAAAZHJzL2Uyb0RvYy54bWzsXFtv2zYUfh+w/yDovbUu1M2oU2TZWgwo&#13;&#10;2mLp1mdFlmxhsqhRSuzs1+8jKdGuLCu2B2SpxxdbEq/n6OPh4flIvXm7WRXGQ8rqnJYz035tmUZa&#13;&#10;JnSel4uZ+fuXd69C06ibuJzHBS3TmfmY1ubbqx9/eLOupqlDl7SYp8xAJWU9XVczc9k01XQyqZNl&#13;&#10;uorr17RKSyRmlK3iBrdsMZmzeI3aV8XEsSx/sqZsXjGapHWNpz/LRPNK1J9ladJ8yrI6bYxiZqJv&#13;&#10;jfhl4veO/06u3sTTBYurZZ603YjP6MUqzks0qqr6OW5i457le1Wt8oTRmmbN64SuJjTL8iQVMkAa&#13;&#10;2+pJ857R+0rIspiuF5VSE1Tb09PZ1SYfH96z6rb6zKCJdbWALsQdl2WTsRX/Ry+NjVDZo1JZummM&#13;&#10;BA8DL4ocNzKNBGmhG7pBq9NkCcXvFUuWv4wXnHTNTr7pzLoCPOqtBup/p4HbZVylQrH1FBr4zIx8&#13;&#10;PjOJ75lGGa8A0y9cvp/oxuDPhGZERq4no9kgAVjvntd4eFBdDvF8L5Iw63Tm2WEQoSmuMtcNiSea&#13;&#10;UJLH04rVzfuUrgx+MTMZUCzAFT98qBv0Blm7LLzhkr7Li0IguSiN9cz0Xc8SBVQKShQlCnI9yv7y&#13;&#10;q2ZztxGSB0rIOzp/hIyMypFSV8m7HJ34ENfN55hhaGAQYbg3n/CTFRSN0fbKNJaU/T30nOfH+0Kq&#13;&#10;aawx1GZm/dd9zFLTKH4t8SYjmxA+NsUN8QIHN2w35W43pbxf3VCMZhuGpUrEJc/fFN1lxujqK6zC&#13;&#10;NW8VSXGZoO2Z2XSXN400ALAqSXp9LTJhNFZx86G8rRJeNVcrV/GXzdeYVe17aPACP9IOO/G09zpk&#13;&#10;XvlCru8bmuXiXXFFS622+geO+VB7FkD7A4D2O+AC+acAOiS+7UPrQK3jRa4VvHhUK0k1qi8K1cEA&#13;&#10;qgUa+ag6EdW273uWg3HCYf19GGslqob1RcEarvKe9xGeaawduB1BAL+Mw9qFb+m8eGutRNWwvihY&#13;&#10;A4R7sBYe8RnW2iWeE4augLUd2ZYvQBNPX7BrrUTVsL4kWGOduwdrufY9A9bEiSKLEGmt7dD1yUu3&#13;&#10;1qFY5nNRNawvCtZY4PWtdaBCHSf61p4dOJ7VLhm/D1grUTWsLwrWzgCshUt8hrX2LTv0fdTIfWuL&#13;&#10;BLaIM7xkJyRUompYXxSs4QnvWWv3zCWjH1me08K6DeJ3brUfuVGAqAuPWHvEBf55G/9lxBprgDYs&#13;&#10;rxH9XIhuySHJE+3QJgEcV4lCQVgZBA/Ey1nwYNyx9BIPvhEZsCAucb2eC+xHtuMECJFwDBKLWJ3V&#13;&#10;VUTTKxsuORJt25EdiKdbuulAcQXhPt10UFZFEXWyttTJSbIOdHU71J6UE0qQYoYtsbQV0wtcEmD1&#13;&#10;0GnJ88XcdFDM5yAhAkVC3DYszhfLxrihZQlSizJgRQXpgZWbsuUhO5ZKsoFGVuTVHx0v09KRnFnm&#13;&#10;aghIEPWpCGjBAz6kvbJCwGrUXBV5ydnAPUaHc3D8sWTVbNhHSavVtMjnnHPjiYKqTm8KZjzEoKWa&#13;&#10;jXAhofGdXLgboN/q5rFIZf2/pRmIOMEqDtQ5/7OrsyiRk+fI0Loq1PaKc+bbjmwLtXl5sVRQ4scW&#13;&#10;VLlFi7RsVMFVXlImVHZQ/Ezm70hHKet2wchfCL97RjaMz2DSTg0CUYXVDwOR66GFH6wMhh9HIMwW&#13;&#10;EUZg6wHCEAly14sIjJLGnoCsQpNE+hOgVbkvBHsquD+IPRX7Pg57bhBguhTowwYCv2f+NPo6c6kt&#13;&#10;n9zYwomgEcunQtRHoc8PQ9+Rq19t+vbmfz3tir0tQFK3qwqh4hHwbQPJR4HPsV3Xt6Sj7zgeFgSY&#13;&#10;XfcnXmRBJj3x6ok3VAHtoYkXqQBJGwM8sPrYcfoczLUuX4TC7RtBn3b79MQrJ14EXsdsnwrLHmX7&#13;&#10;XJg7bvE0+p5YO2j0tehT4eFB26dCqEehj2C9G2j0iY3wfEroBT6039dNo8rvU2HhQfS1MWKxYfPp&#13;&#10;mRc0suNgoattn7Z93x756fbjt06cQp8K1A+iTx14OMr2ibC6JzcJy8Df4KpD+30vf+bdEj3PdQgj&#13;&#10;HOU/kHrKCoQg9NduFLMdn/SPFrWhPxuUiCUgrpif7ZGh9jSLJj2G2ZILCzyHo6QHUk9Bn42os83P&#13;&#10;anHiTcNPO4Hbk7eHpuFR3iM8jfdA8M/CIljDjx9Z1GuQ3YPfh+A3SnzI/RNHR/9cy/JwCFLDT8Ov&#13;&#10;f1L/APyiUeoDqadMvm4YcvJDws9GIFrErve4D+37dZtjBDH0f97wEo1yH0g9BX4EzAf/uoPw/azA&#13;&#10;snob9PTSQ+86kMevuxBMNEp+IPUU+Hk+Nlxhuavhp32/3mdyDk2+o+xHdBr74RNse0EZDb/vH367&#13;&#10;IUBxjW8ridMM7Xeg+Mebdu/FTtXt16qu/gEAAP//AwBQSwMEFAAGAAgAAAAhABvBGM3kAAAAEAEA&#13;&#10;AA8AAABkcnMvZG93bnJldi54bWxMT01rwzAMvQ/2H4wGu7WOM7J1aZxSuo9TGawdjN3URE1CYzvE&#13;&#10;bpL++6mn7SIk3tP7yFaTacVAvW+c1aDmEQiyhSsbW2n42r/NFiB8QFti6yxpuJCHVX57k2FautF+&#13;&#10;0rALlWAR61PUUIfQpVL6oiaDfu46sowdXW8w8NlXsuxxZHHTyjiKHqXBxrJDjR1taipOu7PR8D7i&#13;&#10;uH5Qr8P2dNxcfvbJx/dWkdb3d9PLksd6CSLQFP4+4NqB80POwQ7ubEsvWg2zWMVMZeCZe1wJ6ilJ&#13;&#10;QBx4S9QCZJ7J/0XyXwAAAP//AwBQSwECLQAUAAYACAAAACEAtoM4kv4AAADhAQAAEwAAAAAAAAAA&#13;&#10;AAAAAAAAAAAAW0NvbnRlbnRfVHlwZXNdLnhtbFBLAQItABQABgAIAAAAIQA4/SH/1gAAAJQBAAAL&#13;&#10;AAAAAAAAAAAAAAAAAC8BAABfcmVscy8ucmVsc1BLAQItABQABgAIAAAAIQADaRwnIAcAAPVKAAAO&#13;&#10;AAAAAAAAAAAAAAAAAC4CAABkcnMvZTJvRG9jLnhtbFBLAQItABQABgAIAAAAIQAbwRjN5AAAABAB&#13;&#10;AAAPAAAAAAAAAAAAAAAAAHoJAABkcnMvZG93bnJldi54bWxQSwUGAAAAAAQABADzAAAAiwoAAAAA&#13;&#10;">
                <v:shape id="Text Box 465" o:spid="_x0000_s1273"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1B7NyQAAAOEAAAAPAAAAZHJzL2Rvd25yZXYueG1sRI9Bi8Iw&#13;&#10;FITvC/sfwlvwtqaKilSjSEUU0YOul729bZ5tsXmpTdTqrzeCsJeBYZhvmPG0MaW4Uu0Kywo67QgE&#13;&#10;cWp1wZmCw8/iewjCeWSNpWVScCcH08nnxxhjbW+8o+veZyJA2MWoIPe+iqV0aU4GXdtWxCE72tqg&#13;&#10;D7bOpK7xFuCmlN0oGkiDBYeFHCtKckpP+4tRsE4WW9z9dc3wUSbLzXFWnQ+/faVaX818FGQ2AuGp&#13;&#10;8f+NN2KlFfQGfXg9Cm9ATp4AAAD//wMAUEsBAi0AFAAGAAgAAAAhANvh9svuAAAAhQEAABMAAAAA&#13;&#10;AAAAAAAAAAAAAAAAAFtDb250ZW50X1R5cGVzXS54bWxQSwECLQAUAAYACAAAACEAWvQsW78AAAAV&#13;&#10;AQAACwAAAAAAAAAAAAAAAAAfAQAAX3JlbHMvLnJlbHNQSwECLQAUAAYACAAAACEACtQezckAAADh&#13;&#10;AAAADwAAAAAAAAAAAAAAAAAHAgAAZHJzL2Rvd25yZXYueG1sUEsFBgAAAAADAAMAtwAAAP0CAAAA&#13;&#10;AA==&#13;&#10;" filled="f" stroked="f" strokeweight=".5pt">
                  <v:textbox>
                    <w:txbxContent>
                      <w:p w14:paraId="0262C2E5" w14:textId="77777777" w:rsidR="007D07D8" w:rsidRPr="00BC13F0" w:rsidRDefault="007D07D8" w:rsidP="007D07D8">
                        <w:r w:rsidRPr="00BC13F0">
                          <w:t>0 hrs</w:t>
                        </w:r>
                      </w:p>
                    </w:txbxContent>
                  </v:textbox>
                </v:shape>
                <v:shape id="Text Box 466" o:spid="_x0000_s1274"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BoC6ygAAAOEAAAAPAAAAZHJzL2Rvd25yZXYueG1sRI9Ba8JA&#13;&#10;FITvgv9heYI33Sg2SJJVJCKV0h60Xnp7zT6T0OzbNLtq9Nd3C4VeBoZhvmGydW8acaXO1ZYVzKYR&#13;&#10;COLC6ppLBaf33WQJwnlkjY1lUnAnB+vVcJBhou2ND3Q9+lIECLsEFVTet4mUrqjIoJvaljhkZ9sZ&#13;&#10;9MF2pdQd3gLcNHIeRbE0WHNYqLClvKLi63gxCl7y3RsePudm+Wjy59fzpv0+fTwpNR712zTIJgXh&#13;&#10;qff/jT/EXitYxDH8PgpvQK5+AAAA//8DAFBLAQItABQABgAIAAAAIQDb4fbL7gAAAIUBAAATAAAA&#13;&#10;AAAAAAAAAAAAAAAAAABbQ29udGVudF9UeXBlc10ueG1sUEsBAi0AFAAGAAgAAAAhAFr0LFu/AAAA&#13;&#10;FQEAAAsAAAAAAAAAAAAAAAAAHwEAAF9yZWxzLy5yZWxzUEsBAi0AFAAGAAgAAAAhAPoGgLrKAAAA&#13;&#10;4QAAAA8AAAAAAAAAAAAAAAAABwIAAGRycy9kb3ducmV2LnhtbFBLBQYAAAAAAwADALcAAAD+AgAA&#13;&#10;AAA=&#13;&#10;" filled="f" stroked="f" strokeweight=".5pt">
                  <v:textbox>
                    <w:txbxContent>
                      <w:p w14:paraId="7A9D4E8E" w14:textId="77777777" w:rsidR="007D07D8" w:rsidRPr="00BC13F0" w:rsidRDefault="007D07D8" w:rsidP="007D07D8">
                        <w:r>
                          <w:t>1</w:t>
                        </w:r>
                        <w:r w:rsidRPr="00BC13F0">
                          <w:t xml:space="preserve"> hr</w:t>
                        </w:r>
                      </w:p>
                    </w:txbxContent>
                  </v:textbox>
                </v:shape>
                <v:shape id="Text Box 467" o:spid="_x0000_s1275"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SiUhywAAAOEAAAAPAAAAZHJzL2Rvd25yZXYueG1sRI9Pa8JA&#13;&#10;FMTvQr/D8gq96abSqsSsIimiSD2YeuntmX35g9m3aXarqZ++Wyh4GRiG+Q2TLHvTiAt1rras4HkU&#13;&#10;gSDOra65VHD8WA9nIJxH1thYJgU/5GC5eBgkGGt75QNdMl+KAGEXo4LK+zaW0uUVGXQj2xKHrLCd&#13;&#10;QR9sV0rd4TXATSPHUTSRBmsOCxW2lFaUn7Nvo2CXrvd4OI3N7Nakm/di1X4dP1+Venrs3+ZBVnMQ&#13;&#10;nnp/b/wjtlrBy2QKf4/CG5CLXwAAAP//AwBQSwECLQAUAAYACAAAACEA2+H2y+4AAACFAQAAEwAA&#13;&#10;AAAAAAAAAAAAAAAAAAAAW0NvbnRlbnRfVHlwZXNdLnhtbFBLAQItABQABgAIAAAAIQBa9CxbvwAA&#13;&#10;ABUBAAALAAAAAAAAAAAAAAAAAB8BAABfcmVscy8ucmVsc1BLAQItABQABgAIAAAAIQCVSiUhywAA&#13;&#10;AOEAAAAPAAAAAAAAAAAAAAAAAAcCAABkcnMvZG93bnJldi54bWxQSwUGAAAAAAMAAwC3AAAA/wIA&#13;&#10;AAAA&#13;&#10;" filled="f" stroked="f" strokeweight=".5pt">
                  <v:textbox>
                    <w:txbxContent>
                      <w:p w14:paraId="2458A18D" w14:textId="77777777" w:rsidR="007D07D8" w:rsidRPr="00BC13F0" w:rsidRDefault="007D07D8" w:rsidP="007D07D8">
                        <w:r>
                          <w:t>2</w:t>
                        </w:r>
                        <w:r w:rsidRPr="00BC13F0">
                          <w:t xml:space="preserve"> hrs</w:t>
                        </w:r>
                      </w:p>
                    </w:txbxContent>
                  </v:textbox>
                </v:shape>
                <v:shape id="Text Box 468" o:spid="_x0000_s1276"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1bFTygAAAOEAAAAPAAAAZHJzL2Rvd25yZXYueG1sRI/BasJA&#13;&#10;EIbvBd9hGaG3ulFakegqEpGWYg9aL97G7JgEs7Mxu9XUp+8chF4Gfob/m/lmi87V6kptqDwbGA4S&#13;&#10;UMS5txUXBvbf65cJqBCRLdaeycAvBVjMe08zTK2/8Zauu1gogXBI0UAZY5NqHfKSHIaBb4hld/Kt&#13;&#10;wyixLbRt8SZwV+tRkoy1w4rlQokNZSXl592PM/CZrb9wexy5yb3O3jenZXPZH96Mee53q6mM5RRU&#13;&#10;pC7+Nx6ID2vgdSwvi5HYgJ7/AQAA//8DAFBLAQItABQABgAIAAAAIQDb4fbL7gAAAIUBAAATAAAA&#13;&#10;AAAAAAAAAAAAAAAAAABbQ29udGVudF9UeXBlc10ueG1sUEsBAi0AFAAGAAgAAAAhAFr0LFu/AAAA&#13;&#10;FQEAAAsAAAAAAAAAAAAAAAAAHwEAAF9yZWxzLy5yZWxzUEsBAi0AFAAGAAgAAAAhAOTVsVPKAAAA&#13;&#10;4QAAAA8AAAAAAAAAAAAAAAAABwIAAGRycy9kb3ducmV2LnhtbFBLBQYAAAAAAwADALcAAAD+AgAA&#13;&#10;AAA=&#13;&#10;" filled="f" stroked="f" strokeweight=".5pt">
                  <v:textbox>
                    <w:txbxContent>
                      <w:p w14:paraId="1808DBE7" w14:textId="77777777" w:rsidR="007D07D8" w:rsidRPr="00BC13F0" w:rsidRDefault="007D07D8" w:rsidP="007D07D8">
                        <w:r>
                          <w:t>3</w:t>
                        </w:r>
                        <w:r w:rsidRPr="00BC13F0">
                          <w:t xml:space="preserve"> hrs</w:t>
                        </w:r>
                      </w:p>
                    </w:txbxContent>
                  </v:textbox>
                </v:shape>
                <v:shape id="Text Box 469" o:spid="_x0000_s1277"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mRTIygAAAOEAAAAPAAAAZHJzL2Rvd25yZXYueG1sRI9Ba8JA&#13;&#10;FITvBf/D8gRvdaOo2OgqEpGK6MHUS2+v2WcSzL6N2a3G/nq3UOhlYBjmG2a+bE0lbtS40rKCQT8C&#13;&#10;QZxZXXKu4PSxeZ2CcB5ZY2WZFDzIwXLReZljrO2dj3RLfS4ChF2MCgrv61hKlxVk0PVtTRyys20M&#13;&#10;+mCbXOoG7wFuKjmMook0WHJYKLCmpKDskn4bBbtkc8Dj19BMf6rkfX9e1dfT51ipXrddz4KsZiA8&#13;&#10;tf6/8YfYagWjyRv8PgpvQC6eAAAA//8DAFBLAQItABQABgAIAAAAIQDb4fbL7gAAAIUBAAATAAAA&#13;&#10;AAAAAAAAAAAAAAAAAABbQ29udGVudF9UeXBlc10ueG1sUEsBAi0AFAAGAAgAAAAhAFr0LFu/AAAA&#13;&#10;FQEAAAsAAAAAAAAAAAAAAAAAHwEAAF9yZWxzLy5yZWxzUEsBAi0AFAAGAAgAAAAhAIuZFMjKAAAA&#13;&#10;4QAAAA8AAAAAAAAAAAAAAAAABwIAAGRycy9kb3ducmV2LnhtbFBLBQYAAAAAAwADALcAAAD+AgAA&#13;&#10;AAA=&#13;&#10;" filled="f" stroked="f" strokeweight=".5pt">
                  <v:textbox>
                    <w:txbxContent>
                      <w:p w14:paraId="50B5C030" w14:textId="77777777" w:rsidR="007D07D8" w:rsidRPr="00BC13F0" w:rsidRDefault="007D07D8" w:rsidP="007D07D8">
                        <w:r>
                          <w:t>4</w:t>
                        </w:r>
                        <w:r w:rsidRPr="00BC13F0">
                          <w:t xml:space="preserve"> hrs</w:t>
                        </w:r>
                      </w:p>
                    </w:txbxContent>
                  </v:textbox>
                </v:shape>
                <v:shape id="Text Box 470" o:spid="_x0000_s1278"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iuIygAAAOEAAAAPAAAAZHJzL2Rvd25yZXYueG1sRI9Ba8JA&#13;&#10;EIXvBf/DMgVvdVNpq0RXkRRRSj1ovfQ2ZsckmJ2N2VXT/vrOoeBl4DG87/FN552r1ZXaUHk28DxI&#13;&#10;QBHn3lZcGNh/LZ/GoEJEtlh7JgM/FGA+6z1MMbX+xlu67mKhBMIhRQNljE2qdchLchgGviGW39G3&#13;&#10;DqPEttC2xZvAXa2HSfKmHVYsCyU2lJWUn3YXZ+AjW25wexi68W+drT6Pi+a8/341pv/YvU/kLCag&#13;&#10;InXx3vhHrK2Bl5E4iJHYgJ79AQAA//8DAFBLAQItABQABgAIAAAAIQDb4fbL7gAAAIUBAAATAAAA&#13;&#10;AAAAAAAAAAAAAAAAAABbQ29udGVudF9UeXBlc10ueG1sUEsBAi0AFAAGAAgAAAAhAFr0LFu/AAAA&#13;&#10;FQEAAAsAAAAAAAAAAAAAAAAAHwEAAF9yZWxzLy5yZWxzUEsBAi0AFAAGAAgAAAAhAJ96K4jKAAAA&#13;&#10;4QAAAA8AAAAAAAAAAAAAAAAABwIAAGRycy9kb3ducmV2LnhtbFBLBQYAAAAAAwADALcAAAD+AgAA&#13;&#10;AAA=&#13;&#10;" filled="f" stroked="f" strokeweight=".5pt">
                  <v:textbox>
                    <w:txbxContent>
                      <w:p w14:paraId="39C86534" w14:textId="77777777" w:rsidR="007D07D8" w:rsidRPr="00BC13F0" w:rsidRDefault="007D07D8" w:rsidP="007D07D8">
                        <w:r>
                          <w:t>5</w:t>
                        </w:r>
                        <w:r w:rsidRPr="00BC13F0">
                          <w:t xml:space="preserve"> hrs</w:t>
                        </w:r>
                      </w:p>
                    </w:txbxContent>
                  </v:textbox>
                </v:shape>
                <v:shape id="Text Box 471" o:spid="_x0000_s1279"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No4TygAAAOEAAAAPAAAAZHJzL2Rvd25yZXYueG1sRI9Pa8JA&#13;&#10;FMTvgt9heUJvulFalZhVJCItRQ9aL729Zl/+0OzbmN1q2k/fFQQvA8Mwv2GSVWdqcaHWVZYVjEcR&#13;&#10;COLM6ooLBaeP7XAOwnlkjbVlUvBLDlbLfi/BWNsrH+hy9IUIEHYxKii9b2IpXVaSQTeyDXHIctsa&#13;&#10;9MG2hdQtXgPc1HISRVNpsOKwUGJDaUnZ9/HHKHhPt3s8fE3M/K9OX3f5ujmfPl+Uehp0m0WQ9QKE&#13;&#10;p84/GnfEm1bwPBvD7VF4A3L5DwAA//8DAFBLAQItABQABgAIAAAAIQDb4fbL7gAAAIUBAAATAAAA&#13;&#10;AAAAAAAAAAAAAAAAAABbQ29udGVudF9UeXBlc10ueG1sUEsBAi0AFAAGAAgAAAAhAFr0LFu/AAAA&#13;&#10;FQEAAAsAAAAAAAAAAAAAAAAAHwEAAF9yZWxzLy5yZWxzUEsBAi0AFAAGAAgAAAAhAPA2jhPKAAAA&#13;&#10;4QAAAA8AAAAAAAAAAAAAAAAABwIAAGRycy9kb3ducmV2LnhtbFBLBQYAAAAAAwADALcAAAD+AgAA&#13;&#10;AAA=&#13;&#10;" filled="f" stroked="f" strokeweight=".5pt">
                  <v:textbox>
                    <w:txbxContent>
                      <w:p w14:paraId="2FB4A3EA" w14:textId="77777777" w:rsidR="007D07D8" w:rsidRPr="00BC13F0" w:rsidRDefault="007D07D8" w:rsidP="007D07D8">
                        <w:r>
                          <w:t xml:space="preserve">6 </w:t>
                        </w:r>
                        <w:r w:rsidRPr="00BC13F0">
                          <w:t>hrs</w:t>
                        </w:r>
                      </w:p>
                    </w:txbxContent>
                  </v:textbox>
                </v:shape>
                <v:shape id="Text Box 472" o:spid="_x0000_s1280"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5BBkywAAAOEAAAAPAAAAZHJzL2Rvd25yZXYueG1sRI9La8Mw&#13;&#10;EITvhfwHsYHeGrmmeWBbCcEhJJT2kMelt621sU2tlWMpidtfXxUCvQwMw3zDZIveNOJKnastK3ge&#13;&#10;RSCIC6trLhUcD+unGQjnkTU2lknBNzlYzAcPGSba3nhH170vRYCwS1BB5X2bSOmKigy6kW2JQ3ay&#13;&#10;nUEfbFdK3eEtwE0j4yiaSIM1h4UKW8orKr72F6PgNV+/4+4zNrOfJt+8nZbt+fgxVupx2K/SIMsU&#13;&#10;hKfe/zfuiK1W8DKN4e9ReANy/gsAAP//AwBQSwECLQAUAAYACAAAACEA2+H2y+4AAACFAQAAEwAA&#13;&#10;AAAAAAAAAAAAAAAAAAAAW0NvbnRlbnRfVHlwZXNdLnhtbFBLAQItABQABgAIAAAAIQBa9CxbvwAA&#13;&#10;ABUBAAALAAAAAAAAAAAAAAAAAB8BAABfcmVscy8ucmVsc1BLAQItABQABgAIAAAAIQAA5BBkywAA&#13;&#10;AOEAAAAPAAAAAAAAAAAAAAAAAAcCAABkcnMvZG93bnJldi54bWxQSwUGAAAAAAMAAwC3AAAA/wIA&#13;&#10;AAAA&#13;&#10;" filled="f" stroked="f" strokeweight=".5pt">
                  <v:textbox>
                    <w:txbxContent>
                      <w:p w14:paraId="055720B3" w14:textId="77777777" w:rsidR="007D07D8" w:rsidRPr="00BC13F0" w:rsidRDefault="007D07D8" w:rsidP="007D07D8">
                        <w:r>
                          <w:t>7</w:t>
                        </w:r>
                        <w:r w:rsidRPr="00BC13F0">
                          <w:t xml:space="preserve"> hrs</w:t>
                        </w:r>
                      </w:p>
                    </w:txbxContent>
                  </v:textbox>
                </v:shape>
                <v:shape id="Text Box 473" o:spid="_x0000_s1281"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qLX/ygAAAOEAAAAPAAAAZHJzL2Rvd25yZXYueG1sRI9Pa8JA&#13;&#10;FMTvBb/D8oTe6kZrq0RXkRRRij345+LtmX0mwezbmN1q9NO7hYKXgWGY3zDjaWNKcaHaFZYVdDsR&#13;&#10;COLU6oIzBbvt/G0IwnlkjaVlUnAjB9NJ62WMsbZXXtNl4zMRIOxiVJB7X8VSujQng65jK+KQHW1t&#13;&#10;0AdbZ1LXeA1wU8peFH1KgwWHhRwrSnJKT5tfo+A7mf/g+tAzw3uZLFbHWXXe7T+Uem03X6MgsxEI&#13;&#10;T41/Nv4RS62gP3iHv0fhDcjJAwAA//8DAFBLAQItABQABgAIAAAAIQDb4fbL7gAAAIUBAAATAAAA&#13;&#10;AAAAAAAAAAAAAAAAAABbQ29udGVudF9UeXBlc10ueG1sUEsBAi0AFAAGAAgAAAAhAFr0LFu/AAAA&#13;&#10;FQEAAAsAAAAAAAAAAAAAAAAAHwEAAF9yZWxzLy5yZWxzUEsBAi0AFAAGAAgAAAAhAG+otf/KAAAA&#13;&#10;4QAAAA8AAAAAAAAAAAAAAAAABwIAAGRycy9kb3ducmV2LnhtbFBLBQYAAAAAAwADALcAAAD+AgAA&#13;&#10;AAA=&#13;&#10;" filled="f" stroked="f" strokeweight=".5pt">
                  <v:textbox>
                    <w:txbxContent>
                      <w:p w14:paraId="3A177828" w14:textId="77777777" w:rsidR="007D07D8" w:rsidRPr="00BC13F0" w:rsidRDefault="007D07D8" w:rsidP="007D07D8">
                        <w:r>
                          <w:t>8</w:t>
                        </w:r>
                        <w:r w:rsidRPr="00BC13F0">
                          <w:t xml:space="preserve"> hrs</w:t>
                        </w:r>
                        <w:r>
                          <w:t xml:space="preserve"> or more</w:t>
                        </w:r>
                      </w:p>
                    </w:txbxContent>
                  </v:textbox>
                </v:shape>
                <v:group id="Group 474" o:spid="_x0000_s1282"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xE7yQAAAOEAAAAPAAAAZHJzL2Rvd25yZXYueG1sRI9Ba8JA&#13;&#10;FITvQv/D8oTe6ibVWomuItqKBymoBfH2yD6TYPZtyG6T+O9doeBlYBjmG2a26EwpGqpdYVlBPIhA&#13;&#10;EKdWF5wp+D1+v01AOI+ssbRMCm7kYDF/6c0w0bblPTUHn4kAYZeggtz7KpHSpTkZdANbEYfsYmuD&#13;&#10;Ptg6k7rGNsBNKd+jaCwNFhwWcqxolVN6PfwZBZsW2+Uw/mp218vqdj5+/Jx2MSn12u/W0yDLKQhP&#13;&#10;nX82/hFbrWD0OYLHo/AG5PwOAAD//wMAUEsBAi0AFAAGAAgAAAAhANvh9svuAAAAhQEAABMAAAAA&#13;&#10;AAAAAAAAAAAAAAAAAFtDb250ZW50X1R5cGVzXS54bWxQSwECLQAUAAYACAAAACEAWvQsW78AAAAV&#13;&#10;AQAACwAAAAAAAAAAAAAAAAAfAQAAX3JlbHMvLnJlbHNQSwECLQAUAAYACAAAACEATcsRO8kAAADh&#13;&#10;AAAADwAAAAAAAAAAAAAAAAAHAgAAZHJzL2Rvd25yZXYueG1sUEsFBgAAAAADAAMAtwAAAP0CAAAA&#13;&#10;AA==&#13;&#10;">
                  <v:group id="Group 475" o:spid="_x0000_s1283"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h7SgyQAAAOEAAAAPAAAAZHJzL2Rvd25yZXYueG1sRI9Ba8JA&#13;&#10;FITvhf6H5Qm96SatWomuIlbFgxTUgnh7ZJ9JMPs2ZLdJ/PeuUOhlYBjmG2a26EwpGqpdYVlBPIhA&#13;&#10;EKdWF5wp+Dlt+hMQziNrLC2Tgjs5WMxfX2aYaNvygZqjz0SAsEtQQe59lUjp0pwMuoGtiEN2tbVB&#13;&#10;H2ydSV1jG+CmlO9RNJYGCw4LOVa0yim9HX+Ngm2L7fIjXjf723V1v5xG3+d9TEq99bqvaZDlFISn&#13;&#10;zv83/hA7rWD4OYLno/AG5PwBAAD//wMAUEsBAi0AFAAGAAgAAAAhANvh9svuAAAAhQEAABMAAAAA&#13;&#10;AAAAAAAAAAAAAAAAAFtDb250ZW50X1R5cGVzXS54bWxQSwECLQAUAAYACAAAACEAWvQsW78AAAAV&#13;&#10;AQAACwAAAAAAAAAAAAAAAAAfAQAAX3JlbHMvLnJlbHNQSwECLQAUAAYACAAAACEAIoe0oMkAAADh&#13;&#10;AAAADwAAAAAAAAAAAAAAAAAHAgAAZHJzL2Rvd25yZXYueG1sUEsFBgAAAAADAAMAtwAAAP0CAAAA&#13;&#10;AA==&#13;&#10;">
                    <v:line id="Straight Connector 476" o:spid="_x0000_s1284"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hHMQyQAAAOEAAAAPAAAAZHJzL2Rvd25yZXYueG1sRI9Ba8JA&#13;&#10;FITvQv/D8gredNPQaomuUmoVLxWrtudn9pkNzb4N2W2M/94VCl4GhmG+YabzzlaipcaXjhU8DRMQ&#13;&#10;xLnTJRcKDvvl4BWED8gaK8ek4EIe5rOH3hQz7c78Re0uFCJC2GeowIRQZ1L63JBFP3Q1ccxOrrEY&#13;&#10;om0KqRs8R7itZJokI2mx5LhgsKZ3Q/nv7s8q+DatxM3n+OPnuGrlIn1Jt8UqVar/2C0mUd4mIAJ1&#13;&#10;4d74R6y1gufxCG6P4huQsysAAAD//wMAUEsBAi0AFAAGAAgAAAAhANvh9svuAAAAhQEAABMAAAAA&#13;&#10;AAAAAAAAAAAAAAAAAFtDb250ZW50X1R5cGVzXS54bWxQSwECLQAUAAYACAAAACEAWvQsW78AAAAV&#13;&#10;AQAACwAAAAAAAAAAAAAAAAAfAQAAX3JlbHMvLnJlbHNQSwECLQAUAAYACAAAACEAEYRzEMkAAADh&#13;&#10;AAAADwAAAAAAAAAAAAAAAAAHAgAAZHJzL2Rvd25yZXYueG1sUEsFBgAAAAADAAMAtwAAAP0CAAAA&#13;&#10;AA==&#13;&#10;" strokecolor="black [3213]" strokeweight="1.5pt">
                      <v:stroke joinstyle="miter"/>
                    </v:line>
                    <v:line id="Straight Connector 477" o:spid="_x0000_s1285"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sOn2ygAAAOEAAAAPAAAAZHJzL2Rvd25yZXYueG1sRI9Pa8JA&#13;&#10;FMTvgt9heUJvuvEPWqKraEQU8RIrlt4e2WeSNvs2ZLeafnu3UOhlYBjmN8xi1ZpK3KlxpWUFw0EE&#13;&#10;gjizuuRcweVt138F4TyyxsoyKfghB6tlt7PAWNsHp3Q/+1wECLsYFRTe17GULivIoBvYmjhkN9sY&#13;&#10;9ME2udQNPgLcVHIURVNpsOSwUGBNSUHZ1/nbKGivo+MuGU9v6Uc6eU8+h/v8tGGlXnrtdh5kPQfh&#13;&#10;qfX/jT/EQSuYzGbw+yi8Abl8AgAA//8DAFBLAQItABQABgAIAAAAIQDb4fbL7gAAAIUBAAATAAAA&#13;&#10;AAAAAAAAAAAAAAAAAABbQ29udGVudF9UeXBlc10ueG1sUEsBAi0AFAAGAAgAAAAhAFr0LFu/AAAA&#13;&#10;FQEAAAsAAAAAAAAAAAAAAAAAHwEAAF9yZWxzLy5yZWxzUEsBAi0AFAAGAAgAAAAhAJqw6fbKAAAA&#13;&#10;4QAAAA8AAAAAAAAAAAAAAAAABwIAAGRycy9kb3ducmV2LnhtbFBLBQYAAAAAAwADALcAAAD+AgAA&#13;&#10;AAA=&#13;&#10;" strokecolor="black [3213]" strokeweight="1.5pt">
                      <v:stroke joinstyle="miter"/>
                    </v:line>
                    <v:line id="Straight Connector 478" o:spid="_x0000_s1286"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L32EywAAAOEAAAAPAAAAZHJzL2Rvd25yZXYueG1sRI/BasJA&#13;&#10;EIbvhb7DMoXe6kYrVqKrtCnSIl4SxdLbkB2TtNnZkN1q+vadg9DLwM/wfzPfcj24Vp2pD41nA+NR&#13;&#10;Aoq49LbhysBhv3mYgwoR2WLrmQz8UoD16vZmian1F87pXMRKCYRDigbqGLtU61DW5DCMfEcsu5Pv&#13;&#10;HUaJfaVtjxeBu1ZPkmSmHTYsF2rsKKup/C5+nIHhONlussfZKf/Mpx/Z1/it2r2wMfd3w+tCxvMC&#13;&#10;VKQh/jeuiHdrYPokL4uR2IBe/QEAAP//AwBQSwECLQAUAAYACAAAACEA2+H2y+4AAACFAQAAEwAA&#13;&#10;AAAAAAAAAAAAAAAAAAAAW0NvbnRlbnRfVHlwZXNdLnhtbFBLAQItABQABgAIAAAAIQBa9CxbvwAA&#13;&#10;ABUBAAALAAAAAAAAAAAAAAAAAB8BAABfcmVscy8ucmVsc1BLAQItABQABgAIAAAAIQDrL32EywAA&#13;&#10;AOEAAAAPAAAAAAAAAAAAAAAAAAcCAABkcnMvZG93bnJldi54bWxQSwUGAAAAAAMAAwC3AAAA/wIA&#13;&#10;AAAA&#13;&#10;" strokecolor="black [3213]" strokeweight="1.5pt">
                      <v:stroke joinstyle="miter"/>
                    </v:line>
                    <v:line id="Straight Connector 479" o:spid="_x0000_s1287"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Y9gfygAAAOEAAAAPAAAAZHJzL2Rvd25yZXYueG1sRI9Ba8JA&#13;&#10;FITvBf/D8oTe6kYrto2u0kakIr1EpeLtkX0m0ezbkN1q/PeuIPQyMAzzDTOZtaYSZ2pcaVlBvxeB&#13;&#10;IM6sLjlXsN0sXt5BOI+ssbJMCq7kYDbtPE0w1vbCKZ3XPhcBwi5GBYX3dSylywoy6Hq2Jg7ZwTYG&#13;&#10;fbBNLnWDlwA3lRxE0UgaLDksFFhTUlB2Wv8ZBe3vYLVIXkeHdJ8Od8mx/53/fLFSz912Pg7yOQbh&#13;&#10;qfX/jQdiqRUM3z7g/ii8ATm9AQAA//8DAFBLAQItABQABgAIAAAAIQDb4fbL7gAAAIUBAAATAAAA&#13;&#10;AAAAAAAAAAAAAAAAAABbQ29udGVudF9UeXBlc10ueG1sUEsBAi0AFAAGAAgAAAAhAFr0LFu/AAAA&#13;&#10;FQEAAAsAAAAAAAAAAAAAAAAAHwEAAF9yZWxzLy5yZWxzUEsBAi0AFAAGAAgAAAAhAIRj2B/KAAAA&#13;&#10;4QAAAA8AAAAAAAAAAAAAAAAABwIAAGRycy9kb3ducmV2LnhtbFBLBQYAAAAAAwADALcAAAD+AgAA&#13;&#10;AAA=&#13;&#10;" strokecolor="black [3213]" strokeweight="1.5pt">
                      <v:stroke joinstyle="miter"/>
                    </v:line>
                    <v:line id="Straight Connector 480" o:spid="_x0000_s1288"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jAGlygAAAOEAAAAPAAAAZHJzL2Rvd25yZXYueG1sRI9Ba8JA&#13;&#10;EIXvQv/DMoXedKMVkegqbYq0SC+xongbsmOSNjsbsluN/75zEHoZeAzve3zLde8adaEu1J4NjEcJ&#13;&#10;KOLC25pLA/uvzXAOKkRki41nMnCjAOvVw2CJqfVXzumyi6USCIcUDVQxtqnWoajIYRj5llh+Z985&#13;&#10;jBK7UtsOrwJ3jZ4kyUw7rFkWKmwpq6j42f06A/1hst1kz7Nzfsqnx+x7/F5+vrIxT4/920LOywJU&#13;&#10;pD7+N+6ID2tgOhcHMRIb0Ks/AAAA//8DAFBLAQItABQABgAIAAAAIQDb4fbL7gAAAIUBAAATAAAA&#13;&#10;AAAAAAAAAAAAAAAAAABbQ29udGVudF9UeXBlc10ueG1sUEsBAi0AFAAGAAgAAAAhAFr0LFu/AAAA&#13;&#10;FQEAAAsAAAAAAAAAAAAAAAAAHwEAAF9yZWxzLy5yZWxzUEsBAi0AFAAGAAgAAAAhACCMAaXKAAAA&#13;&#10;4QAAAA8AAAAAAAAAAAAAAAAABwIAAGRycy9kb3ducmV2LnhtbFBLBQYAAAAAAwADALcAAAD+AgAA&#13;&#10;AAA=&#13;&#10;" strokecolor="black [3213]" strokeweight="1.5pt">
                      <v:stroke joinstyle="miter"/>
                    </v:line>
                    <v:line id="Straight Connector 481" o:spid="_x0000_s1289"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wKQ+yQAAAOEAAAAPAAAAZHJzL2Rvd25yZXYueG1sRI9Ba8JA&#13;&#10;FITvhf6H5RV6q5tYEYmuUiNSES9RUXp7ZJ9J2uzbkN1q/PeuIHgZGIb5hpnMOlOLM7Wusqwg7kUg&#13;&#10;iHOrKy4U7HfLjxEI55E11pZJwZUczKavLxNMtL1wRuetL0SAsEtQQel9k0jp8pIMup5tiEN2sq1B&#13;&#10;H2xbSN3iJcBNLftRNJQGKw4LJTaUlpT/bf+Ngu7QXy/Tz+Ep+8kGx/Q3/i42c1bq/a1bjIN8jUF4&#13;&#10;6vyz8UCstILBKIb7o/AG5PQGAAD//wMAUEsBAi0AFAAGAAgAAAAhANvh9svuAAAAhQEAABMAAAAA&#13;&#10;AAAAAAAAAAAAAAAAAFtDb250ZW50X1R5cGVzXS54bWxQSwECLQAUAAYACAAAACEAWvQsW78AAAAV&#13;&#10;AQAACwAAAAAAAAAAAAAAAAAfAQAAX3JlbHMvLnJlbHNQSwECLQAUAAYACAAAACEAT8CkPskAAADh&#13;&#10;AAAADwAAAAAAAAAAAAAAAAAHAgAAZHJzL2Rvd25yZXYueG1sUEsFBgAAAAADAAMAtwAAAP0CAAAA&#13;&#10;AA==&#13;&#10;" strokecolor="black [3213]" strokeweight="1.5pt">
                      <v:stroke joinstyle="miter"/>
                    </v:line>
                    <v:line id="Straight Connector 482" o:spid="_x0000_s1290"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jpJyQAAAOEAAAAPAAAAZHJzL2Rvd25yZXYueG1sRI9Ba8JA&#13;&#10;FITvhf6H5RW81Y1RRKKrtCliES9RUXp7ZJ9J2uzbkF01/feuIHgZGIb5hpktOlOLC7Wusqxg0I9A&#13;&#10;EOdWV1wo2O+W7xMQziNrrC2Tgn9ysJi/vsww0fbKGV22vhABwi5BBaX3TSKly0sy6Pq2IQ7ZybYG&#13;&#10;fbBtIXWL1wA3tYyjaCwNVhwWSmwoLSn/256Ngu4Qr5fpcHzKfrLRMf0drIrNJyvVe+u+pkE+piA8&#13;&#10;df7ZeCC+tYLRJIb7o/AG5PwGAAD//wMAUEsBAi0AFAAGAAgAAAAhANvh9svuAAAAhQEAABMAAAAA&#13;&#10;AAAAAAAAAAAAAAAAAFtDb250ZW50X1R5cGVzXS54bWxQSwECLQAUAAYACAAAACEAWvQsW78AAAAV&#13;&#10;AQAACwAAAAAAAAAAAAAAAAAfAQAAX3JlbHMvLnJlbHNQSwECLQAUAAYACAAAACEAvxI6SckAAADh&#13;&#10;AAAADwAAAAAAAAAAAAAAAAAHAgAAZHJzL2Rvd25yZXYueG1sUEsFBgAAAAADAAMAtwAAAP0CAAAA&#13;&#10;AA==&#13;&#10;" strokecolor="black [3213]" strokeweight="1.5pt">
                      <v:stroke joinstyle="miter"/>
                    </v:line>
                    <v:line id="Straight Connector 483" o:spid="_x0000_s1291"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p/SygAAAOEAAAAPAAAAZHJzL2Rvd25yZXYueG1sRI9Pa8JA&#13;&#10;FMTvQr/D8gq96cY/iERXqSliKV6ionh7ZJ9JavZtyK6afnu3IHgZGIb5DTNbtKYSN2pcaVlBvxeB&#13;&#10;IM6sLjlXsN+tuhMQziNrrCyTgj9ysJi/dWYYa3vnlG5bn4sAYRejgsL7OpbSZQUZdD1bE4fsbBuD&#13;&#10;Ptgml7rBe4CbSg6iaCwNlhwWCqwpKSi7bK9GQXsY/KyS4ficntLRMfntr/PNkpX6eG+/pkE+pyA8&#13;&#10;tf7VeCK+tYLRZAj/j8IbkPMHAAAA//8DAFBLAQItABQABgAIAAAAIQDb4fbL7gAAAIUBAAATAAAA&#13;&#10;AAAAAAAAAAAAAAAAAABbQ29udGVudF9UeXBlc10ueG1sUEsBAi0AFAAGAAgAAAAhAFr0LFu/AAAA&#13;&#10;FQEAAAsAAAAAAAAAAAAAAAAAHwEAAF9yZWxzLy5yZWxzUEsBAi0AFAAGAAgAAAAhANBen9LKAAAA&#13;&#10;4QAAAA8AAAAAAAAAAAAAAAAABwIAAGRycy9kb3ducmV2LnhtbFBLBQYAAAAAAwADALcAAAD+AgAA&#13;&#10;AAA=&#13;&#10;" strokecolor="black [3213]" strokeweight="1.5pt">
                      <v:stroke joinstyle="miter"/>
                    </v:line>
                    <v:line id="Straight Connector 484" o:spid="_x0000_s1292"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twemyQAAAOEAAAAPAAAAZHJzL2Rvd25yZXYueG1sRI9Ba8JA&#13;&#10;FITvhf6H5RV6qxttEImuUiNSES9RUXp7ZJ9J2uzbkN1q/PeuIHgZGIb5hpnMOlOLM7Wusqyg34tA&#13;&#10;EOdWV1wo2O+WHyMQziNrrC2Tgis5mE1fXyaYaHvhjM5bX4gAYZeggtL7JpHS5SUZdD3bEIfsZFuD&#13;&#10;Pti2kLrFS4CbWg6iaCgNVhwWSmwoLSn/2/4bBd1hsF6mn8NT9pPFx/S3/11s5qzU+1u3GAf5GoPw&#13;&#10;1Pln44FYaQXxKIb7o/AG5PQGAAD//wMAUEsBAi0AFAAGAAgAAAAhANvh9svuAAAAhQEAABMAAAAA&#13;&#10;AAAAAAAAAAAAAAAAAFtDb250ZW50X1R5cGVzXS54bWxQSwECLQAUAAYACAAAACEAWvQsW78AAAAV&#13;&#10;AQAACwAAAAAAAAAAAAAAAAAfAQAAX3JlbHMvLnJlbHNQSwECLQAUAAYACAAAACEAX7cHpskAAADh&#13;&#10;AAAADwAAAAAAAAAAAAAAAAAHAgAAZHJzL2Rvd25yZXYueG1sUEsFBgAAAAADAAMAtwAAAP0CAAAA&#13;&#10;AA==&#13;&#10;" strokecolor="black [3213]" strokeweight="1.5pt">
                      <v:stroke joinstyle="miter"/>
                    </v:line>
                    <v:line id="Straight Connector 485" o:spid="_x0000_s1293"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6I9ygAAAOEAAAAPAAAAZHJzL2Rvd25yZXYueG1sRI9Ba8JA&#13;&#10;FITvQv/D8oTedKO1ItFVbIooxUtsUbw9ss8kNfs2ZFeN/75bELwMDMN8w8wWranElRpXWlYw6Ecg&#13;&#10;iDOrS84V/HyvehMQziNrrCyTgjs5WMxfOjOMtb1xStedz0WAsItRQeF9HUvpsoIMur6tiUN2so1B&#13;&#10;H2yTS93gLcBNJYdRNJYGSw4LBdaUFJSddxejoN0Pv1bJ2/iUHtPRIfkdrPPtByv12m0/p0GWUxCe&#13;&#10;Wv9sPBAbrWA0eYf/R+ENyPkfAAAA//8DAFBLAQItABQABgAIAAAAIQDb4fbL7gAAAIUBAAATAAAA&#13;&#10;AAAAAAAAAAAAAAAAAABbQ29udGVudF9UeXBlc10ueG1sUEsBAi0AFAAGAAgAAAAhAFr0LFu/AAAA&#13;&#10;FQEAAAsAAAAAAAAAAAAAAAAAHwEAAF9yZWxzLy5yZWxzUEsBAi0AFAAGAAgAAAAhADD7oj3KAAAA&#13;&#10;4QAAAA8AAAAAAAAAAAAAAAAABwIAAGRycy9kb3ducmV2LnhtbFBLBQYAAAAAAwADALcAAAD+AgAA&#13;&#10;AAA=&#13;&#10;" strokecolor="black [3213]" strokeweight="1.5pt">
                      <v:stroke joinstyle="miter"/>
                    </v:line>
                  </v:group>
                  <v:line id="Straight Connector 486" o:spid="_x0000_s1294"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KTxKygAAAOEAAAAPAAAAZHJzL2Rvd25yZXYueG1sRI9Pa8JA&#13;&#10;FMTvhX6H5RW81Y1/CBJdpU0Ri3iJitLbI/tM0mbfhuyq6bd3BcHLwDDMb5jZojO1uFDrKssKBv0I&#13;&#10;BHFudcWFgv1u+T4B4TyyxtoyKfgnB4v568sME22vnNFl6wsRIOwSVFB63yRSurwkg65vG+KQnWxr&#13;&#10;0AfbFlK3eA1wU8thFMXSYMVhocSG0pLyv+3ZKOgOw/UyHcWn7CcbH9PfwarYfLJSvbfuaxrkYwrC&#13;&#10;U+efjQfiWysYT2K4PwpvQM5vAAAA//8DAFBLAQItABQABgAIAAAAIQDb4fbL7gAAAIUBAAATAAAA&#13;&#10;AAAAAAAAAAAAAAAAAABbQ29udGVudF9UeXBlc10ueG1sUEsBAi0AFAAGAAgAAAAhAFr0LFu/AAAA&#13;&#10;FQEAAAsAAAAAAAAAAAAAAAAAHwEAAF9yZWxzLy5yZWxzUEsBAi0AFAAGAAgAAAAhAMApPErKAAAA&#13;&#10;4QAAAA8AAAAAAAAAAAAAAAAABwIAAGRycy9kb3ducmV2LnhtbFBLBQYAAAAAAwADALcAAAD+AgAA&#13;&#10;AAA=&#13;&#10;" strokecolor="black [3213]" strokeweight="1.5pt">
                    <v:stroke joinstyle="miter"/>
                  </v:line>
                  <v:line id="Straight Connector 487" o:spid="_x0000_s1295"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ZZnRygAAAOEAAAAPAAAAZHJzL2Rvd25yZXYueG1sRI9Ba8JA&#13;&#10;FITvhf6H5Qm91Y1WVKKr2BRRxEtsUbw9ss8kNfs2ZFeN/75bELwMDMN8w0znranElRpXWlbQ60Yg&#13;&#10;iDOrS84V/Hwv38cgnEfWWFkmBXdyMJ+9vkwx1vbGKV13PhcBwi5GBYX3dSylywoy6Lq2Jg7ZyTYG&#13;&#10;fbBNLnWDtwA3lexH0VAaLDksFFhTUlB23l2Mgnbf3yyTj+EpPaaDQ/LbW+XbT1bqrdN+TYIsJiA8&#13;&#10;tf7ZeCDWWsFgPIL/R+ENyNkfAAAA//8DAFBLAQItABQABgAIAAAAIQDb4fbL7gAAAIUBAAATAAAA&#13;&#10;AAAAAAAAAAAAAAAAAABbQ29udGVudF9UeXBlc10ueG1sUEsBAi0AFAAGAAgAAAAhAFr0LFu/AAAA&#13;&#10;FQEAAAsAAAAAAAAAAAAAAAAAHwEAAF9yZWxzLy5yZWxzUEsBAi0AFAAGAAgAAAAhAK9lmdHKAAAA&#13;&#10;4QAAAA8AAAAAAAAAAAAAAAAABwIAAGRycy9kb3ducmV2LnhtbFBLBQYAAAAAAwADALcAAAD+AgAA&#13;&#10;AAA=&#13;&#10;" strokecolor="black [3213]" strokeweight="1.5pt">
                    <v:stroke joinstyle="miter"/>
                  </v:line>
                  <v:line id="Straight Connector 488" o:spid="_x0000_s1296"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g2jygAAAOEAAAAPAAAAZHJzL2Rvd25yZXYueG1sRI/BasJA&#13;&#10;EIbvQt9hmUJvutGKSHSVNkVapJdYUbwN2TFJm50N2a3Gt+8chF4Gfob/m/mW69416kJdqD0bGI8S&#13;&#10;UMSFtzWXBvZfm+EcVIjIFhvPZOBGAdarh8ESU+uvnNNlF0slEA4pGqhibFOtQ1GRwzDyLbHszr5z&#13;&#10;GCV2pbYdXgXuGj1Jkpl2WLNcqLClrKLiZ/frDPSHyXaTPc/O+SmfHrPv8Xv5+crGPD32bwsZLwtQ&#13;&#10;kfr437gjPqyB6VxeFiOxAb36AwAA//8DAFBLAQItABQABgAIAAAAIQDb4fbL7gAAAIUBAAATAAAA&#13;&#10;AAAAAAAAAAAAAAAAAABbQ29udGVudF9UeXBlc10ueG1sUEsBAi0AFAAGAAgAAAAhAFr0LFu/AAAA&#13;&#10;FQEAAAsAAAAAAAAAAAAAAAAAHwEAAF9yZWxzLy5yZWxzUEsBAi0AFAAGAAgAAAAhAN76DaPKAAAA&#13;&#10;4QAAAA8AAAAAAAAAAAAAAAAABwIAAGRycy9kb3ducmV2LnhtbFBLBQYAAAAAAwADALcAAAD+AgAA&#13;&#10;AAA=&#13;&#10;" strokecolor="black [3213]" strokeweight="1.5pt">
                    <v:stroke joinstyle="miter"/>
                  </v:line>
                  <v:line id="Straight Connector 489" o:spid="_x0000_s1297"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tqg4ygAAAOEAAAAPAAAAZHJzL2Rvd25yZXYueG1sRI9Pa8JA&#13;&#10;FMTvgt9heUJvuvEPYqOraEQU8RIrlt4e2WeSNvs2ZLeafnu3UOhlYBjmN8xi1ZpK3KlxpWUFw0EE&#13;&#10;gjizuuRcweVt15+BcB5ZY2WZFPyQg9Wy21lgrO2DU7qffS4ChF2MCgrv61hKlxVk0A1sTRyym20M&#13;&#10;+mCbXOoGHwFuKjmKoqk0WHJYKLCmpKDs6/xtFLTX0XGXjKe39COdvCefw31+2rBSL712Ow+ynoPw&#13;&#10;1Pr/xh/ioBVMZq/w+yi8Abl8AgAA//8DAFBLAQItABQABgAIAAAAIQDb4fbL7gAAAIUBAAATAAAA&#13;&#10;AAAAAAAAAAAAAAAAAABbQ29udGVudF9UeXBlc10ueG1sUEsBAi0AFAAGAAgAAAAhAFr0LFu/AAAA&#13;&#10;FQEAAAsAAAAAAAAAAAAAAAAAHwEAAF9yZWxzLy5yZWxzUEsBAi0AFAAGAAgAAAAhALG2qDjKAAAA&#13;&#10;4QAAAA8AAAAAAAAAAAAAAAAABwIAAGRycy9kb3ducmV2LnhtbFBLBQYAAAAAAwADALcAAAD+AgAA&#13;&#10;AAA=&#13;&#10;" strokecolor="black [3213]" strokeweight="1.5pt">
                    <v:stroke joinstyle="miter"/>
                  </v:line>
                  <v:line id="Straight Connector 490" o:spid="_x0000_s1298"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VZd4ywAAAOEAAAAPAAAAZHJzL2Rvd25yZXYueG1sRI9BS8NA&#13;&#10;EIXvgv9hGcGb3bSWYtNui0aKUnpJWirehuw0iWZnQ3Zt4793DgUvA4/hfY9vuR5cq87Uh8azgfEo&#13;&#10;AUVcettwZeCw3zw8gQoR2WLrmQz8UoD16vZmian1F87pXMRKCYRDigbqGLtU61DW5DCMfEcsv5Pv&#13;&#10;HUaJfaVtjxeBu1ZPkmSmHTYsCzV2lNVUfhc/zsBwnGw32ePslH/m04/sa/xW7V7YmPu74XUh53kB&#13;&#10;KtIQ/xtXxLs1MJ2LgxiJDejVHwAAAP//AwBQSwECLQAUAAYACAAAACEA2+H2y+4AAACFAQAAEwAA&#13;&#10;AAAAAAAAAAAAAAAAAAAAW0NvbnRlbnRfVHlwZXNdLnhtbFBLAQItABQABgAIAAAAIQBa9CxbvwAA&#13;&#10;ABUBAAALAAAAAAAAAAAAAAAAAB8BAABfcmVscy8ucmVsc1BLAQItABQABgAIAAAAIQClVZd4ywAA&#13;&#10;AOEAAAAPAAAAAAAAAAAAAAAAAAcCAABkcnMvZG93bnJldi54bWxQSwUGAAAAAAMAAwC3AAAA/wIA&#13;&#10;AAAA&#13;&#10;" strokecolor="black [3213]" strokeweight="1.5pt">
                    <v:stroke joinstyle="miter"/>
                  </v:line>
                  <v:line id="Straight Connector 491" o:spid="_x0000_s1299"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GTLjygAAAOEAAAAPAAAAZHJzL2Rvd25yZXYueG1sRI9Ba8JA&#13;&#10;FITvhf6H5Qm91U2siI2u0qaIIl6iRfH2yD6TtNm3Ibtq/PfdguBlYBjmG2Y670wtLtS6yrKCuB+B&#13;&#10;IM6trrhQ8L1bvI5BOI+ssbZMCm7kYD57fppiou2VM7psfSEChF2CCkrvm0RKl5dk0PVtQxyyk20N&#13;&#10;+mDbQuoWrwFuajmIopE0WHFYKLGhtKT8d3s2Crr9YL1I30an7JgND+lPvCw2n6zUS6/7mgT5mIDw&#13;&#10;1PlH445YaQXD9xj+H4U3IGd/AAAA//8DAFBLAQItABQABgAIAAAAIQDb4fbL7gAAAIUBAAATAAAA&#13;&#10;AAAAAAAAAAAAAAAAAABbQ29udGVudF9UeXBlc10ueG1sUEsBAi0AFAAGAAgAAAAhAFr0LFu/AAAA&#13;&#10;FQEAAAsAAAAAAAAAAAAAAAAAHwEAAF9yZWxzLy5yZWxzUEsBAi0AFAAGAAgAAAAhAMoZMuPKAAAA&#13;&#10;4QAAAA8AAAAAAAAAAAAAAAAABwIAAGRycy9kb3ducmV2LnhtbFBLBQYAAAAAAwADALcAAAD+AgAA&#13;&#10;AAA=&#13;&#10;" strokecolor="black [3213]" strokeweight="1.5pt">
                    <v:stroke joinstyle="miter"/>
                  </v:line>
                  <v:line id="Straight Connector 492" o:spid="_x0000_s1300"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y6yUygAAAOEAAAAPAAAAZHJzL2Rvd25yZXYueG1sRI9Ba8JA&#13;&#10;FITvQv/D8oTedGMqYqOrtClSES/Ronh7ZJ9J2uzbkN1q/PfdguBlYBjmG2a+7EwtLtS6yrKC0TAC&#13;&#10;QZxbXXGh4Gu/GkxBOI+ssbZMCm7kYLl46s0x0fbKGV12vhABwi5BBaX3TSKly0sy6Ia2IQ7Z2bYG&#13;&#10;fbBtIXWL1wA3tYyjaCINVhwWSmwoLSn/2f0aBd0h3qzSl8k5O2XjY/o9+iy276zUc7/7mAV5m4Hw&#13;&#10;1PlH445YawXj1xj+H4U3IBd/AAAA//8DAFBLAQItABQABgAIAAAAIQDb4fbL7gAAAIUBAAATAAAA&#13;&#10;AAAAAAAAAAAAAAAAAABbQ29udGVudF9UeXBlc10ueG1sUEsBAi0AFAAGAAgAAAAhAFr0LFu/AAAA&#13;&#10;FQEAAAsAAAAAAAAAAAAAAAAAHwEAAF9yZWxzLy5yZWxzUEsBAi0AFAAGAAgAAAAhADrLrJTKAAAA&#13;&#10;4QAAAA8AAAAAAAAAAAAAAAAABwIAAGRycy9kb3ducmV2LnhtbFBLBQYAAAAAAwADALcAAAD+AgAA&#13;&#10;AAA=&#13;&#10;" strokecolor="black [3213]" strokeweight="1.5pt">
                    <v:stroke joinstyle="miter"/>
                  </v:line>
                  <v:line id="Straight Connector 493" o:spid="_x0000_s1301"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hwkPywAAAOEAAAAPAAAAZHJzL2Rvd25yZXYueG1sRI9ba8JA&#13;&#10;FITfC/6H5Qh9qxsvSBvdiKZIpfgSK5a+HbInlzZ7NmS3Gv+9KxT6MjAM8w2zXPWmEWfqXG1ZwXgU&#13;&#10;gSDOra65VHD82D49g3AeWWNjmRRcycEqGTwsMdb2whmdD74UAcIuRgWV920spcsrMuhGtiUOWWE7&#13;&#10;gz7YrpS6w0uAm0ZOomguDdYcFipsKa0o/zn8GgX9afK+TafzIvvKZp/p9/it3G9Yqcdh/7oIsl6A&#13;&#10;8NT7/8YfYqcVzF6mcH8U3oBMbgAAAP//AwBQSwECLQAUAAYACAAAACEA2+H2y+4AAACFAQAAEwAA&#13;&#10;AAAAAAAAAAAAAAAAAAAAW0NvbnRlbnRfVHlwZXNdLnhtbFBLAQItABQABgAIAAAAIQBa9CxbvwAA&#13;&#10;ABUBAAALAAAAAAAAAAAAAAAAAB8BAABfcmVscy8ucmVsc1BLAQItABQABgAIAAAAIQBVhwkPywAA&#13;&#10;AOEAAAAPAAAAAAAAAAAAAAAAAAcCAABkcnMvZG93bnJldi54bWxQSwUGAAAAAAMAAwC3AAAA/wIA&#13;&#10;AAAA&#13;&#10;" strokecolor="black [3213]" strokeweight="1.5pt">
                    <v:stroke joinstyle="miter"/>
                  </v:line>
                </v:group>
              </v:group>
            </w:pict>
          </mc:Fallback>
        </mc:AlternateContent>
      </w:r>
      <w:r w:rsidRPr="00F6216E">
        <w:rPr>
          <w:lang w:bidi="en-US"/>
        </w:rPr>
        <w:t>Viewing a computer screen (e.g. laptop, desktop, computer games)</w:t>
      </w:r>
    </w:p>
    <w:p w14:paraId="3A99AD3D" w14:textId="77777777" w:rsidR="007D07D8" w:rsidRPr="00F6216E" w:rsidRDefault="007D07D8" w:rsidP="007D07D8">
      <w:pPr>
        <w:rPr>
          <w:b/>
          <w:lang w:bidi="en-US"/>
        </w:rPr>
      </w:pPr>
    </w:p>
    <w:p w14:paraId="3497DFFE" w14:textId="77777777" w:rsidR="007D07D8" w:rsidRPr="00F6216E" w:rsidRDefault="007D07D8" w:rsidP="007D07D8">
      <w:pPr>
        <w:rPr>
          <w:b/>
          <w:lang w:bidi="en-US"/>
        </w:rPr>
      </w:pPr>
    </w:p>
    <w:p w14:paraId="4178DD27" w14:textId="77777777" w:rsidR="007D07D8" w:rsidRPr="00F6216E" w:rsidRDefault="007D07D8" w:rsidP="007D07D8">
      <w:pPr>
        <w:rPr>
          <w:b/>
          <w:lang w:bidi="en-US"/>
        </w:rPr>
      </w:pPr>
    </w:p>
    <w:p w14:paraId="54C8FEC1" w14:textId="77777777" w:rsidR="007D07D8" w:rsidRPr="00F6216E" w:rsidRDefault="007D07D8" w:rsidP="007D07D8">
      <w:pPr>
        <w:rPr>
          <w:b/>
          <w:lang w:bidi="en-US"/>
        </w:rPr>
      </w:pPr>
    </w:p>
    <w:p w14:paraId="3DE206EF" w14:textId="77777777" w:rsidR="007D07D8" w:rsidRPr="00F6216E" w:rsidRDefault="007D07D8" w:rsidP="007D07D8">
      <w:pPr>
        <w:rPr>
          <w:b/>
          <w:lang w:bidi="en-US"/>
        </w:rPr>
      </w:pPr>
    </w:p>
    <w:p w14:paraId="2330C9FB"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67456" behindDoc="0" locked="0" layoutInCell="1" allowOverlap="1" wp14:anchorId="312D4D55" wp14:editId="31FC944A">
                <wp:simplePos x="0" y="0"/>
                <wp:positionH relativeFrom="column">
                  <wp:posOffset>-135165</wp:posOffset>
                </wp:positionH>
                <wp:positionV relativeFrom="paragraph">
                  <wp:posOffset>190046</wp:posOffset>
                </wp:positionV>
                <wp:extent cx="7599239" cy="838370"/>
                <wp:effectExtent l="0" t="0" r="0" b="25400"/>
                <wp:wrapNone/>
                <wp:docPr id="494" name="Group 494"/>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495" name="Text Box 495"/>
                        <wps:cNvSpPr txBox="1"/>
                        <wps:spPr>
                          <a:xfrm>
                            <a:off x="0" y="245659"/>
                            <a:ext cx="518795" cy="338455"/>
                          </a:xfrm>
                          <a:prstGeom prst="rect">
                            <a:avLst/>
                          </a:prstGeom>
                          <a:noFill/>
                          <a:ln w="6350">
                            <a:noFill/>
                          </a:ln>
                        </wps:spPr>
                        <wps:txbx>
                          <w:txbxContent>
                            <w:p w14:paraId="3508BE2F"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6" name="Text Box 496"/>
                        <wps:cNvSpPr txBox="1"/>
                        <wps:spPr>
                          <a:xfrm>
                            <a:off x="846161" y="259307"/>
                            <a:ext cx="518795" cy="338455"/>
                          </a:xfrm>
                          <a:prstGeom prst="rect">
                            <a:avLst/>
                          </a:prstGeom>
                          <a:noFill/>
                          <a:ln w="6350">
                            <a:noFill/>
                          </a:ln>
                        </wps:spPr>
                        <wps:txbx>
                          <w:txbxContent>
                            <w:p w14:paraId="3F53A575"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7" name="Text Box 497"/>
                        <wps:cNvSpPr txBox="1"/>
                        <wps:spPr>
                          <a:xfrm>
                            <a:off x="1665026" y="245659"/>
                            <a:ext cx="518795" cy="338455"/>
                          </a:xfrm>
                          <a:prstGeom prst="rect">
                            <a:avLst/>
                          </a:prstGeom>
                          <a:noFill/>
                          <a:ln w="6350">
                            <a:noFill/>
                          </a:ln>
                        </wps:spPr>
                        <wps:txbx>
                          <w:txbxContent>
                            <w:p w14:paraId="0A10C0F5"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8" name="Text Box 498"/>
                        <wps:cNvSpPr txBox="1"/>
                        <wps:spPr>
                          <a:xfrm>
                            <a:off x="2565779" y="232012"/>
                            <a:ext cx="518795" cy="338455"/>
                          </a:xfrm>
                          <a:prstGeom prst="rect">
                            <a:avLst/>
                          </a:prstGeom>
                          <a:noFill/>
                          <a:ln w="6350">
                            <a:noFill/>
                          </a:ln>
                        </wps:spPr>
                        <wps:txbx>
                          <w:txbxContent>
                            <w:p w14:paraId="57C3B633"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9" name="Text Box 499"/>
                        <wps:cNvSpPr txBox="1"/>
                        <wps:spPr>
                          <a:xfrm>
                            <a:off x="3452883" y="191068"/>
                            <a:ext cx="518795" cy="338455"/>
                          </a:xfrm>
                          <a:prstGeom prst="rect">
                            <a:avLst/>
                          </a:prstGeom>
                          <a:noFill/>
                          <a:ln w="6350">
                            <a:noFill/>
                          </a:ln>
                        </wps:spPr>
                        <wps:txbx>
                          <w:txbxContent>
                            <w:p w14:paraId="2BA79B10"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0" name="Text Box 500"/>
                        <wps:cNvSpPr txBox="1"/>
                        <wps:spPr>
                          <a:xfrm>
                            <a:off x="4299044" y="218364"/>
                            <a:ext cx="518795" cy="338455"/>
                          </a:xfrm>
                          <a:prstGeom prst="rect">
                            <a:avLst/>
                          </a:prstGeom>
                          <a:noFill/>
                          <a:ln w="6350">
                            <a:noFill/>
                          </a:ln>
                        </wps:spPr>
                        <wps:txbx>
                          <w:txbxContent>
                            <w:p w14:paraId="5C172E14"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1" name="Text Box 501"/>
                        <wps:cNvSpPr txBox="1"/>
                        <wps:spPr>
                          <a:xfrm>
                            <a:off x="5172501" y="218364"/>
                            <a:ext cx="518795" cy="338455"/>
                          </a:xfrm>
                          <a:prstGeom prst="rect">
                            <a:avLst/>
                          </a:prstGeom>
                          <a:noFill/>
                          <a:ln w="6350">
                            <a:noFill/>
                          </a:ln>
                        </wps:spPr>
                        <wps:txbx>
                          <w:txbxContent>
                            <w:p w14:paraId="0BA41D45"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2" name="Text Box 502"/>
                        <wps:cNvSpPr txBox="1"/>
                        <wps:spPr>
                          <a:xfrm>
                            <a:off x="6018662" y="204716"/>
                            <a:ext cx="518795" cy="338455"/>
                          </a:xfrm>
                          <a:prstGeom prst="rect">
                            <a:avLst/>
                          </a:prstGeom>
                          <a:noFill/>
                          <a:ln w="6350">
                            <a:noFill/>
                          </a:ln>
                        </wps:spPr>
                        <wps:txbx>
                          <w:txbxContent>
                            <w:p w14:paraId="50D53DCD"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03" name="Text Box 503"/>
                        <wps:cNvSpPr txBox="1"/>
                        <wps:spPr>
                          <a:xfrm>
                            <a:off x="6905262" y="0"/>
                            <a:ext cx="693977" cy="543018"/>
                          </a:xfrm>
                          <a:prstGeom prst="rect">
                            <a:avLst/>
                          </a:prstGeom>
                          <a:noFill/>
                          <a:ln w="6350">
                            <a:noFill/>
                          </a:ln>
                        </wps:spPr>
                        <wps:txbx>
                          <w:txbxContent>
                            <w:p w14:paraId="58ABBDAB"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04" name="Group 504"/>
                        <wpg:cNvGrpSpPr/>
                        <wpg:grpSpPr>
                          <a:xfrm>
                            <a:off x="245649" y="434354"/>
                            <a:ext cx="6912278" cy="404016"/>
                            <a:chOff x="-10" y="11274"/>
                            <a:chExt cx="6912278" cy="404016"/>
                          </a:xfrm>
                        </wpg:grpSpPr>
                        <wpg:grpSp>
                          <wpg:cNvPr id="505" name="Group 505"/>
                          <wpg:cNvGrpSpPr/>
                          <wpg:grpSpPr>
                            <a:xfrm>
                              <a:off x="-10" y="11274"/>
                              <a:ext cx="6912278" cy="404016"/>
                              <a:chOff x="-8" y="11289"/>
                              <a:chExt cx="5734764" cy="404566"/>
                            </a:xfrm>
                          </wpg:grpSpPr>
                          <wps:wsp>
                            <wps:cNvPr id="506" name="Straight Connector 506"/>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07" name="Straight Connector 50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08" name="Straight Connector 50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09" name="Straight Connector 50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0" name="Straight Connector 51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1" name="Straight Connector 51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2" name="Straight Connector 51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3" name="Straight Connector 51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4" name="Straight Connector 51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5" name="Straight Connector 51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516" name="Straight Connector 51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7" name="Straight Connector 51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8" name="Straight Connector 51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19" name="Straight Connector 51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20" name="Straight Connector 52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21" name="Straight Connector 52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22" name="Straight Connector 52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23" name="Straight Connector 52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312D4D55" id="Group 494" o:spid="_x0000_s1302" style="position:absolute;margin-left:-10.65pt;margin-top:14.95pt;width:598.35pt;height:66pt;z-index:251667456;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FEUgMgcAAPVKAAAOAAAAZHJzL2Uyb0RvYy54bWzsXNtu20YQfS/QfyD4noi35UWIHLhOExQI&#13;&#10;EqNOm2eaIiWiFJclaUvu1/fMLrlSJEqWXMB1lH2RSO59eHZ2Zs4u37xdLQrjPq2bnJcT035tmUZa&#13;&#10;Jnyal7OJ+ceX969C02jauJzGBS/TifmQNubbi59/erOsxqnD57yYprWBSspmvKwm5rxtq/Fo1CTz&#13;&#10;dBE3r3mVlkjMeL2IW9zWs9G0jpeofVGMHMvyR0teT6uaJ2nT4Ok7mWheiPqzLE3az1nWpK1RTEz0&#13;&#10;rRW/tfi9pd/RxZt4PKvjap4nXTfiJ/RiEeclGlVVvYvb2Lir852qFnlS84Zn7euEL0Y8y/IkFWPA&#13;&#10;aGxrazQfan5XibHMxstZpcQE0W7J6cnVJp/uP9TVTXVdQxLLagZZiDsayyqrF/SPXhorIbIHJbJ0&#13;&#10;1RoJHgYsihw3Mo0EaaEbukEn02QOwe8US+a/Hi446psdfdOZZQV4NGsJNP9NAjfzuEqFYJsxJHBd&#13;&#10;G/l0YnoRM40yXgCmX2h8v/CVQc+EZERGkpPRrpAArPfPGzzcKy7HYz6LJMx6mTE7DKgpEpnrhh4T&#13;&#10;TaiRx+OqbtoPKV8YdDExa6BYgCu+/9i06A2y9lmo4ZK/z4tCILkojeXE9F1miQIqBSWKEgVJjrK/&#13;&#10;dNWubldi5KHXD+aWTx8wxprLmdJUyfscnfgYN+11XGNqYBJhuref8ZMVHI3x7so05rz+Z+g55cf7&#13;&#10;QqppLDHVJmbz911cp6ZR/FbiTUa259HcFDceCxzc1Jspt5sp5d3iimM221AsVSIuKX9b9JdZzRdf&#13;&#10;oRUuqVUkxWWCtidm219etVIBQKsk6eWlyITZWMXtx/KmSqhqEiuJ+Mvqa1xX3Xto8QI/8R478Xjr&#13;&#10;dci88oVc3rU8y8W7IkFLqXbyB45pqj0LoP0BQPv9uwbyTwF06Pm2D6kDtQ6LXCt48ahWU1ej+qxQ&#13;&#10;HQygWqCRZtWJqLZ9n1kO5gnB+vtQ1moCa1ifFaxhKu9YH+ETlbUDsyMIYJcRrF3Yls6L19ZqBmtY&#13;&#10;nxWsAcIdWAuL+Ana2vWYE4augLUd2ZYv5kc8fsGmtZrBGtZnBGtmwbPYgjU9e5qv6DlRZHme1NZ2&#13;&#10;6PrCH3vRsFYzWMP6rGANB28H1irUcaJtzezAYVbnMn4XsI7UDNawPitYOwOwFibxE4wQ37JD30eN&#13;&#10;ZFtbXmALh+wla+tIzWAN67OCNSzhHW3tPtEI8SOLOR2suyB+b1b7kRsFiLpQxJp5LvBPbfyfEetI&#13;&#10;TV6N6OdCdEcOSZ5oTZswC4arRKEgrAx6IOzgGQXjjqWXKPjmyYCF53ou2zKB/ch2nAAhEsKgZ3lW&#13;&#10;r3UV0fTKhkmORNt2gq7wmm7aU1xBeJtu2jtWRRH1Y+2CzCeNdaCr66n26DghBDnMsCOW1sNkgesF&#13;&#10;8B56KTFfrE17h/kMJASzFAlx09ZxPpu3xhUvS5BavAZWVDQTWLkqOx6yZ6kkG2hkRV792fMyHR1J&#13;&#10;zDKJIfCCaJuKgBQY8CH1lRUCVgfVVZGXxAbuMDrEwdFjyarZ0I+SVmt4kU+Jc6NEQVWnV0Vt3Meg&#13;&#10;pdqVWGsh8Y1cuBug35r2oUhl/b+nGYg4wSoO1Dn9q6+zKJGTcmRoXRXqekWc+boj60JdXiqWCkr8&#13;&#10;2IIqt2iRl60quMhLXguR7R1+JvP3pKMcK1lbUmHTC6G752PDGBirTk8NAlHFH/cDkeTQwQ9aBtOP&#13;&#10;EAi15QklsLYAoYgEucsiD0pJY09AVqFJIv0R0KrcZ4I9FdwfxJ4KEh6HPTcIsFwK9GEDgb+l/jT6&#13;&#10;enWpNZ/Y3sEsFYMfRJ+K5R2FPj8MfUd6v1r17az/etkVe1uApG5XFSOzXLoHQ+CT62MXhdlj/20s&#13;&#10;u47tuj7F3rHwOg6DQ4DVdXfhRRYZjFeW73rLVLebRxt9w9bimS28tgpoD6JPBcaOUn0O1lqXnNDD&#13;&#10;6NNmn1545cKLbReHdJ8KYh2FPhfqjjSeRt8jvoNGX4c+FR4e1H2bgeLHV14P/m6g0Sc2wpPJsRX4&#13;&#10;0Hbfjt2nwsKD6OtixGLD5uPoA43sOHB0te7Tuu/bIz/9fvzOhVBehwrUD6JPbQ0/auUVYXUmNwnL&#13;&#10;wN+g16Htvpe/8q6Jnmc6hCGIiAP+7xH8x4b/6yH0120Usx3f2z5a1IX+bFAiloC49n9/cNLDPkh6&#13;&#10;IBWa7Ojoi42os01ntYh40/DTRuD65O2+Zfgg7yH3kRwNPwT/LDjBGn50ZFH7IJsHv/fB7yDxYZ9G&#13;&#10;fLiWxXAIUsNPw2/7pP4e+NFJ5v2mH1JPWXzdMCTyQ8LPRiBaxK53uA9t+/WbYwQx9CNveHEOch9I&#13;&#10;PQV+HpgP+rqDsP2swJKb/DT8+o1fOgDY+xF9CIY2CRzQfqeRH8zHhiu4uxp+2vbb+kzOvsX3IPvh&#13;&#10;nMZ++B62vUTdwVOt/b5rz3czBCiu8W0lcZqh+w4Ufbxp817sVF1/reriXwAAAP//AwBQSwMEFAAG&#13;&#10;AAgAAAAhAETorLjlAAAAEAEAAA8AAABkcnMvZG93bnJldi54bWxMT8tuwjAQvFfqP1hbqTdwHApt&#13;&#10;QhyE6OOEKhUqVb2ZeEki4nUUmyT8fc2pXFa7mtl5ZKvRNKzHztWWJIhpBAypsLqmUsL3/n3yAsx5&#13;&#10;RVo1llDCBR2s8vu7TKXaDvSF/c6XLIiQS5WEyvs25dwVFRrlprZFCtjRdkb5cHYl150agrhpeBxF&#13;&#10;C25UTcGhUi1uKixOu7OR8DGoYT0Tb/32dNxcfvfzz5+tQCkfH8bXZRjrJTCPo///gGuHkB/yEOxg&#13;&#10;z6QdayRMYjELVAlxkgC7EsTz/AnYIWwLkQDPM35bJP8DAAD//wMAUEsBAi0AFAAGAAgAAAAhALaD&#13;&#10;OJL+AAAA4QEAABMAAAAAAAAAAAAAAAAAAAAAAFtDb250ZW50X1R5cGVzXS54bWxQSwECLQAUAAYA&#13;&#10;CAAAACEAOP0h/9YAAACUAQAACwAAAAAAAAAAAAAAAAAvAQAAX3JlbHMvLnJlbHNQSwECLQAUAAYA&#13;&#10;CAAAACEA5hRFIDIHAAD1SgAADgAAAAAAAAAAAAAAAAAuAgAAZHJzL2Uyb0RvYy54bWxQSwECLQAU&#13;&#10;AAYACAAAACEAROisuOUAAAAQAQAADwAAAAAAAAAAAAAAAACMCQAAZHJzL2Rvd25yZXYueG1sUEsF&#13;&#10;BgAAAAAEAAQA8wAAAJ4KAAAAAA==&#13;&#10;">
                <v:shape id="Text Box 495" o:spid="_x0000_s1303"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W7qygAAAOEAAAAPAAAAZHJzL2Rvd25yZXYueG1sRI9Pa8JA&#13;&#10;FMTvBb/D8oTe6kapotFVJCKWogf/XLw9s88kmH0bs6um/fTdguBlYBjmN8xk1phS3Kl2hWUF3U4E&#13;&#10;gji1uuBMwWG//BiCcB5ZY2mZFPyQg9m09TbBWNsHb+m+85kIEHYxKsi9r2IpXZqTQdexFXHIzrY2&#13;&#10;6IOtM6lrfAS4KWUvigbSYMFhIceKkpzSy+5mFHwnyw1uTz0z/C2T1fo8r66HY1+p93azGAeZj0F4&#13;&#10;avyr8UR8aQWfoz78PwpvQE7/AAAA//8DAFBLAQItABQABgAIAAAAIQDb4fbL7gAAAIUBAAATAAAA&#13;&#10;AAAAAAAAAAAAAAAAAABbQ29udGVudF9UeXBlc10ueG1sUEsBAi0AFAAGAAgAAAAhAFr0LFu/AAAA&#13;&#10;FQEAAAsAAAAAAAAAAAAAAAAAHwEAAF9yZWxzLy5yZWxzUEsBAi0AFAAGAAgAAAAhAD8BburKAAAA&#13;&#10;4QAAAA8AAAAAAAAAAAAAAAAABwIAAGRycy9kb3ducmV2LnhtbFBLBQYAAAAAAwADALcAAAD+AgAA&#13;&#10;AAA=&#13;&#10;" filled="f" stroked="f" strokeweight=".5pt">
                  <v:textbox>
                    <w:txbxContent>
                      <w:p w14:paraId="3508BE2F" w14:textId="77777777" w:rsidR="007D07D8" w:rsidRPr="00BC13F0" w:rsidRDefault="007D07D8" w:rsidP="007D07D8">
                        <w:r w:rsidRPr="00BC13F0">
                          <w:t>0 hrs</w:t>
                        </w:r>
                      </w:p>
                    </w:txbxContent>
                  </v:textbox>
                </v:shape>
                <v:shape id="Text Box 496" o:spid="_x0000_s1304"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0/CdygAAAOEAAAAPAAAAZHJzL2Rvd25yZXYueG1sRI9Ba8JA&#13;&#10;FITvBf/D8gRvdaOo2OgqEpGK6MHUS2+v2WcSzL6N2a3G/nq3UOhlYBjmG2a+bE0lbtS40rKCQT8C&#13;&#10;QZxZXXKu4PSxeZ2CcB5ZY2WZFDzIwXLReZljrO2dj3RLfS4ChF2MCgrv61hKlxVk0PVtTRyys20M&#13;&#10;+mCbXOoG7wFuKjmMook0WHJYKLCmpKDskn4bBbtkc8Dj19BMf6rkfX9e1dfT51ipXrddz4KsZiA8&#13;&#10;tf6/8YfYagWjtwn8PgpvQC6eAAAA//8DAFBLAQItABQABgAIAAAAIQDb4fbL7gAAAIUBAAATAAAA&#13;&#10;AAAAAAAAAAAAAAAAAABbQ29udGVudF9UeXBlc10ueG1sUEsBAi0AFAAGAAgAAAAhAFr0LFu/AAAA&#13;&#10;FQEAAAsAAAAAAAAAAAAAAAAAHwEAAF9yZWxzLy5yZWxzUEsBAi0AFAAGAAgAAAAhAM/T8J3KAAAA&#13;&#10;4QAAAA8AAAAAAAAAAAAAAAAABwIAAGRycy9kb3ducmV2LnhtbFBLBQYAAAAAAwADALcAAAD+AgAA&#13;&#10;AAA=&#13;&#10;" filled="f" stroked="f" strokeweight=".5pt">
                  <v:textbox>
                    <w:txbxContent>
                      <w:p w14:paraId="3F53A575" w14:textId="77777777" w:rsidR="007D07D8" w:rsidRPr="00BC13F0" w:rsidRDefault="007D07D8" w:rsidP="007D07D8">
                        <w:r>
                          <w:t>1</w:t>
                        </w:r>
                        <w:r w:rsidRPr="00BC13F0">
                          <w:t xml:space="preserve"> hr</w:t>
                        </w:r>
                      </w:p>
                    </w:txbxContent>
                  </v:textbox>
                </v:shape>
                <v:shape id="Text Box 497" o:spid="_x0000_s1305"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n1UGywAAAOEAAAAPAAAAZHJzL2Rvd25yZXYueG1sRI9Ba8JA&#13;&#10;FITvQv/D8gredFOxaqOrSERaRA9aL729Zp9JaPZtml2TtL++Kwi9DAzDfMMsVp0pRUO1KywreBpG&#13;&#10;IIhTqwvOFJzft4MZCOeRNZaWScEPOVgtH3oLjLVt+UjNyWciQNjFqCD3voqldGlOBt3QVsQhu9ja&#13;&#10;oA+2zqSusQ1wU8pRFE2kwYLDQo4VJTmlX6erUbBLtgc8fo7M7LdMXveXdfV9/nhWqv/YbeZB1nMQ&#13;&#10;njr/37gj3rSC8csUbo/CG5DLPwAAAP//AwBQSwECLQAUAAYACAAAACEA2+H2y+4AAACFAQAAEwAA&#13;&#10;AAAAAAAAAAAAAAAAAAAAW0NvbnRlbnRfVHlwZXNdLnhtbFBLAQItABQABgAIAAAAIQBa9CxbvwAA&#13;&#10;ABUBAAALAAAAAAAAAAAAAAAAAB8BAABfcmVscy8ucmVsc1BLAQItABQABgAIAAAAIQCgn1UGywAA&#13;&#10;AOEAAAAPAAAAAAAAAAAAAAAAAAcCAABkcnMvZG93bnJldi54bWxQSwUGAAAAAAMAAwC3AAAA/wIA&#13;&#10;AAAA&#13;&#10;" filled="f" stroked="f" strokeweight=".5pt">
                  <v:textbox>
                    <w:txbxContent>
                      <w:p w14:paraId="0A10C0F5" w14:textId="77777777" w:rsidR="007D07D8" w:rsidRPr="00BC13F0" w:rsidRDefault="007D07D8" w:rsidP="007D07D8">
                        <w:r>
                          <w:t>2</w:t>
                        </w:r>
                        <w:r w:rsidRPr="00BC13F0">
                          <w:t xml:space="preserve"> hrs</w:t>
                        </w:r>
                      </w:p>
                    </w:txbxContent>
                  </v:textbox>
                </v:shape>
                <v:shape id="Text Box 498" o:spid="_x0000_s1306"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AMF0ywAAAOEAAAAPAAAAZHJzL2Rvd25yZXYueG1sRI9Na8JA&#13;&#10;EIbvBf/DMgVvdVNpi42uIimilHrw49LbmB2TYHY2ZldN++s7h4KXgZfhfWaeyaxztbpSGyrPBp4H&#13;&#10;CSji3NuKCwP73eJpBCpEZIu1ZzLwQwFm097DBFPrb7yh6zYWSiAcUjRQxtikWoe8JIdh4Bti2R19&#13;&#10;6zBKbAttW7wJ3NV6mCRv2mHFcqHEhrKS8tP24gx8Zos1bg5DN/qts+XXcd6c99+vxvQfu4+xjPkY&#13;&#10;VKQu3hv/iJU18PIuL4uR2ICe/gEAAP//AwBQSwECLQAUAAYACAAAACEA2+H2y+4AAACFAQAAEwAA&#13;&#10;AAAAAAAAAAAAAAAAAAAAW0NvbnRlbnRfVHlwZXNdLnhtbFBLAQItABQABgAIAAAAIQBa9CxbvwAA&#13;&#10;ABUBAAALAAAAAAAAAAAAAAAAAB8BAABfcmVscy8ucmVsc1BLAQItABQABgAIAAAAIQDRAMF0ywAA&#13;&#10;AOEAAAAPAAAAAAAAAAAAAAAAAAcCAABkcnMvZG93bnJldi54bWxQSwUGAAAAAAMAAwC3AAAA/wIA&#13;&#10;AAAA&#13;&#10;" filled="f" stroked="f" strokeweight=".5pt">
                  <v:textbox>
                    <w:txbxContent>
                      <w:p w14:paraId="57C3B633" w14:textId="77777777" w:rsidR="007D07D8" w:rsidRPr="00BC13F0" w:rsidRDefault="007D07D8" w:rsidP="007D07D8">
                        <w:r>
                          <w:t>3</w:t>
                        </w:r>
                        <w:r w:rsidRPr="00BC13F0">
                          <w:t xml:space="preserve"> hrs</w:t>
                        </w:r>
                      </w:p>
                    </w:txbxContent>
                  </v:textbox>
                </v:shape>
                <v:shape id="Text Box 499" o:spid="_x0000_s1307"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GTvyQAAAOEAAAAPAAAAZHJzL2Rvd25yZXYueG1sRI9Ba8JA&#13;&#10;FITvgv9heUJvulG0aHQViUiL1IPWS2+v2WcSmn0bs1uN/npXELwMDMN8w8wWjSnFmWpXWFbQ70Ug&#13;&#10;iFOrC84UHL7X3TEI55E1lpZJwZUcLObt1gxjbS+8o/PeZyJA2MWoIPe+iqV0aU4GXc9WxCE72tqg&#13;&#10;D7bOpK7xEuCmlIMoepcGCw4LOVaU5JT+7f+Ngk2y3uLud2DGtzL5+Douq9PhZ6TUW6dZTYMspyA8&#13;&#10;Nf7VeCI+tYLhZAKPR+ENyPkdAAD//wMAUEsBAi0AFAAGAAgAAAAhANvh9svuAAAAhQEAABMAAAAA&#13;&#10;AAAAAAAAAAAAAAAAAFtDb250ZW50X1R5cGVzXS54bWxQSwECLQAUAAYACAAAACEAWvQsW78AAAAV&#13;&#10;AQAACwAAAAAAAAAAAAAAAAAfAQAAX3JlbHMvLnJlbHNQSwECLQAUAAYACAAAACEAvkxk78kAAADh&#13;&#10;AAAADwAAAAAAAAAAAAAAAAAHAgAAZHJzL2Rvd25yZXYueG1sUEsFBgAAAAADAAMAtwAAAP0CAAAA&#13;&#10;AA==&#13;&#10;" filled="f" stroked="f" strokeweight=".5pt">
                  <v:textbox>
                    <w:txbxContent>
                      <w:p w14:paraId="2BA79B10" w14:textId="77777777" w:rsidR="007D07D8" w:rsidRPr="00BC13F0" w:rsidRDefault="007D07D8" w:rsidP="007D07D8">
                        <w:r>
                          <w:t>4</w:t>
                        </w:r>
                        <w:r w:rsidRPr="00BC13F0">
                          <w:t xml:space="preserve"> hrs</w:t>
                        </w:r>
                      </w:p>
                    </w:txbxContent>
                  </v:textbox>
                </v:shape>
                <v:shape id="Text Box 500" o:spid="_x0000_s1308"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nVdoyQAAAOEAAAAPAAAAZHJzL2Rvd25yZXYueG1sRI9Ba8JA&#13;&#10;EIXvgv9hGcGbbipYJLqKRESR9qD10ts0Oyah2dmYXTX213cOhV4GHsP7Ht9i1bla3akNlWcDL+ME&#13;&#10;FHHubcWFgfPHdjQDFSKyxdozGXhSgNWy31tgav2Dj3Q/xUIJhEOKBsoYm1TrkJfkMIx9Qyy/i28d&#13;&#10;RoltoW2LD4G7Wk+S5FU7rFgWSmwoKyn/Pt2cgUO2fcfj18TNfups93ZZN9fz59SY4aDbzOWs56Ai&#13;&#10;dfG/8YfYWwPTRBzESGxAL38BAAD//wMAUEsBAi0AFAAGAAgAAAAhANvh9svuAAAAhQEAABMAAAAA&#13;&#10;AAAAAAAAAAAAAAAAAFtDb250ZW50X1R5cGVzXS54bWxQSwECLQAUAAYACAAAACEAWvQsW78AAAAV&#13;&#10;AQAACwAAAAAAAAAAAAAAAAAfAQAAX3JlbHMvLnJlbHNQSwECLQAUAAYACAAAACEAsZ1XaMkAAADh&#13;&#10;AAAADwAAAAAAAAAAAAAAAAAHAgAAZHJzL2Rvd25yZXYueG1sUEsFBgAAAAADAAMAtwAAAP0CAAAA&#13;&#10;AA==&#13;&#10;" filled="f" stroked="f" strokeweight=".5pt">
                  <v:textbox>
                    <w:txbxContent>
                      <w:p w14:paraId="5C172E14" w14:textId="77777777" w:rsidR="007D07D8" w:rsidRPr="00BC13F0" w:rsidRDefault="007D07D8" w:rsidP="007D07D8">
                        <w:r>
                          <w:t>5</w:t>
                        </w:r>
                        <w:r w:rsidRPr="00BC13F0">
                          <w:t xml:space="preserve"> hrs</w:t>
                        </w:r>
                      </w:p>
                    </w:txbxContent>
                  </v:textbox>
                </v:shape>
                <v:shape id="Text Box 501" o:spid="_x0000_s1309"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0fLzygAAAOEAAAAPAAAAZHJzL2Rvd25yZXYueG1sRI9Ba8JA&#13;&#10;FITvBf/D8oTemo0BRRJXkUhoKe1B68XbM/tMgtm3aXarqb++Kwi9DAzDfMMsVoNpxYV611hWMIli&#13;&#10;EMSl1Q1XCvZfxcschPPIGlvLpOCXHKyWo6cFptpeeUuXna9EgLBLUUHtfZdK6cqaDLrIdsQhO9ne&#13;&#10;oA+2r6Tu8RrgppVJHM+kwYbDQo0d5TWV592PUfCeF5+4PSZmfmvz14/TuvveH6ZKPY+HTRZknYHw&#13;&#10;NPj/xgPxphVM4wncH4U3IJd/AAAA//8DAFBLAQItABQABgAIAAAAIQDb4fbL7gAAAIUBAAATAAAA&#13;&#10;AAAAAAAAAAAAAAAAAABbQ29udGVudF9UeXBlc10ueG1sUEsBAi0AFAAGAAgAAAAhAFr0LFu/AAAA&#13;&#10;FQEAAAsAAAAAAAAAAAAAAAAAHwEAAF9yZWxzLy5yZWxzUEsBAi0AFAAGAAgAAAAhAN7R8vPKAAAA&#13;&#10;4QAAAA8AAAAAAAAAAAAAAAAABwIAAGRycy9kb3ducmV2LnhtbFBLBQYAAAAAAwADALcAAAD+AgAA&#13;&#10;AAA=&#13;&#10;" filled="f" stroked="f" strokeweight=".5pt">
                  <v:textbox>
                    <w:txbxContent>
                      <w:p w14:paraId="0BA41D45" w14:textId="77777777" w:rsidR="007D07D8" w:rsidRPr="00BC13F0" w:rsidRDefault="007D07D8" w:rsidP="007D07D8">
                        <w:r>
                          <w:t xml:space="preserve">6 </w:t>
                        </w:r>
                        <w:r w:rsidRPr="00BC13F0">
                          <w:t>hrs</w:t>
                        </w:r>
                      </w:p>
                    </w:txbxContent>
                  </v:textbox>
                </v:shape>
                <v:shape id="Text Box 502" o:spid="_x0000_s1310"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A2yEyAAAAOEAAAAPAAAAZHJzL2Rvd25yZXYueG1sRI9Bi8Iw&#13;&#10;FITvwv6H8ARvmlpwkWoU6SKK6EHXy96ezbMtNi+1iVr315uFBS8DwzDfMNN5aypxp8aVlhUMBxEI&#13;&#10;4szqknMFx+9lfwzCeWSNlWVS8CQH89lHZ4qJtg/e0/3gcxEg7BJUUHhfJ1K6rCCDbmBr4pCdbWPQ&#13;&#10;B9vkUjf4CHBTyTiKPqXBksNCgTWlBWWXw80o2KTLHe5PsRn/Vulqe17U1+PPSKlet/2aBFlMQHhq&#13;&#10;/bvxj1hrBaMohr9H4Q3I2QsAAP//AwBQSwECLQAUAAYACAAAACEA2+H2y+4AAACFAQAAEwAAAAAA&#13;&#10;AAAAAAAAAAAAAAAAW0NvbnRlbnRfVHlwZXNdLnhtbFBLAQItABQABgAIAAAAIQBa9CxbvwAAABUB&#13;&#10;AAALAAAAAAAAAAAAAAAAAB8BAABfcmVscy8ucmVsc1BLAQItABQABgAIAAAAIQAuA2yEyAAAAOEA&#13;&#10;AAAPAAAAAAAAAAAAAAAAAAcCAABkcnMvZG93bnJldi54bWxQSwUGAAAAAAMAAwC3AAAA/AIAAAAA&#13;&#10;" filled="f" stroked="f" strokeweight=".5pt">
                  <v:textbox>
                    <w:txbxContent>
                      <w:p w14:paraId="50D53DCD" w14:textId="77777777" w:rsidR="007D07D8" w:rsidRPr="00BC13F0" w:rsidRDefault="007D07D8" w:rsidP="007D07D8">
                        <w:r>
                          <w:t>7</w:t>
                        </w:r>
                        <w:r w:rsidRPr="00BC13F0">
                          <w:t xml:space="preserve"> hrs</w:t>
                        </w:r>
                      </w:p>
                    </w:txbxContent>
                  </v:textbox>
                </v:shape>
                <v:shape id="Text Box 503" o:spid="_x0000_s1311"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T8kfyQAAAOEAAAAPAAAAZHJzL2Rvd25yZXYueG1sRI9Pi8Iw&#13;&#10;FMTvgt8hPMGbpiqKVKNIRXZZ9OCfi7dn82yLzUu3yWrXT79ZELwMDMP8hpkvG1OKO9WusKxg0I9A&#13;&#10;EKdWF5wpOB03vSkI55E1lpZJwS85WC7arTnG2j54T/eDz0SAsItRQe59FUvp0pwMur6tiEN2tbVB&#13;&#10;H2ydSV3jI8BNKYdRNJEGCw4LOVaU5JTeDj9GwVey2eH+MjTTZ5l8bK+r6vt0HivV7TTrWZDVDISn&#13;&#10;xr8bL8SnVjCORvD/KLwBufgDAAD//wMAUEsBAi0AFAAGAAgAAAAhANvh9svuAAAAhQEAABMAAAAA&#13;&#10;AAAAAAAAAAAAAAAAAFtDb250ZW50X1R5cGVzXS54bWxQSwECLQAUAAYACAAAACEAWvQsW78AAAAV&#13;&#10;AQAACwAAAAAAAAAAAAAAAAAfAQAAX3JlbHMvLnJlbHNQSwECLQAUAAYACAAAACEAQU/JH8kAAADh&#13;&#10;AAAADwAAAAAAAAAAAAAAAAAHAgAAZHJzL2Rvd25yZXYueG1sUEsFBgAAAAADAAMAtwAAAP0CAAAA&#13;&#10;AA==&#13;&#10;" filled="f" stroked="f" strokeweight=".5pt">
                  <v:textbox>
                    <w:txbxContent>
                      <w:p w14:paraId="58ABBDAB" w14:textId="77777777" w:rsidR="007D07D8" w:rsidRPr="00BC13F0" w:rsidRDefault="007D07D8" w:rsidP="007D07D8">
                        <w:r>
                          <w:t>8</w:t>
                        </w:r>
                        <w:r w:rsidRPr="00BC13F0">
                          <w:t xml:space="preserve"> hrs</w:t>
                        </w:r>
                        <w:r>
                          <w:t xml:space="preserve"> or more</w:t>
                        </w:r>
                      </w:p>
                    </w:txbxContent>
                  </v:textbox>
                </v:shape>
                <v:group id="Group 504" o:spid="_x0000_s1312"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LG3byQAAAOEAAAAPAAAAZHJzL2Rvd25yZXYueG1sRI9Ba8JA&#13;&#10;FITvgv9heYK3ukmtRaKriFXpQYSqIN4e2WcSzL4N2TWJ/75bKHgZGIb5hpkvO1OKhmpXWFYQjyIQ&#13;&#10;xKnVBWcKzqft2xSE88gaS8uk4EkOlot+b46Jti3/UHP0mQgQdgkqyL2vEildmpNBN7IVcchutjbo&#13;&#10;g60zqWtsA9yU8j2KPqXBgsNCjhWtc0rvx4dRsGuxXY3jTbO/39bP62lyuOxjUmo46L5mQVYzEJ46&#13;&#10;/2r8I761gkn0AX+PwhuQi18AAAD//wMAUEsBAi0AFAAGAAgAAAAhANvh9svuAAAAhQEAABMAAAAA&#13;&#10;AAAAAAAAAAAAAAAAAFtDb250ZW50X1R5cGVzXS54bWxQSwECLQAUAAYACAAAACEAWvQsW78AAAAV&#13;&#10;AQAACwAAAAAAAAAAAAAAAAAfAQAAX3JlbHMvLnJlbHNQSwECLQAUAAYACAAAACEAYyxt28kAAADh&#13;&#10;AAAADwAAAAAAAAAAAAAAAAAHAgAAZHJzL2Rvd25yZXYueG1sUEsFBgAAAAADAAMAtwAAAP0CAAAA&#13;&#10;AA==&#13;&#10;">
                  <v:group id="Group 505" o:spid="_x0000_s1313"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YMhAyAAAAOEAAAAPAAAAZHJzL2Rvd25yZXYueG1sRI9Ba8JA&#13;&#10;FITvQv/D8oTedBNLpERXEaviQQrVQvH2yD6TYPZtyK5J/PeuUPAyMAzzDTNf9qYSLTWutKwgHkcg&#13;&#10;iDOrS84V/J62o08QziNrrCyTgjs5WC7eBnNMte34h9qjz0WAsEtRQeF9nUrpsoIMurGtiUN2sY1B&#13;&#10;H2yTS91gF+CmkpMomkqDJYeFAmtaF5RdjzejYNdht/qIN+3helnfz6fk++8Qk1Lvw/5rFmQ1A+Gp&#13;&#10;96/GP2KvFSRRAs9H4Q3IxQMAAP//AwBQSwECLQAUAAYACAAAACEA2+H2y+4AAACFAQAAEwAAAAAA&#13;&#10;AAAAAAAAAAAAAAAAW0NvbnRlbnRfVHlwZXNdLnhtbFBLAQItABQABgAIAAAAIQBa9CxbvwAAABUB&#13;&#10;AAALAAAAAAAAAAAAAAAAAB8BAABfcmVscy8ucmVsc1BLAQItABQABgAIAAAAIQAMYMhAyAAAAOEA&#13;&#10;AAAPAAAAAAAAAAAAAAAAAAcCAABkcnMvZG93bnJldi54bWxQSwUGAAAAAAMAAwC3AAAA/AIAAAAA&#13;&#10;">
                    <v:line id="Straight Connector 506" o:spid="_x0000_s1314"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w/wyAAAAOEAAAAPAAAAZHJzL2Rvd25yZXYueG1sRI9Pa8JA&#13;&#10;FMTvBb/D8gRvdWNAK9FVxH/0orTa9vyafWaD2bchu43x27uFQi8DwzC/YebLzlaipcaXjhWMhgkI&#13;&#10;4tzpkgsFH+fd8xSED8gaK8ek4E4elove0xwz7W78Tu0pFCJC2GeowIRQZ1L63JBFP3Q1ccwurrEY&#13;&#10;om0KqRu8RbitZJokE2mx5LhgsKa1ofx6+rEKPk0r8Xh42X5971u5ScfpW7FPlRr0u80symoGIlAX&#13;&#10;/ht/iFetYJxM4PdRfANy8QAAAP//AwBQSwECLQAUAAYACAAAACEA2+H2y+4AAACFAQAAEwAAAAAA&#13;&#10;AAAAAAAAAAAAAAAAW0NvbnRlbnRfVHlwZXNdLnhtbFBLAQItABQABgAIAAAAIQBa9CxbvwAAABUB&#13;&#10;AAALAAAAAAAAAAAAAAAAAB8BAABfcmVscy8ucmVsc1BLAQItABQABgAIAAAAIQA/Yw/wyAAAAOEA&#13;&#10;AAAPAAAAAAAAAAAAAAAAAAcCAABkcnMvZG93bnJldi54bWxQSwUGAAAAAAMAAwC3AAAA/AIAAAAA&#13;&#10;" strokecolor="black [3213]" strokeweight="1.5pt">
                      <v:stroke joinstyle="miter"/>
                    </v:line>
                    <v:line id="Straight Connector 507" o:spid="_x0000_s1315"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V5UWygAAAOEAAAAPAAAAZHJzL2Rvd25yZXYueG1sRI9Pa8JA&#13;&#10;FMTvgt9heQVvulHrH6KraEQqpZeotPT2yD6TaPZtyG41/fbdQqGXgWGY3zDLdWsqcafGlZYVDAcR&#13;&#10;COLM6pJzBefTvj8H4TyyxsoyKfgmB+tVt7PEWNsHp3Q/+lwECLsYFRTe17GULivIoBvYmjhkF9sY&#13;&#10;9ME2udQNPgLcVHIURVNpsOSwUGBNSUHZ7fhlFLTvo9d9Mp5e0s/0+SO5Dl/yty0r1Xtqd4sgmwUI&#13;&#10;T63/b/whDlrBJJrB76PwBuTqBwAA//8DAFBLAQItABQABgAIAAAAIQDb4fbL7gAAAIUBAAATAAAA&#13;&#10;AAAAAAAAAAAAAAAAAABbQ29udGVudF9UeXBlc10ueG1sUEsBAi0AFAAGAAgAAAAhAFr0LFu/AAAA&#13;&#10;FQEAAAsAAAAAAAAAAAAAAAAAHwEAAF9yZWxzLy5yZWxzUEsBAi0AFAAGAAgAAAAhALRXlRbKAAAA&#13;&#10;4QAAAA8AAAAAAAAAAAAAAAAABwIAAGRycy9kb3ducmV2LnhtbFBLBQYAAAAAAwADALcAAAD+AgAA&#13;&#10;AAA=&#13;&#10;" strokecolor="black [3213]" strokeweight="1.5pt">
                      <v:stroke joinstyle="miter"/>
                    </v:line>
                    <v:line id="Straight Connector 508" o:spid="_x0000_s1316"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yAFkywAAAOEAAAAPAAAAZHJzL2Rvd25yZXYueG1sRI/BasJA&#13;&#10;EIbvBd9hGcFb3aitlOgqbURaSi+xongbsmOSNjsbsqumb985FHoZ+Bn+b+ZbrnvXqCt1ofZsYDJO&#13;&#10;QBEX3tZcGth/bu+fQIWIbLHxTAZ+KMB6NbhbYmr9jXO67mKpBMIhRQNVjG2qdSgqchjGviWW3dl3&#13;&#10;DqPErtS2w5vAXaOnSTLXDmuWCxW2lFVUfO8uzkB/mL5vs9n8nJ/yh2P2NXktP17YmNGw3yxkPC9A&#13;&#10;Rerjf+MP8WYNPCbyshiJDejVLwAAAP//AwBQSwECLQAUAAYACAAAACEA2+H2y+4AAACFAQAAEwAA&#13;&#10;AAAAAAAAAAAAAAAAAAAAW0NvbnRlbnRfVHlwZXNdLnhtbFBLAQItABQABgAIAAAAIQBa9CxbvwAA&#13;&#10;ABUBAAALAAAAAAAAAAAAAAAAAB8BAABfcmVscy8ucmVsc1BLAQItABQABgAIAAAAIQDFyAFkywAA&#13;&#10;AOEAAAAPAAAAAAAAAAAAAAAAAAcCAABkcnMvZG93bnJldi54bWxQSwUGAAAAAAMAAwC3AAAA/wIA&#13;&#10;AAAA&#13;&#10;" strokecolor="black [3213]" strokeweight="1.5pt">
                      <v:stroke joinstyle="miter"/>
                    </v:line>
                    <v:line id="Straight Connector 509" o:spid="_x0000_s1317"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hKT/ygAAAOEAAAAPAAAAZHJzL2Rvd25yZXYueG1sRI9Ba8JA&#13;&#10;FITvgv9heQVvulGraHQVjUil9BKVlt4e2WcSzb4N2a2m/75bKPQyMAzzDbNct6YSd2pcaVnBcBCB&#13;&#10;IM6sLjlXcD7t+zMQziNrrCyTgm9ysF51O0uMtX1wSvejz0WAsItRQeF9HUvpsoIMuoGtiUN2sY1B&#13;&#10;H2yTS93gI8BNJUdRNJUGSw4LBdaUFJTdjl9GQfs+et0n4+kl/UyfP5Lr8CV/27JSvad2twiyWYDw&#13;&#10;1Pr/xh/ioBVMojn8PgpvQK5+AAAA//8DAFBLAQItABQABgAIAAAAIQDb4fbL7gAAAIUBAAATAAAA&#13;&#10;AAAAAAAAAAAAAAAAAABbQ29udGVudF9UeXBlc10ueG1sUEsBAi0AFAAGAAgAAAAhAFr0LFu/AAAA&#13;&#10;FQEAAAsAAAAAAAAAAAAAAAAAHwEAAF9yZWxzLy5yZWxzUEsBAi0AFAAGAAgAAAAhAKqEpP/KAAAA&#13;&#10;4QAAAA8AAAAAAAAAAAAAAAAABwIAAGRycy9kb3ducmV2LnhtbFBLBQYAAAAAAwADALcAAAD+AgAA&#13;&#10;AAA=&#13;&#10;" strokecolor="black [3213]" strokeweight="1.5pt">
                      <v:stroke joinstyle="miter"/>
                    </v:line>
                    <v:line id="Straight Connector 510" o:spid="_x0000_s1318"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5u/ygAAAOEAAAAPAAAAZHJzL2Rvd25yZXYueG1sRI9BS8NA&#13;&#10;EIXvgv9hGcGb3aTVImm3pU0pFuklVRRvQ3aaRLOzIbu26b93DkIvA4/hfY9vvhxcq07Uh8azgXSU&#13;&#10;gCIuvW24MvD+tn14BhUissXWMxm4UIDl4vZmjpn1Zy7odIiVEgiHDA3UMXaZ1qGsyWEY+Y5Yfkff&#13;&#10;O4wS+0rbHs8Cd60eJ8lUO2xYFmrsKK+p/Dn8OgPDx/h1m0+mx+KrePzMv9OXar9mY+7vhs1MzmoG&#13;&#10;KtIQr41/xM4aeErFQYzEBvTiDwAA//8DAFBLAQItABQABgAIAAAAIQDb4fbL7gAAAIUBAAATAAAA&#13;&#10;AAAAAAAAAAAAAAAAAABbQ29udGVudF9UeXBlc10ueG1sUEsBAi0AFAAGAAgAAAAhAFr0LFu/AAAA&#13;&#10;FQEAAAsAAAAAAAAAAAAAAAAAHwEAAF9yZWxzLy5yZWxzUEsBAi0AFAAGAAgAAAAhAL5nm7/KAAAA&#13;&#10;4QAAAA8AAAAAAAAAAAAAAAAABwIAAGRycy9kb3ducmV2LnhtbFBLBQYAAAAAAwADALcAAAD+AgAA&#13;&#10;AAA=&#13;&#10;" strokecolor="black [3213]" strokeweight="1.5pt">
                      <v:stroke joinstyle="miter"/>
                    </v:line>
                    <v:line id="Straight Connector 511" o:spid="_x0000_s1319"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Kz4kygAAAOEAAAAPAAAAZHJzL2Rvd25yZXYueG1sRI9Ba8JA&#13;&#10;FITvBf/D8gRvdRNbpURXaVOkIl5ixdLbI/tMotm3Ibtq/PeuUOhlYBjmG2a26EwtLtS6yrKCeBiB&#13;&#10;IM6trrhQsPtePr+BcB5ZY22ZFNzIwWLee5phou2VM7psfSEChF2CCkrvm0RKl5dk0A1tQxyyg20N&#13;&#10;+mDbQuoWrwFuajmKook0WHFYKLGhtKT8tD0bBd1+tF6mL5ND9pu9/qTH+KvYfLBSg373OQ3yPgXh&#13;&#10;qfP/jT/ESisYxzE8HoU3IOd3AAAA//8DAFBLAQItABQABgAIAAAAIQDb4fbL7gAAAIUBAAATAAAA&#13;&#10;AAAAAAAAAAAAAAAAAABbQ29udGVudF9UeXBlc10ueG1sUEsBAi0AFAAGAAgAAAAhAFr0LFu/AAAA&#13;&#10;FQEAAAsAAAAAAAAAAAAAAAAAHwEAAF9yZWxzLy5yZWxzUEsBAi0AFAAGAAgAAAAhANErPiTKAAAA&#13;&#10;4QAAAA8AAAAAAAAAAAAAAAAABwIAAGRycy9kb3ducmV2LnhtbFBLBQYAAAAAAwADALcAAAD+AgAA&#13;&#10;AAA=&#13;&#10;" strokecolor="black [3213]" strokeweight="1.5pt">
                      <v:stroke joinstyle="miter"/>
                    </v:line>
                    <v:line id="Straight Connector 512" o:spid="_x0000_s1320"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aBTygAAAOEAAAAPAAAAZHJzL2Rvd25yZXYueG1sRI9Ba8JA&#13;&#10;FITvBf/D8oTe6iZpKxJdRVOkUrxExdLbI/tMotm3IbvV+O+7hUIvA8Mw3zCzRW8acaXO1ZYVxKMI&#13;&#10;BHFhdc2lgsN+/TQB4TyyxsYyKbiTg8V88DDDVNsb53Td+VIECLsUFVTet6mUrqjIoBvZljhkJ9sZ&#13;&#10;9MF2pdQd3gLcNDKJorE0WHNYqLClrKLisvs2Cvpj8rHOnsen/Ct/+czO8Xu5XbFSj8P+bRpkOQXh&#13;&#10;qff/jT/ERit4jRP4fRTegJz/AAAA//8DAFBLAQItABQABgAIAAAAIQDb4fbL7gAAAIUBAAATAAAA&#13;&#10;AAAAAAAAAAAAAAAAAABbQ29udGVudF9UeXBlc10ueG1sUEsBAi0AFAAGAAgAAAAhAFr0LFu/AAAA&#13;&#10;FQEAAAsAAAAAAAAAAAAAAAAAHwEAAF9yZWxzLy5yZWxzUEsBAi0AFAAGAAgAAAAhACH5oFPKAAAA&#13;&#10;4QAAAA8AAAAAAAAAAAAAAAAABwIAAGRycy9kb3ducmV2LnhtbFBLBQYAAAAAAwADALcAAAD+AgAA&#13;&#10;AAA=&#13;&#10;" strokecolor="black [3213]" strokeweight="1.5pt">
                      <v:stroke joinstyle="miter"/>
                    </v:line>
                    <v:line id="Straight Connector 513" o:spid="_x0000_s1321"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tQXIygAAAOEAAAAPAAAAZHJzL2Rvd25yZXYueG1sRI9Ba8JA&#13;&#10;FITvhf6H5Qm91U3USomuUiOiFC+xRfH2yD6TtNm3IbvV+O9dQehlYBjmG2Y670wtztS6yrKCuB+B&#13;&#10;IM6trrhQ8P21en0H4TyyxtoyKbiSg/ns+WmKibYXzui884UIEHYJKii9bxIpXV6SQde3DXHITrY1&#13;&#10;6INtC6lbvAS4qeUgisbSYMVhocSG0pLy392fUdDtB5+rdDg+ZcdsdEh/4nWxXbBSL71uOQnyMQHh&#13;&#10;qfP/jQdioxW8xUO4PwpvQM5uAAAA//8DAFBLAQItABQABgAIAAAAIQDb4fbL7gAAAIUBAAATAAAA&#13;&#10;AAAAAAAAAAAAAAAAAABbQ29udGVudF9UeXBlc10ueG1sUEsBAi0AFAAGAAgAAAAhAFr0LFu/AAAA&#13;&#10;FQEAAAsAAAAAAAAAAAAAAAAAHwEAAF9yZWxzLy5yZWxzUEsBAi0AFAAGAAgAAAAhAE61BcjKAAAA&#13;&#10;4QAAAA8AAAAAAAAAAAAAAAAABwIAAGRycy9kb3ducmV2LnhtbFBLBQYAAAAAAwADALcAAAD+AgAA&#13;&#10;AAA=&#13;&#10;" strokecolor="black [3213]" strokeweight="1.5pt">
                      <v:stroke joinstyle="miter"/>
                    </v:line>
                    <v:line id="Straight Connector 514" o:spid="_x0000_s1322"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XJ28ygAAAOEAAAAPAAAAZHJzL2Rvd25yZXYueG1sRI9Ba8JA&#13;&#10;FITvQv/D8oTedBNrpURXaVNEKV6iRfH2yD6TtNm3Ibtq/PfdguBlYBjmG2a26EwtLtS6yrKCeBiB&#13;&#10;IM6trrhQ8L1bDt5AOI+ssbZMCm7kYDF/6s0w0fbKGV22vhABwi5BBaX3TSKly0sy6Ia2IQ7ZybYG&#13;&#10;fbBtIXWL1wA3tRxF0UQarDgslNhQWlL+uz0bBd1+9LVMXyan7JiND+lPvCo2H6zUc7/7nAZ5n4Lw&#13;&#10;1PlH445YawWv8Rj+H4U3IOd/AAAA//8DAFBLAQItABQABgAIAAAAIQDb4fbL7gAAAIUBAAATAAAA&#13;&#10;AAAAAAAAAAAAAAAAAABbQ29udGVudF9UeXBlc10ueG1sUEsBAi0AFAAGAAgAAAAhAFr0LFu/AAAA&#13;&#10;FQEAAAsAAAAAAAAAAAAAAAAAHwEAAF9yZWxzLy5yZWxzUEsBAi0AFAAGAAgAAAAhAMFcnbzKAAAA&#13;&#10;4QAAAA8AAAAAAAAAAAAAAAAABwIAAGRycy9kb3ducmV2LnhtbFBLBQYAAAAAAwADALcAAAD+AgAA&#13;&#10;AAA=&#13;&#10;" strokecolor="black [3213]" strokeweight="1.5pt">
                      <v:stroke joinstyle="miter"/>
                    </v:line>
                    <v:line id="Straight Connector 515" o:spid="_x0000_s1323"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EDgnygAAAOEAAAAPAAAAZHJzL2Rvd25yZXYueG1sRI9Ba8JA&#13;&#10;FITvhf6H5Qm91U2sSomuYlNEkV5ii+LtkX0mqdm3Ibtq/PeuUOhlYBjmG2Y670wtLtS6yrKCuB+B&#13;&#10;IM6trrhQ8PO9fH0H4TyyxtoyKbiRg/ns+WmKibZXzuiy9YUIEHYJKii9bxIpXV6SQde3DXHIjrY1&#13;&#10;6INtC6lbvAa4qeUgisbSYMVhocSG0pLy0/ZsFHS7wWaZvo2P2SEb7tPfeFV8fbBSL73ucxJkMQHh&#13;&#10;qfP/jT/EWisYxSN4PApvQM7uAAAA//8DAFBLAQItABQABgAIAAAAIQDb4fbL7gAAAIUBAAATAAAA&#13;&#10;AAAAAAAAAAAAAAAAAABbQ29udGVudF9UeXBlc10ueG1sUEsBAi0AFAAGAAgAAAAhAFr0LFu/AAAA&#13;&#10;FQEAAAsAAAAAAAAAAAAAAAAAHwEAAF9yZWxzLy5yZWxzUEsBAi0AFAAGAAgAAAAhAK4QOCfKAAAA&#13;&#10;4QAAAA8AAAAAAAAAAAAAAAAABwIAAGRycy9kb3ducmV2LnhtbFBLBQYAAAAAAwADALcAAAD+AgAA&#13;&#10;AAA=&#13;&#10;" strokecolor="black [3213]" strokeweight="1.5pt">
                      <v:stroke joinstyle="miter"/>
                    </v:line>
                  </v:group>
                  <v:line id="Straight Connector 516" o:spid="_x0000_s1324"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wqZQygAAAOEAAAAPAAAAZHJzL2Rvd25yZXYueG1sRI9Ba8JA&#13;&#10;FITvBf/D8oTe6ibWBomu0qaIUrxExdLbI/tM0mbfhuxW4793hUIvA8Mw3zDzZW8acabO1ZYVxKMI&#13;&#10;BHFhdc2lgsN+9TQF4TyyxsYyKbiSg+Vi8DDHVNsL53Te+VIECLsUFVTet6mUrqjIoBvZljhkJ9sZ&#13;&#10;9MF2pdQdXgLcNHIcRYk0WHNYqLClrKLiZ/drFPTH8ccqe05O+Vc++cy+43W5fWOlHof9+yzI6wyE&#13;&#10;p97/N/4QG63gJU7g/ii8Abm4AQAA//8DAFBLAQItABQABgAIAAAAIQDb4fbL7gAAAIUBAAATAAAA&#13;&#10;AAAAAAAAAAAAAAAAAABbQ29udGVudF9UeXBlc10ueG1sUEsBAi0AFAAGAAgAAAAhAFr0LFu/AAAA&#13;&#10;FQEAAAsAAAAAAAAAAAAAAAAAHwEAAF9yZWxzLy5yZWxzUEsBAi0AFAAGAAgAAAAhAF7CplDKAAAA&#13;&#10;4QAAAA8AAAAAAAAAAAAAAAAABwIAAGRycy9kb3ducmV2LnhtbFBLBQYAAAAAAwADALcAAAD+AgAA&#13;&#10;AAA=&#13;&#10;" strokecolor="black [3213]" strokeweight="1.5pt">
                    <v:stroke joinstyle="miter"/>
                  </v:line>
                  <v:line id="Straight Connector 517" o:spid="_x0000_s1325"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jgPLygAAAOEAAAAPAAAAZHJzL2Rvd25yZXYueG1sRI9Ba8JA&#13;&#10;FITvBf/D8oTe6ibWqkRXaVPEUrxERfH2yD6T2OzbkN1q+u+7hYKXgWGYb5j5sjO1uFLrKssK4kEE&#13;&#10;gji3uuJCwX63epqCcB5ZY22ZFPyQg+Wi9zDHRNsbZ3Td+kIECLsEFZTeN4mULi/JoBvYhjhkZ9sa&#13;&#10;9MG2hdQt3gLc1HIYRWNpsOKwUGJDaUn51/bbKOgOw89V+jw+Z6dsdEwv8brYvLFSj/3ufRbkdQbC&#13;&#10;U+fvjX/Eh1bwEk/g71F4A3LxCwAA//8DAFBLAQItABQABgAIAAAAIQDb4fbL7gAAAIUBAAATAAAA&#13;&#10;AAAAAAAAAAAAAAAAAABbQ29udGVudF9UeXBlc10ueG1sUEsBAi0AFAAGAAgAAAAhAFr0LFu/AAAA&#13;&#10;FQEAAAsAAAAAAAAAAAAAAAAAHwEAAF9yZWxzLy5yZWxzUEsBAi0AFAAGAAgAAAAhADGOA8vKAAAA&#13;&#10;4QAAAA8AAAAAAAAAAAAAAAAABwIAAGRycy9kb3ducmV2LnhtbFBLBQYAAAAAAwADALcAAAD+AgAA&#13;&#10;AAA=&#13;&#10;" strokecolor="black [3213]" strokeweight="1.5pt">
                    <v:stroke joinstyle="miter"/>
                  </v:line>
                  <v:line id="Straight Connector 518" o:spid="_x0000_s1326"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EZe5ywAAAOEAAAAPAAAAZHJzL2Rvd25yZXYueG1sRI/BasJA&#13;&#10;EIbvhb7DMoXe6ibaSomuohGpFC+xpaW3ITsmabOzIbvV+PadQ8HLwM/wfzPffDm4Vp2oD41nA+ko&#13;&#10;AUVcettwZeD9bfvwDCpEZIutZzJwoQDLxe3NHDPrz1zQ6RArJRAOGRqoY+wyrUNZk8Mw8h2x7I6+&#13;&#10;dxgl9pW2PZ4F7lo9TpKpdtiwXKixo7ym8ufw6wwMH+PXbT6ZHouv4vEz/05fqv2ajbm/GzYzGasZ&#13;&#10;qEhDvDb+ETtr4CmVl8VIbEAv/gAAAP//AwBQSwECLQAUAAYACAAAACEA2+H2y+4AAACFAQAAEwAA&#13;&#10;AAAAAAAAAAAAAAAAAAAAW0NvbnRlbnRfVHlwZXNdLnhtbFBLAQItABQABgAIAAAAIQBa9CxbvwAA&#13;&#10;ABUBAAALAAAAAAAAAAAAAAAAAB8BAABfcmVscy8ucmVsc1BLAQItABQABgAIAAAAIQBAEZe5ywAA&#13;&#10;AOEAAAAPAAAAAAAAAAAAAAAAAAcCAABkcnMvZG93bnJldi54bWxQSwUGAAAAAAMAAwC3AAAA/wIA&#13;&#10;AAAA&#13;&#10;" strokecolor="black [3213]" strokeweight="1.5pt">
                    <v:stroke joinstyle="miter"/>
                  </v:line>
                  <v:line id="Straight Connector 519" o:spid="_x0000_s1327"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TIiygAAAOEAAAAPAAAAZHJzL2Rvd25yZXYueG1sRI9Ba8JA&#13;&#10;FITvBf/D8oTe6ibWikZXaVPEUrxERfH2yD6T2OzbkN1q+u+7hYKXgWGYb5j5sjO1uFLrKssK4kEE&#13;&#10;gji3uuJCwX63epqAcB5ZY22ZFPyQg+Wi9zDHRNsbZ3Td+kIECLsEFZTeN4mULi/JoBvYhjhkZ9sa&#13;&#10;9MG2hdQt3gLc1HIYRWNpsOKwUGJDaUn51/bbKOgOw89V+jw+Z6dsdEwv8brYvLFSj/3ufRbkdQbC&#13;&#10;U+fvjX/Eh1bwEk/h71F4A3LxCwAA//8DAFBLAQItABQABgAIAAAAIQDb4fbL7gAAAIUBAAATAAAA&#13;&#10;AAAAAAAAAAAAAAAAAABbQ29udGVudF9UeXBlc10ueG1sUEsBAi0AFAAGAAgAAAAhAFr0LFu/AAAA&#13;&#10;FQEAAAsAAAAAAAAAAAAAAAAAHwEAAF9yZWxzLy5yZWxzUEsBAi0AFAAGAAgAAAAhAC9dMiLKAAAA&#13;&#10;4QAAAA8AAAAAAAAAAAAAAAAABwIAAGRycy9kb3ducmV2LnhtbFBLBQYAAAAAAwADALcAAAD+AgAA&#13;&#10;AAA=&#13;&#10;" strokecolor="black [3213]" strokeweight="1.5pt">
                    <v:stroke joinstyle="miter"/>
                  </v:line>
                  <v:line id="Straight Connector 520" o:spid="_x0000_s1328"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C1ECygAAAOEAAAAPAAAAZHJzL2Rvd25yZXYueG1sRI9BS8NA&#13;&#10;EIXvgv9hGcGb3TRqkbTb0kaKpfSSKoq3ITtNotnZkF3b9N93DkIvA4/hfY9vthhcq47Uh8azgfEo&#13;&#10;AUVcettwZeDjff3wAipEZIutZzJwpgCL+e3NDDPrT1zQcR8rJRAOGRqoY+wyrUNZk8Mw8h2x/A6+&#13;&#10;dxgl9pW2PZ4E7lqdJslEO2xYFmrsKK+p/N3/OQPDZ7pd54+TQ/FdPH3lP+O3ardiY+7vhtepnOUU&#13;&#10;VKQhXhv/iI018JyKgxiJDej5BQAA//8DAFBLAQItABQABgAIAAAAIQDb4fbL7gAAAIUBAAATAAAA&#13;&#10;AAAAAAAAAAAAAAAAAABbQ29udGVudF9UeXBlc10ueG1sUEsBAi0AFAAGAAgAAAAhAFr0LFu/AAAA&#13;&#10;FQEAAAsAAAAAAAAAAAAAAAAAHwEAAF9yZWxzLy5yZWxzUEsBAi0AFAAGAAgAAAAhAHALUQLKAAAA&#13;&#10;4QAAAA8AAAAAAAAAAAAAAAAABwIAAGRycy9kb3ducmV2LnhtbFBLBQYAAAAAAwADALcAAAD+AgAA&#13;&#10;AAA=&#13;&#10;" strokecolor="black [3213]" strokeweight="1.5pt">
                    <v:stroke joinstyle="miter"/>
                  </v:line>
                  <v:line id="Straight Connector 521" o:spid="_x0000_s1329"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R/SZygAAAOEAAAAPAAAAZHJzL2Rvd25yZXYueG1sRI9Ba8JA&#13;&#10;FITvBf/D8oTe6iZpKxJdRVOkUrxExdLbI/tMotm3IbvV+O+7hUIvA8Mw3zCzRW8acaXO1ZYVxKMI&#13;&#10;BHFhdc2lgsN+/TQB4TyyxsYyKbiTg8V88DDDVNsb53Td+VIECLsUFVTet6mUrqjIoBvZljhkJ9sZ&#13;&#10;9MF2pdQd3gLcNDKJorE0WHNYqLClrKLisvs2Cvpj8rHOnsen/Ct/+czO8Xu5XbFSj8P+bRpkOQXh&#13;&#10;qff/jT/ERit4TWL4fRTegJz/AAAA//8DAFBLAQItABQABgAIAAAAIQDb4fbL7gAAAIUBAAATAAAA&#13;&#10;AAAAAAAAAAAAAAAAAABbQ29udGVudF9UeXBlc10ueG1sUEsBAi0AFAAGAAgAAAAhAFr0LFu/AAAA&#13;&#10;FQEAAAsAAAAAAAAAAAAAAAAAHwEAAF9yZWxzLy5yZWxzUEsBAi0AFAAGAAgAAAAhAB9H9JnKAAAA&#13;&#10;4QAAAA8AAAAAAAAAAAAAAAAABwIAAGRycy9kb3ducmV2LnhtbFBLBQYAAAAAAwADALcAAAD+AgAA&#13;&#10;AAA=&#13;&#10;" strokecolor="black [3213]" strokeweight="1.5pt">
                    <v:stroke joinstyle="miter"/>
                  </v:line>
                  <v:line id="Straight Connector 522" o:spid="_x0000_s1330"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lWruygAAAOEAAAAPAAAAZHJzL2Rvd25yZXYueG1sRI9Ba8JA&#13;&#10;FITvBf/D8gRvdWOsUqKrtBGpiJdYsfT2yD6TtNm3Ibtq/PeuUOhlYBjmG2a+7EwtLtS6yrKC0TAC&#13;&#10;QZxbXXGh4PC5fn4F4TyyxtoyKbiRg+Wi9zTHRNsrZ3TZ+0IECLsEFZTeN4mULi/JoBvahjhkJ9sa&#13;&#10;9MG2hdQtXgPc1DKOoqk0WHFYKLGhtKT8d382CrpjvF2n4+kp+85evtKf0Uexe2elBv1uNQvyNgPh&#13;&#10;qfP/jT/ERiuYxDE8HoU3IBd3AAAA//8DAFBLAQItABQABgAIAAAAIQDb4fbL7gAAAIUBAAATAAAA&#13;&#10;AAAAAAAAAAAAAAAAAABbQ29udGVudF9UeXBlc10ueG1sUEsBAi0AFAAGAAgAAAAhAFr0LFu/AAAA&#13;&#10;FQEAAAsAAAAAAAAAAAAAAAAAHwEAAF9yZWxzLy5yZWxzUEsBAi0AFAAGAAgAAAAhAO+Vau7KAAAA&#13;&#10;4QAAAA8AAAAAAAAAAAAAAAAABwIAAGRycy9kb3ducmV2LnhtbFBLBQYAAAAAAwADALcAAAD+AgAA&#13;&#10;AAA=&#13;&#10;" strokecolor="black [3213]" strokeweight="1.5pt">
                    <v:stroke joinstyle="miter"/>
                  </v:line>
                  <v:line id="Straight Connector 523" o:spid="_x0000_s1331"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2c91ygAAAOEAAAAPAAAAZHJzL2Rvd25yZXYueG1sRI9Ba8JA&#13;&#10;FITvhf6H5Qm91Y3RSomuUiOiFC+xRfH2yD6TtNm3IbvV+O9dQehlYBjmG2Y670wtztS6yrKCQT8C&#13;&#10;QZxbXXGh4Ptr9foOwnlkjbVlUnAlB/PZ89MUE20vnNF55wsRIOwSVFB63yRSurwkg65vG+KQnWxr&#13;&#10;0AfbFlK3eAlwU8s4isbSYMVhocSG0pLy392fUdDt489VOhyfsmM2OqQ/g3WxXbBSL71uOQnyMQHh&#13;&#10;qfP/jQdioxW8xUO4PwpvQM5uAAAA//8DAFBLAQItABQABgAIAAAAIQDb4fbL7gAAAIUBAAATAAAA&#13;&#10;AAAAAAAAAAAAAAAAAABbQ29udGVudF9UeXBlc10ueG1sUEsBAi0AFAAGAAgAAAAhAFr0LFu/AAAA&#13;&#10;FQEAAAsAAAAAAAAAAAAAAAAAHwEAAF9yZWxzLy5yZWxzUEsBAi0AFAAGAAgAAAAhAIDZz3XKAAAA&#13;&#10;4QAAAA8AAAAAAAAAAAAAAAAABwIAAGRycy9kb3ducmV2LnhtbFBLBQYAAAAAAwADALcAAAD+AgAA&#13;&#10;AAA=&#13;&#10;" strokecolor="black [3213]" strokeweight="1.5pt">
                    <v:stroke joinstyle="miter"/>
                  </v:line>
                </v:group>
              </v:group>
            </w:pict>
          </mc:Fallback>
        </mc:AlternateContent>
      </w:r>
    </w:p>
    <w:p w14:paraId="21C15CC8" w14:textId="77777777" w:rsidR="007D07D8" w:rsidRPr="00F6216E" w:rsidRDefault="007D07D8" w:rsidP="007D07D8">
      <w:pPr>
        <w:rPr>
          <w:lang w:bidi="en-US"/>
        </w:rPr>
      </w:pPr>
      <w:r w:rsidRPr="00F6216E">
        <w:rPr>
          <w:lang w:bidi="en-US"/>
        </w:rPr>
        <w:t>Viewing a handheld electronic device (e.g. smartphone, tablet)</w:t>
      </w:r>
    </w:p>
    <w:p w14:paraId="121119C9" w14:textId="77777777" w:rsidR="007D07D8" w:rsidRPr="00F6216E" w:rsidRDefault="007D07D8" w:rsidP="007D07D8">
      <w:pPr>
        <w:rPr>
          <w:b/>
          <w:lang w:bidi="en-US"/>
        </w:rPr>
      </w:pPr>
    </w:p>
    <w:p w14:paraId="3516DF2E" w14:textId="77777777" w:rsidR="007D07D8" w:rsidRPr="00F6216E" w:rsidRDefault="007D07D8" w:rsidP="007D07D8">
      <w:pPr>
        <w:rPr>
          <w:b/>
          <w:lang w:bidi="en-US"/>
        </w:rPr>
      </w:pPr>
    </w:p>
    <w:p w14:paraId="497CB32A" w14:textId="77777777" w:rsidR="007D07D8" w:rsidRPr="00F6216E" w:rsidRDefault="007D07D8" w:rsidP="007D07D8">
      <w:pPr>
        <w:rPr>
          <w:b/>
          <w:lang w:bidi="en-US"/>
        </w:rPr>
      </w:pPr>
    </w:p>
    <w:p w14:paraId="4FF228B9" w14:textId="77777777" w:rsidR="007D07D8" w:rsidRPr="00F6216E" w:rsidRDefault="007D07D8" w:rsidP="007D07D8">
      <w:pPr>
        <w:rPr>
          <w:b/>
          <w:lang w:bidi="en-US"/>
        </w:rPr>
      </w:pPr>
    </w:p>
    <w:p w14:paraId="18113294" w14:textId="77777777" w:rsidR="007D07D8" w:rsidRPr="00F6216E" w:rsidRDefault="007D07D8" w:rsidP="007D07D8">
      <w:pPr>
        <w:rPr>
          <w:b/>
          <w:lang w:bidi="en-US"/>
        </w:rPr>
      </w:pPr>
    </w:p>
    <w:p w14:paraId="66CE046C" w14:textId="77777777" w:rsidR="007D07D8" w:rsidRPr="00F6216E" w:rsidRDefault="007D07D8" w:rsidP="007D07D8">
      <w:pPr>
        <w:rPr>
          <w:b/>
          <w:lang w:bidi="en-US"/>
        </w:rPr>
      </w:pPr>
    </w:p>
    <w:p w14:paraId="088C86F8" w14:textId="77777777" w:rsidR="007D07D8" w:rsidRPr="00F6216E" w:rsidRDefault="007D07D8" w:rsidP="007D07D8">
      <w:pPr>
        <w:rPr>
          <w:b/>
          <w:lang w:bidi="en-US"/>
        </w:rPr>
      </w:pPr>
      <w:r w:rsidRPr="00F6216E">
        <w:rPr>
          <w:b/>
          <w:lang w:bidi="en-US"/>
        </w:rPr>
        <w:t>Afternoon (Midday to 5pm)</w:t>
      </w:r>
    </w:p>
    <w:p w14:paraId="12228282"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71552" behindDoc="0" locked="0" layoutInCell="1" allowOverlap="1" wp14:anchorId="41D1AFA0" wp14:editId="244B77AD">
                <wp:simplePos x="0" y="0"/>
                <wp:positionH relativeFrom="column">
                  <wp:posOffset>-182880</wp:posOffset>
                </wp:positionH>
                <wp:positionV relativeFrom="paragraph">
                  <wp:posOffset>107449</wp:posOffset>
                </wp:positionV>
                <wp:extent cx="4817474" cy="647065"/>
                <wp:effectExtent l="0" t="0" r="0" b="26035"/>
                <wp:wrapNone/>
                <wp:docPr id="614" name="Group 614"/>
                <wp:cNvGraphicFramePr/>
                <a:graphic xmlns:a="http://schemas.openxmlformats.org/drawingml/2006/main">
                  <a:graphicData uri="http://schemas.microsoft.com/office/word/2010/wordprocessingGroup">
                    <wpg:wgp>
                      <wpg:cNvGrpSpPr/>
                      <wpg:grpSpPr>
                        <a:xfrm>
                          <a:off x="0" y="0"/>
                          <a:ext cx="4817474" cy="647065"/>
                          <a:chOff x="0" y="191068"/>
                          <a:chExt cx="4817839" cy="647302"/>
                        </a:xfrm>
                      </wpg:grpSpPr>
                      <wps:wsp>
                        <wps:cNvPr id="615" name="Text Box 615"/>
                        <wps:cNvSpPr txBox="1"/>
                        <wps:spPr>
                          <a:xfrm>
                            <a:off x="0" y="245659"/>
                            <a:ext cx="518795" cy="338455"/>
                          </a:xfrm>
                          <a:prstGeom prst="rect">
                            <a:avLst/>
                          </a:prstGeom>
                          <a:noFill/>
                          <a:ln w="6350">
                            <a:noFill/>
                          </a:ln>
                        </wps:spPr>
                        <wps:txbx>
                          <w:txbxContent>
                            <w:p w14:paraId="1B737E2E"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6" name="Text Box 616"/>
                        <wps:cNvSpPr txBox="1"/>
                        <wps:spPr>
                          <a:xfrm>
                            <a:off x="846161" y="259307"/>
                            <a:ext cx="518795" cy="338455"/>
                          </a:xfrm>
                          <a:prstGeom prst="rect">
                            <a:avLst/>
                          </a:prstGeom>
                          <a:noFill/>
                          <a:ln w="6350">
                            <a:noFill/>
                          </a:ln>
                        </wps:spPr>
                        <wps:txbx>
                          <w:txbxContent>
                            <w:p w14:paraId="2D426B70"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7" name="Text Box 617"/>
                        <wps:cNvSpPr txBox="1"/>
                        <wps:spPr>
                          <a:xfrm>
                            <a:off x="1665026" y="245659"/>
                            <a:ext cx="518795" cy="338455"/>
                          </a:xfrm>
                          <a:prstGeom prst="rect">
                            <a:avLst/>
                          </a:prstGeom>
                          <a:noFill/>
                          <a:ln w="6350">
                            <a:noFill/>
                          </a:ln>
                        </wps:spPr>
                        <wps:txbx>
                          <w:txbxContent>
                            <w:p w14:paraId="41A2EEE3"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8" name="Text Box 618"/>
                        <wps:cNvSpPr txBox="1"/>
                        <wps:spPr>
                          <a:xfrm>
                            <a:off x="2565779" y="232012"/>
                            <a:ext cx="518795" cy="338455"/>
                          </a:xfrm>
                          <a:prstGeom prst="rect">
                            <a:avLst/>
                          </a:prstGeom>
                          <a:noFill/>
                          <a:ln w="6350">
                            <a:noFill/>
                          </a:ln>
                        </wps:spPr>
                        <wps:txbx>
                          <w:txbxContent>
                            <w:p w14:paraId="5659B320"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9" name="Text Box 619"/>
                        <wps:cNvSpPr txBox="1"/>
                        <wps:spPr>
                          <a:xfrm>
                            <a:off x="3452883" y="191068"/>
                            <a:ext cx="518795" cy="338455"/>
                          </a:xfrm>
                          <a:prstGeom prst="rect">
                            <a:avLst/>
                          </a:prstGeom>
                          <a:noFill/>
                          <a:ln w="6350">
                            <a:noFill/>
                          </a:ln>
                        </wps:spPr>
                        <wps:txbx>
                          <w:txbxContent>
                            <w:p w14:paraId="235A8EBB"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0" name="Text Box 620"/>
                        <wps:cNvSpPr txBox="1"/>
                        <wps:spPr>
                          <a:xfrm>
                            <a:off x="4299044" y="218364"/>
                            <a:ext cx="518795" cy="338455"/>
                          </a:xfrm>
                          <a:prstGeom prst="rect">
                            <a:avLst/>
                          </a:prstGeom>
                          <a:noFill/>
                          <a:ln w="6350">
                            <a:noFill/>
                          </a:ln>
                        </wps:spPr>
                        <wps:txbx>
                          <w:txbxContent>
                            <w:p w14:paraId="14A0718F"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24" name="Group 624"/>
                        <wpg:cNvGrpSpPr/>
                        <wpg:grpSpPr>
                          <a:xfrm>
                            <a:off x="245630" y="445628"/>
                            <a:ext cx="4313393" cy="392742"/>
                            <a:chOff x="-29" y="22548"/>
                            <a:chExt cx="4313393" cy="392742"/>
                          </a:xfrm>
                        </wpg:grpSpPr>
                        <wpg:grpSp>
                          <wpg:cNvPr id="625" name="Group 625"/>
                          <wpg:cNvGrpSpPr/>
                          <wpg:grpSpPr>
                            <a:xfrm>
                              <a:off x="-29" y="22548"/>
                              <a:ext cx="4313393" cy="392742"/>
                              <a:chOff x="-24" y="22578"/>
                              <a:chExt cx="3578602" cy="393277"/>
                            </a:xfrm>
                          </wpg:grpSpPr>
                          <wps:wsp>
                            <wps:cNvPr id="626" name="Straight Connector 626"/>
                            <wps:cNvCnPr/>
                            <wps:spPr>
                              <a:xfrm flipV="1">
                                <a:off x="-24" y="225646"/>
                                <a:ext cx="3578316" cy="2"/>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7" name="Straight Connector 62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8" name="Straight Connector 62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29" name="Straight Connector 62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0" name="Straight Connector 63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1" name="Straight Connector 63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2" name="Straight Connector 63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636" name="Straight Connector 63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7" name="Straight Connector 63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8" name="Straight Connector 63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39" name="Straight Connector 63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40" name="Straight Connector 64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41D1AFA0" id="Group 614" o:spid="_x0000_s1332" style="position:absolute;margin-left:-14.4pt;margin-top:8.45pt;width:379.35pt;height:50.95pt;z-index:251671552;mso-width-relative:margin;mso-height-relative:margin" coordorigin=",1910" coordsize="48178,64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y/6xKgYAAIEzAAAOAAAAZHJzL2Uyb0RvYy54bWzsW9lu20YUfS/QfyD4noj7IkQOXKcJCgSJ&#13;&#10;UafN85giJaIkhx2OLTlf33OHHFLRZsttDdflC0XOynt55i5nRm/ersvCuE1Fk/NqZtqvLdNIq4TP&#13;&#10;82oxM3/78v5VZBqNZNWcFbxKZ+Zd2phvz3784c2qnqYOX/JingoDg1TNdFXPzKWU9XQyaZJlWrLm&#13;&#10;Na/TCpUZFyWTeBSLyVywFUYvi4ljWcFkxcW8FjxJmwal79pK80yNn2VpIj9nWZNKo5iZeDeprkJd&#13;&#10;r+k6OXvDpgvB6mWedK/BHvEWJcsrTNoP9Y5JZtyIfGeoMk8Eb3gmXye8nPAsy5NUyQBpbGtLmg+C&#13;&#10;39RKlsV0tah7NUG1W3p69LDJp9sPor6qLwU0saoX0IV6IlnWmSjpF29prJXK7nqVpWtpJCj0Ijv0&#13;&#10;Qs80EtQFXmgFfqvTZAnFD93s2LaCSFf9vNE7cuO+t2s51GSi555890arGhhpBjU0f08NV0tWp0q7&#13;&#10;zRRquBRGPocMtm8aFSuB1S8k5E98bVCZUo9qSMoy5BoVALwub1B4UGeO5wd+3AqvFefbURhjKtKb&#13;&#10;60aer6boJWfTWjTyQ8pLg25mpgCUFcLY7cdGtkrSTWjiir/PiwLlbFpUxgqCuL6lOvQ1GLyooF3S&#13;&#10;Y/u+dCfX12sleexqYa75/A4yCt4ul6ZO3ud4iY+skZdMYH1gJWHNy8+4ZAXHZLy7M40lF9/2lVN7&#13;&#10;fC/UmsYK621mNn/eMJGaRvFLhS8Z255HC1Q9eH7o4EFs1lxv1lQ35QXHkrZhXepE3VJ7WejbTPDy&#13;&#10;K0zDOc2KKlYlmHtmSn17IVsrANOSpOfnqhGWZM3kx+qqTmho0iWp+Mv6KxN19x0kPuAnrrHDpluf&#13;&#10;o23bfpDzG8mzXH0rUnSr1U7/wDGttycBdLAH0IH+1kD+KYCOvMAOoHWg1vFj1wqfPao9LemI6heF&#13;&#10;6nAPqhUaaVWdiGo7CHzLwTohWP83jHXvkUZYvyhYI17eiT5U3PQIWDsIO8IQ4RXB2kWAqaIrNn3G&#13;&#10;MUjvl0ZYvyhYA4Q7sFYR8SNg7Xq+E0WugvVmXvGMYd07phHWLwnWlKRswxplj8sVPSeOLQ+pNFlr&#13;&#10;O3IDFbk+a2vdO6YR1k8F646hacmaDdrCAXBaKCrWyAhQoHC4oGD4oRwPBb8uQA0Ierh1OsZGW1bP&#13;&#10;tV0XPEHLWsRO6HURRc/2vHK6cMPxvV26Z3/3nvTYpnsOytpTNFrWLho+SdY9r3qKnN1CdfxwR04X&#13;&#10;ZQGorE5NrhMq+39QzqdgASi7afFxJQXLF0tpXPCqAqvEBcDSx10Ay0XVsYGaJmrpOCMr8vp3TYx0&#13;&#10;pOArwh0ZLMSanhpkMFikBtfGvMRxfU/s7dBbRV4RF7fDpxADNnBadmx1pFbDi3xOjBdVKrY4vSiE&#13;&#10;cctACsm1ouWg7o1W+8mvRt4VaTv+r2kGGkxxenvGnP+hxywqtKQWGWbvO7VU29aLDJ26ttQtVaz0&#13;&#10;Qzv2rdWMvJJ9xzKvuFAq25p1ED9r22vKr5WVAq7WXBOJSE9PyEU5fda+F4V9mHQYhaSHDnu27USt&#13;&#10;tQH2PGUCBvDBiClq1Y89W3nkfvWN2NNIvwe0Lw17fWq9F3t9LPMw7LlhCGepbB/o+0Ahd0SfNsGj&#13;&#10;5VPkPqCkt5UoLjrifzdz4QP+d8PyBVEUOIgv4FdH07fj/0fwbYOPQvrD4EPtkLHeDz4HOUBgtUkC&#13;&#10;wj4d/urYWTteNEEjijH0bu7oeP+fjtfFfuER9PV76A9yvA58rQvMdUnHIfSNYd+YcrTnOVz4ySPo&#13;&#10;U3lpR0Lfb/sopSWLN6Lvntzh+aNvIJue6iCGe5SCQe0pXthDAtKRxbYTeNvHizovbIdxaN1zsmik&#13;&#10;XtJyII+G4PGFpb/uUeoFtaegz0bua9N5LWQgI/x2KcgBRc/fEHYUYH+6tPlXjlW6R9kX1J4CP6Qg&#13;&#10;FlzxCD86tki8wBYFPMJvJwM+Sr/gCPIp8HMty8dByBF+I/y2j+zrg8FdRqHZP3KVh5MQ1J4Evygi&#13;&#10;CqaFn410WGXQO+TzGPvpLTqykH00127y3WM2+9bUtdtGazv+w9tum1mIusf/PBRl1v0nhf5Isvms&#13;&#10;tuyGf86c/QUAAP//AwBQSwMEFAAGAAgAAAAhAMll73fiAAAADwEAAA8AAABkcnMvZG93bnJldi54&#13;&#10;bWxMT0tvwjAMvk/af4iMtBuk7TQGpSlC7HFCkwaTJm6mMW1Fk1RNaMu/n3faLpbtz/4e2Xo0jeip&#13;&#10;87WzCuJZBIJs4XRtSwVfh7fpAoQPaDU2zpKCG3lY5/d3GabaDfaT+n0oBZNYn6KCKoQ2ldIXFRn0&#13;&#10;M9eSZezsOoOBx66UusOByU0jkyiaS4O1ZYUKW9pWVFz2V6PgfcBh8xi/9rvLeXs7Hp4+vncxKfUw&#13;&#10;GV9WXDYrEIHG8PcBvxnYP+Rs7OSuVnvRKJgmC/YfGJgvQfDBc7Lk5sSLmBGZZ/J/jvwHAAD//wMA&#13;&#10;UEsBAi0AFAAGAAgAAAAhALaDOJL+AAAA4QEAABMAAAAAAAAAAAAAAAAAAAAAAFtDb250ZW50X1R5&#13;&#10;cGVzXS54bWxQSwECLQAUAAYACAAAACEAOP0h/9YAAACUAQAACwAAAAAAAAAAAAAAAAAvAQAAX3Jl&#13;&#10;bHMvLnJlbHNQSwECLQAUAAYACAAAACEAi8v+sSoGAACBMwAADgAAAAAAAAAAAAAAAAAuAgAAZHJz&#13;&#10;L2Uyb0RvYy54bWxQSwECLQAUAAYACAAAACEAyWXvd+IAAAAPAQAADwAAAAAAAAAAAAAAAACECAAA&#13;&#10;ZHJzL2Rvd25yZXYueG1sUEsFBgAAAAAEAAQA8wAAAJMJAAAAAA==&#13;&#10;">
                <v:shape id="Text Box 615" o:spid="_x0000_s1333"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gNRygAAAOEAAAAPAAAAZHJzL2Rvd25yZXYueG1sRI9Ba8JA&#13;&#10;FITvgv9heUJvulFQJLqGkCIt0h6SeuntmX0mwezbNLvV2F/fLRS8DAzDfMNsk8G04kq9aywrmM8i&#13;&#10;EMSl1Q1XCo4f++kahPPIGlvLpOBODpLdeLTFWNsb53QtfCUChF2MCmrvu1hKV9Zk0M1sRxyys+0N&#13;&#10;+mD7SuoebwFuWrmIopU02HBYqLGjrKbyUnwbBYds/475aWHWP2328nZOu6/j51Kpp8nwvAmSbkB4&#13;&#10;Gvyj8Y941QpW8yX8PQpvQO5+AQAA//8DAFBLAQItABQABgAIAAAAIQDb4fbL7gAAAIUBAAATAAAA&#13;&#10;AAAAAAAAAAAAAAAAAABbQ29udGVudF9UeXBlc10ueG1sUEsBAi0AFAAGAAgAAAAhAFr0LFu/AAAA&#13;&#10;FQEAAAsAAAAAAAAAAAAAAAAAHwEAAF9yZWxzLy5yZWxzUEsBAi0AFAAGAAgAAAAhAP8WA1HKAAAA&#13;&#10;4QAAAA8AAAAAAAAAAAAAAAAABwIAAGRycy9kb3ducmV2LnhtbFBLBQYAAAAAAwADALcAAAD+AgAA&#13;&#10;AAA=&#13;&#10;" filled="f" stroked="f" strokeweight=".5pt">
                  <v:textbox>
                    <w:txbxContent>
                      <w:p w14:paraId="1B737E2E" w14:textId="77777777" w:rsidR="007D07D8" w:rsidRPr="00BC13F0" w:rsidRDefault="007D07D8" w:rsidP="007D07D8">
                        <w:r w:rsidRPr="00BC13F0">
                          <w:t>0 hrs</w:t>
                        </w:r>
                      </w:p>
                    </w:txbxContent>
                  </v:textbox>
                </v:shape>
                <v:shape id="Text Box 616" o:spid="_x0000_s1334"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xJ0mygAAAOEAAAAPAAAAZHJzL2Rvd25yZXYueG1sRI9Ba8JA&#13;&#10;FITvgv9heYXezEahQWLWECJSKfWg9dLba/aZhGbfptlV0/56t1DoZWAY5hsmy0fTiSsNrrWsYB7F&#13;&#10;IIgrq1uuFZzetrMlCOeRNXaWScE3OcjX00mGqbY3PtD16GsRIOxSVNB436dSuqohgy6yPXHIznYw&#13;&#10;6IMdaqkHvAW46eQijhNpsOWw0GBPZUPV5/FiFLyU2z0ePhZm+dOVz6/nov86vT8p9fgwblZBihUI&#13;&#10;T6P/b/whdlpBMk/g91F4A3J9BwAA//8DAFBLAQItABQABgAIAAAAIQDb4fbL7gAAAIUBAAATAAAA&#13;&#10;AAAAAAAAAAAAAAAAAABbQ29udGVudF9UeXBlc10ueG1sUEsBAi0AFAAGAAgAAAAhAFr0LFu/AAAA&#13;&#10;FQEAAAsAAAAAAAAAAAAAAAAAHwEAAF9yZWxzLy5yZWxzUEsBAi0AFAAGAAgAAAAhAA/EnSbKAAAA&#13;&#10;4QAAAA8AAAAAAAAAAAAAAAAABwIAAGRycy9kb3ducmV2LnhtbFBLBQYAAAAAAwADALcAAAD+AgAA&#13;&#10;AAA=&#13;&#10;" filled="f" stroked="f" strokeweight=".5pt">
                  <v:textbox>
                    <w:txbxContent>
                      <w:p w14:paraId="2D426B70" w14:textId="77777777" w:rsidR="007D07D8" w:rsidRPr="00BC13F0" w:rsidRDefault="007D07D8" w:rsidP="007D07D8">
                        <w:r>
                          <w:t>1</w:t>
                        </w:r>
                        <w:r w:rsidRPr="00BC13F0">
                          <w:t xml:space="preserve"> hr</w:t>
                        </w:r>
                      </w:p>
                    </w:txbxContent>
                  </v:textbox>
                </v:shape>
                <v:shape id="Text Box 617" o:spid="_x0000_s1335"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iDi9ygAAAOEAAAAPAAAAZHJzL2Rvd25yZXYueG1sRI9Ba8JA&#13;&#10;FITvgv9heQVvuomglegqISIt0h60Xnp7zT6T0OzbNLtNYn99tyD0MjAM8w2z2Q2mFh21rrKsIJ5F&#13;&#10;IIhzqysuFFzeDtMVCOeRNdaWScGNHOy249EGE217PlF39oUIEHYJKii9bxIpXV6SQTezDXHIrrY1&#13;&#10;6INtC6lb7APc1HIeRUtpsOKwUGJDWUn55/nbKDhmh1c8fczN6qfOnl6uafN1eV8oNXkY9usg6RqE&#13;&#10;p8H/N+6IZ61gGT/C36PwBuT2FwAA//8DAFBLAQItABQABgAIAAAAIQDb4fbL7gAAAIUBAAATAAAA&#13;&#10;AAAAAAAAAAAAAAAAAABbQ29udGVudF9UeXBlc10ueG1sUEsBAi0AFAAGAAgAAAAhAFr0LFu/AAAA&#13;&#10;FQEAAAsAAAAAAAAAAAAAAAAAHwEAAF9yZWxzLy5yZWxzUEsBAi0AFAAGAAgAAAAhAGCIOL3KAAAA&#13;&#10;4QAAAA8AAAAAAAAAAAAAAAAABwIAAGRycy9kb3ducmV2LnhtbFBLBQYAAAAAAwADALcAAAD+AgAA&#13;&#10;AAA=&#13;&#10;" filled="f" stroked="f" strokeweight=".5pt">
                  <v:textbox>
                    <w:txbxContent>
                      <w:p w14:paraId="41A2EEE3" w14:textId="77777777" w:rsidR="007D07D8" w:rsidRPr="00BC13F0" w:rsidRDefault="007D07D8" w:rsidP="007D07D8">
                        <w:r>
                          <w:t>2</w:t>
                        </w:r>
                        <w:r w:rsidRPr="00BC13F0">
                          <w:t xml:space="preserve"> hrs</w:t>
                        </w:r>
                      </w:p>
                    </w:txbxContent>
                  </v:textbox>
                </v:shape>
                <v:shape id="Text Box 618" o:spid="_x0000_s1336"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F6zPygAAAOEAAAAPAAAAZHJzL2Rvd25yZXYueG1sRI/BasJA&#13;&#10;EIbvBd9hGaG3ulGoSHQVSZGWogetl97G7JgEs7NpdqvRp3cOgpeBn+H/Zr7ZonO1OlMbKs8GhoME&#13;&#10;FHHubcWFgf3P6m0CKkRki7VnMnClAIt572WGqfUX3tJ5FwslEA4pGihjbFKtQ16SwzDwDbHsjr51&#13;&#10;GCW2hbYtXgTuaj1KkrF2WLFcKLGhrKT8tPt3Br6z1Qa3h5Gb3Orsc31cNn/733djXvvdx1TGcgoq&#13;&#10;UhefjQfiyxoYD+VlMRIb0PM7AAAA//8DAFBLAQItABQABgAIAAAAIQDb4fbL7gAAAIUBAAATAAAA&#13;&#10;AAAAAAAAAAAAAAAAAABbQ29udGVudF9UeXBlc10ueG1sUEsBAi0AFAAGAAgAAAAhAFr0LFu/AAAA&#13;&#10;FQEAAAsAAAAAAAAAAAAAAAAAHwEAAF9yZWxzLy5yZWxzUEsBAi0AFAAGAAgAAAAhABEXrM/KAAAA&#13;&#10;4QAAAA8AAAAAAAAAAAAAAAAABwIAAGRycy9kb3ducmV2LnhtbFBLBQYAAAAAAwADALcAAAD+AgAA&#13;&#10;AAA=&#13;&#10;" filled="f" stroked="f" strokeweight=".5pt">
                  <v:textbox>
                    <w:txbxContent>
                      <w:p w14:paraId="5659B320" w14:textId="77777777" w:rsidR="007D07D8" w:rsidRPr="00BC13F0" w:rsidRDefault="007D07D8" w:rsidP="007D07D8">
                        <w:r>
                          <w:t>3</w:t>
                        </w:r>
                        <w:r w:rsidRPr="00BC13F0">
                          <w:t xml:space="preserve"> hrs</w:t>
                        </w:r>
                      </w:p>
                    </w:txbxContent>
                  </v:textbox>
                </v:shape>
                <v:shape id="Text Box 619" o:spid="_x0000_s1337"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wlUyQAAAOEAAAAPAAAAZHJzL2Rvd25yZXYueG1sRI9Pi8Iw&#13;&#10;FMTvgt8hPGFvmiooWo0iFXFZ1oN/Lt7eNs+2bPNSm6xWP71ZELwMDMP8hpktGlOKK9WusKyg34tA&#13;&#10;EKdWF5wpOB7W3TEI55E1lpZJwZ0cLObt1gxjbW+8o+veZyJA2MWoIPe+iqV0aU4GXc9WxCE729qg&#13;&#10;D7bOpK7xFuCmlIMoGkmDBYeFHCtKckp/939GwVey3uLuZ2DGjzLZfJ+X1eV4Gir10WlW0yDLKQhP&#13;&#10;jX83XohPrWDUn8D/o/AG5PwJAAD//wMAUEsBAi0AFAAGAAgAAAAhANvh9svuAAAAhQEAABMAAAAA&#13;&#10;AAAAAAAAAAAAAAAAAFtDb250ZW50X1R5cGVzXS54bWxQSwECLQAUAAYACAAAACEAWvQsW78AAAAV&#13;&#10;AQAACwAAAAAAAAAAAAAAAAAfAQAAX3JlbHMvLnJlbHNQSwECLQAUAAYACAAAACEAflsJVMkAAADh&#13;&#10;AAAADwAAAAAAAAAAAAAAAAAHAgAAZHJzL2Rvd25yZXYueG1sUEsFBgAAAAADAAMAtwAAAP0CAAAA&#13;&#10;AA==&#13;&#10;" filled="f" stroked="f" strokeweight=".5pt">
                  <v:textbox>
                    <w:txbxContent>
                      <w:p w14:paraId="235A8EBB" w14:textId="77777777" w:rsidR="007D07D8" w:rsidRPr="00BC13F0" w:rsidRDefault="007D07D8" w:rsidP="007D07D8">
                        <w:r>
                          <w:t>4</w:t>
                        </w:r>
                        <w:r w:rsidRPr="00BC13F0">
                          <w:t xml:space="preserve"> hrs</w:t>
                        </w:r>
                      </w:p>
                    </w:txbxContent>
                  </v:textbox>
                </v:shape>
                <v:shape id="Text Box 620" o:spid="_x0000_s1338"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DWp0yQAAAOEAAAAPAAAAZHJzL2Rvd25yZXYueG1sRI9Ba8JA&#13;&#10;EIXvhf6HZQq91Y2BikRXkRRpKXrQevE2ZsckmJ1Ns1uN/nrnIPQy8Bje9/im89416kxdqD0bGA4S&#13;&#10;UMSFtzWXBnY/y7cxqBCRLTaeycCVAsxnz09TzKy/8IbO21gqgXDI0EAVY5tpHYqKHIaBb4nld/Sd&#13;&#10;wyixK7Xt8CJw1+g0SUbaYc2yUGFLeUXFafvnDHznyzVuDqkb35r8c3VctL+7/bsxry/9x0TOYgIq&#13;&#10;Uh//Gw/ElzUwSsVBjMQG9OwOAAD//wMAUEsBAi0AFAAGAAgAAAAhANvh9svuAAAAhQEAABMAAAAA&#13;&#10;AAAAAAAAAAAAAAAAAFtDb250ZW50X1R5cGVzXS54bWxQSwECLQAUAAYACAAAACEAWvQsW78AAAAV&#13;&#10;AQAACwAAAAAAAAAAAAAAAAAfAQAAX3JlbHMvLnJlbHNQSwECLQAUAAYACAAAACEAIQ1qdMkAAADh&#13;&#10;AAAADwAAAAAAAAAAAAAAAAAHAgAAZHJzL2Rvd25yZXYueG1sUEsFBgAAAAADAAMAtwAAAP0CAAAA&#13;&#10;AA==&#13;&#10;" filled="f" stroked="f" strokeweight=".5pt">
                  <v:textbox>
                    <w:txbxContent>
                      <w:p w14:paraId="14A0718F" w14:textId="77777777" w:rsidR="007D07D8" w:rsidRPr="00BC13F0" w:rsidRDefault="007D07D8" w:rsidP="007D07D8">
                        <w:r>
                          <w:t>5</w:t>
                        </w:r>
                        <w:r w:rsidRPr="00BC13F0">
                          <w:t xml:space="preserve"> hrs</w:t>
                        </w:r>
                      </w:p>
                    </w:txbxContent>
                  </v:textbox>
                </v:shape>
                <v:group id="Group 624" o:spid="_x0000_s1339" style="position:absolute;left:2456;top:4456;width:43134;height:3927" coordorigin=",225" coordsize="43133,3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vFDHyQAAAOEAAAAPAAAAZHJzL2Rvd25yZXYueG1sRI9Ba8JA&#13;&#10;FITvBf/D8gRvdROtItFVRG3xIIWqIN4e2WcSzL4N2W0S/70rFHoZGIb5hlmsOlOKhmpXWFYQDyMQ&#13;&#10;xKnVBWcKzqfP9xkI55E1lpZJwYMcrJa9twUm2rb8Q83RZyJA2CWoIPe+SqR0aU4G3dBWxCG72dqg&#13;&#10;D7bOpK6xDXBTylEUTaXBgsNCjhVtckrvx1+j4KvFdj2Od83hfts8rqfJ9+UQk1KDfredB1nPQXjq&#13;&#10;/H/jD7HXCqajD3g9Cm9ALp8AAAD//wMAUEsBAi0AFAAGAAgAAAAhANvh9svuAAAAhQEAABMAAAAA&#13;&#10;AAAAAAAAAAAAAAAAAFtDb250ZW50X1R5cGVzXS54bWxQSwECLQAUAAYACAAAACEAWvQsW78AAAAV&#13;&#10;AQAACwAAAAAAAAAAAAAAAAAfAQAAX3JlbHMvLnJlbHNQSwECLQAUAAYACAAAACEA87xQx8kAAADh&#13;&#10;AAAADwAAAAAAAAAAAAAAAAAHAgAAZHJzL2Rvd25yZXYueG1sUEsFBgAAAAADAAMAtwAAAP0CAAAA&#13;&#10;AA==&#13;&#10;">
                  <v:group id="Group 625" o:spid="_x0000_s1340" style="position:absolute;top:225;width:43133;height:3927" coordorigin=",225" coordsize="35786,39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8PVcyAAAAOEAAAAPAAAAZHJzL2Rvd25yZXYueG1sRI9Bi8Iw&#13;&#10;FITvwv6H8ARvmlZRpBpFXJU9iKAuLN4ezbMtNi+liW3995uFBS8DwzDfMMt1Z0rRUO0KywriUQSC&#13;&#10;OLW64EzB93U/nINwHlljaZkUvMjBevXRW2Kibctnai4+EwHCLkEFufdVIqVLczLoRrYiDtnd1gZ9&#13;&#10;sHUmdY1tgJtSjqNoJg0WHBZyrGibU/q4PI2CQ4vtZhLvmuPjvn3drtPTzzEmpQb97nMRZLMA4anz&#13;&#10;78Y/4ksrmI2n8PcovAG5+gUAAP//AwBQSwECLQAUAAYACAAAACEA2+H2y+4AAACFAQAAEwAAAAAA&#13;&#10;AAAAAAAAAAAAAAAAW0NvbnRlbnRfVHlwZXNdLnhtbFBLAQItABQABgAIAAAAIQBa9CxbvwAAABUB&#13;&#10;AAALAAAAAAAAAAAAAAAAAB8BAABfcmVscy8ucmVsc1BLAQItABQABgAIAAAAIQCc8PVcyAAAAOEA&#13;&#10;AAAPAAAAAAAAAAAAAAAAAAcCAABkcnMvZG93bnJldi54bWxQSwUGAAAAAAMAAwC3AAAA/AIAAAAA&#13;&#10;">
                    <v:line id="Straight Connector 626" o:spid="_x0000_s1341" style="position:absolute;flip:y;visibility:visible;mso-wrap-style:square" from="0,2256" to="35782,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8zLsyAAAAOEAAAAPAAAAZHJzL2Rvd25yZXYueG1sRI9BS8NA&#13;&#10;FITvBf/D8gRvduOCqaTdBLFavCi12p6f2Wc2mH0bsmsa/71bEHoZGIb5hllVk+vESENoPWu4mWcg&#13;&#10;iGtvWm40fLw/Xd+BCBHZYOeZNPxSgKq8mK2wMP7IbzTuYiMShEOBGmyMfSFlqC05DHPfE6fsyw8O&#13;&#10;Y7JDI82AxwR3nVRZlkuHLacFiz09WKq/dz9Ow96OEl9fFo+Hz80o1+pWbZuN0vrqclovk9wvQUSa&#13;&#10;4rnxj3g2GnKVw+lRegOy/AMAAP//AwBQSwECLQAUAAYACAAAACEA2+H2y+4AAACFAQAAEwAAAAAA&#13;&#10;AAAAAAAAAAAAAAAAW0NvbnRlbnRfVHlwZXNdLnhtbFBLAQItABQABgAIAAAAIQBa9CxbvwAAABUB&#13;&#10;AAALAAAAAAAAAAAAAAAAAB8BAABfcmVscy8ucmVsc1BLAQItABQABgAIAAAAIQCv8zLsyAAAAOEA&#13;&#10;AAAPAAAAAAAAAAAAAAAAAAcCAABkcnMvZG93bnJldi54bWxQSwUGAAAAAAMAAwC3AAAA/AIAAAAA&#13;&#10;" strokecolor="black [3213]" strokeweight="1.5pt">
                      <v:stroke joinstyle="miter"/>
                    </v:line>
                    <v:line id="Straight Connector 627" o:spid="_x0000_s1342"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x6gKygAAAOEAAAAPAAAAZHJzL2Rvd25yZXYueG1sRI9Ba8JA&#13;&#10;FITvhf6H5RW81Y1pSSW6iqZIpXiJiqW3R/aZRLNvQ3bV+O+7hUIvA8Mw3zDTeW8acaXO1ZYVjIYR&#13;&#10;COLC6ppLBfvd6nkMwnlkjY1lUnAnB/PZ48MUU21vnNN160sRIOxSVFB536ZSuqIig25oW+KQHW1n&#13;&#10;0AfblVJ3eAtw08g4ihJpsOawUGFLWUXFeXsxCvpD/LnKXpJj/p2/fmWn0Ue5WbJSg6f+fRJkMQHh&#13;&#10;qff/jT/EWitI4jf4fRTegJz9AAAA//8DAFBLAQItABQABgAIAAAAIQDb4fbL7gAAAIUBAAATAAAA&#13;&#10;AAAAAAAAAAAAAAAAAABbQ29udGVudF9UeXBlc10ueG1sUEsBAi0AFAAGAAgAAAAhAFr0LFu/AAAA&#13;&#10;FQEAAAsAAAAAAAAAAAAAAAAAHwEAAF9yZWxzLy5yZWxzUEsBAi0AFAAGAAgAAAAhACTHqArKAAAA&#13;&#10;4QAAAA8AAAAAAAAAAAAAAAAABwIAAGRycy9kb3ducmV2LnhtbFBLBQYAAAAAAwADALcAAAD+AgAA&#13;&#10;AAA=&#13;&#10;" strokecolor="black [3213]" strokeweight="1.5pt">
                      <v:stroke joinstyle="miter"/>
                    </v:line>
                    <v:line id="Straight Connector 628" o:spid="_x0000_s1343"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WDx4ygAAAOEAAAAPAAAAZHJzL2Rvd25yZXYueG1sRI/BSsNA&#13;&#10;EIbvQt9hmYI3u2mUIGm3xUaKIl5SxdLbkJ0msdnZkF3b+PbOQehl4Gf4v5lvuR5dp840hNazgfks&#13;&#10;AUVcedtybeDzY3v3CCpEZIudZzLwSwHWq8nNEnPrL1zSeRdrJRAOORpoYuxzrUPVkMMw8z2x7I5+&#13;&#10;cBglDrW2A14E7jqdJkmmHbYsFxrsqWioOu1+nIHxK33bFvfZsTyUD/vie/5Sv2/YmNvp+LyQ8bQA&#13;&#10;FWmM18Y/4tUayFJ5WYzEBvTqDwAA//8DAFBLAQItABQABgAIAAAAIQDb4fbL7gAAAIUBAAATAAAA&#13;&#10;AAAAAAAAAAAAAAAAAABbQ29udGVudF9UeXBlc10ueG1sUEsBAi0AFAAGAAgAAAAhAFr0LFu/AAAA&#13;&#10;FQEAAAsAAAAAAAAAAAAAAAAAHwEAAF9yZWxzLy5yZWxzUEsBAi0AFAAGAAgAAAAhAFVYPHjKAAAA&#13;&#10;4QAAAA8AAAAAAAAAAAAAAAAABwIAAGRycy9kb3ducmV2LnhtbFBLBQYAAAAAAwADALcAAAD+AgAA&#13;&#10;AAA=&#13;&#10;" strokecolor="black [3213]" strokeweight="1.5pt">
                      <v:stroke joinstyle="miter"/>
                    </v:line>
                    <v:line id="Straight Connector 629" o:spid="_x0000_s1344"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FJnjygAAAOEAAAAPAAAAZHJzL2Rvd25yZXYueG1sRI9Ba8JA&#13;&#10;FITvhf6H5RW81Y1pCTW6iqZIpXiJiqW3R/aZRLNvQ3bV+O+7hUIvA8Mw3zDTeW8acaXO1ZYVjIYR&#13;&#10;COLC6ppLBfvd6vkNhPPIGhvLpOBODuazx4cpptreOKfr1pciQNilqKDyvk2ldEVFBt3QtsQhO9rO&#13;&#10;oA+2K6Xu8BbgppFxFCXSYM1hocKWsoqK8/ZiFPSH+HOVvSTH/Dt//cpOo49ys2SlBk/9+yTIYgLC&#13;&#10;U+//G3+ItVaQxGP4fRTegJz9AAAA//8DAFBLAQItABQABgAIAAAAIQDb4fbL7gAAAIUBAAATAAAA&#13;&#10;AAAAAAAAAAAAAAAAAABbQ29udGVudF9UeXBlc10ueG1sUEsBAi0AFAAGAAgAAAAhAFr0LFu/AAAA&#13;&#10;FQEAAAsAAAAAAAAAAAAAAAAAHwEAAF9yZWxzLy5yZWxzUEsBAi0AFAAGAAgAAAAhADoUmePKAAAA&#13;&#10;4QAAAA8AAAAAAAAAAAAAAAAABwIAAGRycy9kb3ducmV2LnhtbFBLBQYAAAAAAwADALcAAAD+AgAA&#13;&#10;AAA=&#13;&#10;" strokecolor="black [3213]" strokeweight="1.5pt">
                      <v:stroke joinstyle="miter"/>
                    </v:line>
                    <v:line id="Straight Connector 630" o:spid="_x0000_s1345"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96ajygAAAOEAAAAPAAAAZHJzL2Rvd25yZXYueG1sRI9NS8NA&#13;&#10;EIbvgv9hmYI3u2krQdJsS40URbykLYq3ITv50OxsyK5t/PfOQfAy8DK8z8uTbyfXqzONofNsYDFP&#13;&#10;QBFX3nbcGDgd97f3oEJEtth7JgM/FGC7ub7KMbP+wiWdD7FRAuGQoYE2xiHTOlQtOQxzPxDLr/aj&#13;&#10;wyhxbLQd8SJw1+tlkqTaYcey0OJARUvV1+HbGZjeli/7YpXW5Ud59158Lp6a1wc25mY2Pa7l7Nag&#13;&#10;Ik3xv/GHeLYG0pU4iJHYgN78AgAA//8DAFBLAQItABQABgAIAAAAIQDb4fbL7gAAAIUBAAATAAAA&#13;&#10;AAAAAAAAAAAAAAAAAABbQ29udGVudF9UeXBlc10ueG1sUEsBAi0AFAAGAAgAAAAhAFr0LFu/AAAA&#13;&#10;FQEAAAsAAAAAAAAAAAAAAAAAHwEAAF9yZWxzLy5yZWxzUEsBAi0AFAAGAAgAAAAhAC73pqPKAAAA&#13;&#10;4QAAAA8AAAAAAAAAAAAAAAAABwIAAGRycy9kb3ducmV2LnhtbFBLBQYAAAAAAwADALcAAAD+AgAA&#13;&#10;AAA=&#13;&#10;" strokecolor="black [3213]" strokeweight="1.5pt">
                      <v:stroke joinstyle="miter"/>
                    </v:line>
                    <v:line id="Straight Connector 631" o:spid="_x0000_s1346"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uwM4ygAAAOEAAAAPAAAAZHJzL2Rvd25yZXYueG1sRI9Ba8JA&#13;&#10;FITvgv9heYXezCZagkRXaVOkpfQSWxRvj+wziWbfhuxW03/fLQheBoZhvmGW68G04kK9aywrSKIY&#13;&#10;BHFpdcOVgu+vzWQOwnlkja1lUvBLDtar8WiJmbZXLuiy9ZUIEHYZKqi97zIpXVmTQRfZjjhkR9sb&#13;&#10;9MH2ldQ9XgPctHIax6k02HBYqLGjvKbyvP0xCobd9GOTz9JjcSie9vkpeas+X1ipx4fhdRHkeQHC&#13;&#10;0+DvjRviXStIZwn8PwpvQK7+AAAA//8DAFBLAQItABQABgAIAAAAIQDb4fbL7gAAAIUBAAATAAAA&#13;&#10;AAAAAAAAAAAAAAAAAABbQ29udGVudF9UeXBlc10ueG1sUEsBAi0AFAAGAAgAAAAhAFr0LFu/AAAA&#13;&#10;FQEAAAsAAAAAAAAAAAAAAAAAHwEAAF9yZWxzLy5yZWxzUEsBAi0AFAAGAAgAAAAhAEG7AzjKAAAA&#13;&#10;4QAAAA8AAAAAAAAAAAAAAAAABwIAAGRycy9kb3ducmV2LnhtbFBLBQYAAAAAAwADALcAAAD+AgAA&#13;&#10;AAA=&#13;&#10;" strokecolor="black [3213]" strokeweight="1.5pt">
                      <v:stroke joinstyle="miter"/>
                    </v:line>
                    <v:line id="Straight Connector 632" o:spid="_x0000_s1347"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aZ1PygAAAOEAAAAPAAAAZHJzL2Rvd25yZXYueG1sRI9Ba8JA&#13;&#10;FITvhf6H5RW81Y1RQomuUiOiiJfY0tLbI/tM0mbfhuyq8d+7gtDLwDDMN8xs0ZtGnKlztWUFo2EE&#13;&#10;griwuuZSwefH+vUNhPPIGhvLpOBKDhbz56cZptpeOKfzwZciQNilqKDyvk2ldEVFBt3QtsQhO9rO&#13;&#10;oA+2K6Xu8BLgppFxFCXSYM1hocKWsoqKv8PJKOi/4t06GyfH/CeffGe/o025X7JSg5d+NQ3yPgXh&#13;&#10;qff/jQdiqxUk4xjuj8IbkPMbAAAA//8DAFBLAQItABQABgAIAAAAIQDb4fbL7gAAAIUBAAATAAAA&#13;&#10;AAAAAAAAAAAAAAAAAABbQ29udGVudF9UeXBlc10ueG1sUEsBAi0AFAAGAAgAAAAhAFr0LFu/AAAA&#13;&#10;FQEAAAsAAAAAAAAAAAAAAAAAHwEAAF9yZWxzLy5yZWxzUEsBAi0AFAAGAAgAAAAhALFpnU/KAAAA&#13;&#10;4QAAAA8AAAAAAAAAAAAAAAAABwIAAGRycy9kb3ducmV2LnhtbFBLBQYAAAAAAwADALcAAAD+AgAA&#13;&#10;AAA=&#13;&#10;" strokecolor="black [3213]" strokeweight="1.5pt">
                      <v:stroke joinstyle="miter"/>
                    </v:line>
                  </v:group>
                  <v:line id="Straight Connector 636" o:spid="_x0000_s1348"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UptMyQAAAOEAAAAPAAAAZHJzL2Rvd25yZXYueG1sRI9Ba8JA&#13;&#10;FITvgv9heQVvulFLkOgqNSItxUtsUXp7ZJ9JavZtyK6a/nu3IHgZGIb5hlmsOlOLK7WusqxgPIpA&#13;&#10;EOdWV1wo+P7aDmcgnEfWWFsmBX/kYLXs9xaYaHvjjK57X4gAYZeggtL7JpHS5SUZdCPbEIfsZFuD&#13;&#10;Pti2kLrFW4CbWk6iKJYGKw4LJTaUlpSf9xejoDtMPrfpND5lP9nrMf0dvxe7NSs1eOk28yBvcxCe&#13;&#10;Ov9sPBAfWkE8jeH/UXgDcnkHAAD//wMAUEsBAi0AFAAGAAgAAAAhANvh9svuAAAAhQEAABMAAAAA&#13;&#10;AAAAAAAAAAAAAAAAAFtDb250ZW50X1R5cGVzXS54bWxQSwECLQAUAAYACAAAACEAWvQsW78AAAAV&#13;&#10;AQAACwAAAAAAAAAAAAAAAAAfAQAAX3JlbHMvLnJlbHNQSwECLQAUAAYACAAAACEAzlKbTMkAAADh&#13;&#10;AAAADwAAAAAAAAAAAAAAAAAHAgAAZHJzL2Rvd25yZXYueG1sUEsFBgAAAAADAAMAtwAAAP0CAAAA&#13;&#10;AA==&#13;&#10;" strokecolor="black [3213]" strokeweight="1.5pt">
                    <v:stroke joinstyle="miter"/>
                  </v:line>
                  <v:line id="Straight Connector 637" o:spid="_x0000_s1349"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Hj7XygAAAOEAAAAPAAAAZHJzL2Rvd25yZXYueG1sRI9Ba8JA&#13;&#10;FITvhf6H5Qm91Y1a0hJdxaZIRXpJWhRvj+wzSc2+Ddmtxn/vCkIvA8Mw3zCzRW8acaLO1ZYVjIYR&#13;&#10;COLC6ppLBT/fq+c3EM4ja2wsk4ILOVjMHx9mmGh75oxOuS9FgLBLUEHlfZtI6YqKDLqhbYlDdrCd&#13;&#10;QR9sV0rd4TnATSPHURRLgzWHhQpbSisqjvmfUdBvx5tVOokP2T572aW/o8/y652Vehr0H9MgyykI&#13;&#10;T73/b9wRa60gnrzC7VF4A3J+BQAA//8DAFBLAQItABQABgAIAAAAIQDb4fbL7gAAAIUBAAATAAAA&#13;&#10;AAAAAAAAAAAAAAAAAABbQ29udGVudF9UeXBlc10ueG1sUEsBAi0AFAAGAAgAAAAhAFr0LFu/AAAA&#13;&#10;FQEAAAsAAAAAAAAAAAAAAAAAHwEAAF9yZWxzLy5yZWxzUEsBAi0AFAAGAAgAAAAhAKEePtfKAAAA&#13;&#10;4QAAAA8AAAAAAAAAAAAAAAAABwIAAGRycy9kb3ducmV2LnhtbFBLBQYAAAAAAwADALcAAAD+AgAA&#13;&#10;AAA=&#13;&#10;" strokecolor="black [3213]" strokeweight="1.5pt">
                    <v:stroke joinstyle="miter"/>
                  </v:line>
                  <v:line id="Straight Connector 638" o:spid="_x0000_s1350"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gaqlygAAAOEAAAAPAAAAZHJzL2Rvd25yZXYueG1sRI9NS8NA&#13;&#10;EIbvgv9hmYI3u2krQdJsS40URbykLYq3ITv50OxsyK5t/PfOQfAy8DK8z8yTbyfXqzONofNsYDFP&#13;&#10;QBFX3nbcGDgd97f3oEJEtth7JgM/FGC7ub7KMbP+wiWdD7FRAuGQoYE2xiHTOlQtOQxzPxDLrvaj&#13;&#10;wyhxbLQd8SJw1+tlkqTaYcdyocWBipaqr8O3MzC9LV/2xSqty4/y7r34XDw1rw9szM1selzL2K1B&#13;&#10;RZrif+MP8WwNpCt5WYzEBvTmFwAA//8DAFBLAQItABQABgAIAAAAIQDb4fbL7gAAAIUBAAATAAAA&#13;&#10;AAAAAAAAAAAAAAAAAABbQ29udGVudF9UeXBlc10ueG1sUEsBAi0AFAAGAAgAAAAhAFr0LFu/AAAA&#13;&#10;FQEAAAsAAAAAAAAAAAAAAAAAHwEAAF9yZWxzLy5yZWxzUEsBAi0AFAAGAAgAAAAhANCBqqXKAAAA&#13;&#10;4QAAAA8AAAAAAAAAAAAAAAAABwIAAGRycy9kb3ducmV2LnhtbFBLBQYAAAAAAwADALcAAAD+AgAA&#13;&#10;AAA=&#13;&#10;" strokecolor="black [3213]" strokeweight="1.5pt">
                    <v:stroke joinstyle="miter"/>
                  </v:line>
                  <v:line id="Straight Connector 639" o:spid="_x0000_s1351"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Q8+ygAAAOEAAAAPAAAAZHJzL2Rvd25yZXYueG1sRI9Ba8JA&#13;&#10;FITvhf6H5Qm91Y1aQhtdxaZIRXpJWhRvj+wzSc2+Ddmtxn/vCkIvA8Mw3zCzRW8acaLO1ZYVjIYR&#13;&#10;COLC6ppLBT/fq+dXEM4ja2wsk4ILOVjMHx9mmGh75oxOuS9FgLBLUEHlfZtI6YqKDLqhbYlDdrCd&#13;&#10;QR9sV0rd4TnATSPHURRLgzWHhQpbSisqjvmfUdBvx5tVOokP2T572aW/o8/y652Vehr0H9MgyykI&#13;&#10;T73/b9wRa60gnrzB7VF4A3J+BQAA//8DAFBLAQItABQABgAIAAAAIQDb4fbL7gAAAIUBAAATAAAA&#13;&#10;AAAAAAAAAAAAAAAAAABbQ29udGVudF9UeXBlc10ueG1sUEsBAi0AFAAGAAgAAAAhAFr0LFu/AAAA&#13;&#10;FQEAAAsAAAAAAAAAAAAAAAAAHwEAAF9yZWxzLy5yZWxzUEsBAi0AFAAGAAgAAAAhAL/NDz7KAAAA&#13;&#10;4QAAAA8AAAAAAAAAAAAAAAAABwIAAGRycy9kb3ducmV2LnhtbFBLBQYAAAAAAwADALcAAAD+AgAA&#13;&#10;AAA=&#13;&#10;" strokecolor="black [3213]" strokeweight="1.5pt">
                    <v:stroke joinstyle="miter"/>
                  </v:line>
                  <v:line id="Straight Connector 640" o:spid="_x0000_s1352"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8dXeywAAAOEAAAAPAAAAZHJzL2Rvd25yZXYueG1sRI9Na8JA&#13;&#10;EIbvhf6HZQRvdeMHoURXsSliKb1EpaW3ITsmabOzIbtq+u87h0IvAy/D+7w8q83gWnWlPjSeDUwn&#13;&#10;CSji0tuGKwOn4+7hEVSIyBZbz2TghwJs1vd3K8ysv3FB10OslEA4ZGigjrHLtA5lTQ7DxHfE8jv7&#13;&#10;3mGU2Ffa9ngTuGv1LElS7bBhWaixo7ym8vtwcQaG99nrLp+n5+KzWHzkX9N99fbExoxHw/NSznYJ&#13;&#10;KtIQ/xt/iBdrIF2IgxiJDej1LwAAAP//AwBQSwECLQAUAAYACAAAACEA2+H2y+4AAACFAQAAEwAA&#13;&#10;AAAAAAAAAAAAAAAAAAAAW0NvbnRlbnRfVHlwZXNdLnhtbFBLAQItABQABgAIAAAAIQBa9CxbvwAA&#13;&#10;ABUBAAALAAAAAAAAAAAAAAAAAB8BAABfcmVscy8ucmVsc1BLAQItABQABgAIAAAAIQB28dXeywAA&#13;&#10;AOEAAAAPAAAAAAAAAAAAAAAAAAcCAABkcnMvZG93bnJldi54bWxQSwUGAAAAAAMAAwC3AAAA/wIA&#13;&#10;AAAA&#13;&#10;" strokecolor="black [3213]" strokeweight="1.5pt">
                    <v:stroke joinstyle="miter"/>
                  </v:line>
                </v:group>
              </v:group>
            </w:pict>
          </mc:Fallback>
        </mc:AlternateContent>
      </w:r>
      <w:r w:rsidRPr="00F6216E">
        <w:rPr>
          <w:lang w:bidi="en-US"/>
        </w:rPr>
        <w:t>Viewing a TV screen (e.g. movies, video games, news)</w:t>
      </w:r>
    </w:p>
    <w:p w14:paraId="50F5615C" w14:textId="77777777" w:rsidR="007D07D8" w:rsidRPr="00F6216E" w:rsidRDefault="007D07D8" w:rsidP="007D07D8">
      <w:pPr>
        <w:rPr>
          <w:b/>
          <w:lang w:bidi="en-US"/>
        </w:rPr>
      </w:pPr>
    </w:p>
    <w:p w14:paraId="70A4DFBC" w14:textId="77777777" w:rsidR="007D07D8" w:rsidRPr="00F6216E" w:rsidRDefault="007D07D8" w:rsidP="007D07D8">
      <w:pPr>
        <w:rPr>
          <w:b/>
          <w:lang w:bidi="en-US"/>
        </w:rPr>
      </w:pPr>
    </w:p>
    <w:p w14:paraId="00281CEC" w14:textId="77777777" w:rsidR="007D07D8" w:rsidRPr="00F6216E" w:rsidRDefault="007D07D8" w:rsidP="007D07D8">
      <w:pPr>
        <w:rPr>
          <w:b/>
          <w:lang w:bidi="en-US"/>
        </w:rPr>
      </w:pPr>
    </w:p>
    <w:p w14:paraId="1DEA3352" w14:textId="77777777" w:rsidR="007D07D8" w:rsidRPr="00F6216E" w:rsidRDefault="007D07D8" w:rsidP="007D07D8">
      <w:pPr>
        <w:rPr>
          <w:b/>
          <w:lang w:bidi="en-US"/>
        </w:rPr>
      </w:pPr>
    </w:p>
    <w:p w14:paraId="3CBFA35D" w14:textId="77777777" w:rsidR="007D07D8" w:rsidRPr="00F6216E" w:rsidRDefault="007D07D8" w:rsidP="007D07D8">
      <w:pPr>
        <w:rPr>
          <w:i/>
          <w:lang w:bidi="en-US"/>
        </w:rPr>
      </w:pPr>
      <w:r w:rsidRPr="00F6216E">
        <w:rPr>
          <w:i/>
          <w:lang w:bidi="en-US"/>
        </w:rPr>
        <w:t>Question continues over page…</w:t>
      </w:r>
    </w:p>
    <w:p w14:paraId="1EEAEF18" w14:textId="77777777" w:rsidR="007D07D8" w:rsidRPr="00F6216E" w:rsidRDefault="007D07D8" w:rsidP="007D07D8">
      <w:pPr>
        <w:rPr>
          <w:b/>
          <w:lang w:bidi="en-US"/>
        </w:rPr>
      </w:pPr>
      <w:r w:rsidRPr="00F6216E">
        <w:rPr>
          <w:noProof/>
          <w:lang w:bidi="en-US"/>
        </w:rPr>
        <w:lastRenderedPageBreak/>
        <mc:AlternateContent>
          <mc:Choice Requires="wpg">
            <w:drawing>
              <wp:anchor distT="0" distB="0" distL="114300" distR="114300" simplePos="0" relativeHeight="251672576" behindDoc="0" locked="0" layoutInCell="1" allowOverlap="1" wp14:anchorId="7E3AE68F" wp14:editId="34ABFD6D">
                <wp:simplePos x="0" y="0"/>
                <wp:positionH relativeFrom="column">
                  <wp:posOffset>-181021</wp:posOffset>
                </wp:positionH>
                <wp:positionV relativeFrom="paragraph">
                  <wp:posOffset>200207</wp:posOffset>
                </wp:positionV>
                <wp:extent cx="4817474" cy="647065"/>
                <wp:effectExtent l="0" t="0" r="0" b="26035"/>
                <wp:wrapNone/>
                <wp:docPr id="644" name="Group 644"/>
                <wp:cNvGraphicFramePr/>
                <a:graphic xmlns:a="http://schemas.openxmlformats.org/drawingml/2006/main">
                  <a:graphicData uri="http://schemas.microsoft.com/office/word/2010/wordprocessingGroup">
                    <wpg:wgp>
                      <wpg:cNvGrpSpPr/>
                      <wpg:grpSpPr>
                        <a:xfrm>
                          <a:off x="0" y="0"/>
                          <a:ext cx="4817474" cy="647065"/>
                          <a:chOff x="0" y="191068"/>
                          <a:chExt cx="4817839" cy="647302"/>
                        </a:xfrm>
                      </wpg:grpSpPr>
                      <wps:wsp>
                        <wps:cNvPr id="645" name="Text Box 645"/>
                        <wps:cNvSpPr txBox="1"/>
                        <wps:spPr>
                          <a:xfrm>
                            <a:off x="0" y="245659"/>
                            <a:ext cx="518795" cy="338455"/>
                          </a:xfrm>
                          <a:prstGeom prst="rect">
                            <a:avLst/>
                          </a:prstGeom>
                          <a:noFill/>
                          <a:ln w="6350">
                            <a:noFill/>
                          </a:ln>
                        </wps:spPr>
                        <wps:txbx>
                          <w:txbxContent>
                            <w:p w14:paraId="7D9AC893"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6" name="Text Box 646"/>
                        <wps:cNvSpPr txBox="1"/>
                        <wps:spPr>
                          <a:xfrm>
                            <a:off x="846161" y="259307"/>
                            <a:ext cx="518795" cy="338455"/>
                          </a:xfrm>
                          <a:prstGeom prst="rect">
                            <a:avLst/>
                          </a:prstGeom>
                          <a:noFill/>
                          <a:ln w="6350">
                            <a:noFill/>
                          </a:ln>
                        </wps:spPr>
                        <wps:txbx>
                          <w:txbxContent>
                            <w:p w14:paraId="44F16C3F"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7" name="Text Box 647"/>
                        <wps:cNvSpPr txBox="1"/>
                        <wps:spPr>
                          <a:xfrm>
                            <a:off x="1665026" y="245659"/>
                            <a:ext cx="518795" cy="338455"/>
                          </a:xfrm>
                          <a:prstGeom prst="rect">
                            <a:avLst/>
                          </a:prstGeom>
                          <a:noFill/>
                          <a:ln w="6350">
                            <a:noFill/>
                          </a:ln>
                        </wps:spPr>
                        <wps:txbx>
                          <w:txbxContent>
                            <w:p w14:paraId="344236D6"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8" name="Text Box 648"/>
                        <wps:cNvSpPr txBox="1"/>
                        <wps:spPr>
                          <a:xfrm>
                            <a:off x="2565779" y="232012"/>
                            <a:ext cx="518795" cy="338455"/>
                          </a:xfrm>
                          <a:prstGeom prst="rect">
                            <a:avLst/>
                          </a:prstGeom>
                          <a:noFill/>
                          <a:ln w="6350">
                            <a:noFill/>
                          </a:ln>
                        </wps:spPr>
                        <wps:txbx>
                          <w:txbxContent>
                            <w:p w14:paraId="593C6A48"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9" name="Text Box 649"/>
                        <wps:cNvSpPr txBox="1"/>
                        <wps:spPr>
                          <a:xfrm>
                            <a:off x="3452883" y="191068"/>
                            <a:ext cx="518795" cy="338455"/>
                          </a:xfrm>
                          <a:prstGeom prst="rect">
                            <a:avLst/>
                          </a:prstGeom>
                          <a:noFill/>
                          <a:ln w="6350">
                            <a:noFill/>
                          </a:ln>
                        </wps:spPr>
                        <wps:txbx>
                          <w:txbxContent>
                            <w:p w14:paraId="38E85410"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0" name="Text Box 650"/>
                        <wps:cNvSpPr txBox="1"/>
                        <wps:spPr>
                          <a:xfrm>
                            <a:off x="4299044" y="218364"/>
                            <a:ext cx="518795" cy="338455"/>
                          </a:xfrm>
                          <a:prstGeom prst="rect">
                            <a:avLst/>
                          </a:prstGeom>
                          <a:noFill/>
                          <a:ln w="6350">
                            <a:noFill/>
                          </a:ln>
                        </wps:spPr>
                        <wps:txbx>
                          <w:txbxContent>
                            <w:p w14:paraId="13C82BB9"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51" name="Group 651"/>
                        <wpg:cNvGrpSpPr/>
                        <wpg:grpSpPr>
                          <a:xfrm>
                            <a:off x="245630" y="445628"/>
                            <a:ext cx="4313393" cy="392742"/>
                            <a:chOff x="-29" y="22548"/>
                            <a:chExt cx="4313393" cy="392742"/>
                          </a:xfrm>
                        </wpg:grpSpPr>
                        <wpg:grpSp>
                          <wpg:cNvPr id="652" name="Group 652"/>
                          <wpg:cNvGrpSpPr/>
                          <wpg:grpSpPr>
                            <a:xfrm>
                              <a:off x="-29" y="22548"/>
                              <a:ext cx="4313393" cy="392742"/>
                              <a:chOff x="-24" y="22578"/>
                              <a:chExt cx="3578602" cy="393277"/>
                            </a:xfrm>
                          </wpg:grpSpPr>
                          <wps:wsp>
                            <wps:cNvPr id="653" name="Straight Connector 653"/>
                            <wps:cNvCnPr/>
                            <wps:spPr>
                              <a:xfrm flipV="1">
                                <a:off x="-24" y="225646"/>
                                <a:ext cx="3578316" cy="2"/>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4" name="Straight Connector 654"/>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5" name="Straight Connector 655"/>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6" name="Straight Connector 656"/>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7" name="Straight Connector 657"/>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8" name="Straight Connector 658"/>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59" name="Straight Connector 659"/>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660" name="Straight Connector 660"/>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61" name="Straight Connector 661"/>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62" name="Straight Connector 662"/>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63" name="Straight Connector 663"/>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64" name="Straight Connector 664"/>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7E3AE68F" id="Group 644" o:spid="_x0000_s1353" style="position:absolute;margin-left:-14.25pt;margin-top:15.75pt;width:379.35pt;height:50.95pt;z-index:251672576;mso-width-relative:margin;mso-height-relative:margin" coordorigin=",1910" coordsize="48178,64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2jUNHAYAAIYzAAAOAAAAZHJzL2Uyb0RvYy54bWzsW1tP40YYfa/U/2D5HeLx3RFhRdmCKqFd&#13;&#10;VGj3eXDsxKrtcccDCfvre2Z8JXEIYSXEUr8Ee+7f5zPf5cxw8mmdpdpDxMuE5TOdHBu6FuUhmyf5&#13;&#10;Yqb/dXtx5OtaKWg+pynLo5n+GJX6p9NffzlZFdPIZEuWziOuYZC8nK6Kmb4UophOJmW4jDJaHrMi&#13;&#10;ylEZM55RgVe+mMw5XWH0LJ2YhuFOVozPC87CqCxR+rmq1E/V+HEcheJrHJeR0NKZjrUJ9cvV7538&#13;&#10;nZye0OmC02KZhPUy6CtWkdEkx6TtUJ+poNo9T7aGypKQs5LF4jhk2YTFcRJGSgZIQ4wNaS45uy+U&#13;&#10;LIvpalG0aoJqN/T06mHDLw+XvLgprjk0sSoW0IV6k7KsY57Jv1iltlYqe2xVFq2FFqLQ9olne7au&#13;&#10;hahzbc9wnUqn4RKK77qRgBiu31T93uvtW0Hb2zJM2WTSzD15sqJVAYyUnRrKH1PDzZIWkdJuOYUa&#13;&#10;rrmWzKUMjq7lNANWb6WQv7G1JsuUelRDqSxNrFEBwDflJQp36sy0HdcJKuEbxTnE9wJMJfVmWb7t&#13;&#10;qClayem04KW4jFimyYeZzgFlhTD6cFWKSklNEzlxzi6SNEU5naa5toIglmOoDm0NBk9zaFfqsVqv&#13;&#10;fBLru7WSPFArlEV3bP4IGTmrtktZhBcJFnFFS3FNOfYHdhL2vPiKnzhlmIzVT7q2ZPz7ULlsj++F&#13;&#10;Wl1bYb/N9PLfe8ojXUv/yPElA2LbcoOqF9vxTLzwfs1dvya/z84ZtjSBdSlC9Sjbi7R5jDnLvsE0&#13;&#10;nMlZUUXzEHPPdNE8novKCsC0hNHZmWqELVlQcZXfFKEcWupSqvh2/Y3yov4OAh/wC2uwQ6cbn6Nq&#13;&#10;W32Qs3vB4kR9q06rtf6BY7nf3gTQ7gCg3Qa4QP4hgPZtl7jQOlBrOoFleO8d1cRQRr77ACOsPwis&#13;&#10;vQFYKzjKb30grInrOoaJjSJx/VNYa2K0vmc01x/KXCNi3oo/VOT0ClybCDw8DwGWxLWFEFPFV3T6&#13;&#10;fqMQUoWAo73+cGEIULiF6zbkPNBeW7Zj+r6lcN1PLd4zrq0m5Brt9Uey18iytnCNstfli7YZBIaN&#13;&#10;dFraa+Jbrv3+42u1xNFev6W9rmmairHpcRcOMrPKxirqSHNRoIC4kAHxS4keGQBbQDUwaOPRrGmb&#13;&#10;xrbaFrGsALZXUReB6dl1UNFSPkdmHXGYjr3N+Qx3b5mPTc5np6zmpqxqGZIxOkDWgaUeIme9U03H&#13;&#10;25LTQpmLYKZWk2V6KjnZKedbUAEOvlqFjxvBabJYCu2c5TmoJcYBltZDQYHneU0JNlxRxclpcZoU&#13;&#10;fzfsSM0MHpmtHlxbMQtdhCnVYBFkVhItT9m9LY4rTXJJyG2RKpIG64gtEhg1s1WyNJlL2ktWKso4&#13;&#10;Ok+59kDBDIm1gj7U3Ws1zICV4jGNqvH/jGJwYYrYGxhz/k8zZpqjpWwRY/a2U8W3bSyk61S3ld0i&#13;&#10;RU2/tGPbWs3IctF2zJKccaWyjVk78eOqfcP7VbJ25loyifLtDQkpB2h5BoWtP9mNQqmHGnuEmH5l&#13;&#10;bRwX1uqpu4QRU0bKCWyiXHK7+0bsNUjfA9qPhr2W3R+0gH2ef4cF7GPP8jw4S+UpweG7G2ToiL7G&#13;&#10;XI6WrzpbcloqfhB9fVJ+P/pc33dNxBfwq6Pp2/L/o9tVx0vwoc3BptMS5oPg61Pn+8FnIgdwcbSi&#13;&#10;EtUu/G1i58b0oUl1/jI63v970NfS2oPo6xPcL0AffK2FlGsP+sawb3S8teNtyedB9PVp6P3okymt&#13;&#10;TPhH9O3JHd4/+jqy6a1uY7hwjbuTX9R2xPF+JNpIQGq2mJi4pbRxx6j2wsQLPGPP9aKReomyjjzq&#13;&#10;gscPlv7KqzvPoK9mi9X1if3oI8h9iby0hQxkhN82Bdmh6P0bwpoCbK+Y4kbej1wxbe7HyWF7KYjb&#13;&#10;cvZDbhi1hxg/pCAGXPEIP3l3UbJSGxTwCL/NDNh99vgDtYfAzzIMB7chR/iN8Nu8t7/L+j177lEd&#13;&#10;9dcGc7/ztXxfUjAV/AjSYeW7u3O3Mfb7ecjnfhainvHPHjiWe/LfJP13dWTX/fvM6X8AAAD//wMA&#13;&#10;UEsDBBQABgAIAAAAIQBNPF7a5QAAAA8BAAAPAAAAZHJzL2Rvd25yZXYueG1sTI9Na8MwDIbvg/0H&#13;&#10;o8FurfOxbiWNU0r3cSqDtYOxmxqrSWhsh9hN0n8/7bRdJIQevXrffD2ZVgzU+8ZZBfE8AkG2dLqx&#13;&#10;lYLPw+tsCcIHtBpbZ0nBlTysi9ubHDPtRvtBwz5UgkWsz1BBHUKXSenLmgz6uevI8u7keoOBx76S&#13;&#10;useRxU0rkyh6lAYbyx9q7GhbU3neX4yCtxHHTRq/DLvzaXv9Pizev3YxKXV/Nz2vuGxWIAJN4e8C&#13;&#10;fjOwfyjY2NFdrPaiVTBLlgtGFaQxdwae0igBcWQyTR9AFrn8n6P4AQAA//8DAFBLAQItABQABgAI&#13;&#10;AAAAIQC2gziS/gAAAOEBAAATAAAAAAAAAAAAAAAAAAAAAABbQ29udGVudF9UeXBlc10ueG1sUEsB&#13;&#10;Ai0AFAAGAAgAAAAhADj9If/WAAAAlAEAAAsAAAAAAAAAAAAAAAAALwEAAF9yZWxzLy5yZWxzUEsB&#13;&#10;Ai0AFAAGAAgAAAAhANvaNQ0cBgAAhjMAAA4AAAAAAAAAAAAAAAAALgIAAGRycy9lMm9Eb2MueG1s&#13;&#10;UEsBAi0AFAAGAAgAAAAhAE08XtrlAAAADwEAAA8AAAAAAAAAAAAAAAAAdggAAGRycy9kb3ducmV2&#13;&#10;LnhtbFBLBQYAAAAABAAEAPMAAACICQAAAAA=&#13;&#10;">
                <v:shape id="Text Box 645" o:spid="_x0000_s1354"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pSxMyQAAAOEAAAAPAAAAZHJzL2Rvd25yZXYueG1sRI9Bi8Iw&#13;&#10;FITvC/sfwlvwtqaKilSjSEUU0YOul729bZ5tsXmpTdTqrzeCsJeBYZhvmPG0MaW4Uu0Kywo67QgE&#13;&#10;cWp1wZmCw8/iewjCeWSNpWVScCcH08nnxxhjbW+8o+veZyJA2MWoIPe+iqV0aU4GXdtWxCE72tqg&#13;&#10;D7bOpK7xFuCmlN0oGkiDBYeFHCtKckpP+4tRsE4WW9z9dc3wUSbLzXFWnQ+/faVaX818FGQ2AuGp&#13;&#10;8f+NN2KlFQx6fXg9Cm9ATp4AAAD//wMAUEsBAi0AFAAGAAgAAAAhANvh9svuAAAAhQEAABMAAAAA&#13;&#10;AAAAAAAAAAAAAAAAAFtDb250ZW50X1R5cGVzXS54bWxQSwECLQAUAAYACAAAACEAWvQsW78AAAAV&#13;&#10;AQAACwAAAAAAAAAAAAAAAAAfAQAAX3JlbHMvLnJlbHNQSwECLQAUAAYACAAAACEA7KUsTMkAAADh&#13;&#10;AAAADwAAAAAAAAAAAAAAAAAHAgAAZHJzL2Rvd25yZXYueG1sUEsFBgAAAAADAAMAtwAAAP0CAAAA&#13;&#10;AA==&#13;&#10;" filled="f" stroked="f" strokeweight=".5pt">
                  <v:textbox>
                    <w:txbxContent>
                      <w:p w14:paraId="7D9AC893" w14:textId="77777777" w:rsidR="007D07D8" w:rsidRPr="00BC13F0" w:rsidRDefault="007D07D8" w:rsidP="007D07D8">
                        <w:r w:rsidRPr="00BC13F0">
                          <w:t>0 hrs</w:t>
                        </w:r>
                      </w:p>
                    </w:txbxContent>
                  </v:textbox>
                </v:shape>
                <v:shape id="Text Box 646" o:spid="_x0000_s1355"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d7I7ygAAAOEAAAAPAAAAZHJzL2Rvd25yZXYueG1sRI9Ba8JA&#13;&#10;FITvgv9heYI33Sg2SJJVJCKV0h60Xnp7zT6T0OzbNLtq9Nd3C4VeBoZhvmGydW8acaXO1ZYVzKYR&#13;&#10;COLC6ppLBaf33WQJwnlkjY1lUnAnB+vVcJBhou2ND3Q9+lIECLsEFVTet4mUrqjIoJvaljhkZ9sZ&#13;&#10;9MF2pdQd3gLcNHIeRbE0WHNYqLClvKLi63gxCl7y3RsePudm+Wjy59fzpv0+fTwpNR712zTIJgXh&#13;&#10;qff/jT/EXiuIFzH8PgpvQK5+AAAA//8DAFBLAQItABQABgAIAAAAIQDb4fbL7gAAAIUBAAATAAAA&#13;&#10;AAAAAAAAAAAAAAAAAABbQ29udGVudF9UeXBlc10ueG1sUEsBAi0AFAAGAAgAAAAhAFr0LFu/AAAA&#13;&#10;FQEAAAsAAAAAAAAAAAAAAAAAHwEAAF9yZWxzLy5yZWxzUEsBAi0AFAAGAAgAAAAhABx3sjvKAAAA&#13;&#10;4QAAAA8AAAAAAAAAAAAAAAAABwIAAGRycy9kb3ducmV2LnhtbFBLBQYAAAAAAwADALcAAAD+AgAA&#13;&#10;AAA=&#13;&#10;" filled="f" stroked="f" strokeweight=".5pt">
                  <v:textbox>
                    <w:txbxContent>
                      <w:p w14:paraId="44F16C3F" w14:textId="77777777" w:rsidR="007D07D8" w:rsidRPr="00BC13F0" w:rsidRDefault="007D07D8" w:rsidP="007D07D8">
                        <w:r>
                          <w:t>1</w:t>
                        </w:r>
                        <w:r w:rsidRPr="00BC13F0">
                          <w:t xml:space="preserve"> hr</w:t>
                        </w:r>
                      </w:p>
                    </w:txbxContent>
                  </v:textbox>
                </v:shape>
                <v:shape id="Text Box 647" o:spid="_x0000_s1356"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OxegywAAAOEAAAAPAAAAZHJzL2Rvd25yZXYueG1sRI9Pa8JA&#13;&#10;FMTvQr/D8gq96abSqsSsIimiSD2YeuntmX35g9m3aXarqZ++Wyh4GRiG+Q2TLHvTiAt1rras4HkU&#13;&#10;gSDOra65VHD8WA9nIJxH1thYJgU/5GC5eBgkGGt75QNdMl+KAGEXo4LK+zaW0uUVGXQj2xKHrLCd&#13;&#10;QR9sV0rd4TXATSPHUTSRBmsOCxW2lFaUn7Nvo2CXrvd4OI3N7Nakm/di1X4dP1+Venrs3+ZBVnMQ&#13;&#10;nnp/b/wjtlrB5GUKf4/CG5CLXwAAAP//AwBQSwECLQAUAAYACAAAACEA2+H2y+4AAACFAQAAEwAA&#13;&#10;AAAAAAAAAAAAAAAAAAAAW0NvbnRlbnRfVHlwZXNdLnhtbFBLAQItABQABgAIAAAAIQBa9CxbvwAA&#13;&#10;ABUBAAALAAAAAAAAAAAAAAAAAB8BAABfcmVscy8ucmVsc1BLAQItABQABgAIAAAAIQBzOxegywAA&#13;&#10;AOEAAAAPAAAAAAAAAAAAAAAAAAcCAABkcnMvZG93bnJldi54bWxQSwUGAAAAAAMAAwC3AAAA/wIA&#13;&#10;AAAA&#13;&#10;" filled="f" stroked="f" strokeweight=".5pt">
                  <v:textbox>
                    <w:txbxContent>
                      <w:p w14:paraId="344236D6" w14:textId="77777777" w:rsidR="007D07D8" w:rsidRPr="00BC13F0" w:rsidRDefault="007D07D8" w:rsidP="007D07D8">
                        <w:r>
                          <w:t>2</w:t>
                        </w:r>
                        <w:r w:rsidRPr="00BC13F0">
                          <w:t xml:space="preserve"> hrs</w:t>
                        </w:r>
                      </w:p>
                    </w:txbxContent>
                  </v:textbox>
                </v:shape>
                <v:shape id="Text Box 648" o:spid="_x0000_s1357"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pIPSygAAAOEAAAAPAAAAZHJzL2Rvd25yZXYueG1sRI/BasJA&#13;&#10;EIbvBd9hGaG3ulFakegqEpGWYg9aL97G7JgEs7Mxu9XUp+8chF4Gfob/m/lmi87V6kptqDwbGA4S&#13;&#10;UMS5txUXBvbf65cJqBCRLdaeycAvBVjMe08zTK2/8Zauu1gogXBI0UAZY5NqHfKSHIaBb4hld/Kt&#13;&#10;wyixLbRt8SZwV+tRkoy1w4rlQokNZSXl592PM/CZrb9wexy5yb3O3jenZXPZH96Mee53q6mM5RRU&#13;&#10;pC7+Nx6ID2tg/Covi5HYgJ7/AQAA//8DAFBLAQItABQABgAIAAAAIQDb4fbL7gAAAIUBAAATAAAA&#13;&#10;AAAAAAAAAAAAAAAAAABbQ29udGVudF9UeXBlc10ueG1sUEsBAi0AFAAGAAgAAAAhAFr0LFu/AAAA&#13;&#10;FQEAAAsAAAAAAAAAAAAAAAAAHwEAAF9yZWxzLy5yZWxzUEsBAi0AFAAGAAgAAAAhAAKkg9LKAAAA&#13;&#10;4QAAAA8AAAAAAAAAAAAAAAAABwIAAGRycy9kb3ducmV2LnhtbFBLBQYAAAAAAwADALcAAAD+AgAA&#13;&#10;AAA=&#13;&#10;" filled="f" stroked="f" strokeweight=".5pt">
                  <v:textbox>
                    <w:txbxContent>
                      <w:p w14:paraId="593C6A48" w14:textId="77777777" w:rsidR="007D07D8" w:rsidRPr="00BC13F0" w:rsidRDefault="007D07D8" w:rsidP="007D07D8">
                        <w:r>
                          <w:t>3</w:t>
                        </w:r>
                        <w:r w:rsidRPr="00BC13F0">
                          <w:t xml:space="preserve"> hrs</w:t>
                        </w:r>
                      </w:p>
                    </w:txbxContent>
                  </v:textbox>
                </v:shape>
                <v:shape id="Text Box 649" o:spid="_x0000_s1358"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6CZJygAAAOEAAAAPAAAAZHJzL2Rvd25yZXYueG1sRI9Ba8JA&#13;&#10;FITvBf/D8gRvdaOo2OgqEpGK6MHUS2+v2WcSzL6N2a3G/nq3UOhlYBjmG2a+bE0lbtS40rKCQT8C&#13;&#10;QZxZXXKu4PSxeZ2CcB5ZY2WZFDzIwXLReZljrO2dj3RLfS4ChF2MCgrv61hKlxVk0PVtTRyys20M&#13;&#10;+mCbXOoG7wFuKjmMook0WHJYKLCmpKDskn4bBbtkc8Dj19BMf6rkfX9e1dfT51ipXrddz4KsZiA8&#13;&#10;tf6/8YfYagWT0Rv8PgpvQC6eAAAA//8DAFBLAQItABQABgAIAAAAIQDb4fbL7gAAAIUBAAATAAAA&#13;&#10;AAAAAAAAAAAAAAAAAABbQ29udGVudF9UeXBlc10ueG1sUEsBAi0AFAAGAAgAAAAhAFr0LFu/AAAA&#13;&#10;FQEAAAsAAAAAAAAAAAAAAAAAHwEAAF9yZWxzLy5yZWxzUEsBAi0AFAAGAAgAAAAhAG3oJknKAAAA&#13;&#10;4QAAAA8AAAAAAAAAAAAAAAAABwIAAGRycy9kb3ducmV2LnhtbFBLBQYAAAAAAwADALcAAAD+AgAA&#13;&#10;AAA=&#13;&#10;" filled="f" stroked="f" strokeweight=".5pt">
                  <v:textbox>
                    <w:txbxContent>
                      <w:p w14:paraId="38E85410" w14:textId="77777777" w:rsidR="007D07D8" w:rsidRPr="00BC13F0" w:rsidRDefault="007D07D8" w:rsidP="007D07D8">
                        <w:r>
                          <w:t>4</w:t>
                        </w:r>
                        <w:r w:rsidRPr="00BC13F0">
                          <w:t xml:space="preserve"> hrs</w:t>
                        </w:r>
                      </w:p>
                    </w:txbxContent>
                  </v:textbox>
                </v:shape>
                <v:shape id="Text Box 650" o:spid="_x0000_s1359"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CxkJyQAAAOEAAAAPAAAAZHJzL2Rvd25yZXYueG1sRI9Ba8JA&#13;&#10;EIXvhf6HZQRvdaOgSHQVSRGL2IPWS2/T7JiEZmdjdqvRX+8cCl4GHsP7Ht982blaXagNlWcDw0EC&#13;&#10;ijj3tuLCwPFr/TYFFSKyxdozGbhRgOXi9WWOqfVX3tPlEAslEA4pGihjbFKtQ16SwzDwDbH8Tr51&#13;&#10;GCW2hbYtXgXuaj1Kkol2WLEslNhQVlL+e/hzBrbZ+hP3PyM3vdfZZndaNefj99iYfq97n8lZzUBF&#13;&#10;6uKz8Y/4sAYmY3EQI7EBvXgAAAD//wMAUEsBAi0AFAAGAAgAAAAhANvh9svuAAAAhQEAABMAAAAA&#13;&#10;AAAAAAAAAAAAAAAAAFtDb250ZW50X1R5cGVzXS54bWxQSwECLQAUAAYACAAAACEAWvQsW78AAAAV&#13;&#10;AQAACwAAAAAAAAAAAAAAAAAfAQAAX3JlbHMvLnJlbHNQSwECLQAUAAYACAAAACEAeQsZCckAAADh&#13;&#10;AAAADwAAAAAAAAAAAAAAAAAHAgAAZHJzL2Rvd25yZXYueG1sUEsFBgAAAAADAAMAtwAAAP0CAAAA&#13;&#10;AA==&#13;&#10;" filled="f" stroked="f" strokeweight=".5pt">
                  <v:textbox>
                    <w:txbxContent>
                      <w:p w14:paraId="13C82BB9" w14:textId="77777777" w:rsidR="007D07D8" w:rsidRPr="00BC13F0" w:rsidRDefault="007D07D8" w:rsidP="007D07D8">
                        <w:r>
                          <w:t>5</w:t>
                        </w:r>
                        <w:r w:rsidRPr="00BC13F0">
                          <w:t xml:space="preserve"> hrs</w:t>
                        </w:r>
                      </w:p>
                    </w:txbxContent>
                  </v:textbox>
                </v:shape>
                <v:group id="Group 651" o:spid="_x0000_s1360" style="position:absolute;left:2456;top:4456;width:43134;height:3927" coordorigin=",225" coordsize="43133,3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zYAiyQAAAOEAAAAPAAAAZHJzL2Rvd25yZXYueG1sRI9Pi8Iw&#13;&#10;FMTvC36H8IS9rWkVRapRRNfFgyz4B8Tbo3m2xealNNm2fnsjCHsZGIb5DTNfdqYUDdWusKwgHkQg&#13;&#10;iFOrC84UnE/brykI55E1lpZJwYMcLBe9jzkm2rZ8oOboMxEg7BJUkHtfJVK6NCeDbmAr4pDdbG3Q&#13;&#10;B1tnUtfYBrgp5TCKJtJgwWEhx4rWOaX3459R8NNiuxrF383+fls/rqfx72Ufk1Kf/W4zC7KagfDU&#13;&#10;+f/GG7HTCibjGF6PwhuQiycAAAD//wMAUEsBAi0AFAAGAAgAAAAhANvh9svuAAAAhQEAABMAAAAA&#13;&#10;AAAAAAAAAAAAAAAAAFtDb250ZW50X1R5cGVzXS54bWxQSwECLQAUAAYACAAAACEAWvQsW78AAAAV&#13;&#10;AQAACwAAAAAAAAAAAAAAAAAfAQAAX3JlbHMvLnJlbHNQSwECLQAUAAYACAAAACEAu82AIskAAADh&#13;&#10;AAAADwAAAAAAAAAAAAAAAAAHAgAAZHJzL2Rvd25yZXYueG1sUEsFBgAAAAADAAMAtwAAAP0CAAAA&#13;&#10;AA==&#13;&#10;">
                  <v:group id="Group 652" o:spid="_x0000_s1361" style="position:absolute;top:225;width:43133;height:3927" coordorigin=",225" coordsize="35786,39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Hx5VyAAAAOEAAAAPAAAAZHJzL2Rvd25yZXYueG1sRI9Bi8Iw&#13;&#10;FITvwv6H8ARvmlZRpBpFXJU9iKAuLN4ezbMtNi+liW3995uFBS8DwzDfMMt1Z0rRUO0KywriUQSC&#13;&#10;OLW64EzB93U/nINwHlljaZkUvMjBevXRW2Kibctnai4+EwHCLkEFufdVIqVLczLoRrYiDtnd1gZ9&#13;&#10;sHUmdY1tgJtSjqNoJg0WHBZyrGibU/q4PI2CQ4vtZhLvmuPjvn3drtPTzzEmpQb97nMRZLMA4anz&#13;&#10;78Y/4ksrmE3H8PcovAG5+gUAAP//AwBQSwECLQAUAAYACAAAACEA2+H2y+4AAACFAQAAEwAAAAAA&#13;&#10;AAAAAAAAAAAAAAAAW0NvbnRlbnRfVHlwZXNdLnhtbFBLAQItABQABgAIAAAAIQBa9CxbvwAAABUB&#13;&#10;AAALAAAAAAAAAAAAAAAAAB8BAABfcmVscy8ucmVsc1BLAQItABQABgAIAAAAIQBLHx5VyAAAAOEA&#13;&#10;AAAPAAAAAAAAAAAAAAAAAAcCAABkcnMvZG93bnJldi54bWxQSwUGAAAAAAMAAwC3AAAA/AIAAAAA&#13;&#10;">
                    <v:line id="Straight Connector 653" o:spid="_x0000_s1362" style="position:absolute;flip:y;visibility:visible;mso-wrap-style:square" from="0,2256" to="35782,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guIJyQAAAOEAAAAPAAAAZHJzL2Rvd25yZXYueG1sRI9Ba8JA&#13;&#10;FITvQv/D8gredNMUtURXKbVKLxWrtudn9pkNzb4N2W2M/94tCF4GhmG+YWaLzlaipcaXjhU8DRMQ&#13;&#10;xLnTJRcKDvvV4AWED8gaK8ek4EIeFvOH3gwz7c78Re0uFCJC2GeowIRQZ1L63JBFP3Q1ccxOrrEY&#13;&#10;om0KqRs8R7itZJokY2mx5LhgsKY3Q/nv7s8q+DatxM3n5P3nuG7lMh2l22KdKtV/7JbTKK9TEIG6&#13;&#10;cG/cEB9awXj0DP+P4huQ8ysAAAD//wMAUEsBAi0AFAAGAAgAAAAhANvh9svuAAAAhQEAABMAAAAA&#13;&#10;AAAAAAAAAAAAAAAAAFtDb250ZW50X1R5cGVzXS54bWxQSwECLQAUAAYACAAAACEAWvQsW78AAAAV&#13;&#10;AQAACwAAAAAAAAAAAAAAAAAfAQAAX3JlbHMvLnJlbHNQSwECLQAUAAYACAAAACEA54LiCckAAADh&#13;&#10;AAAADwAAAAAAAAAAAAAAAAAHAgAAZHJzL2Rvd25yZXYueG1sUEsFBgAAAAADAAMAtwAAAP0CAAAA&#13;&#10;AA==&#13;&#10;" strokecolor="black [3213]" strokeweight="1.5pt">
                      <v:stroke joinstyle="miter"/>
                    </v:line>
                    <v:line id="Straight Connector 654" o:spid="_x0000_s1363"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E0UAygAAAOEAAAAPAAAAZHJzL2Rvd25yZXYueG1sRI9Ba8JA&#13;&#10;FITvhf6H5Qm91Y3WhhJdRSNiKV6iRfH2yD6T1OzbkF01/ffdguBlYBjmG2Yy60wtrtS6yrKCQT8C&#13;&#10;QZxbXXGh4Hu3ev0A4TyyxtoyKfglB7Pp89MEE21vnNF16wsRIOwSVFB63yRSurwkg65vG+KQnWxr&#13;&#10;0AfbFlK3eAtwU8thFMXSYMVhocSG0pLy8/ZiFHT74dcqfYtP2TEbHdKfwbrYLFipl163HAeZj0F4&#13;&#10;6vyjcUd8agXx+wj+H4U3IKd/AAAA//8DAFBLAQItABQABgAIAAAAIQDb4fbL7gAAAIUBAAATAAAA&#13;&#10;AAAAAAAAAAAAAAAAAABbQ29udGVudF9UeXBlc10ueG1sUEsBAi0AFAAGAAgAAAAhAFr0LFu/AAAA&#13;&#10;FQEAAAsAAAAAAAAAAAAAAAAAHwEAAF9yZWxzLy5yZWxzUEsBAi0AFAAGAAgAAAAhAIwTRQDKAAAA&#13;&#10;4QAAAA8AAAAAAAAAAAAAAAAABwIAAGRycy9kb3ducmV2LnhtbFBLBQYAAAAAAwADALcAAAD+AgAA&#13;&#10;AAA=&#13;&#10;" strokecolor="black [3213]" strokeweight="1.5pt">
                      <v:stroke joinstyle="miter"/>
                    </v:line>
                    <v:line id="Straight Connector 655" o:spid="_x0000_s1364"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X+CbygAAAOEAAAAPAAAAZHJzL2Rvd25yZXYueG1sRI9Ba8JA&#13;&#10;FITvhf6H5Qm91Y1WQ4mu0qaIIl5ii+LtkX0mabNvQ3bV+O9dQehlYBjmG2Y670wtztS6yrKCQT8C&#13;&#10;QZxbXXGh4Od78foOwnlkjbVlUnAlB/PZ89MUE20vnNF56wsRIOwSVFB63yRSurwkg65vG+KQHW1r&#13;&#10;0AfbFlK3eAlwU8thFMXSYMVhocSG0pLyv+3JKOh2w/UifYuP2SEb7dPfwbLYfLJSL73uaxLkYwLC&#13;&#10;U+f/Gw/ESiuIx2O4PwpvQM5uAAAA//8DAFBLAQItABQABgAIAAAAIQDb4fbL7gAAAIUBAAATAAAA&#13;&#10;AAAAAAAAAAAAAAAAAABbQ29udGVudF9UeXBlc10ueG1sUEsBAi0AFAAGAAgAAAAhAFr0LFu/AAAA&#13;&#10;FQEAAAsAAAAAAAAAAAAAAAAAHwEAAF9yZWxzLy5yZWxzUEsBAi0AFAAGAAgAAAAhAONf4JvKAAAA&#13;&#10;4QAAAA8AAAAAAAAAAAAAAAAABwIAAGRycy9kb3ducmV2LnhtbFBLBQYAAAAAAwADALcAAAD+AgAA&#13;&#10;AAA=&#13;&#10;" strokecolor="black [3213]" strokeweight="1.5pt">
                      <v:stroke joinstyle="miter"/>
                    </v:line>
                    <v:line id="Straight Connector 656" o:spid="_x0000_s1365"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jX7sygAAAOEAAAAPAAAAZHJzL2Rvd25yZXYueG1sRI9Ba8JA&#13;&#10;FITvhf6H5RW81Y22Bomu0qZIRbxERfH2yD6TtNm3Ibtq/PeuUOhlYBjmG2Y670wtLtS6yrKCQT8C&#13;&#10;QZxbXXGhYLddvI5BOI+ssbZMCm7kYD57fppiou2VM7psfCEChF2CCkrvm0RKl5dk0PVtQxyyk20N&#13;&#10;+mDbQuoWrwFuajmMolgarDgslNhQWlL+uzkbBd1+uFqkb/EpO2bvh/Rn8F2sP1mp3kv3NQnyMQHh&#13;&#10;qfP/jT/EUiuIRzE8HoU3IGd3AAAA//8DAFBLAQItABQABgAIAAAAIQDb4fbL7gAAAIUBAAATAAAA&#13;&#10;AAAAAAAAAAAAAAAAAABbQ29udGVudF9UeXBlc10ueG1sUEsBAi0AFAAGAAgAAAAhAFr0LFu/AAAA&#13;&#10;FQEAAAsAAAAAAAAAAAAAAAAAHwEAAF9yZWxzLy5yZWxzUEsBAi0AFAAGAAgAAAAhABONfuzKAAAA&#13;&#10;4QAAAA8AAAAAAAAAAAAAAAAABwIAAGRycy9kb3ducmV2LnhtbFBLBQYAAAAAAwADALcAAAD+AgAA&#13;&#10;AAA=&#13;&#10;" strokecolor="black [3213]" strokeweight="1.5pt">
                      <v:stroke joinstyle="miter"/>
                    </v:line>
                    <v:line id="Straight Connector 657" o:spid="_x0000_s1366"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wdt3ygAAAOEAAAAPAAAAZHJzL2Rvd25yZXYueG1sRI9Ba8JA&#13;&#10;FITvgv9heYXedKOtqURXaVOkIr3ESktvj+wzic2+DdlV4793BaGXgWGYb5j5sjO1OFHrKssKRsMI&#13;&#10;BHFudcWFgt3XajAF4TyyxtoyKbiQg+Wi35tjou2ZMzptfSEChF2CCkrvm0RKl5dk0A1tQxyyvW0N&#13;&#10;+mDbQuoWzwFuajmOolgarDgslNhQWlL+tz0aBd33eLNKn+J99ps9/6SH0Ufx+cZKPT5077MgrzMQ&#13;&#10;njr/37gj1lpBPHmB26PwBuTiCgAA//8DAFBLAQItABQABgAIAAAAIQDb4fbL7gAAAIUBAAATAAAA&#13;&#10;AAAAAAAAAAAAAAAAAABbQ29udGVudF9UeXBlc10ueG1sUEsBAi0AFAAGAAgAAAAhAFr0LFu/AAAA&#13;&#10;FQEAAAsAAAAAAAAAAAAAAAAAHwEAAF9yZWxzLy5yZWxzUEsBAi0AFAAGAAgAAAAhAHzB23fKAAAA&#13;&#10;4QAAAA8AAAAAAAAAAAAAAAAABwIAAGRycy9kb3ducmV2LnhtbFBLBQYAAAAAAwADALcAAAD+AgAA&#13;&#10;AAA=&#13;&#10;" strokecolor="black [3213]" strokeweight="1.5pt">
                      <v:stroke joinstyle="miter"/>
                    </v:line>
                    <v:line id="Straight Connector 658" o:spid="_x0000_s1367"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Xk8FywAAAOEAAAAPAAAAZHJzL2Rvd25yZXYueG1sRI/BasJA&#13;&#10;EIbvhb7DMoXe6kZtQ4muohGpFC+xpaW3ITsmabOzIbvV+PadQ8HLwM/wfzPffDm4Vp2oD41nA+NR&#13;&#10;Aoq49LbhysD72/bhGVSIyBZbz2TgQgGWi9ubOWbWn7mg0yFWSiAcMjRQx9hlWoeyJodh5Dti2R19&#13;&#10;7zBK7CttezwL3LV6kiSpdtiwXKixo7ym8ufw6wwMH5PXbT5Nj8VX8fiZf49fqv2ajbm/GzYzGasZ&#13;&#10;qEhDvDb+ETtrIH2Sl8VIbEAv/gAAAP//AwBQSwECLQAUAAYACAAAACEA2+H2y+4AAACFAQAAEwAA&#13;&#10;AAAAAAAAAAAAAAAAAAAAW0NvbnRlbnRfVHlwZXNdLnhtbFBLAQItABQABgAIAAAAIQBa9CxbvwAA&#13;&#10;ABUBAAALAAAAAAAAAAAAAAAAAB8BAABfcmVscy8ucmVsc1BLAQItABQABgAIAAAAIQANXk8FywAA&#13;&#10;AOEAAAAPAAAAAAAAAAAAAAAAAAcCAABkcnMvZG93bnJldi54bWxQSwUGAAAAAAMAAwC3AAAA/wIA&#13;&#10;AAAA&#13;&#10;" strokecolor="black [3213]" strokeweight="1.5pt">
                      <v:stroke joinstyle="miter"/>
                    </v:line>
                    <v:line id="Straight Connector 659" o:spid="_x0000_s1368"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EuqeygAAAOEAAAAPAAAAZHJzL2Rvd25yZXYueG1sRI9Ba8JA&#13;&#10;FITvgv9heYXedKOtoUZXaVOkIr3ESktvj+wzic2+DdlV4793BaGXgWGYb5j5sjO1OFHrKssKRsMI&#13;&#10;BHFudcWFgt3XavACwnlkjbVlUnAhB8tFvzfHRNszZ3Ta+kIECLsEFZTeN4mULi/JoBvahjhke9sa&#13;&#10;9MG2hdQtngPc1HIcRbE0WHFYKLGhtKT8b3s0Crrv8WaVPsX77Dd7/kkPo4/i842Venzo3mdBXmcg&#13;&#10;PHX+v3FHrLWCeDKF26PwBuTiCgAA//8DAFBLAQItABQABgAIAAAAIQDb4fbL7gAAAIUBAAATAAAA&#13;&#10;AAAAAAAAAAAAAAAAAABbQ29udGVudF9UeXBlc10ueG1sUEsBAi0AFAAGAAgAAAAhAFr0LFu/AAAA&#13;&#10;FQEAAAsAAAAAAAAAAAAAAAAAHwEAAF9yZWxzLy5yZWxzUEsBAi0AFAAGAAgAAAAhAGIS6p7KAAAA&#13;&#10;4QAAAA8AAAAAAAAAAAAAAAAABwIAAGRycy9kb3ducmV2LnhtbFBLBQYAAAAAAwADALcAAAD+AgAA&#13;&#10;AAA=&#13;&#10;" strokecolor="black [3213]" strokeweight="1.5pt">
                      <v:stroke joinstyle="miter"/>
                    </v:line>
                  </v:group>
                  <v:line id="Straight Connector 660" o:spid="_x0000_s1369"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RIm+ygAAAOEAAAAPAAAAZHJzL2Rvd25yZXYueG1sRI9Ba8JA&#13;&#10;EIXvQv/DMoXedKOVUKKrtCnSUnqJFcXbkB2TtNnZkN1q/PedQ8HLwGN43+NbrgfXqjP1ofFsYDpJ&#13;&#10;QBGX3jZcGdh9bcZPoEJEtth6JgNXCrBe3Y2WmFl/4YLO21gpgXDI0EAdY5dpHcqaHIaJ74jld/K9&#13;&#10;wyixr7Tt8SJw1+pZkqTaYcOyUGNHeU3lz/bXGRj2s49N/pieimMxP+Tf07fq84WNebgfXhdynheg&#13;&#10;Ig3x1vhHvFsDaSoOYiQ2oFd/AAAA//8DAFBLAQItABQABgAIAAAAIQDb4fbL7gAAAIUBAAATAAAA&#13;&#10;AAAAAAAAAAAAAAAAAABbQ29udGVudF9UeXBlc10ueG1sUEsBAi0AFAAGAAgAAAAhAFr0LFu/AAAA&#13;&#10;FQEAAAsAAAAAAAAAAAAAAAAAHwEAAF9yZWxzLy5yZWxzUEsBAi0AFAAGAAgAAAAhAD1Eib7KAAAA&#13;&#10;4QAAAA8AAAAAAAAAAAAAAAAABwIAAGRycy9kb3ducmV2LnhtbFBLBQYAAAAAAwADALcAAAD+AgAA&#13;&#10;AAA=&#13;&#10;" strokecolor="black [3213]" strokeweight="1.5pt">
                    <v:stroke joinstyle="miter"/>
                  </v:line>
                  <v:line id="Straight Connector 661" o:spid="_x0000_s1370"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CCwlyQAAAOEAAAAPAAAAZHJzL2Rvd25yZXYueG1sRI9Ba8JA&#13;&#10;FITvhf6H5RW81U1UQomuYiOiSC+xpeLtkX0msdm3Ibtq/PddodDLwDDMN8xs0ZtGXKlztWUF8TAC&#13;&#10;QVxYXXOp4Otz/foGwnlkjY1lUnAnB4v589MMU21vnNN170sRIOxSVFB536ZSuqIig25oW+KQnWxn&#13;&#10;0AfblVJ3eAtw08hRFCXSYM1hocKWsoqKn/3FKOi/R7t1Nk5O+TGfHLJzvCk/3lmpwUu/mgZZTkF4&#13;&#10;6v1/4w+x1QqSJIbHo/AG5PwXAAD//wMAUEsBAi0AFAAGAAgAAAAhANvh9svuAAAAhQEAABMAAAAA&#13;&#10;AAAAAAAAAAAAAAAAAFtDb250ZW50X1R5cGVzXS54bWxQSwECLQAUAAYACAAAACEAWvQsW78AAAAV&#13;&#10;AQAACwAAAAAAAAAAAAAAAAAfAQAAX3JlbHMvLnJlbHNQSwECLQAUAAYACAAAACEAUggsJckAAADh&#13;&#10;AAAADwAAAAAAAAAAAAAAAAAHAgAAZHJzL2Rvd25yZXYueG1sUEsFBgAAAAADAAMAtwAAAP0CAAAA&#13;&#10;AA==&#13;&#10;" strokecolor="black [3213]" strokeweight="1.5pt">
                    <v:stroke joinstyle="miter"/>
                  </v:line>
                  <v:line id="Straight Connector 662" o:spid="_x0000_s1371"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2rJSyQAAAOEAAAAPAAAAZHJzL2Rvd25yZXYueG1sRI9Ba8JA&#13;&#10;FITvBf/D8gRvdWMsoURXsRFRpJfYUvH2yD6T2OzbkF01/fddodDLwDDMN8x82ZtG3KhztWUFk3EE&#13;&#10;griwuuZSwefH5vkVhPPIGhvLpOCHHCwXg6c5ptreOafbwZciQNilqKDyvk2ldEVFBt3YtsQhO9vO&#13;&#10;oA+2K6Xu8B7gppFxFCXSYM1hocKWsoqK78PVKOi/4v0mmybn/JS/HLPLZFu+v7FSo2G/ngVZzUB4&#13;&#10;6v1/4w+x0wqSJIbHo/AG5OIXAAD//wMAUEsBAi0AFAAGAAgAAAAhANvh9svuAAAAhQEAABMAAAAA&#13;&#10;AAAAAAAAAAAAAAAAAFtDb250ZW50X1R5cGVzXS54bWxQSwECLQAUAAYACAAAACEAWvQsW78AAAAV&#13;&#10;AQAACwAAAAAAAAAAAAAAAAAfAQAAX3JlbHMvLnJlbHNQSwECLQAUAAYACAAAACEAotqyUskAAADh&#13;&#10;AAAADwAAAAAAAAAAAAAAAAAHAgAAZHJzL2Rvd25yZXYueG1sUEsFBgAAAAADAAMAtwAAAP0CAAAA&#13;&#10;AA==&#13;&#10;" strokecolor="black [3213]" strokeweight="1.5pt">
                    <v:stroke joinstyle="miter"/>
                  </v:line>
                  <v:line id="Straight Connector 663" o:spid="_x0000_s1372"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lhfJyQAAAOEAAAAPAAAAZHJzL2Rvd25yZXYueG1sRI9Ba8JA&#13;&#10;FITvgv9heQVvulFLkOgqNSItxUtsUXp7ZJ9JavZtyK6a/nu3IHgZGIb5hlmsOlOLK7WusqxgPIpA&#13;&#10;EOdWV1wo+P7aDmcgnEfWWFsmBX/kYLXs9xaYaHvjjK57X4gAYZeggtL7JpHS5SUZdCPbEIfsZFuD&#13;&#10;Pti2kLrFW4CbWk6iKJYGKw4LJTaUlpSf9xejoDtMPrfpND5lP9nrMf0dvxe7NSs1eOk28yBvcxCe&#13;&#10;Ov9sPBAfWkEcT+H/UXgDcnkHAAD//wMAUEsBAi0AFAAGAAgAAAAhANvh9svuAAAAhQEAABMAAAAA&#13;&#10;AAAAAAAAAAAAAAAAAFtDb250ZW50X1R5cGVzXS54bWxQSwECLQAUAAYACAAAACEAWvQsW78AAAAV&#13;&#10;AQAACwAAAAAAAAAAAAAAAAAfAQAAX3JlbHMvLnJlbHNQSwECLQAUAAYACAAAACEAzZYXyckAAADh&#13;&#10;AAAADwAAAAAAAAAAAAAAAAAHAgAAZHJzL2Rvd25yZXYueG1sUEsFBgAAAAADAAMAtwAAAP0CAAAA&#13;&#10;AA==&#13;&#10;" strokecolor="black [3213]" strokeweight="1.5pt">
                    <v:stroke joinstyle="miter"/>
                  </v:line>
                  <v:line id="Straight Connector 664" o:spid="_x0000_s1373"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f4+9ygAAAOEAAAAPAAAAZHJzL2Rvd25yZXYueG1sRI9Pa8JA&#13;&#10;FMTvhX6H5Qne6sY/BImuYlPEIl5ii9LbI/tM0mbfhuyq6bd3BcHLwDDMb5j5sjO1uFDrKssKhoMI&#13;&#10;BHFudcWFgu+v9dsUhPPIGmvLpOCfHCwXry9zTLS9ckaXvS9EgLBLUEHpfZNI6fKSDLqBbYhDdrKt&#13;&#10;QR9sW0jd4jXATS1HURRLgxWHhRIbSkvK//Zno6A7jLbrdByfsp9sckx/h5ti985K9XvdxyzIagbC&#13;&#10;U+efjQfiUyuI4wncH4U3IBc3AAAA//8DAFBLAQItABQABgAIAAAAIQDb4fbL7gAAAIUBAAATAAAA&#13;&#10;AAAAAAAAAAAAAAAAAABbQ29udGVudF9UeXBlc10ueG1sUEsBAi0AFAAGAAgAAAAhAFr0LFu/AAAA&#13;&#10;FQEAAAsAAAAAAAAAAAAAAAAAHwEAAF9yZWxzLy5yZWxzUEsBAi0AFAAGAAgAAAAhAEJ/j73KAAAA&#13;&#10;4QAAAA8AAAAAAAAAAAAAAAAABwIAAGRycy9kb3ducmV2LnhtbFBLBQYAAAAAAwADALcAAAD+AgAA&#13;&#10;AAA=&#13;&#10;" strokecolor="black [3213]" strokeweight="1.5pt">
                    <v:stroke joinstyle="miter"/>
                  </v:line>
                </v:group>
              </v:group>
            </w:pict>
          </mc:Fallback>
        </mc:AlternateContent>
      </w:r>
      <w:r w:rsidRPr="00F6216E">
        <w:rPr>
          <w:lang w:bidi="en-US"/>
        </w:rPr>
        <w:t>Viewing a computer screen (e.g. laptop, desktop, computer games)</w:t>
      </w:r>
    </w:p>
    <w:p w14:paraId="35E32A0F" w14:textId="77777777" w:rsidR="007D07D8" w:rsidRPr="00F6216E" w:rsidRDefault="007D07D8" w:rsidP="007D07D8">
      <w:pPr>
        <w:rPr>
          <w:b/>
          <w:lang w:bidi="en-US"/>
        </w:rPr>
      </w:pPr>
    </w:p>
    <w:p w14:paraId="66D16015" w14:textId="77777777" w:rsidR="007D07D8" w:rsidRPr="00F6216E" w:rsidRDefault="007D07D8" w:rsidP="007D07D8">
      <w:pPr>
        <w:rPr>
          <w:b/>
          <w:lang w:bidi="en-US"/>
        </w:rPr>
      </w:pPr>
    </w:p>
    <w:p w14:paraId="095FEF48" w14:textId="77777777" w:rsidR="007D07D8" w:rsidRPr="00F6216E" w:rsidRDefault="007D07D8" w:rsidP="007D07D8">
      <w:pPr>
        <w:rPr>
          <w:b/>
          <w:lang w:bidi="en-US"/>
        </w:rPr>
      </w:pPr>
    </w:p>
    <w:p w14:paraId="406B54FA" w14:textId="77777777" w:rsidR="007D07D8" w:rsidRPr="00F6216E" w:rsidRDefault="007D07D8" w:rsidP="007D07D8">
      <w:pPr>
        <w:rPr>
          <w:lang w:bidi="en-US"/>
        </w:rPr>
      </w:pPr>
    </w:p>
    <w:p w14:paraId="70A7E105" w14:textId="77777777" w:rsidR="007D07D8" w:rsidRPr="00F6216E" w:rsidRDefault="007D07D8" w:rsidP="007D07D8">
      <w:pPr>
        <w:rPr>
          <w:lang w:bidi="en-US"/>
        </w:rPr>
      </w:pPr>
    </w:p>
    <w:p w14:paraId="737073BA"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73600" behindDoc="0" locked="0" layoutInCell="1" allowOverlap="1" wp14:anchorId="452613A4" wp14:editId="60CC5AA2">
                <wp:simplePos x="0" y="0"/>
                <wp:positionH relativeFrom="column">
                  <wp:posOffset>-152397</wp:posOffset>
                </wp:positionH>
                <wp:positionV relativeFrom="paragraph">
                  <wp:posOffset>160004</wp:posOffset>
                </wp:positionV>
                <wp:extent cx="4817474" cy="647065"/>
                <wp:effectExtent l="0" t="0" r="0" b="26035"/>
                <wp:wrapNone/>
                <wp:docPr id="665" name="Group 665"/>
                <wp:cNvGraphicFramePr/>
                <a:graphic xmlns:a="http://schemas.openxmlformats.org/drawingml/2006/main">
                  <a:graphicData uri="http://schemas.microsoft.com/office/word/2010/wordprocessingGroup">
                    <wpg:wgp>
                      <wpg:cNvGrpSpPr/>
                      <wpg:grpSpPr>
                        <a:xfrm>
                          <a:off x="0" y="0"/>
                          <a:ext cx="4817474" cy="647065"/>
                          <a:chOff x="0" y="191068"/>
                          <a:chExt cx="4817839" cy="647302"/>
                        </a:xfrm>
                      </wpg:grpSpPr>
                      <wps:wsp>
                        <wps:cNvPr id="666" name="Text Box 666"/>
                        <wps:cNvSpPr txBox="1"/>
                        <wps:spPr>
                          <a:xfrm>
                            <a:off x="0" y="245659"/>
                            <a:ext cx="518795" cy="338455"/>
                          </a:xfrm>
                          <a:prstGeom prst="rect">
                            <a:avLst/>
                          </a:prstGeom>
                          <a:noFill/>
                          <a:ln w="6350">
                            <a:noFill/>
                          </a:ln>
                        </wps:spPr>
                        <wps:txbx>
                          <w:txbxContent>
                            <w:p w14:paraId="5DAA4B8A"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7" name="Text Box 667"/>
                        <wps:cNvSpPr txBox="1"/>
                        <wps:spPr>
                          <a:xfrm>
                            <a:off x="846161" y="259307"/>
                            <a:ext cx="518795" cy="338455"/>
                          </a:xfrm>
                          <a:prstGeom prst="rect">
                            <a:avLst/>
                          </a:prstGeom>
                          <a:noFill/>
                          <a:ln w="6350">
                            <a:noFill/>
                          </a:ln>
                        </wps:spPr>
                        <wps:txbx>
                          <w:txbxContent>
                            <w:p w14:paraId="29DA1775"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8" name="Text Box 668"/>
                        <wps:cNvSpPr txBox="1"/>
                        <wps:spPr>
                          <a:xfrm>
                            <a:off x="1665026" y="245659"/>
                            <a:ext cx="518795" cy="338455"/>
                          </a:xfrm>
                          <a:prstGeom prst="rect">
                            <a:avLst/>
                          </a:prstGeom>
                          <a:noFill/>
                          <a:ln w="6350">
                            <a:noFill/>
                          </a:ln>
                        </wps:spPr>
                        <wps:txbx>
                          <w:txbxContent>
                            <w:p w14:paraId="7C1DF638"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9" name="Text Box 669"/>
                        <wps:cNvSpPr txBox="1"/>
                        <wps:spPr>
                          <a:xfrm>
                            <a:off x="2565779" y="232012"/>
                            <a:ext cx="518795" cy="338455"/>
                          </a:xfrm>
                          <a:prstGeom prst="rect">
                            <a:avLst/>
                          </a:prstGeom>
                          <a:noFill/>
                          <a:ln w="6350">
                            <a:noFill/>
                          </a:ln>
                        </wps:spPr>
                        <wps:txbx>
                          <w:txbxContent>
                            <w:p w14:paraId="3BFA19FD"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0" name="Text Box 670"/>
                        <wps:cNvSpPr txBox="1"/>
                        <wps:spPr>
                          <a:xfrm>
                            <a:off x="3452883" y="191068"/>
                            <a:ext cx="518795" cy="338455"/>
                          </a:xfrm>
                          <a:prstGeom prst="rect">
                            <a:avLst/>
                          </a:prstGeom>
                          <a:noFill/>
                          <a:ln w="6350">
                            <a:noFill/>
                          </a:ln>
                        </wps:spPr>
                        <wps:txbx>
                          <w:txbxContent>
                            <w:p w14:paraId="65E3CC00"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1" name="Text Box 671"/>
                        <wps:cNvSpPr txBox="1"/>
                        <wps:spPr>
                          <a:xfrm>
                            <a:off x="4299044" y="218364"/>
                            <a:ext cx="518795" cy="338455"/>
                          </a:xfrm>
                          <a:prstGeom prst="rect">
                            <a:avLst/>
                          </a:prstGeom>
                          <a:noFill/>
                          <a:ln w="6350">
                            <a:noFill/>
                          </a:ln>
                        </wps:spPr>
                        <wps:txbx>
                          <w:txbxContent>
                            <w:p w14:paraId="3CB53A8A"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672" name="Group 672"/>
                        <wpg:cNvGrpSpPr/>
                        <wpg:grpSpPr>
                          <a:xfrm>
                            <a:off x="245630" y="445628"/>
                            <a:ext cx="4313393" cy="392742"/>
                            <a:chOff x="-29" y="22548"/>
                            <a:chExt cx="4313393" cy="392742"/>
                          </a:xfrm>
                        </wpg:grpSpPr>
                        <wpg:grpSp>
                          <wpg:cNvPr id="673" name="Group 673"/>
                          <wpg:cNvGrpSpPr/>
                          <wpg:grpSpPr>
                            <a:xfrm>
                              <a:off x="-29" y="22548"/>
                              <a:ext cx="4313393" cy="392742"/>
                              <a:chOff x="-24" y="22578"/>
                              <a:chExt cx="3578602" cy="393277"/>
                            </a:xfrm>
                          </wpg:grpSpPr>
                          <wps:wsp>
                            <wps:cNvPr id="674" name="Straight Connector 674"/>
                            <wps:cNvCnPr/>
                            <wps:spPr>
                              <a:xfrm flipV="1">
                                <a:off x="-24" y="225646"/>
                                <a:ext cx="3578316" cy="2"/>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75" name="Straight Connector 675"/>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76" name="Straight Connector 676"/>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77" name="Straight Connector 677"/>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78" name="Straight Connector 678"/>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79" name="Straight Connector 679"/>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80" name="Straight Connector 680"/>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681" name="Straight Connector 681"/>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82" name="Straight Connector 682"/>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83" name="Straight Connector 683"/>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84" name="Straight Connector 684"/>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85" name="Straight Connector 685"/>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452613A4" id="Group 665" o:spid="_x0000_s1374" style="position:absolute;margin-left:-12pt;margin-top:12.6pt;width:379.35pt;height:50.95pt;z-index:251673600;mso-width-relative:margin;mso-height-relative:margin" coordorigin=",1910" coordsize="48178,64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6GDpCgYAAIczAAAOAAAAZHJzL2Uyb0RvYy54bWzsW1tv2zYUfh+w/yDovbXuF6NOkaVrMaBo&#13;&#10;g6VbnxlZsoVJokYxsdNfv++QEu3aTuJkQJCmenEk3sRz9J3bR+XN23VdWde56ErezGz3tWNbeZPx&#13;&#10;edksZvZfX96/Smyrk6yZs4o3+cy+yTv77cmvv7xZtdPc40tezXNhYZGmm67amb2Usp1OJl22zGvW&#13;&#10;veZt3qCz4KJmErdiMZkLtsLqdTXxHCearLiYt4Jnedeh9Z3utE/U+kWRZ/JzUXS5tKqZjb1J9SvU&#13;&#10;7yX9Tk7esOlCsHZZZv022CN2UbOywUPNUu+YZNaVKPeWqstM8I4X8nXG6wkvijLLlQyQxnV2pPkg&#13;&#10;+FWrZFlMV4vWqAmq3dHTo5fNPl1/EO1Fey6giVW7gC7UHcmyLkRNf7FLa61UdmNUlq+llaExSNw4&#13;&#10;iAPbytAXBbEThVqn2RKK30xzU9eJkqHr963ZiZ+a2b7j0ZDJ8OzJdztatcBIt1FD9//UcLFkba60&#13;&#10;202hhnNhlXPIEEW21bAaWP1CQv7G1xa1KfWogaQsS67RAcAP7R0ab9WZF4RRmGrhB8WFbhKnoZbc&#13;&#10;95MgVHozkrNpKzr5Iee1RRczWwDKCmHs+mMntZKGIfTghr8vqwrtbFo11gqC+KGjJpgeLF410C7p&#13;&#10;Ue+XruT6cq0kdx21BWq75PMbCCm4tpeuzd6X2MVH1slzJmAgMCUYvfyMn6LieBrvr2xrycW3Q+00&#13;&#10;Hi8Mvba1gsHN7O7fKyZy26r+aPAqUzcIyELVTRDGHm7Eds/ldk9zVZ9x2LQL99Jm6pLGy2q4LASv&#13;&#10;v8I3nNJT0cWaDM+e2XK4PJPaDcC3ZPnpqRoEm2yZ/NhctBktTcokHX9Zf2Wi7V+ExBv8xAfwsOnO&#13;&#10;+9Bj9Rs5vZK8KNXL2mi1fwEAMhnckyA6PoDoeEAuoP8QRCdB5EbQOszdC1PfUeuw6XOGtTHeEdYv&#13;&#10;CtZILfYctQoxZFYPhLUbRaHjwfUTrn8Qd21MeMT1i8I18qE9XKvs4RG49pB5xDFWJFz7yDFVgvW8&#13;&#10;/bWx4RHXLwnXMbKwXVyj7XGJtR+EXpL4CtfbtcVzzkOMDY+4flG4Rja8h2tTGD4wDwm8NHUC1NPk&#13;&#10;r93Ej4JnXza6xoZHXD8VrnueRlM2W+RF7A1YVNyRFaFBOdgFJcTHMj2UAPvw1sBggEuv520G3xr4&#13;&#10;ru+n8L3E+fipFwd9UmE4n1den3F4YbBP+hyebqiPXdLnVlmxA213g6z+I2Q9sNWHyNlbqhfGe3L6&#13;&#10;aItAaPVq8r1YJey3yvkUVAAxdVpnF1KwcrGU1hlvGnBLXAAsytn0WeZZ03OCA1mkSTmrqMr274Ed&#13;&#10;6anBV57RQxSocnuTYZIafBeVFaHle3pvj+SqyoYYuT1ShXiwDbPlpk5PbXW8KufEe1Gn4ozzs0pY&#13;&#10;1wzMkFwrHwx1b406TIF18qbK9fp/5gXIMMXsHVhz/s+wZtVgJI0o8HQzSRNuOxvZTOrH0rRccdPH&#13;&#10;TjSj1RN5I83Eumy4UCrbeepG/EKPH4g/LSu9ZO2uiUqkuyckpGLwnneg0NCQcFm3oJD00GPPdb1E&#13;&#10;e5swgrf6PlzCiSknFaaBDlPG+kbsDUi/B7QvDXuG3j/oAQ1XeBz2/DhGsFSREiR+tEOGjugb3OXo&#13;&#10;+fThElKAuzyfYfSOQl+UJJGH/AJxdXR9e/F/DLvqeAlIGk42kaLeBT5Dux0FPg81QOToIsHbpL9D&#13;&#10;7jy4PgzBIMoxhjPdMfD+pIHX0NoHA68hx45DH2KtT3immuJ29I1p3xh4deBN4JBuLznQu6Gh7y85&#13;&#10;qKSlgn9E3z21w/NH34ZseqqvMRJDFx/yg+h9CBIDFCA9W+x6UbD7kVEfhd04jfXHPWMU/smpl8QQ&#13;&#10;xAfR17PF6vOJ+/2gi9rXpY+2EIVH+O1TkGMJsluC0IntHWG4J/CPhB9KEAeheIQffbtIjOgOBTzC&#13;&#10;bw9+dx5/JEccf2wRz77jhPgacoTfCL/dD/eHr4P7o7SBgEnuPPdA70NSPz9JiILR8HNRDqvMcXPu&#13;&#10;NuZ+Pw75vF2FqGv8t4eizPr/TKF/J9m+V0d2m/+fOfkPAAD//wMAUEsDBBQABgAIAAAAIQAdFkBo&#13;&#10;5gAAAA8BAAAPAAAAZHJzL2Rvd25yZXYueG1sTI/NbsIwEITvlfoO1lbqDZwYaFCIgxD9OSGkQiXU&#13;&#10;m4mXJCK2o9gk4e27PbWXlVY7Mztfth5Nw3rsfO2shHgaAUNbOF3bUsLX8X2yBOaDslo1zqKEO3pY&#13;&#10;548PmUq1G+wn9odQMgqxPlUSqhDalHNfVGiUn7oWLd0urjMq0NqVXHdqoHDTcBFFL9yo2tKHSrW4&#13;&#10;rbC4Hm5Gwseghs0sfut318v2/n1c7E+7GKV8fhpfVzQ2K2ABx/DngF8G6g85FTu7m9WeNRImYk5A&#13;&#10;QYJYCGAkSGbzBNiZlCKJgecZ/8+R/wAAAP//AwBQSwECLQAUAAYACAAAACEAtoM4kv4AAADhAQAA&#13;&#10;EwAAAAAAAAAAAAAAAAAAAAAAW0NvbnRlbnRfVHlwZXNdLnhtbFBLAQItABQABgAIAAAAIQA4/SH/&#13;&#10;1gAAAJQBAAALAAAAAAAAAAAAAAAAAC8BAABfcmVscy8ucmVsc1BLAQItABQABgAIAAAAIQCm6GDp&#13;&#10;CgYAAIczAAAOAAAAAAAAAAAAAAAAAC4CAABkcnMvZTJvRG9jLnhtbFBLAQItABQABgAIAAAAIQAd&#13;&#10;FkBo5gAAAA8BAAAPAAAAAAAAAAAAAAAAAGQIAABkcnMvZG93bnJldi54bWxQSwUGAAAAAAQABADz&#13;&#10;AAAAdwkAAAAA&#13;&#10;">
                <v:shape id="Text Box 666" o:spid="_x0000_s1375"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wu5bygAAAOEAAAAPAAAAZHJzL2Rvd25yZXYueG1sRI9Ba8JA&#13;&#10;FITvhf6H5Qm91Y1CgySuIaSIpdiDNpfentlnEsy+jdmtpv76bqHgZWAY5htmmY2mExcaXGtZwWwa&#13;&#10;gSCurG65VlB+rp8XIJxH1thZJgU/5CBbPT4sMdH2yju67H0tAoRdggoa7/tESlc1ZNBNbU8csqMd&#13;&#10;DPpgh1rqAa8Bbjo5j6JYGmw5LDTYU9FQddp/GwXvxfoDd4e5Wdy6YrM95v25/HpR6mkyvqZB8hSE&#13;&#10;p9HfG/+IN60gjmP4exTegFz9AgAA//8DAFBLAQItABQABgAIAAAAIQDb4fbL7gAAAIUBAAATAAAA&#13;&#10;AAAAAAAAAAAAAAAAAABbQ29udGVudF9UeXBlc10ueG1sUEsBAi0AFAAGAAgAAAAhAFr0LFu/AAAA&#13;&#10;FQEAAAsAAAAAAAAAAAAAAAAAHwEAAF9yZWxzLy5yZWxzUEsBAi0AFAAGAAgAAAAhAFfC7lvKAAAA&#13;&#10;4QAAAA8AAAAAAAAAAAAAAAAABwIAAGRycy9kb3ducmV2LnhtbFBLBQYAAAAAAwADALcAAAD+AgAA&#13;&#10;AAA=&#13;&#10;" filled="f" stroked="f" strokeweight=".5pt">
                  <v:textbox>
                    <w:txbxContent>
                      <w:p w14:paraId="5DAA4B8A" w14:textId="77777777" w:rsidR="007D07D8" w:rsidRPr="00BC13F0" w:rsidRDefault="007D07D8" w:rsidP="007D07D8">
                        <w:r w:rsidRPr="00BC13F0">
                          <w:t>0 hrs</w:t>
                        </w:r>
                      </w:p>
                    </w:txbxContent>
                  </v:textbox>
                </v:shape>
                <v:shape id="Text Box 667" o:spid="_x0000_s1376"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jkvAygAAAOEAAAAPAAAAZHJzL2Rvd25yZXYueG1sRI9Ba8JA&#13;&#10;FITvBf/D8gRvdaNglCSrSEQqRQ9aL729Zp9JaPZtml019dd3C4VeBoZhvmGyVW8acaPO1ZYVTMYR&#13;&#10;COLC6ppLBee37fMChPPIGhvLpOCbHKyWg6cME23vfKTbyZciQNglqKDyvk2kdEVFBt3YtsQhu9jO&#13;&#10;oA+2K6Xu8B7gppHTKIqlwZrDQoUt5RUVn6erUfCabw94/JiaxaPJX/aXdft1fp8pNRr2mzTIOgXh&#13;&#10;qff/jT/ETiuI4zn8PgpvQC5/AAAA//8DAFBLAQItABQABgAIAAAAIQDb4fbL7gAAAIUBAAATAAAA&#13;&#10;AAAAAAAAAAAAAAAAAABbQ29udGVudF9UeXBlc10ueG1sUEsBAi0AFAAGAAgAAAAhAFr0LFu/AAAA&#13;&#10;FQEAAAsAAAAAAAAAAAAAAAAAHwEAAF9yZWxzLy5yZWxzUEsBAi0AFAAGAAgAAAAhADiOS8DKAAAA&#13;&#10;4QAAAA8AAAAAAAAAAAAAAAAABwIAAGRycy9kb3ducmV2LnhtbFBLBQYAAAAAAwADALcAAAD+AgAA&#13;&#10;AAA=&#13;&#10;" filled="f" stroked="f" strokeweight=".5pt">
                  <v:textbox>
                    <w:txbxContent>
                      <w:p w14:paraId="29DA1775" w14:textId="77777777" w:rsidR="007D07D8" w:rsidRPr="00BC13F0" w:rsidRDefault="007D07D8" w:rsidP="007D07D8">
                        <w:r>
                          <w:t>1</w:t>
                        </w:r>
                        <w:r w:rsidRPr="00BC13F0">
                          <w:t xml:space="preserve"> hr</w:t>
                        </w:r>
                      </w:p>
                    </w:txbxContent>
                  </v:textbox>
                </v:shape>
                <v:shape id="Text Box 668" o:spid="_x0000_s1377"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Ed+yygAAAOEAAAAPAAAAZHJzL2Rvd25yZXYueG1sRI/BasJA&#13;&#10;EIbvQt9hmUJvulFokOgqEpGWUg9aL97G7JgEs7Mxu9W0T985CL0M/Az/N/PNl71r1I26UHs2MB4l&#13;&#10;oIgLb2suDRy+NsMpqBCRLTaeycAPBVgungZzzKy/845u+1gqgXDI0EAVY5tpHYqKHIaRb4lld/ad&#13;&#10;wyixK7Xt8C5w1+hJkqTaYc1yocKW8oqKy/7bGfjIN1vcnSZu+tvkb5/nVXs9HF+NeXnu1zMZqxmo&#13;&#10;SH38bzwQ79ZAmsrLYiQ2oBd/AAAA//8DAFBLAQItABQABgAIAAAAIQDb4fbL7gAAAIUBAAATAAAA&#13;&#10;AAAAAAAAAAAAAAAAAABbQ29udGVudF9UeXBlc10ueG1sUEsBAi0AFAAGAAgAAAAhAFr0LFu/AAAA&#13;&#10;FQEAAAsAAAAAAAAAAAAAAAAAHwEAAF9yZWxzLy5yZWxzUEsBAi0AFAAGAAgAAAAhAEkR37LKAAAA&#13;&#10;4QAAAA8AAAAAAAAAAAAAAAAABwIAAGRycy9kb3ducmV2LnhtbFBLBQYAAAAAAwADALcAAAD+AgAA&#13;&#10;AAA=&#13;&#10;" filled="f" stroked="f" strokeweight=".5pt">
                  <v:textbox>
                    <w:txbxContent>
                      <w:p w14:paraId="7C1DF638" w14:textId="77777777" w:rsidR="007D07D8" w:rsidRPr="00BC13F0" w:rsidRDefault="007D07D8" w:rsidP="007D07D8">
                        <w:r>
                          <w:t>2</w:t>
                        </w:r>
                        <w:r w:rsidRPr="00BC13F0">
                          <w:t xml:space="preserve"> hrs</w:t>
                        </w:r>
                      </w:p>
                    </w:txbxContent>
                  </v:textbox>
                </v:shape>
                <v:shape id="Text Box 669" o:spid="_x0000_s1378"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XXopyQAAAOEAAAAPAAAAZHJzL2Rvd25yZXYueG1sRI9Ba8JA&#13;&#10;FITvBf/D8oTe6kbBYKOrSEQU0YPWS2+v2WcSzL6N2a1Gf70rFHoZGIb5hpnMWlOJKzWutKyg34tA&#13;&#10;EGdWl5wrOH4tP0YgnEfWWFkmBXdyMJt23iaYaHvjPV0PPhcBwi5BBYX3dSKlywoy6Hq2Jg7ZyTYG&#13;&#10;fbBNLnWDtwA3lRxEUSwNlhwWCqwpLSg7H36Ngk263OH+Z2BGjypdbU/z+nL8Hir13m0X4yDzMQhP&#13;&#10;rf9v/CHWWkEcf8LrUXgDcvoEAAD//wMAUEsBAi0AFAAGAAgAAAAhANvh9svuAAAAhQEAABMAAAAA&#13;&#10;AAAAAAAAAAAAAAAAAFtDb250ZW50X1R5cGVzXS54bWxQSwECLQAUAAYACAAAACEAWvQsW78AAAAV&#13;&#10;AQAACwAAAAAAAAAAAAAAAAAfAQAAX3JlbHMvLnJlbHNQSwECLQAUAAYACAAAACEAJl16KckAAADh&#13;&#10;AAAADwAAAAAAAAAAAAAAAAAHAgAAZHJzL2Rvd25yZXYueG1sUEsFBgAAAAADAAMAtwAAAP0CAAAA&#13;&#10;AA==&#13;&#10;" filled="f" stroked="f" strokeweight=".5pt">
                  <v:textbox>
                    <w:txbxContent>
                      <w:p w14:paraId="3BFA19FD" w14:textId="77777777" w:rsidR="007D07D8" w:rsidRPr="00BC13F0" w:rsidRDefault="007D07D8" w:rsidP="007D07D8">
                        <w:r>
                          <w:t>3</w:t>
                        </w:r>
                        <w:r w:rsidRPr="00BC13F0">
                          <w:t xml:space="preserve"> hrs</w:t>
                        </w:r>
                      </w:p>
                    </w:txbxContent>
                  </v:textbox>
                </v:shape>
                <v:shape id="Text Box 670" o:spid="_x0000_s1379"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vkVpygAAAOEAAAAPAAAAZHJzL2Rvd25yZXYueG1sRI9Na8JA&#13;&#10;EIbvhf6HZQre6kZBK9FVJEUUaQ9+XHqbZsckmJ1Ns6um/fWdg+Bl4GV4n5dntuhcra7UhsqzgUE/&#13;&#10;AUWce1txYeB4WL1OQIWIbLH2TAZ+KcBi/vw0w9T6G+/ouo+FEgiHFA2UMTap1iEvyWHo+4ZYfiff&#13;&#10;OowS20LbFm8Cd7UeJslYO6xYFkpsKCspP+8vzsA2W33i7nvoJn91tv44LZuf49fImN5L9z6Vs5yC&#13;&#10;itTFR+OO2FgD4zdxECOxAT3/BwAA//8DAFBLAQItABQABgAIAAAAIQDb4fbL7gAAAIUBAAATAAAA&#13;&#10;AAAAAAAAAAAAAAAAAABbQ29udGVudF9UeXBlc10ueG1sUEsBAi0AFAAGAAgAAAAhAFr0LFu/AAAA&#13;&#10;FQEAAAsAAAAAAAAAAAAAAAAAHwEAAF9yZWxzLy5yZWxzUEsBAi0AFAAGAAgAAAAhADK+RWnKAAAA&#13;&#10;4QAAAA8AAAAAAAAAAAAAAAAABwIAAGRycy9kb3ducmV2LnhtbFBLBQYAAAAAAwADALcAAAD+AgAA&#13;&#10;AAA=&#13;&#10;" filled="f" stroked="f" strokeweight=".5pt">
                  <v:textbox>
                    <w:txbxContent>
                      <w:p w14:paraId="65E3CC00" w14:textId="77777777" w:rsidR="007D07D8" w:rsidRPr="00BC13F0" w:rsidRDefault="007D07D8" w:rsidP="007D07D8">
                        <w:r>
                          <w:t>4</w:t>
                        </w:r>
                        <w:r w:rsidRPr="00BC13F0">
                          <w:t xml:space="preserve"> hrs</w:t>
                        </w:r>
                      </w:p>
                    </w:txbxContent>
                  </v:textbox>
                </v:shape>
                <v:shape id="Text Box 671" o:spid="_x0000_s1380"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8uDyygAAAOEAAAAPAAAAZHJzL2Rvd25yZXYueG1sRI9Ba8JA&#13;&#10;FITvgv9heQVvuomglegqISIt0h60Xnp7zT6T0OzbNLtNYn99tyD0MjAM8w2z2Q2mFh21rrKsIJ5F&#13;&#10;IIhzqysuFFzeDtMVCOeRNdaWScGNHOy249EGE217PlF39oUIEHYJKii9bxIpXV6SQTezDXHIrrY1&#13;&#10;6INtC6lb7APc1HIeRUtpsOKwUGJDWUn55/nbKDhmh1c8fczN6qfOnl6uafN1eV8oNXkY9usg6RqE&#13;&#10;p8H/N+6IZ61g+RjD36PwBuT2FwAA//8DAFBLAQItABQABgAIAAAAIQDb4fbL7gAAAIUBAAATAAAA&#13;&#10;AAAAAAAAAAAAAAAAAABbQ29udGVudF9UeXBlc10ueG1sUEsBAi0AFAAGAAgAAAAhAFr0LFu/AAAA&#13;&#10;FQEAAAsAAAAAAAAAAAAAAAAAHwEAAF9yZWxzLy5yZWxzUEsBAi0AFAAGAAgAAAAhAF3y4PLKAAAA&#13;&#10;4QAAAA8AAAAAAAAAAAAAAAAABwIAAGRycy9kb3ducmV2LnhtbFBLBQYAAAAAAwADALcAAAD+AgAA&#13;&#10;AAA=&#13;&#10;" filled="f" stroked="f" strokeweight=".5pt">
                  <v:textbox>
                    <w:txbxContent>
                      <w:p w14:paraId="3CB53A8A" w14:textId="77777777" w:rsidR="007D07D8" w:rsidRPr="00BC13F0" w:rsidRDefault="007D07D8" w:rsidP="007D07D8">
                        <w:r>
                          <w:t>5</w:t>
                        </w:r>
                        <w:r w:rsidRPr="00BC13F0">
                          <w:t xml:space="preserve"> hrs</w:t>
                        </w:r>
                      </w:p>
                    </w:txbxContent>
                  </v:textbox>
                </v:shape>
                <v:group id="Group 672" o:spid="_x0000_s1381" style="position:absolute;left:2456;top:4456;width:43134;height:3927" coordorigin=",225" coordsize="43133,39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qkI1yQAAAOEAAAAPAAAAZHJzL2Rvd25yZXYueG1sRI9Ba8JA&#13;&#10;FITvgv9heYK3uomlKtFVRKv0IIWqIN4e2WcSzL4N2TWJ/75bKHgZGIb5hlmsOlOKhmpXWFYQjyIQ&#13;&#10;xKnVBWcKzqfd2wyE88gaS8uk4EkOVst+b4GJti3/UHP0mQgQdgkqyL2vEildmpNBN7IVcchutjbo&#13;&#10;g60zqWtsA9yUchxFE2mw4LCQY0WbnNL78WEU7Fts1+/xZ3O43zbP6+nj+3KISanhoNvOg6znIDx1&#13;&#10;/tX4R3xpBZPpGP4ehTcgl78AAAD//wMAUEsBAi0AFAAGAAgAAAAhANvh9svuAAAAhQEAABMAAAAA&#13;&#10;AAAAAAAAAAAAAAAAAFtDb250ZW50X1R5cGVzXS54bWxQSwECLQAUAAYACAAAACEAWvQsW78AAAAV&#13;&#10;AQAACwAAAAAAAAAAAAAAAAAfAQAAX3JlbHMvLnJlbHNQSwECLQAUAAYACAAAACEAAKpCNckAAADh&#13;&#10;AAAADwAAAAAAAAAAAAAAAAAHAgAAZHJzL2Rvd25yZXYueG1sUEsFBgAAAAADAAMAtwAAAP0CAAAA&#13;&#10;AA==&#13;&#10;">
                  <v:group id="Group 673" o:spid="_x0000_s1382" style="position:absolute;top:225;width:43133;height:3927" coordorigin=",225" coordsize="35786,39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5ueuyQAAAOEAAAAPAAAAZHJzL2Rvd25yZXYueG1sRI9Ba8JA&#13;&#10;FITvgv9heYK3uolSlegqYqv0IIWqIN4e2WcSzL4N2TWJ/75bKHgZGIb5hlmuO1OKhmpXWFYQjyIQ&#13;&#10;xKnVBWcKzqfd2xyE88gaS8uk4EkO1qt+b4mJti3/UHP0mQgQdgkqyL2vEildmpNBN7IVcchutjbo&#13;&#10;g60zqWtsA9yUchxFU2mw4LCQY0XbnNL78WEU7FtsN5P4szncb9vn9fT+fTnEpNRw0H0sgmwWIDx1&#13;&#10;/tX4R3xpBdPZBP4ehTcgV78AAAD//wMAUEsBAi0AFAAGAAgAAAAhANvh9svuAAAAhQEAABMAAAAA&#13;&#10;AAAAAAAAAAAAAAAAAFtDb250ZW50X1R5cGVzXS54bWxQSwECLQAUAAYACAAAACEAWvQsW78AAAAV&#13;&#10;AQAACwAAAAAAAAAAAAAAAAAfAQAAX3JlbHMvLnJlbHNQSwECLQAUAAYACAAAACEAb+bnrskAAADh&#13;&#10;AAAADwAAAAAAAAAAAAAAAAAHAgAAZHJzL2Rvd25yZXYueG1sUEsFBgAAAAADAAMAtwAAAP0CAAAA&#13;&#10;AA==&#13;&#10;">
                    <v:line id="Straight Connector 674" o:spid="_x0000_s1383" style="position:absolute;flip:y;visibility:visible;mso-wrap-style:square" from="0,2256" to="35782,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3iYdyQAAAOEAAAAPAAAAZHJzL2Rvd25yZXYueG1sRI9Ba8JA&#13;&#10;FITvQv/D8gredNPQaomuUmoVLxWrtudn9pkNzb4N2W2M/94VCl4GhmG+YabzzlaipcaXjhU8DRMQ&#13;&#10;xLnTJRcKDvvl4BWED8gaK8ek4EIe5rOH3hQz7c78Re0uFCJC2GeowIRQZ1L63JBFP3Q1ccxOrrEY&#13;&#10;om0KqRs8R7itZJokI2mx5LhgsKZ3Q/nv7s8q+DatxM3n+OPnuGrlIn1Jt8UqVar/2C0mUd4mIAJ1&#13;&#10;4d74R6y1gtH4GW6P4huQsysAAAD//wMAUEsBAi0AFAAGAAgAAAAhANvh9svuAAAAhQEAABMAAAAA&#13;&#10;AAAAAAAAAAAAAAAAAFtDb250ZW50X1R5cGVzXS54bWxQSwECLQAUAAYACAAAACEAWvQsW78AAAAV&#13;&#10;AQAACwAAAAAAAAAAAAAAAAAfAQAAX3JlbHMvLnJlbHNQSwECLQAUAAYACAAAACEAI94mHckAAADh&#13;&#10;AAAADwAAAAAAAAAAAAAAAAAHAgAAZHJzL2Rvd25yZXYueG1sUEsFBgAAAAADAAMAtwAAAP0CAAAA&#13;&#10;AA==&#13;&#10;" strokecolor="black [3213]" strokeweight="1.5pt">
                      <v:stroke joinstyle="miter"/>
                    </v:line>
                    <v:line id="Straight Connector 675" o:spid="_x0000_s1384"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6rz7ygAAAOEAAAAPAAAAZHJzL2Rvd25yZXYueG1sRI9Ba8JA&#13;&#10;FITvgv9heYXedKOtqURXaVOkIr3ESktvj+wzic2+DdlV4793BaGXgWGYb5j5sjO1OFHrKssKRsMI&#13;&#10;BHFudcWFgt3XajAF4TyyxtoyKbiQg+Wi35tjou2ZMzptfSEChF2CCkrvm0RKl5dk0A1tQxyyvW0N&#13;&#10;+mDbQuoWzwFuajmOolgarDgslNhQWlL+tz0aBd33eLNKn+J99ps9/6SH0Ufx+cZKPT5077MgrzMQ&#13;&#10;njr/37gj1lpB/DKB26PwBuTiCgAA//8DAFBLAQItABQABgAIAAAAIQDb4fbL7gAAAIUBAAATAAAA&#13;&#10;AAAAAAAAAAAAAAAAAABbQ29udGVudF9UeXBlc10ueG1sUEsBAi0AFAAGAAgAAAAhAFr0LFu/AAAA&#13;&#10;FQEAAAsAAAAAAAAAAAAAAAAAHwEAAF9yZWxzLy5yZWxzUEsBAi0AFAAGAAgAAAAhAKjqvPvKAAAA&#13;&#10;4QAAAA8AAAAAAAAAAAAAAAAABwIAAGRycy9kb3ducmV2LnhtbFBLBQYAAAAAAwADALcAAAD+AgAA&#13;&#10;AAA=&#13;&#10;" strokecolor="black [3213]" strokeweight="1.5pt">
                      <v:stroke joinstyle="miter"/>
                    </v:line>
                    <v:line id="Straight Connector 676" o:spid="_x0000_s1385"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OCKMygAAAOEAAAAPAAAAZHJzL2Rvd25yZXYueG1sRI9Ba8JA&#13;&#10;FITvQv/D8gredKMtqURXaVOkUrxERfH2yD6TtNm3Ibtq/PeuUOhlYBjmG2a26EwtLtS6yrKC0TAC&#13;&#10;QZxbXXGhYLddDiYgnEfWWFsmBTdysJg/9WaYaHvljC4bX4gAYZeggtL7JpHS5SUZdEPbEIfsZFuD&#13;&#10;Pti2kLrFa4CbWo6jKJYGKw4LJTaUlpT/bs5GQbcffy/Tl/iUHbPXQ/oz+irWH6xU/7n7nAZ5n4Lw&#13;&#10;1Pn/xh9ipRXEbzE8HoU3IOd3AAAA//8DAFBLAQItABQABgAIAAAAIQDb4fbL7gAAAIUBAAATAAAA&#13;&#10;AAAAAAAAAAAAAAAAAABbQ29udGVudF9UeXBlc10ueG1sUEsBAi0AFAAGAAgAAAAhAFr0LFu/AAAA&#13;&#10;FQEAAAsAAAAAAAAAAAAAAAAAHwEAAF9yZWxzLy5yZWxzUEsBAi0AFAAGAAgAAAAhAFg4IozKAAAA&#13;&#10;4QAAAA8AAAAAAAAAAAAAAAAABwIAAGRycy9kb3ducmV2LnhtbFBLBQYAAAAAAwADALcAAAD+AgAA&#13;&#10;AAA=&#13;&#10;" strokecolor="black [3213]" strokeweight="1.5pt">
                      <v:stroke joinstyle="miter"/>
                    </v:line>
                    <v:line id="Straight Connector 677" o:spid="_x0000_s1386"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dIcXygAAAOEAAAAPAAAAZHJzL2Rvd25yZXYueG1sRI9Ba8JA&#13;&#10;FITvhf6H5Qm91Y1WYomu0qaIIl5ii+LtkX0mabNvQ3bV+O9dQehlYBjmG2Y670wtztS6yrKCQT8C&#13;&#10;QZxbXXGh4Od78foOwnlkjbVlUnAlB/PZ89MUE20vnNF56wsRIOwSVFB63yRSurwkg65vG+KQHW1r&#13;&#10;0AfbFlK3eAlwU8thFMXSYMVhocSG0pLyv+3JKOh2w/UifYuP2SEb7dPfwbLYfLJSL73uaxLkYwLC&#13;&#10;U+f/Gw/ESiuIx2O4PwpvQM5uAAAA//8DAFBLAQItABQABgAIAAAAIQDb4fbL7gAAAIUBAAATAAAA&#13;&#10;AAAAAAAAAAAAAAAAAABbQ29udGVudF9UeXBlc10ueG1sUEsBAi0AFAAGAAgAAAAhAFr0LFu/AAAA&#13;&#10;FQEAAAsAAAAAAAAAAAAAAAAAHwEAAF9yZWxzLy5yZWxzUEsBAi0AFAAGAAgAAAAhADd0hxfKAAAA&#13;&#10;4QAAAA8AAAAAAAAAAAAAAAAABwIAAGRycy9kb3ducmV2LnhtbFBLBQYAAAAAAwADALcAAAD+AgAA&#13;&#10;AAA=&#13;&#10;" strokecolor="black [3213]" strokeweight="1.5pt">
                      <v:stroke joinstyle="miter"/>
                    </v:line>
                    <v:line id="Straight Connector 678" o:spid="_x0000_s1387"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6xNlywAAAOEAAAAPAAAAZHJzL2Rvd25yZXYueG1sRI/BasJA&#13;&#10;EIbvBd9hmYK3ulFLWqKrtCnSUrzElpbehuyYxGZnQ3ar8e2dQ8HLwM/wfzPfcj24Vh2pD41nA9NJ&#13;&#10;Aoq49LbhysDnx+buEVSIyBZbz2TgTAHWq9HNEjPrT1zQcRcrJRAOGRqoY+wyrUNZk8Mw8R2x7Pa+&#13;&#10;dxgl9pW2PZ4E7lo9S5JUO2xYLtTYUV5T+bv7cwaGr9n7Jp+n++KnuP/OD9PXavvMxoxvh5eFjKcF&#13;&#10;qEhDvDb+EW/WQPogL4uR2IBeXQAAAP//AwBQSwECLQAUAAYACAAAACEA2+H2y+4AAACFAQAAEwAA&#13;&#10;AAAAAAAAAAAAAAAAAAAAW0NvbnRlbnRfVHlwZXNdLnhtbFBLAQItABQABgAIAAAAIQBa9CxbvwAA&#13;&#10;ABUBAAALAAAAAAAAAAAAAAAAAB8BAABfcmVscy8ucmVsc1BLAQItABQABgAIAAAAIQBG6xNlywAA&#13;&#10;AOEAAAAPAAAAAAAAAAAAAAAAAAcCAABkcnMvZG93bnJldi54bWxQSwUGAAAAAAMAAwC3AAAA/wIA&#13;&#10;AAAA&#13;&#10;" strokecolor="black [3213]" strokeweight="1.5pt">
                      <v:stroke joinstyle="miter"/>
                    </v:line>
                    <v:line id="Straight Connector 679" o:spid="_x0000_s1388"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p7b+ygAAAOEAAAAPAAAAZHJzL2Rvd25yZXYueG1sRI9Ba8JA&#13;&#10;FITvgv9heQVvulFLWqOr1IhUxEustPT2yD6T2OzbkN1q+u+7BaGXgWGYb5jFqjO1uFLrKssKxqMI&#13;&#10;BHFudcWFgtPbdvgMwnlkjbVlUvBDDlbLfm+BibY3zuh69IUIEHYJKii9bxIpXV6SQTeyDXHIzrY1&#13;&#10;6INtC6lbvAW4qeUkimJpsOKwUGJDaUn51/HbKOjeJ/ttOo3P2Wf2+JFexq/FYc1KDR66zTzIyxyE&#13;&#10;p87/N+6InVYQP83g71F4A3L5CwAA//8DAFBLAQItABQABgAIAAAAIQDb4fbL7gAAAIUBAAATAAAA&#13;&#10;AAAAAAAAAAAAAAAAAABbQ29udGVudF9UeXBlc10ueG1sUEsBAi0AFAAGAAgAAAAhAFr0LFu/AAAA&#13;&#10;FQEAAAsAAAAAAAAAAAAAAAAAHwEAAF9yZWxzLy5yZWxzUEsBAi0AFAAGAAgAAAAhACmntv7KAAAA&#13;&#10;4QAAAA8AAAAAAAAAAAAAAAAABwIAAGRycy9kb3ducmV2LnhtbFBLBQYAAAAAAwADALcAAAD+AgAA&#13;&#10;AAA=&#13;&#10;" strokecolor="black [3213]" strokeweight="1.5pt">
                      <v:stroke joinstyle="miter"/>
                    </v:line>
                    <v:line id="Straight Connector 680" o:spid="_x0000_s1389"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SG9EygAAAOEAAAAPAAAAZHJzL2Rvd25yZXYueG1sRI9Ba8JA&#13;&#10;EIXvBf/DMgVvdaOWINFV2hRpKb3EFsXbkB2TaHY2ZLea/vvOodDLwGN43+NbbQbXqiv1ofFsYDpJ&#13;&#10;QBGX3jZcGfj63D4sQIWIbLH1TAZ+KMBmPbpbYWb9jQu67mKlBMIhQwN1jF2mdShrchgmviOW38n3&#13;&#10;DqPEvtK2x5vAXatnSZJqhw3LQo0d5TWVl923MzDsZ+/bfJ6eimPxeMjP09fq45mNGd8PL0s5T0tQ&#13;&#10;kYb43/hDvFkD6UIcxEhsQK9/AQAA//8DAFBLAQItABQABgAIAAAAIQDb4fbL7gAAAIUBAAATAAAA&#13;&#10;AAAAAAAAAAAAAAAAAABbQ29udGVudF9UeXBlc10ueG1sUEsBAi0AFAAGAAgAAAAhAFr0LFu/AAAA&#13;&#10;FQEAAAsAAAAAAAAAAAAAAAAAHwEAAF9yZWxzLy5yZWxzUEsBAi0AFAAGAAgAAAAhAI1Ib0TKAAAA&#13;&#10;4QAAAA8AAAAAAAAAAAAAAAAABwIAAGRycy9kb3ducmV2LnhtbFBLBQYAAAAAAwADALcAAAD+AgAA&#13;&#10;AAA=&#13;&#10;" strokecolor="black [3213]" strokeweight="1.5pt">
                      <v:stroke joinstyle="miter"/>
                    </v:line>
                  </v:group>
                  <v:line id="Straight Connector 681" o:spid="_x0000_s1390"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BMrfygAAAOEAAAAPAAAAZHJzL2Rvd25yZXYueG1sRI9Ba8JA&#13;&#10;FITvhf6H5RV6q5tYCRJdpaZIi3iJFcXbI/tMUrNvQ3ar8d+7gtDLwDDMN8x03ptGnKlztWUF8SAC&#13;&#10;QVxYXXOpYPuzfBuDcB5ZY2OZFFzJwXz2/DTFVNsL53Te+FIECLsUFVTet6mUrqjIoBvYljhkR9sZ&#13;&#10;9MF2pdQdXgLcNHIYRYk0WHNYqLClrKLitPkzCvrdcLXM3pNjfshH++w3/irXC1bq9aX/nAT5mIDw&#13;&#10;1Pv/xgPxrRUk4xjuj8IbkLMbAAAA//8DAFBLAQItABQABgAIAAAAIQDb4fbL7gAAAIUBAAATAAAA&#13;&#10;AAAAAAAAAAAAAAAAAABbQ29udGVudF9UeXBlc10ueG1sUEsBAi0AFAAGAAgAAAAhAFr0LFu/AAAA&#13;&#10;FQEAAAsAAAAAAAAAAAAAAAAAHwEAAF9yZWxzLy5yZWxzUEsBAi0AFAAGAAgAAAAhAOIEyt/KAAAA&#13;&#10;4QAAAA8AAAAAAAAAAAAAAAAABwIAAGRycy9kb3ducmV2LnhtbFBLBQYAAAAAAwADALcAAAD+AgAA&#13;&#10;AAA=&#13;&#10;" strokecolor="black [3213]" strokeweight="1.5pt">
                    <v:stroke joinstyle="miter"/>
                  </v:line>
                  <v:line id="Straight Connector 682" o:spid="_x0000_s1391"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1lSoygAAAOEAAAAPAAAAZHJzL2Rvd25yZXYueG1sRI9Ba8JA&#13;&#10;FITvhf6H5RV6qxtTCRJdpaZIi3iJFcXbI/tMUrNvQ3ar8d+7gtDLwDDMN8x03ptGnKlztWUFw0EE&#13;&#10;griwuuZSwfZn+TYG4TyyxsYyKbiSg/ns+WmKqbYXzum88aUIEHYpKqi8b1MpXVGRQTewLXHIjrYz&#13;&#10;6IPtSqk7vAS4aWQcRYk0WHNYqLClrKLitPkzCvpdvFpm78kxP+SjffY7/CrXC1bq9aX/nAT5mIDw&#13;&#10;1Pv/xgPxrRUk4xjuj8IbkLMbAAAA//8DAFBLAQItABQABgAIAAAAIQDb4fbL7gAAAIUBAAATAAAA&#13;&#10;AAAAAAAAAAAAAAAAAABbQ29udGVudF9UeXBlc10ueG1sUEsBAi0AFAAGAAgAAAAhAFr0LFu/AAAA&#13;&#10;FQEAAAsAAAAAAAAAAAAAAAAAHwEAAF9yZWxzLy5yZWxzUEsBAi0AFAAGAAgAAAAhABLWVKjKAAAA&#13;&#10;4QAAAA8AAAAAAAAAAAAAAAAABwIAAGRycy9kb3ducmV2LnhtbFBLBQYAAAAAAwADALcAAAD+AgAA&#13;&#10;AAA=&#13;&#10;" strokecolor="black [3213]" strokeweight="1.5pt">
                    <v:stroke joinstyle="miter"/>
                  </v:line>
                  <v:line id="Straight Connector 683" o:spid="_x0000_s1392"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mvEzygAAAOEAAAAPAAAAZHJzL2Rvd25yZXYueG1sRI9Pa8JA&#13;&#10;FMTvhX6H5RW81Y1/CBJdpUZEkV6iovT2yD6TtNm3Ibtq/PZdodDLwDDMb5jZojO1uFHrKssKBv0I&#13;&#10;BHFudcWFguNh/T4B4TyyxtoyKXiQg8X89WWGibZ3zui294UIEHYJKii9bxIpXV6SQde3DXHILrY1&#13;&#10;6INtC6lbvAe4qeUwimJpsOKwUGJDaUn5z/5qFHSn4W6djuJL9pWNz+n3YFN8Llmp3lu3mgb5mILw&#13;&#10;1Pn/xh9iqxXEkxE8H4U3IOe/AAAA//8DAFBLAQItABQABgAIAAAAIQDb4fbL7gAAAIUBAAATAAAA&#13;&#10;AAAAAAAAAAAAAAAAAABbQ29udGVudF9UeXBlc10ueG1sUEsBAi0AFAAGAAgAAAAhAFr0LFu/AAAA&#13;&#10;FQEAAAsAAAAAAAAAAAAAAAAAHwEAAF9yZWxzLy5yZWxzUEsBAi0AFAAGAAgAAAAhAH2a8TPKAAAA&#13;&#10;4QAAAA8AAAAAAAAAAAAAAAAABwIAAGRycy9kb3ducmV2LnhtbFBLBQYAAAAAAwADALcAAAD+AgAA&#13;&#10;AAA=&#13;&#10;" strokecolor="black [3213]" strokeweight="1.5pt">
                    <v:stroke joinstyle="miter"/>
                  </v:line>
                  <v:line id="Straight Connector 684" o:spid="_x0000_s1393"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c2lHygAAAOEAAAAPAAAAZHJzL2Rvd25yZXYueG1sRI9Pa8JA&#13;&#10;FMTvhX6H5RW81Y1/CBJdpU0Ri3iJitLbI/tM0mbfhuyq6bd3BcHLwDDMb5jZojO1uFDrKssKBv0I&#13;&#10;BHFudcWFgv1u+T4B4TyyxtoyKfgnB4v568sME22vnNFl6wsRIOwSVFB63yRSurwkg65vG+KQnWxr&#13;&#10;0AfbFlK3eA1wU8thFMXSYMVhocSG0pLyv+3ZKOgOw/UyHcWn7CcbH9PfwarYfLJSvbfuaxrkYwrC&#13;&#10;U+efjQfiWyuIJ2O4PwpvQM5vAAAA//8DAFBLAQItABQABgAIAAAAIQDb4fbL7gAAAIUBAAATAAAA&#13;&#10;AAAAAAAAAAAAAAAAAABbQ29udGVudF9UeXBlc10ueG1sUEsBAi0AFAAGAAgAAAAhAFr0LFu/AAAA&#13;&#10;FQEAAAsAAAAAAAAAAAAAAAAAHwEAAF9yZWxzLy5yZWxzUEsBAi0AFAAGAAgAAAAhAPJzaUfKAAAA&#13;&#10;4QAAAA8AAAAAAAAAAAAAAAAABwIAAGRycy9kb3ducmV2LnhtbFBLBQYAAAAAAwADALcAAAD+AgAA&#13;&#10;AAA=&#13;&#10;" strokecolor="black [3213]" strokeweight="1.5pt">
                    <v:stroke joinstyle="miter"/>
                  </v:line>
                  <v:line id="Straight Connector 685" o:spid="_x0000_s1394"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P8zcygAAAOEAAAAPAAAAZHJzL2Rvd25yZXYueG1sRI9Ba8JA&#13;&#10;FITvhf6H5RW81Y22Bomu0qZIi3iJiuLtkX0m0ezbkF01/ffdguBlYBjmG2Y670wtrtS6yrKCQT8C&#13;&#10;QZxbXXGhYLtZvI5BOI+ssbZMCn7JwXz2/DTFRNsbZ3Rd+0IECLsEFZTeN4mULi/JoOvbhjhkR9sa&#13;&#10;9MG2hdQt3gLc1HIYRbE0WHFYKLGhtKT8vL4YBd1uuFykb/ExO2Tv+/Q0+C5Wn6xU76X7mgT5mIDw&#13;&#10;1PlH44740Qri8Qj+H4U3IGd/AAAA//8DAFBLAQItABQABgAIAAAAIQDb4fbL7gAAAIUBAAATAAAA&#13;&#10;AAAAAAAAAAAAAAAAAABbQ29udGVudF9UeXBlc10ueG1sUEsBAi0AFAAGAAgAAAAhAFr0LFu/AAAA&#13;&#10;FQEAAAsAAAAAAAAAAAAAAAAAHwEAAF9yZWxzLy5yZWxzUEsBAi0AFAAGAAgAAAAhAJ0/zNzKAAAA&#13;&#10;4QAAAA8AAAAAAAAAAAAAAAAABwIAAGRycy9kb3ducmV2LnhtbFBLBQYAAAAAAwADALcAAAD+AgAA&#13;&#10;AAA=&#13;&#10;" strokecolor="black [3213]" strokeweight="1.5pt">
                    <v:stroke joinstyle="miter"/>
                  </v:line>
                </v:group>
              </v:group>
            </w:pict>
          </mc:Fallback>
        </mc:AlternateContent>
      </w:r>
      <w:r w:rsidRPr="00F6216E">
        <w:rPr>
          <w:lang w:bidi="en-US"/>
        </w:rPr>
        <w:t>Viewing a handheld electronic device (e.g. smartphone, tablet)</w:t>
      </w:r>
    </w:p>
    <w:p w14:paraId="3C148A9A" w14:textId="77777777" w:rsidR="007D07D8" w:rsidRPr="00F6216E" w:rsidRDefault="007D07D8" w:rsidP="007D07D8">
      <w:pPr>
        <w:rPr>
          <w:b/>
          <w:lang w:bidi="en-US"/>
        </w:rPr>
      </w:pPr>
    </w:p>
    <w:p w14:paraId="7B15FC4D" w14:textId="77777777" w:rsidR="007D07D8" w:rsidRPr="00F6216E" w:rsidRDefault="007D07D8" w:rsidP="007D07D8">
      <w:pPr>
        <w:rPr>
          <w:b/>
          <w:lang w:bidi="en-US"/>
        </w:rPr>
      </w:pPr>
    </w:p>
    <w:p w14:paraId="157D0552" w14:textId="77777777" w:rsidR="007D07D8" w:rsidRPr="00F6216E" w:rsidRDefault="007D07D8" w:rsidP="007D07D8">
      <w:pPr>
        <w:rPr>
          <w:b/>
          <w:lang w:bidi="en-US"/>
        </w:rPr>
      </w:pPr>
    </w:p>
    <w:p w14:paraId="7841CB44" w14:textId="77777777" w:rsidR="007D07D8" w:rsidRPr="00F6216E" w:rsidRDefault="007D07D8" w:rsidP="007D07D8">
      <w:pPr>
        <w:rPr>
          <w:b/>
          <w:lang w:bidi="en-US"/>
        </w:rPr>
      </w:pPr>
    </w:p>
    <w:p w14:paraId="0F1FDD8D" w14:textId="77777777" w:rsidR="007D07D8" w:rsidRPr="00F6216E" w:rsidRDefault="007D07D8" w:rsidP="007D07D8">
      <w:pPr>
        <w:rPr>
          <w:b/>
          <w:lang w:bidi="en-US"/>
        </w:rPr>
      </w:pPr>
    </w:p>
    <w:p w14:paraId="548328C9" w14:textId="77777777" w:rsidR="007D07D8" w:rsidRPr="00F6216E" w:rsidRDefault="007D07D8" w:rsidP="007D07D8">
      <w:pPr>
        <w:rPr>
          <w:b/>
          <w:lang w:bidi="en-US"/>
        </w:rPr>
      </w:pPr>
      <w:r w:rsidRPr="00F6216E">
        <w:rPr>
          <w:noProof/>
          <w:lang w:bidi="en-US"/>
        </w:rPr>
        <mc:AlternateContent>
          <mc:Choice Requires="wpg">
            <w:drawing>
              <wp:anchor distT="0" distB="0" distL="114300" distR="114300" simplePos="0" relativeHeight="251668480" behindDoc="0" locked="0" layoutInCell="1" allowOverlap="1" wp14:anchorId="1ABDF3D0" wp14:editId="043F28D1">
                <wp:simplePos x="0" y="0"/>
                <wp:positionH relativeFrom="column">
                  <wp:posOffset>-195942</wp:posOffset>
                </wp:positionH>
                <wp:positionV relativeFrom="paragraph">
                  <wp:posOffset>121459</wp:posOffset>
                </wp:positionV>
                <wp:extent cx="7599239" cy="838370"/>
                <wp:effectExtent l="0" t="0" r="0" b="25400"/>
                <wp:wrapNone/>
                <wp:docPr id="524" name="Group 524"/>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525" name="Text Box 525"/>
                        <wps:cNvSpPr txBox="1"/>
                        <wps:spPr>
                          <a:xfrm>
                            <a:off x="0" y="245659"/>
                            <a:ext cx="518795" cy="338455"/>
                          </a:xfrm>
                          <a:prstGeom prst="rect">
                            <a:avLst/>
                          </a:prstGeom>
                          <a:noFill/>
                          <a:ln w="6350">
                            <a:noFill/>
                          </a:ln>
                        </wps:spPr>
                        <wps:txbx>
                          <w:txbxContent>
                            <w:p w14:paraId="2C13BC4E"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6" name="Text Box 526"/>
                        <wps:cNvSpPr txBox="1"/>
                        <wps:spPr>
                          <a:xfrm>
                            <a:off x="846161" y="259307"/>
                            <a:ext cx="518795" cy="338455"/>
                          </a:xfrm>
                          <a:prstGeom prst="rect">
                            <a:avLst/>
                          </a:prstGeom>
                          <a:noFill/>
                          <a:ln w="6350">
                            <a:noFill/>
                          </a:ln>
                        </wps:spPr>
                        <wps:txbx>
                          <w:txbxContent>
                            <w:p w14:paraId="04A83D5B"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7" name="Text Box 527"/>
                        <wps:cNvSpPr txBox="1"/>
                        <wps:spPr>
                          <a:xfrm>
                            <a:off x="1665026" y="245659"/>
                            <a:ext cx="518795" cy="338455"/>
                          </a:xfrm>
                          <a:prstGeom prst="rect">
                            <a:avLst/>
                          </a:prstGeom>
                          <a:noFill/>
                          <a:ln w="6350">
                            <a:noFill/>
                          </a:ln>
                        </wps:spPr>
                        <wps:txbx>
                          <w:txbxContent>
                            <w:p w14:paraId="3E57E844"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8" name="Text Box 528"/>
                        <wps:cNvSpPr txBox="1"/>
                        <wps:spPr>
                          <a:xfrm>
                            <a:off x="2565779" y="232012"/>
                            <a:ext cx="518795" cy="338455"/>
                          </a:xfrm>
                          <a:prstGeom prst="rect">
                            <a:avLst/>
                          </a:prstGeom>
                          <a:noFill/>
                          <a:ln w="6350">
                            <a:noFill/>
                          </a:ln>
                        </wps:spPr>
                        <wps:txbx>
                          <w:txbxContent>
                            <w:p w14:paraId="509CA0E8"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9" name="Text Box 529"/>
                        <wps:cNvSpPr txBox="1"/>
                        <wps:spPr>
                          <a:xfrm>
                            <a:off x="3452883" y="191068"/>
                            <a:ext cx="518795" cy="338455"/>
                          </a:xfrm>
                          <a:prstGeom prst="rect">
                            <a:avLst/>
                          </a:prstGeom>
                          <a:noFill/>
                          <a:ln w="6350">
                            <a:noFill/>
                          </a:ln>
                        </wps:spPr>
                        <wps:txbx>
                          <w:txbxContent>
                            <w:p w14:paraId="5BB7683D"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0" name="Text Box 530"/>
                        <wps:cNvSpPr txBox="1"/>
                        <wps:spPr>
                          <a:xfrm>
                            <a:off x="4299044" y="218364"/>
                            <a:ext cx="518795" cy="338455"/>
                          </a:xfrm>
                          <a:prstGeom prst="rect">
                            <a:avLst/>
                          </a:prstGeom>
                          <a:noFill/>
                          <a:ln w="6350">
                            <a:noFill/>
                          </a:ln>
                        </wps:spPr>
                        <wps:txbx>
                          <w:txbxContent>
                            <w:p w14:paraId="3D214AA6"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1" name="Text Box 531"/>
                        <wps:cNvSpPr txBox="1"/>
                        <wps:spPr>
                          <a:xfrm>
                            <a:off x="5172501" y="218364"/>
                            <a:ext cx="518795" cy="338455"/>
                          </a:xfrm>
                          <a:prstGeom prst="rect">
                            <a:avLst/>
                          </a:prstGeom>
                          <a:noFill/>
                          <a:ln w="6350">
                            <a:noFill/>
                          </a:ln>
                        </wps:spPr>
                        <wps:txbx>
                          <w:txbxContent>
                            <w:p w14:paraId="59D78CBC"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2" name="Text Box 532"/>
                        <wps:cNvSpPr txBox="1"/>
                        <wps:spPr>
                          <a:xfrm>
                            <a:off x="6018662" y="204716"/>
                            <a:ext cx="518795" cy="338455"/>
                          </a:xfrm>
                          <a:prstGeom prst="rect">
                            <a:avLst/>
                          </a:prstGeom>
                          <a:noFill/>
                          <a:ln w="6350">
                            <a:noFill/>
                          </a:ln>
                        </wps:spPr>
                        <wps:txbx>
                          <w:txbxContent>
                            <w:p w14:paraId="30706AA6"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33" name="Text Box 533"/>
                        <wps:cNvSpPr txBox="1"/>
                        <wps:spPr>
                          <a:xfrm>
                            <a:off x="6905262" y="0"/>
                            <a:ext cx="693977" cy="543018"/>
                          </a:xfrm>
                          <a:prstGeom prst="rect">
                            <a:avLst/>
                          </a:prstGeom>
                          <a:noFill/>
                          <a:ln w="6350">
                            <a:noFill/>
                          </a:ln>
                        </wps:spPr>
                        <wps:txbx>
                          <w:txbxContent>
                            <w:p w14:paraId="29535DE1"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34" name="Group 534"/>
                        <wpg:cNvGrpSpPr/>
                        <wpg:grpSpPr>
                          <a:xfrm>
                            <a:off x="245649" y="434354"/>
                            <a:ext cx="6912278" cy="404016"/>
                            <a:chOff x="-10" y="11274"/>
                            <a:chExt cx="6912278" cy="404016"/>
                          </a:xfrm>
                        </wpg:grpSpPr>
                        <wpg:grpSp>
                          <wpg:cNvPr id="535" name="Group 535"/>
                          <wpg:cNvGrpSpPr/>
                          <wpg:grpSpPr>
                            <a:xfrm>
                              <a:off x="-10" y="11274"/>
                              <a:ext cx="6912278" cy="404016"/>
                              <a:chOff x="-8" y="11289"/>
                              <a:chExt cx="5734764" cy="404566"/>
                            </a:xfrm>
                          </wpg:grpSpPr>
                          <wps:wsp>
                            <wps:cNvPr id="536" name="Straight Connector 536"/>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37" name="Straight Connector 53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38" name="Straight Connector 53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39" name="Straight Connector 53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0" name="Straight Connector 54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1" name="Straight Connector 54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2" name="Straight Connector 54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3" name="Straight Connector 54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4" name="Straight Connector 54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5" name="Straight Connector 54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546" name="Straight Connector 54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7" name="Straight Connector 54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8" name="Straight Connector 54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49" name="Straight Connector 54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50" name="Straight Connector 55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51" name="Straight Connector 55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52" name="Straight Connector 55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53" name="Straight Connector 55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1ABDF3D0" id="Group 524" o:spid="_x0000_s1395" style="position:absolute;margin-left:-15.45pt;margin-top:9.55pt;width:598.35pt;height:66pt;z-index:251668480;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dpKtJQcAAP5KAAAOAAAAZHJzL2Uyb0RvYy54bWzsXFtv2zYUfh+w/yDovbUupC5GnSLL1mJA&#13;&#10;0RZLtz4rsmQLk0WNUmJnv34fSYl2bdmJMiBLPb7Ykng/+nh4zvlIvXm7WZXWXcabglUz233t2FZW&#13;&#10;pWxeVIuZ/fuXd68i22rapJonJauymX2fNfbbix9/eLOup5nHlqycZ9xCJVUzXdcze9m29XQyadJl&#13;&#10;tkqa16zOKiTmjK+SFrd8MZnzZI3aV+XEc5xgsmZ8XnOWZk2Dpz+rRPtC1p/nWdp+yvMma61yZqNv&#13;&#10;rfzl8vdG/E4u3iTTBU/qZZF23Uie0ItVUlRoVFf1c9Im1i0vDqpaFSlnDcvb1ylbTVieF2kmx4DR&#13;&#10;uM7eaN5zdlvLsSym60WtxQTR7snpydWmH+/e8/q6/swhiXW9gCzknRjLJucr8Y9eWhspsnstsmzT&#13;&#10;WikehjSOPT+2rRRpkR/5YSfTdAnBHxRLl7+cLjjpm51805l1DXg0Wwk0/04C18ukzqRgmykk8Jlb&#13;&#10;xXxmU4/aVpWsANMvYnw/sY0lnknJyIxCTla7QQKw3j9v8PCouDxCAxormPUyo24UxmhKiMz3I0Jl&#13;&#10;E3rkybTmTfs+YytLXMxsDhRLcCV3H5oWvUHWPotouGLvirKUSC4raz2zA586soBOQYmyQkEhR9Vf&#13;&#10;cdVubjZy5K6rR3PD5vcYJGdqqjR1+q5ALz4kTfs54ZgbmEWY7+0n/OQlQ2usu7KtJeN/Dz0X+fHC&#13;&#10;kGpba8y1md38dZvwzLbKXyu8ytglRExOeUNo6OGG76bc7KZUt6srhunsQrPUqbwU+duyv8w5W32F&#13;&#10;WrgUrSIpqVK0PbPb/vKqVRoAaiXNLi9lJkzHOmk/VNd1KqoWchUy/rL5mvC6exEt3uBH1oMnme69&#13;&#10;D5VXvZHL25blhXxZQtJKqt0LAJDFXHsWRAcDiA565AL6YxAdkcANIHXA1qOx74QvH9ZeP1QD67OC&#13;&#10;dTgAawlHMa1GwtoNAup4mCgC19+JuvYNrs9SXcNaPjBAov5dj8S1B8sjDGGaCVz7MC+lMkymL9kM&#13;&#10;If1Yjb4+K30NFB7gWlrFT9DXPqFeFPkS127sOoGcIC8b19qJMLg+J1z78C72cY1nT3MYiRfHDiFK&#13;&#10;X7uRH0hl+LJxrV0Jg+uzwjW8vANc6xDBSDuEuqFHnc5v/E5wrX0Jg+uzwrU3gGsdIxiJ68BxoyBA&#13;&#10;jcK+dkjoSmX4svW19iUMrs8K17CGD/S1jhGMxXXsUK/DdRfM713GIPbjELEXEbmmxMcEELbOfxu5&#13;&#10;1m6EgfRzQbpjiRRhBHT1/IkP41XBUDJXFsUDaQsvREzusTyTiMERFbYgPvHpnhkcxK7nhQiUCBAS&#13;&#10;hzi93tWM0ysXZjkSXdcLu8Jb3ulIcY3hfd7p6Fg1V9SPtfPxRo11oKvbufbgOCEENcyoY5i2w6Sh&#13;&#10;T0J4EL2UaCBXp6PDfA4ywtdkxHXLk2KxbK0rVlVgtxgHVrQvAaxcVR0h2dNViha08rKo/+j5mY6X&#13;&#10;FBSzEENIwnifkoAUKPChFJYTAVYn9VVZVIIWPGB2BBknHit6zYWCVPxaw8piLsg3kSg56+yq5NZd&#13;&#10;Anqq3UiDGRLfyYW7AR6uae/LTNX/W5aDkZP04kCd8z/7OssKOUWOHK3rQl2vBHm+7ci2UJdXFMsk&#13;&#10;N/7Ygjq3bJFVrS64KirGpciODj9X+Xv2UY11S4qJF9KRYc/FivmaPhgEojb+jwNRyKGDH7QMpp9A&#13;&#10;INQWkUpgawNCEUmWl8YESslgT0JWo0kh/QHQ6txngj0d4h/EnjbQH4c9PwyxXEr0YSdBsKf+DPp6&#13;&#10;dWk0n9rhInbqKAttEH3aln4U+oIoCjzl/xrVd7D+m2VX7nEBknr3QOzxOQ4+pEpfQfL3R+y/nWXX&#13;&#10;c30/cJSh73kUDgFKHy68yIJMZuE1Cy/RMe0h1YfUUejDWusLJxRm3wn0GbPPLLxq4SU68jyIvt0Y&#13;&#10;9MO6z4e6ExrPoO8B38Ggr0Ofjg8Pom83Uvww+gj83dCgT+6IFybHXuDD2H0Hdp8OCw+ir4sRP9Lu&#13;&#10;A5PseXB0je4zuu/bsz/9vvxuS5n2OnSgfhB9emfWo1xeGVanaq+wCvwNeh3G7nv5K++W6HmusDM5&#13;&#10;yX8gdYwHQhD66zaLuV5A9s8YdaE/F5SIIyGumZ/t2aHuVIshPYbZkjMLPJOTpAdSx6DPRdTZFfEc&#13;&#10;QbwZ+BkjcHsE99gyfJL3ION4DwT/HDjBBn7i6KLxQXZPgB+D30niQ+0L6AzHhz1g33EoDkMa+Bn4&#13;&#10;7R/ZPwI/7Bc5QX0gdczi60eRID8U/FwEomXs+oD7MLZfvzlGEkP/5w0v9CT3gdQx8CNgPsRnHqTt&#13;&#10;54SOs7dBz7geZteBOoXdh2DoSfIDqWPgRwNsuIK7a+BnbL+97+UcW3xPsh90HPsREGx7ibvTp0b7&#13;&#10;fdee724IUF7jI0vyOEP3QSjxFafde7lTdfvZqot/AAAA//8DAFBLAwQUAAYACAAAACEALcIjg+MA&#13;&#10;AAAQAQAADwAAAGRycy9kb3ducmV2LnhtbExPTWvCQBC9F/oflhF6081WIjVmI2I/TlKoFoq3MRmT&#13;&#10;YHY3ZNck/vuOp/YyzPDevI90PZpG9NT52lkNahaBIJu7oralhu/D+/QFhA9oC2ycJQ038rDOHh9S&#13;&#10;TAo32C/q96EULGJ9ghqqENpESp9XZNDPXEuWsbPrDAY+u1IWHQ4sbhr5HEULabC27FBhS9uK8sv+&#13;&#10;ajR8DDhs5uqt313O29vxEH/+7BRp/TQZX1c8NisQgcbw9wH3DpwfMg52cldbeNFomM6jJVMZWCoQ&#13;&#10;d4JaxNzoxFusFMgslf+LZL8AAAD//wMAUEsBAi0AFAAGAAgAAAAhALaDOJL+AAAA4QEAABMAAAAA&#13;&#10;AAAAAAAAAAAAAAAAAFtDb250ZW50X1R5cGVzXS54bWxQSwECLQAUAAYACAAAACEAOP0h/9YAAACU&#13;&#10;AQAACwAAAAAAAAAAAAAAAAAvAQAAX3JlbHMvLnJlbHNQSwECLQAUAAYACAAAACEATnaSrSUHAAD+&#13;&#10;SgAADgAAAAAAAAAAAAAAAAAuAgAAZHJzL2Uyb0RvYy54bWxQSwECLQAUAAYACAAAACEALcIjg+MA&#13;&#10;AAAQAQAADwAAAAAAAAAAAAAAAAB/CQAAZHJzL2Rvd25yZXYueG1sUEsFBgAAAAAEAAQA8wAAAI8K&#13;&#10;AAAAAA==&#13;&#10;">
                <v:shape id="Text Box 525" o:spid="_x0000_s1396"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6iQyQAAAOEAAAAPAAAAZHJzL2Rvd25yZXYueG1sRI9Pa8JA&#13;&#10;FMTvBb/D8oTe6sZARKKrSEQqpT345+LtmX0mwezbNLtq6qfvCoKXgWGY3zDTeWdqcaXWVZYVDAcR&#13;&#10;COLc6ooLBfvd6mMMwnlkjbVlUvBHDuaz3tsUU21vvKHr1hciQNilqKD0vkmldHlJBt3ANsQhO9nW&#13;&#10;oA+2LaRu8RbgppZxFI2kwYrDQokNZSXl5+3FKPjKVj+4OcZmfK+zz+/TovndHxKl3vvdchJkMQHh&#13;&#10;qfOvxhOx1gqSOIHHo/AG5OwfAAD//wMAUEsBAi0AFAAGAAgAAAAhANvh9svuAAAAhQEAABMAAAAA&#13;&#10;AAAAAAAAAAAAAAAAAFtDb250ZW50X1R5cGVzXS54bWxQSwECLQAUAAYACAAAACEAWvQsW78AAAAV&#13;&#10;AQAACwAAAAAAAAAAAAAAAAAfAQAAX3JlbHMvLnJlbHNQSwECLQAUAAYACAAAACEA6l+okMkAAADh&#13;&#10;AAAADwAAAAAAAAAAAAAAAAAHAgAAZHJzL2Rvd25yZXYueG1sUEsFBgAAAAADAAMAtwAAAP0CAAAA&#13;&#10;AA==&#13;&#10;" filled="f" stroked="f" strokeweight=".5pt">
                  <v:textbox>
                    <w:txbxContent>
                      <w:p w14:paraId="2C13BC4E" w14:textId="77777777" w:rsidR="007D07D8" w:rsidRPr="00BC13F0" w:rsidRDefault="007D07D8" w:rsidP="007D07D8">
                        <w:r w:rsidRPr="00BC13F0">
                          <w:t>0 hrs</w:t>
                        </w:r>
                      </w:p>
                    </w:txbxContent>
                  </v:textbox>
                </v:shape>
                <v:shape id="Text Box 526" o:spid="_x0000_s1397"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jTbnygAAAOEAAAAPAAAAZHJzL2Rvd25yZXYueG1sRI9Ba8JA&#13;&#10;FITvBf/D8gRvddOAIURXkYhUSj0k9dLba/aZhGbfxuxW0/56t1DoZWAY5htmtRlNJ640uNaygqd5&#13;&#10;BIK4srrlWsHpbf+YgnAeWWNnmRR8k4PNevKwwkzbGxd0LX0tAoRdhgoa7/tMSlc1ZNDNbU8csrMd&#13;&#10;DPpgh1rqAW8BbjoZR1EiDbYcFhrsKW+o+iy/jIKXfH/E4iM26U+XP7+et/3l9L5QajYdd8sg2yUI&#13;&#10;T6P/b/whDlrBIk7g91F4A3J9BwAA//8DAFBLAQItABQABgAIAAAAIQDb4fbL7gAAAIUBAAATAAAA&#13;&#10;AAAAAAAAAAAAAAAAAABbQ29udGVudF9UeXBlc10ueG1sUEsBAi0AFAAGAAgAAAAhAFr0LFu/AAAA&#13;&#10;FQEAAAsAAAAAAAAAAAAAAAAAHwEAAF9yZWxzLy5yZWxzUEsBAi0AFAAGAAgAAAAhABqNNufKAAAA&#13;&#10;4QAAAA8AAAAAAAAAAAAAAAAABwIAAGRycy9kb3ducmV2LnhtbFBLBQYAAAAAAwADALcAAAD+AgAA&#13;&#10;AAA=&#13;&#10;" filled="f" stroked="f" strokeweight=".5pt">
                  <v:textbox>
                    <w:txbxContent>
                      <w:p w14:paraId="04A83D5B" w14:textId="77777777" w:rsidR="007D07D8" w:rsidRPr="00BC13F0" w:rsidRDefault="007D07D8" w:rsidP="007D07D8">
                        <w:r>
                          <w:t>1</w:t>
                        </w:r>
                        <w:r w:rsidRPr="00BC13F0">
                          <w:t xml:space="preserve"> hr</w:t>
                        </w:r>
                      </w:p>
                    </w:txbxContent>
                  </v:textbox>
                </v:shape>
                <v:shape id="Text Box 527" o:spid="_x0000_s1398"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wZN8ygAAAOEAAAAPAAAAZHJzL2Rvd25yZXYueG1sRI9Pa8JA&#13;&#10;FMTvgt9heYI33RiwlSSrSERaSnvwz8Xba/aZhGbfptlV0356Vyj0MjAM8xsmW/WmEVfqXG1ZwWwa&#13;&#10;gSAurK65VHA8bCcLEM4ja2wsk4IfcrBaDgcZJtreeEfXvS9FgLBLUEHlfZtI6YqKDLqpbYlDdrad&#13;&#10;QR9sV0rd4S3ATSPjKHqSBmsOCxW2lFdUfO0vRsFbvv3A3WdsFr9N/vJ+Xrffx9NcqfGo36RB1ikI&#13;&#10;T73/b/whXrWCefwMj0fhDcjlHQAA//8DAFBLAQItABQABgAIAAAAIQDb4fbL7gAAAIUBAAATAAAA&#13;&#10;AAAAAAAAAAAAAAAAAABbQ29udGVudF9UeXBlc10ueG1sUEsBAi0AFAAGAAgAAAAhAFr0LFu/AAAA&#13;&#10;FQEAAAsAAAAAAAAAAAAAAAAAHwEAAF9yZWxzLy5yZWxzUEsBAi0AFAAGAAgAAAAhAHXBk3zKAAAA&#13;&#10;4QAAAA8AAAAAAAAAAAAAAAAABwIAAGRycy9kb3ducmV2LnhtbFBLBQYAAAAAAwADALcAAAD+AgAA&#13;&#10;AAA=&#13;&#10;" filled="f" stroked="f" strokeweight=".5pt">
                  <v:textbox>
                    <w:txbxContent>
                      <w:p w14:paraId="3E57E844" w14:textId="77777777" w:rsidR="007D07D8" w:rsidRPr="00BC13F0" w:rsidRDefault="007D07D8" w:rsidP="007D07D8">
                        <w:r>
                          <w:t>2</w:t>
                        </w:r>
                        <w:r w:rsidRPr="00BC13F0">
                          <w:t xml:space="preserve"> hrs</w:t>
                        </w:r>
                      </w:p>
                    </w:txbxContent>
                  </v:textbox>
                </v:shape>
                <v:shape id="Text Box 528" o:spid="_x0000_s1399"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XgcOygAAAOEAAAAPAAAAZHJzL2Rvd25yZXYueG1sRI/BasJA&#13;&#10;EIbvhb7DMoXe6saAItFVJEUsRQ9aL71Ns2MSzM6m2VVTn945CL0M/Az/N/PNFr1r1IW6UHs2MBwk&#13;&#10;oIgLb2suDRy+Vm8TUCEiW2w8k4E/CrCYPz/NMLP+yju67GOpBMIhQwNVjG2mdSgqchgGviWW3dF3&#13;&#10;DqPErtS2w6vAXaPTJBlrhzXLhQpbyisqTvuzM/CZr7a4+0nd5Nbk681x2f4evkfGvL7071MZyymo&#13;&#10;SH38bzwQH9bAKJWXxUhsQM/vAAAA//8DAFBLAQItABQABgAIAAAAIQDb4fbL7gAAAIUBAAATAAAA&#13;&#10;AAAAAAAAAAAAAAAAAABbQ29udGVudF9UeXBlc10ueG1sUEsBAi0AFAAGAAgAAAAhAFr0LFu/AAAA&#13;&#10;FQEAAAsAAAAAAAAAAAAAAAAAHwEAAF9yZWxzLy5yZWxzUEsBAi0AFAAGAAgAAAAhAAReBw7KAAAA&#13;&#10;4QAAAA8AAAAAAAAAAAAAAAAABwIAAGRycy9kb3ducmV2LnhtbFBLBQYAAAAAAwADALcAAAD+AgAA&#13;&#10;AAA=&#13;&#10;" filled="f" stroked="f" strokeweight=".5pt">
                  <v:textbox>
                    <w:txbxContent>
                      <w:p w14:paraId="509CA0E8" w14:textId="77777777" w:rsidR="007D07D8" w:rsidRPr="00BC13F0" w:rsidRDefault="007D07D8" w:rsidP="007D07D8">
                        <w:r>
                          <w:t>3</w:t>
                        </w:r>
                        <w:r w:rsidRPr="00BC13F0">
                          <w:t xml:space="preserve"> hrs</w:t>
                        </w:r>
                      </w:p>
                    </w:txbxContent>
                  </v:textbox>
                </v:shape>
                <v:shape id="Text Box 529" o:spid="_x0000_s1400"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EqKVygAAAOEAAAAPAAAAZHJzL2Rvd25yZXYueG1sRI9Pa8JA&#13;&#10;FMTvhX6H5RV6qxsDFo2uIilSKXrwz8XbM/tMgtm3aXbV6Kd3BcHLwDDMb5jRpDWVOFPjSssKup0I&#13;&#10;BHFmdcm5gu1m9tUH4TyyxsoyKbiSg8n4/W2EibYXXtF57XMRIOwSVFB4XydSuqwgg65ja+KQHWxj&#13;&#10;0Afb5FI3eAlwU8k4ir6lwZLDQoE1pQVlx/XJKPhLZ0tc7WPTv1Xp7+Iwrf+3u55Snx/tzzDIdAjC&#13;&#10;U+tfjSdirhX04gE8HoU3IMd3AAAA//8DAFBLAQItABQABgAIAAAAIQDb4fbL7gAAAIUBAAATAAAA&#13;&#10;AAAAAAAAAAAAAAAAAABbQ29udGVudF9UeXBlc10ueG1sUEsBAi0AFAAGAAgAAAAhAFr0LFu/AAAA&#13;&#10;FQEAAAsAAAAAAAAAAAAAAAAAHwEAAF9yZWxzLy5yZWxzUEsBAi0AFAAGAAgAAAAhAGsSopXKAAAA&#13;&#10;4QAAAA8AAAAAAAAAAAAAAAAABwIAAGRycy9kb3ducmV2LnhtbFBLBQYAAAAAAwADALcAAAD+AgAA&#13;&#10;AAA=&#13;&#10;" filled="f" stroked="f" strokeweight=".5pt">
                  <v:textbox>
                    <w:txbxContent>
                      <w:p w14:paraId="5BB7683D" w14:textId="77777777" w:rsidR="007D07D8" w:rsidRPr="00BC13F0" w:rsidRDefault="007D07D8" w:rsidP="007D07D8">
                        <w:r>
                          <w:t>4</w:t>
                        </w:r>
                        <w:r w:rsidRPr="00BC13F0">
                          <w:t xml:space="preserve"> hrs</w:t>
                        </w:r>
                      </w:p>
                    </w:txbxContent>
                  </v:textbox>
                </v:shape>
                <v:shape id="Text Box 530" o:spid="_x0000_s1401"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Z3VygAAAOEAAAAPAAAAZHJzL2Rvd25yZXYueG1sRI9Na8JA&#13;&#10;EIbvhf6HZQre6kbFItFVJEUUaQ9+XHqbZsckmJ1Ns6um/fWdg+Bl4GV4n5dntuhcra7UhsqzgUE/&#13;&#10;AUWce1txYeB4WL1OQIWIbLH2TAZ+KcBi/vw0w9T6G+/ouo+FEgiHFA2UMTap1iEvyWHo+4ZYfiff&#13;&#10;OowS20LbFm8Cd7UeJsmbdlixLJTYUFZSft5fnIFttvrE3ffQTf7qbP1xWjY/x6+xMb2X7n0qZzkF&#13;&#10;FamLj8YdsbEGxiNxECOxAT3/BwAA//8DAFBLAQItABQABgAIAAAAIQDb4fbL7gAAAIUBAAATAAAA&#13;&#10;AAAAAAAAAAAAAAAAAABbQ29udGVudF9UeXBlc10ueG1sUEsBAi0AFAAGAAgAAAAhAFr0LFu/AAAA&#13;&#10;FQEAAAsAAAAAAAAAAAAAAAAAHwEAAF9yZWxzLy5yZWxzUEsBAi0AFAAGAAgAAAAhAH/xndXKAAAA&#13;&#10;4QAAAA8AAAAAAAAAAAAAAAAABwIAAGRycy9kb3ducmV2LnhtbFBLBQYAAAAAAwADALcAAAD+AgAA&#13;&#10;AAA=&#13;&#10;" filled="f" stroked="f" strokeweight=".5pt">
                  <v:textbox>
                    <w:txbxContent>
                      <w:p w14:paraId="3D214AA6" w14:textId="77777777" w:rsidR="007D07D8" w:rsidRPr="00BC13F0" w:rsidRDefault="007D07D8" w:rsidP="007D07D8">
                        <w:r>
                          <w:t>5</w:t>
                        </w:r>
                        <w:r w:rsidRPr="00BC13F0">
                          <w:t xml:space="preserve"> hrs</w:t>
                        </w:r>
                      </w:p>
                    </w:txbxContent>
                  </v:textbox>
                </v:shape>
                <v:shape id="Text Box 531" o:spid="_x0000_s1402"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vThOygAAAOEAAAAPAAAAZHJzL2Rvd25yZXYueG1sRI9Ba8JA&#13;&#10;FITvgv9heQVvuolikegqISIt0h60Xnp7zT6T0OzbNLtNYn99tyD0MjAM8w2z2Q2mFh21rrKsIJ5F&#13;&#10;IIhzqysuFFzeDtMVCOeRNdaWScGNHOy249EGE217PlF39oUIEHYJKii9bxIpXV6SQTezDXHIrrY1&#13;&#10;6INtC6lb7APc1HIeRY/SYMVhocSGspLyz/O3UXDMDq94+pib1U+dPb1c0+br8r5UavIw7NdB0jUI&#13;&#10;T4P/b9wRz1rBchHD36PwBuT2FwAA//8DAFBLAQItABQABgAIAAAAIQDb4fbL7gAAAIUBAAATAAAA&#13;&#10;AAAAAAAAAAAAAAAAAABbQ29udGVudF9UeXBlc10ueG1sUEsBAi0AFAAGAAgAAAAhAFr0LFu/AAAA&#13;&#10;FQEAAAsAAAAAAAAAAAAAAAAAHwEAAF9yZWxzLy5yZWxzUEsBAi0AFAAGAAgAAAAhABC9OE7KAAAA&#13;&#10;4QAAAA8AAAAAAAAAAAAAAAAABwIAAGRycy9kb3ducmV2LnhtbFBLBQYAAAAAAwADALcAAAD+AgAA&#13;&#10;AAA=&#13;&#10;" filled="f" stroked="f" strokeweight=".5pt">
                  <v:textbox>
                    <w:txbxContent>
                      <w:p w14:paraId="59D78CBC" w14:textId="77777777" w:rsidR="007D07D8" w:rsidRPr="00BC13F0" w:rsidRDefault="007D07D8" w:rsidP="007D07D8">
                        <w:r>
                          <w:t xml:space="preserve">6 </w:t>
                        </w:r>
                        <w:r w:rsidRPr="00BC13F0">
                          <w:t>hrs</w:t>
                        </w:r>
                      </w:p>
                    </w:txbxContent>
                  </v:textbox>
                </v:shape>
                <v:shape id="Text Box 532" o:spid="_x0000_s1403"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b6Y5ygAAAOEAAAAPAAAAZHJzL2Rvd25yZXYueG1sRI9Ba8JA&#13;&#10;FITvBf/D8gRvdWPEIklWkYhYij1ovfT2mn0modm3MbvV1F/vCoVeBoZhvmGyZW8acaHO1ZYVTMYR&#13;&#10;COLC6ppLBcePzfMchPPIGhvLpOCXHCwXg6cME22vvKfLwZciQNglqKDyvk2kdEVFBt3YtsQhO9nO&#13;&#10;oA+2K6Xu8BrgppFxFL1IgzWHhQpbyisqvg8/RsFbvnnH/Vds5rcm3+5Oq/Z8/JwpNRr26zTIKgXh&#13;&#10;qff/jT/Eq1Ywm8bweBTegFzcAQAA//8DAFBLAQItABQABgAIAAAAIQDb4fbL7gAAAIUBAAATAAAA&#13;&#10;AAAAAAAAAAAAAAAAAABbQ29udGVudF9UeXBlc10ueG1sUEsBAi0AFAAGAAgAAAAhAFr0LFu/AAAA&#13;&#10;FQEAAAsAAAAAAAAAAAAAAAAAHwEAAF9yZWxzLy5yZWxzUEsBAi0AFAAGAAgAAAAhAOBvpjnKAAAA&#13;&#10;4QAAAA8AAAAAAAAAAAAAAAAABwIAAGRycy9kb3ducmV2LnhtbFBLBQYAAAAAAwADALcAAAD+AgAA&#13;&#10;AAA=&#13;&#10;" filled="f" stroked="f" strokeweight=".5pt">
                  <v:textbox>
                    <w:txbxContent>
                      <w:p w14:paraId="30706AA6" w14:textId="77777777" w:rsidR="007D07D8" w:rsidRPr="00BC13F0" w:rsidRDefault="007D07D8" w:rsidP="007D07D8">
                        <w:r>
                          <w:t>7</w:t>
                        </w:r>
                        <w:r w:rsidRPr="00BC13F0">
                          <w:t xml:space="preserve"> hrs</w:t>
                        </w:r>
                      </w:p>
                    </w:txbxContent>
                  </v:textbox>
                </v:shape>
                <v:shape id="Text Box 533" o:spid="_x0000_s1404"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IwOiywAAAOEAAAAPAAAAZHJzL2Rvd25yZXYueG1sRI9Pa8JA&#13;&#10;FMTvhX6H5RW8NZtGFElcJUTEUurBP5feXrPPJDT7Nma3mvbTdwuCl4FhmN8w8+VgWnGh3jWWFbxE&#13;&#10;MQji0uqGKwXHw/p5BsJ5ZI2tZVLwQw6Wi8eHOabaXnlHl72vRICwS1FB7X2XSunKmgy6yHbEITvZ&#13;&#10;3qAPtq+k7vEa4KaVSRxPpcGGw0KNHRU1lV/7b6PgrVhvcfeZmNlvW2zeT3l3Pn5MlBo9DassSJ6B&#13;&#10;8DT4e+OGeNUKJuMx/D8Kb0Au/gAAAP//AwBQSwECLQAUAAYACAAAACEA2+H2y+4AAACFAQAAEwAA&#13;&#10;AAAAAAAAAAAAAAAAAAAAW0NvbnRlbnRfVHlwZXNdLnhtbFBLAQItABQABgAIAAAAIQBa9CxbvwAA&#13;&#10;ABUBAAALAAAAAAAAAAAAAAAAAB8BAABfcmVscy8ucmVsc1BLAQItABQABgAIAAAAIQCPIwOiywAA&#13;&#10;AOEAAAAPAAAAAAAAAAAAAAAAAAcCAABkcnMvZG93bnJldi54bWxQSwUGAAAAAAMAAwC3AAAA/wIA&#13;&#10;AAAA&#13;&#10;" filled="f" stroked="f" strokeweight=".5pt">
                  <v:textbox>
                    <w:txbxContent>
                      <w:p w14:paraId="29535DE1" w14:textId="77777777" w:rsidR="007D07D8" w:rsidRPr="00BC13F0" w:rsidRDefault="007D07D8" w:rsidP="007D07D8">
                        <w:r>
                          <w:t>8</w:t>
                        </w:r>
                        <w:r w:rsidRPr="00BC13F0">
                          <w:t xml:space="preserve"> hrs</w:t>
                        </w:r>
                        <w:r>
                          <w:t xml:space="preserve"> or more</w:t>
                        </w:r>
                      </w:p>
                    </w:txbxContent>
                  </v:textbox>
                </v:shape>
                <v:group id="Group 534" o:spid="_x0000_s1405"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QKdmyQAAAOEAAAAPAAAAZHJzL2Rvd25yZXYueG1sRI9Ba8JA&#13;&#10;FITvgv9heYK3uolWkegqYqv0IIWqIN4e2WcSzL4N2TWJ/75bKHgZGIb5hlmuO1OKhmpXWFYQjyIQ&#13;&#10;xKnVBWcKzqfd2xyE88gaS8uk4EkO1qt+b4mJti3/UHP0mQgQdgkqyL2vEildmpNBN7IVcchutjbo&#13;&#10;g60zqWtsA9yUchxFM2mw4LCQY0XbnNL78WEU7FtsN5P4szncb9vn9TT9vhxiUmo46D4WQTYLEJ46&#13;&#10;/2r8I760gunkHf4ehTcgV78AAAD//wMAUEsBAi0AFAAGAAgAAAAhANvh9svuAAAAhQEAABMAAAAA&#13;&#10;AAAAAAAAAAAAAAAAAFtDb250ZW50X1R5cGVzXS54bWxQSwECLQAUAAYACAAAACEAWvQsW78AAAAV&#13;&#10;AQAACwAAAAAAAAAAAAAAAAAfAQAAX3JlbHMvLnJlbHNQSwECLQAUAAYACAAAACEArUCnZskAAADh&#13;&#10;AAAADwAAAAAAAAAAAAAAAAAHAgAAZHJzL2Rvd25yZXYueG1sUEsFBgAAAAADAAMAtwAAAP0CAAAA&#13;&#10;AA==&#13;&#10;">
                  <v:group id="Group 535" o:spid="_x0000_s1406"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DAL9ygAAAOEAAAAPAAAAZHJzL2Rvd25yZXYueG1sRI9La8Mw&#13;&#10;EITvhfwHsYHeGtkJLsGJHELSlh5CIQ8IuS3W+kGslbFU2/n3VaHQy8AwzDfMejOaRvTUudqygngW&#13;&#10;gSDOra65VHA5v78sQTiPrLGxTAoe5GCTTZ7WmGo78JH6ky9FgLBLUUHlfZtK6fKKDLqZbYlDVtjO&#13;&#10;oA+2K6XucAhw08h5FL1KgzWHhQpb2lWU30/fRsHHgMN2Eb/1h3uxe9zOydf1EJNSz9NxvwqyXYHw&#13;&#10;NPr/xh/iUytIFgn8PgpvQGY/AAAA//8DAFBLAQItABQABgAIAAAAIQDb4fbL7gAAAIUBAAATAAAA&#13;&#10;AAAAAAAAAAAAAAAAAABbQ29udGVudF9UeXBlc10ueG1sUEsBAi0AFAAGAAgAAAAhAFr0LFu/AAAA&#13;&#10;FQEAAAsAAAAAAAAAAAAAAAAAHwEAAF9yZWxzLy5yZWxzUEsBAi0AFAAGAAgAAAAhAMIMAv3KAAAA&#13;&#10;4QAAAA8AAAAAAAAAAAAAAAAABwIAAGRycy9kb3ducmV2LnhtbFBLBQYAAAAAAwADALcAAAD+AgAA&#13;&#10;AAA=&#13;&#10;">
                    <v:line id="Straight Connector 536" o:spid="_x0000_s1407"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8VNyQAAAOEAAAAPAAAAZHJzL2Rvd25yZXYueG1sRI9Ba8JA&#13;&#10;FITvQv/D8gredNMUtURXKbVKLxWrtudn9pkNzb4N2W2M/94tCF4GhmG+YWaLzlaipcaXjhU8DRMQ&#13;&#10;xLnTJRcKDvvV4AWED8gaK8ek4EIeFvOH3gwz7c78Re0uFCJC2GeowIRQZ1L63JBFP3Q1ccxOrrEY&#13;&#10;om0KqRs8R7itZJokY2mx5LhgsKY3Q/nv7s8q+DatxM3n5P3nuG7lMh2l22KdKtV/7JbTKK9TEIG6&#13;&#10;cG/cEB9aweh5DP+P4huQ8ysAAAD//wMAUEsBAi0AFAAGAAgAAAAhANvh9svuAAAAhQEAABMAAAAA&#13;&#10;AAAAAAAAAAAAAAAAAFtDb250ZW50X1R5cGVzXS54bWxQSwECLQAUAAYACAAAACEAWvQsW78AAAAV&#13;&#10;AQAACwAAAAAAAAAAAAAAAAAfAQAAX3JlbHMvLnJlbHNQSwECLQAUAAYACAAAACEA8Q/FTckAAADh&#13;&#10;AAAADwAAAAAAAAAAAAAAAAAHAgAAZHJzL2Rvd25yZXYueG1sUEsFBgAAAAADAAMAtwAAAP0CAAAA&#13;&#10;AA==&#13;&#10;" strokecolor="black [3213]" strokeweight="1.5pt">
                      <v:stroke joinstyle="miter"/>
                    </v:line>
                    <v:line id="Straight Connector 537" o:spid="_x0000_s1408"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O1+rywAAAOEAAAAPAAAAZHJzL2Rvd25yZXYueG1sRI9Pa8JA&#13;&#10;FMTvBb/D8oTe6katf4iu0qZIRXqJiuLtkX0mabNvQ3ar8dt3hYKXgWGY3zDzZWsqcaHGlZYV9HsR&#13;&#10;COLM6pJzBfvd6mUKwnlkjZVlUnAjB8tF52mOsbZXTumy9bkIEHYxKii8r2MpXVaQQdezNXHIzrYx&#13;&#10;6INtcqkbvAa4qeQgisbSYMlhocCakoKyn+2vUdAeBptVMhyf01P6eky++5/51zsr9dxtP2ZB3mYg&#13;&#10;PLX+0fhHrLWC0XAC90fhDcjFHwAAAP//AwBQSwECLQAUAAYACAAAACEA2+H2y+4AAACFAQAAEwAA&#13;&#10;AAAAAAAAAAAAAAAAAAAAW0NvbnRlbnRfVHlwZXNdLnhtbFBLAQItABQABgAIAAAAIQBa9CxbvwAA&#13;&#10;ABUBAAALAAAAAAAAAAAAAAAAAB8BAABfcmVscy8ucmVsc1BLAQItABQABgAIAAAAIQB6O1+rywAA&#13;&#10;AOEAAAAPAAAAAAAAAAAAAAAAAAcCAABkcnMvZG93bnJldi54bWxQSwUGAAAAAAMAAwC3AAAA/wIA&#13;&#10;AAAA&#13;&#10;" strokecolor="black [3213]" strokeweight="1.5pt">
                      <v:stroke joinstyle="miter"/>
                    </v:line>
                    <v:line id="Straight Connector 538" o:spid="_x0000_s1409"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pMvZywAAAOEAAAAPAAAAZHJzL2Rvd25yZXYueG1sRI/BasJA&#13;&#10;EIbvBd9hGaG3ulFbKdFV2hRpES/R0uJtyI5JbHY2ZLeavr1zKHgZ+Bn+b+ZbrHrXqDN1ofZsYDxK&#13;&#10;QBEX3tZcGvjcrx+eQYWIbLHxTAb+KMBqObhbYGr9hXM672KpBMIhRQNVjG2qdSgqchhGviWW3dF3&#13;&#10;DqPErtS2w4vAXaMnSTLTDmuWCxW2lFVU/Ox+nYH+a7JZZ9PZMT/kj9/Zafxebl/ZmPth/zaX8TIH&#13;&#10;FamPt8Y/4sMaeJrKy2IkNqCXVwAAAP//AwBQSwECLQAUAAYACAAAACEA2+H2y+4AAACFAQAAEwAA&#13;&#10;AAAAAAAAAAAAAAAAAAAAW0NvbnRlbnRfVHlwZXNdLnhtbFBLAQItABQABgAIAAAAIQBa9CxbvwAA&#13;&#10;ABUBAAALAAAAAAAAAAAAAAAAAB8BAABfcmVscy8ucmVsc1BLAQItABQABgAIAAAAIQALpMvZywAA&#13;&#10;AOEAAAAPAAAAAAAAAAAAAAAAAAcCAABkcnMvZG93bnJldi54bWxQSwUGAAAAAAMAAwC3AAAA/wIA&#13;&#10;AAAA&#13;&#10;" strokecolor="black [3213]" strokeweight="1.5pt">
                      <v:stroke joinstyle="miter"/>
                    </v:line>
                    <v:line id="Straight Connector 539" o:spid="_x0000_s1410"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6G5CygAAAOEAAAAPAAAAZHJzL2Rvd25yZXYueG1sRI9Ba8JA&#13;&#10;FITvBf/D8oTe6katotFV2hSpSC9RUbw9ss8kbfZtyG41/vuuUPAyMAzzDTNftqYSF2pcaVlBvxeB&#13;&#10;IM6sLjlXsN+tXiYgnEfWWFkmBTdysFx0nuYYa3vllC5bn4sAYRejgsL7OpbSZQUZdD1bE4fsbBuD&#13;&#10;Ptgml7rBa4CbSg6iaCwNlhwWCqwpKSj72f4aBe1hsFklw/E5PaWvx+S7/5l/vbNSz932YxbkbQbC&#13;&#10;U+sfjX/EWisYDadwfxTegFz8AQAA//8DAFBLAQItABQABgAIAAAAIQDb4fbL7gAAAIUBAAATAAAA&#13;&#10;AAAAAAAAAAAAAAAAAABbQ29udGVudF9UeXBlc10ueG1sUEsBAi0AFAAGAAgAAAAhAFr0LFu/AAAA&#13;&#10;FQEAAAsAAAAAAAAAAAAAAAAAHwEAAF9yZWxzLy5yZWxzUEsBAi0AFAAGAAgAAAAhAGTobkLKAAAA&#13;&#10;4QAAAA8AAAAAAAAAAAAAAAAABwIAAGRycy9kb3ducmV2LnhtbFBLBQYAAAAAAwADALcAAAD+AgAA&#13;&#10;AAA=&#13;&#10;" strokecolor="black [3213]" strokeweight="1.5pt">
                      <v:stroke joinstyle="miter"/>
                    </v:line>
                    <v:line id="Straight Connector 540" o:spid="_x0000_s1411"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1LSiywAAAOEAAAAPAAAAZHJzL2Rvd25yZXYueG1sRI9Na8JA&#13;&#10;EIbvBf/DMoK3uvGjUqKrtCnSUrxES4u3ITsmsdnZkN1q+u87h4KXgZfhfV6e1aZ3jbpQF2rPBibj&#13;&#10;BBRx4W3NpYGPw/b+EVSIyBYbz2TglwJs1oO7FabWXzmnyz6WSiAcUjRQxdimWoeiIodh7Fti+Z18&#13;&#10;5zBK7EptO7wK3DV6miQL7bBmWaiwpayi4nv/4wz0n9P3bTZbnPJjPv/KzpPXcvfMxoyG/ctSztMS&#13;&#10;VKQ+3hr/iDdr4GEuDmIkNqDXfwAAAP//AwBQSwECLQAUAAYACAAAACEA2+H2y+4AAACFAQAAEwAA&#13;&#10;AAAAAAAAAAAAAAAAAAAAW0NvbnRlbnRfVHlwZXNdLnhtbFBLAQItABQABgAIAAAAIQBa9CxbvwAA&#13;&#10;ABUBAAALAAAAAAAAAAAAAAAAAB8BAABfcmVscy8ucmVsc1BLAQItABQABgAIAAAAIQCt1LSiywAA&#13;&#10;AOEAAAAPAAAAAAAAAAAAAAAAAAcCAABkcnMvZG93bnJldi54bWxQSwUGAAAAAAMAAwC3AAAA/wIA&#13;&#10;AAAA&#13;&#10;" strokecolor="black [3213]" strokeweight="1.5pt">
                      <v:stroke joinstyle="miter"/>
                    </v:line>
                    <v:line id="Straight Connector 541" o:spid="_x0000_s1412"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mBE5ygAAAOEAAAAPAAAAZHJzL2Rvd25yZXYueG1sRI9Ba8JA&#13;&#10;FITvQv/D8oTedBNrpURXaVNEKV6iRfH2yD6TtNm3Ibtq/PfdguBlYBjmG2a26EwtLtS6yrKCeBiB&#13;&#10;IM6trrhQ8L1bDt5AOI+ssbZMCm7kYDF/6s0w0fbKGV22vhABwi5BBaX3TSKly0sy6Ia2IQ7ZybYG&#13;&#10;fbBtIXWL1wA3tRxF0UQarDgslNhQWlL+uz0bBd1+9LVMXyan7JiND+lPvCo2H6zUc7/7nAZ5n4Lw&#13;&#10;1PlH445YawWv4xj+H4U3IOd/AAAA//8DAFBLAQItABQABgAIAAAAIQDb4fbL7gAAAIUBAAATAAAA&#13;&#10;AAAAAAAAAAAAAAAAAABbQ29udGVudF9UeXBlc10ueG1sUEsBAi0AFAAGAAgAAAAhAFr0LFu/AAAA&#13;&#10;FQEAAAsAAAAAAAAAAAAAAAAAHwEAAF9yZWxzLy5yZWxzUEsBAi0AFAAGAAgAAAAhAMKYETnKAAAA&#13;&#10;4QAAAA8AAAAAAAAAAAAAAAAABwIAAGRycy9kb3ducmV2LnhtbFBLBQYAAAAAAwADALcAAAD+AgAA&#13;&#10;AAA=&#13;&#10;" strokecolor="black [3213]" strokeweight="1.5pt">
                      <v:stroke joinstyle="miter"/>
                    </v:line>
                    <v:line id="Straight Connector 542" o:spid="_x0000_s1413"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So9OygAAAOEAAAAPAAAAZHJzL2Rvd25yZXYueG1sRI9Ba8JA&#13;&#10;FITvQv/D8oTedGOqUqKrtClSES/Ronh7ZJ9J2uzbkN1q/PfdguBlYBjmG2a+7EwtLtS6yrKC0TAC&#13;&#10;QZxbXXGh4Gu/GryCcB5ZY22ZFNzIwXLx1Jtjou2VM7rsfCEChF2CCkrvm0RKl5dk0A1tQxyys20N&#13;&#10;+mDbQuoWrwFuahlH0VQarDgslNhQWlL+s/s1CrpDvFmlL9NzdsrGx/R79Fls31mp5373MQvyNgPh&#13;&#10;qfOPxh2x1gom4xj+H4U3IBd/AAAA//8DAFBLAQItABQABgAIAAAAIQDb4fbL7gAAAIUBAAATAAAA&#13;&#10;AAAAAAAAAAAAAAAAAABbQ29udGVudF9UeXBlc10ueG1sUEsBAi0AFAAGAAgAAAAhAFr0LFu/AAAA&#13;&#10;FQEAAAsAAAAAAAAAAAAAAAAAHwEAAF9yZWxzLy5yZWxzUEsBAi0AFAAGAAgAAAAhADJKj07KAAAA&#13;&#10;4QAAAA8AAAAAAAAAAAAAAAAABwIAAGRycy9kb3ducmV2LnhtbFBLBQYAAAAAAwADALcAAAD+AgAA&#13;&#10;AAA=&#13;&#10;" strokecolor="black [3213]" strokeweight="1.5pt">
                      <v:stroke joinstyle="miter"/>
                    </v:line>
                    <v:line id="Straight Connector 543" o:spid="_x0000_s1414"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BirVygAAAOEAAAAPAAAAZHJzL2Rvd25yZXYueG1sRI9Pa8JA&#13;&#10;FMTvgt9heYI33fiXEl2ljYhFvMSKpbdH9pmkzb4N2VXTb+8KhV4GhmF+wyzXranEjRpXWlYwGkYg&#13;&#10;iDOrS84VnD62gxcQziNrrCyTgl9ysF51O0uMtb1zSrejz0WAsItRQeF9HUvpsoIMuqGtiUN2sY1B&#13;&#10;H2yTS93gPcBNJcdRNJcGSw4LBdaUFJT9HK9GQXse77fJZH5Jv9LpZ/I92uWHN1aq32s3iyCvCxCe&#13;&#10;Wv/f+EO8awWz6QSej8IbkKsHAAAA//8DAFBLAQItABQABgAIAAAAIQDb4fbL7gAAAIUBAAATAAAA&#13;&#10;AAAAAAAAAAAAAAAAAABbQ29udGVudF9UeXBlc10ueG1sUEsBAi0AFAAGAAgAAAAhAFr0LFu/AAAA&#13;&#10;FQEAAAsAAAAAAAAAAAAAAAAAHwEAAF9yZWxzLy5yZWxzUEsBAi0AFAAGAAgAAAAhAF0GKtXKAAAA&#13;&#10;4QAAAA8AAAAAAAAAAAAAAAAABwIAAGRycy9kb3ducmV2LnhtbFBLBQYAAAAAAwADALcAAAD+AgAA&#13;&#10;AAA=&#13;&#10;" strokecolor="black [3213]" strokeweight="1.5pt">
                      <v:stroke joinstyle="miter"/>
                    </v:line>
                    <v:line id="Straight Connector 544" o:spid="_x0000_s1415"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77KhygAAAOEAAAAPAAAAZHJzL2Rvd25yZXYueG1sRI9Ba8JA&#13;&#10;FITvhf6H5Qm91Y02Somu0qaIRbxEi+LtkX0mabNvQ3bV9N+7guBlYBjmG2Y670wtztS6yrKCQT8C&#13;&#10;QZxbXXGh4Ge7eH0H4TyyxtoyKfgnB/PZ89MUE20vnNF54wsRIOwSVFB63yRSurwkg65vG+KQHW1r&#13;&#10;0AfbFlK3eAlwU8thFI2lwYrDQokNpSXlf5uTUdDthqtF+jY+Zocs3qe/g2Wx/mSlXnrd1yTIxwSE&#13;&#10;p84/GnfEt1YwimO4PQpvQM6uAAAA//8DAFBLAQItABQABgAIAAAAIQDb4fbL7gAAAIUBAAATAAAA&#13;&#10;AAAAAAAAAAAAAAAAAABbQ29udGVudF9UeXBlc10ueG1sUEsBAi0AFAAGAAgAAAAhAFr0LFu/AAAA&#13;&#10;FQEAAAsAAAAAAAAAAAAAAAAAHwEAAF9yZWxzLy5yZWxzUEsBAi0AFAAGAAgAAAAhANLvsqHKAAAA&#13;&#10;4QAAAA8AAAAAAAAAAAAAAAAABwIAAGRycy9kb3ducmV2LnhtbFBLBQYAAAAAAwADALcAAAD+AgAA&#13;&#10;AAA=&#13;&#10;" strokecolor="black [3213]" strokeweight="1.5pt">
                      <v:stroke joinstyle="miter"/>
                    </v:line>
                    <v:line id="Straight Connector 545" o:spid="_x0000_s1416"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oxc6ygAAAOEAAAAPAAAAZHJzL2Rvd25yZXYueG1sRI9Pa8JA&#13;&#10;FMTvgt9heUJvuvEvJbqKRkQRL7Fi6e2RfSZps29Ddqvpt3cLhV4GhmF+wyxWranEnRpXWlYwHEQg&#13;&#10;iDOrS84VXN52/VcQziNrrCyTgh9ysFp2OwuMtX1wSvezz0WAsItRQeF9HUvpsoIMuoGtiUN2s41B&#13;&#10;H2yTS93gI8BNJUdRNJMGSw4LBdaUFJR9nb+NgvY6Ou6S8eyWfqST9+RzuM9PG1bqpddu50HWcxCe&#13;&#10;Wv/f+EMctILpZAq/j8IbkMsnAAAA//8DAFBLAQItABQABgAIAAAAIQDb4fbL7gAAAIUBAAATAAAA&#13;&#10;AAAAAAAAAAAAAAAAAABbQ29udGVudF9UeXBlc10ueG1sUEsBAi0AFAAGAAgAAAAhAFr0LFu/AAAA&#13;&#10;FQEAAAsAAAAAAAAAAAAAAAAAHwEAAF9yZWxzLy5yZWxzUEsBAi0AFAAGAAgAAAAhAL2jFzrKAAAA&#13;&#10;4QAAAA8AAAAAAAAAAAAAAAAABwIAAGRycy9kb3ducmV2LnhtbFBLBQYAAAAAAwADALcAAAD+AgAA&#13;&#10;AAA=&#13;&#10;" strokecolor="black [3213]" strokeweight="1.5pt">
                      <v:stroke joinstyle="miter"/>
                    </v:line>
                  </v:group>
                  <v:line id="Straight Connector 546" o:spid="_x0000_s1417"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cYlNygAAAOEAAAAPAAAAZHJzL2Rvd25yZXYueG1sRI9Ba8JA&#13;&#10;FITvhf6H5Qm91Y3WhhJdRSNiKV6iRfH2yD6T1OzbkF01/ffdguBlYBjmG2Yy60wtrtS6yrKCQT8C&#13;&#10;QZxbXXGh4Hu3ev0A4TyyxtoyKfglB7Pp89MEE21vnNF16wsRIOwSVFB63yRSurwkg65vG+KQnWxr&#13;&#10;0AfbFlK3eAtwU8thFMXSYMVhocSG0pLy8/ZiFHT74dcqfYtP2TEbHdKfwbrYLFipl163HAeZj0F4&#13;&#10;6vyjcUd8agXvoxj+H4U3IKd/AAAA//8DAFBLAQItABQABgAIAAAAIQDb4fbL7gAAAIUBAAATAAAA&#13;&#10;AAAAAAAAAAAAAAAAAABbQ29udGVudF9UeXBlc10ueG1sUEsBAi0AFAAGAAgAAAAhAFr0LFu/AAAA&#13;&#10;FQEAAAsAAAAAAAAAAAAAAAAAHwEAAF9yZWxzLy5yZWxzUEsBAi0AFAAGAAgAAAAhAE1xiU3KAAAA&#13;&#10;4QAAAA8AAAAAAAAAAAAAAAAABwIAAGRycy9kb3ducmV2LnhtbFBLBQYAAAAAAwADALcAAAD+AgAA&#13;&#10;AAA=&#13;&#10;" strokecolor="black [3213]" strokeweight="1.5pt">
                    <v:stroke joinstyle="miter"/>
                  </v:line>
                  <v:line id="Straight Connector 547" o:spid="_x0000_s1418"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PSzWygAAAOEAAAAPAAAAZHJzL2Rvd25yZXYueG1sRI9Ba8JA&#13;&#10;FITvBf/D8oTe6kartkRXaSNSkV6iUvH2yD6TaPZtyG41/ntXKPQyMAzzDTOdt6YSF2pcaVlBvxeB&#13;&#10;IM6sLjlXsNsuX95BOI+ssbJMCm7kYD7rPE0x1vbKKV02PhcBwi5GBYX3dSylywoy6Hq2Jg7Z0TYG&#13;&#10;fbBNLnWD1wA3lRxE0VgaLDksFFhTUlB23vwaBe3PYL1MXsfH9JAO98mp/5V/f7JSz912MQnyMQHh&#13;&#10;qfX/jT/ESisYDd/g8Si8ATm7AwAA//8DAFBLAQItABQABgAIAAAAIQDb4fbL7gAAAIUBAAATAAAA&#13;&#10;AAAAAAAAAAAAAAAAAABbQ29udGVudF9UeXBlc10ueG1sUEsBAi0AFAAGAAgAAAAhAFr0LFu/AAAA&#13;&#10;FQEAAAsAAAAAAAAAAAAAAAAAHwEAAF9yZWxzLy5yZWxzUEsBAi0AFAAGAAgAAAAhACI9LNbKAAAA&#13;&#10;4QAAAA8AAAAAAAAAAAAAAAAABwIAAGRycy9kb3ducmV2LnhtbFBLBQYAAAAAAwADALcAAAD+AgAA&#13;&#10;AAA=&#13;&#10;" strokecolor="black [3213]" strokeweight="1.5pt">
                    <v:stroke joinstyle="miter"/>
                  </v:line>
                  <v:line id="Straight Connector 548" o:spid="_x0000_s1419"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orikywAAAOEAAAAPAAAAZHJzL2Rvd25yZXYueG1sRI9Na8JA&#13;&#10;EIbvBf/DMoK3uvGjUqKrtCnSUrxES4u3ITsmsdnZkN1q+u87h4KXgZfhfWae1aZ3jbpQF2rPBibj&#13;&#10;BBRx4W3NpYGPw/b+EVSIyBYbz2TglwJs1oO7FabWXzmnyz6WSiAcUjRQxdimWoeiIodh7Fti2Z18&#13;&#10;5zBK7EptO7wK3DV6miQL7bBmuVBhS1lFxff+xxnoP6fv22y2OOXHfP6VnSev5e6ZjRkN+5eljKcl&#13;&#10;qEh9vDX+EW/WwMNcXhYjsQG9/gMAAP//AwBQSwECLQAUAAYACAAAACEA2+H2y+4AAACFAQAAEwAA&#13;&#10;AAAAAAAAAAAAAAAAAAAAW0NvbnRlbnRfVHlwZXNdLnhtbFBLAQItABQABgAIAAAAIQBa9CxbvwAA&#13;&#10;ABUBAAALAAAAAAAAAAAAAAAAAB8BAABfcmVscy8ucmVsc1BLAQItABQABgAIAAAAIQBTorikywAA&#13;&#10;AOEAAAAPAAAAAAAAAAAAAAAAAAcCAABkcnMvZG93bnJldi54bWxQSwUGAAAAAAMAAwC3AAAA/wIA&#13;&#10;AAAA&#13;&#10;" strokecolor="black [3213]" strokeweight="1.5pt">
                    <v:stroke joinstyle="miter"/>
                  </v:line>
                  <v:line id="Straight Connector 549" o:spid="_x0000_s1420"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7h0/ygAAAOEAAAAPAAAAZHJzL2Rvd25yZXYueG1sRI9Ba8JA&#13;&#10;FITvBf/D8oTe6kar0kZXaSNSkV6iUvH2yD6TaPZtyG41/ntXKPQyMAzzDTOdt6YSF2pcaVlBvxeB&#13;&#10;IM6sLjlXsNsuX95AOI+ssbJMCm7kYD7rPE0x1vbKKV02PhcBwi5GBYX3dSylywoy6Hq2Jg7Z0TYG&#13;&#10;fbBNLnWD1wA3lRxE0VgaLDksFFhTUlB23vwaBe3PYL1MXsfH9JAO98mp/5V/f7JSz912MQnyMQHh&#13;&#10;qfX/jT/ESisYDd/h8Si8ATm7AwAA//8DAFBLAQItABQABgAIAAAAIQDb4fbL7gAAAIUBAAATAAAA&#13;&#10;AAAAAAAAAAAAAAAAAABbQ29udGVudF9UeXBlc10ueG1sUEsBAi0AFAAGAAgAAAAhAFr0LFu/AAAA&#13;&#10;FQEAAAsAAAAAAAAAAAAAAAAAHwEAAF9yZWxzLy5yZWxzUEsBAi0AFAAGAAgAAAAhADzuHT/KAAAA&#13;&#10;4QAAAA8AAAAAAAAAAAAAAAAABwIAAGRycy9kb3ducmV2LnhtbFBLBQYAAAAAAwADALcAAAD+AgAA&#13;&#10;AAA=&#13;&#10;" strokecolor="black [3213]" strokeweight="1.5pt">
                    <v:stroke joinstyle="miter"/>
                  </v:line>
                  <v:line id="Straight Connector 550" o:spid="_x0000_s1421"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DSJ/ygAAAOEAAAAPAAAAZHJzL2Rvd25yZXYueG1sRI9Ba8JA&#13;&#10;EIXvQv/DMkJvutFWKdFVakRaipdoafE2ZMckbXY2ZLea/vvOoeBl4DG87/Et171r1IW6UHs2MBkn&#13;&#10;oIgLb2suDbwfd6MnUCEiW2w8k4FfCrBe3Q2WmFp/5Zwuh1gqgXBI0UAVY5tqHYqKHIaxb4nld/ad&#13;&#10;wyixK7Xt8Cpw1+hpksy1w5plocKWsoqK78OPM9B/TN922cP8nJ/yx8/sa/JS7jdszP2w3y7kPC9A&#13;&#10;RerjrfGPeLUGZjNxECOxAb36AwAA//8DAFBLAQItABQABgAIAAAAIQDb4fbL7gAAAIUBAAATAAAA&#13;&#10;AAAAAAAAAAAAAAAAAABbQ29udGVudF9UeXBlc10ueG1sUEsBAi0AFAAGAAgAAAAhAFr0LFu/AAAA&#13;&#10;FQEAAAsAAAAAAAAAAAAAAAAAHwEAAF9yZWxzLy5yZWxzUEsBAi0AFAAGAAgAAAAhACgNIn/KAAAA&#13;&#10;4QAAAA8AAAAAAAAAAAAAAAAABwIAAGRycy9kb3ducmV2LnhtbFBLBQYAAAAAAwADALcAAAD+AgAA&#13;&#10;AAA=&#13;&#10;" strokecolor="black [3213]" strokeweight="1.5pt">
                    <v:stroke joinstyle="miter"/>
                  </v:line>
                  <v:line id="Straight Connector 551" o:spid="_x0000_s1422"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YfkygAAAOEAAAAPAAAAZHJzL2Rvd25yZXYueG1sRI9Ba8JA&#13;&#10;FITvhf6H5Qm91U2sSomuYlNEkV5ii+LtkX0mqdm3Ibtq/PeuUOhlYBjmG2Y670wtLtS6yrKCuB+B&#13;&#10;IM6trrhQ8PO9fH0H4TyyxtoyKbiRg/ns+WmKibZXzuiy9YUIEHYJKii9bxIpXV6SQde3DXHIjrY1&#13;&#10;6INtC6lbvAa4qeUgisbSYMVhocSG0pLy0/ZsFHS7wWaZvo2P2SEb7tPfeFV8fbBSL73ucxJkMQHh&#13;&#10;qfP/jT/EWisYjWJ4PApvQM7uAAAA//8DAFBLAQItABQABgAIAAAAIQDb4fbL7gAAAIUBAAATAAAA&#13;&#10;AAAAAAAAAAAAAAAAAABbQ29udGVudF9UeXBlc10ueG1sUEsBAi0AFAAGAAgAAAAhAFr0LFu/AAAA&#13;&#10;FQEAAAsAAAAAAAAAAAAAAAAAHwEAAF9yZWxzLy5yZWxzUEsBAi0AFAAGAAgAAAAhAEdBh+TKAAAA&#13;&#10;4QAAAA8AAAAAAAAAAAAAAAAABwIAAGRycy9kb3ducmV2LnhtbFBLBQYAAAAAAwADALcAAAD+AgAA&#13;&#10;AAA=&#13;&#10;" strokecolor="black [3213]" strokeweight="1.5pt">
                    <v:stroke joinstyle="miter"/>
                  </v:line>
                  <v:line id="Straight Connector 552" o:spid="_x0000_s1423"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kxmTygAAAOEAAAAPAAAAZHJzL2Rvd25yZXYueG1sRI9Ba8JA&#13;&#10;FITvQv/D8oTedGOqUqKr2BSpSC+xRfH2yD6T1OzbkN1q/PeuUOhlYBjmG2a+7EwtLtS6yrKC0TAC&#13;&#10;QZxbXXGh4PtrPXgF4TyyxtoyKbiRg+XiqTfHRNsrZ3TZ+UIECLsEFZTeN4mULi/JoBvahjhkJ9sa&#13;&#10;9MG2hdQtXgPc1DKOoqk0WHFYKLGhtKT8vPs1Crp9vF2nL9NTdszGh/Rn9FF8vrFSz/3ufRZkNQPh&#13;&#10;qfP/jT/ERiuYTGJ4PApvQC7uAAAA//8DAFBLAQItABQABgAIAAAAIQDb4fbL7gAAAIUBAAATAAAA&#13;&#10;AAAAAAAAAAAAAAAAAABbQ29udGVudF9UeXBlc10ueG1sUEsBAi0AFAAGAAgAAAAhAFr0LFu/AAAA&#13;&#10;FQEAAAsAAAAAAAAAAAAAAAAAHwEAAF9yZWxzLy5yZWxzUEsBAi0AFAAGAAgAAAAhALeTGZPKAAAA&#13;&#10;4QAAAA8AAAAAAAAAAAAAAAAABwIAAGRycy9kb3ducmV2LnhtbFBLBQYAAAAAAwADALcAAAD+AgAA&#13;&#10;AAA=&#13;&#10;" strokecolor="black [3213]" strokeweight="1.5pt">
                    <v:stroke joinstyle="miter"/>
                  </v:line>
                  <v:line id="Straight Connector 553" o:spid="_x0000_s1424"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37wIygAAAOEAAAAPAAAAZHJzL2Rvd25yZXYueG1sRI9Pa8JA&#13;&#10;FMTvgt9heUJvuvEvJbpKmyIV8RIrlt4e2WcSzb4N2a2m394tCF4GhmF+wyxWranElRpXWlYwHEQg&#13;&#10;iDOrS84VHL7W/VcQziNrrCyTgj9ysFp2OwuMtb1xSte9z0WAsItRQeF9HUvpsoIMuoGtiUN2so1B&#13;&#10;H2yTS93gLcBNJUdRNJMGSw4LBdaUFJRd9r9GQXscbdfJeHZKf9LJd3Iefua7d1bqpdd+zIO8zUF4&#13;&#10;av2z8UBstILpdAz/j8IbkMs7AAAA//8DAFBLAQItABQABgAIAAAAIQDb4fbL7gAAAIUBAAATAAAA&#13;&#10;AAAAAAAAAAAAAAAAAABbQ29udGVudF9UeXBlc10ueG1sUEsBAi0AFAAGAAgAAAAhAFr0LFu/AAAA&#13;&#10;FQEAAAsAAAAAAAAAAAAAAAAAHwEAAF9yZWxzLy5yZWxzUEsBAi0AFAAGAAgAAAAhANjfvAjKAAAA&#13;&#10;4QAAAA8AAAAAAAAAAAAAAAAABwIAAGRycy9kb3ducmV2LnhtbFBLBQYAAAAAAwADALcAAAD+AgAA&#13;&#10;AAA=&#13;&#10;" strokecolor="black [3213]" strokeweight="1.5pt">
                    <v:stroke joinstyle="miter"/>
                  </v:line>
                </v:group>
              </v:group>
            </w:pict>
          </mc:Fallback>
        </mc:AlternateContent>
      </w:r>
      <w:r w:rsidRPr="00F6216E">
        <w:rPr>
          <w:b/>
          <w:lang w:bidi="en-US"/>
        </w:rPr>
        <w:t>Evening (5pm to Sleep)</w:t>
      </w:r>
    </w:p>
    <w:p w14:paraId="46C09A8F" w14:textId="77777777" w:rsidR="007D07D8" w:rsidRPr="00F6216E" w:rsidRDefault="007D07D8" w:rsidP="007D07D8">
      <w:pPr>
        <w:rPr>
          <w:lang w:bidi="en-US"/>
        </w:rPr>
      </w:pPr>
      <w:r w:rsidRPr="00F6216E">
        <w:rPr>
          <w:lang w:bidi="en-US"/>
        </w:rPr>
        <w:t>Viewing a TV screen (e.g. movies, video games, news)</w:t>
      </w:r>
    </w:p>
    <w:p w14:paraId="65F63D3C" w14:textId="77777777" w:rsidR="007D07D8" w:rsidRPr="00F6216E" w:rsidRDefault="007D07D8" w:rsidP="007D07D8">
      <w:pPr>
        <w:rPr>
          <w:lang w:bidi="en-US"/>
        </w:rPr>
      </w:pPr>
    </w:p>
    <w:p w14:paraId="3298061B" w14:textId="77777777" w:rsidR="007D07D8" w:rsidRPr="00F6216E" w:rsidRDefault="007D07D8" w:rsidP="007D07D8">
      <w:pPr>
        <w:rPr>
          <w:lang w:bidi="en-US"/>
        </w:rPr>
      </w:pPr>
    </w:p>
    <w:p w14:paraId="0D2F1573" w14:textId="77777777" w:rsidR="007D07D8" w:rsidRPr="00F6216E" w:rsidRDefault="007D07D8" w:rsidP="007D07D8">
      <w:pPr>
        <w:rPr>
          <w:lang w:bidi="en-US"/>
        </w:rPr>
      </w:pPr>
    </w:p>
    <w:p w14:paraId="625695DF" w14:textId="77777777" w:rsidR="007D07D8" w:rsidRPr="00F6216E" w:rsidRDefault="007D07D8" w:rsidP="007D07D8">
      <w:pPr>
        <w:rPr>
          <w:b/>
          <w:lang w:bidi="en-US"/>
        </w:rPr>
      </w:pPr>
    </w:p>
    <w:p w14:paraId="2EC07596" w14:textId="77777777" w:rsidR="007D07D8" w:rsidRPr="00F6216E" w:rsidRDefault="007D07D8" w:rsidP="007D07D8">
      <w:pPr>
        <w:rPr>
          <w:b/>
          <w:lang w:bidi="en-US"/>
        </w:rPr>
      </w:pPr>
      <w:r w:rsidRPr="00F6216E">
        <w:rPr>
          <w:noProof/>
          <w:lang w:bidi="en-US"/>
        </w:rPr>
        <mc:AlternateContent>
          <mc:Choice Requires="wpg">
            <w:drawing>
              <wp:anchor distT="0" distB="0" distL="114300" distR="114300" simplePos="0" relativeHeight="251669504" behindDoc="0" locked="0" layoutInCell="1" allowOverlap="1" wp14:anchorId="060D7A86" wp14:editId="4E221AAE">
                <wp:simplePos x="0" y="0"/>
                <wp:positionH relativeFrom="column">
                  <wp:posOffset>-197122</wp:posOffset>
                </wp:positionH>
                <wp:positionV relativeFrom="paragraph">
                  <wp:posOffset>220980</wp:posOffset>
                </wp:positionV>
                <wp:extent cx="7599239" cy="838370"/>
                <wp:effectExtent l="0" t="0" r="0" b="25400"/>
                <wp:wrapNone/>
                <wp:docPr id="554" name="Group 554"/>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555" name="Text Box 555"/>
                        <wps:cNvSpPr txBox="1"/>
                        <wps:spPr>
                          <a:xfrm>
                            <a:off x="0" y="245659"/>
                            <a:ext cx="518795" cy="338455"/>
                          </a:xfrm>
                          <a:prstGeom prst="rect">
                            <a:avLst/>
                          </a:prstGeom>
                          <a:noFill/>
                          <a:ln w="6350">
                            <a:noFill/>
                          </a:ln>
                        </wps:spPr>
                        <wps:txbx>
                          <w:txbxContent>
                            <w:p w14:paraId="44A27D98"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6" name="Text Box 556"/>
                        <wps:cNvSpPr txBox="1"/>
                        <wps:spPr>
                          <a:xfrm>
                            <a:off x="846161" y="259307"/>
                            <a:ext cx="518795" cy="338455"/>
                          </a:xfrm>
                          <a:prstGeom prst="rect">
                            <a:avLst/>
                          </a:prstGeom>
                          <a:noFill/>
                          <a:ln w="6350">
                            <a:noFill/>
                          </a:ln>
                        </wps:spPr>
                        <wps:txbx>
                          <w:txbxContent>
                            <w:p w14:paraId="5E422D6E"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7" name="Text Box 557"/>
                        <wps:cNvSpPr txBox="1"/>
                        <wps:spPr>
                          <a:xfrm>
                            <a:off x="1665026" y="245659"/>
                            <a:ext cx="518795" cy="338455"/>
                          </a:xfrm>
                          <a:prstGeom prst="rect">
                            <a:avLst/>
                          </a:prstGeom>
                          <a:noFill/>
                          <a:ln w="6350">
                            <a:noFill/>
                          </a:ln>
                        </wps:spPr>
                        <wps:txbx>
                          <w:txbxContent>
                            <w:p w14:paraId="4120EED1"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8" name="Text Box 558"/>
                        <wps:cNvSpPr txBox="1"/>
                        <wps:spPr>
                          <a:xfrm>
                            <a:off x="2565779" y="232012"/>
                            <a:ext cx="518795" cy="338455"/>
                          </a:xfrm>
                          <a:prstGeom prst="rect">
                            <a:avLst/>
                          </a:prstGeom>
                          <a:noFill/>
                          <a:ln w="6350">
                            <a:noFill/>
                          </a:ln>
                        </wps:spPr>
                        <wps:txbx>
                          <w:txbxContent>
                            <w:p w14:paraId="0AD2C8C7"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9" name="Text Box 559"/>
                        <wps:cNvSpPr txBox="1"/>
                        <wps:spPr>
                          <a:xfrm>
                            <a:off x="3452883" y="191068"/>
                            <a:ext cx="518795" cy="338455"/>
                          </a:xfrm>
                          <a:prstGeom prst="rect">
                            <a:avLst/>
                          </a:prstGeom>
                          <a:noFill/>
                          <a:ln w="6350">
                            <a:noFill/>
                          </a:ln>
                        </wps:spPr>
                        <wps:txbx>
                          <w:txbxContent>
                            <w:p w14:paraId="206A5A41"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0" name="Text Box 560"/>
                        <wps:cNvSpPr txBox="1"/>
                        <wps:spPr>
                          <a:xfrm>
                            <a:off x="4299044" y="218364"/>
                            <a:ext cx="518795" cy="338455"/>
                          </a:xfrm>
                          <a:prstGeom prst="rect">
                            <a:avLst/>
                          </a:prstGeom>
                          <a:noFill/>
                          <a:ln w="6350">
                            <a:noFill/>
                          </a:ln>
                        </wps:spPr>
                        <wps:txbx>
                          <w:txbxContent>
                            <w:p w14:paraId="691D4AEA"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1" name="Text Box 561"/>
                        <wps:cNvSpPr txBox="1"/>
                        <wps:spPr>
                          <a:xfrm>
                            <a:off x="5172501" y="218364"/>
                            <a:ext cx="518795" cy="338455"/>
                          </a:xfrm>
                          <a:prstGeom prst="rect">
                            <a:avLst/>
                          </a:prstGeom>
                          <a:noFill/>
                          <a:ln w="6350">
                            <a:noFill/>
                          </a:ln>
                        </wps:spPr>
                        <wps:txbx>
                          <w:txbxContent>
                            <w:p w14:paraId="7BDA6E7A"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2" name="Text Box 562"/>
                        <wps:cNvSpPr txBox="1"/>
                        <wps:spPr>
                          <a:xfrm>
                            <a:off x="6018662" y="204716"/>
                            <a:ext cx="518795" cy="338455"/>
                          </a:xfrm>
                          <a:prstGeom prst="rect">
                            <a:avLst/>
                          </a:prstGeom>
                          <a:noFill/>
                          <a:ln w="6350">
                            <a:noFill/>
                          </a:ln>
                        </wps:spPr>
                        <wps:txbx>
                          <w:txbxContent>
                            <w:p w14:paraId="2AED8E92"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3" name="Text Box 563"/>
                        <wps:cNvSpPr txBox="1"/>
                        <wps:spPr>
                          <a:xfrm>
                            <a:off x="6905262" y="0"/>
                            <a:ext cx="693977" cy="543018"/>
                          </a:xfrm>
                          <a:prstGeom prst="rect">
                            <a:avLst/>
                          </a:prstGeom>
                          <a:noFill/>
                          <a:ln w="6350">
                            <a:noFill/>
                          </a:ln>
                        </wps:spPr>
                        <wps:txbx>
                          <w:txbxContent>
                            <w:p w14:paraId="240DD894"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64" name="Group 564"/>
                        <wpg:cNvGrpSpPr/>
                        <wpg:grpSpPr>
                          <a:xfrm>
                            <a:off x="245649" y="434354"/>
                            <a:ext cx="6912278" cy="404016"/>
                            <a:chOff x="-10" y="11274"/>
                            <a:chExt cx="6912278" cy="404016"/>
                          </a:xfrm>
                        </wpg:grpSpPr>
                        <wpg:grpSp>
                          <wpg:cNvPr id="565" name="Group 565"/>
                          <wpg:cNvGrpSpPr/>
                          <wpg:grpSpPr>
                            <a:xfrm>
                              <a:off x="-10" y="11274"/>
                              <a:ext cx="6912278" cy="404016"/>
                              <a:chOff x="-8" y="11289"/>
                              <a:chExt cx="5734764" cy="404566"/>
                            </a:xfrm>
                          </wpg:grpSpPr>
                          <wps:wsp>
                            <wps:cNvPr id="566" name="Straight Connector 566"/>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67" name="Straight Connector 56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68" name="Straight Connector 56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69" name="Straight Connector 56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0" name="Straight Connector 57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1" name="Straight Connector 57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2" name="Straight Connector 57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3" name="Straight Connector 57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4" name="Straight Connector 57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5" name="Straight Connector 57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576" name="Straight Connector 57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7" name="Straight Connector 57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8" name="Straight Connector 57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79" name="Straight Connector 57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80" name="Straight Connector 58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81" name="Straight Connector 58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82" name="Straight Connector 58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83" name="Straight Connector 58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060D7A86" id="Group 554" o:spid="_x0000_s1425" style="position:absolute;margin-left:-15.5pt;margin-top:17.4pt;width:598.35pt;height:66pt;z-index:251669504;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d4mDJwcAAP5KAAAOAAAAZHJzL2Uyb0RvYy54bWzsnF1v2zYUhu8H7D8Ium+t7w+jTpFlazGg&#13;&#10;aIulW68VWbKFyaImKbGzX7/3kBTt2bJjZ1jmerxJZJH64NHDo8PzknrzdrUojYesaQtWTUz7tWUa&#13;&#10;WZWyaVHNJuavX969ikyj7ZJqmpSsyibmY9aab6++/+7Nsh5nDpuzcpo1Bk5SteNlPTHnXVePR6M2&#13;&#10;nWeLpH3N6qxCYc6aRdLhZzMbTZtkibMvypFjWcFoyZpp3bA0a1vs/VEUmlf8/Hmepd2nPG+zzign&#13;&#10;Ju6t438b/veO/o6u3iTjWZPU8yKVt5E84y4WSVHhoupUPyZdYtw3xc6pFkXasJbl3euULUYsz4s0&#13;&#10;421Aa2xrqzXvG3Zf87bMxstZrcwE027Z6dmnTT8+vG/q2/pzA0ss6xlswX9RW1Z5s6D/uEtjxU32&#13;&#10;qEyWrTojxc7Qj2PHjU0jRVnkRm4obZrOYfidw9L5T4cPHPWXHf3tZpY18GjXFmj/mQVu50mdccO2&#13;&#10;Y1jgc2MU04np+75pVMkCmH6h9v3AVgbt45bhFclORrdCAVjv97fYuddcjucHfiww623m21EY41Jk&#13;&#10;MteNPHEJ1fJkXDdt9z5jC4M2JmYDijlcycOHtsPdoGpfhS5csXdFWXKSy8pYTszA9S1+gCrBEWWF&#13;&#10;A8mO4n5pq1vdrXjLbYc/Ndp3x6aPaGTDRFdp6/Rdgbv4kLTd56RB30AvQn/vPuFPXjJcjckt05iz&#13;&#10;5s+h/VQfDwylprFEX5uY7R/3SZOZRvlzhUcZ255HnZP/8PwQd2M0myV3myXV/eKGoTvb8Cx1yjep&#13;&#10;flf2m3nDFl/hFq7pqihKqhTXnphdv3nTCQ8At5Jm19e8ErpjnXQfqts6pVOTXcnGX1Zfk6aWD6LD&#13;&#10;E/zIeniS8dbzEHXFE7m+71he8Ie1tqp8AACZ+tqLEB0MEB305AL9U4iOvMAOYHVg6/ixa4Xnj7Xq&#13;&#10;pBrri8I6HMCa40jd6kSs7SDwLQcdhbj+Rty103dhzfVFcY1oeScAifpnfSLXDiKPMERoRly7CC85&#13;&#10;NMn4nMMQt2+r5vqiuAaFO1zzqPgZ/tr1fCeKXM61HdtWwDvIeXPtaa4vMbwOMLrY5hr7njdg9Jw4&#13;&#10;tjxP+Gs7cgMOzXlzrQbH2l9fkr+mUd4O12osdWIc4tuh41ty3PiNcK2GyJrri+LaGeBajaVO5Dqw&#13;&#10;7CgIcEaKry0vtDk05+2v1RhZc31RXCMa3vHXaix1Ktex5TuSa5nM74eMQezGIXIvlLn2PRcdgGKd&#13;&#10;/zZzrYbHGumXQlqqREIwAl29foKIVWLIlSvDFyEsKTmodazORDk4T6QtPNdz/a0wOIhtxwmRKCEI&#13;&#10;Pcuzer+rFKdXNsJyFNq2E8qD17rTnsMVw9u60962Kq2ob6uMhU9q68Ctrvvak+2EEUQzI6kwrZvp&#13;&#10;h64X0vOQVvID/nba28yXECNwCxKP265Jitm8M25YVUHdYg1YUTEXWLmppCDZy1VCFjTysqh/6/UZ&#13;&#10;qUuSxExmCL0w3pYkYAUffAiHZUXA6qC/KouKZMEdZYfEONot5DUbDlLoay0riymJb1TINevspmyM&#13;&#10;hwTyVLfiATMsvlELvwZ0uLZ7LDNx/l+yHIoclxcHzjn9vT9nWaEm1chxdXWQvCsSz9c3sj5I1qXD&#13;&#10;Mq6NH3ugqs2vyKpOHbgoKtZwk+1tfi7q9+qjaOtaFKMHIsWwl1LFAiUfDIKogqT9IJIdJH7wMuh+&#13;&#10;RCDclsedwDoGhCPiKq8fe3BKmj2OrKJJkP4EtKr2hbCnUvyD7Klo5jj23DDE65LTh5kE4BqIafp6&#13;&#10;F6w9H59mAJRUhKYS8YP0babk97yCNzxfEEWBI8a/2vXtvP81fNvwYWrYgfhPTByTetDT8Dm26waW&#13;&#10;CPQdx8eAYND1oQoq6RevfvGGKqc95PpQCkiOpw/vWpcGoQj7DtCnwz495BBTS0OVeR6kbzMH/bTv&#13;&#10;c+HuyONp+p4YO2j6JH0qPzxI32am+Gn6PIx3Q00fnxFP0fBW4kPHff1rtB90IAl7KO5Tc2OOGvJC&#13;&#10;SXYcSuDoN+9Q2k3Tt0OfStQP+j41g+U4+iit7ou5wiLxNzjq0HHf+b9510LPS6Wdw4P6B0pPGYF4&#13;&#10;SP3JyWK2E3jba4xk4tmGJGJxxJXys147JFe1aNFjWC25sMQz6fZijsCgHzxR9EDW2aY1WyS8afx0&#13;&#10;ELhegtsvj5O5FBUEHtQ9RPru+PSL7VoYBGv8aOmiHoNsrgDfh99B4QOrZE5597qW5WMxpMZP47e9&#13;&#10;ZH8PftFB6QOlJ+EXRSR+CPxsJKJ57npH9tWxXz85hmvi/+cJL9FB7QOlp+DnQfmgzzzw2M8KLWtr&#13;&#10;gp4eevSTtM5/EEwR17//XY3ooPiB0lPw8wNMuMJwV+OnY7+t7+Xse/keVD+wkvQU/AIP015iufpU&#13;&#10;e79veuS7mQLk2/jIEl/OID8IRV9x2vzNZ6quP1t19RcAAAD//wMAUEsDBBQABgAIAAAAIQCrcZSZ&#13;&#10;5gAAABABAAAPAAAAZHJzL2Rvd25yZXYueG1sTI9Pb8IwDMXvk/YdIk/aDdKso0OlKULszwkhDSYh&#13;&#10;bqExbUWTVE1oy7efOW0Xy5bt994vW46mYT12vnZWgphGwNAWTte2lPCz/5zMgfmgrFaNsyjhhh6W&#13;&#10;+eNDplLtBvuN/S6UjESsT5WEKoQ25dwXFRrlp65FS7uz64wKNHYl150aSNw0/CWKEm5UbcmhUi2u&#13;&#10;Kywuu6uR8DWoYRWLj35zOa9vx/1se9gIlPL5aXxfUFktgAUcw98H3BkoP+QU7OSuVnvWSJjEgoCC&#13;&#10;hPiVOO4HIpm9ATtRlyRz4HnG/4PkvwAAAP//AwBQSwECLQAUAAYACAAAACEAtoM4kv4AAADhAQAA&#13;&#10;EwAAAAAAAAAAAAAAAAAAAAAAW0NvbnRlbnRfVHlwZXNdLnhtbFBLAQItABQABgAIAAAAIQA4/SH/&#13;&#10;1gAAAJQBAAALAAAAAAAAAAAAAAAAAC8BAABfcmVscy8ucmVsc1BLAQItABQABgAIAAAAIQBzd4mD&#13;&#10;JwcAAP5KAAAOAAAAAAAAAAAAAAAAAC4CAABkcnMvZTJvRG9jLnhtbFBLAQItABQABgAIAAAAIQCr&#13;&#10;cZSZ5gAAABABAAAPAAAAAAAAAAAAAAAAAIEJAABkcnMvZG93bnJldi54bWxQSwUGAAAAAAQABADz&#13;&#10;AAAAlAoAAAAA&#13;&#10;">
                <v:shape id="Text Box 555" o:spid="_x0000_s1426"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WdvtyAAAAOEAAAAPAAAAZHJzL2Rvd25yZXYueG1sRI9Bi8Iw&#13;&#10;FITvwv6H8ARvmip0kWoU6SKK6EHXy96ezbMtNi+1iVr315uFBS8DwzDfMNN5aypxp8aVlhUMBxEI&#13;&#10;4szqknMFx+9lfwzCeWSNlWVS8CQH89lHZ4qJtg/e0/3gcxEg7BJUUHhfJ1K6rCCDbmBr4pCdbWPQ&#13;&#10;B9vkUjf4CHBTyVEUfUqDJYeFAmtKC8ouh5tRsEmXO9yfRmb8W6Wr7XlRX48/sVK9bvs1CbKYgPDU&#13;&#10;+nfjH7HWCuI4hr9H4Q3I2QsAAP//AwBQSwECLQAUAAYACAAAACEA2+H2y+4AAACFAQAAEwAAAAAA&#13;&#10;AAAAAAAAAAAAAAAAW0NvbnRlbnRfVHlwZXNdLnhtbFBLAQItABQABgAIAAAAIQBa9CxbvwAAABUB&#13;&#10;AAALAAAAAAAAAAAAAAAAAB8BAABfcmVscy8ucmVsc1BLAQItABQABgAIAAAAIQCyWdvtyAAAAOEA&#13;&#10;AAAPAAAAAAAAAAAAAAAAAAcCAABkcnMvZG93bnJldi54bWxQSwUGAAAAAAMAAwC3AAAA/AIAAAAA&#13;&#10;" filled="f" stroked="f" strokeweight=".5pt">
                  <v:textbox>
                    <w:txbxContent>
                      <w:p w14:paraId="44A27D98" w14:textId="77777777" w:rsidR="007D07D8" w:rsidRPr="00BC13F0" w:rsidRDefault="007D07D8" w:rsidP="007D07D8">
                        <w:r w:rsidRPr="00BC13F0">
                          <w:t>0 hrs</w:t>
                        </w:r>
                      </w:p>
                    </w:txbxContent>
                  </v:textbox>
                </v:shape>
                <v:shape id="Text Box 556" o:spid="_x0000_s1427"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i0WaygAAAOEAAAAPAAAAZHJzL2Rvd25yZXYueG1sRI9Ba8JA&#13;&#10;FITvBf/D8gRvdVMhEqKrhEiolHqI9dLba/aZhGbfxuxW0/56t1DoZWAY5htmvR1NJ640uNaygqd5&#13;&#10;BIK4srrlWsHprXhMQDiPrLGzTAq+ycF2M3lYY6rtjUu6Hn0tAoRdigoa7/tUSlc1ZNDNbU8csrMd&#13;&#10;DPpgh1rqAW8Bbjq5iKKlNNhyWGiwp7yh6vP4ZRS85MUBy4+FSX66/Pn1nPWX03us1Gw67lZBshUI&#13;&#10;T6P/b/wh9lpBHC/h91F4A3JzBwAA//8DAFBLAQItABQABgAIAAAAIQDb4fbL7gAAAIUBAAATAAAA&#13;&#10;AAAAAAAAAAAAAAAAAABbQ29udGVudF9UeXBlc10ueG1sUEsBAi0AFAAGAAgAAAAhAFr0LFu/AAAA&#13;&#10;FQEAAAsAAAAAAAAAAAAAAAAAHwEAAF9yZWxzLy5yZWxzUEsBAi0AFAAGAAgAAAAhAEKLRZrKAAAA&#13;&#10;4QAAAA8AAAAAAAAAAAAAAAAABwIAAGRycy9kb3ducmV2LnhtbFBLBQYAAAAAAwADALcAAAD+AgAA&#13;&#10;AAA=&#13;&#10;" filled="f" stroked="f" strokeweight=".5pt">
                  <v:textbox>
                    <w:txbxContent>
                      <w:p w14:paraId="5E422D6E" w14:textId="77777777" w:rsidR="007D07D8" w:rsidRPr="00BC13F0" w:rsidRDefault="007D07D8" w:rsidP="007D07D8">
                        <w:r>
                          <w:t>1</w:t>
                        </w:r>
                        <w:r w:rsidRPr="00BC13F0">
                          <w:t xml:space="preserve"> hr</w:t>
                        </w:r>
                      </w:p>
                    </w:txbxContent>
                  </v:textbox>
                </v:shape>
                <v:shape id="Text Box 557" o:spid="_x0000_s1428"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x+ABygAAAOEAAAAPAAAAZHJzL2Rvd25yZXYueG1sRI9Pa8JA&#13;&#10;FMTvgt9heYI33SiklSSrSERaSnvwz8Xba/aZhGbfptlV0356Vyj0MjAM8xsmW/WmEVfqXG1ZwWwa&#13;&#10;gSAurK65VHA8bCcLEM4ja2wsk4IfcrBaDgcZJtreeEfXvS9FgLBLUEHlfZtI6YqKDLqpbYlDdrad&#13;&#10;QR9sV0rd4S3ATSPnUfQkDdYcFipsKa+o+NpfjIK3fPuBu8+5Wfw2+cv7ed1+H0+xUuNRv0mDrFMQ&#13;&#10;nnr/3/hDvGoFcfwMj0fhDcjlHQAA//8DAFBLAQItABQABgAIAAAAIQDb4fbL7gAAAIUBAAATAAAA&#13;&#10;AAAAAAAAAAAAAAAAAABbQ29udGVudF9UeXBlc10ueG1sUEsBAi0AFAAGAAgAAAAhAFr0LFu/AAAA&#13;&#10;FQEAAAsAAAAAAAAAAAAAAAAAHwEAAF9yZWxzLy5yZWxzUEsBAi0AFAAGAAgAAAAhAC3H4AHKAAAA&#13;&#10;4QAAAA8AAAAAAAAAAAAAAAAABwIAAGRycy9kb3ducmV2LnhtbFBLBQYAAAAAAwADALcAAAD+AgAA&#13;&#10;AAA=&#13;&#10;" filled="f" stroked="f" strokeweight=".5pt">
                  <v:textbox>
                    <w:txbxContent>
                      <w:p w14:paraId="4120EED1" w14:textId="77777777" w:rsidR="007D07D8" w:rsidRPr="00BC13F0" w:rsidRDefault="007D07D8" w:rsidP="007D07D8">
                        <w:r>
                          <w:t>2</w:t>
                        </w:r>
                        <w:r w:rsidRPr="00BC13F0">
                          <w:t xml:space="preserve"> hrs</w:t>
                        </w:r>
                      </w:p>
                    </w:txbxContent>
                  </v:textbox>
                </v:shape>
                <v:shape id="Text Box 558" o:spid="_x0000_s1429"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WHRzygAAAOEAAAAPAAAAZHJzL2Rvd25yZXYueG1sRI/BasJA&#13;&#10;EIbvQt9hmUJvulGISHQVSZGWogetl96m2TEJZmfT7FZTn945CL0M/Az/N/MtVr1r1IW6UHs2MB4l&#13;&#10;oIgLb2suDRw/N8MZqBCRLTaeycAfBVgtnwYLzKy/8p4uh1gqgXDI0EAVY5tpHYqKHIaRb4lld/Kd&#13;&#10;wyixK7Xt8Cpw1+hJkky1w5rlQoUt5RUV58OvM/CRb3a4/5642a3J37andftz/EqNeXnuX+cy1nNQ&#13;&#10;kfr433gg3q2BNJWXxUhsQC/vAAAA//8DAFBLAQItABQABgAIAAAAIQDb4fbL7gAAAIUBAAATAAAA&#13;&#10;AAAAAAAAAAAAAAAAAABbQ29udGVudF9UeXBlc10ueG1sUEsBAi0AFAAGAAgAAAAhAFr0LFu/AAAA&#13;&#10;FQEAAAsAAAAAAAAAAAAAAAAAHwEAAF9yZWxzLy5yZWxzUEsBAi0AFAAGAAgAAAAhAFxYdHPKAAAA&#13;&#10;4QAAAA8AAAAAAAAAAAAAAAAABwIAAGRycy9kb3ducmV2LnhtbFBLBQYAAAAAAwADALcAAAD+AgAA&#13;&#10;AAA=&#13;&#10;" filled="f" stroked="f" strokeweight=".5pt">
                  <v:textbox>
                    <w:txbxContent>
                      <w:p w14:paraId="0AD2C8C7" w14:textId="77777777" w:rsidR="007D07D8" w:rsidRPr="00BC13F0" w:rsidRDefault="007D07D8" w:rsidP="007D07D8">
                        <w:r>
                          <w:t>3</w:t>
                        </w:r>
                        <w:r w:rsidRPr="00BC13F0">
                          <w:t xml:space="preserve"> hrs</w:t>
                        </w:r>
                      </w:p>
                    </w:txbxContent>
                  </v:textbox>
                </v:shape>
                <v:shape id="Text Box 559" o:spid="_x0000_s1430"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FNHoygAAAOEAAAAPAAAAZHJzL2Rvd25yZXYueG1sRI9Pa8JA&#13;&#10;FMTvhX6H5RW81Y1CikZXkRSxFD345+LtmX0mwezbNLvV6Kd3BcHLwDDMb5jxtDWVOFPjSssKet0I&#13;&#10;BHFmdcm5gt12/jkA4TyyxsoyKbiSg+nk/W2MibYXXtN543MRIOwSVFB4XydSuqwgg65ra+KQHW1j&#13;&#10;0Afb5FI3eAlwU8l+FH1JgyWHhQJrSgvKTpt/o+A3na9wfeibwa1KF8vjrP7b7WOlOh/t9yjIbATC&#13;&#10;U+tfjSfiRyuI4yE8HoU3ICd3AAAA//8DAFBLAQItABQABgAIAAAAIQDb4fbL7gAAAIUBAAATAAAA&#13;&#10;AAAAAAAAAAAAAAAAAABbQ29udGVudF9UeXBlc10ueG1sUEsBAi0AFAAGAAgAAAAhAFr0LFu/AAAA&#13;&#10;FQEAAAsAAAAAAAAAAAAAAAAAHwEAAF9yZWxzLy5yZWxzUEsBAi0AFAAGAAgAAAAhADMU0ejKAAAA&#13;&#10;4QAAAA8AAAAAAAAAAAAAAAAABwIAAGRycy9kb3ducmV2LnhtbFBLBQYAAAAAAwADALcAAAD+AgAA&#13;&#10;AAA=&#13;&#10;" filled="f" stroked="f" strokeweight=".5pt">
                  <v:textbox>
                    <w:txbxContent>
                      <w:p w14:paraId="206A5A41" w14:textId="77777777" w:rsidR="007D07D8" w:rsidRPr="00BC13F0" w:rsidRDefault="007D07D8" w:rsidP="007D07D8">
                        <w:r>
                          <w:t>4</w:t>
                        </w:r>
                        <w:r w:rsidRPr="00BC13F0">
                          <w:t xml:space="preserve"> hrs</w:t>
                        </w:r>
                      </w:p>
                    </w:txbxContent>
                  </v:textbox>
                </v:shape>
                <v:shape id="Text Box 560" o:spid="_x0000_s1431"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QrLIyQAAAOEAAAAPAAAAZHJzL2Rvd25yZXYueG1sRI9Ba8JA&#13;&#10;EIXvhf6HZQRvdaOgSHQVSRGL2IPWS2/T7JiEZmdjdqvRX+8cCl4GHsP7Ht982blaXagNlWcDw0EC&#13;&#10;ijj3tuLCwPFr/TYFFSKyxdozGbhRgOXi9WWOqfVX3tPlEAslEA4pGihjbFKtQ16SwzDwDbH8Tr51&#13;&#10;GCW2hbYtXgXuaj1Kkol2WLEslNhQVlL+e/hzBrbZ+hP3PyM3vdfZZndaNefj99iYfq97n8lZzUBF&#13;&#10;6uKz8Y/4sAbGE3EQI7EBvXgAAAD//wMAUEsBAi0AFAAGAAgAAAAhANvh9svuAAAAhQEAABMAAAAA&#13;&#10;AAAAAAAAAAAAAAAAAFtDb250ZW50X1R5cGVzXS54bWxQSwECLQAUAAYACAAAACEAWvQsW78AAAAV&#13;&#10;AQAACwAAAAAAAAAAAAAAAAAfAQAAX3JlbHMvLnJlbHNQSwECLQAUAAYACAAAACEAbEKyyMkAAADh&#13;&#10;AAAADwAAAAAAAAAAAAAAAAAHAgAAZHJzL2Rvd25yZXYueG1sUEsFBgAAAAADAAMAtwAAAP0CAAAA&#13;&#10;AA==&#13;&#10;" filled="f" stroked="f" strokeweight=".5pt">
                  <v:textbox>
                    <w:txbxContent>
                      <w:p w14:paraId="691D4AEA" w14:textId="77777777" w:rsidR="007D07D8" w:rsidRPr="00BC13F0" w:rsidRDefault="007D07D8" w:rsidP="007D07D8">
                        <w:r>
                          <w:t>5</w:t>
                        </w:r>
                        <w:r w:rsidRPr="00BC13F0">
                          <w:t xml:space="preserve"> hrs</w:t>
                        </w:r>
                      </w:p>
                    </w:txbxContent>
                  </v:textbox>
                </v:shape>
                <v:shape id="Text Box 561" o:spid="_x0000_s1432"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DhdTygAAAOEAAAAPAAAAZHJzL2Rvd25yZXYueG1sRI9Ba8JA&#13;&#10;FITvgv9heUJvulFQJLqGkCIt0h6SeuntmX0mwezbNLvV2F/fLRS8DAzDfMNsk8G04kq9aywrmM8i&#13;&#10;EMSl1Q1XCo4f++kahPPIGlvLpOBODpLdeLTFWNsb53QtfCUChF2MCmrvu1hKV9Zk0M1sRxyys+0N&#13;&#10;+mD7SuoebwFuWrmIopU02HBYqLGjrKbyUnwbBYds/475aWHWP2328nZOu6/j51Kpp8nwvAmSbkB4&#13;&#10;Gvyj8Y941QqWqzn8PQpvQO5+AQAA//8DAFBLAQItABQABgAIAAAAIQDb4fbL7gAAAIUBAAATAAAA&#13;&#10;AAAAAAAAAAAAAAAAAABbQ29udGVudF9UeXBlc10ueG1sUEsBAi0AFAAGAAgAAAAhAFr0LFu/AAAA&#13;&#10;FQEAAAsAAAAAAAAAAAAAAAAAHwEAAF9yZWxzLy5yZWxzUEsBAi0AFAAGAAgAAAAhAAMOF1PKAAAA&#13;&#10;4QAAAA8AAAAAAAAAAAAAAAAABwIAAGRycy9kb3ducmV2LnhtbFBLBQYAAAAAAwADALcAAAD+AgAA&#13;&#10;AAA=&#13;&#10;" filled="f" stroked="f" strokeweight=".5pt">
                  <v:textbox>
                    <w:txbxContent>
                      <w:p w14:paraId="7BDA6E7A" w14:textId="77777777" w:rsidR="007D07D8" w:rsidRPr="00BC13F0" w:rsidRDefault="007D07D8" w:rsidP="007D07D8">
                        <w:r>
                          <w:t xml:space="preserve">6 </w:t>
                        </w:r>
                        <w:r w:rsidRPr="00BC13F0">
                          <w:t>hrs</w:t>
                        </w:r>
                      </w:p>
                    </w:txbxContent>
                  </v:textbox>
                </v:shape>
                <v:shape id="Text Box 562" o:spid="_x0000_s1433"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3IkkygAAAOEAAAAPAAAAZHJzL2Rvd25yZXYueG1sRI9Ba8JA&#13;&#10;FITvBf/D8gRvddOAIURXkYhUSj0k9dLba/aZhGbfxuxW0/56t1DoZWAY5htmtRlNJ640uNaygqd5&#13;&#10;BIK4srrlWsHpbf+YgnAeWWNnmRR8k4PNevKwwkzbGxd0LX0tAoRdhgoa7/tMSlc1ZNDNbU8csrMd&#13;&#10;DPpgh1rqAW8BbjoZR1EiDbYcFhrsKW+o+iy/jIKXfH/E4iM26U+XP7+et/3l9L5QajYdd8sg2yUI&#13;&#10;T6P/b/whDlrBIonh91F4A3J9BwAA//8DAFBLAQItABQABgAIAAAAIQDb4fbL7gAAAIUBAAATAAAA&#13;&#10;AAAAAAAAAAAAAAAAAABbQ29udGVudF9UeXBlc10ueG1sUEsBAi0AFAAGAAgAAAAhAFr0LFu/AAAA&#13;&#10;FQEAAAsAAAAAAAAAAAAAAAAAHwEAAF9yZWxzLy5yZWxzUEsBAi0AFAAGAAgAAAAhAPPciSTKAAAA&#13;&#10;4QAAAA8AAAAAAAAAAAAAAAAABwIAAGRycy9kb3ducmV2LnhtbFBLBQYAAAAAAwADALcAAAD+AgAA&#13;&#10;AAA=&#13;&#10;" filled="f" stroked="f" strokeweight=".5pt">
                  <v:textbox>
                    <w:txbxContent>
                      <w:p w14:paraId="2AED8E92" w14:textId="77777777" w:rsidR="007D07D8" w:rsidRPr="00BC13F0" w:rsidRDefault="007D07D8" w:rsidP="007D07D8">
                        <w:r>
                          <w:t>7</w:t>
                        </w:r>
                        <w:r w:rsidRPr="00BC13F0">
                          <w:t xml:space="preserve"> hrs</w:t>
                        </w:r>
                      </w:p>
                    </w:txbxContent>
                  </v:textbox>
                </v:shape>
                <v:shape id="Text Box 563" o:spid="_x0000_s1434"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kCy/yQAAAOEAAAAPAAAAZHJzL2Rvd25yZXYueG1sRI9Bi8Iw&#13;&#10;FITvC/sfwlvwtqYqilSjSEUU0YOul729bZ5tsXmpTdTqrzeCsJeBYZhvmPG0MaW4Uu0Kywo67QgE&#13;&#10;cWp1wZmCw8/iewjCeWSNpWVScCcH08nnxxhjbW+8o+veZyJA2MWoIPe+iqV0aU4GXdtWxCE72tqg&#13;&#10;D7bOpK7xFuCmlN0oGkiDBYeFHCtKckpP+4tRsE4WW9z9dc3wUSbLzXFWnQ+/faVaX818FGQ2AuGp&#13;&#10;8f+NN2KlFfQHPXg9Cm9ATp4AAAD//wMAUEsBAi0AFAAGAAgAAAAhANvh9svuAAAAhQEAABMAAAAA&#13;&#10;AAAAAAAAAAAAAAAAAFtDb250ZW50X1R5cGVzXS54bWxQSwECLQAUAAYACAAAACEAWvQsW78AAAAV&#13;&#10;AQAACwAAAAAAAAAAAAAAAAAfAQAAX3JlbHMvLnJlbHNQSwECLQAUAAYACAAAACEAnJAsv8kAAADh&#13;&#10;AAAADwAAAAAAAAAAAAAAAAAHAgAAZHJzL2Rvd25yZXYueG1sUEsFBgAAAAADAAMAtwAAAP0CAAAA&#13;&#10;AA==&#13;&#10;" filled="f" stroked="f" strokeweight=".5pt">
                  <v:textbox>
                    <w:txbxContent>
                      <w:p w14:paraId="240DD894" w14:textId="77777777" w:rsidR="007D07D8" w:rsidRPr="00BC13F0" w:rsidRDefault="007D07D8" w:rsidP="007D07D8">
                        <w:r>
                          <w:t>8</w:t>
                        </w:r>
                        <w:r w:rsidRPr="00BC13F0">
                          <w:t xml:space="preserve"> hrs</w:t>
                        </w:r>
                        <w:r>
                          <w:t xml:space="preserve"> or more</w:t>
                        </w:r>
                      </w:p>
                    </w:txbxContent>
                  </v:textbox>
                </v:shape>
                <v:group id="Group 564" o:spid="_x0000_s1435"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4h7yQAAAOEAAAAPAAAAZHJzL2Rvd25yZXYueG1sRI9Pa8JA&#13;&#10;FMTvgt9heUJvdROtItFVxH/0IIWqIN4e2WcSzL4N2W0Sv323UPAyMAzzG2ax6kwpGqpdYVlBPIxA&#13;&#10;EKdWF5wpuJz37zMQziNrLC2Tgic5WC37vQUm2rb8Tc3JZyJA2CWoIPe+SqR0aU4G3dBWxCG729qg&#13;&#10;D7bOpK6xDXBTylEUTaXBgsNCjhVtckofpx+j4NBiux7Hu+b4uG+et/Pk63qMSam3QbedB1nPQXjq&#13;&#10;/Kvxj/jUCibTD/h7FN6AXP4CAAD//wMAUEsBAi0AFAAGAAgAAAAhANvh9svuAAAAhQEAABMAAAAA&#13;&#10;AAAAAAAAAAAAAAAAAFtDb250ZW50X1R5cGVzXS54bWxQSwECLQAUAAYACAAAACEAWvQsW78AAAAV&#13;&#10;AQAACwAAAAAAAAAAAAAAAAAfAQAAX3JlbHMvLnJlbHNQSwECLQAUAAYACAAAACEAvvOIe8kAAADh&#13;&#10;AAAADwAAAAAAAAAAAAAAAAAHAgAAZHJzL2Rvd25yZXYueG1sUEsFBgAAAAADAAMAtwAAAP0CAAAA&#13;&#10;AA==&#13;&#10;">
                  <v:group id="Group 565" o:spid="_x0000_s1436"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vy3gygAAAOEAAAAPAAAAZHJzL2Rvd25yZXYueG1sRI9Pa8JA&#13;&#10;FMTvhX6H5RV6000sEYluRLQtPYhgFEpvj+zLH8y+DdltEr99t1DoZWAY5jfMZjuZVgzUu8aygnge&#13;&#10;gSAurG64UnC9vM1WIJxH1thaJgV3crDNHh82mGo78pmG3FciQNilqKD2vkuldEVNBt3cdsQhK21v&#13;&#10;0AfbV1L3OAa4aeUiipbSYMNhocaO9jUVt/zbKHgfcdy9xK/D8Vbu71+X5PR5jEmp56fpsA6yW4Pw&#13;&#10;NPn/xh/iQytIlgn8PgpvQGY/AAAA//8DAFBLAQItABQABgAIAAAAIQDb4fbL7gAAAIUBAAATAAAA&#13;&#10;AAAAAAAAAAAAAAAAAABbQ29udGVudF9UeXBlc10ueG1sUEsBAi0AFAAGAAgAAAAhAFr0LFu/AAAA&#13;&#10;FQEAAAsAAAAAAAAAAAAAAAAAHwEAAF9yZWxzLy5yZWxzUEsBAi0AFAAGAAgAAAAhANG/LeDKAAAA&#13;&#10;4QAAAA8AAAAAAAAAAAAAAAAABwIAAGRycy9kb3ducmV2LnhtbFBLBQYAAAAAAwADALcAAAD+AgAA&#13;&#10;AAA=&#13;&#10;">
                    <v:line id="Straight Connector 566" o:spid="_x0000_s1437"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vOpQyAAAAOEAAAAPAAAAZHJzL2Rvd25yZXYueG1sRI9Ba8JA&#13;&#10;FITvhf6H5RW86aYB0xJdRWoVL5bWqudn9pkNzb4N2TXGf98tCL0MDMN8w0znva1FR62vHCt4HiUg&#13;&#10;iAunKy4V7L9Xw1cQPiBrrB2Tght5mM8eH6aYa3flL+p2oRQRwj5HBSaEJpfSF4Ys+pFriGN2dq3F&#13;&#10;EG1bSt3iNcJtLdMkyaTFiuOCwYbeDBU/u4tVcDCdxI/ty/vxtO7kMh2nn+U6VWrw1C8nURYTEIH6&#13;&#10;8N+4IzZawTjL4O9RfANy9gsAAP//AwBQSwECLQAUAAYACAAAACEA2+H2y+4AAACFAQAAEwAAAAAA&#13;&#10;AAAAAAAAAAAAAAAAW0NvbnRlbnRfVHlwZXNdLnhtbFBLAQItABQABgAIAAAAIQBa9CxbvwAAABUB&#13;&#10;AAALAAAAAAAAAAAAAAAAAB8BAABfcmVscy8ucmVsc1BLAQItABQABgAIAAAAIQDivOpQyAAAAOEA&#13;&#10;AAAPAAAAAAAAAAAAAAAAAAcCAABkcnMvZG93bnJldi54bWxQSwUGAAAAAAMAAwC3AAAA/AIAAAAA&#13;&#10;" strokecolor="black [3213]" strokeweight="1.5pt">
                      <v:stroke joinstyle="miter"/>
                    </v:line>
                    <v:line id="Straight Connector 567" o:spid="_x0000_s1438"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iHC2ygAAAOEAAAAPAAAAZHJzL2Rvd25yZXYueG1sRI9Ba8JA&#13;&#10;FITvgv9heYXedKOtqURXaVOkIr3ESktvj+wzic2+DdlV4793BaGXgWGYb5j5sjO1OFHrKssKRsMI&#13;&#10;BHFudcWFgt3XajAF4TyyxtoyKbiQg+Wi35tjou2ZMzptfSEChF2CCkrvm0RKl5dk0A1tQxyyvW0N&#13;&#10;+mDbQuoWzwFuajmOolgarDgslNhQWlL+tz0aBd33eLNKn+J99ps9/6SH0Ufx+cZKPT5077MgrzMQ&#13;&#10;njr/37gj1lrBJH6B26PwBuTiCgAA//8DAFBLAQItABQABgAIAAAAIQDb4fbL7gAAAIUBAAATAAAA&#13;&#10;AAAAAAAAAAAAAAAAAABbQ29udGVudF9UeXBlc10ueG1sUEsBAi0AFAAGAAgAAAAhAFr0LFu/AAAA&#13;&#10;FQEAAAsAAAAAAAAAAAAAAAAAHwEAAF9yZWxzLy5yZWxzUEsBAi0AFAAGAAgAAAAhAGmIcLbKAAAA&#13;&#10;4QAAAA8AAAAAAAAAAAAAAAAABwIAAGRycy9kb3ducmV2LnhtbFBLBQYAAAAAAwADALcAAAD+AgAA&#13;&#10;AAA=&#13;&#10;" strokecolor="black [3213]" strokeweight="1.5pt">
                      <v:stroke joinstyle="miter"/>
                    </v:line>
                    <v:line id="Straight Connector 568" o:spid="_x0000_s1439"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TEywAAAOEAAAAPAAAAZHJzL2Rvd25yZXYueG1sRI/BasJA&#13;&#10;EIbvhb7DMoXe6kZtQ4muohGpFC+xpaW3ITsmabOzIbvV+PadQ8HLwM/wfzPffDm4Vp2oD41nA+NR&#13;&#10;Aoq49LbhysD72/bhGVSIyBZbz2TgQgGWi9ubOWbWn7mg0yFWSiAcMjRQx9hlWoeyJodh5Dti2R19&#13;&#10;7zBK7CttezwL3LV6kiSpdtiwXKixo7ym8ufw6wwMH5PXbT5Nj8VX8fiZf49fqv2ajbm/GzYzGasZ&#13;&#10;qEhDvDb+ETtr4CmVl8VIbEAv/gAAAP//AwBQSwECLQAUAAYACAAAACEA2+H2y+4AAACFAQAAEwAA&#13;&#10;AAAAAAAAAAAAAAAAAAAAW0NvbnRlbnRfVHlwZXNdLnhtbFBLAQItABQABgAIAAAAIQBa9CxbvwAA&#13;&#10;ABUBAAALAAAAAAAAAAAAAAAAAB8BAABfcmVscy8ucmVsc1BLAQItABQABgAIAAAAIQAYF+TEywAA&#13;&#10;AOEAAAAPAAAAAAAAAAAAAAAAAAcCAABkcnMvZG93bnJldi54bWxQSwUGAAAAAAMAAwC3AAAA/wIA&#13;&#10;AAAA&#13;&#10;" strokecolor="black [3213]" strokeweight="1.5pt">
                      <v:stroke joinstyle="miter"/>
                    </v:line>
                    <v:line id="Straight Connector 569" o:spid="_x0000_s1440"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W0FfygAAAOEAAAAPAAAAZHJzL2Rvd25yZXYueG1sRI9Ba8JA&#13;&#10;FITvgv9heYXedKOtoUZXaVOkIr3ESktvj+wzic2+DdlV4793BaGXgWGYb5j5sjO1OFHrKssKRsMI&#13;&#10;BHFudcWFgt3XavACwnlkjbVlUnAhB8tFvzfHRNszZ3Ta+kIECLsEFZTeN4mULi/JoBvahjhke9sa&#13;&#10;9MG2hdQtngPc1HIcRbE0WHFYKLGhtKT8b3s0Crrv8WaVPsX77Dd7/kkPo4/i842Venzo3mdBXmcg&#13;&#10;PHX+v3FHrLWCSTyF26PwBuTiCgAA//8DAFBLAQItABQABgAIAAAAIQDb4fbL7gAAAIUBAAATAAAA&#13;&#10;AAAAAAAAAAAAAAAAAABbQ29udGVudF9UeXBlc10ueG1sUEsBAi0AFAAGAAgAAAAhAFr0LFu/AAAA&#13;&#10;FQEAAAsAAAAAAAAAAAAAAAAAHwEAAF9yZWxzLy5yZWxzUEsBAi0AFAAGAAgAAAAhAHdbQV/KAAAA&#13;&#10;4QAAAA8AAAAAAAAAAAAAAAAABwIAAGRycy9kb3ducmV2LnhtbFBLBQYAAAAAAwADALcAAAD+AgAA&#13;&#10;AAA=&#13;&#10;" strokecolor="black [3213]" strokeweight="1.5pt">
                      <v:stroke joinstyle="miter"/>
                    </v:line>
                    <v:line id="Straight Connector 570" o:spid="_x0000_s1441"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uH4fygAAAOEAAAAPAAAAZHJzL2Rvd25yZXYueG1sRI9BS8NA&#13;&#10;EIXvgv9hGcGb3bTaKkm2pUaKUrykiuJtyE6T2OxsyK5t/PfOoeBl4DG87/Hlq9F16khDaD0bmE4S&#13;&#10;UMSVty3XBt7fNjcPoEJEtth5JgO/FGC1vLzIMbX+xCUdd7FWAuGQooEmxj7VOlQNOQwT3xPLb+8H&#13;&#10;h1HiUGs74EngrtOzJFlohy3LQoM9FQ1Vh92PMzB+zLab4naxL7/Ku8/ie/pcvz6yMddX41MmZ52B&#13;&#10;ijTG/8YZ8WINzO/FQYzEBvTyDwAA//8DAFBLAQItABQABgAIAAAAIQDb4fbL7gAAAIUBAAATAAAA&#13;&#10;AAAAAAAAAAAAAAAAAABbQ29udGVudF9UeXBlc10ueG1sUEsBAi0AFAAGAAgAAAAhAFr0LFu/AAAA&#13;&#10;FQEAAAsAAAAAAAAAAAAAAAAAHwEAAF9yZWxzLy5yZWxzUEsBAi0AFAAGAAgAAAAhAGO4fh/KAAAA&#13;&#10;4QAAAA8AAAAAAAAAAAAAAAAABwIAAGRycy9kb3ducmV2LnhtbFBLBQYAAAAAAwADALcAAAD+AgAA&#13;&#10;AAA=&#13;&#10;" strokecolor="black [3213]" strokeweight="1.5pt">
                      <v:stroke joinstyle="miter"/>
                    </v:line>
                    <v:line id="Straight Connector 571" o:spid="_x0000_s1442"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9NuEygAAAOEAAAAPAAAAZHJzL2Rvd25yZXYueG1sRI9Ba8JA&#13;&#10;FITvBf/D8oTe6ibWqkRXaVPEUrxERfH2yD6T2OzbkN1q+u+7hYKXgWGYb5j5sjO1uFLrKssK4kEE&#13;&#10;gji3uuJCwX63epqCcB5ZY22ZFPyQg+Wi9zDHRNsbZ3Td+kIECLsEFZTeN4mULi/JoBvYhjhkZ9sa&#13;&#10;9MG2hdQt3gLc1HIYRWNpsOKwUGJDaUn51/bbKOgOw89V+jw+Z6dsdEwv8brYvLFSj/3ufRbkdQbC&#13;&#10;U+fvjX/Eh1bwMonh71F4A3LxCwAA//8DAFBLAQItABQABgAIAAAAIQDb4fbL7gAAAIUBAAATAAAA&#13;&#10;AAAAAAAAAAAAAAAAAABbQ29udGVudF9UeXBlc10ueG1sUEsBAi0AFAAGAAgAAAAhAFr0LFu/AAAA&#13;&#10;FQEAAAsAAAAAAAAAAAAAAAAAHwEAAF9yZWxzLy5yZWxzUEsBAi0AFAAGAAgAAAAhAAz024TKAAAA&#13;&#10;4QAAAA8AAAAAAAAAAAAAAAAABwIAAGRycy9kb3ducmV2LnhtbFBLBQYAAAAAAwADALcAAAD+AgAA&#13;&#10;AAA=&#13;&#10;" strokecolor="black [3213]" strokeweight="1.5pt">
                      <v:stroke joinstyle="miter"/>
                    </v:line>
                    <v:line id="Straight Connector 572" o:spid="_x0000_s1443"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JkXzygAAAOEAAAAPAAAAZHJzL2Rvd25yZXYueG1sRI9Ba8JA&#13;&#10;FITvBf/D8oTe6sbUqkRXaVPEUrxERfH2yD6T2OzbkN1q+u+7hYKXgWGYb5j5sjO1uFLrKssKhoMI&#13;&#10;BHFudcWFgv1u9TQF4TyyxtoyKfghB8tF72GOibY3zui69YUIEHYJKii9bxIpXV6SQTewDXHIzrY1&#13;&#10;6INtC6lbvAW4qWUcRWNpsOKwUGJDaUn51/bbKOgO8ecqfR6fs1M2OqaX4brYvLFSj/3ufRbkdQbC&#13;&#10;U+fvjX/Eh1bwMonh71F4A3LxCwAA//8DAFBLAQItABQABgAIAAAAIQDb4fbL7gAAAIUBAAATAAAA&#13;&#10;AAAAAAAAAAAAAAAAAABbQ29udGVudF9UeXBlc10ueG1sUEsBAi0AFAAGAAgAAAAhAFr0LFu/AAAA&#13;&#10;FQEAAAsAAAAAAAAAAAAAAAAAHwEAAF9yZWxzLy5yZWxzUEsBAi0AFAAGAAgAAAAhAPwmRfPKAAAA&#13;&#10;4QAAAA8AAAAAAAAAAAAAAAAABwIAAGRycy9kb3ducmV2LnhtbFBLBQYAAAAAAwADALcAAAD+AgAA&#13;&#10;AAA=&#13;&#10;" strokecolor="black [3213]" strokeweight="1.5pt">
                      <v:stroke joinstyle="miter"/>
                    </v:line>
                    <v:line id="Straight Connector 573" o:spid="_x0000_s1444"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auBoywAAAOEAAAAPAAAAZHJzL2Rvd25yZXYueG1sRI9Pa8JA&#13;&#10;FMTvBb/D8oTe6katf4iu0qZIRXqJiuLtkX0mabNvQ3ar8dt3hYKXgWGY3zDzZWsqcaHGlZYV9HsR&#13;&#10;COLM6pJzBfvd6mUKwnlkjZVlUnAjB8tF52mOsbZXTumy9bkIEHYxKii8r2MpXVaQQdezNXHIzrYx&#13;&#10;6INtcqkbvAa4qeQgisbSYMlhocCakoKyn+2vUdAeBptVMhyf01P6eky++5/51zsr9dxtP2ZB3mYg&#13;&#10;PLX+0fhHrLWC0WQI90fhDcjFHwAAAP//AwBQSwECLQAUAAYACAAAACEA2+H2y+4AAACFAQAAEwAA&#13;&#10;AAAAAAAAAAAAAAAAAAAAW0NvbnRlbnRfVHlwZXNdLnhtbFBLAQItABQABgAIAAAAIQBa9CxbvwAA&#13;&#10;ABUBAAALAAAAAAAAAAAAAAAAAB8BAABfcmVscy8ucmVsc1BLAQItABQABgAIAAAAIQCTauBoywAA&#13;&#10;AOEAAAAPAAAAAAAAAAAAAAAAAAcCAABkcnMvZG93bnJldi54bWxQSwUGAAAAAAMAAwC3AAAA/wIA&#13;&#10;AAAA&#13;&#10;" strokecolor="black [3213]" strokeweight="1.5pt">
                      <v:stroke joinstyle="miter"/>
                    </v:line>
                    <v:line id="Straight Connector 574" o:spid="_x0000_s1445"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g3gcygAAAOEAAAAPAAAAZHJzL2Rvd25yZXYueG1sRI9Ba8JA&#13;&#10;FITvBf/D8oTe6kartkRXaSNSkV6iUvH2yD6TaPZtyG41/ntXKPQyMAzzDTOdt6YSF2pcaVlBvxeB&#13;&#10;IM6sLjlXsNsuX95BOI+ssbJMCm7kYD7rPE0x1vbKKV02PhcBwi5GBYX3dSylywoy6Hq2Jg7Z0TYG&#13;&#10;fbBNLnWD1wA3lRxE0VgaLDksFFhTUlB23vwaBe3PYL1MXsfH9JAO98mp/5V/f7JSz912MQnyMQHh&#13;&#10;qfX/jT/ESisYvQ3h8Si8ATm7AwAA//8DAFBLAQItABQABgAIAAAAIQDb4fbL7gAAAIUBAAATAAAA&#13;&#10;AAAAAAAAAAAAAAAAAABbQ29udGVudF9UeXBlc10ueG1sUEsBAi0AFAAGAAgAAAAhAFr0LFu/AAAA&#13;&#10;FQEAAAsAAAAAAAAAAAAAAAAAHwEAAF9yZWxzLy5yZWxzUEsBAi0AFAAGAAgAAAAhAByDeBzKAAAA&#13;&#10;4QAAAA8AAAAAAAAAAAAAAAAABwIAAGRycy9kb3ducmV2LnhtbFBLBQYAAAAAAwADALcAAAD+AgAA&#13;&#10;AAA=&#13;&#10;" strokecolor="black [3213]" strokeweight="1.5pt">
                      <v:stroke joinstyle="miter"/>
                    </v:line>
                    <v:line id="Straight Connector 575" o:spid="_x0000_s1446"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z92HygAAAOEAAAAPAAAAZHJzL2Rvd25yZXYueG1sRI9Ba8JA&#13;&#10;FITvBf/D8oTe6kZbbYmu0kZEkV6iUvH2yD6TaPZtyG41/ntXKPQyMAzzDTOZtaYSF2pcaVlBvxeB&#13;&#10;IM6sLjlXsNsuXj5AOI+ssbJMCm7kYDbtPE0w1vbKKV02PhcBwi5GBYX3dSylywoy6Hq2Jg7Z0TYG&#13;&#10;fbBNLnWD1wA3lRxE0UgaLDksFFhTUlB23vwaBe3PYL1IXkfH9JC+7ZNTf5l/f7FSz912Pg7yOQbh&#13;&#10;qfX/jT/ESisYvg/h8Si8ATm9AwAA//8DAFBLAQItABQABgAIAAAAIQDb4fbL7gAAAIUBAAATAAAA&#13;&#10;AAAAAAAAAAAAAAAAAABbQ29udGVudF9UeXBlc10ueG1sUEsBAi0AFAAGAAgAAAAhAFr0LFu/AAAA&#13;&#10;FQEAAAsAAAAAAAAAAAAAAAAAHwEAAF9yZWxzLy5yZWxzUEsBAi0AFAAGAAgAAAAhAHPP3YfKAAAA&#13;&#10;4QAAAA8AAAAAAAAAAAAAAAAABwIAAGRycy9kb3ducmV2LnhtbFBLBQYAAAAAAwADALcAAAD+AgAA&#13;&#10;AAA=&#13;&#10;" strokecolor="black [3213]" strokeweight="1.5pt">
                      <v:stroke joinstyle="miter"/>
                    </v:line>
                  </v:group>
                  <v:line id="Straight Connector 576" o:spid="_x0000_s1447"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HUPwygAAAOEAAAAPAAAAZHJzL2Rvd25yZXYueG1sRI9Ba8JA&#13;&#10;FITvgv9heYXedKOtqURXaVOkIr3ESktvj+wzic2+DdlV4793BaGXgWGYb5j5sjO1OFHrKssKRsMI&#13;&#10;BHFudcWFgt3XajAF4TyyxtoyKbiQg+Wi35tjou2ZMzptfSEChF2CCkrvm0RKl5dk0A1tQxyyvW0N&#13;&#10;+mDbQuoWzwFuajmOolgarDgslNhQWlL+tz0aBd33eLNKn+J99ps9/6SH0Ufx+cZKPT5077MgrzMQ&#13;&#10;njr/37gj1lrB5CWG26PwBuTiCgAA//8DAFBLAQItABQABgAIAAAAIQDb4fbL7gAAAIUBAAATAAAA&#13;&#10;AAAAAAAAAAAAAAAAAABbQ29udGVudF9UeXBlc10ueG1sUEsBAi0AFAAGAAgAAAAhAFr0LFu/AAAA&#13;&#10;FQEAAAsAAAAAAAAAAAAAAAAAHwEAAF9yZWxzLy5yZWxzUEsBAi0AFAAGAAgAAAAhAIMdQ/DKAAAA&#13;&#10;4QAAAA8AAAAAAAAAAAAAAAAABwIAAGRycy9kb3ducmV2LnhtbFBLBQYAAAAAAwADALcAAAD+AgAA&#13;&#10;AAA=&#13;&#10;" strokecolor="black [3213]" strokeweight="1.5pt">
                    <v:stroke joinstyle="miter"/>
                  </v:line>
                  <v:line id="Straight Connector 577" o:spid="_x0000_s1448"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UeZrywAAAOEAAAAPAAAAZHJzL2Rvd25yZXYueG1sRI9Pa8JA&#13;&#10;FMTvQr/D8gRvutHWP0RXaSNSkV6i0uLtkX0mabNvQ3ar8dt3hYKXgWGY3zCLVWsqcaHGlZYVDAcR&#13;&#10;COLM6pJzBcfDpj8D4TyyxsoyKbiRg9XyqbPAWNsrp3TZ+1wECLsYFRTe17GULivIoBvYmjhkZ9sY&#13;&#10;9ME2udQNXgPcVHIURRNpsOSwUGBNSUHZz/7XKGg/R7tN8jw5p6f05Sv5Hr7nH2+sVK/brudBXucg&#13;&#10;PLX+0fhHbLWC8XQK90fhDcjlHwAAAP//AwBQSwECLQAUAAYACAAAACEA2+H2y+4AAACFAQAAEwAA&#13;&#10;AAAAAAAAAAAAAAAAAAAAW0NvbnRlbnRfVHlwZXNdLnhtbFBLAQItABQABgAIAAAAIQBa9CxbvwAA&#13;&#10;ABUBAAALAAAAAAAAAAAAAAAAAB8BAABfcmVscy8ucmVsc1BLAQItABQABgAIAAAAIQDsUeZrywAA&#13;&#10;AOEAAAAPAAAAAAAAAAAAAAAAAAcCAABkcnMvZG93bnJldi54bWxQSwUGAAAAAAMAAwC3AAAA/wIA&#13;&#10;AAAA&#13;&#10;" strokecolor="black [3213]" strokeweight="1.5pt">
                    <v:stroke joinstyle="miter"/>
                  </v:line>
                  <v:line id="Straight Connector 578" o:spid="_x0000_s1449"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nIZywAAAOEAAAAPAAAAZHJzL2Rvd25yZXYueG1sRI/BSsNA&#13;&#10;EIbvgu+wjODNblptlSTbUiNFKV5SRfE2ZKdJbHY2ZNc2vr1zKHgZ+Bn+b+bLV6Pr1JGG0Ho2MJ0k&#13;&#10;oIgrb1uuDby/bW4eQIWIbLHzTAZ+KcBqeXmRY2r9iUs67mKtBMIhRQNNjH2qdagachgmvieW3d4P&#13;&#10;DqPEodZ2wJPAXadnSbLQDluWCw32VDRUHXY/zsD4MdtuitvFvvwq7z6L7+lz/frIxlxfjU+ZjHUG&#13;&#10;KtIY/xtnxIs1ML+Xl8VIbEAv/wAAAP//AwBQSwECLQAUAAYACAAAACEA2+H2y+4AAACFAQAAEwAA&#13;&#10;AAAAAAAAAAAAAAAAAAAAW0NvbnRlbnRfVHlwZXNdLnhtbFBLAQItABQABgAIAAAAIQBa9CxbvwAA&#13;&#10;ABUBAAALAAAAAAAAAAAAAAAAAB8BAABfcmVscy8ucmVsc1BLAQItABQABgAIAAAAIQCdznIZywAA&#13;&#10;AOEAAAAPAAAAAAAAAAAAAAAAAAcCAABkcnMvZG93bnJldi54bWxQSwUGAAAAAAMAAwC3AAAA/wIA&#13;&#10;AAAA&#13;&#10;" strokecolor="black [3213]" strokeweight="1.5pt">
                    <v:stroke joinstyle="miter"/>
                  </v:line>
                  <v:line id="Straight Connector 579" o:spid="_x0000_s1450"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gteCywAAAOEAAAAPAAAAZHJzL2Rvd25yZXYueG1sRI9Ba8JA&#13;&#10;FITvgv9heUJvulGrttFVNEUq0ku0tPT2yD6TtNm3IbvV+O+7gtDLwDDMN8xi1ZpKnKlxpWUFw0EE&#13;&#10;gjizuuRcwftx238C4TyyxsoyKbiSg9Wy21lgrO2FUzoffC4ChF2MCgrv61hKlxVk0A1sTRyyk20M&#13;&#10;+mCbXOoGLwFuKjmKoqk0WHJYKLCmpKDs5/BrFLQfo/02GU9P6Vf6+Jl8D1/ztw0r9dBrX+ZB1nMQ&#13;&#10;nlr/37gjdlrBZPYMt0fhDcjlHwAAAP//AwBQSwECLQAUAAYACAAAACEA2+H2y+4AAACFAQAAEwAA&#13;&#10;AAAAAAAAAAAAAAAAAAAAW0NvbnRlbnRfVHlwZXNdLnhtbFBLAQItABQABgAIAAAAIQBa9CxbvwAA&#13;&#10;ABUBAAALAAAAAAAAAAAAAAAAAB8BAABfcmVscy8ucmVsc1BLAQItABQABgAIAAAAIQDygteCywAA&#13;&#10;AOEAAAAPAAAAAAAAAAAAAAAAAAcCAABkcnMvZG93bnJldi54bWxQSwUGAAAAAAMAAwC3AAAA/wIA&#13;&#10;AAAA&#13;&#10;" strokecolor="black [3213]" strokeweight="1.5pt">
                    <v:stroke joinstyle="miter"/>
                  </v:line>
                  <v:line id="Straight Connector 580" o:spid="_x0000_s1451"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bQ44ygAAAOEAAAAPAAAAZHJzL2Rvd25yZXYueG1sRI9Ba8JA&#13;&#10;EIXvhf6HZQq91Y1aRaKraEQqxUtsaeltyI5J2uxsyG41/vvOQehl4DG87/EtVr1r1Jm6UHs2MBwk&#13;&#10;oIgLb2suDby/7Z5moEJEtth4JgNXCrBa3t8tMLX+wjmdj7FUAuGQooEqxjbVOhQVOQwD3xLL7+Q7&#13;&#10;h1FiV2rb4UXgrtGjJJlqhzXLQoUtZRUVP8dfZ6D/GL3usvH0lH/lz5/Z9/ClPGzYmMeHfjuXs56D&#13;&#10;itTH/8YNsbcGJjNxECOxAb38AwAA//8DAFBLAQItABQABgAIAAAAIQDb4fbL7gAAAIUBAAATAAAA&#13;&#10;AAAAAAAAAAAAAAAAAABbQ29udGVudF9UeXBlc10ueG1sUEsBAi0AFAAGAAgAAAAhAFr0LFu/AAAA&#13;&#10;FQEAAAsAAAAAAAAAAAAAAAAAHwEAAF9yZWxzLy5yZWxzUEsBAi0AFAAGAAgAAAAhAFZtDjjKAAAA&#13;&#10;4QAAAA8AAAAAAAAAAAAAAAAABwIAAGRycy9kb3ducmV2LnhtbFBLBQYAAAAAAwADALcAAAD+AgAA&#13;&#10;AAA=&#13;&#10;" strokecolor="black [3213]" strokeweight="1.5pt">
                    <v:stroke joinstyle="miter"/>
                  </v:line>
                  <v:line id="Straight Connector 581" o:spid="_x0000_s1452"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IaujygAAAOEAAAAPAAAAZHJzL2Rvd25yZXYueG1sRI9Ba8JA&#13;&#10;FITvhf6H5RV6q5toFYmuohGpSC/RUvH2yD6TaPZtyG41/vtuoeBlYBjmG2Y670wtrtS6yrKCuBeB&#13;&#10;IM6trrhQ8LVfv41BOI+ssbZMCu7kYD57fppiou2NM7rufCEChF2CCkrvm0RKl5dk0PVsQxyyk20N&#13;&#10;+mDbQuoWbwFuatmPopE0WHFYKLGhtKT8svsxCrrv/nadDkan7Ji9H9Jz/FF8Llmp15duNQmymIDw&#13;&#10;1PlH4x+x0QqG4xj+HoU3IGe/AAAA//8DAFBLAQItABQABgAIAAAAIQDb4fbL7gAAAIUBAAATAAAA&#13;&#10;AAAAAAAAAAAAAAAAAABbQ29udGVudF9UeXBlc10ueG1sUEsBAi0AFAAGAAgAAAAhAFr0LFu/AAAA&#13;&#10;FQEAAAsAAAAAAAAAAAAAAAAAHwEAAF9yZWxzLy5yZWxzUEsBAi0AFAAGAAgAAAAhADkhq6PKAAAA&#13;&#10;4QAAAA8AAAAAAAAAAAAAAAAABwIAAGRycy9kb3ducmV2LnhtbFBLBQYAAAAAAwADALcAAAD+AgAA&#13;&#10;AAA=&#13;&#10;" strokecolor="black [3213]" strokeweight="1.5pt">
                    <v:stroke joinstyle="miter"/>
                  </v:line>
                  <v:line id="Straight Connector 582" o:spid="_x0000_s1453"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8zXUygAAAOEAAAAPAAAAZHJzL2Rvd25yZXYueG1sRI9Ba8JA&#13;&#10;FITvBf/D8oTe6sZoRaKraEQsxUu0VLw9ss8kbfZtyG41/ffdguBlYBjmG2a+7EwtrtS6yrKC4SAC&#13;&#10;QZxbXXGh4OO4fZmCcB5ZY22ZFPySg+Wi9zTHRNsbZ3Q9+EIECLsEFZTeN4mULi/JoBvYhjhkF9sa&#13;&#10;9MG2hdQt3gLc1DKOook0WHFYKLGhtKT8+/BjFHSf8fs2HU0u2Tkbn9Kv4a7Yr1mp5363mQVZzUB4&#13;&#10;6vyjcUe8aQWv0xj+H4U3IBd/AAAA//8DAFBLAQItABQABgAIAAAAIQDb4fbL7gAAAIUBAAATAAAA&#13;&#10;AAAAAAAAAAAAAAAAAABbQ29udGVudF9UeXBlc10ueG1sUEsBAi0AFAAGAAgAAAAhAFr0LFu/AAAA&#13;&#10;FQEAAAsAAAAAAAAAAAAAAAAAHwEAAF9yZWxzLy5yZWxzUEsBAi0AFAAGAAgAAAAhAMnzNdTKAAAA&#13;&#10;4QAAAA8AAAAAAAAAAAAAAAAABwIAAGRycy9kb3ducmV2LnhtbFBLBQYAAAAAAwADALcAAAD+AgAA&#13;&#10;AAA=&#13;&#10;" strokecolor="black [3213]" strokeweight="1.5pt">
                    <v:stroke joinstyle="miter"/>
                  </v:line>
                  <v:line id="Straight Connector 583" o:spid="_x0000_s1454"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v5BPygAAAOEAAAAPAAAAZHJzL2Rvd25yZXYueG1sRI9Ba8JA&#13;&#10;FITvBf/D8oTe6katItFV2hSpiJeoKN4e2WcSm30bsluN/94VCr0MDMN8w8wWranElRpXWlbQ70Ug&#13;&#10;iDOrS84V7HfLtwkI55E1VpZJwZ0cLOadlxnG2t44pevW5yJA2MWooPC+jqV0WUEGXc/WxCE728ag&#13;&#10;D7bJpW7wFuCmkoMoGkuDJYeFAmtKCsp+tr9GQXsYrJfJcHxOT+n7Mbn0v/PNJyv12m2/pkE+piA8&#13;&#10;tf6/8YdYaQWjyRCej8IbkPMHAAAA//8DAFBLAQItABQABgAIAAAAIQDb4fbL7gAAAIUBAAATAAAA&#13;&#10;AAAAAAAAAAAAAAAAAABbQ29udGVudF9UeXBlc10ueG1sUEsBAi0AFAAGAAgAAAAhAFr0LFu/AAAA&#13;&#10;FQEAAAsAAAAAAAAAAAAAAAAAHwEAAF9yZWxzLy5yZWxzUEsBAi0AFAAGAAgAAAAhAKa/kE/KAAAA&#13;&#10;4QAAAA8AAAAAAAAAAAAAAAAABwIAAGRycy9kb3ducmV2LnhtbFBLBQYAAAAAAwADALcAAAD+AgAA&#13;&#10;AAA=&#13;&#10;" strokecolor="black [3213]" strokeweight="1.5pt">
                    <v:stroke joinstyle="miter"/>
                  </v:line>
                </v:group>
              </v:group>
            </w:pict>
          </mc:Fallback>
        </mc:AlternateContent>
      </w:r>
    </w:p>
    <w:p w14:paraId="286BD2B6" w14:textId="77777777" w:rsidR="007D07D8" w:rsidRPr="00F6216E" w:rsidRDefault="007D07D8" w:rsidP="007D07D8">
      <w:pPr>
        <w:rPr>
          <w:b/>
          <w:lang w:bidi="en-US"/>
        </w:rPr>
      </w:pPr>
      <w:r w:rsidRPr="00F6216E">
        <w:rPr>
          <w:lang w:bidi="en-US"/>
        </w:rPr>
        <w:t>Viewing a computer screen (e.g. laptop, desktop, computer games)</w:t>
      </w:r>
    </w:p>
    <w:p w14:paraId="4B7F5414" w14:textId="77777777" w:rsidR="007D07D8" w:rsidRPr="00F6216E" w:rsidRDefault="007D07D8" w:rsidP="007D07D8">
      <w:pPr>
        <w:rPr>
          <w:b/>
          <w:lang w:bidi="en-US"/>
        </w:rPr>
      </w:pPr>
    </w:p>
    <w:p w14:paraId="6EC95370" w14:textId="77777777" w:rsidR="007D07D8" w:rsidRPr="00F6216E" w:rsidRDefault="007D07D8" w:rsidP="007D07D8">
      <w:pPr>
        <w:rPr>
          <w:b/>
          <w:lang w:bidi="en-US"/>
        </w:rPr>
      </w:pPr>
    </w:p>
    <w:p w14:paraId="3C92D72A" w14:textId="77777777" w:rsidR="007D07D8" w:rsidRPr="00F6216E" w:rsidRDefault="007D07D8" w:rsidP="007D07D8">
      <w:pPr>
        <w:rPr>
          <w:b/>
          <w:lang w:bidi="en-US"/>
        </w:rPr>
      </w:pPr>
    </w:p>
    <w:p w14:paraId="68553A40" w14:textId="77777777" w:rsidR="007D07D8" w:rsidRPr="00F6216E" w:rsidRDefault="007D07D8" w:rsidP="007D07D8">
      <w:pPr>
        <w:rPr>
          <w:b/>
          <w:lang w:bidi="en-US"/>
        </w:rPr>
      </w:pPr>
    </w:p>
    <w:p w14:paraId="28A89AD8" w14:textId="77777777" w:rsidR="007D07D8" w:rsidRPr="00F6216E" w:rsidRDefault="007D07D8" w:rsidP="007D07D8">
      <w:pPr>
        <w:rPr>
          <w:lang w:bidi="en-US"/>
        </w:rPr>
      </w:pPr>
    </w:p>
    <w:p w14:paraId="67491207" w14:textId="77777777" w:rsidR="007D07D8" w:rsidRPr="00F6216E" w:rsidRDefault="007D07D8" w:rsidP="007D07D8">
      <w:pPr>
        <w:rPr>
          <w:lang w:bidi="en-US"/>
        </w:rPr>
      </w:pPr>
      <w:r w:rsidRPr="00F6216E">
        <w:rPr>
          <w:noProof/>
          <w:lang w:bidi="en-US"/>
        </w:rPr>
        <mc:AlternateContent>
          <mc:Choice Requires="wpg">
            <w:drawing>
              <wp:anchor distT="0" distB="0" distL="114300" distR="114300" simplePos="0" relativeHeight="251670528" behindDoc="0" locked="0" layoutInCell="1" allowOverlap="1" wp14:anchorId="0D66614D" wp14:editId="2BAF8384">
                <wp:simplePos x="0" y="0"/>
                <wp:positionH relativeFrom="column">
                  <wp:posOffset>-195489</wp:posOffset>
                </wp:positionH>
                <wp:positionV relativeFrom="paragraph">
                  <wp:posOffset>159385</wp:posOffset>
                </wp:positionV>
                <wp:extent cx="7599239" cy="838370"/>
                <wp:effectExtent l="0" t="0" r="0" b="25400"/>
                <wp:wrapNone/>
                <wp:docPr id="584" name="Group 584"/>
                <wp:cNvGraphicFramePr/>
                <a:graphic xmlns:a="http://schemas.openxmlformats.org/drawingml/2006/main">
                  <a:graphicData uri="http://schemas.microsoft.com/office/word/2010/wordprocessingGroup">
                    <wpg:wgp>
                      <wpg:cNvGrpSpPr/>
                      <wpg:grpSpPr>
                        <a:xfrm>
                          <a:off x="0" y="0"/>
                          <a:ext cx="7599239" cy="838370"/>
                          <a:chOff x="0" y="0"/>
                          <a:chExt cx="7599239" cy="838370"/>
                        </a:xfrm>
                      </wpg:grpSpPr>
                      <wps:wsp>
                        <wps:cNvPr id="585" name="Text Box 585"/>
                        <wps:cNvSpPr txBox="1"/>
                        <wps:spPr>
                          <a:xfrm>
                            <a:off x="0" y="245659"/>
                            <a:ext cx="518795" cy="338455"/>
                          </a:xfrm>
                          <a:prstGeom prst="rect">
                            <a:avLst/>
                          </a:prstGeom>
                          <a:noFill/>
                          <a:ln w="6350">
                            <a:noFill/>
                          </a:ln>
                        </wps:spPr>
                        <wps:txbx>
                          <w:txbxContent>
                            <w:p w14:paraId="588BF6FF" w14:textId="77777777" w:rsidR="007D07D8" w:rsidRPr="00BC13F0" w:rsidRDefault="007D07D8" w:rsidP="007D07D8">
                              <w:r w:rsidRPr="00BC13F0">
                                <w:t>0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6" name="Text Box 586"/>
                        <wps:cNvSpPr txBox="1"/>
                        <wps:spPr>
                          <a:xfrm>
                            <a:off x="846161" y="259307"/>
                            <a:ext cx="518795" cy="338455"/>
                          </a:xfrm>
                          <a:prstGeom prst="rect">
                            <a:avLst/>
                          </a:prstGeom>
                          <a:noFill/>
                          <a:ln w="6350">
                            <a:noFill/>
                          </a:ln>
                        </wps:spPr>
                        <wps:txbx>
                          <w:txbxContent>
                            <w:p w14:paraId="7948650E" w14:textId="77777777" w:rsidR="007D07D8" w:rsidRPr="00BC13F0" w:rsidRDefault="007D07D8" w:rsidP="007D07D8">
                              <w:r>
                                <w:t>1</w:t>
                              </w:r>
                              <w:r w:rsidRPr="00BC13F0">
                                <w:t xml:space="preserve"> h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7" name="Text Box 587"/>
                        <wps:cNvSpPr txBox="1"/>
                        <wps:spPr>
                          <a:xfrm>
                            <a:off x="1665026" y="245659"/>
                            <a:ext cx="518795" cy="338455"/>
                          </a:xfrm>
                          <a:prstGeom prst="rect">
                            <a:avLst/>
                          </a:prstGeom>
                          <a:noFill/>
                          <a:ln w="6350">
                            <a:noFill/>
                          </a:ln>
                        </wps:spPr>
                        <wps:txbx>
                          <w:txbxContent>
                            <w:p w14:paraId="30CFB761" w14:textId="77777777" w:rsidR="007D07D8" w:rsidRPr="00BC13F0" w:rsidRDefault="007D07D8" w:rsidP="007D07D8">
                              <w:r>
                                <w:t>2</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8" name="Text Box 588"/>
                        <wps:cNvSpPr txBox="1"/>
                        <wps:spPr>
                          <a:xfrm>
                            <a:off x="2565779" y="232012"/>
                            <a:ext cx="518795" cy="338455"/>
                          </a:xfrm>
                          <a:prstGeom prst="rect">
                            <a:avLst/>
                          </a:prstGeom>
                          <a:noFill/>
                          <a:ln w="6350">
                            <a:noFill/>
                          </a:ln>
                        </wps:spPr>
                        <wps:txbx>
                          <w:txbxContent>
                            <w:p w14:paraId="371802C8" w14:textId="77777777" w:rsidR="007D07D8" w:rsidRPr="00BC13F0" w:rsidRDefault="007D07D8" w:rsidP="007D07D8">
                              <w:r>
                                <w:t>3</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9" name="Text Box 589"/>
                        <wps:cNvSpPr txBox="1"/>
                        <wps:spPr>
                          <a:xfrm>
                            <a:off x="3452883" y="191068"/>
                            <a:ext cx="518795" cy="338455"/>
                          </a:xfrm>
                          <a:prstGeom prst="rect">
                            <a:avLst/>
                          </a:prstGeom>
                          <a:noFill/>
                          <a:ln w="6350">
                            <a:noFill/>
                          </a:ln>
                        </wps:spPr>
                        <wps:txbx>
                          <w:txbxContent>
                            <w:p w14:paraId="4AC0FD41" w14:textId="77777777" w:rsidR="007D07D8" w:rsidRPr="00BC13F0" w:rsidRDefault="007D07D8" w:rsidP="007D07D8">
                              <w:r>
                                <w:t>4</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0" name="Text Box 590"/>
                        <wps:cNvSpPr txBox="1"/>
                        <wps:spPr>
                          <a:xfrm>
                            <a:off x="4299044" y="218364"/>
                            <a:ext cx="518795" cy="338455"/>
                          </a:xfrm>
                          <a:prstGeom prst="rect">
                            <a:avLst/>
                          </a:prstGeom>
                          <a:noFill/>
                          <a:ln w="6350">
                            <a:noFill/>
                          </a:ln>
                        </wps:spPr>
                        <wps:txbx>
                          <w:txbxContent>
                            <w:p w14:paraId="3A9FA43D" w14:textId="77777777" w:rsidR="007D07D8" w:rsidRPr="00BC13F0" w:rsidRDefault="007D07D8" w:rsidP="007D07D8">
                              <w:r>
                                <w:t>5</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1" name="Text Box 591"/>
                        <wps:cNvSpPr txBox="1"/>
                        <wps:spPr>
                          <a:xfrm>
                            <a:off x="5172501" y="218364"/>
                            <a:ext cx="518795" cy="338455"/>
                          </a:xfrm>
                          <a:prstGeom prst="rect">
                            <a:avLst/>
                          </a:prstGeom>
                          <a:noFill/>
                          <a:ln w="6350">
                            <a:noFill/>
                          </a:ln>
                        </wps:spPr>
                        <wps:txbx>
                          <w:txbxContent>
                            <w:p w14:paraId="730A941D" w14:textId="77777777" w:rsidR="007D07D8" w:rsidRPr="00BC13F0" w:rsidRDefault="007D07D8" w:rsidP="007D07D8">
                              <w:r>
                                <w:t xml:space="preserve">6 </w:t>
                              </w:r>
                              <w:r w:rsidRPr="00BC13F0">
                                <w:t>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2" name="Text Box 592"/>
                        <wps:cNvSpPr txBox="1"/>
                        <wps:spPr>
                          <a:xfrm>
                            <a:off x="6018662" y="204716"/>
                            <a:ext cx="518795" cy="338455"/>
                          </a:xfrm>
                          <a:prstGeom prst="rect">
                            <a:avLst/>
                          </a:prstGeom>
                          <a:noFill/>
                          <a:ln w="6350">
                            <a:noFill/>
                          </a:ln>
                        </wps:spPr>
                        <wps:txbx>
                          <w:txbxContent>
                            <w:p w14:paraId="0E04DF48" w14:textId="77777777" w:rsidR="007D07D8" w:rsidRPr="00BC13F0" w:rsidRDefault="007D07D8" w:rsidP="007D07D8">
                              <w:r>
                                <w:t>7</w:t>
                              </w:r>
                              <w:r w:rsidRPr="00BC13F0">
                                <w:t xml:space="preserve"> h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93" name="Text Box 593"/>
                        <wps:cNvSpPr txBox="1"/>
                        <wps:spPr>
                          <a:xfrm>
                            <a:off x="6905262" y="0"/>
                            <a:ext cx="693977" cy="543018"/>
                          </a:xfrm>
                          <a:prstGeom prst="rect">
                            <a:avLst/>
                          </a:prstGeom>
                          <a:noFill/>
                          <a:ln w="6350">
                            <a:noFill/>
                          </a:ln>
                        </wps:spPr>
                        <wps:txbx>
                          <w:txbxContent>
                            <w:p w14:paraId="6A9A998E" w14:textId="77777777" w:rsidR="007D07D8" w:rsidRPr="00BC13F0" w:rsidRDefault="007D07D8" w:rsidP="007D07D8">
                              <w:r>
                                <w:t>8</w:t>
                              </w:r>
                              <w:r w:rsidRPr="00BC13F0">
                                <w:t xml:space="preserve"> hrs</w:t>
                              </w:r>
                              <w:r>
                                <w:t xml:space="preserve"> or m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94" name="Group 594"/>
                        <wpg:cNvGrpSpPr/>
                        <wpg:grpSpPr>
                          <a:xfrm>
                            <a:off x="245649" y="434354"/>
                            <a:ext cx="6912278" cy="404016"/>
                            <a:chOff x="-10" y="11274"/>
                            <a:chExt cx="6912278" cy="404016"/>
                          </a:xfrm>
                        </wpg:grpSpPr>
                        <wpg:grpSp>
                          <wpg:cNvPr id="595" name="Group 595"/>
                          <wpg:cNvGrpSpPr/>
                          <wpg:grpSpPr>
                            <a:xfrm>
                              <a:off x="-10" y="11274"/>
                              <a:ext cx="6912278" cy="404016"/>
                              <a:chOff x="-8" y="11289"/>
                              <a:chExt cx="5734764" cy="404566"/>
                            </a:xfrm>
                          </wpg:grpSpPr>
                          <wps:wsp>
                            <wps:cNvPr id="596" name="Straight Connector 596"/>
                            <wps:cNvCnPr/>
                            <wps:spPr>
                              <a:xfrm flipV="1">
                                <a:off x="-8" y="174797"/>
                                <a:ext cx="5734516" cy="50849"/>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97" name="Straight Connector 597"/>
                            <wps:cNvCnPr/>
                            <wps:spPr>
                              <a:xfrm>
                                <a:off x="11289"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98" name="Straight Connector 598"/>
                            <wps:cNvCnPr/>
                            <wps:spPr>
                              <a:xfrm>
                                <a:off x="1377245" y="33867"/>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599" name="Straight Connector 599"/>
                            <wps:cNvCnPr/>
                            <wps:spPr>
                              <a:xfrm>
                                <a:off x="688622" y="56445"/>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0" name="Straight Connector 600"/>
                            <wps:cNvCnPr/>
                            <wps:spPr>
                              <a:xfrm>
                                <a:off x="2133600" y="22578"/>
                                <a:ext cx="0" cy="36000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1" name="Straight Connector 601"/>
                            <wps:cNvCnPr/>
                            <wps:spPr>
                              <a:xfrm>
                                <a:off x="28673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2" name="Straight Connector 602"/>
                            <wps:cNvCnPr/>
                            <wps:spPr>
                              <a:xfrm>
                                <a:off x="35785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3" name="Straight Connector 603"/>
                            <wps:cNvCnPr/>
                            <wps:spPr>
                              <a:xfrm>
                                <a:off x="4289778"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4" name="Straight Connector 604"/>
                            <wps:cNvCnPr/>
                            <wps:spPr>
                              <a:xfrm>
                                <a:off x="5012267" y="22578"/>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5" name="Straight Connector 605"/>
                            <wps:cNvCnPr/>
                            <wps:spPr>
                              <a:xfrm>
                                <a:off x="5734756" y="11289"/>
                                <a:ext cx="0" cy="35941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s:wsp>
                          <wps:cNvPr id="606" name="Straight Connector 606"/>
                          <wps:cNvCnPr/>
                          <wps:spPr>
                            <a:xfrm>
                              <a:off x="437744"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7" name="Straight Connector 607"/>
                          <wps:cNvCnPr/>
                          <wps:spPr>
                            <a:xfrm>
                              <a:off x="1245140"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8" name="Straight Connector 608"/>
                          <wps:cNvCnPr/>
                          <wps:spPr>
                            <a:xfrm>
                              <a:off x="2130357"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09" name="Straight Connector 609"/>
                          <wps:cNvCnPr/>
                          <wps:spPr>
                            <a:xfrm>
                              <a:off x="3005846" y="126459"/>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10" name="Straight Connector 610"/>
                          <wps:cNvCnPr/>
                          <wps:spPr>
                            <a:xfrm>
                              <a:off x="3881336" y="116731"/>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11" name="Straight Connector 611"/>
                          <wps:cNvCnPr/>
                          <wps:spPr>
                            <a:xfrm>
                              <a:off x="4737370"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12" name="Straight Connector 612"/>
                          <wps:cNvCnPr/>
                          <wps:spPr>
                            <a:xfrm>
                              <a:off x="5612859"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613" name="Straight Connector 613"/>
                          <wps:cNvCnPr/>
                          <wps:spPr>
                            <a:xfrm>
                              <a:off x="6468893" y="107004"/>
                              <a:ext cx="0" cy="179705"/>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anchor>
            </w:drawing>
          </mc:Choice>
          <mc:Fallback>
            <w:pict>
              <v:group w14:anchorId="0D66614D" id="Group 584" o:spid="_x0000_s1455" style="position:absolute;margin-left:-15.4pt;margin-top:12.55pt;width:598.35pt;height:66pt;z-index:251670528;mso-width-relative:margin" coordsize="75992,8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KCWuLgcAAP5KAAAOAAAAZHJzL2Uyb0RvYy54bWzsXF2TmzYUfe9M/wPDe2I+BXjizWw3TaYz&#13;&#10;mWSnmzbPLAabKUYU2LW3v77nChCOje1lO7PdOHqxAX0gXR1d3XuPxJu3m1Wm3cdllfJ8ppuvDV2L&#13;&#10;84jP03wx0//48v6Vr2tVHebzMON5PNMf4kp/e/HzT2/WxTS2+JJn87jUUEleTdfFTF/WdTGdTKpo&#13;&#10;Ga/C6jUv4hyJCS9XYY3bcjGZl+Eata+yiWUYbLLm5bwoeRRXFZ6+axL1C1F/ksRR/TlJqrjWspmO&#13;&#10;ttXitxS/t/Q7uXgTThdlWCzTqG1G+IRWrMI0x0tlVe/COtTuynSvqlUalbziSf064qsJT5I0ikUf&#13;&#10;0BvT2OnNh5LfFaIvi+l6UUgxQbQ7cnpytdGn+w9lcVNcl5DEulhAFuKO+rJJyhX9o5XaRojsQYos&#13;&#10;3tRahIeeGwSWHehahDTf9m2vlWm0hOD3ikXLX48XnHSvnXzTmHUBeFS9BKr/JoGbZVjEQrDVFBK4&#13;&#10;LrV0PtNd39W1PFwBpl+of7/wjUbPhGRERpKTVm+QAKx3zys8PCguy3GZGzQw62Tmmr4X4FUkMtv2&#13;&#10;HVe8QvY8nBZlVX+I+Uqji5leAsUCXOH9x6pGa5C1y0Ivzvn7NMsEkrNcW890ZruGKCBTUCLLUZDk&#13;&#10;2LSXrurN7Ub03LREE+nZLZ8/oJMlb6ZKVUTvU7TiY1jV12GJuYFZhPlef8ZPknG8jbdXurbk5T9D&#13;&#10;zyk/BgypurbGXJvp1d93YRnrWvZbjqEMTMehySluHNezcFNup9xup+R3qyuO6WxCsxSRuKT8ddZd&#13;&#10;JiVffYVauKS3IinMI7x7ptfd5VXdaAColSi+vBSZMB2LsP6Y3xQRVU1yJRl/2XwNy6IdiBoj+Il3&#13;&#10;4AmnO+PR5G1G5PKu5kkqBquXajsAADLNtWdBNBtANOuQC+iPQbTvMJNB6oCt5Qa24b14WNtCGfUD&#13;&#10;oGB9JrD2BmAt4EhjPRLWJmOuYWGiEK6/D3Vty8VHqeuzUtewlvcMEP+J6tqC5eF5MM0I1zbMS+vl&#13;&#10;62vRRKWvz84MAQr3cC1NzpH62nZcy/dtgWszMA0mJkg4fcHmtW13c1jp63PS1wG8i11c49nTHEbH&#13;&#10;CgLDcRp9bfo2c16+vhZNVPr63PR1AC9vD9fS5hypr13Ts1yj9Ru/E1zLoI/S12elr60BXEubcySu&#13;&#10;mWH6jKFGsq8NxzNFXOVl2yEy9KNwfVa4hjW8p6+lzTkW14HhWi2u22B+Z1qzwA48xF4ocu06NiYA&#13;&#10;mSj/a+TalmEfBenngnTLEjWEEdDV8ScBjNcGhoK50lw8ELbwgmJyj+WZKAbnNGELx3Zsd8cMZoFp&#13;&#10;WR4CJQRCx3CMTu9KxumVCbMciaZpeW3hnnc6UFxieJd3OthXyRV1fW1thlF9HWhqP9dO9hNCaLrp&#13;&#10;twxT303Xsx0PHkQnJZcJ1X+wm89BRgSSjLipyzBdLGvtiuc52C1eAitybQJWrvKWkOzoqoYW1JIs&#13;&#10;Lf7s+JmWlySKmcTgOV6wS0lACi7w0SgswwesjuqrLM2JFtxjdoiMo8cNvWZCQTb8WsWzdE7kGyUK&#13;&#10;zjq+ykrtPgQ9VW+EwQyJb+XC3QAPV9UPWdzU/3ucgJET9OJAnfO/ujqzHDkpR4K3y0Jtq4g87xvS&#13;&#10;F2rzUrFYcOOPLShzizfyvJYFV2nOSyGyg91Pmvwd+9j0tfcZaUDo7hlZMcCk1VODQJQrymEgkhxa&#13;&#10;+EHLYPoRAqG2HKEEehsQikiwvNCEUEoKewKyEk0N0k+AVuY+E+zJEP8g9raD/QeU4Db2bM/DcinQ&#13;&#10;h50EbEf9KfR16lJpvmaHSyAD8YPo2w7Jn0Yf831mNf6vUn17679adsUel949YIaMlg+Aj1KFryD4&#13;&#10;+9Pgs0zbFjVi4bUsFw4BSu8vvMjSVCwt337vVLurRxl9w9bieS28iNYdMfoodRT6sNba5IQeR58y&#13;&#10;+9TCKxZeZsjI86Du245Bn9Z9NtQdaTyFvhO+g0Jfiz4ZHx5E33ak+DT6HPi7nkKf2BFPJsdO4EPZ&#13;&#10;fXt2nwwLD6JP7iF4VLgFTLJlwdFVuk/pvm/P/nT78imYuO11yED9IPok0/849FFY3W32CjeBv0Gv&#13;&#10;Q9l9L3/l7YmeZzqMwYxj/AeljvFAHIT+2s1ipsWc3TNGbejPBCViCIgr//fHJj0YjuscJj0odQz6&#13;&#10;TESdTTqzRcSbgp8yAvsjuIeW4WO8BzPG8R4I/hlwghX86Oii8kG2T4Afgt8x4oMZ44gP2zBcHIZU&#13;&#10;8FPw2z2yfwB+tCOp2Rk15IQ0WwNav+V0AMb2fSI/GviZCESL2PUe96Fsv25zjCCGfuANL8w8yn0g&#13;&#10;dYzt54D5oM88CNvP8AxjZ4Oecj3UroNvQzA4eXpM+40jP1yGDVdwdxX8lO23872cQ4vvUfbDHMd+&#13;&#10;MAfbXoL29KnSft+157sdAhTX+MiSOM7QfhCKvuK0fS92qvafrbr4FwAA//8DAFBLAwQUAAYACAAA&#13;&#10;ACEAkPZOq+YAAAAQAQAADwAAAGRycy9kb3ducmV2LnhtbEyPT2/CMAzF75P2HSJP2g3SgMq20hQh&#13;&#10;9ueEkAaTpt1Ca9qKxqma0JZvP3PaLpYt2+/9XroabSN67HztSIOaRiCQclfUVGr4OrxPnkH4YKgw&#13;&#10;jSPUcEUPq+z+LjVJ4Qb6xH4fSsEi5BOjoQqhTaT0eYXW+KlrkXh3cp01gceulEVnBha3jZxF0UJa&#13;&#10;UxM7VKbFTYX5eX+xGj4GM6zn6q3fnk+b688h3n1vFWr9+DC+LrmslyACjuHvA24ZmB8yBju6CxVe&#13;&#10;NBom84j5g4ZZrEDcDtQifgFx5C5+UiCzVP4Pkv0CAAD//wMAUEsBAi0AFAAGAAgAAAAhALaDOJL+&#13;&#10;AAAA4QEAABMAAAAAAAAAAAAAAAAAAAAAAFtDb250ZW50X1R5cGVzXS54bWxQSwECLQAUAAYACAAA&#13;&#10;ACEAOP0h/9YAAACUAQAACwAAAAAAAAAAAAAAAAAvAQAAX3JlbHMvLnJlbHNQSwECLQAUAAYACAAA&#13;&#10;ACEAHiglri4HAAD+SgAADgAAAAAAAAAAAAAAAAAuAgAAZHJzL2Uyb0RvYy54bWxQSwECLQAUAAYA&#13;&#10;CAAAACEAkPZOq+YAAAAQAQAADwAAAAAAAAAAAAAAAACICQAAZHJzL2Rvd25yZXYueG1sUEsFBgAA&#13;&#10;AAAEAAQA8wAAAJsKAAAAAA==&#13;&#10;">
                <v:shape id="Text Box 585" o:spid="_x0000_s1456" type="#_x0000_t202" style="position:absolute;top:2456;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OfeqyQAAAOEAAAAPAAAAZHJzL2Rvd25yZXYueG1sRI9Pa8JA&#13;&#10;FMTvBb/D8oTe6kYhEqKrSEQqxR78c/H2zD6TYPZtml01+um7hYKXgWGY3zDTeWdqcaPWVZYVDAcR&#13;&#10;COLc6ooLBYf96iMB4TyyxtoyKXiQg/ms9zbFVNs7b+m284UIEHYpKii9b1IpXV6SQTewDXHIzrY1&#13;&#10;6INtC6lbvAe4qeUoisbSYMVhocSGspLyy+5qFHxlq2/cnkYmedbZ5+a8aH4Ox1ip9363nARZTEB4&#13;&#10;6vyr8Y9YawVxEsPfo/AG5OwXAAD//wMAUEsBAi0AFAAGAAgAAAAhANvh9svuAAAAhQEAABMAAAAA&#13;&#10;AAAAAAAAAAAAAAAAAFtDb250ZW50X1R5cGVzXS54bWxQSwECLQAUAAYACAAAACEAWvQsW78AAAAV&#13;&#10;AQAACwAAAAAAAAAAAAAAAAAfAQAAX3JlbHMvLnJlbHNQSwECLQAUAAYACAAAACEAzDn3qskAAADh&#13;&#10;AAAADwAAAAAAAAAAAAAAAAAHAgAAZHJzL2Rvd25yZXYueG1sUEsFBgAAAAADAAMAtwAAAP0CAAAA&#13;&#10;AA==&#13;&#10;" filled="f" stroked="f" strokeweight=".5pt">
                  <v:textbox>
                    <w:txbxContent>
                      <w:p w14:paraId="588BF6FF" w14:textId="77777777" w:rsidR="007D07D8" w:rsidRPr="00BC13F0" w:rsidRDefault="007D07D8" w:rsidP="007D07D8">
                        <w:r w:rsidRPr="00BC13F0">
                          <w:t>0 hrs</w:t>
                        </w:r>
                      </w:p>
                    </w:txbxContent>
                  </v:textbox>
                </v:shape>
                <v:shape id="Text Box 586" o:spid="_x0000_s1457" type="#_x0000_t202" style="position:absolute;left:8461;top:2593;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62ndyQAAAOEAAAAPAAAAZHJzL2Rvd25yZXYueG1sRI9Pi8Iw&#13;&#10;FMTvwn6H8Bb2pqmCUqpRpIu4iHvwz8Xbs3m2xeal20StfvqNIHgZGIb5DTOZtaYSV2pcaVlBvxeB&#13;&#10;IM6sLjlXsN8tujEI55E1VpZJwZ0czKYfnQkm2t54Q9etz0WAsEtQQeF9nUjpsoIMup6tiUN2so1B&#13;&#10;H2yTS93gLcBNJQdRNJIGSw4LBdaUFpSdtxejYJUufnFzHJj4UaXL9Wle/+0PQ6W+PtvvcZD5GISn&#13;&#10;1r8bL8SPVjCMR/B8FN6AnP4DAAD//wMAUEsBAi0AFAAGAAgAAAAhANvh9svuAAAAhQEAABMAAAAA&#13;&#10;AAAAAAAAAAAAAAAAAFtDb250ZW50X1R5cGVzXS54bWxQSwECLQAUAAYACAAAACEAWvQsW78AAAAV&#13;&#10;AQAACwAAAAAAAAAAAAAAAAAfAQAAX3JlbHMvLnJlbHNQSwECLQAUAAYACAAAACEAPOtp3ckAAADh&#13;&#10;AAAADwAAAAAAAAAAAAAAAAAHAgAAZHJzL2Rvd25yZXYueG1sUEsFBgAAAAADAAMAtwAAAP0CAAAA&#13;&#10;AA==&#13;&#10;" filled="f" stroked="f" strokeweight=".5pt">
                  <v:textbox>
                    <w:txbxContent>
                      <w:p w14:paraId="7948650E" w14:textId="77777777" w:rsidR="007D07D8" w:rsidRPr="00BC13F0" w:rsidRDefault="007D07D8" w:rsidP="007D07D8">
                        <w:r>
                          <w:t>1</w:t>
                        </w:r>
                        <w:r w:rsidRPr="00BC13F0">
                          <w:t xml:space="preserve"> hr</w:t>
                        </w:r>
                      </w:p>
                    </w:txbxContent>
                  </v:textbox>
                </v:shape>
                <v:shape id="Text Box 587" o:spid="_x0000_s1458" type="#_x0000_t202" style="position:absolute;left:16650;top:2456;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8xGygAAAOEAAAAPAAAAZHJzL2Rvd25yZXYueG1sRI9Pa8JA&#13;&#10;FMTvBb/D8gRvdaNgG5KsIhFpKe3BPxdvr9lnEpp9m2ZXTfvpXUHwMjAM8xsmW/SmEWfqXG1ZwWQc&#13;&#10;gSAurK65VLDfrZ9jEM4ja2wsk4I/crCYD54yTLS98IbOW1+KAGGXoILK+zaR0hUVGXRj2xKH7Gg7&#13;&#10;gz7YrpS6w0uAm0ZOo+hFGqw5LFTYUl5R8bM9GQUf+foLN99TE/83+dvncdn+7g8zpUbDfpUGWaYg&#13;&#10;PPX+0bgj3rWCWfwKt0fhDcj5FQAA//8DAFBLAQItABQABgAIAAAAIQDb4fbL7gAAAIUBAAATAAAA&#13;&#10;AAAAAAAAAAAAAAAAAABbQ29udGVudF9UeXBlc10ueG1sUEsBAi0AFAAGAAgAAAAhAFr0LFu/AAAA&#13;&#10;FQEAAAsAAAAAAAAAAAAAAAAAHwEAAF9yZWxzLy5yZWxzUEsBAi0AFAAGAAgAAAAhAFOnzEbKAAAA&#13;&#10;4QAAAA8AAAAAAAAAAAAAAAAABwIAAGRycy9kb3ducmV2LnhtbFBLBQYAAAAAAwADALcAAAD+AgAA&#13;&#10;AAA=&#13;&#10;" filled="f" stroked="f" strokeweight=".5pt">
                  <v:textbox>
                    <w:txbxContent>
                      <w:p w14:paraId="30CFB761" w14:textId="77777777" w:rsidR="007D07D8" w:rsidRPr="00BC13F0" w:rsidRDefault="007D07D8" w:rsidP="007D07D8">
                        <w:r>
                          <w:t>2</w:t>
                        </w:r>
                        <w:r w:rsidRPr="00BC13F0">
                          <w:t xml:space="preserve"> hrs</w:t>
                        </w:r>
                      </w:p>
                    </w:txbxContent>
                  </v:textbox>
                </v:shape>
                <v:shape id="Text Box 588" o:spid="_x0000_s1459" type="#_x0000_t202" style="position:absolute;left:25657;top:2320;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OFg0ygAAAOEAAAAPAAAAZHJzL2Rvd25yZXYueG1sRI9Na8JA&#13;&#10;EIbvhf6HZQq91Y2CEqKrSIpYih78uPQ2zY5JMDubZldN++s7B8HLwMvwPjPPbNG7Rl2pC7VnA8NB&#13;&#10;Aoq48Lbm0sDxsHpLQYWIbLHxTAZ+KcBi/vw0w8z6G+/ouo+lEgiHDA1UMbaZ1qGoyGEY+JZYdiff&#13;&#10;OYwSu1LbDm8Cd40eJclEO6xZLlTYUl5Rcd5fnIHPfLXF3ffIpX9Nvt6clu3P8WtszOtL/z6VsZyC&#13;&#10;itTHR+OO+LAGxqm8LEZiA3r+DwAA//8DAFBLAQItABQABgAIAAAAIQDb4fbL7gAAAIUBAAATAAAA&#13;&#10;AAAAAAAAAAAAAAAAAABbQ29udGVudF9UeXBlc10ueG1sUEsBAi0AFAAGAAgAAAAhAFr0LFu/AAAA&#13;&#10;FQEAAAsAAAAAAAAAAAAAAAAAHwEAAF9yZWxzLy5yZWxzUEsBAi0AFAAGAAgAAAAhACI4WDTKAAAA&#13;&#10;4QAAAA8AAAAAAAAAAAAAAAAABwIAAGRycy9kb3ducmV2LnhtbFBLBQYAAAAAAwADALcAAAD+AgAA&#13;&#10;AAA=&#13;&#10;" filled="f" stroked="f" strokeweight=".5pt">
                  <v:textbox>
                    <w:txbxContent>
                      <w:p w14:paraId="371802C8" w14:textId="77777777" w:rsidR="007D07D8" w:rsidRPr="00BC13F0" w:rsidRDefault="007D07D8" w:rsidP="007D07D8">
                        <w:r>
                          <w:t>3</w:t>
                        </w:r>
                        <w:r w:rsidRPr="00BC13F0">
                          <w:t xml:space="preserve"> hrs</w:t>
                        </w:r>
                      </w:p>
                    </w:txbxContent>
                  </v:textbox>
                </v:shape>
                <v:shape id="Text Box 589" o:spid="_x0000_s1460" type="#_x0000_t202" style="position:absolute;left:34528;top:1910;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dP2vygAAAOEAAAAPAAAAZHJzL2Rvd25yZXYueG1sRI9Pa8JA&#13;&#10;FMTvgt9heYI33VRQ0phVJCIWaQ/aXHp7zb78odm3MbvVtJ++Wyj0MjAM8xsm3Q6mFTfqXWNZwcM8&#13;&#10;AkFcWN1wpSB/PcxiEM4ja2wtk4IvcrDdjEcpJtre+Uy3i69EgLBLUEHtfZdI6YqaDLq57YhDVtre&#13;&#10;oA+2r6Tu8R7gppWLKFpJgw2HhRo7ymoqPi6fRsEpO7zg+X1h4u82Oz6Xu+6avy2Vmk6G/TrIbg3C&#13;&#10;0+D/G3+IJ61gGT/C76PwBuTmBwAA//8DAFBLAQItABQABgAIAAAAIQDb4fbL7gAAAIUBAAATAAAA&#13;&#10;AAAAAAAAAAAAAAAAAABbQ29udGVudF9UeXBlc10ueG1sUEsBAi0AFAAGAAgAAAAhAFr0LFu/AAAA&#13;&#10;FQEAAAsAAAAAAAAAAAAAAAAAHwEAAF9yZWxzLy5yZWxzUEsBAi0AFAAGAAgAAAAhAE10/a/KAAAA&#13;&#10;4QAAAA8AAAAAAAAAAAAAAAAABwIAAGRycy9kb3ducmV2LnhtbFBLBQYAAAAAAwADALcAAAD+AgAA&#13;&#10;AAA=&#13;&#10;" filled="f" stroked="f" strokeweight=".5pt">
                  <v:textbox>
                    <w:txbxContent>
                      <w:p w14:paraId="4AC0FD41" w14:textId="77777777" w:rsidR="007D07D8" w:rsidRPr="00BC13F0" w:rsidRDefault="007D07D8" w:rsidP="007D07D8">
                        <w:r>
                          <w:t>4</w:t>
                        </w:r>
                        <w:r w:rsidRPr="00BC13F0">
                          <w:t xml:space="preserve"> hrs</w:t>
                        </w:r>
                      </w:p>
                    </w:txbxContent>
                  </v:textbox>
                </v:shape>
                <v:shape id="Text Box 590" o:spid="_x0000_s1461" type="#_x0000_t202" style="position:absolute;left:42990;top:2183;width:5188;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l8LvygAAAOEAAAAPAAAAZHJzL2Rvd25yZXYueG1sRI9Na8JA&#13;&#10;EIbvhf6HZQre6kZB0egqkiIWsQc/Lr1Ns2MSzM6m2a2m/fXOoeBl4GV4n5dnvuxcra7UhsqzgUE/&#13;&#10;AUWce1txYeB0XL9OQIWIbLH2TAZ+KcBy8fw0x9T6G+/peoiFEgiHFA2UMTap1iEvyWHo+4ZYfmff&#13;&#10;OowS20LbFm8Cd7UeJslYO6xYFkpsKCspvxx+nIFttv7A/dfQTf7qbLM7r5rv0+fImN5L9zaTs5qB&#13;&#10;itTFR+Mf8W4NjKbiIEZiA3pxBwAA//8DAFBLAQItABQABgAIAAAAIQDb4fbL7gAAAIUBAAATAAAA&#13;&#10;AAAAAAAAAAAAAAAAAABbQ29udGVudF9UeXBlc10ueG1sUEsBAi0AFAAGAAgAAAAhAFr0LFu/AAAA&#13;&#10;FQEAAAsAAAAAAAAAAAAAAAAAHwEAAF9yZWxzLy5yZWxzUEsBAi0AFAAGAAgAAAAhAFmXwu/KAAAA&#13;&#10;4QAAAA8AAAAAAAAAAAAAAAAABwIAAGRycy9kb3ducmV2LnhtbFBLBQYAAAAAAwADALcAAAD+AgAA&#13;&#10;AAA=&#13;&#10;" filled="f" stroked="f" strokeweight=".5pt">
                  <v:textbox>
                    <w:txbxContent>
                      <w:p w14:paraId="3A9FA43D" w14:textId="77777777" w:rsidR="007D07D8" w:rsidRPr="00BC13F0" w:rsidRDefault="007D07D8" w:rsidP="007D07D8">
                        <w:r>
                          <w:t>5</w:t>
                        </w:r>
                        <w:r w:rsidRPr="00BC13F0">
                          <w:t xml:space="preserve"> hrs</w:t>
                        </w:r>
                      </w:p>
                    </w:txbxContent>
                  </v:textbox>
                </v:shape>
                <v:shape id="Text Box 591" o:spid="_x0000_s1462" type="#_x0000_t202" style="position:absolute;left:51725;top:2183;width:5187;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22d0yQAAAOEAAAAPAAAAZHJzL2Rvd25yZXYueG1sRI9Bi8Iw&#13;&#10;FITvwv6H8Ba8aaqguNUo0kUU0YOul709m2dbbF66TdTqrzeCsJeBYZhvmMmsMaW4Uu0Kywp63QgE&#13;&#10;cWp1wZmCw8+iMwLhPLLG0jIpuJOD2fSjNcFY2xvv6Lr3mQgQdjEqyL2vYildmpNB17UVcchOtjbo&#13;&#10;g60zqWu8BbgpZT+KhtJgwWEhx4qSnNLz/mIUrJPFFnfHvhk9ymS5Oc2rv8PvQKn2Z/M9DjIfg/DU&#13;&#10;+P/GG7HSCgZfPXg9Cm9ATp8AAAD//wMAUEsBAi0AFAAGAAgAAAAhANvh9svuAAAAhQEAABMAAAAA&#13;&#10;AAAAAAAAAAAAAAAAAFtDb250ZW50X1R5cGVzXS54bWxQSwECLQAUAAYACAAAACEAWvQsW78AAAAV&#13;&#10;AQAACwAAAAAAAAAAAAAAAAAfAQAAX3JlbHMvLnJlbHNQSwECLQAUAAYACAAAACEANttndMkAAADh&#13;&#10;AAAADwAAAAAAAAAAAAAAAAAHAgAAZHJzL2Rvd25yZXYueG1sUEsFBgAAAAADAAMAtwAAAP0CAAAA&#13;&#10;AA==&#13;&#10;" filled="f" stroked="f" strokeweight=".5pt">
                  <v:textbox>
                    <w:txbxContent>
                      <w:p w14:paraId="730A941D" w14:textId="77777777" w:rsidR="007D07D8" w:rsidRPr="00BC13F0" w:rsidRDefault="007D07D8" w:rsidP="007D07D8">
                        <w:r>
                          <w:t xml:space="preserve">6 </w:t>
                        </w:r>
                        <w:r w:rsidRPr="00BC13F0">
                          <w:t>hrs</w:t>
                        </w:r>
                      </w:p>
                    </w:txbxContent>
                  </v:textbox>
                </v:shape>
                <v:shape id="Text Box 592" o:spid="_x0000_s1463" type="#_x0000_t202" style="position:absolute;left:60186;top:2047;width:5188;height:33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CfkDygAAAOEAAAAPAAAAZHJzL2Rvd25yZXYueG1sRI9Pa8JA&#13;&#10;FMTvhX6H5RV6qxsDFo2uIilSKXrwz8XbM/tMgtm3aXbV6Kd3BcHLwDDMb5jRpDWVOFPjSssKup0I&#13;&#10;BHFmdcm5gu1m9tUH4TyyxsoyKbiSg8n4/W2EibYXXtF57XMRIOwSVFB4XydSuqwgg65ja+KQHWxj&#13;&#10;0Afb5FI3eAlwU8k4ir6lwZLDQoE1pQVlx/XJKPhLZ0tc7WPTv1Xp7+Iwrf+3u55Snx/tzzDIdAjC&#13;&#10;U+tfjSdirhX0BjE8HoU3IMd3AAAA//8DAFBLAQItABQABgAIAAAAIQDb4fbL7gAAAIUBAAATAAAA&#13;&#10;AAAAAAAAAAAAAAAAAABbQ29udGVudF9UeXBlc10ueG1sUEsBAi0AFAAGAAgAAAAhAFr0LFu/AAAA&#13;&#10;FQEAAAsAAAAAAAAAAAAAAAAAHwEAAF9yZWxzLy5yZWxzUEsBAi0AFAAGAAgAAAAhAMYJ+QPKAAAA&#13;&#10;4QAAAA8AAAAAAAAAAAAAAAAABwIAAGRycy9kb3ducmV2LnhtbFBLBQYAAAAAAwADALcAAAD+AgAA&#13;&#10;AAA=&#13;&#10;" filled="f" stroked="f" strokeweight=".5pt">
                  <v:textbox>
                    <w:txbxContent>
                      <w:p w14:paraId="0E04DF48" w14:textId="77777777" w:rsidR="007D07D8" w:rsidRPr="00BC13F0" w:rsidRDefault="007D07D8" w:rsidP="007D07D8">
                        <w:r>
                          <w:t>7</w:t>
                        </w:r>
                        <w:r w:rsidRPr="00BC13F0">
                          <w:t xml:space="preserve"> hrs</w:t>
                        </w:r>
                      </w:p>
                    </w:txbxContent>
                  </v:textbox>
                </v:shape>
                <v:shape id="Text Box 593" o:spid="_x0000_s1464" type="#_x0000_t202" style="position:absolute;left:69052;width:6940;height:5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RVyYygAAAOEAAAAPAAAAZHJzL2Rvd25yZXYueG1sRI9Pa8JA&#13;&#10;FMTvBb/D8oTe6kaLotFVJCKWogf/XLw9s88kmH0bs6um/fTdguBlYBjmN8xk1phS3Kl2hWUF3U4E&#13;&#10;gji1uuBMwWG//BiCcB5ZY2mZFPyQg9m09TbBWNsHb+m+85kIEHYxKsi9r2IpXZqTQdexFXHIzrY2&#13;&#10;6IOtM6lrfAS4KWUvigbSYMFhIceKkpzSy+5mFHwnyw1uTz0z/C2T1fo8r66HY1+p93azGAeZj0F4&#13;&#10;avyr8UR8aQX90Sf8PwpvQE7/AAAA//8DAFBLAQItABQABgAIAAAAIQDb4fbL7gAAAIUBAAATAAAA&#13;&#10;AAAAAAAAAAAAAAAAAABbQ29udGVudF9UeXBlc10ueG1sUEsBAi0AFAAGAAgAAAAhAFr0LFu/AAAA&#13;&#10;FQEAAAsAAAAAAAAAAAAAAAAAHwEAAF9yZWxzLy5yZWxzUEsBAi0AFAAGAAgAAAAhAKlFXJjKAAAA&#13;&#10;4QAAAA8AAAAAAAAAAAAAAAAABwIAAGRycy9kb3ducmV2LnhtbFBLBQYAAAAAAwADALcAAAD+AgAA&#13;&#10;AAA=&#13;&#10;" filled="f" stroked="f" strokeweight=".5pt">
                  <v:textbox>
                    <w:txbxContent>
                      <w:p w14:paraId="6A9A998E" w14:textId="77777777" w:rsidR="007D07D8" w:rsidRPr="00BC13F0" w:rsidRDefault="007D07D8" w:rsidP="007D07D8">
                        <w:r>
                          <w:t>8</w:t>
                        </w:r>
                        <w:r w:rsidRPr="00BC13F0">
                          <w:t xml:space="preserve"> hrs</w:t>
                        </w:r>
                        <w:r>
                          <w:t xml:space="preserve"> or more</w:t>
                        </w:r>
                      </w:p>
                    </w:txbxContent>
                  </v:textbox>
                </v:shape>
                <v:group id="Group 594" o:spid="_x0000_s1465" style="position:absolute;left:2456;top:4343;width:69123;height:4040" coordorigin=",112" coordsize="69122,404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JvhcyQAAAOEAAAAPAAAAZHJzL2Rvd25yZXYueG1sRI9Ba8JA&#13;&#10;FITvhf6H5Qm96SatSo2uIlbFgxTUgnh7ZJ9JMPs2ZLdJ/PeuUOhlYBjmG2a26EwpGqpdYVlBPIhA&#13;&#10;EKdWF5wp+Dlt+p8gnEfWWFomBXdysJi/vsww0bblAzVHn4kAYZeggtz7KpHSpTkZdANbEYfsamuD&#13;&#10;Ptg6k7rGNsBNKd+jaCwNFhwWcqxolVN6O/4aBdsW2+VHvG72t+vqfjmNvs/7mJR663Vf0yDLKQhP&#13;&#10;nf9v/CF2WsFoMoTno/AG5PwBAAD//wMAUEsBAi0AFAAGAAgAAAAhANvh9svuAAAAhQEAABMAAAAA&#13;&#10;AAAAAAAAAAAAAAAAAFtDb250ZW50X1R5cGVzXS54bWxQSwECLQAUAAYACAAAACEAWvQsW78AAAAV&#13;&#10;AQAACwAAAAAAAAAAAAAAAAAfAQAAX3JlbHMvLnJlbHNQSwECLQAUAAYACAAAACEAiyb4XMkAAADh&#13;&#10;AAAADwAAAAAAAAAAAAAAAAAHAgAAZHJzL2Rvd25yZXYueG1sUEsFBgAAAAADAAMAtwAAAP0CAAAA&#13;&#10;AA==&#13;&#10;">
                  <v:group id="Group 595" o:spid="_x0000_s1466" style="position:absolute;top:112;width:69122;height:4040" coordorigin=",112" coordsize="57347,404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al3HygAAAOEAAAAPAAAAZHJzL2Rvd25yZXYueG1sRI9La8Mw&#13;&#10;EITvhf4HsYXeEtkJLq1jJYS86CEEmhRKb4u1fhBrZSzVdv59VQj0MjAM8w2TrUbTiJ46V1tWEE8j&#13;&#10;EMS51TWXCj4v+8krCOeRNTaWScGNHKyWjw8ZptoO/EH92ZciQNilqKDyvk2ldHlFBt3UtsQhK2xn&#13;&#10;0AfblVJ3OAS4aeQsil6kwZrDQoUtbSrKr+cfo+Aw4LCex7v+eC02t+9Lcvo6xqTU89O4XQRZL0B4&#13;&#10;Gv1/44541wqStwT+HoU3IJe/AAAA//8DAFBLAQItABQABgAIAAAAIQDb4fbL7gAAAIUBAAATAAAA&#13;&#10;AAAAAAAAAAAAAAAAAABbQ29udGVudF9UeXBlc10ueG1sUEsBAi0AFAAGAAgAAAAhAFr0LFu/AAAA&#13;&#10;FQEAAAsAAAAAAAAAAAAAAAAAHwEAAF9yZWxzLy5yZWxzUEsBAi0AFAAGAAgAAAAhAORqXcfKAAAA&#13;&#10;4QAAAA8AAAAAAAAAAAAAAAAABwIAAGRycy9kb3ducmV2LnhtbFBLBQYAAAAAAwADALcAAAD+AgAA&#13;&#10;AAA=&#13;&#10;">
                    <v:line id="Straight Connector 596" o:spid="_x0000_s1467" style="position:absolute;flip:y;visibility:visible;mso-wrap-style:square" from="0,1747" to="57345,225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aZp3yQAAAOEAAAAPAAAAZHJzL2Rvd25yZXYueG1sRI9Pa8JA&#13;&#10;FMTvhX6H5Qne6saA2kZXEf/RS6VV2/Mz+8yGZt+G7BrTb98VCr0MDMP8hpktOluJlhpfOlYwHCQg&#13;&#10;iHOnSy4UnI7bp2cQPiBrrByTgh/ysJg/Psww0+7GH9QeQiEihH2GCkwIdSalzw1Z9ANXE8fs4hqL&#13;&#10;IdqmkLrBW4TbSqZJMpYWS44LBmtaGcq/D1er4NO0Evdvk83XedfKdTpK34tdqlS/162nUZZTEIG6&#13;&#10;8N/4Q7xqBaOXMdwfxTcg578AAAD//wMAUEsBAi0AFAAGAAgAAAAhANvh9svuAAAAhQEAABMAAAAA&#13;&#10;AAAAAAAAAAAAAAAAAFtDb250ZW50X1R5cGVzXS54bWxQSwECLQAUAAYACAAAACEAWvQsW78AAAAV&#13;&#10;AQAACwAAAAAAAAAAAAAAAAAfAQAAX3JlbHMvLnJlbHNQSwECLQAUAAYACAAAACEA12mad8kAAADh&#13;&#10;AAAADwAAAAAAAAAAAAAAAAAHAgAAZHJzL2Rvd25yZXYueG1sUEsFBgAAAAADAAMAtwAAAP0CAAAA&#13;&#10;AA==&#13;&#10;" strokecolor="black [3213]" strokeweight="1.5pt">
                      <v:stroke joinstyle="miter"/>
                    </v:line>
                    <v:line id="Straight Connector 597" o:spid="_x0000_s1468" style="position:absolute;visibility:visible;mso-wrap-style:square" from="112,564" to="112,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XQCRywAAAOEAAAAPAAAAZHJzL2Rvd25yZXYueG1sRI9Ba8JA&#13;&#10;FITvgv9heUJvulGrttFVNEUq0ku0tPT2yD6TtNm3IbvV+O+7gtDLwDDMN8xi1ZpKnKlxpWUFw0EE&#13;&#10;gjizuuRcwftx238C4TyyxsoyKbiSg9Wy21lgrO2FUzoffC4ChF2MCgrv61hKlxVk0A1sTRyyk20M&#13;&#10;+mCbXOoGLwFuKjmKoqk0WHJYKLCmpKDs5/BrFLQfo/02GU9P6Vf6+Jl8D1/ztw0r9dBrX+ZB1nMQ&#13;&#10;nlr/37gjdlrB5HkGt0fhDcjlHwAAAP//AwBQSwECLQAUAAYACAAAACEA2+H2y+4AAACFAQAAEwAA&#13;&#10;AAAAAAAAAAAAAAAAAAAAW0NvbnRlbnRfVHlwZXNdLnhtbFBLAQItABQABgAIAAAAIQBa9CxbvwAA&#13;&#10;ABUBAAALAAAAAAAAAAAAAAAAAB8BAABfcmVscy8ucmVsc1BLAQItABQABgAIAAAAIQBcXQCRywAA&#13;&#10;AOEAAAAPAAAAAAAAAAAAAAAAAAcCAABkcnMvZG93bnJldi54bWxQSwUGAAAAAAMAAwC3AAAA/wIA&#13;&#10;AAAA&#13;&#10;" strokecolor="black [3213]" strokeweight="1.5pt">
                      <v:stroke joinstyle="miter"/>
                    </v:line>
                    <v:line id="Straight Connector 598" o:spid="_x0000_s1469" style="position:absolute;visibility:visible;mso-wrap-style:square" from="13772,338" to="13772,393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wpTjywAAAOEAAAAPAAAAZHJzL2Rvd25yZXYueG1sRI/BSsNA&#13;&#10;EIbvgu+wjODNblpt0STbUiNFKV5SRfE2ZKdJbHY2ZNc2vr1zKHgZ+Bn+b+bLV6Pr1JGG0Ho2MJ0k&#13;&#10;oIgrb1uuDby/bW7uQYWIbLHzTAZ+KcBqeXmRY2r9iUs67mKtBMIhRQNNjH2qdagachgmvieW3d4P&#13;&#10;DqPEodZ2wJPAXadnSbLQDluWCw32VDRUHXY/zsD4MdtuitvFvvwq7z6L7+lz/frIxlxfjU+ZjHUG&#13;&#10;KtIY/xtnxIs1MH+Ql8VIbEAv/wAAAP//AwBQSwECLQAUAAYACAAAACEA2+H2y+4AAACFAQAAEwAA&#13;&#10;AAAAAAAAAAAAAAAAAAAAW0NvbnRlbnRfVHlwZXNdLnhtbFBLAQItABQABgAIAAAAIQBa9CxbvwAA&#13;&#10;ABUBAAALAAAAAAAAAAAAAAAAAB8BAABfcmVscy8ucmVsc1BLAQItABQABgAIAAAAIQAtwpTjywAA&#13;&#10;AOEAAAAPAAAAAAAAAAAAAAAAAAcCAABkcnMvZG93bnJldi54bWxQSwUGAAAAAAMAAwC3AAAA/wIA&#13;&#10;AAAA&#13;&#10;" strokecolor="black [3213]" strokeweight="1.5pt">
                      <v:stroke joinstyle="miter"/>
                    </v:line>
                    <v:line id="Straight Connector 599" o:spid="_x0000_s1470" style="position:absolute;visibility:visible;mso-wrap-style:square" from="6886,564" to="6886,415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jF4ygAAAOEAAAAPAAAAZHJzL2Rvd25yZXYueG1sRI9Ba8JA&#13;&#10;FITvQv/D8gredKOtotFV2ohUpJeoKL09ss8kbfZtyG41/vuuUPAyMAzzDTNftqYSF2pcaVnBoB+B&#13;&#10;IM6sLjlXcNivexMQziNrrCyTghs5WC6eOnOMtb1ySpedz0WAsItRQeF9HUvpsoIMur6tiUN2to1B&#13;&#10;H2yTS93gNcBNJYdRNJYGSw4LBdaUFJT97H6NgvY43K6Tl/E5/UpfT8n34CP/fGelus/tahbkbQbC&#13;&#10;U+sfjX/ERisYTadwfxTegFz8AQAA//8DAFBLAQItABQABgAIAAAAIQDb4fbL7gAAAIUBAAATAAAA&#13;&#10;AAAAAAAAAAAAAAAAAABbQ29udGVudF9UeXBlc10ueG1sUEsBAi0AFAAGAAgAAAAhAFr0LFu/AAAA&#13;&#10;FQEAAAsAAAAAAAAAAAAAAAAAHwEAAF9yZWxzLy5yZWxzUEsBAi0AFAAGAAgAAAAhAEKOMXjKAAAA&#13;&#10;4QAAAA8AAAAAAAAAAAAAAAAABwIAAGRycy9kb3ducmV2LnhtbFBLBQYAAAAAAwADALcAAAD+AgAA&#13;&#10;AAA=&#13;&#10;" strokecolor="black [3213]" strokeweight="1.5pt">
                      <v:stroke joinstyle="miter"/>
                    </v:line>
                    <v:line id="Straight Connector 600" o:spid="_x0000_s1471" style="position:absolute;visibility:visible;mso-wrap-style:square" from="21336,225" to="21336,382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m2weygAAAOEAAAAPAAAAZHJzL2Rvd25yZXYueG1sRI9Ba8JA&#13;&#10;EIXvhf6HZQre6kYtoURXaSOiSC+xpaW3ITsmabOzIbtq+u+dQ8HLwGN43+NbrAbXqjP1ofFsYDJO&#13;&#10;QBGX3jZcGfh43zw+gwoR2WLrmQz8UYDV8v5ugZn1Fy7ofIiVEgiHDA3UMXaZ1qGsyWEY+45Yfkff&#13;&#10;O4wS+0rbHi8Cd62eJkmqHTYsCzV2lNdU/h5OzsDwOd1v8ll6LL6Lp6/8Z7Kt3l7ZmNHDsJ7LeZmD&#13;&#10;ijTEW+MfsbMG0kQcxEhsQC+vAAAA//8DAFBLAQItABQABgAIAAAAIQDb4fbL7gAAAIUBAAATAAAA&#13;&#10;AAAAAAAAAAAAAAAAAABbQ29udGVudF9UeXBlc10ueG1sUEsBAi0AFAAGAAgAAAAhAFr0LFu/AAAA&#13;&#10;FQEAAAsAAAAAAAAAAAAAAAAAHwEAAF9yZWxzLy5yZWxzUEsBAi0AFAAGAAgAAAAhAOCbbB7KAAAA&#13;&#10;4QAAAA8AAAAAAAAAAAAAAAAABwIAAGRycy9kb3ducmV2LnhtbFBLBQYAAAAAAwADALcAAAD+AgAA&#13;&#10;AAA=&#13;&#10;" strokecolor="black [3213]" strokeweight="1.5pt">
                      <v:stroke joinstyle="miter"/>
                    </v:line>
                    <v:line id="Straight Connector 601" o:spid="_x0000_s1472" style="position:absolute;visibility:visible;mso-wrap-style:square" from="28673,225" to="28673,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18mFyQAAAOEAAAAPAAAAZHJzL2Rvd25yZXYueG1sRI9Ba8JA&#13;&#10;FITvhf6H5RW81U1UQomuYiOiSC+xpeLtkX0msdm3Ibtq/PddodDLwDDMN8xs0ZtGXKlztWUF8TAC&#13;&#10;QVxYXXOp4Otz/foGwnlkjY1lUnAnB4v589MMU21vnNN170sRIOxSVFB536ZSuqIig25oW+KQnWxn&#13;&#10;0AfblVJ3eAtw08hRFCXSYM1hocKWsoqKn/3FKOi/R7t1Nk5O+TGfHLJzvCk/3lmpwUu/mgZZTkF4&#13;&#10;6v1/4w+x1QqSKIbHo/AG5PwXAAD//wMAUEsBAi0AFAAGAAgAAAAhANvh9svuAAAAhQEAABMAAAAA&#13;&#10;AAAAAAAAAAAAAAAAAFtDb250ZW50X1R5cGVzXS54bWxQSwECLQAUAAYACAAAACEAWvQsW78AAAAV&#13;&#10;AQAACwAAAAAAAAAAAAAAAAAfAQAAX3JlbHMvLnJlbHNQSwECLQAUAAYACAAAACEAj9fJhckAAADh&#13;&#10;AAAADwAAAAAAAAAAAAAAAAAHAgAAZHJzL2Rvd25yZXYueG1sUEsFBgAAAAADAAMAtwAAAP0CAAAA&#13;&#10;AA==&#13;&#10;" strokecolor="black [3213]" strokeweight="1.5pt">
                      <v:stroke joinstyle="miter"/>
                    </v:line>
                    <v:line id="Straight Connector 602" o:spid="_x0000_s1473" style="position:absolute;visibility:visible;mso-wrap-style:square" from="35785,225" to="35785,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VfyyQAAAOEAAAAPAAAAZHJzL2Rvd25yZXYueG1sRI9Ba8JA&#13;&#10;FITvBf/D8gRvdWMsoURXsRFRpJfYUvH2yD6T2OzbkF01/fddodDLwDDMN8x82ZtG3KhztWUFk3EE&#13;&#10;griwuuZSwefH5vkVhPPIGhvLpOCHHCwXg6c5ptreOafbwZciQNilqKDyvk2ldEVFBt3YtsQhO9vO&#13;&#10;oA+2K6Xu8B7gppFxFCXSYM1hocKWsoqK78PVKOi/4v0mmybn/JS/HLPLZFu+v7FSo2G/ngVZzUB4&#13;&#10;6v1/4w+x0wqSKIbHo/AG5OIXAAD//wMAUEsBAi0AFAAGAAgAAAAhANvh9svuAAAAhQEAABMAAAAA&#13;&#10;AAAAAAAAAAAAAAAAAFtDb250ZW50X1R5cGVzXS54bWxQSwECLQAUAAYACAAAACEAWvQsW78AAAAV&#13;&#10;AQAACwAAAAAAAAAAAAAAAAAfAQAAX3JlbHMvLnJlbHNQSwECLQAUAAYACAAAACEAfwVX8skAAADh&#13;&#10;AAAADwAAAAAAAAAAAAAAAAAHAgAAZHJzL2Rvd25yZXYueG1sUEsFBgAAAAADAAMAtwAAAP0CAAAA&#13;&#10;AA==&#13;&#10;" strokecolor="black [3213]" strokeweight="1.5pt">
                      <v:stroke joinstyle="miter"/>
                    </v:line>
                    <v:line id="Straight Connector 603" o:spid="_x0000_s1474" style="position:absolute;visibility:visible;mso-wrap-style:square" from="42897,225" to="42897,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SfJpyQAAAOEAAAAPAAAAZHJzL2Rvd25yZXYueG1sRI9Ba8JA&#13;&#10;FITvgv9heQVvulFLkOgqNSItxUtsUXp7ZJ9JavZtyK6a/nu3IHgZGIb5hlmsOlOLK7WusqxgPIpA&#13;&#10;EOdWV1wo+P7aDmcgnEfWWFsmBX/kYLXs9xaYaHvjjK57X4gAYZeggtL7JpHS5SUZdCPbEIfsZFuD&#13;&#10;Pti2kLrFW4CbWk6iKJYGKw4LJTaUlpSf9xejoDtMPrfpND5lP9nrMf0dvxe7NSs1eOk28yBvcxCe&#13;&#10;Ov9sPBAfWkEcTeH/UXgDcnkHAAD//wMAUEsBAi0AFAAGAAgAAAAhANvh9svuAAAAhQEAABMAAAAA&#13;&#10;AAAAAAAAAAAAAAAAAFtDb250ZW50X1R5cGVzXS54bWxQSwECLQAUAAYACAAAACEAWvQsW78AAAAV&#13;&#10;AQAACwAAAAAAAAAAAAAAAAAfAQAAX3JlbHMvLnJlbHNQSwECLQAUAAYACAAAACEAEEnyackAAADh&#13;&#10;AAAADwAAAAAAAAAAAAAAAAAHAgAAZHJzL2Rvd25yZXYueG1sUEsFBgAAAAADAAMAtwAAAP0CAAAA&#13;&#10;AA==&#13;&#10;" strokecolor="black [3213]" strokeweight="1.5pt">
                      <v:stroke joinstyle="miter"/>
                    </v:line>
                    <v:line id="Straight Connector 604" o:spid="_x0000_s1475" style="position:absolute;visibility:visible;mso-wrap-style:square" from="50122,225" to="50122,381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oGodygAAAOEAAAAPAAAAZHJzL2Rvd25yZXYueG1sRI9Pa8JA&#13;&#10;FMTvQr/D8gRvuvEPQaKr2BSpFC+xRentkX0mabNvQ3ar8du7BcHLwDDMb5jlujO1uFDrKssKxqMI&#13;&#10;BHFudcWFgq/P7XAOwnlkjbVlUnAjB+vVS2+JibZXzuhy8IUIEHYJKii9bxIpXV6SQTeyDXHIzrY1&#13;&#10;6INtC6lbvAa4qeUkimJpsOKwUGJDaUn57+HPKOiOk49tOo3P2Xc2O6U/4/di/8pKDfrd2yLIZgHC&#13;&#10;U+efjQdipxXE0Qz+H4U3IFd3AAAA//8DAFBLAQItABQABgAIAAAAIQDb4fbL7gAAAIUBAAATAAAA&#13;&#10;AAAAAAAAAAAAAAAAAABbQ29udGVudF9UeXBlc10ueG1sUEsBAi0AFAAGAAgAAAAhAFr0LFu/AAAA&#13;&#10;FQEAAAsAAAAAAAAAAAAAAAAAHwEAAF9yZWxzLy5yZWxzUEsBAi0AFAAGAAgAAAAhAJ+gah3KAAAA&#13;&#10;4QAAAA8AAAAAAAAAAAAAAAAABwIAAGRycy9kb3ducmV2LnhtbFBLBQYAAAAAAwADALcAAAD+AgAA&#13;&#10;AAA=&#13;&#10;" strokecolor="black [3213]" strokeweight="1.5pt">
                      <v:stroke joinstyle="miter"/>
                    </v:line>
                    <v:line id="Straight Connector 605" o:spid="_x0000_s1476" style="position:absolute;visibility:visible;mso-wrap-style:square" from="57347,112" to="57347,370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7M+GygAAAOEAAAAPAAAAZHJzL2Rvd25yZXYueG1sRI9Ba8JA&#13;&#10;FITvhf6H5RW81Y22Bomu0qZIRbxERfH2yD6TtNm3Ibtq/PeuUOhlYBjmG2Y670wtLtS6yrKCQT8C&#13;&#10;QZxbXXGhYLddvI5BOI+ssbZMCm7kYD57fppiou2VM7psfCEChF2CCkrvm0RKl5dk0PVtQxyyk20N&#13;&#10;+mDbQuoWrwFuajmMolgarDgslNhQWlL+uzkbBd1+uFqkb/EpO2bvh/Rn8F2sP1mp3kv3NQnyMQHh&#13;&#10;qfP/jT/EUiuIoxE8HoU3IGd3AAAA//8DAFBLAQItABQABgAIAAAAIQDb4fbL7gAAAIUBAAATAAAA&#13;&#10;AAAAAAAAAAAAAAAAAABbQ29udGVudF9UeXBlc10ueG1sUEsBAi0AFAAGAAgAAAAhAFr0LFu/AAAA&#13;&#10;FQEAAAsAAAAAAAAAAAAAAAAAHwEAAF9yZWxzLy5yZWxzUEsBAi0AFAAGAAgAAAAhAPDsz4bKAAAA&#13;&#10;4QAAAA8AAAAAAAAAAAAAAAAABwIAAGRycy9kb3ducmV2LnhtbFBLBQYAAAAAAwADALcAAAD+AgAA&#13;&#10;AAA=&#13;&#10;" strokecolor="black [3213]" strokeweight="1.5pt">
                      <v:stroke joinstyle="miter"/>
                    </v:line>
                  </v:group>
                  <v:line id="Straight Connector 606" o:spid="_x0000_s1477" style="position:absolute;visibility:visible;mso-wrap-style:square" from="4377,1264" to="4377,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PlHxyQAAAOEAAAAPAAAAZHJzL2Rvd25yZXYueG1sRI9Ba8JA&#13;&#10;FITvgv9heUJvulFLkOgqGhGl9BItLb09ss8kmn0bsltN/323IHgZGIb5hlmsOlOLG7WusqxgPIpA&#13;&#10;EOdWV1wo+DjthjMQziNrrC2Tgl9ysFr2ewtMtL1zRrejL0SAsEtQQel9k0jp8pIMupFtiEN2tq1B&#13;&#10;H2xbSN3iPcBNLSdRFEuDFYeFEhtKS8qvxx+joPucvO3SaXzOvrPXr/Qy3hfvG1bqZdBt50HWcxCe&#13;&#10;Ov9sPBAHrSCOYvh/FN6AXP4BAAD//wMAUEsBAi0AFAAGAAgAAAAhANvh9svuAAAAhQEAABMAAAAA&#13;&#10;AAAAAAAAAAAAAAAAAFtDb250ZW50X1R5cGVzXS54bWxQSwECLQAUAAYACAAAACEAWvQsW78AAAAV&#13;&#10;AQAACwAAAAAAAAAAAAAAAAAfAQAAX3JlbHMvLnJlbHNQSwECLQAUAAYACAAAACEAAD5R8ckAAADh&#13;&#10;AAAADwAAAAAAAAAAAAAAAAAHAgAAZHJzL2Rvd25yZXYueG1sUEsFBgAAAAADAAMAtwAAAP0CAAAA&#13;&#10;AA==&#13;&#10;" strokecolor="black [3213]" strokeweight="1.5pt">
                    <v:stroke joinstyle="miter"/>
                  </v:line>
                  <v:line id="Straight Connector 607" o:spid="_x0000_s1478" style="position:absolute;visibility:visible;mso-wrap-style:square" from="12451,1264" to="12451,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cvRqygAAAOEAAAAPAAAAZHJzL2Rvd25yZXYueG1sRI9Ba8JA&#13;&#10;FITvQv/D8gredKMtqURXaVOkUrxERfH2yD6TtNm3Ibtq/PeuUOhlYBjmG2a26EwtLtS6yrKC0TAC&#13;&#10;QZxbXXGhYLddDiYgnEfWWFsmBTdysJg/9WaYaHvljC4bX4gAYZeggtL7JpHS5SUZdEPbEIfsZFuD&#13;&#10;Pti2kLrFa4CbWo6jKJYGKw4LJTaUlpT/bs5GQbcffy/Tl/iUHbPXQ/oz+irWH6xU/7n7nAZ5n4Lw&#13;&#10;1Pn/xh9ipRXE0Rs8HoU3IOd3AAAA//8DAFBLAQItABQABgAIAAAAIQDb4fbL7gAAAIUBAAATAAAA&#13;&#10;AAAAAAAAAAAAAAAAAABbQ29udGVudF9UeXBlc10ueG1sUEsBAi0AFAAGAAgAAAAhAFr0LFu/AAAA&#13;&#10;FQEAAAsAAAAAAAAAAAAAAAAAHwEAAF9yZWxzLy5yZWxzUEsBAi0AFAAGAAgAAAAhAG9y9GrKAAAA&#13;&#10;4QAAAA8AAAAAAAAAAAAAAAAABwIAAGRycy9kb3ducmV2LnhtbFBLBQYAAAAAAwADALcAAAD+AgAA&#13;&#10;AAA=&#13;&#10;" strokecolor="black [3213]" strokeweight="1.5pt">
                    <v:stroke joinstyle="miter"/>
                  </v:line>
                  <v:line id="Straight Connector 608" o:spid="_x0000_s1479" style="position:absolute;visibility:visible;mso-wrap-style:square" from="21303,1264" to="21303,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7WAYygAAAOEAAAAPAAAAZHJzL2Rvd25yZXYueG1sRI/BasJA&#13;&#10;EIbvhb7DMgVvdaOWUKKrtBFRpJfY0tLbkB2TtNnZkF01fXvnUPAy8DP838y3WA2uVWfqQ+PZwGSc&#13;&#10;gCIuvW24MvDxvnl8BhUissXWMxn4owCr5f3dAjPrL1zQ+RArJRAOGRqoY+wyrUNZk8Mw9h2x7I6+&#13;&#10;dxgl9pW2PV4E7lo9TZJUO2xYLtTYUV5T+Xs4OQPD53S/yWfpsfgunr7yn8m2entlY0YPw3ou42UO&#13;&#10;KtIQb41/xM4aSBN5WYzEBvTyCgAA//8DAFBLAQItABQABgAIAAAAIQDb4fbL7gAAAIUBAAATAAAA&#13;&#10;AAAAAAAAAAAAAAAAAABbQ29udGVudF9UeXBlc10ueG1sUEsBAi0AFAAGAAgAAAAhAFr0LFu/AAAA&#13;&#10;FQEAAAsAAAAAAAAAAAAAAAAAHwEAAF9yZWxzLy5yZWxzUEsBAi0AFAAGAAgAAAAhAB7tYBjKAAAA&#13;&#10;4QAAAA8AAAAAAAAAAAAAAAAABwIAAGRycy9kb3ducmV2LnhtbFBLBQYAAAAAAwADALcAAAD+AgAA&#13;&#10;AAA=&#13;&#10;" strokecolor="black [3213]" strokeweight="1.5pt">
                    <v:stroke joinstyle="miter"/>
                  </v:line>
                  <v:line id="Straight Connector 609" o:spid="_x0000_s1480" style="position:absolute;visibility:visible;mso-wrap-style:square" from="30058,1264" to="30058,30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ocWDygAAAOEAAAAPAAAAZHJzL2Rvd25yZXYueG1sRI9Ba8JA&#13;&#10;FITvQv/D8gredKMtoUZXaVOkUrxERfH2yD6TtNm3Ibtq/PeuUOhlYBjmG2a26EwtLtS6yrKC0TAC&#13;&#10;QZxbXXGhYLddDt5AOI+ssbZMCm7kYDF/6s0w0fbKGV02vhABwi5BBaX3TSKly0sy6Ia2IQ7ZybYG&#13;&#10;fbBtIXWL1wA3tRxHUSwNVhwWSmwoLSn/3ZyNgm4//l6mL/EpO2avh/Rn9FWsP1ip/nP3OQ3yPgXh&#13;&#10;qfP/jT/ESiuIowk8HoU3IOd3AAAA//8DAFBLAQItABQABgAIAAAAIQDb4fbL7gAAAIUBAAATAAAA&#13;&#10;AAAAAAAAAAAAAAAAAABbQ29udGVudF9UeXBlc10ueG1sUEsBAi0AFAAGAAgAAAAhAFr0LFu/AAAA&#13;&#10;FQEAAAsAAAAAAAAAAAAAAAAAHwEAAF9yZWxzLy5yZWxzUEsBAi0AFAAGAAgAAAAhAHGhxYPKAAAA&#13;&#10;4QAAAA8AAAAAAAAAAAAAAAAABwIAAGRycy9kb3ducmV2LnhtbFBLBQYAAAAAAwADALcAAAD+AgAA&#13;&#10;AAA=&#13;&#10;" strokecolor="black [3213]" strokeweight="1.5pt">
                    <v:stroke joinstyle="miter"/>
                  </v:line>
                  <v:line id="Straight Connector 610" o:spid="_x0000_s1481" style="position:absolute;visibility:visible;mso-wrap-style:square" from="38813,1167" to="38813,296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QvrDygAAAOEAAAAPAAAAZHJzL2Rvd25yZXYueG1sRI9BS8NA&#13;&#10;EIXvgv9hGcGb3aRKKGm3xUaKIl7SiqW3ITtNYrOzIbu28d87B6GXgcfwvse3WI2uU2caQuvZQDpJ&#13;&#10;QBFX3rZcG/jcbR5moEJEtth5JgO/FGC1vL1ZYG79hUs6b2OtBMIhRwNNjH2udagachgmvieW39EP&#13;&#10;DqPEodZ2wIvAXaenSZJphy3LQoM9FQ1Vp+2PMzB+Td83xWN2LA/l0774Tl/rjzUbc383vszlPM9B&#13;&#10;RRrjtfGPeLMGslQcxEhsQC//AAAA//8DAFBLAQItABQABgAIAAAAIQDb4fbL7gAAAIUBAAATAAAA&#13;&#10;AAAAAAAAAAAAAAAAAABbQ29udGVudF9UeXBlc10ueG1sUEsBAi0AFAAGAAgAAAAhAFr0LFu/AAAA&#13;&#10;FQEAAAsAAAAAAAAAAAAAAAAAHwEAAF9yZWxzLy5yZWxzUEsBAi0AFAAGAAgAAAAhAGVC+sPKAAAA&#13;&#10;4QAAAA8AAAAAAAAAAAAAAAAABwIAAGRycy9kb3ducmV2LnhtbFBLBQYAAAAAAwADALcAAAD+AgAA&#13;&#10;AAA=&#13;&#10;" strokecolor="black [3213]" strokeweight="1.5pt">
                    <v:stroke joinstyle="miter"/>
                  </v:line>
                  <v:line id="Straight Connector 611" o:spid="_x0000_s1482" style="position:absolute;visibility:visible;mso-wrap-style:square" from="47373,1070" to="47373,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Dl9YyQAAAOEAAAAPAAAAZHJzL2Rvd25yZXYueG1sRI9Ba8JA&#13;&#10;FITvhf6H5RW81U1UQomuYiOiSC+xpeLtkX0msdm3Ibtq/PddodDLwDDMN8xs0ZtGXKlztWUF8TAC&#13;&#10;QVxYXXOp4Otz/foGwnlkjY1lUnAnB4v589MMU21vnNN170sRIOxSVFB536ZSuqIig25oW+KQnWxn&#13;&#10;0AfblVJ3eAtw08hRFCXSYM1hocKWsoqKn/3FKOi/R7t1Nk5O+TGfHLJzvCk/3lmpwUu/mgZZTkF4&#13;&#10;6v1/4w+x1QqSOIbHo/AG5PwXAAD//wMAUEsBAi0AFAAGAAgAAAAhANvh9svuAAAAhQEAABMAAAAA&#13;&#10;AAAAAAAAAAAAAAAAAFtDb250ZW50X1R5cGVzXS54bWxQSwECLQAUAAYACAAAACEAWvQsW78AAAAV&#13;&#10;AQAACwAAAAAAAAAAAAAAAAAfAQAAX3JlbHMvLnJlbHNQSwECLQAUAAYACAAAACEACg5fWMkAAADh&#13;&#10;AAAADwAAAAAAAAAAAAAAAAAHAgAAZHJzL2Rvd25yZXYueG1sUEsFBgAAAAADAAMAtwAAAP0CAAAA&#13;&#10;AA==&#13;&#10;" strokecolor="black [3213]" strokeweight="1.5pt">
                    <v:stroke joinstyle="miter"/>
                  </v:line>
                  <v:line id="Straight Connector 612" o:spid="_x0000_s1483" style="position:absolute;visibility:visible;mso-wrap-style:square" from="56128,1070" to="5612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3MEvygAAAOEAAAAPAAAAZHJzL2Rvd25yZXYueG1sRI9Ba8JA&#13;&#10;FITvhf6H5RV6q5ukEkp0lZoiLeIlVhRvj+wzSc2+Ddmtxn/vCoVeBoZhvmGm88G04ky9aywriEcR&#13;&#10;COLS6oYrBdvv5csbCOeRNbaWScGVHMxnjw9TzLS9cEHnja9EgLDLUEHtfZdJ6cqaDLqR7YhDdrS9&#13;&#10;QR9sX0nd4yXATSuTKEqlwYbDQo0d5TWVp82vUTDsktUyf02PxaEY7/Of+LNaL1ip56fhYxLkfQLC&#13;&#10;0+D/G3+IL60gjRO4PwpvQM5uAAAA//8DAFBLAQItABQABgAIAAAAIQDb4fbL7gAAAIUBAAATAAAA&#13;&#10;AAAAAAAAAAAAAAAAAABbQ29udGVudF9UeXBlc10ueG1sUEsBAi0AFAAGAAgAAAAhAFr0LFu/AAAA&#13;&#10;FQEAAAsAAAAAAAAAAAAAAAAAHwEAAF9yZWxzLy5yZWxzUEsBAi0AFAAGAAgAAAAhAPrcwS/KAAAA&#13;&#10;4QAAAA8AAAAAAAAAAAAAAAAABwIAAGRycy9kb3ducmV2LnhtbFBLBQYAAAAAAwADALcAAAD+AgAA&#13;&#10;AAA=&#13;&#10;" strokecolor="black [3213]" strokeweight="1.5pt">
                    <v:stroke joinstyle="miter"/>
                  </v:line>
                  <v:line id="Straight Connector 613" o:spid="_x0000_s1484" style="position:absolute;visibility:visible;mso-wrap-style:square" from="64688,1070" to="64688,286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kGS0ygAAAOEAAAAPAAAAZHJzL2Rvd25yZXYueG1sRI9Ba8JA&#13;&#10;FITvgv9heYXezCZagkRXaVOkpfQSWxRvj+wziWbfhuxW03/fLQheBoZhvmGW68G04kK9aywrSKIY&#13;&#10;BHFpdcOVgu+vzWQOwnlkja1lUvBLDtar8WiJmbZXLuiy9ZUIEHYZKqi97zIpXVmTQRfZjjhkR9sb&#13;&#10;9MH2ldQ9XgPctHIax6k02HBYqLGjvKbyvP0xCobd9GOTz9JjcSie9vkpeas+X1ipx4fhdRHkeQHC&#13;&#10;0+DvjRviXStIkxn8PwpvQK7+AAAA//8DAFBLAQItABQABgAIAAAAIQDb4fbL7gAAAIUBAAATAAAA&#13;&#10;AAAAAAAAAAAAAAAAAABbQ29udGVudF9UeXBlc10ueG1sUEsBAi0AFAAGAAgAAAAhAFr0LFu/AAAA&#13;&#10;FQEAAAsAAAAAAAAAAAAAAAAAHwEAAF9yZWxzLy5yZWxzUEsBAi0AFAAGAAgAAAAhAJWQZLTKAAAA&#13;&#10;4QAAAA8AAAAAAAAAAAAAAAAABwIAAGRycy9kb3ducmV2LnhtbFBLBQYAAAAAAwADALcAAAD+AgAA&#13;&#10;AAA=&#13;&#10;" strokecolor="black [3213]" strokeweight="1.5pt">
                    <v:stroke joinstyle="miter"/>
                  </v:line>
                </v:group>
              </v:group>
            </w:pict>
          </mc:Fallback>
        </mc:AlternateContent>
      </w:r>
    </w:p>
    <w:p w14:paraId="79459445" w14:textId="77777777" w:rsidR="007D07D8" w:rsidRPr="00F6216E" w:rsidRDefault="007D07D8" w:rsidP="007D07D8">
      <w:pPr>
        <w:rPr>
          <w:lang w:bidi="en-US"/>
        </w:rPr>
      </w:pPr>
      <w:r w:rsidRPr="00F6216E">
        <w:rPr>
          <w:lang w:bidi="en-US"/>
        </w:rPr>
        <w:t>Viewing a handheld electronic device (e.g. smartphone, tablet)</w:t>
      </w:r>
    </w:p>
    <w:p w14:paraId="7D561353" w14:textId="77777777" w:rsidR="007D07D8" w:rsidRPr="00F6216E" w:rsidRDefault="007D07D8" w:rsidP="007D07D8">
      <w:pPr>
        <w:rPr>
          <w:lang w:bidi="en-US"/>
        </w:rPr>
      </w:pPr>
    </w:p>
    <w:p w14:paraId="6A304585" w14:textId="77777777" w:rsidR="007D07D8" w:rsidRPr="00F6216E" w:rsidRDefault="007D07D8" w:rsidP="007D07D8">
      <w:pPr>
        <w:rPr>
          <w:b/>
          <w:bCs/>
          <w:lang w:bidi="en-US"/>
        </w:rPr>
      </w:pPr>
    </w:p>
    <w:p w14:paraId="58E7EE95" w14:textId="77777777" w:rsidR="007D07D8" w:rsidRPr="00F6216E" w:rsidRDefault="007D07D8" w:rsidP="007D07D8">
      <w:pPr>
        <w:rPr>
          <w:b/>
          <w:bCs/>
          <w:lang w:bidi="en-US"/>
        </w:rPr>
      </w:pPr>
    </w:p>
    <w:p w14:paraId="54B8C037" w14:textId="77777777" w:rsidR="007D07D8" w:rsidRPr="00F6216E" w:rsidRDefault="007D07D8" w:rsidP="007D07D8">
      <w:pPr>
        <w:rPr>
          <w:b/>
          <w:bCs/>
          <w:lang w:bidi="en-US"/>
        </w:rPr>
      </w:pPr>
    </w:p>
    <w:p w14:paraId="4EB2E202" w14:textId="77777777" w:rsidR="007D07D8" w:rsidRPr="00F6216E" w:rsidRDefault="007D07D8" w:rsidP="007D07D8">
      <w:pPr>
        <w:rPr>
          <w:b/>
          <w:bCs/>
          <w:lang w:bidi="en-US"/>
        </w:rPr>
      </w:pPr>
    </w:p>
    <w:p w14:paraId="3F95535F" w14:textId="77777777" w:rsidR="007D07D8" w:rsidRPr="00F6216E" w:rsidRDefault="007D07D8" w:rsidP="007D07D8">
      <w:pPr>
        <w:rPr>
          <w:lang w:bidi="en-US"/>
        </w:rPr>
      </w:pPr>
      <w:r w:rsidRPr="00F6216E">
        <w:rPr>
          <w:b/>
          <w:lang w:bidi="en-US"/>
        </w:rPr>
        <w:lastRenderedPageBreak/>
        <w:t>3.4.1</w:t>
      </w:r>
      <w:r w:rsidRPr="00F6216E">
        <w:rPr>
          <w:lang w:bidi="en-US"/>
        </w:rPr>
        <w:t xml:space="preserve"> Device reported screen time: If </w:t>
      </w:r>
      <w:proofErr w:type="gramStart"/>
      <w:r w:rsidRPr="00F6216E">
        <w:rPr>
          <w:lang w:bidi="en-US"/>
        </w:rPr>
        <w:t>available, and</w:t>
      </w:r>
      <w:proofErr w:type="gramEnd"/>
      <w:r w:rsidRPr="00F6216E">
        <w:rPr>
          <w:lang w:bidi="en-US"/>
        </w:rPr>
        <w:t xml:space="preserve"> turned on for your devices please indicate the screen time reports recorded by your device. </w:t>
      </w:r>
    </w:p>
    <w:p w14:paraId="5EAC4BE3" w14:textId="77777777" w:rsidR="007D07D8" w:rsidRPr="00F6216E" w:rsidRDefault="007D07D8" w:rsidP="007D07D8">
      <w:pPr>
        <w:rPr>
          <w:i/>
          <w:lang w:bidi="en-US"/>
        </w:rPr>
      </w:pPr>
      <w:r w:rsidRPr="00F6216E">
        <w:rPr>
          <w:i/>
          <w:lang w:bidi="en-US"/>
        </w:rPr>
        <w:t>(Apple devices found in ‘Settings’ under ‘Screen Time’, Google devices found under ‘Digital Wellbeing’, other Android devices may require you to have downloaded an application that tracks screen time)</w:t>
      </w:r>
    </w:p>
    <w:p w14:paraId="12E81E48" w14:textId="77777777" w:rsidR="007D07D8" w:rsidRPr="00F6216E" w:rsidRDefault="007D07D8" w:rsidP="007D07D8">
      <w:pPr>
        <w:rPr>
          <w:lang w:bidi="en-US"/>
        </w:rPr>
      </w:pPr>
    </w:p>
    <w:p w14:paraId="6DDE6953" w14:textId="77777777" w:rsidR="007D07D8" w:rsidRPr="00F6216E" w:rsidRDefault="007D07D8" w:rsidP="007D07D8">
      <w:pPr>
        <w:rPr>
          <w:lang w:bidi="en-US"/>
        </w:rPr>
      </w:pPr>
      <w:r w:rsidRPr="00F6216E">
        <w:rPr>
          <w:lang w:bidi="en-US"/>
        </w:rPr>
        <w:t>Please include information such as daily average, number of times you picked up or opened the device, and average time spent using different types of applications e.g. games, social networking, other.</w:t>
      </w:r>
    </w:p>
    <w:p w14:paraId="087B85B3" w14:textId="77777777" w:rsidR="007D07D8" w:rsidRPr="00F6216E" w:rsidRDefault="007D07D8" w:rsidP="007D07D8">
      <w:pPr>
        <w:rPr>
          <w:lang w:bidi="en-US"/>
        </w:rPr>
      </w:pPr>
    </w:p>
    <w:p w14:paraId="05C4D0EA" w14:textId="77777777" w:rsidR="007D07D8" w:rsidRPr="00F6216E" w:rsidRDefault="007D07D8" w:rsidP="007D07D8">
      <w:pPr>
        <w:rPr>
          <w:lang w:bidi="en-US"/>
        </w:rPr>
      </w:pPr>
    </w:p>
    <w:p w14:paraId="6A8F4CEA" w14:textId="77777777" w:rsidR="007D07D8" w:rsidRPr="00F6216E" w:rsidRDefault="007D07D8" w:rsidP="007D07D8">
      <w:pPr>
        <w:rPr>
          <w:lang w:bidi="en-US"/>
        </w:rPr>
      </w:pPr>
    </w:p>
    <w:p w14:paraId="168697C9" w14:textId="77777777" w:rsidR="007D07D8" w:rsidRPr="00F6216E" w:rsidRDefault="007D07D8" w:rsidP="007D07D8">
      <w:pPr>
        <w:rPr>
          <w:lang w:bidi="en-US"/>
        </w:rPr>
      </w:pPr>
      <w:r w:rsidRPr="00F6216E">
        <w:rPr>
          <w:b/>
          <w:lang w:bidi="en-US"/>
        </w:rPr>
        <w:t xml:space="preserve">3.4.2 </w:t>
      </w:r>
      <w:r w:rsidRPr="00F6216E">
        <w:rPr>
          <w:lang w:bidi="en-US"/>
        </w:rPr>
        <w:t>Did you use your devices screen time application to answer the previous questions?</w:t>
      </w:r>
      <w:r w:rsidRPr="00F6216E">
        <w:rPr>
          <w:lang w:bidi="en-US"/>
        </w:rPr>
        <w:tab/>
      </w:r>
      <w:r w:rsidRPr="00F6216E">
        <w:rPr>
          <w:lang w:bidi="en-US"/>
        </w:rPr>
        <w:tab/>
        <w:t xml:space="preserve">Yes </w:t>
      </w:r>
      <w:r w:rsidRPr="00F6216E">
        <w:rPr>
          <w:lang w:bidi="en-US"/>
        </w:rPr>
        <w:tab/>
      </w:r>
      <w:r w:rsidRPr="00F6216E">
        <w:rPr>
          <w:lang w:bidi="en-US"/>
        </w:rPr>
        <w:tab/>
        <w:t>No</w:t>
      </w:r>
    </w:p>
    <w:p w14:paraId="4479A747" w14:textId="77777777" w:rsidR="007D07D8" w:rsidRPr="00F6216E" w:rsidRDefault="007D07D8" w:rsidP="007D07D8">
      <w:pPr>
        <w:rPr>
          <w:bCs/>
          <w:lang w:bidi="en-US"/>
        </w:rPr>
      </w:pPr>
    </w:p>
    <w:p w14:paraId="0A131D8C" w14:textId="77777777" w:rsidR="007D07D8" w:rsidRPr="00F6216E" w:rsidRDefault="007D07D8" w:rsidP="007D07D8">
      <w:pPr>
        <w:rPr>
          <w:bCs/>
          <w:lang w:bidi="en-US"/>
        </w:rPr>
      </w:pPr>
      <w:r w:rsidRPr="00F6216E">
        <w:rPr>
          <w:bCs/>
          <w:lang w:bidi="en-US"/>
        </w:rPr>
        <w:t>If yes, please specify which questions below:</w:t>
      </w:r>
    </w:p>
    <w:p w14:paraId="1A6133AB" w14:textId="77777777" w:rsidR="007D07D8" w:rsidRPr="00F6216E" w:rsidRDefault="007D07D8" w:rsidP="007D07D8">
      <w:pPr>
        <w:rPr>
          <w:lang w:bidi="en-US"/>
        </w:rPr>
      </w:pPr>
    </w:p>
    <w:p w14:paraId="1E07D641" w14:textId="77777777" w:rsidR="007D07D8" w:rsidRPr="00F6216E" w:rsidRDefault="007D07D8" w:rsidP="007D07D8">
      <w:pPr>
        <w:rPr>
          <w:lang w:bidi="en-US"/>
        </w:rPr>
      </w:pPr>
    </w:p>
    <w:p w14:paraId="2DB338C2" w14:textId="77777777" w:rsidR="007D07D8" w:rsidRPr="00F6216E" w:rsidRDefault="007D07D8" w:rsidP="007D07D8">
      <w:pPr>
        <w:rPr>
          <w:lang w:bidi="en-US"/>
        </w:rPr>
      </w:pPr>
    </w:p>
    <w:p w14:paraId="4F952658" w14:textId="77777777" w:rsidR="007D07D8" w:rsidRPr="00F6216E" w:rsidRDefault="007D07D8" w:rsidP="007D07D8">
      <w:pPr>
        <w:rPr>
          <w:lang w:bidi="en-US"/>
        </w:rPr>
      </w:pPr>
      <w:r w:rsidRPr="00F6216E">
        <w:rPr>
          <w:b/>
          <w:lang w:bidi="en-US"/>
        </w:rPr>
        <w:t>3.5</w:t>
      </w:r>
      <w:r w:rsidRPr="00F6216E">
        <w:rPr>
          <w:lang w:bidi="en-US"/>
        </w:rPr>
        <w:t xml:space="preserve"> Settings of electronic devices you use. </w:t>
      </w:r>
    </w:p>
    <w:p w14:paraId="27ECDCD4" w14:textId="77777777" w:rsidR="007D07D8" w:rsidRPr="00F6216E" w:rsidRDefault="007D07D8" w:rsidP="007D07D8">
      <w:pPr>
        <w:rPr>
          <w:lang w:bidi="en-US"/>
        </w:rPr>
      </w:pPr>
      <w:r w:rsidRPr="00F6216E">
        <w:rPr>
          <w:b/>
          <w:lang w:bidi="en-US"/>
        </w:rPr>
        <w:t>3.5.1</w:t>
      </w:r>
      <w:r w:rsidRPr="00F6216E">
        <w:rPr>
          <w:bCs/>
          <w:lang w:bidi="en-US"/>
        </w:rPr>
        <w:t xml:space="preserve"> Do you utilise settings on your electronic devices that change the colour of the screen to be more yellow?</w:t>
      </w:r>
    </w:p>
    <w:p w14:paraId="44E08935" w14:textId="77777777" w:rsidR="007D07D8" w:rsidRPr="00F6216E" w:rsidRDefault="007D07D8" w:rsidP="007D07D8">
      <w:pPr>
        <w:rPr>
          <w:lang w:bidi="en-US"/>
        </w:rPr>
      </w:pPr>
      <w:r w:rsidRPr="00F6216E">
        <w:rPr>
          <w:lang w:bidi="en-US"/>
        </w:rPr>
        <w:t xml:space="preserve">On computers/laptops, </w:t>
      </w:r>
      <w:proofErr w:type="gramStart"/>
      <w:r w:rsidRPr="00F6216E">
        <w:rPr>
          <w:lang w:bidi="en-US"/>
        </w:rPr>
        <w:t>tablets</w:t>
      </w:r>
      <w:proofErr w:type="gramEnd"/>
      <w:r w:rsidRPr="00F6216E">
        <w:rPr>
          <w:lang w:bidi="en-US"/>
        </w:rPr>
        <w:t xml:space="preserve"> and smartphones there is often a setting available to change the colour of the screen to be more yellow (reduce blue light). It is usually aligned with your local sunset (turns more yellow) and sunrise (turns </w:t>
      </w:r>
      <w:proofErr w:type="gramStart"/>
      <w:r w:rsidRPr="00F6216E">
        <w:rPr>
          <w:lang w:bidi="en-US"/>
        </w:rPr>
        <w:t>more blue</w:t>
      </w:r>
      <w:proofErr w:type="gramEnd"/>
      <w:r w:rsidRPr="00F6216E">
        <w:rPr>
          <w:lang w:bidi="en-US"/>
        </w:rPr>
        <w:t>). </w:t>
      </w:r>
    </w:p>
    <w:p w14:paraId="74FC8813" w14:textId="77777777" w:rsidR="007D07D8" w:rsidRPr="00F6216E" w:rsidRDefault="007D07D8" w:rsidP="007D07D8">
      <w:pPr>
        <w:rPr>
          <w:lang w:bidi="en-US"/>
        </w:rPr>
      </w:pPr>
    </w:p>
    <w:p w14:paraId="16FD283B" w14:textId="77777777" w:rsidR="007D07D8" w:rsidRPr="00F6216E" w:rsidRDefault="007D07D8" w:rsidP="007D07D8">
      <w:pPr>
        <w:rPr>
          <w:lang w:bidi="en-US"/>
        </w:rPr>
      </w:pPr>
      <w:r w:rsidRPr="00F6216E">
        <w:rPr>
          <w:lang w:bidi="en-US"/>
        </w:rPr>
        <w:t>Yes</w:t>
      </w:r>
      <w:r w:rsidRPr="00F6216E">
        <w:rPr>
          <w:lang w:bidi="en-US"/>
        </w:rPr>
        <w:tab/>
      </w:r>
      <w:r w:rsidRPr="00F6216E">
        <w:rPr>
          <w:lang w:bidi="en-US"/>
        </w:rPr>
        <w:tab/>
      </w:r>
      <w:r w:rsidRPr="00F6216E">
        <w:rPr>
          <w:lang w:bidi="en-US"/>
        </w:rPr>
        <w:tab/>
        <w:t>No</w:t>
      </w:r>
    </w:p>
    <w:p w14:paraId="08FD257F" w14:textId="77777777" w:rsidR="007D07D8" w:rsidRPr="00F6216E" w:rsidRDefault="007D07D8" w:rsidP="007D07D8">
      <w:pPr>
        <w:rPr>
          <w:bCs/>
          <w:lang w:bidi="en-US"/>
        </w:rPr>
      </w:pPr>
    </w:p>
    <w:p w14:paraId="7294263E" w14:textId="77777777" w:rsidR="007D07D8" w:rsidRPr="00F6216E" w:rsidRDefault="007D07D8" w:rsidP="007D07D8">
      <w:pPr>
        <w:rPr>
          <w:bCs/>
          <w:lang w:bidi="en-US"/>
        </w:rPr>
      </w:pPr>
      <w:r w:rsidRPr="00F6216E">
        <w:rPr>
          <w:bCs/>
          <w:lang w:bidi="en-US"/>
        </w:rPr>
        <w:t>If yes, please specify below on what devices and when you use this setting.</w:t>
      </w:r>
    </w:p>
    <w:p w14:paraId="388BFFB3" w14:textId="77777777" w:rsidR="007D07D8" w:rsidRPr="00F6216E" w:rsidRDefault="007D07D8" w:rsidP="007D07D8">
      <w:pPr>
        <w:rPr>
          <w:bCs/>
          <w:lang w:bidi="en-US"/>
        </w:rPr>
      </w:pPr>
      <w:r w:rsidRPr="00F6216E">
        <w:rPr>
          <w:bCs/>
          <w:lang w:bidi="en-US"/>
        </w:rPr>
        <w:t> </w:t>
      </w:r>
    </w:p>
    <w:p w14:paraId="6DDD5482" w14:textId="77777777" w:rsidR="007D07D8" w:rsidRPr="00F6216E" w:rsidRDefault="007D07D8" w:rsidP="007D07D8">
      <w:pPr>
        <w:rPr>
          <w:lang w:bidi="en-US"/>
        </w:rPr>
      </w:pPr>
    </w:p>
    <w:p w14:paraId="5F00014D" w14:textId="77777777" w:rsidR="007D07D8" w:rsidRDefault="007D07D8" w:rsidP="007D07D8">
      <w:pPr>
        <w:rPr>
          <w:lang w:bidi="en-US"/>
        </w:rPr>
      </w:pPr>
    </w:p>
    <w:p w14:paraId="1E3ECD67" w14:textId="77777777" w:rsidR="007D07D8" w:rsidRPr="00F6216E" w:rsidRDefault="007D07D8" w:rsidP="007D07D8">
      <w:pPr>
        <w:rPr>
          <w:lang w:bidi="en-US"/>
        </w:rPr>
      </w:pPr>
    </w:p>
    <w:p w14:paraId="6A5AA781" w14:textId="77777777" w:rsidR="007D07D8" w:rsidRPr="00F6216E" w:rsidRDefault="007D07D8" w:rsidP="007D07D8">
      <w:pPr>
        <w:rPr>
          <w:lang w:bidi="en-US"/>
        </w:rPr>
      </w:pPr>
      <w:r w:rsidRPr="00F6216E">
        <w:rPr>
          <w:b/>
          <w:lang w:bidi="en-US"/>
        </w:rPr>
        <w:t>3.6.1</w:t>
      </w:r>
      <w:r w:rsidRPr="00F6216E">
        <w:rPr>
          <w:lang w:bidi="en-US"/>
        </w:rPr>
        <w:t xml:space="preserve"> </w:t>
      </w:r>
      <w:r w:rsidRPr="00F6216E">
        <w:rPr>
          <w:lang w:bidi="en-US"/>
        </w:rPr>
        <w:tab/>
        <w:t>Do you wear glasses (for visual correction, reading etc.)?</w:t>
      </w:r>
      <w:r w:rsidRPr="00F6216E">
        <w:rPr>
          <w:lang w:bidi="en-US"/>
        </w:rPr>
        <w:tab/>
      </w:r>
      <w:r w:rsidRPr="00F6216E">
        <w:rPr>
          <w:lang w:bidi="en-US"/>
        </w:rPr>
        <w:tab/>
      </w:r>
      <w:r w:rsidRPr="00F6216E">
        <w:rPr>
          <w:lang w:bidi="en-US"/>
        </w:rPr>
        <w:tab/>
        <w:t>Yes</w:t>
      </w:r>
      <w:r w:rsidRPr="00F6216E">
        <w:rPr>
          <w:lang w:bidi="en-US"/>
        </w:rPr>
        <w:tab/>
      </w:r>
      <w:r w:rsidRPr="00F6216E">
        <w:rPr>
          <w:lang w:bidi="en-US"/>
        </w:rPr>
        <w:tab/>
      </w:r>
      <w:r w:rsidRPr="00F6216E">
        <w:rPr>
          <w:lang w:bidi="en-US"/>
        </w:rPr>
        <w:tab/>
        <w:t>No</w:t>
      </w:r>
    </w:p>
    <w:p w14:paraId="32D8FDD2" w14:textId="77777777" w:rsidR="007D07D8" w:rsidRPr="00F6216E" w:rsidRDefault="007D07D8" w:rsidP="007D07D8">
      <w:pPr>
        <w:rPr>
          <w:lang w:bidi="en-US"/>
        </w:rPr>
      </w:pPr>
      <w:r w:rsidRPr="00F6216E">
        <w:rPr>
          <w:i/>
          <w:lang w:bidi="en-US"/>
        </w:rPr>
        <w:t>Note:</w:t>
      </w:r>
      <w:r w:rsidRPr="00F6216E">
        <w:rPr>
          <w:lang w:bidi="en-US"/>
        </w:rPr>
        <w:t xml:space="preserve"> Even if you only wear glasses for certain activities please circle yes.</w:t>
      </w:r>
    </w:p>
    <w:p w14:paraId="498E21BA" w14:textId="77777777" w:rsidR="007D07D8" w:rsidRDefault="007D07D8" w:rsidP="007D07D8">
      <w:pPr>
        <w:rPr>
          <w:lang w:bidi="en-US"/>
        </w:rPr>
      </w:pPr>
      <w:r w:rsidRPr="00F6216E">
        <w:rPr>
          <w:lang w:bidi="en-US"/>
        </w:rPr>
        <w:t xml:space="preserve"> </w:t>
      </w:r>
    </w:p>
    <w:p w14:paraId="6CB0BE80" w14:textId="77777777" w:rsidR="007D07D8" w:rsidRPr="00F6216E" w:rsidRDefault="007D07D8" w:rsidP="007D07D8">
      <w:pPr>
        <w:rPr>
          <w:lang w:bidi="en-US"/>
        </w:rPr>
      </w:pPr>
    </w:p>
    <w:p w14:paraId="53891DD9" w14:textId="77777777" w:rsidR="007D07D8" w:rsidRPr="00F6216E" w:rsidRDefault="007D07D8" w:rsidP="007D07D8">
      <w:pPr>
        <w:rPr>
          <w:lang w:bidi="en-US"/>
        </w:rPr>
      </w:pPr>
    </w:p>
    <w:p w14:paraId="4E4AF6A8" w14:textId="77777777" w:rsidR="007D07D8" w:rsidRPr="00F6216E" w:rsidRDefault="007D07D8" w:rsidP="007D07D8">
      <w:pPr>
        <w:rPr>
          <w:lang w:bidi="en-US"/>
        </w:rPr>
      </w:pPr>
      <w:r w:rsidRPr="00F6216E">
        <w:rPr>
          <w:b/>
          <w:bCs/>
          <w:lang w:bidi="en-US"/>
        </w:rPr>
        <w:lastRenderedPageBreak/>
        <w:t>3.6.2</w:t>
      </w:r>
      <w:r w:rsidRPr="00F6216E">
        <w:rPr>
          <w:lang w:bidi="en-US"/>
        </w:rPr>
        <w:t xml:space="preserve"> If yes, </w:t>
      </w:r>
      <w:r w:rsidRPr="00F6216E">
        <w:rPr>
          <w:bCs/>
          <w:lang w:bidi="en-US"/>
        </w:rPr>
        <w:t>when using electronic devices please circle how much of the time do you wear your glasses?</w:t>
      </w:r>
    </w:p>
    <w:p w14:paraId="2CE5694B" w14:textId="77777777" w:rsidR="007D07D8" w:rsidRPr="00F6216E" w:rsidRDefault="007D07D8" w:rsidP="007D07D8">
      <w:pPr>
        <w:ind w:firstLine="720"/>
        <w:rPr>
          <w:lang w:bidi="en-US"/>
        </w:rPr>
      </w:pPr>
      <w:r w:rsidRPr="00F6216E">
        <w:rPr>
          <w:lang w:bidi="en-US"/>
        </w:rPr>
        <w:t>Never</w:t>
      </w:r>
    </w:p>
    <w:p w14:paraId="7805290D" w14:textId="77777777" w:rsidR="007D07D8" w:rsidRPr="00F6216E" w:rsidRDefault="007D07D8" w:rsidP="007D07D8">
      <w:pPr>
        <w:rPr>
          <w:lang w:bidi="en-US"/>
        </w:rPr>
      </w:pPr>
      <w:r w:rsidRPr="00F6216E">
        <w:rPr>
          <w:lang w:bidi="en-US"/>
        </w:rPr>
        <w:tab/>
        <w:t>Rarely</w:t>
      </w:r>
    </w:p>
    <w:p w14:paraId="7904CA82" w14:textId="77777777" w:rsidR="007D07D8" w:rsidRPr="00F6216E" w:rsidRDefault="007D07D8" w:rsidP="007D07D8">
      <w:pPr>
        <w:rPr>
          <w:lang w:bidi="en-US"/>
        </w:rPr>
      </w:pPr>
      <w:r w:rsidRPr="00F6216E">
        <w:rPr>
          <w:lang w:bidi="en-US"/>
        </w:rPr>
        <w:tab/>
        <w:t>Some of the time</w:t>
      </w:r>
    </w:p>
    <w:p w14:paraId="47D9E7EB" w14:textId="77777777" w:rsidR="007D07D8" w:rsidRPr="00F6216E" w:rsidRDefault="007D07D8" w:rsidP="007D07D8">
      <w:pPr>
        <w:rPr>
          <w:lang w:bidi="en-US"/>
        </w:rPr>
      </w:pPr>
      <w:r w:rsidRPr="00F6216E">
        <w:rPr>
          <w:lang w:bidi="en-US"/>
        </w:rPr>
        <w:tab/>
        <w:t>Most of the time</w:t>
      </w:r>
    </w:p>
    <w:p w14:paraId="0DA3049B" w14:textId="77777777" w:rsidR="007D07D8" w:rsidRPr="00F6216E" w:rsidRDefault="007D07D8" w:rsidP="007D07D8">
      <w:pPr>
        <w:rPr>
          <w:lang w:bidi="en-US"/>
        </w:rPr>
      </w:pPr>
      <w:r w:rsidRPr="00F6216E">
        <w:rPr>
          <w:lang w:bidi="en-US"/>
        </w:rPr>
        <w:tab/>
        <w:t>Always</w:t>
      </w:r>
    </w:p>
    <w:p w14:paraId="41F466CE" w14:textId="77777777" w:rsidR="007D07D8" w:rsidRPr="00F6216E" w:rsidRDefault="007D07D8" w:rsidP="007D07D8">
      <w:pPr>
        <w:rPr>
          <w:lang w:bidi="en-US"/>
        </w:rPr>
      </w:pPr>
    </w:p>
    <w:p w14:paraId="5818C507" w14:textId="77777777" w:rsidR="007D07D8" w:rsidRPr="00F6216E" w:rsidRDefault="007D07D8" w:rsidP="007D07D8">
      <w:pPr>
        <w:rPr>
          <w:b/>
          <w:lang w:bidi="en-US"/>
        </w:rPr>
      </w:pPr>
      <w:r w:rsidRPr="00F6216E">
        <w:rPr>
          <w:b/>
          <w:lang w:bidi="en-US"/>
        </w:rPr>
        <w:t>3.6.3</w:t>
      </w:r>
      <w:r w:rsidRPr="00F6216E">
        <w:rPr>
          <w:lang w:bidi="en-US"/>
        </w:rPr>
        <w:t xml:space="preserve"> </w:t>
      </w:r>
      <w:r w:rsidRPr="00F6216E">
        <w:rPr>
          <w:bCs/>
          <w:lang w:bidi="en-US"/>
        </w:rPr>
        <w:t>Does the lens of your glasses filter a portion of blue light entering your eye?</w:t>
      </w:r>
      <w:r w:rsidRPr="00F6216E">
        <w:rPr>
          <w:bCs/>
          <w:lang w:bidi="en-US"/>
        </w:rPr>
        <w:tab/>
      </w:r>
      <w:r w:rsidRPr="00F6216E">
        <w:rPr>
          <w:bCs/>
          <w:lang w:bidi="en-US"/>
        </w:rPr>
        <w:tab/>
        <w:t>Yes</w:t>
      </w:r>
      <w:r w:rsidRPr="00F6216E">
        <w:rPr>
          <w:bCs/>
          <w:lang w:bidi="en-US"/>
        </w:rPr>
        <w:tab/>
      </w:r>
      <w:r w:rsidRPr="00F6216E">
        <w:rPr>
          <w:bCs/>
          <w:lang w:bidi="en-US"/>
        </w:rPr>
        <w:tab/>
        <w:t>No</w:t>
      </w:r>
      <w:r w:rsidRPr="00F6216E">
        <w:rPr>
          <w:bCs/>
          <w:lang w:bidi="en-US"/>
        </w:rPr>
        <w:tab/>
      </w:r>
      <w:r w:rsidRPr="00F6216E">
        <w:rPr>
          <w:bCs/>
          <w:lang w:bidi="en-US"/>
        </w:rPr>
        <w:tab/>
        <w:t>Unsure</w:t>
      </w:r>
    </w:p>
    <w:p w14:paraId="494B6F5D" w14:textId="77777777" w:rsidR="007D07D8" w:rsidRPr="00F6216E" w:rsidRDefault="007D07D8" w:rsidP="007D07D8">
      <w:pPr>
        <w:rPr>
          <w:bCs/>
          <w:lang w:bidi="en-US"/>
        </w:rPr>
      </w:pPr>
      <w:r w:rsidRPr="00F6216E">
        <w:rPr>
          <w:bCs/>
          <w:lang w:bidi="en-US"/>
        </w:rPr>
        <w:t>If yes, please specify below how much if known (e.g. filters 25% OR provide brand name of technology e.g. Baxter Blue).</w:t>
      </w:r>
    </w:p>
    <w:p w14:paraId="6DFC2A1C" w14:textId="77777777" w:rsidR="007D07D8" w:rsidRPr="00F6216E" w:rsidRDefault="007D07D8" w:rsidP="007D07D8">
      <w:pPr>
        <w:rPr>
          <w:b/>
          <w:bCs/>
          <w:lang w:bidi="en-US"/>
        </w:rPr>
      </w:pPr>
    </w:p>
    <w:p w14:paraId="7DE86084" w14:textId="77777777" w:rsidR="007D07D8" w:rsidRPr="00F6216E" w:rsidRDefault="007D07D8" w:rsidP="007D07D8">
      <w:pPr>
        <w:numPr>
          <w:ilvl w:val="0"/>
          <w:numId w:val="3"/>
        </w:numPr>
        <w:rPr>
          <w:b/>
          <w:bCs/>
          <w:lang w:bidi="en-US"/>
        </w:rPr>
      </w:pPr>
      <w:r w:rsidRPr="00F6216E">
        <w:rPr>
          <w:b/>
          <w:bCs/>
          <w:lang w:bidi="en-US"/>
        </w:rPr>
        <w:t>Physical Activity and Sleep</w:t>
      </w:r>
    </w:p>
    <w:p w14:paraId="56CB9AF8" w14:textId="77777777" w:rsidR="007D07D8" w:rsidRPr="00F6216E" w:rsidRDefault="007D07D8" w:rsidP="007D07D8">
      <w:pPr>
        <w:rPr>
          <w:lang w:bidi="en-US"/>
        </w:rPr>
      </w:pPr>
      <w:r w:rsidRPr="00F6216E">
        <w:rPr>
          <w:b/>
          <w:i/>
          <w:lang w:bidi="en-US"/>
        </w:rPr>
        <w:t>Note:</w:t>
      </w:r>
      <w:r w:rsidRPr="00F6216E">
        <w:rPr>
          <w:lang w:bidi="en-US"/>
        </w:rPr>
        <w:t xml:space="preserve"> </w:t>
      </w:r>
      <w:proofErr w:type="gramStart"/>
      <w:r w:rsidRPr="00F6216E">
        <w:rPr>
          <w:lang w:bidi="en-US"/>
        </w:rPr>
        <w:t>For the purpose of</w:t>
      </w:r>
      <w:proofErr w:type="gramEnd"/>
      <w:r w:rsidRPr="00F6216E">
        <w:rPr>
          <w:lang w:bidi="en-US"/>
        </w:rPr>
        <w:t xml:space="preserve"> this survey physical activity includes things such as walking, swimming, gardening, hiking, organised sport (e.g. netball, soccer) etc. </w:t>
      </w:r>
    </w:p>
    <w:p w14:paraId="5C04EF0A" w14:textId="77777777" w:rsidR="007D07D8" w:rsidRPr="00F6216E" w:rsidRDefault="007D07D8" w:rsidP="007D07D8">
      <w:pPr>
        <w:rPr>
          <w:lang w:bidi="en-US"/>
        </w:rPr>
      </w:pPr>
    </w:p>
    <w:p w14:paraId="44532F65" w14:textId="77777777" w:rsidR="007D07D8" w:rsidRPr="00F6216E" w:rsidRDefault="007D07D8" w:rsidP="007D07D8">
      <w:pPr>
        <w:rPr>
          <w:lang w:bidi="en-US"/>
        </w:rPr>
      </w:pPr>
      <w:r w:rsidRPr="00F6216E">
        <w:rPr>
          <w:b/>
          <w:lang w:bidi="en-US"/>
        </w:rPr>
        <w:t>4.1</w:t>
      </w:r>
      <w:r w:rsidRPr="00F6216E">
        <w:rPr>
          <w:lang w:bidi="en-US"/>
        </w:rPr>
        <w:t xml:space="preserve"> How many times per week do you participate in leisure-time physical activity?    ______</w:t>
      </w:r>
    </w:p>
    <w:p w14:paraId="464E0A96" w14:textId="77777777" w:rsidR="007D07D8" w:rsidRPr="00F6216E" w:rsidRDefault="007D07D8" w:rsidP="007D07D8">
      <w:pPr>
        <w:rPr>
          <w:b/>
          <w:lang w:bidi="en-US"/>
        </w:rPr>
      </w:pPr>
    </w:p>
    <w:p w14:paraId="3AF8EE9D" w14:textId="77777777" w:rsidR="007D07D8" w:rsidRPr="00F6216E" w:rsidRDefault="007D07D8" w:rsidP="007D07D8">
      <w:pPr>
        <w:rPr>
          <w:lang w:bidi="en-US"/>
        </w:rPr>
      </w:pPr>
      <w:r w:rsidRPr="00F6216E">
        <w:rPr>
          <w:b/>
          <w:lang w:bidi="en-US"/>
        </w:rPr>
        <w:t>4.2</w:t>
      </w:r>
      <w:r w:rsidRPr="00F6216E">
        <w:rPr>
          <w:lang w:bidi="en-US"/>
        </w:rPr>
        <w:t xml:space="preserve"> How many hours per week do you participate in leisure-</w:t>
      </w:r>
      <w:proofErr w:type="gramStart"/>
      <w:r w:rsidRPr="00F6216E">
        <w:rPr>
          <w:lang w:bidi="en-US"/>
        </w:rPr>
        <w:t>time  physical</w:t>
      </w:r>
      <w:proofErr w:type="gramEnd"/>
      <w:r w:rsidRPr="00F6216E">
        <w:rPr>
          <w:lang w:bidi="en-US"/>
        </w:rPr>
        <w:t xml:space="preserve"> activity?   ______</w:t>
      </w:r>
    </w:p>
    <w:p w14:paraId="7AE6D9DE" w14:textId="77777777" w:rsidR="007D07D8" w:rsidRPr="00F6216E" w:rsidRDefault="007D07D8" w:rsidP="007D07D8">
      <w:pPr>
        <w:rPr>
          <w:lang w:bidi="en-US"/>
        </w:rPr>
      </w:pPr>
    </w:p>
    <w:p w14:paraId="05411BE1" w14:textId="77777777" w:rsidR="007D07D8" w:rsidRPr="00F6216E" w:rsidRDefault="007D07D8" w:rsidP="007D07D8">
      <w:pPr>
        <w:rPr>
          <w:lang w:bidi="en-US"/>
        </w:rPr>
      </w:pPr>
      <w:r w:rsidRPr="00F6216E">
        <w:rPr>
          <w:b/>
          <w:lang w:bidi="en-US"/>
        </w:rPr>
        <w:t xml:space="preserve">4.3 </w:t>
      </w:r>
      <w:r w:rsidRPr="00F6216E">
        <w:rPr>
          <w:lang w:bidi="en-US"/>
        </w:rPr>
        <w:t xml:space="preserve">When outdoors </w:t>
      </w:r>
      <w:proofErr w:type="gramStart"/>
      <w:r w:rsidRPr="00F6216E">
        <w:rPr>
          <w:lang w:bidi="en-US"/>
        </w:rPr>
        <w:t>do</w:t>
      </w:r>
      <w:proofErr w:type="gramEnd"/>
      <w:r w:rsidRPr="00F6216E">
        <w:rPr>
          <w:lang w:bidi="en-US"/>
        </w:rPr>
        <w:t xml:space="preserve"> you were sunglasses… (please circle)</w:t>
      </w:r>
      <w:r w:rsidRPr="00F6216E">
        <w:rPr>
          <w:lang w:bidi="en-US"/>
        </w:rPr>
        <w:tab/>
      </w:r>
    </w:p>
    <w:p w14:paraId="2DD72E87" w14:textId="77777777" w:rsidR="007D07D8" w:rsidRPr="00F6216E" w:rsidRDefault="007D07D8" w:rsidP="007D07D8">
      <w:pPr>
        <w:rPr>
          <w:lang w:bidi="en-US"/>
        </w:rPr>
      </w:pPr>
      <w:r w:rsidRPr="00F6216E">
        <w:rPr>
          <w:lang w:bidi="en-US"/>
        </w:rPr>
        <w:tab/>
        <w:t>Never</w:t>
      </w:r>
    </w:p>
    <w:p w14:paraId="3320B5D4" w14:textId="77777777" w:rsidR="007D07D8" w:rsidRPr="00F6216E" w:rsidRDefault="007D07D8" w:rsidP="007D07D8">
      <w:pPr>
        <w:rPr>
          <w:lang w:bidi="en-US"/>
        </w:rPr>
      </w:pPr>
      <w:r w:rsidRPr="00F6216E">
        <w:rPr>
          <w:lang w:bidi="en-US"/>
        </w:rPr>
        <w:tab/>
        <w:t>Rarely</w:t>
      </w:r>
    </w:p>
    <w:p w14:paraId="08EC561E" w14:textId="77777777" w:rsidR="007D07D8" w:rsidRPr="00F6216E" w:rsidRDefault="007D07D8" w:rsidP="007D07D8">
      <w:pPr>
        <w:rPr>
          <w:lang w:bidi="en-US"/>
        </w:rPr>
      </w:pPr>
      <w:r w:rsidRPr="00F6216E">
        <w:rPr>
          <w:lang w:bidi="en-US"/>
        </w:rPr>
        <w:tab/>
        <w:t>Some of the time</w:t>
      </w:r>
    </w:p>
    <w:p w14:paraId="6DB0770A" w14:textId="77777777" w:rsidR="007D07D8" w:rsidRPr="00F6216E" w:rsidRDefault="007D07D8" w:rsidP="007D07D8">
      <w:pPr>
        <w:rPr>
          <w:lang w:bidi="en-US"/>
        </w:rPr>
      </w:pPr>
      <w:r w:rsidRPr="00F6216E">
        <w:rPr>
          <w:lang w:bidi="en-US"/>
        </w:rPr>
        <w:tab/>
        <w:t>Most of the time</w:t>
      </w:r>
    </w:p>
    <w:p w14:paraId="25D3B90A" w14:textId="77777777" w:rsidR="007D07D8" w:rsidRPr="00F6216E" w:rsidRDefault="007D07D8" w:rsidP="007D07D8">
      <w:pPr>
        <w:rPr>
          <w:lang w:bidi="en-US"/>
        </w:rPr>
      </w:pPr>
      <w:r w:rsidRPr="00F6216E">
        <w:rPr>
          <w:lang w:bidi="en-US"/>
        </w:rPr>
        <w:tab/>
        <w:t>Always</w:t>
      </w:r>
    </w:p>
    <w:p w14:paraId="466E7898" w14:textId="77777777" w:rsidR="007D07D8" w:rsidRPr="00F6216E" w:rsidRDefault="007D07D8" w:rsidP="007D07D8">
      <w:pPr>
        <w:rPr>
          <w:b/>
          <w:lang w:bidi="en-US"/>
        </w:rPr>
      </w:pPr>
    </w:p>
    <w:p w14:paraId="17152F65" w14:textId="77777777" w:rsidR="007D07D8" w:rsidRPr="00F6216E" w:rsidRDefault="007D07D8" w:rsidP="007D07D8">
      <w:pPr>
        <w:rPr>
          <w:lang w:bidi="en-US"/>
        </w:rPr>
      </w:pPr>
      <w:r w:rsidRPr="00F6216E">
        <w:rPr>
          <w:b/>
          <w:lang w:bidi="en-US"/>
        </w:rPr>
        <w:t>4.4</w:t>
      </w:r>
      <w:r w:rsidRPr="00F6216E">
        <w:rPr>
          <w:lang w:bidi="en-US"/>
        </w:rPr>
        <w:t xml:space="preserve"> How many hours of sleep do you normally get on a </w:t>
      </w:r>
      <w:proofErr w:type="gramStart"/>
      <w:r w:rsidRPr="00F6216E">
        <w:rPr>
          <w:lang w:bidi="en-US"/>
        </w:rPr>
        <w:t>week night</w:t>
      </w:r>
      <w:proofErr w:type="gramEnd"/>
      <w:r w:rsidRPr="00F6216E">
        <w:rPr>
          <w:lang w:bidi="en-US"/>
        </w:rPr>
        <w:t>?  ______</w:t>
      </w:r>
    </w:p>
    <w:p w14:paraId="22C7F6CE" w14:textId="77777777" w:rsidR="007D07D8" w:rsidRPr="00F6216E" w:rsidRDefault="007D07D8" w:rsidP="007D07D8">
      <w:pPr>
        <w:rPr>
          <w:lang w:bidi="en-US"/>
        </w:rPr>
      </w:pPr>
    </w:p>
    <w:p w14:paraId="6C5410C1" w14:textId="77777777" w:rsidR="007D07D8" w:rsidRPr="00F6216E" w:rsidRDefault="007D07D8" w:rsidP="007D07D8">
      <w:pPr>
        <w:rPr>
          <w:lang w:bidi="en-US"/>
        </w:rPr>
      </w:pPr>
      <w:r w:rsidRPr="00F6216E">
        <w:rPr>
          <w:lang w:bidi="en-US"/>
        </w:rPr>
        <w:t xml:space="preserve">          </w:t>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r>
      <w:r w:rsidRPr="00F6216E">
        <w:rPr>
          <w:lang w:bidi="en-US"/>
        </w:rPr>
        <w:tab/>
      </w:r>
      <w:proofErr w:type="gramStart"/>
      <w:r w:rsidRPr="00F6216E">
        <w:rPr>
          <w:lang w:bidi="en-US"/>
        </w:rPr>
        <w:t>Weekend  night</w:t>
      </w:r>
      <w:proofErr w:type="gramEnd"/>
      <w:r w:rsidRPr="00F6216E">
        <w:rPr>
          <w:lang w:bidi="en-US"/>
        </w:rPr>
        <w:t>? ______</w:t>
      </w:r>
    </w:p>
    <w:p w14:paraId="7013A6BC" w14:textId="77777777" w:rsidR="007D07D8" w:rsidRPr="00F6216E" w:rsidRDefault="007D07D8" w:rsidP="007D07D8">
      <w:pPr>
        <w:rPr>
          <w:lang w:bidi="en-US"/>
        </w:rPr>
      </w:pPr>
    </w:p>
    <w:p w14:paraId="3CF0666B" w14:textId="77777777" w:rsidR="007D07D8" w:rsidRDefault="007D07D8" w:rsidP="007D07D8">
      <w:pPr>
        <w:rPr>
          <w:lang w:bidi="en-US"/>
        </w:rPr>
      </w:pPr>
      <w:r w:rsidRPr="00F6216E">
        <w:rPr>
          <w:lang w:bidi="en-US"/>
        </w:rPr>
        <w:t>Thank you for completing this survey!</w:t>
      </w:r>
    </w:p>
    <w:p w14:paraId="6D95F4E7" w14:textId="77777777" w:rsidR="007D07D8" w:rsidRDefault="007D07D8" w:rsidP="007D07D8">
      <w:pPr>
        <w:rPr>
          <w:lang w:bidi="en-US"/>
        </w:rPr>
      </w:pPr>
    </w:p>
    <w:p w14:paraId="2CE1408C" w14:textId="77777777" w:rsidR="007D07D8" w:rsidRPr="00810121" w:rsidRDefault="007D07D8" w:rsidP="007D07D8">
      <w:pPr>
        <w:rPr>
          <w:sz w:val="16"/>
          <w:szCs w:val="16"/>
          <w:lang w:bidi="en-US"/>
        </w:rPr>
      </w:pPr>
      <w:r w:rsidRPr="00810121">
        <w:rPr>
          <w:sz w:val="16"/>
          <w:szCs w:val="16"/>
          <w:lang w:bidi="en-US"/>
        </w:rPr>
        <w:t>References:</w:t>
      </w:r>
    </w:p>
    <w:p w14:paraId="68DBBDFB" w14:textId="360BBBC3" w:rsidR="00EF421F" w:rsidRPr="007D07D8" w:rsidRDefault="007D07D8" w:rsidP="007D07D8">
      <w:pPr>
        <w:pStyle w:val="ListParagraph"/>
        <w:numPr>
          <w:ilvl w:val="0"/>
          <w:numId w:val="4"/>
        </w:numPr>
        <w:rPr>
          <w:sz w:val="16"/>
          <w:szCs w:val="16"/>
          <w:lang w:bidi="en-US"/>
        </w:rPr>
      </w:pPr>
      <w:r w:rsidRPr="00810121">
        <w:rPr>
          <w:sz w:val="16"/>
          <w:szCs w:val="16"/>
          <w:lang w:bidi="en-US"/>
        </w:rPr>
        <w:t xml:space="preserve">Williams R, </w:t>
      </w:r>
      <w:proofErr w:type="spellStart"/>
      <w:r w:rsidRPr="00810121">
        <w:rPr>
          <w:sz w:val="16"/>
          <w:szCs w:val="16"/>
          <w:lang w:bidi="en-US"/>
        </w:rPr>
        <w:t>Bakshi</w:t>
      </w:r>
      <w:proofErr w:type="spellEnd"/>
      <w:r w:rsidRPr="00810121">
        <w:rPr>
          <w:sz w:val="16"/>
          <w:szCs w:val="16"/>
          <w:lang w:bidi="en-US"/>
        </w:rPr>
        <w:t xml:space="preserve"> S, </w:t>
      </w:r>
      <w:proofErr w:type="spellStart"/>
      <w:r w:rsidRPr="00810121">
        <w:rPr>
          <w:sz w:val="16"/>
          <w:szCs w:val="16"/>
          <w:lang w:bidi="en-US"/>
        </w:rPr>
        <w:t>Ostrin</w:t>
      </w:r>
      <w:proofErr w:type="spellEnd"/>
      <w:r w:rsidRPr="00810121">
        <w:rPr>
          <w:sz w:val="16"/>
          <w:szCs w:val="16"/>
          <w:lang w:bidi="en-US"/>
        </w:rPr>
        <w:t xml:space="preserve"> EJ, </w:t>
      </w:r>
      <w:proofErr w:type="spellStart"/>
      <w:r w:rsidRPr="00810121">
        <w:rPr>
          <w:sz w:val="16"/>
          <w:szCs w:val="16"/>
          <w:lang w:bidi="en-US"/>
        </w:rPr>
        <w:t>Ostrin</w:t>
      </w:r>
      <w:proofErr w:type="spellEnd"/>
      <w:r w:rsidRPr="00810121">
        <w:rPr>
          <w:sz w:val="16"/>
          <w:szCs w:val="16"/>
          <w:lang w:bidi="en-US"/>
        </w:rPr>
        <w:t xml:space="preserve"> LA. Continuous Objective Assessment of Near Work. Scientific reports. 2019;9(1):6901.</w:t>
      </w:r>
    </w:p>
    <w:sectPr w:rsidR="00EF421F" w:rsidRPr="007D07D8" w:rsidSect="001619B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1B4117" w14:textId="77777777" w:rsidR="001619BF" w:rsidRDefault="001619BF" w:rsidP="00E53B21">
      <w:r>
        <w:separator/>
      </w:r>
    </w:p>
  </w:endnote>
  <w:endnote w:type="continuationSeparator" w:id="0">
    <w:p w14:paraId="75B6F6D8" w14:textId="77777777" w:rsidR="001619BF" w:rsidRDefault="001619BF" w:rsidP="00E53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A87C5" w14:textId="77777777" w:rsidR="001619BF" w:rsidRDefault="001619BF" w:rsidP="00E53B21">
      <w:r>
        <w:separator/>
      </w:r>
    </w:p>
  </w:footnote>
  <w:footnote w:type="continuationSeparator" w:id="0">
    <w:p w14:paraId="3824341D" w14:textId="77777777" w:rsidR="001619BF" w:rsidRDefault="001619BF" w:rsidP="00E53B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D6781"/>
    <w:multiLevelType w:val="hybridMultilevel"/>
    <w:tmpl w:val="E47AAFF6"/>
    <w:lvl w:ilvl="0" w:tplc="AEC0AB7A">
      <w:start w:val="1"/>
      <w:numFmt w:val="bullet"/>
      <w:lvlText w:val="-"/>
      <w:lvlJc w:val="left"/>
      <w:pPr>
        <w:ind w:left="720" w:hanging="360"/>
      </w:pPr>
      <w:rPr>
        <w:rFonts w:ascii="Times New Roman" w:eastAsiaTheme="minorHAnsi" w:hAnsi="Times New Roman" w:cs="Times New Roman" w:hint="default"/>
        <w:b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751D98"/>
    <w:multiLevelType w:val="multilevel"/>
    <w:tmpl w:val="47607B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665055B9"/>
    <w:multiLevelType w:val="multilevel"/>
    <w:tmpl w:val="D38886F6"/>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15:restartNumberingAfterBreak="0">
    <w:nsid w:val="73B37139"/>
    <w:multiLevelType w:val="hybridMultilevel"/>
    <w:tmpl w:val="EE8ACDC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038230">
    <w:abstractNumId w:val="1"/>
  </w:num>
  <w:num w:numId="2" w16cid:durableId="673142464">
    <w:abstractNumId w:val="0"/>
  </w:num>
  <w:num w:numId="3" w16cid:durableId="1379627520">
    <w:abstractNumId w:val="2"/>
  </w:num>
  <w:num w:numId="4" w16cid:durableId="8896823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7D8"/>
    <w:rsid w:val="0000371A"/>
    <w:rsid w:val="000054EA"/>
    <w:rsid w:val="0001001B"/>
    <w:rsid w:val="00016CDD"/>
    <w:rsid w:val="000243CE"/>
    <w:rsid w:val="00026705"/>
    <w:rsid w:val="00036CF0"/>
    <w:rsid w:val="0004512D"/>
    <w:rsid w:val="000657B4"/>
    <w:rsid w:val="0007549F"/>
    <w:rsid w:val="000847BD"/>
    <w:rsid w:val="00094DDA"/>
    <w:rsid w:val="000A0793"/>
    <w:rsid w:val="000C2CFD"/>
    <w:rsid w:val="000D78DD"/>
    <w:rsid w:val="000E3153"/>
    <w:rsid w:val="001052CD"/>
    <w:rsid w:val="00110BCF"/>
    <w:rsid w:val="00120E53"/>
    <w:rsid w:val="001354F3"/>
    <w:rsid w:val="001619BF"/>
    <w:rsid w:val="001669F9"/>
    <w:rsid w:val="00192F1A"/>
    <w:rsid w:val="001C0198"/>
    <w:rsid w:val="001C2FB6"/>
    <w:rsid w:val="001D03F2"/>
    <w:rsid w:val="001D6560"/>
    <w:rsid w:val="001E1FBF"/>
    <w:rsid w:val="00201FB6"/>
    <w:rsid w:val="00204C9E"/>
    <w:rsid w:val="00253852"/>
    <w:rsid w:val="002B25E7"/>
    <w:rsid w:val="002B3500"/>
    <w:rsid w:val="002B7521"/>
    <w:rsid w:val="002C27D4"/>
    <w:rsid w:val="002F25A0"/>
    <w:rsid w:val="002F3C42"/>
    <w:rsid w:val="003006CD"/>
    <w:rsid w:val="00302812"/>
    <w:rsid w:val="003276FF"/>
    <w:rsid w:val="003356E8"/>
    <w:rsid w:val="0034634A"/>
    <w:rsid w:val="003917A2"/>
    <w:rsid w:val="003B04AD"/>
    <w:rsid w:val="003C1230"/>
    <w:rsid w:val="003E2AA4"/>
    <w:rsid w:val="003E329D"/>
    <w:rsid w:val="003E5324"/>
    <w:rsid w:val="003F454F"/>
    <w:rsid w:val="00412FF3"/>
    <w:rsid w:val="0041543C"/>
    <w:rsid w:val="00432CE1"/>
    <w:rsid w:val="00450AE0"/>
    <w:rsid w:val="0045328D"/>
    <w:rsid w:val="00453335"/>
    <w:rsid w:val="0045746A"/>
    <w:rsid w:val="00460E26"/>
    <w:rsid w:val="004630E5"/>
    <w:rsid w:val="00465856"/>
    <w:rsid w:val="00470879"/>
    <w:rsid w:val="004708D9"/>
    <w:rsid w:val="004A7FE1"/>
    <w:rsid w:val="004B45D8"/>
    <w:rsid w:val="004C1D36"/>
    <w:rsid w:val="004C2B41"/>
    <w:rsid w:val="004D6710"/>
    <w:rsid w:val="0053711C"/>
    <w:rsid w:val="00540DA5"/>
    <w:rsid w:val="00546354"/>
    <w:rsid w:val="00580F4B"/>
    <w:rsid w:val="0058391E"/>
    <w:rsid w:val="005A6FCC"/>
    <w:rsid w:val="005B073B"/>
    <w:rsid w:val="005F31FA"/>
    <w:rsid w:val="00600BED"/>
    <w:rsid w:val="00610F63"/>
    <w:rsid w:val="00674D1B"/>
    <w:rsid w:val="00685833"/>
    <w:rsid w:val="006878CE"/>
    <w:rsid w:val="006C6408"/>
    <w:rsid w:val="006D2412"/>
    <w:rsid w:val="006D4A68"/>
    <w:rsid w:val="006E049D"/>
    <w:rsid w:val="006E5465"/>
    <w:rsid w:val="0070421A"/>
    <w:rsid w:val="007103F4"/>
    <w:rsid w:val="0072440A"/>
    <w:rsid w:val="00725D1F"/>
    <w:rsid w:val="00726533"/>
    <w:rsid w:val="007A1DAE"/>
    <w:rsid w:val="007A52E3"/>
    <w:rsid w:val="007B0A82"/>
    <w:rsid w:val="007B4288"/>
    <w:rsid w:val="007B44E6"/>
    <w:rsid w:val="007B6223"/>
    <w:rsid w:val="007C2C2F"/>
    <w:rsid w:val="007C55D6"/>
    <w:rsid w:val="007D07D8"/>
    <w:rsid w:val="007F085E"/>
    <w:rsid w:val="00803B8E"/>
    <w:rsid w:val="00812ABC"/>
    <w:rsid w:val="00830A1B"/>
    <w:rsid w:val="00836AFA"/>
    <w:rsid w:val="00840AB2"/>
    <w:rsid w:val="008560E6"/>
    <w:rsid w:val="0086534A"/>
    <w:rsid w:val="00880ADB"/>
    <w:rsid w:val="008A0671"/>
    <w:rsid w:val="008B0D0A"/>
    <w:rsid w:val="008B46A9"/>
    <w:rsid w:val="008B56B7"/>
    <w:rsid w:val="008B5FDC"/>
    <w:rsid w:val="008D2531"/>
    <w:rsid w:val="008F448A"/>
    <w:rsid w:val="008F6146"/>
    <w:rsid w:val="0091286F"/>
    <w:rsid w:val="009179E8"/>
    <w:rsid w:val="00921170"/>
    <w:rsid w:val="009255DF"/>
    <w:rsid w:val="009311C1"/>
    <w:rsid w:val="009331E6"/>
    <w:rsid w:val="00936ED0"/>
    <w:rsid w:val="00951DE9"/>
    <w:rsid w:val="00992D25"/>
    <w:rsid w:val="009A4B86"/>
    <w:rsid w:val="009A4E2F"/>
    <w:rsid w:val="009B0A46"/>
    <w:rsid w:val="009C0A0D"/>
    <w:rsid w:val="009E4F72"/>
    <w:rsid w:val="009F5C41"/>
    <w:rsid w:val="00A01ADF"/>
    <w:rsid w:val="00A402A9"/>
    <w:rsid w:val="00A4047D"/>
    <w:rsid w:val="00A47DCC"/>
    <w:rsid w:val="00A663A8"/>
    <w:rsid w:val="00A70064"/>
    <w:rsid w:val="00A76C9A"/>
    <w:rsid w:val="00A7792B"/>
    <w:rsid w:val="00A875A7"/>
    <w:rsid w:val="00A9652E"/>
    <w:rsid w:val="00AB199C"/>
    <w:rsid w:val="00AB1C9F"/>
    <w:rsid w:val="00AB6E7C"/>
    <w:rsid w:val="00AC5B7A"/>
    <w:rsid w:val="00AD1798"/>
    <w:rsid w:val="00AE167D"/>
    <w:rsid w:val="00AE5169"/>
    <w:rsid w:val="00B01CB2"/>
    <w:rsid w:val="00B21183"/>
    <w:rsid w:val="00B32921"/>
    <w:rsid w:val="00B33104"/>
    <w:rsid w:val="00B3667A"/>
    <w:rsid w:val="00B641A2"/>
    <w:rsid w:val="00B91E01"/>
    <w:rsid w:val="00B97A4F"/>
    <w:rsid w:val="00BA0B32"/>
    <w:rsid w:val="00BA13F3"/>
    <w:rsid w:val="00BC29DF"/>
    <w:rsid w:val="00BD020D"/>
    <w:rsid w:val="00BD0C4D"/>
    <w:rsid w:val="00BD3CD9"/>
    <w:rsid w:val="00BD58CB"/>
    <w:rsid w:val="00C00F29"/>
    <w:rsid w:val="00C018FA"/>
    <w:rsid w:val="00C41519"/>
    <w:rsid w:val="00C64065"/>
    <w:rsid w:val="00C97BE2"/>
    <w:rsid w:val="00CC4FF4"/>
    <w:rsid w:val="00CC5B84"/>
    <w:rsid w:val="00D3332C"/>
    <w:rsid w:val="00D449A7"/>
    <w:rsid w:val="00D45D22"/>
    <w:rsid w:val="00D55AC4"/>
    <w:rsid w:val="00D61E49"/>
    <w:rsid w:val="00D83E48"/>
    <w:rsid w:val="00DC29BC"/>
    <w:rsid w:val="00DC42CE"/>
    <w:rsid w:val="00DC7866"/>
    <w:rsid w:val="00DE49B1"/>
    <w:rsid w:val="00DF0821"/>
    <w:rsid w:val="00DF1BA0"/>
    <w:rsid w:val="00E214AF"/>
    <w:rsid w:val="00E303B6"/>
    <w:rsid w:val="00E53B21"/>
    <w:rsid w:val="00E87A23"/>
    <w:rsid w:val="00E912B7"/>
    <w:rsid w:val="00EA22AF"/>
    <w:rsid w:val="00EB64E5"/>
    <w:rsid w:val="00EF421F"/>
    <w:rsid w:val="00EF4819"/>
    <w:rsid w:val="00F0043B"/>
    <w:rsid w:val="00F33581"/>
    <w:rsid w:val="00F50CCC"/>
    <w:rsid w:val="00F766C3"/>
    <w:rsid w:val="00F87EBF"/>
    <w:rsid w:val="00FA5F0F"/>
    <w:rsid w:val="00FC4063"/>
    <w:rsid w:val="00FD13AD"/>
    <w:rsid w:val="00FE66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E2B6030"/>
  <w15:chartTrackingRefBased/>
  <w15:docId w15:val="{F0AC42CF-79C9-6F41-88D6-E5CB2F8CF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7D8"/>
    <w:rPr>
      <w:rFonts w:ascii="Times New Roman" w:hAnsi="Times New Roman"/>
      <w:kern w:val="0"/>
      <w14:ligatures w14:val="none"/>
    </w:rPr>
  </w:style>
  <w:style w:type="paragraph" w:styleId="Heading1">
    <w:name w:val="heading 1"/>
    <w:basedOn w:val="Normal"/>
    <w:next w:val="Normal"/>
    <w:link w:val="Heading1Char"/>
    <w:uiPriority w:val="9"/>
    <w:qFormat/>
    <w:rsid w:val="00685833"/>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uiPriority w:val="9"/>
    <w:semiHidden/>
    <w:unhideWhenUsed/>
    <w:qFormat/>
    <w:rsid w:val="00685833"/>
    <w:pPr>
      <w:keepNext/>
      <w:keepLines/>
      <w:spacing w:before="4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5833"/>
    <w:rPr>
      <w:lang w:val="en-US"/>
    </w:rPr>
  </w:style>
  <w:style w:type="character" w:customStyle="1" w:styleId="EndNoteBibliographyChar">
    <w:name w:val="EndNote Bibliography Char"/>
    <w:basedOn w:val="DefaultParagraphFont"/>
    <w:link w:val="EndNoteBibliography"/>
    <w:rsid w:val="00685833"/>
    <w:rPr>
      <w:rFonts w:ascii="Times New Roman" w:hAnsi="Times New Roman"/>
      <w:lang w:val="en-US"/>
    </w:rPr>
  </w:style>
  <w:style w:type="paragraph" w:customStyle="1" w:styleId="Style2">
    <w:name w:val="Style2"/>
    <w:basedOn w:val="EndNoteBibliography"/>
    <w:autoRedefine/>
    <w:qFormat/>
    <w:rsid w:val="001C2FB6"/>
    <w:rPr>
      <w:noProof/>
    </w:rPr>
  </w:style>
  <w:style w:type="character" w:customStyle="1" w:styleId="Heading1Char">
    <w:name w:val="Heading 1 Char"/>
    <w:basedOn w:val="DefaultParagraphFont"/>
    <w:link w:val="Heading1"/>
    <w:uiPriority w:val="9"/>
    <w:rsid w:val="00685833"/>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semiHidden/>
    <w:rsid w:val="00685833"/>
    <w:rPr>
      <w:rFonts w:ascii="Times New Roman" w:eastAsiaTheme="majorEastAsia" w:hAnsi="Times New Roman" w:cstheme="majorBidi"/>
      <w:sz w:val="26"/>
      <w:szCs w:val="26"/>
    </w:rPr>
  </w:style>
  <w:style w:type="paragraph" w:styleId="Title">
    <w:name w:val="Title"/>
    <w:basedOn w:val="Normal"/>
    <w:next w:val="Normal"/>
    <w:link w:val="TitleChar"/>
    <w:uiPriority w:val="10"/>
    <w:qFormat/>
    <w:rsid w:val="00685833"/>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85833"/>
    <w:rPr>
      <w:rFonts w:ascii="Times New Roman" w:eastAsiaTheme="majorEastAsia" w:hAnsi="Times New Roman" w:cstheme="majorBidi"/>
      <w:spacing w:val="-10"/>
      <w:kern w:val="28"/>
      <w:sz w:val="56"/>
      <w:szCs w:val="56"/>
    </w:rPr>
  </w:style>
  <w:style w:type="table" w:styleId="TableGrid">
    <w:name w:val="Table Grid"/>
    <w:basedOn w:val="TableNormal"/>
    <w:uiPriority w:val="39"/>
    <w:rsid w:val="007D07D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07D8"/>
    <w:pPr>
      <w:ind w:left="720"/>
      <w:contextualSpacing/>
    </w:pPr>
  </w:style>
  <w:style w:type="paragraph" w:styleId="Header">
    <w:name w:val="header"/>
    <w:basedOn w:val="Normal"/>
    <w:link w:val="HeaderChar"/>
    <w:uiPriority w:val="99"/>
    <w:unhideWhenUsed/>
    <w:rsid w:val="00E53B21"/>
    <w:pPr>
      <w:tabs>
        <w:tab w:val="center" w:pos="4680"/>
        <w:tab w:val="right" w:pos="9360"/>
      </w:tabs>
    </w:pPr>
  </w:style>
  <w:style w:type="character" w:customStyle="1" w:styleId="HeaderChar">
    <w:name w:val="Header Char"/>
    <w:basedOn w:val="DefaultParagraphFont"/>
    <w:link w:val="Header"/>
    <w:uiPriority w:val="99"/>
    <w:rsid w:val="00E53B21"/>
    <w:rPr>
      <w:rFonts w:ascii="Times New Roman" w:hAnsi="Times New Roman"/>
      <w:kern w:val="0"/>
      <w14:ligatures w14:val="none"/>
    </w:rPr>
  </w:style>
  <w:style w:type="paragraph" w:styleId="Footer">
    <w:name w:val="footer"/>
    <w:basedOn w:val="Normal"/>
    <w:link w:val="FooterChar"/>
    <w:uiPriority w:val="99"/>
    <w:unhideWhenUsed/>
    <w:rsid w:val="00E53B21"/>
    <w:pPr>
      <w:tabs>
        <w:tab w:val="center" w:pos="4680"/>
        <w:tab w:val="right" w:pos="9360"/>
      </w:tabs>
    </w:pPr>
  </w:style>
  <w:style w:type="character" w:customStyle="1" w:styleId="FooterChar">
    <w:name w:val="Footer Char"/>
    <w:basedOn w:val="DefaultParagraphFont"/>
    <w:link w:val="Footer"/>
    <w:uiPriority w:val="99"/>
    <w:rsid w:val="00E53B21"/>
    <w:rPr>
      <w:rFonts w:ascii="Times New Roman" w:hAnsi="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375</Words>
  <Characters>7843</Characters>
  <Application>Microsoft Office Word</Application>
  <DocSecurity>0</DocSecurity>
  <Lines>65</Lines>
  <Paragraphs>18</Paragraphs>
  <ScaleCrop>false</ScaleCrop>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Fitzpatrick</dc:creator>
  <cp:keywords/>
  <dc:description/>
  <cp:lastModifiedBy>Naomi Fitzpatrick</cp:lastModifiedBy>
  <cp:revision>9</cp:revision>
  <dcterms:created xsi:type="dcterms:W3CDTF">2023-06-20T16:16:00Z</dcterms:created>
  <dcterms:modified xsi:type="dcterms:W3CDTF">2024-01-09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9-05T05:23:0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578a409-c81b-4beb-bedf-c12556443a20</vt:lpwstr>
  </property>
  <property fmtid="{D5CDD505-2E9C-101B-9397-08002B2CF9AE}" pid="8" name="MSIP_Label_0f488380-630a-4f55-a077-a19445e3f360_ContentBits">
    <vt:lpwstr>0</vt:lpwstr>
  </property>
</Properties>
</file>